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AGCTCGATTGGAAAGGGTGGTTTTGGAAACGTCTACAAGGGAGTCCTCAAGAATGGCATGACAGTGGCTGTGAAAAGAAGCCAGCCAGGGTCAGGTCAAGGCCTTCCAGAATTTCAGACAGAGATTATGGTTTTGTCCAAGATTCGCCACAGGCACCTGGTTTCCTTAATTGGGTATTGTGATGAGAGGTTCGAGATGATTCTGGTCTATGAATACATGGAAAAAGGAACCCTAAGGGACCATTTGTATAACACAAAGTTTCCAACCTTGTCCTGGAAGGTGAGGCTTCAAATTTGCATTGATTCTGCCAGGGGTCTTCATTACCTTCATAAAGGAGCAGCTGGGGGAATCATTCACCGTGATGTAAAGTCCACAAACATATTGCTTGATGAGAACCATGTTGCTAAAGTTGCTGATTTTGGTCTTTCAAGGTCAGGTCCTCTTGATACTCAACCGTATGTCAGCACTGGTGTTAAAGGCACTTTTGGGTATCTTGATCCTGAGTATTTCAGGTCTCAACAGCTGACAGAAAAATCTGATGTGTATTCATTTGGAGTAGTTCTTTTGGAAGTGTTGTGTGCAAGAGCAGTGATTGACCCATCTCTTCCAAGAGATCAGATAAACTTGGCGGAATGGGGATTGCTTTGCAAAAACAAGGGGACACTCCAAGAGATCATCGATCCTTCCATCAAGGATCAAATTGATCAAAACTCACTCAGAAAATTTAGTGAGACGATAGAAAAATGCTTGCAAGAAGATGGTTCTGATAGGCCAACCATGGGTGATGTGTTGTGGGACTTGGAGTATGCGGTGCAGCTTCAGAGAGGTGCAAATGCAATACAGAGAGAGCCGTATGAGGATAGTTCTAGCAATGTTTCTGCATCATTTCAACTGCCCAATGTTCGGCGCCTTCCTTCACTCTCCACACTGAGTGAAGCCGATGATACCATTGTGAGGCATGATGAATCCGATAGTGCTGTGGATTACGTTTTCTCCCAGTTGAAGATTGATGATGCCAGATAGATTATTGAGCACTTCAAGGTAGTCATCTATTCGCAAATGTCTTTAGTAGAGTAGCTTGCTTTTAAGATAGATTTTTCAACCTTTCGTCTTTTTGTTTCTGTAGTTTTTGT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NAAAGANAGNANTCCCTTCTGCTCGTGGACTGGCTTATTTGCATGAAGATTCAAGTCCTCATGTCATACATAGAGACTTCAAGTCTAGTAATATCTTGCTGGAAGAAGATTTTACACCAAAAGTATCCGATTTTGGATTGGCCCGAACAGCAGCTGATGAGGAGAACAGACACGTATCAACACGTGTAATGGGAACTTTCGGTTATGTGGCTCCAGAGTATGCAATGACCGGGCATCTTCTTGTGAAGAGTGATGTTTACAGCTATGGTGTTGTCCTCCTTGAGCTCTTGACTGGAAGAAAACCAGTAGACATGTCACGATCTCCCGGTCAAGAGAATCTCGTTGCGTGGGCTCGTCCATTGCTCTCAAGCGAAGAAGGAGTGAAAGCAATAATAGATCCATCTCTGGGACCTGATGTGCCTTCTGATAGTGTGGCTAAAGTTGCAGCCATTGCTTCAATGTGTGTACAACCAGAGGTTTCTGACCGTCCCTTTATGGGTGAGGTTGTTCAGGCTTTAAAACTAGTGTGCAATGAATGTGATGAGGCAAGAGAAGCAGGCTCAAGTTCTACCTCTGTTGATTTGAGTCATTCTAGACAAGTATCAGATAATTTCCAAGGCCAATCCTCAGCCACCAATTACGATTCTGGAGTTGATATTGAAAATGGACTGTTGGCATCAGAGTTATTCAGCTCATCATCCGCTAGATATGGAAAGCGAGTGTCAGGGTCATTTAGAAGACATTCTTATTCAGGTCCTCTGAATACTGGAAGAAGCAAACGATTATGGCAGATAATTAGAAAGTTTTCTGGTGGTAGTGTCAGTGAACATGGAACTATGTTCAAGTTATGACCAAATTGCAATTTTTGAACTTGCTAGGTGCATACTTCTCTCTCTCACTTTGTTAATGTCCACTTCAGAACTCTGCTAAAGGCATTGCTCTTCTCTGCCTGAGCCCTTTGAAGTTTGACAACAGAATACAAGCAACTTGTAAATAGGTGTTGACATGTTTCTCTGCTAACCTGCAAAACCATGTGTATGTAACTATACTAACTCTTTGAAAAGAGGAAGCAATGCAAGTCTAGCTTGAAAATAGAAGATGACTGAAGATGGCCTTTACTAAGACCCATTGGCAATACAACATACAAGGTATAGTCTTTGCAGTAGCAGCATCAGTAATGTAATGTTGAAATTGTCAAAAACACACATGTATTTAGAAGAGGAGATGAATGGAATCTGGTTAGTTAGTTCTGTAGAACATGATATATCACAAATACATTACGGAATATCAGAATATGATGATAGTTTCTCTTTTAAAATAGATTTTAAGTCTAATTTAACATCGAAACATAGTTACATATGCAAGGACCTTTGTTTTCTGCATTTCAATAATTACCTATTGCACCATTCAAATTTCAATATATTGATTCTCTTTTTGT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AGATGGAAATTTTGGGGAAAATAAGGCATAGAAATATACTTAAACTCTATGCTTCTTTACTTAAAGGAGGATCCAACCTTTTAGTGTTTGAGTACATGCCAAATGGTAATCTTTTTCAAGCTCTCCATGGACAGATAAAAGATGGGAAGCCACACTTGGATTGGAAACAGAGATATAAAATTGCTCTGGGATCTGCCAAAGGAATTGCCTATTTACACCATGACTGTAATCCACCCGTTATTCATAGGGACATAAAATCCAGCAACATTTTGCTTGACGAGGATTATGAGCCAAAAATTGCTGATTTTGGCATTGCAAGGTTTGCAGAAAAATCTGATAAGCAGTTGGGTTATAGCTGTCTAGCTGGCACACTTGGTTATATTGCTCCAGAACTTGCTTATGCCACTGACATCACTGAAAAGAGTGATGTTTATAGCTTTGGAGTGGTGCTGTTAGAATTAGTGTCAGGCAGAGAACCCATTGAAGAGGATTATGGAGAGGCGAAGGATATTGTTTATTGGGTTTTGACTCATCTGAATGACCGTGAAAGTATTCTCAACATTCTTGATGAAAGGGTGGCATCTGAGTGTGTTGAAGATATGATAAAAATGTTGAAGATTGGCATCAAGTGCACCACTAAGCTTCCATCTGTGCGTCCCACCATGAGAGAGGTTGTTAAGATGCTAATTGATGCAGAACCTTGTGCACTGAAATCACCAAAATTCCGCCATGACAAAGACACAAAAGCCCTTCTCTGATGGCTTTCTTTTCAAATCTAATGTAATTGTAATGTGAATCCACCCAACTTCCACTCAATTATATTTCCCAACTTTGTACCAATTTCGTAACCTAGTCGACATACATTTATATGATAATTATGCCTTCCTAAAGTGATC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TCACTTTTCAATATCGAAAAGCCTATCTCTCTCGTTCTGTCTCTAAGTTCCCAACGTTTTTCCCGTCCTACAGCTCGATCCTCAGGATAGAGAAAGAAGGATGATCTACACAGCAATTGACACGTTCTACCTCACCGACGAGCAGGTAGCAAACTCACCTTCTAGAAAAGATGGCATAGATGAAGCCACTGAGACCACCCTTAGAATCTATGGCTGTGATCTTGTCCAAGAAAGTGGCATTTTGCTCAGATTGCCTCAAGCAGTCATGGCTACTGGGCAGGTTCTATTTCAACGTTTCTATTGCAAGAAGTCGTTTGCACGGTTCAATGTCAAGAAAGTGGCTGCAAGCTGTGTATGGTTGGCTTCAAAACTGGAGGAAAACCCTAGAAAAGCCAGACAAGTAATTATTGTTTTTCACAGGATGGAGTGCAGGAGGGAGAACTTTCCCATGGAGCATTTAGACTTGTATTCCAAGAAATATGTTGATTTGAAAATGGAATTGAGCAGAACAGAAAGACATATTTTGAAAGAAATGGGGTTCATTTGTCATGTTGAACATCCTCATAAGTTTATCTCAAATTACCTTGCTACCCTTGAAACACCTCCAGAATTGAGGCAAGAAGCTTGGAATCTGGCTAATGATAGTTTGAGAACTACATTGTGTGTTCGATTTAAGAGTGAGGTGGTGGCTTGTGGAGTTGTATATGCTGCTGCTCGCAGGTTCCAAGTACCCCTTCCTGAGAACCCACCATGGTGGAAGGCATTTGATGGGGAGAAGTCTGGGATTGATGAA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ACAAGGGACTNTCTTGTTCAAACCCTTTCCTAACCCACCTCACCAAATCAGGGACTTCCATGGAAGTTGATGCTGCCAGAGAAGAATCTGGGGACTTTCCAGTAAGCAATTCAAGTAATACAACTCCAAATGAATATACATCCCATTTCTGGGTGGGTCTGCAACCGAGAACTCGAGCCTCTGGAGCTTTGTAGTTGTTAGTTCGCTCTGTTTGTGATGGCTTCAAGTAAGGAAGAGCTCCTCCCATAAAGCCACCAGAGGATGGGTTGTTGCCTGTGATGCTGATGAGTCTGTTAAGACCAAAATCAGAAATGTGGGGTTGAAAGTCCGTGTCAAGGAGGATGTTGGAGGGTTTGATGTCACCATGAACAAATTTTCTAGGACTGCATTCATGGAGATAGGCCAAGCCCCTGGCAGTTCCTTTGATGATCCTTAGCCTGGTTGACCATGAAAAATTCGGTGGTGGTTGACCATTTCTTCCTCTAAGGGCAGTGGCCAAATTGCCATTGGAGATGAAATCACTGATCAAAAGCTTCTCATCAGGAGCCCAATAATAAGCTCTCAACTTCACAATGTTGGGATGCTTCACTTTGCCAATGGCTTGAACCTCAGCTGCAAACTCCTTAAACCTCTGTTCCCCACCTTCCCCCAATCTCCTCACAGCCACAGGCACACCATTCCCCAGGACCACCTTATACACAATCCCTAACCCACTCTGTTCCCAACACTTCCCGACAGCAACGGCCCTCAACAACTCATCAAGCTCAAAGTTAA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AAGGTGGTTGTAGTTATGTTTACAGAGGATGTCTTCCAGATGGCAAGGAATTGGCGGTGAAAATTTTGAAGCCATCTGAAAACGTGATAAAGGAGTTTGTTCAGGAAATTGAGATCATTACAACTTTGCGCCACAAGAACATAATATCTATATCTGGCTTTTGCTTAGAGGGCGACCATTTGCTACTAGTTTACGATTTTTTGTCAAGGGGAAGCCTAGAAGAAAACCTTCACGGCAACAAGGCGGACTGTAGTGCATTTGGTTGGCAAGAAAGGTACAAGGTGGCTGTGGGTGTAGCTGAGGCACTGGATTATCTGCATAATGGCTGTGCTAAGGCTGTTATCCACAGGGATGTGAAATCTTCTAATATCCTTCTTTCAAGNTGATTTTGAGCCTAAGCTTTCAGATTTTGGACTGGCTAGTTGGGGTTCATCTTCTTCCCATGTTACTTGTACCGATGTAGCTGGAACTTTTGGATACCTCGCACCTGAGTATTTTATGCACGGTAGAGTGACTGATAAAATTGATGTATATGCTTTTGGTGTTGTACTCCTTGAGCTTCTATCAAATAGGAAGCCCATTAACAATGAATGTCCAAAGGGACAGGAGAGCCTTGTTATGTGGGCAACACCAATCCTTAAAGGTGGGAAGGTTACCCAGTTGCTTGATCCAAACCTAGGCATTGAATACGATGATTGCCAGATGAAGAGAATGGTTTTGGCCGCTAGTCTCTGCATTAGACGGGTACCTAGACTGCGGCCTCAAATCAGCCTTATATTGAAACTTCTGCGTGGTGATGAAGAGGTGACAAGATGGGCAGAACAAGAAGCTAATGCACCACAGGAACTTGATGGTTTTGACGAGGAACCAGTTCCAACTAACATACAGTCCCACCTGAACCTTGCTTTGATGGACCTGGAGGATGATGCGGTTTCTATCAGTAGCACTGAGCAGAGTGTATCTTTGGAGGACTATTTGCAGGGAAGATGGAGTCGCTGTTCAAGTTTTGACTGACAAGTTCATTTCGATACCATATTGGAATCAAATGTTTGTTTCATATATTATGTTCGTCTATCTTAGGTTTAGATTTTAAGTTCTGCGGTATCACAGATTGGGTCTTGGAAGAGAGGTCCAACAGCAAAAAGTTCTGTCCCCCCTCCTTGACTTTGTAGCTACGTACGTCTCAATCTGTATTCCGAAAAGCTTTTAGCAGTAGAACACATCTTGGCGAGCTTTTGGGAGCAAATTCTAACGGGCTAATTCTGTAAACTTCTACAGAAAAGATGTAAATTACATATTTCACAATGAGAGATCGTTGTCTTGCTTCATAGTGGCCTGGTGCCACTGCTTGTTTCTTTTATCTTTTTTTTTTAACTGTAATAACTATTTCCATGTTTTCTTCTTGTAGTGTGAAATTGTAAATAAACTGAGCATTAAAATTTGAGAGTATAAGGCCACTTT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CGATGCATAATAATCTTTTATTGGGTGAATAGAACAAAATGGCTTGAATTTACATGAGCAAAACCTCTAGCTACAATCATCCCTTGGAATGGGAGAAATCTGGATGAGTGTGTAATGCGAGTATAAAAGCTGAGGTATAGTAAGGATCAAACAATGTAGAGCAATGTATCAAGTTATGCTCCATGGATGCACAAATTGTTTGGCCTTCGTCAATGACAGGTTGTAAAGGGAGACACAAGTTTTAGGGTCATTAAAGAGACAGCTATGCAAATTTATTGCGTTTCTATTTGAGGGTTCGTTCTTGTCTCATTGACACACATCCCGTTTTCAACTTTGCCATCATCAACTGATACAGCTGCCTCCTCTTTCAACCCATCCCCTACTCTATCATTTGGTGAATGTCCTGCTTCCCTTCTAGCTCTGCGATCCTCTTTGTAAGGGGAATCTTCAGCTTCAAGCATGTGTATCACATGCCCCATTTTAGGTCGCTTCTGTGCATTAGGATCAGTGCAACGTAAGGCTACAAGAAGGGCTCGTTTTAGTGCCCTTGAAGTTGGTTTCTCAGGAAGCTTGGGATCCAGGACCCCCTCTGGATTTCTGTTACTAACCATCTTCTTGAGCCAGTCAACTAAATTCACCTCTTCTGGAGGCCTACTATAATCAACAGGGTTCCTTCCTGTAAGAACTTCCATAATAAGAATTCCAAAACTATAAACATCACTTCGTTCATTCAACATGCCAGTACTTGCATATTCAGGAGCAACATATCTGCGAATAGAAGAATTAGTAAAATTGCTGGTCATGAACAATACATAGAGGACGAAATGGAGCAACGGAAAAGGAAGAGTATACAAACCCAAAAGTACCCATGACACGGGTGGTAATATAACTGTTGTCAGAGCCAAGAAGTTTGGCGAGGCCAAAGTCTGAGACCTTTGCATTCCACTGCTTACTGAGCAAAATGTTGCTTGATTTAATATCACGGTGAACAACTTTTGGTTCCAACCCCTCGTGTAGATAAGTTAGCCCTTTAGCCGTTCCCAGAATAATGTTCATTCGAATTTCCCATGTTAGAGGACTGTAAGGCCCAACATCCCCATGTAGCCACTGCTCCAAGTTACCATTGTCGACAAACTCATAAACAAGCATTCTATGAGCTCCTTCAGCACAATAACCAAGCAACCTCACTAAATTCTTGTGGCGAACTCGTCCTATAGCTTCCACTTCCACCTTAAACTCCTTCTCAGCTTGCCCCCTGTTATTGAGCAAATTCTTAATGGCAACATGAGTATTGTCGTTCAAGATACCGTGATAAACAATTCCATAACCTCCTTCGCCAATAACATTCTCAGGGGCAAAGGCGTTGGTGGAATCCTCAAGCTCCCGGAGAGTGTACCAGTGGCCCCAGCCCAAGTGAGAAACTTCGGGAATGACAGTGGGAACCTGATCGAGGAGGCGAGCCTCAGCACTGGAAGGGTCGTTGGAAGATGAGCGAAGCAAGGCACGTTCGGGGTAGGAAATTCGGTGGTTCTTCCCAATCTCGAACTGGATTCTGTGGTAGCTGAGGGGGTTGGTTTCTTCCTCGGTAGGCGGAACTGGGTCAGGTTCTGGAAAAGGGTCGGGTTGGTGGGTCGGGTTGGGGATGGGGGCGTGGTCGACCCTGATTTCTTGGATCTCCTTGGAGACATCGGGGATGGAAACGGGGTTGGCTTTGGAGCGCTTGAAGGCCACCCAGACGGATATGAGGAAGAGGATGAGGACGATGGCGGCGCCGACACACACGCCAAGCACCACCCAGAGACGGAGGCCAAAGATGGAGGTGGGGTTGGAGAGCTGGTCGTTCATCGCGCCGCTGCTCGACTGATCGGGCATTGCTGTTCATTCATTCATTCATTCCA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AGGATTCCTCAAATTCTTGAGCAATTTTAAAAAATACAAACAGTTTTTGTTGAGCTGATAGCCTAAGTTGAGGGAACTGAATGAATAGAAAAGCAAATCAAAGACACAACCATGATCTTCTTATCCATTAGGTTTTGGTGACTTGATATAATGATGATATGGAGAACCATGAGGACCTTTTGGACTTGACAAGGACCTTGCAGGTTGACCCTTTTTTGATATTGTTATCTGTGCTTGCATACCATTTTTAGAAGTTGGCATGGACATGGTTCGATCTACTCGGGCAACCTGGAAATGATAAGTTGAGATAGCCATATCCTTAAGGTTTTGCAAATGCTTCAGAGCTTGAACAACATCACTCATCATAGGTCTGGATTTTGGATCACGGCAAAGGCATTGAGCAGCCAACTGGGCAGCCTTCTGTGACCCTTTAACAGAGAAGTGACCTTCAAGCCGAGGATCAATAATCCGTAGTATCATCCTCCGGTCCCCAAGTACAGGTCTTGCCCACTCCACAAGATTGTGTTCCCCATTTGGTCTATTCTTATCGATGGATCGCCGGCCAGTCAGCATTTCTAGTAGCACCACTCCAAAACTATAGACATCACTTTTTGATGTCAAATGCCCAGTCATCACATACTCGGGAGCTGCATAACCATATGTTCCCATGACTCTCGTTGATATGTGTGTCTTTTCCCCTTCAGGACCATCTTTGGCTAGTCCAAAATCAGAGAGCTTTGCATTGTATTCCGCATCTAACAGAATATTAGATGTCTTAAAATCACGATAGATTACAGGCCGCTGAGCTTCTTCATGGAGAAAAGAAAGACCTTTTGCAGCACCAAGTGCAATTTTCATTCTGATAGACCAAGGAAGAGGCAACGACCCTTTTCTGAAGAGGTGGTTCTCCAAACTTCCACGGGGCATACATTCATACACCAACAATCTTTGGTCGTCTTCAATACAGAAACCAACCAATTTGACCAGATTCGGATGGACGAGGTCACCAAGAATGTCTAACTCTGCAAGCCACTCTTTGTGACCCTGAAGCCCATCATGGTTGAGAGTTTTCACTGCTACAGTAAGCCCAGTACCAGGTTTCACAGGTGCAGTACCATTTTCTTCAATCCAACCCTTGAAAACACATCCAAATCCTCCCTCACCAAGAAGACTCTCTGGTCTGAAATTCCTAGTGGCCAACTTAAGCTCATTGAATGTAAATTTTCTCAAACGAGAAGAAACCTTCAACTCCTCACTGAATTTTGGGGTGGAAGGGATACTTTCTGCATTACTGGTTGTTGTAGAGGACCCTGGAAGAGCATTGGTTTCCTTCTTGTTTTTCTCACAAGCAGAAGTTTTTTCCACACTGTTAGCACTAGTGCCACTGATGGAAGTATCAACCTTTGATCTTGAAGGTATACAGCTCCCAATGAAACAGAATTTAACACAGCACCCAATTTCCTTTTCTGCACCAGCCTTTTGCATCTTTACCTTTGACTTACCCACATCCAAACTCCCTGCCTGAATTGCATTATTCCCAAGCCCCATCTTCCACAAACTCTTACAAAGAGCTTTTCATGCTCAAAGTCCCCACAAGTTTCAGCCTTTAGGAAAATAAA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0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GGAGTAAAGAATAATTTTATTAATTGAAAATTTCGTACAATCTCAACTGAAGAAGGTGTATTTAAGCCAATAGTTGAAGAAAGCAAGAAATGACTTGGTTTTGTTTGAAATGGGCAAACGAACCAGAACCAAAAATACCCAAAATTGACTTTCAATATTGAGGAGAACATGTGGATGGTGGTAAATAAGAAGAGATGGTTAAAATAGTGAGTTTCCCACAAGTTCTTGATCCTCCAAAAAAACAAAACTCACTATTTACTTTTTTCTGACCAATTTAGACCGGGATGAGGAGGATTCAGCAATGTCCTGAGAAGAGTTTGAAGTTTCTGAATGTTGCAATGCTTGCTGCAAGGCTTCCACTATCTGACTCATGGATGGTCTATCTTCTGGATTCTTCTTCAAGCAACTATCCGCTAACTTGGCTATTTTGCGAGCTCCTTGGGGAGAATACTGGTTCCTGAGACGTGGATCCATTATCACCCCGAACCTGCTGGTGTCAGCAGGGTACTGTTTGACCCAATCTAGAAGCTTTTGTTCTGCTGAGGGACGGTTTCTTTCCAGTGATCTTCTTCCTGTGAGGATCTCATACAGCACTACACCAAAACTCCACATGTCGCTCTGAACTTTCAGATGACCCGTTTCAATGTACTCTGGTGCAGCATACCCTTGTGTTCCAACCACCGCAGTGGATACATGAGTCTGATCACCTTGTGGTCCTTCTCTAGCAAGACCAAAATCTGAGAGCTTTGGATGGAAATCCGCATCCAATAGAACATTTGAAGATTTGAAATCTCGGTAGATCACCTGAATTTCCAGTCCTTGATGGAGATAAGCTAATCCTTGAGCAGCACCAAGCATAATCTCCAATCTTGTTTTCCAAGGCATGCATGGTAAACTTTTATTGAATAGGTGATCCTCCAAGCTCCCGTTGGGCATGAACTCGTACACCAACAGTCGTTGGATTCCTCTTTCTCCATCCACGGAGCAGTACCCCAAAAGCTTAACCAAATTTGGGTGATTAACAATGCCAAGAAATTGAACTTCAGCAAGCCATTCTTTATGACCCTGGAAGCCACGCGTGTTGAGCCTTTTGATTGCTACTGGAAATGGATCACCCTGTCCATCGGAGGGTCTGATGGATCCTTTATACACACTCCCGAACCCCCCTTCTCCAATTTTGAGCGTCCTATTGAAACCTTGGGTAGCATCTCTGAGCTCTTGCAAAGTGAAAACTCTGAAGCTGTTCTCTTTCTCTCTGTACAAGTCCTTCACGCTCTTGGGCGAAGATAGGGAGCCGGTGGAGTTGGCGGCGCGGTTCACGGCGGGGTTTTTCTTCTTATGCAATTCGGGGGCGGATTTACACTTGTCTTTGAAGAAGAAACACTTCATCTTCTCACCATCAAACCAAGGAGAAGGGAAATGATCAGAAGAAGAAGAGGAAGAGATAATTAAGTTGATGACCCAGATGAGAAAATGGGACCTTGATTATATATGTGAATGGTGAATTATGATAAGGAACAAGAGATATGAAAAGGGAAAAAAGTTAGCTTCCGTGAAGTGAAAGAAATGTATTGAATGGGAACGATGAAGAAGAAGAAGGTATGAAAGTAATAAGAAAAACACATCCGCGTGGGGGAGGAGAGAGACGATGACAGGAGTAAAGCGGGTTAACGACGTTGTGTGTGTGTGGAAGAAAG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GCTGTCGGGGGTTGGTTCCACCGTGGGTGCTGCTGGTGATTGGGCTTTGAGGCTAAGAGGGTATAAGCTTGTGCAAGTTAGTCTCTTTCAGAAGCCTATTGTGAAGGTGAAGTTGGGGGATTTGATGGCTGCTACAAACAATTTCAGTGGGGAGAATGTTCTTTTTGCAACAAGAACCGGGACAACGTACAAGGCTGATCTCCCAGATGGTTCCACGCTTGCAGTGAAGAGGTTGAATGCTTGTAGGATTGGGGAGAAGCAGTTTGGGATGGAGATGAACCGGTTGGGGCAGGTTAGGCACCCTAATCTGGCTCCTCTGTTGGGGTACTGTGTGGTGGAGGAGGAGAAGTTGTTGGTTTACAAGCACATGTCCAATGGAACTTTGTATTCCTTGTTGCACAAGAATGGTGGGGTGCTGGATTGGATGATGAGGTTCAGGATTGGATTAGGCGCAGCAAGGGGGCTTGCATGGCTGCACCATGGCTGCCACCCTCCCATCATACAGCAGAACATTTGCTCCAATGTCATTCTTGTTGATGAGGAGTTTGATGCTCGGTTGATGGACTTTGGGCTAGCAAGGCTCATGGCTTCAGACTCAAATGGTAGTTTTGTGAATGGAGATTTGGGGGAGATTGGTTACATCGCCCCGGAGTATCCAAGCACTTTGGTTGCTTCATTGAAAGGGGATGTGTATGGTTTTGGTGTTTTGCTTTTGGAGTTGGTGACAGGCCAAAAACCACTTTATGTGAGCAATGGGGAGGAAGATTTCAAGGGTAGCTTGGTGGATTGGGTGAACATGCATTCTAGTTTGGGAAGGATGAAGGATTGCATTGATAAAGCCATGAGTGGAAGAGGGCATGATGAGGAGATTCTTCAGTTTCTGAAAATTGCTTTGAATTGTGTGGTTTCTCGCCCCAAGGATAGGTGGTCTATGTACCAGGTTTATCATTCCTTAAAGGGGT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GAGATACTATCAGCTGCTAAATATCTACGTTTAAATGCAGCAGTGAGGGATACGAGCCACTTTTATCCGTGAATGGTTTGCACCAGTTACACATCCTCATATTCTTCTTAGCAGTCTTACATGTGCTTTACAGTGCTATCACAATGCTTCTTGGAAGACTAAAGATACGTGGATGGAAGGCATGGGAGGCAGAGACTTCAACTCATAATTATGAGTTCGCCACTGCTGCTTCAAGATTTAGGCTTACTCATGAAACATCGTTCGTGAGAGCCCATGCCGATTTATGGACAAGGATTCCCATTTTCTTCTATATTGGCTGCTTCTTTAGGCAGTTTTATAGGTCTGTAAATAAGACGGATTACCTGACTTTGCGGAACGGGTTTATCACTGTACACCTGGCTCCTGGAAGTAAATTTAATTTCCAAAAGTATATCAAAAGATCATTTGAAGATGACTTCAAGGTGGTTGTAGGAGTCAGTCCTATCCTCTGGGCATCCGTTGCTGTTTCCGTTGCTCCTAAATGTTACATGGATGGCGTGCTATGTTCTGGGCATCCTTAATTCCTGTTGTTATAATTTTGGCTGTTGGAACAAAACTTCAAGCCACATTGGCAAAGATGGCTATTGAAATAACCGAAAGACATGCAGTTGTCCAAGGGATTCCTCTTGTTCAAGGCTCAGACAAATATTTTTGGTTTGGTCGGCCTCAGTTAGTTCTTCATCTTATCCATTTTGCTTTGTTTCAGAACGCATTCCAAATAACATATTTCTTGTGGATATGGTATTCTTTTGGGCTGAGAAATTGTTTCCATGCTGACTACAAGCTTGCAATTGTGAAAGTAGCATTAGGGCTTGCGGCTCTATGCCTCTGCAGCTATATCACCCTTCCATTATATGCTCTTGTTACTCAGATGGGCTCAAGAATGAAAAAGTCAATATTTGATGAACAAACATCAAAGGCAATAAAGAAATGGCGAATGGCAGTGAAAAATAAGCAGGGAGTGAAACTTGGAAACTCCAAGGTGCGAGCCATGGATGGAAGCACAACTGATTCAACAGTACACTCTTCTGGCCCCACACTTCACCGTTTCAAAACTACTGGTCACTCAACTCGCACCATGTCAGCCTATGATGATGACCAAGATTACCATTCTGACATTGAGCTGTCTCCCATTTCACCAACAGCAAACTTGATAGTAAGAGTGGACCATGATGAGCACCAAGCAGAAGAAGCTCAACACCACCCAACACCCAACAATCAAGACCTATCACGTTTGTCAACCCTGGAAACAAGCATGAAATAGCTTCAGAAATTCAACCATTTTTGTTCTTTTACAGATAGTCAGTTTTGTACATTCTTGTTCTAATACACTTAAAAAGCCTTTGAAACTTTAACCTTGTTCAAAAATCATGCTTCAGCTTTGTAATTGTGTTTGAGCAAGGGCTTATAAGTAGAGGACAAAGGCTCGTTAGAGGACAAAATTGTATTACATATTGAAGGGTATCTACACATCCCATTAAAATGCATGCTTTTTGGCTAAGTACACCAAATATAAATATATATATACACACACA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CCAAAATTTGGTACATCCAATTTTGGCTTTGTAACAGAAAACACTTGAAAAAACAAAACAGTATTCTATAAGCTAAATCTAGAAACAAATTATCCAGACACTATAATCTCATTCTGTACACAAAATCCTGGAGCTGGAGCTTCTTTCTTCCCTAGAATTAGTGAACTGGCTATCACTTTCTATAGTATATGCTTGATAACCCGTTGGACTAGAGAGCTGACCAGAGCCACTACTGCTCACAGATCTCTCAATATCAAGCCTCCCAGCAACAAGAGGGATTGGTCGTTCAGGTATTGAGGGCACTGATTCATCAGACTCCATCATTTTAACAACCTGATCCATTGTTGGCCTAGCATACAACTGCGGGTGAGAGCAAAGTACAGCAATTAACACATACTTCTCAAGAACTTGTGTTGAACCAGGTTGTGGCATGCCATCTTCAATTACATCCAAAGCCTTTCCTGTTCTGACTAATGACCAAGCCCAATCAGTCAAAGCAGAAGGTTGACCATCATTGTTCATCTGAAGCGCCTTCCTCCCACTCAAAAGCTCAAGAAGCACAACCCCATAACTGAACACATCACTTCTCTCTGTCAACTGTCCATACAAAGCATATTCCGGAGCAACATACCCCATGGTTCCAGCCACCCTAGTGCTCATATGCGTCATCCCCTCGGGGTTAAACTTCGCCAGTCCAAAATCTGCAACCTTGGCTTCAAACTTATCATCCAAAAGTATATTACTTGCTTTAATATCCCTATGAATGATTGCAGGCTGAG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ACACTCTTTTCCTTGGATAAAGGTTATAATTGGCATCTTGGCTGCTTTGACATTTACCTTGTTGTGCCTTTTGTTTTTTGTAACACTCCATAAGAGATATATGGAATTTGAAACTCTTGAGGACTGGGAGATGGATTGTCCTCATAGGTTCAGATATAAAGATCTTCACCTAGCAACAAAGGGGTTCATAGAGAGCCAAAAAATTGGAGTTGGAGGCTTTGGTTCTGTGTACAAAGGGGTGTTACCCAGCACAAGAACTGAGGTTGCTGTTAAAAGGATCCTGAGAAGTCCAGCCCAAGGAATGAGGGAATTTGCAGCTGAGATTGAAAGCTTAGGAAGATTGAGGCACAAGAACTTGGTGAACCTTCAAGGGTGGTGCAAGCACAAGAATGATCTCCTCCTAGTTTATGATTACATTCAGAATGGGAGCCTTGACTCTCTCCTATTCAACAAAAACTTTGTTTTGGATTGGGACCAGAGATTCAAAATTCTCAAAGGTGTAGTTGCTGGGCTGTTGTATCTTCATGAAGAATGGGAGCAAGTGGTGATCCATAGGGATGTGAAATCTAGCAATATTCTTATTGACGTAGACTTCAATGCTCGTTTGGGTGACTTTGGACTAGCAAGACTTTGTAGCCATGATCAAGTGTCACACACAACAAGTGTGGTTGGAACCATTGGATATATTGCACCAGAGTTAACTAGGACAGGAAAAGCATCTACAAGCTCTGATGTGTACGCATTTGGGGTCCTACTTCTTGAAGTGGTTGCTGGAACAAGGCCTGTTGGTTCATCAGGTCAGTTTTTCTTGGTGGATTGGGTTCTTGAAAATTGTCAACTGGGTCAGATTCTTGAAGTGGTTGATCCAAAGCTAGATTCTGTTTATGATGAAGAGGAAGTAGAGTTGGTTCTGAAATTGGGTCTACTATGCACTCAAAACAAAGCTGAGTATAGACCCTCTATCGAACAAGTTACTAGGTACCTAAACTTTGATGACCCTTTTCCTGATATCTCTGATTGGAGATACTATGATTCTCAAAGTAGCACAACAAGCTTAGGTTTTACAGAAGCCATGTCTTCATCCTCGTACAGTTTAGCCTCCATTGAAAGGAATCCAATGTCCAGTGGCAGATAGCAAAAGAATATTTGTTATTTAATTTCCTTTTACCATATTCCCTTTTAATTGTTTCTACCTACTACCCAATTTATGAGACTTAACTGCTACAAATTGG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TTGGGAAGGTTTATAAGGCAACCCTTCCCAATGGACAAGTGATAGCAATAAAAAGAGCACAAAAAGAATCTATGCAAGGAAAGCTTGAGTTTAAAGCGGAGATTGAACTTCTATCAAGGGTTCACCACAAGAATCTTGTCAGCCTTTTGGGCTTCTGCTTTGACCAAGGAGAGCAAATGCTGGTTTATGAGTATCTTCAAAATGGAAGTTTAAAGGACGCTCTCACAGGGAAGTCGGGAATTAGGTTAGATTGGATAAGAAGGCTAAAAATTGCCCTTGGTACTGCCCGGGGTCTGGCTTATCTTCACGAACTTGTTAATCCTCCCATCATACATAGGGACATCAAATCAAACAATATTTTGCTGGATGACCGCCTAAATGCCAAAGTTTCTGATTTTGGTCTCTCCAAGTCTATGATGGATTCAGAAAAAGATCATGTTACCACTCAAGTTAAAGGAACACTGGGTTACTTGGATCCAGAGTATTATATGTCTCAACAATTGACTGAGAAGAGTGACGTGTATAGCTTTGGTGTGCTAATGATGGAGCTGATATCTGCAAGAAAGCCATTGGAACGAGGGAAGTATATTGTGAAAGAGATTAGGAATGCACTGGATAAGACAAAAGGCTTATACGGTCTTCATGAATTTATTGATCCAGCCATTGGATTGTCGTCCACAACACTGATCGGTTTTGACAAGTTAGTGAATTTGGTCTTGAGATGTGTTGAAGAGTCAGGTGAAGAAAGGCCTAAAATGAGTGAAGTGGTAAGAGAAATTGAGAACATATTGAAGTCAGCTGGTACAAACCCTACTGAAGAATCACCCTCCATCTCTTCTAGCTATGAAGAGGTAAGCCGAGGGAGTTCCAGCCATCCTTATAACAGCAACGACACCTTTGATTTGAGTGCAGGGTCTCCATATCCAAAAGTTGACCCTGTGTAAGTAGTAGTCAATAATTAAGTACCTCAAATCCAAGCCAAAATTGTTTATATATCAAGTATATTAGTTTGCTAAATGTTGATCCAGTGTGTGCATAGCTGCATGTTAGCTTGAGAATGGACTAGTTAAGTCGGCTGCGAGTCAGTTGACGAGATGCCTGCTTCTTTTGTGAGGACTCTTCATTTTTAGCAGCATTATTTTTCTTCTCCAAAGACTTAGAAGAGAAAGGAAAAAGTGGCAGAAGCGCAAAGAGGTGAACCAATGTTTATGCAATTTTCTGATAATGATAAAGAGGTGAGCCAAGGAAGAAATATAATTCTGTGTTTTTAGTTATCCTATAGAATTTCGCTTATTGTGAAGCACTGGTGTGTACGTTTTGCACAAAATGATCAAAGTAAAAATAAGAACTATAGTGAATTATATTTTATTAGTGTGGTTTAATGTTTTTGTTGTTCTTTTATAACA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ATTGTCATCACAATCACGGCAGGGAAATCGTGAATTTATAAATGAAATAGGCTTGATATCTTGTGTGCAACACCCCAACCTCGTAAAGCTTCATGGATATTGTGCTGAAGGGGAACAACTTTTGTTGGTATATGAGTACATGGAAAATAACAGCCTTGCCCGAGCTTTATTTGGTAGTGAGAACCGTCAGCTTAAATTGGATTGGCCCACAAGGTTTAGGATTTGCATTGGCATAGCAAAGGGTCTAGCATTTCTCCATGATGAGTCAAGATTCAAGATAGTACACAGAGATATCAAGGCTTCTAATGTGTTACTCGATGGCGATTTGAATCCAAAAATATCTGACTTTGGCTTGGCTAGGCTTGATGAAGCAGAGAAGACCCATATCAGCACCCGAGTTGCTGGAACCATAGGGTATATGGCACCAGAATATGCATTATGGGGCCATCTTACATACAAAGCCGATGTTTACAGTTTTGGAGTTCTAGCATTAGAAATTGTTAGTGGGAAAAACAATAACAATTATTTACCAGACGATGGAAGTACTTGTCTTTTGGATTGGGCATGTCAATTAAATCAAGCTAAGAAATTAGTGGGGCTTGTTGATGAAAGGTTGGGACCAGACCTTAATAAAACAGAAGTAGAAAAGGTGGTCAGAATAGCTCTTCTGTGCACAAATGTTTCTCTATCACTTAGGCCTACAATGTCTGAGGTGGTGAATATGCTTGAAGGACATTTAGATATTCCTGATGCAATCCCAGAACCAAGTACCTACAGTGAAGATTTAAGGTTCAAAGCCTTAAGGGATCTCAATGAACATCGATCGAAGCAGAGTTTGAGTGTAAACCAGAGCCAGAATTCATCAACTCATACATTCAGCTCAGCATCTGCTAGTAATACTCACACTAGTAGTAATATTGAGGATTATTGTTCAGTTGACAATAGTTAGCTACCCCTGTCAACAACTCGGATACACACTTACCCGTTAGCACTGGTTGCTCCATATCTTTAGGCCTTGAAATTTTTTATCATCAACCAGCCAGAGTTATCTTTACATATGCATATAACCTTCCATTTCCACTTAAGCAGTTTTCTGCTTTCTGCAGAGGTCTTTCCAAAGGAGTACGAGAATATTTTTCCTTTGTGTCACCTTTATAATACTTTATTTTTGTTTCTATTTAGTAGTGTACAAACATATTGCTACAAATAAAGCCATCACTGAATCATAAAATTTGGTTGCATCTTTATTCCTTACACGATGAGTTAAAAGCTTTCTA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AACCTGTCCTCTAATCATTTTACAGGGAGAGTTCCAAATGAGTTTGAAAATTCTGTGTATTCTGAGAGCTTTTTGAATAATTCTGGCCTCTGTGCTGATACCCCAGTACTGAACCTAAGGCTGTGCAACGTTGGCTTTGAAAAGACAACCAAAGGCTCTTCTTGGTCTCTTGCTTTGATTCTGTGTTTGGTGGCAGTAGCCCTTTTGTTGGCTTTGTTGATATCACTCTTGATTATCAAACTTTTCAGAAGAAGAAAACATGGTTTGGATAACTCATGGAAGCTCATTTCCTTTCAAAGGCTGAGTTTCACTGAATCAAACATAGTGTCATCAATGACAGAACACAATGTTATCGGAAGTGGTGGATTTGGCACAGTATACCGTATCCCGGTTGATGGTTTAGACCATATTGCTGTCAAGAAGATCTGCAGTAACAGAAAGTTAGACCGAAAGCTAGAGAGCTCATTTCGTGCAGAAGTGAAAATATTGAGCAACATTCGTCATAAAAACATTGTGAAGTTGTTGTGTTGCATCTCCAATGAGGACTCTATGCTCCTTGTGTATGAGTATTTGGAAAACCGTAGCCTAGATAGGTGGCTGCACAATAAGGGCAAGTCATCAACTGTTTCAGGTTCAATGGATCATGCTGTTCTTGATTGGCCAAAGAGATTGAAAATAGCAATTGGGGCTGGCACAAGGTTTGAGCTACATGCACCATGATTGCTTCTCCACCTATTGTTCATCGAGATGTGAAAACAAGCAACATTCTTTTGGATGATCAATTCAATGCAAAAGTTGCTGATTTTGGTCTGGCCAGGATTTTGATGAAACCAGGGGAACTTGCCACCATGTCAGCTGTGATTGGATCATTTGGCTACATGGCTCCAGAGTATATTCAAACAACTAGAGTCAGTGAAAAGATTGATGTCTTCAGCTTTGGGGTGATCCTATTGGAACTTACAACTGGTAAAGAAGCTAATTATGGTGATGAGCACTCATCTCTTGCAGAGTGGGCGTGGAGGCACCACCAATTAGGAAGCAACATAGAAGAGCTGCTAGACAGAGAAGTCATGGAATCCAGTAACTCAGGTGGAATGTGTAAGGTTTTCAAACTAGGTGTCATGTGCACTGCAACACTTCCTTCTACTAGACCATCCATGAAAGAGGTTCTACAAGTATTGCTTTCTTGTGAAGAATTTTCTAAGGGAGAGATTAATATTGGCCACTGTGATGATGATGTTCCCTTTCTTAGAAATTCAAAAAGAGAGCACAAGTTGGATATTGATAATGATACCTAGCTACATGTTAAGAATCCAAGTATGAGTTTAGGTAAACATCAGATAGAAGAAAACATCATAGAAAACTCATATAACTGTTGTGTTAATGTCTTTGGGCTGGAGGTGGTATTTCTTGATGGGTTGTCTTTTTGGTCTTTATGGTCATAAAGACCCAAAAAGAGAAACATTGAAATGCATCAAAAGTGTCATAAAGTAGAAGTACTTAT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AGGAAGAAGGGTAGTTCACCTCTTCCGTGGTCTGTGAGGTACAAAGTTGCAATCGGGATTGCTGAAGCTGTGGCTTATCTTCACAGTGGAACTGAAAGATGTGTTGTGCACAGAGACATTAAGCCCTCAAACATTCTGCTTTCTTCAAGGAAGACTCCCAAGCTATGTGATTTCGGATTAGCTACATGGACTTCTGCACCTTCAGTTCCTTTCCTTTGCAAAACCGTCAAAGGAACATTTGGATATTTGGCTCCTGAGTATTTTCAACATGGGAAAGTATCGGATAAGACTGATGTATATGCTTTTGGAGTGGTTTTACTGGAACTCATTACTGGCCGGAAGCCAATTGAGGCAAGAAGACCTTCAGGAGAAGAAAACTTGGTCTTATGGGCCAAACCTTTTCTACAGAAAGGGAAAGGTGCCATTGAAGAGTTGCTTGATCCTCAACTCAAGTGCAGTCTGAGATTCTCAAATCAAATGGGTAGAATGATTGAAGCAGCAGGTGCCTGTGTCACCAATGAAGAATCTCGGAGACCTGGCATACGTGAGATTATTGCAATACTGAAGGGTGAAGAAGAGCCTCTTTTGTCTAAAAGAAAGAAATCCAGTTTTCTTGGAAATGGTTGCGTGATTGATTGTTATTCTCAGTTAGAACAAACAAATAATGAGATGAAAAGTCACTTGGCTTTAGCAATGCTAGGAGTTGCAGAGTTTGAGGATGATGACTATCTCTATGGTCGATAAAACATGTTGACAACCCTTCAATAACCTTTTACTTTTTGCTATGATTGTGATTAAGAGTGCTAAAGTTTAGATGTGAGCGAGTTGAANATGTAAATAGAAATAGGAGCTTAGATGATGATTGTGTGTAGATACTTTCCTTTTCCTTTTACCTTT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AATTATAAGTTTCCTTAAAATTAAGCTGTACATAACATTATTAATTGGTACAAAATTGGGTATATACCAGCTGTTAACGGTGTGCCTGACAATGTTGATTTCACTGACTGAAAACTATGTGATCAACAAACATTGCGGATTTGCGATTTGCAGGTGACTGACTGTGAGGTCACTTAGTCACCAACTTCTTACTAGTCCAGGCGCCCAACTTTTCCAATCCAACCTTCCAATAGACTTGTTTCTTAAGCTGACCATGTCTTTGAATTCAAAAACCTTCTTCAGGTAATTGTTCCCTTGTTTAGCTGGTTCAGGTTCAGTTTCCTCTACAGATATCTTCTCTTCTTTTTCTTCTCGGGCGGCTACAGCAGCTTGAGGGAAGCATTCATCCCGAGTATCTGTCTCAATAATAATGCTTCCAAGAGAGTCAACCACCTCACTCATTTTTGGGCGAGACTTTGGCTGTTTCATGAGGCACTTGTTTGCTAGGATTGCAATTTTATGAGCTGATTTGATGCAGTATTGTCCCTTAAGTCGAGGGTCTACAATATGATGGAACTTCCTAGGATCAGAAACATAAGGTCTAACCCACTCTAAAAGCTTTTGTTCAGTTTTAGGTAGGTTTCTCTCTACAGCTCTCCTCCCAGTGATAAGCTCGTAAAGAACTACACCAAAGCTCCACACATCACTCTTAGCAGTTAGCTTACCAGTCTGAACATACTCTGGTGCAGCATAACCTATGGTGCCAACAACAGCTGTTGAAACATAGCCAGACCCTTCTGAAGGTCCTTGCCTAGCCAGTCCAAAATCAGAAAGCTTTGCATTGAAGTTCTCATCCAGCAGGATGTTGGACGCCTTAAAATCTCCGAAATATTAGCTGAAAATCCATTTCTTCGGAGGCGTGAAGATAAGCCAAACCCCGAGCCGCATCTTGCGCAATTCTCAACCTGGTCCCCCAAGGCAGCACCGTGGAAGGGACTCGCGCCAAGAGATGCTCCTCCAGGCTCTTATTCGGCATAAACTCGTAAACCAGAAGCCTCTGAATCCCTCTTTCATCGTCCTCAGCACAGTACCCTACCAACTCGCACCAGATTAGGATGCTTCACCACTCCCAACAAATTCACCTCGTTGATCCACTCCTTGTGGCCCTGCTGCCCGTTGCGGTTCAGCTGCTTGATCGCCACCTCCTTTTCCTCCACCACGCCGCGGTACACGGACCCGAACCCCCCCTCGCCTACGAGGAGGGCGCGGCTGAACCCGCGCGTGGCACACTTCAGCGCTGAGAAGGGGAAGAGGCGGAGGTCGTTGGCACGGCGCTGGACCAGGAAGTGATGGAAGTCCACCGTGTCGGAGAATTCCGTGGAGTCGGAGTCGAAGTTGGAGCGGCTGCGCGTGTCCATGAGACTGAGCGAACGCGCCCACGACACGCGCGAAGTGGAACAGCGCGAACTCGGTGCCGCTGCCACGCAATCGTCGTCGTCAACGTTGGAGAAGTAGAAGCACTTCATTTGCAGAAACCAATGAACAAACCCAAAATCATTCCAATTCGCTCTCTGCTTCCCGTTACAGCAACGGTGCCAGGCATATCCTATGAGACTTGAATCGTCTGTGTTGCGANAGCTAGTGTTCCTGCGCCCACTCATAATCTCTAGTAGCAATACACCAAAACTATAGACATCAGATTTAACTGAAAATAGACCTTCCATTGCATATTCTGGCGCCATATAGCCATATGTACCAACCACTCTGTTTGTGTTGGCTTCATTTTGGTTTCCTCCAAATATTCTGGCTAAGCCAAAGTCTGAAATTTTTGGATTCATGTTTTCATCTAATAAAATGTTGCTTGCTTTTAGATCCCGATGAATGATTCGTAGTCTTGAATCCTGATGCAGGTAAAGCAGCCCTCTTGCAATGCCTTCAATTATTTCAAAGCGCTTTGTCCAGTCTAGTTGTGTTTGCTTCACCGGATCAAATAAAAAACAGTCCAAGCTTTTGTTTGGCAAGTACTCATATACCAGAATTTTTTCTTCTCCCTGAATGGAACATCCCAATAGTCTAACCAGATTTCTATGTTGCAGTTTGGCTATTAGCATCATTTCATTCTTGAACTCCTCTAAGCCTTGACTAGACTTTCTTGAAAGCCTCTTAACAGCTACTTCCTCTCCTCCTGGAAGGTTCC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ATTGGCCCTTCTGCTGTGTATAGAGATTATCCTAATGCTATTTTGAATGGGCTGGAGATAATGAAAATGAACAATTCTGTGAGAAGTTTCAGCTCATCGACAGCGCCTCAGACTAGTTCTTCTGGTTCAGGTTCTAAAAAGGTTGGCTTGATAGTAGGTGTGAGTCTTGGGGCATTTTTTGCAGTGGTCATGGTTCTTGTTTTCTTTCTACTATGCCGGAAAAGAAGACGTTTGGAAAAAGAAAAACAAGCGCATTCAAAGACGTGGATTCCTTTATCAATCAATGATGGAACTTCTCACACCATGGGAAGTAAATATTCTAATGCCACAACAGGAAGTGCTGCTTCAAACTTCGGGTACCGCTTCCCTTTTGTGACAGTTCAGGAGGCTACAAATAATTTTGATGAGAGTTGGGTTATTGGCATTGGTGGTTTTGGTAAAGTATACAAGGGTGAGTTAAATGATGGTACTAAAGTTGCAGTTAAGAGGGGGAATCCTCGGTCGCAGCAGGGGCTTGCGGAATTCCGAACTGAAATTGAGATGCTGTCACAATTCCGCCACCGCCATCTAGTATCATTGATTGGATATTGTGATGAAAAGAACGAAATGATATTGATATATGAATATATGGAAAAGGGAACTCTCAAAAGTCATCTGTATGGTTCAGGTCTTCCAAGCTTAAGTTGGAAGGAGAGGT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AAATCCATCATCCTAGGATTTGTTTTACGCCATGAAGATTCCTTGTTCATTTTGCACTTGTTTCTCAGCATCGGTCAAAGAACATCACACTGAGCACGAAGAGCCAGGTGAAGATAATGATGGAAACTTTCGCATATTCACTTATAGAGAATTGAATTCCGCCACGCGGGGTTTTCATCCCTCGGAAAAGATTGGAGAAGGAGGCTTTGGCTCCGTCTACAAGGGGCAGCTTCGGGATGGAAGTTTGGTGGCTGTTAAAGTGCTTTTGATTGAGCTAGATTCCTTAAGTGGAGAGAAGGGGTTTGTGGCAGAATTGAATACACTGGCATATATCAAGCACCAAAATCTAGTTATTCTTCGAGGGTGCTGTGTTGAAGGAGCCCACAGATACATAGTCTACGATTATATGGAAAACAACAGCCTCCGTCAAACTTTCTTAGCTTCTGAGCAAAAAATAATGGCATTCAGCTGGGAGGCTCGGATGGGTGTATCAATAGGTGTAGCAAGAGCGCTTGCCTTTCTCCATGAGGAACTTCAACCCCATATTGTGCACAGAGATATCAAATCCAGCAATGTTCTTCTTGATGGAAATTTCACACCAAAAGTCTCAGATTTTGGCCTGGCCAAGTTACTAAGAGAAGAAAAATCCTACATCAGTACCCGAGTTGCAGGCACACTAGGTTATATTGCTCCGGACTATGCCAGTTCTGGCCACCTGACACGAAAATCAGATGTTTATAGTTTTGGAGTACTACTTCTAGAGATTGTCAGTGGCCAAAGAGCAGTAGATGAACATCAAGATGTGGATCGTTTCTTAGTTGAGAAGTCTTGGGCAGCGTACGAGGGTAATGATCTTTTGAGAATGGTGGATCCAATGCTGAAGATGAACTATCCAAAGGAAGAAGCTAAACGGTTCCTAATGGTGGGACTTTGTTGCGTGCAAGAAACGACCAGGACCAGGCCACGAATGTCAGAGGTTGTAAACATGTTGAGCAACAACACTGAGATGGGAGAGTTTCATATTTCACGACCAGGATTTGTTAATGATATGAGGAACCTCAAAATGAAGAGGCAGCTAAATTCGTT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AACCCCAGGTTCCAGTCACCGCGTGTTAACCGGCCCGTGAATGTTATCACTCCCTTAGGGGAATGGGTACCGGGCCCCCTTTTTTTTATAAAAGATGAATTTCATAACCAAGCAGCTTGCAATCTATAATTAACCATCCAATCTTTAAAGTTATCCTCTAAGAGAATGACAAAATGAAGGTGGTAACTGTAACTTGTGGGGGAAGCTGACAACGTGATGCTAATTCTGCGTGCATAAATTCTGGTGTTGTTTTTTTTTTAACAGCAAGAAGTATTTGGTGTGTTGTGTGCTCACGGCTTAGATCAGGTGATGTGGAGGAGGGTCATCCTTCAGCAACACAACATCATCAGAAGTGCTGAGATATCCATTACCTCAGGTTGACTTCTGTTTTTTGCCATCACTCTGAATATCCTGAGAGTCTCCACCACTTCTTCCATAGAAGGTCTCATGTCTTTGGGACTCTGCAAGCACTGAAATGCTAACTCAGCCCACCACCACTTATCATTTTCCTTATCTTGAAATCTGATTCAAAACCAAGGTTTCGGTCCACAAGCTCTTGCAGTGTCTGATTGTGAATCTTGTTAATGGCCATGTTGGCCAAATTGATTTCATGTCTATGCCTTGTGATGTCAACAGCAGGCAGTGATGATATCAGCTCAACCAGCACCACTCCAAAGCTATACACATCACTTTGTTGGTAAGCTGGTAACACTCGTGGTACTCTGGATCCACATAACCTGGAGTCCCTTGTGGAGCTGTTGAAACATGGGTGGCTTGGTGTGGGAAAAGACGCGAGAGTCCAAAATCTGCCACTTTCACACAGAAGTTACTTTCAAGTAGAATGTTGTTGGTTTTAACATCTCTGTGGATGATACCTTTGAGATGAAGAAACTTCAGTGCACTTGCAGTCTCCACAGCTATATTCATTCTAATATGCCAAGGGAGTGTTCCAGGTTTAGATAGATGACCATGAAGATGATCTGCAACAGTTCCATTAGAAATGTACTCATACACAAGCAGAAGTTCACGACTGTGGCGAGAGGTGCATCCGAATAACYTCACAAGATTTGGATGATCTATGCGAGTGAGGATTTTAATTTCATTCATGAACTGTGCAACTATCCTGTAGTTGTTCTCATACAACCTCTTCACTGCAACAGAACGCCCATCTCGCAGTTTGCCTAGAGAACAAACATCAGCCTCGTGCCACCTTCTCCTAGTTCCTTAGTTGAGTCAAAGTAATTCGTGGCCACTTCTAGTTCTTCATAGGAGAAGAGGTGAACTCCAGGTATAATGCTTTGAGTGTAGCTTTGACTTCCCTTCTCAGTGTCCTTGAAGATGGATCCCAAGAGAGGCTCCCGGACGCGTGGGTCGACGATACCCCGGGAATTCCGGACCGGGTACCCAGCCCTGGTTTTTTGGTACAAAACT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GTCACAGCTCCTACAAATGTAAAATCTTATTCTATAGCTGACCTACAGATTGCTACTGGAAGCTTCAGTGTGGATCAACTTCTTGGTGAGGGGTCTTTTGGACGTGTGTAGGGGGGTCAATTTGATGATGGAAAGGTTCTTGCTGTCAAGAAGATAGATTCATCTGTCCTTCCCAATGATTTGTCTGACGATTTTCTGGAACTGGTTTCAAGCATATCTAATTTGCACCATCCCAATGTGACAGAGCTTGCAGGTTATTGTTCAGAGCATGGACAACACCTACTAGTCTATGAGTTTCATCAAAATGGATCACTGCATGACTTCCTTCACCTACCTGATGAGTATAGTAAACCATTGATATGGAATTCACGTGTGAAGATTGCTTTGGGGATTGCACGGGCTTTAGAGTACCTCCATGAAGTTTGTTCACCATCTGTTGTTCATAAGAATATAAAGTCAGCCAACATATTGCTTGATACAGATCTTAATCCTCATCTTTCCGACAGTGGATTGGCAAGCTATATTCCAAATGCAAATCAGGTATTGAACAATAATTCTGGATCTGGATATGAAGCTCCCGAAGTTGGCATGTCTGGCCAATATACTCTTAAGAGTGATGTCTTTAGCTTTGGAGTTATCATGTTGGAACTTCTTAGTGGACGGAAACCATTTGATAGCTCAAGGCCAAGGTCTGAGCAGGGTTTGGTTCGATGGGCAACACCTCAACTCCATGATATCGATGCTCTGGCTAAAATGGTTGATCCTGCATTAGAAGGACTATACCCTGTGAAGTCTCTTTCTCGATTTGCAGATGTTATTGCTCTTTGTGTTCAGCCGGAGCCGGAGTTCCGACCACCTATGTCAGAAGTGGTTCAAGCGCTGGTTCGATTAGTGCAACGAACTAACATGAGTAAGAGGACAACGTTTGGAACTGATCAAGGAGGATCCAACCGAGGGGGAGATAACCAAGAATCACAAGACATGTAAATGGGAAGAAAAGCCTTGTGTTGATAGAATGGCAGAAAAGAAAAATAATATTCTTCAGAGTTTCACAATTCCTTTTTAACACCACCTTCAGCCAGTTTTTCTTATAAGTTAGATGGATTGCACTTTTGATTATTGAATCTAGATACCTGTTGGTGTATGTTTCTGAGCTATTTATTTAATCGGTCTTATAAAT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TGTGATAGTAACATTGTTTGTCATTTCTGTTATGCTGTTTGTGGCACATAGATGTTTCAGGGAAAAAGAAGATTTGCCTGAGTCTCCTCAAGAGAATTCAGAAGATGACAATTTCTTGGAGGGTTTAACCGGCATGCCAATCCGTTACAGCTACAATGATCTAAAAACTGCAACAAGTAACTTCTCAGTGAAGCTAGGAGAAGGGGGTTTTGGATCAGTTTATAAAGGAGCTGTACCAGATGGTACTCAACTAGCTGTGAAGAAGTTGGAAGGAATTGGCCGGGTGAGAAGCAGTTTCGGATGGAAGTTGCCACTATAAGTAGCACTCATCATCTGAATTTGGTGAGGCTCATTGGGTTTTGCTCAGAAGGGCGCCACCGGCTTCTGGTTTATGAGTTCATGAAAAATGGATCTCTTGATAATTTTCTATTTCTGACAGAACAGCATTCAGGAAAATTGTTGAATTGGGATTACCGATACAACATTGCGCTGGGCACAGCAAGAGGCATCACATACCTTCACGAGGAGTGCCGTGACTGCATAGTCCATTGTGACATAAAACCTGAAAACATTCTCTTGGATGAGAATTATGTTTCCAAAGTCTCTGATTTTGGTCTGGCAAAGCTTATTAATCCTAAGGACCATAGGCATCGGACCTTAACAAGTGTGAGAGGAACCAGAGGATACTTAGCTCCCGAGTGGCTTGCAAATCTTCCAATAACATCCAAATCTGATGTTTACAGCTATGGTATGGTTTTGTTGGAGATTGTGAGTGGAAGGAGGAATTTTGATGTTTCAGAGGAAACAAACAGGAAGAAGTTCTCGATTTGGGCCTATGAAGAGTTTGAGAAAGGTAACATCAGTGAAATTTTGGACAAAAGACTAGCTCGGCAAGAAGTTGATATGGAGCAAGTAAGAAGGGCAATTCAGGCAAGCTTTTGGTGCATCCAGGAGCAGCCATCTCAGAGACCAACAATGAGCAGAGTGCTGCAAATGCTAGAAGGGGTAACTCAGTTTGAAAAGCCACCTGCCCCAAAATCAGTAGTGATGGAAGGAACTGTTAGTGGAACAAGCACATACCTGAGTAGCAATGCCAGTGCATTCTCCACGGTTGGAGTTTCACCCCCTGGACCCTCCTCTACATCATCATTTCAGATTAGTAATAATGTTTCAACCTTCAACTCAGAAAGGAACCCTGAGAAGCCAACCTCGACCCTTTTACAATCAGACACATGACAGAAAATTGCTTCCATTTTCATTTTTCACATTTCCCAATTGGTTCAAACTCTCATTCTCTTGGTTTGGGGGGACTTTATCCTGGAACAGCAGAAGTACAAGCTTTGCTGCTCAAACCGTGTATAATATGATATTAATTGTATGCTATATTTCATTTTTTTTCTTTTCTTTATCCTGATCATTGTATTGTATACTCCTTCAAAGCAGGATATTGCAAAGTTGCAGTAATTATTTGCATTCAATTCCTGAAAATGTGCTTGTGTCAGCATATTTCTGGGTCAACAGTGCAACCCAATATCTTTGGTGTGCCAATAAAAGTATTAAAATTTTATGTTCTCA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AATATTTAGACACACACTGAAATTCACCATTGCATGGCACAATAATTATATGGTGCACTGAGCCAACATTTTGCAGCTTTGAGAGTAACTAATTGTTTCTACAAAGATCATCTAGGACCAGACAATTCATCTGGTGCAATATTTGAAGTTGAGTCATAATTTTTTTATGTAGAGATTGAAGGGGTTGTAATCTTTTTGGATTATATCTTCTTTCTTCCTCCATTTATCCCACTTTTCTTTCAAACCTTCACCCTCTAGCATTCTCACCACCTCAGACATCTTTGGTCTATCCAAAGGGGAGCTTTGTGTGCATAGCAATGCTATTTGGATTAACTCCTCTAGTTCCTCCTCGTCATAATCTCCATGTAAATCTGCATCCACCAGTGTCTTCAACTTCCTCTCTTTCAGAAGTGATTTCACCCATTCTAGCAACATGACCTCATCACTAATGGCATGTCGTGCTAAATTAAAAGCCCTCTGTCCAGTTATTATCTCAAGAAGCATCACACCATATCCAAAAACATCAGTCTTCTCTGAAGACTTTCCAGTTGAGAGATACTCTGGTGCTATGTGGCCAAGTGTCCCACGTACAGCAGTAGTAACATGAGTATTTTTGTAATCCATAATCTTTGCTAAACCAAAATCTCCTACAACTGCTTCAAAGTCCTTATCCAATAATACATTAGCAGCTTTGATATCACGATGAATAATCTTTGGGTTACAATGATCATGCAAATAAGCAAGCCCCTTAGCTGCTCCTAGAGCAATACGCTTCCGAACTGGCCATTGAACTGGTGCTTGTGATTCTGCTCGCTCTCGTAAACATGACTCTACACTTCCATTAACCATGAAAGGAAACACAAGCAATCTTTCAGTAGTTGTCATACAAAAACCAATCAGCCGAAGCAAATTTCGATGCACAGCCATGCTGATAATTTCCACTTCTATTTGAAATTGTTTCTCCTCACAGTGGATGCGTTCTTGGTTAAGTCTTTTTACTGCTACAAGATCACCATTTGTTAAGCGTCCTTTATAAACCTTGCCAAATCCACCTCTGCCAATAATGTTTTTGTTATTAAAGGCATCTGTTGCAACTAGCAGTTCATGCAGCGAAAACCTTTTAAGTTGACCAAAGTTAACTTCAGGATCCTCGTCAGCTGCAACATCAAAGAAATAATCTGGTGGCTTCCTTCTTTTCCAGTAAACAAATGCAATTACTGGAGCTGCAAACAACAGTGCAGCACCCACGGCAACTCCTCCAGCAATGGCTGCAATAGATATGTAACTATTACCTGAAGGATTTTGTTTCTGTATAACGCGTGGTGATGTTGGAGTGGTTTGCTT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TGTATTGTTGGGTACAAATCACGTAAGATCTTGACAGCATTTGAGTGATGTTCCACTCTCTCAACCAGTAAATATCTTCCATTAGCTGAAGCATTCTCATATGCTAGAATATGGGCCATATGCAACATCTCTCACGTCGATCCATCCCAAAGTTATATTTTTAAATGTTGGTGAACCATTAACAAAATTTAGAACTGCAGCAGCACTGGTGTTAAGAACTGGTTGCAAGAGAGGTCCAACTAACCAATGCTGGGTTTATTGTAACCAAATCAATATTGTGCTCTTTTGCAAATTTCCATGCAGCCTCTTCGGCCAAAGTCTTTGAAAGGTTATACCATACCCCATTTTTCCTTACAGATATTCAGGGTCGGAATACCAAGTCTCGTCAACCACAACATCAGGGGTTTTAGGCCTGTAGTTGAACGAAACTGCAGCAATGGAAGAAGTTAAAACGACGCGTTTCAGCGTGGGCGAGTTCACACACGATTTCAGAACATTAGAGTCCCCTTCAAAGCTGGATCCAACAACTCAGTCTGCGGATCCTTCGGCACTCGTGAAAAAAGGGAGAAGCAGTGTGAAACACAGCGTGACAACCTTCAACGGCAGAGTCAAAGGAACCTTCTTCTAGAAGATTCGCCTTCACCAGATGCAACCTCTCCTTGGCACCATCAAGGTTAAGCAAGTGATCAACCTTTTTGGGATCACTTAGGTCGCGAACAGTGGCCTTAACAGTGTAACCGCGTTGGAGGAGAAACTTGACGAGCCAGGAAGCGATGAAACCGGAGGCGCCGGTAACACACACTACTTGTCCGGCGCCGGTGCTCATTTCTGGATTATCTTCTTCGAGCTGATCTCTGCAGTTGAAGCGCTTGATAATGCCTCTCACGGGATATCGACCTTGAAGTAAAGGGTCAACCATCAAGGGAAATTTTTTCCTATCTCTGAACAAGGGTCTTGCCCACGCAACTAGATTTTGTTCTTTGGCAGGTTTCATATGGTCAATAGCCTTCCGGCCAGTAATAAGCTCCAAAAGAACAACCCCAAAGCTGTAAATATCTGACTTAAATGTCAATTGACCCGTCATTGCATAATCTGGAGCACAATACCCATATGTGCCCTAACCCTGTTGAAACATGGGTCTTATCACCACTTGGGCCTACTTTTGCCAGGCCAAAATCTGACAACTTAGGATGAAATCCCTCTCCTAACAAAATGTTAGAGCATTTCAAGTCACGATATATGACAGGAGGCTTCATTTTATCATGCAGATACTCCAAACCCCTTGCTGCCCCAGCTGCTATTTTCATTCTTGTGTTCCAATCTAGTGGTTTGCTACCAGGCCGAAGAAATCAGCAGTGATTCTCCAAAGACCCCAATGGCATGAATTCATAAACTAATAGCTTCTGCTCTCCCTCAGCACAAAATCCAATCAACTTGACAAGATTAGGGTGGTCTGCCAAACTCAATGTCAACACTTCAACTGCGAATTCTCGTATCCCTTGAAGTCCATTAGGGTCAAGTTGCTTTATAGCTACAACCTGGTTTATTCTCTCCAAGTGTCCCTTGTAAACCTTGCCAAAGCCTCCTTCACCCAAAAAGCAATCTGCCGTAAAATTTCCCGTCGCAGCTTCAAGTTCATTAAAACTGAATGACTGCGCCCGATTGCCATTATCTTTTCCATCATGAGAACCCTCCTCTTTCAAATTTAAATCCTTCACGTCCAGAGCAAGCTGATCACCTTTAGAACCATCTTCTTTTTTCCCATTCACTTTGAAATCAACTTTGACGCTTTCTGCGGGTGTGAAATTGGAGGGTTTGTGGTCGAAGTTGTTACCATAGTCTTCGGTATCCGAATTGGTGCATGATTTCCCCGCGCAACAAAAGCAACCCATGTTCTTTCTCTGCCCAAGCTCCACCAAGAAAACAGAGCCCAGAACAGAG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TTACTAAAAGATGGGAAACTAGCTGCTATAAAAGTTCTTTCAGAAGAATCAACTCAAGGGGTGAAAGAATTTATGACAGAGATTAATGTCATCTCAGAAATAGAGCATGAAAATTTGGTTAAGCTATATGGTTGTTGTGTGGAAGGGAAAAACCGAATATTAGTCTACAATTTTCTTGAGAACAATAGCCTTGCGCAAACCATTTTAGGTAAATGCTTTGTAATTTATGACAGAGATTAATGTCATCTCAGAAAATCTGAGAACATGAAATTCTATTGTGTCGTTAAGACTATCATGGTTGTTGTGTGGAAGGGAAAAACCGAATATTAGTCTTTACCAATGCTTTCTTGAGAACAAGTTATTTGCTCTTGCGCAAACCATTTTAGGTTCAGGTCACAGTAACAATATTTTTGATTGGAAAACAAGATCTAGGATTTGCATTGGGATTGCACGCGGGCTCTCCTATCTACATGAAGAAGTAAAACCACATATTGTTCATAGGGATATAAAAGCAAGCAATATTCTCCTTGACAAAGACCTTACACCTAAGATTTCAGATTTTGGTCTTGCAAAGCTTATTCCATCATACATGACTCATGTCAGCACTCGTGTGGCAGGAACAATAGGTTATTTGGCACCAGAGTATGCATTAAGGGGGCACCTGACACGTAAAGCAGATATTTACAGCTTTGGTGTACTCCTTGTGGAGATAGTGAGTGGAAGATGTCACACTAATACACGATTACCGATAGGAGAGCAGTTTCTCTTAGAAACGACATGGAAACTTTATCAGCAAAGGGAACTGGTAGGGCTTGTAGATGCATCCCTAGACGGGTATTTCGATGCCGAGGAGGCCTGTACATTTCTGAAAGTTGGACTTCTCTGCACTCAGGACACATCCAAACTCCGGCCACCAATGTCTTCTGTGGTGAAGATGCTCACTGGAGAAATGGACATTGATGAAAGTAAGATAACAAAACCAGGCTTGATTTCAGATTTCATGGACCTGAAAATCAGAGGAGACAAAAAAGATGTTGATAATGATACCAAGGGTTCATCTTCCTACAATGCATCCTCTGCTTCAGATAGCCAGGGTAACACCATGTCATATGCTGCAAGTGCAAGTACAACTGCAACCTTCTCTGTTAAATATGATCCAAGCTTGTAAACATTATTTGTCCATGGTTGCCACTTTGATTCCAAATTATTTCATTTTTCTGAGGTCTCCCTTTCCCTTGTAAATTTGCTGCGGGTGCCATAAATTTGTGTGTTAATATTTTCTTCTGTTCGTGACTAGGAAGTTTTGCCCAATGTACACTATTTTGTAAATATGAAGAACTTTGTTGTTCAGAAACCATGCAGGTATATAAGGGTTCAGAAACCATGCAGGTATATAAGGGTTCAGAAAATTACAAAATACTTGATTTCATGGTTTCATCCTCAAAAATATTTTGTTTCAATATAATCCTCAATATTAATATTCTGTACN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ATGCAAAACATTCTCTCTCCGATTCACTCATTCGGATCTTATTTCTTCTTAATTTCTATTATTATTTATTTACTTTAAACCAAATTCAGTTCTCTGTAGCTATGAGTTGTTTTTCCTGCTTTGTTTCTCGCCGGAAAGATGTCAGGAGGGTTGAAATTGACAATGGCGCTCGATCTGCTGCTACTGCTGCCTCCTCAGAGGGTGAAAGGAAGAGAGAATCCTCAGAGGCAAAGGGGAAGAGTGTTAGCAGTAGTAAAGGAAGTACTGCAGCGGCTAGTTTTGGTTTTCGCGAACTTGCTGCGGCAACGAGGGGTTTCAAGGAAGGAATTTAATCGGGGAAGGTGGTTTTGGAAGGGTTTACAAGGGTCGACTTTCAACGGGCGAGCTTGTTGCCGTAAAACAATTGAGTCATGATGGTCGGCAAGGTTTTCAGGAATTTGTTACGGAGGTTCTTATGTTGAGCCTGCTGCACCATTCTAACCTTGTGAAGTTAATTGGCTACTGCACTGATGGAGATCAAAGGCTTTTGGTTTATGAGTACATGCCCATGGGTTCACTGGAGGATCATCTTTTTGATCCTACCCAAGACAAAGAACCCCTAAGTTGGAGTTCTTTGTCTTGGGTAGGATGAAGATAATGCTGTTGGAGCTGCTCGTGGCCTCGAGTATCTCCATTGTAAAGCAGATCCACCTGTTATCTACAGAGACTTGAAATCTGCTAACATCTTGTTAGATAATGAATTCAACCCAAAACTGTCAGATTTTGGGCTTGCTAAACTTGGACCTGTTGGAGACAATACCCATGTTTCAACCAGAGTAATGGGAACATATGGCTACTGTGCGCCCGAGTATGCCATGAGTGGCAAATTAACTCTTAAATCTGATATATACAGCTTTGGTGTGGTTTTGTTGGAGTTGATCACTGGACGTAGAGCAATAGATGCCAGTAGAAAACCAGGAGAGCAAAACTTGGTTTCATGGTCTCGCCCATATTTTAGTGATCGGAGAAAGTTTGTACATATGGTAGACCCTCTTTTACAAGGCAACTTCCCCTTGCGCTGTTTGCATCAGGCAATTGCAATAACTGCTATGTGTCTCCAGGAGCAACCAAAATTCCGTCCACTTATTGGTGATATTGTTGTTGCACTGGAATACCTAGCTTCTCAGAGTATTGCTGAAGTGCATAGACATGGTGGGCGCAGCTCACCGCAACAACCATCTTCTGAAATCGACAGAAATTAATATTCACAGGCTTAAACTTCCTCGAGTCACCTCTGACACGCATCTTGTCTTTTCAACCAAATGAGAAAGGTGGGGTGAAGAGTGTTTTTACTTGTTGGTTTTGGTGTTTGGTTTTAGCGAGATTGGCTGGAGCTGGAGGGTTATTGCGTGACGGTATAAAATGAAGGGTATTTAATTATTTTTATATATTTTAGTTGAGAGAGAGGGGATAAATGCTTCCAAATACGTTCTTCTTTATTCTTTGGATGCAGCTTGTACATATTCTTAGTGCTATGTTGGTCTTTTTCCCCCCTCTGTGAAATAGTGCTGTATTAGTCTTTAGCGTATTCTTGGACTATGATCCTTCAATCTCTCTGTTCTGAAAGAATTGCTCTGTGAAAGACAGAGTT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ACGGTCCAGAAGTAATGGAGGTTCCAAAAGGGAATTGGCTCCTCCCAACACCAAGGAAGGACATGGAGCCGCCGGCCAAATCGCTGCTCAAACTTTTACTTTCCGTGAACTTGCAACTGCAACCAAAAACTTTAGGCCGGACTCCTTTGTAGGGGAGGGTGGTTTTGGAAGGGTCTACAAGGGCAGGCTTGAAACCACTGGTCAGATTGTTGCAGTCAAACAGTTAGACAAAAATGGTCTACAGGGTAATCGGGAATTCCTTGTAGAGGTTCTCATGCTCAGTCTTCTGCATCACCCTAACCTTGTGAATCTCATTGGATACTGTGCGGATGGGGAACAACGCCTCCTTGTTTATGAATTTATGGCTTTGGGATCATTGGAAGATCACCTTCATGATCTTCCCCCTGATAAGGAACCACTAGATTGGAACACTAGAATGAAAATAGCTGCCGGTGCAGCAAAAGGATTGGAATACTTGCATGACAAGGCAAATCCTCCTGTCATTTATAGAGACTTCAAGTCGTCTAACATATTACTTGACGAAGGTTACCAACCTAAGCTTTCGGACTTTGGTCTTGCAAAGCTTGGTCCTGTTGGTGACAAATCACACGTTTCCACCCGAGTCATGGGAACTTATGGTTACTGTGCCCCAGAATATGCTATGACTGGACAGCTGACTGTGAAGTCTGATGTATATAGTTTTGGGGTAGTCTTCTTGGAGCTGATTACTGGGCGTAAAGCCATTGACAGCACCCGACCCCATGGAGAACAAAACCTTGTGACATGGGCACGCCCACTGTTCAATGACCGGAGGAAGTTTCCAAAGTTAGCTGATCCAGAGCTGCATGGACGATATCCCATGCGGGGTCTTTACCAAGCTCTAGCTGTGGCATCAATGTGCATTCAAGAACAGGCTGCAGCGCGTCCTCTGATTGGGGATGTGGTGACAGCCCTTTCTTTTCTAGCGAACCAGGCATATGAGCATAAGGGAGGTGGTGATGATAAAAGGAACAGAGATGATCAAGGTGGAAGAATATTGAAAAATGAGCAAGGTGGAGGATCTGGAAGGAGATGGGATTTGGAAGGGAGTGAGAAAGATGAGTCCCCACGTGAAACTGCAAGGATTTTAAACAACAGGGATCTTGATAGAGAACGTGCAGTGGCTGAAGCCAAGATGTGGGGAGAGAATTGGAGGGAGAAAAGACGACAAAGTGCCCAGGGCAGTTTTGATGCTTCTAATGCCTAGTCTCTCTCCATTGTACAATTCCCATCACCCTCTTCTGTGTCTTCCATGCACTAAGTTTTATTTTATGTATCTTTCATTTACCTCCTGCACGCGAACATATTGGAGTTGGACTTGGAGAGTGTACATTATTTGCCACAAGTAGGAGGTTAAGTTTGATAATGCTGTTACTGTTATTGCTTAAGTAAACACAAAGTTAGAATTTCAATGGAATCAAATGTGTAAAACACACAAAAATATTCTCA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2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GAGTAGAAAGGTTATGGTCTGATCCTAAACATTTCTCTACCAACTTTTCAATTTCCTTCTTTCTTCAGCAGCACACAACTTTCATCTCTTCCATGTCTTTCTCTGATGGTGATGATGAGATGGAGATGGACTTTCTTCGTGATCGGTACGAGGACAGCAGAAACTATGAAGTGTTCTTGAGTTTCAGAGGGGAAGACACGCGTGCTTCTTTCACTTCCCATCTCTATGCTGCTCTTCAGAATGCCGGAATCTTTGTTTTCAAGGATGACGAATCACTTCCCCGCGGAAGGCAAATTTCACCCTCGCTGAAGCTGGCGATCGAACAGTCTCGAATTTCTGTTGTCGTTTTCTCCAAAAATTATGCAGAGTCGTGGTGGTGTTTGAAAGAGTTGGAGAAAATAATGGAGTGTCACAGAACCATAGGGCATGTGGTGCTACCAGTGTTCTATCACGTCAATCCCATTTATTGTAGAAATGAAGAGTGGTTGTCTTCACGGGGGAAATTTGAGCAGGACCCCAGCAGCTGCATTTCGAGGAGTCCAAGTGTTCACATATAGAGAATTAGAAAATGCTACAGGTGGATTCAGTGAAAGAAATGTGATTGGTAGTATTGGAGGGCTTGGTTTGATGTTTAGAGGAGTTCTAAGTGATGGCACTTTGGCAGCAATTAAGTCGCTTCGCAGTGAGGGTAAGCAAGGGGAGCGTGCCTTCAGAATAGAGGTCGATCTCCTTAGTCGCTTGCACTCTCCATATTTGGTGGAGTTACTTGGCTATTGCGCTGACCAACACCACAGGTTATTGATTTTCGAATACATGCCCAATGGTACACTTCACCACCATCTTCACTCCCCCAACGATCAAACTCAACCGTTGGATTGGTGGGCCCGGATGAGGATAGCCCTTGATTGTGCCAGGGCACTGGAATTCCTTCATGAACATGCAGTCTCTCCTGTTATCCACAGAGACTTCAAGAGTAACAACGTTCTACTGGATCAAAATTTCCGTGCCAAGGTGTCTGATTTTGGATTGGCTAAGATGGGATCAGAGAAGAGGAACGGTCAGGTTTCCACCCGTGTGTTGGGGACCACTGGATATTTGGCACCAGAGTACGCCACGGGGTAAGCTTACCACAAAGTCAGATGTTTACAGCTATGGTGTGGTTCTTCTCGAACTCCTCACGGGACGTGTACCTGTTGATATCAAGCGGGCCC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ATGAATAGAAATATTAGGAAAATGAATAACGGGTAACATTCANATTTGGTCANAGCCGATTGCACTACAGAATTTGAGTGGTTGACTCTGTATGTAGGTAGTGAGAGTGTTGTTACAACACGACCTTAACGCCCTTTTGGATTCATGATCTGGGAAAACACAGCACTTGGGGTTAACCCATCAGAGTCTTCACTAGCCAAGCTTCTACCTCCAATGCTCATTGAAATGCCACTGCTTCTGGAGTCAGTCACATTACCATCATAACCCCCCATCGCATCAGAGTCTTTCTTTCCTTTAGAATCTGTATAGGTCGGCTCCACATCATTGCCAATGCCGCCAAAGCCGTTGCCACTTTCCTCTGCACTTTCTTGCAGCTGCAAAGCAAATTCAAGGTTCCACAAGACATCACCCATGGATGGCCTTTCAATACCCTGGGTCAGCCACACACTTCATCGCAGTCTCGGCAAACTTCTTGAAGCATTCTGGAGCTATCTTGCCTTTTAGATAGGGATCAATGATTTGGTCAAGAGTGCCTTTGAGGTAGCAATGAGCAGCCCACTCAGCCAGACTCACTTGCTCCTTAGCAAGGGCCGGGTTCAAAGCTGGTCGAGCACACAATATCTCAAAGAGAACCACCCCAAATGAGTAAACATCAGATTTGTCAGTTAGTTGCTGCCTCCTGAAGTATTCTGGATCCAAGTACCCAAAGCTACCCTTTACTACAGTACTTACATGGGTATTATCCAATGTTGGACCTGTTTTTGACAATCCAAAATCAGAAACCTTGGCCACCCACTTCTCGTCCACTAAAATGTTTGTTGTCTTCACATCACGGTGGATGATTGTGTATTTAGCACCAGTGTGTAGATAGTGTAAACCCCGAGCAGCTCCAATGCATATCTCAAGCCTTTGCTTCCATGGAAGTGGAGGTTTCTGGGTCTTGTACAAATGCTCCCTTAGCGTTCCATATGCCATATAATCATAAACGAGGATCATTTCAGTGTTTTCTTCACAGTATCCAATCAGAGAAACAAGGTGGCGGTGACGAACGTTTAGAGAGCATTTCAATCTCAGTTTGGAACTCATGCACCCCTTGGTCAGATAGTGGATTCCCACGTTTAATTGCTACTTTGGTTGTTCCACCATCAATTTCTCCCTTGTAAACCTTACCGAATCCTCCCACACCAAGAAGCAAAGCCTCATCAAAGTTGTTTGTGGCGGACTTGATTTCAGCAAATGAGAAATGACGGCAAAGGTTTGATGGN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GCCAGAGGAGTGGAACCTCATCAACAAAGCACCCAGACAGGGCTGAGGAGTTCACCCTGGCTGAGCTTGTGGCAGCCACCAACAATTTCTTACTTGAAAACAAGATTGGAGCTGGAAGCTTTGGTGTTGTGTACAAAGGGAAACTCGCGGATGGACGCGAGGTGGCCATCAAGAGGGGTGAAACTGGTCCCAAGATGAAGAAGTTTCAAGAGAAGGAAAGTGCATTTGAGTCTGAATTGGCCTTCTTGTCTCGCCTACACCACAAGCACTTGGTTGGACTTGTTGGGTTCTGCGAAGAAAAAGATGAGAGGCTCTTGGTGTATGAGTACATGAAGAATGGGGCGCTGTATGATCATTTGCATGACAAGAACAATGTGGAGAAGGGTAGCAGTGTGTTGAATTATTGGAAAATGAGGATCAAAATTGCTTTGGATGCTGCTCGAGGAATAGAATATCTTCACAATTATGCAGTTCCATCAATTATTCACAGAGACATCAAGTCTTCTAACATTCTCATTGATGCTACTTGGACGGCAAGAGTATCAGATTTTGGATTGTCTTTGATGAGTCCAGAACCTGACCGTGATTACCGACCAATGAAGGCAGTAGGAACCGTTGGATACATTGATCCTGAGTACTACGGTTTAAATGTATTGACTGCAAAGAGTGATGTGTATGGGCTTGGAGTTGTACTACTCGAACTTTTAACAGGAAAGAGAGCTATATTCAAGTATGGTGAAGATGGAGGCACCCCACTAAGTCTGGTGGACTTTGCAGTGCCTCGTATTTTGGCTGGAGAAATGGTGAAAATTTTGGATCCAAGGGTTGGACCACCCGATGAGAAAGAGGCAGAGGCTGTGGAATTAGTGGCCTATACAGCTATCTATTGTGTGAATTTGGAAGGGAAAGATAGACCAACCATGGCTGACATTGTGGTCAATTTGGAGAGGGCTTTGGGTATTTGTGAGAGTAGCCATGATAGCATTTCCAGTGGCTCTATCTCTGTTGTTTCAGAATGATAAAGTTCAGCCCCGGGAAAGGGGACAAAATATTGAAAATTTTGTGAATTCTTATTCATTCTTTCTCAATTTCATATCTTTATTGATTCTTTCCAATATGGGTATTCCGTGCCTGTAAAGATTTAGAGTATATTATGCTCTAATTTGTAGATTGTAGAATCTCACAAACTTGCCTATTGCCTACCAGAAAAATTGACCAGTTAGAGTCTATCTGACAGTTTAACTTAGTACGTAACTGTTTAAGGTAGTCTGGCGGGAAGTGTCTGATGCACTTTGTATGTGAAAACCTTTTGCTGTTAAATAGGAGCGTCTATAGTCTGATTGACCATCTACACTAGAACTAATTTAGTGTGATAAACCTGTATCATGCGTCATTATTCTGTTGAAATATAAATTGTGATGTGATCTGTGGA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GGGGGGTCAGGTAGTTAAACATTGACGTTTTTTTTTTTTTTTTTTAAATCAAAAGATAAATATGTAGTGCATCAACCACATGGGTAGTGTTGCAGATTTTTACAGGGTTCAAAATTAGTGAACACCATAATCTTAAGGATCCACATTAGACTCTTGCATGTCTAACAATCAGGACCACAACAACAACAAAAATTCTATATATAGCACAAAATATAACAGAAATAATGCAAACTATACATTTCTTACATAAATATGGTTCATGTCACACCTAAACCTCTGAATCTTGTGTTTTCTGCTTCCTATTTGTAGAATCACAAAATACTATCAACCGCCAAGGAGAGAAGCTGTAGGTCTGGGATAAGTAGAAGGCATTCTAGGCACATCTGCACCACCATGGATGCCGTTGGAACGGCCTTGGCCGGAATTGCGTAGATGATGATGTTTATGATCAGCACCTTTTCTCTGCATGTCCTTTGATTCCTGAACCTGCTCCAATGCTTTTACCACCTCCTCCATATTTGGCCTGCACTTGGACTCTACAGAAAGACATTGCATAGCAAGTGCAGCTGCTGCTTGAGCTCGACTATGTGAATATTGACCTTCCAAACGTGGATCCATTACACGGAAAACTCTTCGTTTATTAGACAGGTAAGGCTTGGCCCAGTCAACAAGGTTATGCTCCCCAGATGGCTGGTTCTTGTCTATAGCTCGTCTTCCCGATATCATTTCCAGAAGAACTACTCCAAAACTATATACGTCACTCTTGGCAGTGAGATGACCTGTTGCTAAATACTCTGGAGCCGCATATCCTCGGGTTCCCATGACCCTAGTAGAGACATGGCTTTTATCACCAGTTGGACCATCTCTGGCCAACCCAAAATCAGAAAGTTTGGCGTTATAATGTGTATCAAGTAGGATATTTGAAGTTTTAAAGTCACGGTATATGACTTTAGGCTCTGTACTGTGAAGAAAAGCAAGGCCCTTCGCAGCCCCAAGAGCTATTTTCATTCGCAAACTCCACGAGAAAGGCTGAAAGTAAGAACCTCTTCTAAAAAGATGATTTTCCATGCTACCCTTAGGCATGAATTCATAAACCAAAAGCCGATGCTCATCCTCAAAGCAGTATCCTATTAACTTGACGAGGTTAGGATGCTGCAGTTGCCCAAGATAGTTGATTTCAGCCAGCCATTCTCTGTGACCCTGGAAACCCTCTTGGTTAAGCCTCTTCACAGCAACAATCATGCCTATTCCCGGTTTGGTAGCAGTAAGTGAATGTTCATCAATCCAGCCCTTAAAAACTGAACCAAAACCACCCTCCCCCAAGACACTATCTGGGCGGAAATTTCTTGTGGCCACCCTTAGCTCACTATAGCTGAAGCTTTTCCAAATTGGACGATTGCAAGATTTCACCTTCACTCCGAGAAGTGACGGATACAGAGGCTGATGAGTTCCTGCTAGTTGAGCTGATGTCATGGCCACTCCTGCTGACACTTCTCGAGGTTATCCCTGTATTGGAAGGACTCACAGCCTTAATCCTATTACTCCAGCAAGCACCCATCAACAAACCACCCCAGGATGAAGGCAGATCTCAGTGATTAC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CGCTTGGCAGAAAGAAACCCTAACACATAACATACGAAATCTCTCATCTCATATCAAAGCATCTTTAAGGCACATGCTTCACCTGATTACTTCGTCCGCCAGGGGAATACAACTTATCAAGACGATCTATTTTTGAGGAAGAGGACAAGGATGCGTCGGTGGCTTTGCTGCACTTGTCAGGTGGAAGAGTCTTACCCATCCAACGAAAATGAACACCTGAAAAGCCCAAGGAATTATGGAGACAGCAACCAAAAAGGCTCAAAGGTGTTACCTCCTGTGAAGCCTGAAACACAAAAGGCACCACCACCTATTGAAGCTCCCGCCCTATCTTTAGATGAGCTGAAGGAAAAGACTGACAACTTTGGTTCTAAGGCATTAATTGGCGAGGGATCGTACGGAAGGGTGTATTATGCAACCTTAAACAATGGAAAAGCAGTGGCTGTGAAAAAGCTTGATGTTTCATCTGAACCCGAATCAAATAACGAGTTTTTGACCCAGGTTTCCATGGTCTCAAGATTGAAGAATGATAATTTTGTTGAGTTGCATGGTTACTGTGTTGAAGGAAATCTTCGTGTACTTGCATATGAGTTTGCTACTATGGGCTCTCTTCATGACATATTGCACGGTAGAAAGGGAGTTCAAGGTGCACAACCAGGGCCAACTCTTGATTGGATACAGCGAGTTCGAATCGCAGTTGACGCGGCAAGGGGATTGGAGTATTTACATGAGAAAGTTCAGCCACCGATTATACACAGGGATATCAGATCAAGTAATGTGCTGATCTTTGAAGAGTACAAGGCTAAGATAGCTGACTTTAACCTTTCTAATCAGGCCCCTGACATGGCTGCACGCCTCCATTCAACTCGTGTATTGGGAACTTTTGGGTATCATGCTCCAGAATATGCAATGACTGGGCAGTTGACTCAAAAAAGTGATGTCTATAGTTTTGGTGTTGTTCTTCTTGAGCTTCTTACAGGAAGAAAACCTGTTGACCACACCATGCCTCGAGGACAGCAGAGTCTTGTCACATGGGCTACTCCACGATTGAGTGAAGATAAAGTGAAACAGTGCGTAGACCCAAAACTGAAAGGAGAATACCCCCCTAAAGGAGTTGCTAAGCTTGCAGCTGTTGCAGCACTCTGCGTGCAGTATGAAGCTGAGTTTAGGCCAAATATGAGCATTGTTGTTAAAGCACTCCAACCACTTCTGAAGACTCCTGCTCCTGCTCCTGCTCCAGAAAGTTGAAGCAAATGAAATGGTCCACTTTGGTTTCTGCATCTTCTGCACAGCTCCATTCAATTATCTCCAGATTTCATCAAATACTGCAGATATATCTATATATTTTTATTTTTGTTTGAGATTGGATGTGTAGGATTGGATTGGCTCGTTTCATGCCATTGTTAAATTCCATGTATTTATGGCATCGCACTTGTAGTGCCGAGTCTGCTGACATATATTGAGCCATGATGCCACATAGGTTTGGGTTGCGTGGTGCCTATCTGTGGGTAATGTTGTTTGTCAGTTAACGTTAATTCACCCATATTCTTTATTTGTTTGTTGTTATCAAGCTGAGCTGATACTTGTCTTGAAAGATTATCATTTGTTCCCTCTTTTTATTTGCC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CCTGAATCTCTACCTCGTAGCTTGATAGGCTGTTGTGTATTCAAATGCCTTAAATGTTTGAGTTTCCACATTTCGACAGGCAAAGAAATTGGAGTCATAAAGCTCAAATGACCTAGGTCTATGGTTTGTAGATTCCAAAGTTTAAGTATTGAAGCTGGAACAAATATAAGATGAGGTGTTGCTTCAATTCTCAAGTACCTTAAGTGGATAAAGTTCCCTAAATTAGAAGGGATCTCAAACCATGTTGGTCCAAGCTCCAACACTCGAAGCAATTTGAAGCCTTTTGATACTCATTTCCAGTGTATCCCGTGAACATAGTAATCTAGGCCAGAAGAAGAACCAGGGAACGAATACATGAATGGTAACCTTTTTGTATTGACATAAATGCTCCAATGACCCATCAAAATATTTATTGTATCCAAGTTCAAATGAAAAATCTACGAGGTTATTGTTGGGATTAGTATCTTTTCTGTTTGATGCAAACTTCGCACCTAAACTATAGGCCTCTTTGCACTCTGACATATTTTGCCAAGATCATCGATAGAAGGTCATGCATGATGAAATGACTTCAAGCCTTCGTTAGTCTCCACTTTTGATGCTTGGACCAAGACTACGACCTTGATAGTAAATCATTGAAGTAGTCTGTCTGGCAAACTTCTTCTGAAGTCTTACTATGTGGACGACACTGGGCAAAATTTTCAGTCATCCACAACCCTGAATCAAATCCTCCTTTTTAAACTCATAATCTTTGGGGATCACAGGAATTGCACAGTCTTCAGGCAAAGTATACCTTCAAGATAGGGAAGGACATGGTGTTTAATCAGCTTGGCAAGTTGTCGTAAAGCTGAGTTTGAGAACTAATATCCTACAACTTGGGTCTCATTTTGAGTGAAATTCCCATATTATCGTTTTGGACACACCACGTTTGACCATTCTCTGAAAAAGATGACTTTTCGTTGTATAACTAGACTATCCCATCCTAAGATTTTTAAGGCGAGAGGTAGTCCTTTACATGTTTTAACAATCTTCATGCCAATCTCCCTGCACTCTTGATTTGGTTGAGTATCATCATCTCGGAATGCACTGTTCTAGCAAACAACTTCCAACAATCATCTTCTTGTAATTGTTGTAGGGAGTATTCTTCTGACCACATGGTAGAAGCAACTTCCTTACTACGCGTGGTGATCAAGAATCTTACTCCCTTGGGCCCCTAAAAGAAGGGGTTTCCGCACTTCCTCCCATTTACGTTGGTTTTCATTCCAAACATCATCCAAAATAAGAAGAAACTTTTTCTCCTAACAGTTTTTCTTTCAATCTTCTGTGAACCAGGGTCTCTGGATCTCTAGTGTCACAAGGGTTTTGTGGATGACAAACTTAGGCCAGGTTTGAAAGCTCAGACTGTTGCTGTGAAAAGGTTGGACTTGGATGGCTTGCAAGGTCACAGGGAGTGGCTGGCAGAGATTATATTTCTTGGACAACTAAGGCATCCACATCTTGTAAAGTTAATAGGGTACTGTTATGAAGATGAAAACAGGCTTTTGATGTATGAATACATGCCAAGAGGCAGCTTGGAGAATCAACTCTTCAGAAGATACTCTGCTGCTATGCCATGGTCAACCAGGATGAAAATTGCATTAGGAGCTGCCAAAGGTCTGGCCTTCCTTCATGAAGCAGATAAGCCTGTAATATACCGCGATTTCAAAAGCTTCAAACATTTTACTGGACTCAGATTTCACAGCTAAACTCTCAGACTTTGGTCTAGCCAAGGATGGCCCTGAAGGGGAAGATACATATGTAACAACACGCATAATGGGAACACAAGGATATGCTGCTCCTGAGTACATAATGACAGGTCATCTTACAACCAAGAGTGATGTGTATAGCTATGGAGTGGTGCTGTTGGAATTGCTTACGGGAAGACGAGTGGTGGATAAGTCTCGGTCGAATGGTGGCAAGAGCTTAGTGGAATGGGCAAGGCCTTTACTGAGAGATCCGAAAATAGTTTATAGCATCATAGATTGTAGACTAGAAGGGCAATTTCCCATGAAAGGAGCCATGAAAGTTGCTATGTTGGCTTTTAAATGCTTGAGTCCTCACCCAAATGCAAGGCCAACTATGAGTGATGTGGTGAAGGTGTTGGAGCCACTTCAGGACTTCGATGATGTTTTCATTGGACCATTTGTGTATGTTGCCGTAAGTGAAAATGGTAACAAACATAAAATATAGCAGCAGATAACGCTCCTCAGCAAAGTAGATAAAATATACATATCATATAGAAAAGGGTAAAAAGAAAAAAAAGGTGTGTTATTTTATTTTACAAGACGGCATGGCTTGGTCATCATGAAAAGGGTGGCAGGTAGTTCTATCACATCTGACTGTGGCCAGAAATACAGAGTTGCAGCAAAATGATGGTTAGGGTGAAATAAGGGCAATCACATTGAACACAAGCTATTCGAAGTGATAATTGAGTTTTCTATGGTTTGATGATATACACGACAATGGACAAGTATAAGCACTTGATACTAGTTCAGGATACACACTAAAATTTATTCACATGTAATGTATGTGACAAATATGGTTGGGATTGTGTTTGGACATGGTTTTGGATGTTAAGTTATAGTTTAGAGAAAATGAACAAAAAATGGAT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CAAATCTTGTCACTCTGATTGGTTATCATGCTTGTGAGACAGAGATGTTTCTCATATACAATTATTTGCCAGGTGGTAATCTCGAAAAGTTTATCCACGAGAGGTCAACGAGGGCAGTAGATTGGAGAATTCTTCACAAGATTGCATTGGACATAGCCCGTGCACTGGCCTATCTGCATGATCAGTGTGTTCCCCGTGTTCTTCACCGCGATGTCAAGCCCAGCAACATCTTGTTGGATGATGATTTCAATGCTTATCTATCGGATTTTGGATTGGCTAGACTTCTGGGAACTTCAGAGACACATGCAACCACTGGTGTAGCAGGAACATTTGGATATGTTGCTCCAGAATATGCAATGACTTGCCGTGTTTCTGATAAGGCTGATGTGTATAGCTATGGTGTGGTGCTTCTGGAGTTGCTCTCAGACAAGAAGGCATTGGACCCTTCATTTTCTAATTTTGGAAATGGGTTCAACATAGTGGCATGGGCATGCATGCTACTGAAGCAAGGAAGGGCAAATGAGTTTTTCACTGCTGGGTTATGGGAAGCAGGACCTGGAGATGATTTGGTAGAGGTGCTTCACTTGGCAATTGTGTGTACTGTTGACACTCTCTCTACCAGACCTACAATGAAACAAGTTGTCAGAAGGCTTAAGCAACTTCAACCTCCGTCATGCTAGCCACGTTTCTGTGGCTTCATCATCTTTAAACATTATTAGTCTTAGAAATATTGTAATTTGTAATTTAGCATTTTTGTGGATTTAGGTTGAGTTTCTCAATTTGTACTTATTCTCCCCCTCTGTACATTTTTATATAGTTGTAGCTCCAAATTTGCAGTACTCTTTTCTTGATTAGGTTAGGTGGCCATGCGTTGATTCTGCAGAAGAATGCAGATATTGGATTTCCCCTCCATTACATGTCTATTTGTTCAATAAAATTGAAGAATAGATTATGTT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AAAAAGGTAGAAATATGTTACACAAAACATCAAACATAATTCATTTATAACCATGCTAACTACATGAAATAATGATTGTAGAAATATGTTTGTTTATTGAAATAAACTGAAGTGGAACTGCATGTTGTTCTGTCATGAGCGCTGATCATCTTCCATTACCAAAGTCAATTAATTCAAGTGCTCTCAAGCTATCATATCCAGTATTTTGTTGGGCACTACTACTATCACCATGTTCATGGGAGCTTTGTGCCTCATGAAGCAAGTATTGACCCTCCTCAAAGTTTTTGCCTGTATTGATCCAAGGGTGTTTCTCTATAAGCTTTATTCCCTCTAATTCCATTGCCACTTCCTTCATGCTAGGCCTTTCCTCCCCTGTAAGTCGTCAGGCACCTAGCAGCAAGAATAGCAACCTCCATAAGCTCCTGCTTGTTTTCTTCATCCAAAATACCCACCTGAAGAACATCAAATAGACGATCCTCTTTCAAGCTACATAGAAAGTGAACCGTAAGACTTCGTTTCTCTTCTGCCCTGTCAAAACAGAACGGTTTCTCCCCTGTTAGTAGTTCTACAAGCACTACCCCAAAGCTATAGACATCACTCTTTTCTGTCAACTGACTTGATTGCATGTACTCTGGGTCTAAATACCCAAAGGTTCCTTGCACAATTGTGGCTATTTCAGTTTGGTCAAGAGGAACCAATCTAGAAGCTCCAAAGTCAGACACTTTGGCAGTGTAAGTTTCATCCAAGAGTATATTTGCAGTCTTCACATCTCTGTGGATGATGGGTATGGAAGCTGCCGAGTGTAGATATGACAAAGCTGCAGCTGTCTCTGTAGCTATCCTTAGACGCGTTTTCCAAGACACATTAACCACCTCTCCTTGGTTATGTAGATAATCAAAAAGGGTACCATTGTTAACAAATTCATAAACCAGTAAGGGAACTTCTATCTCTAGACAACATCCCAAGAGTTTGACCACATTTCTATGATTAATTTGTGAGAGTATAATAACCTCATTAATGAATTGCTCCACCTGACTCTGATCCACTATTTTGGACTTCTTGATAGCAACAACTTTGTTATTTGAGAGAAGTCCTTTGAAAACTGTACCATAACCTCCTTTACCTATGATTAAGCTCTCATCAAAATTGTTGGTGGCTTTCTTAAGTTGCTCTGCACTGAAAATTGTAGCGGACTGAGATGAGTCTTCCCTAGTGGAGAGTTGTTGYCTCAGAATGATGCCTCCATTCTGCTGAAAGAACTTCTCCTTTAATTTGAGGACTTTCCTTTTCTGGTACATCAAGTATAGCCAAGAAACTCCTATAAACAGAGCAATTAATCCTACACCTGCACCAATGACGATCTTGATAAATGGATCAGCCTTCTGCTTTGGGTGGCATCCTCCGCCTTCTTTTGTCCCATTTCCGATTAGTCCGTCAGGACAGAAACATTCAAAAGAGCCAGAAGTTTCTCTACAATGATCTTCACTATCGCAATTGTGTTTATTCCTTGTACACTCCGGAAAGTCTTGGCAAAGGCCATGGAGAAGGTATGGGTTTCCCTCAAAGCCTGGATTACATTTGCATCGGTAACCATATTCATTGGGCGAGTTCTCACAGGAGCTATTAGCACTCTTGCATGCATAATCTGCTGTATGCATAGAAGCGTCGCACGTGT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CGAAGAAAACTACTTCACTTTCATTTCAATCTTGAAAAGCAAAATGCTTCCTTTTACTTACAACATAGATGTGTTGGATATGTATAGAAGCTATAATACAATGAAATGTTTCTAATATTCATCTGCTCTACCAGGGTTGAGTCCCCTCCCAAATGAAAATTCAGATAAAGCAATGTTGATTTCATGTTGAGTTCGAACAGGATTGAGTCCAGCAGGAGGCAATTCTGCTGCTGCTGGAGGCTGCACCTGCATGGTCTCCTCATGATCAATATCTCTTGCATGGTGGCTTGGGGAATGTGACCCTTCAGCATCCCATTGCCCATTTTCATAATCGGATGCTCTTGGAGAAACTAGTGGACTATCACTGTGTCTAGGGTGCTTGTGAAGCAGGTGCACTGGAGACATGCCACGAGTTGGGGTTCCTGGTCTGCTTGAGAATGGTGTGTTAGAAGTTGAATCCCTGTTGTGTTTCAGATGCTTTTTAGCAGAGTGATGCCAGCTCTTTAGTGCTGATGCCACGTTATCTTTGAAAATGGTGGGTTTCATGCTAGAACCCATCTGTATGACTAGAGCATAAAGAGGCAAAGTCACATAGCTGCATAGAACTTGGGTGAGAACCCCCATTGTAAGTCTAATGACAATATCTGCAGTAGTTCGGTGAAAGCAGGAGTTTATTTTGAACCCATTGTCTAATGTGCTCCAAGTAAAAAACGCCAATTGAAATGCATTCAGGAACAGAACAAGATGAATCAGAAAGAGAACGAGGCGAGGATTATTGAACCAGAACAATTCATCTCCTGGCTGAACCACTGGTTCACCCTTGACCACTTCCCCCCTATCTTGAATCTTTAGTGCCATAGTCTGTTATGATCATTTGTAGCTTTGTTCCCACCAACAAGATTATAATTAGTGGGATAAATGGAACCCAAAAATAAGAATACCACCCGTGAGTATTTGTGAGCAGAATTACCACTGCAAAGAACCATATGGTTGGACTTATGCCCACCACTACTGCAAAATCCTCATCTAGTGTTCTCGTGATATAGTTCTGGAAGTCAAATTTTGGCTCACTTGCTGGAGTCAAATGTGCCACGACGAATCCATGCCGTAATGCCATATAGTCAGCTTTATTAAGTGATCCATAGAATTGTCTGCAGAAGCTAACTATCCATAATAAAGTTGGTGATTTACTCCATGAGTTCAAGTGCCTTCGTCCAAACGTTGTATCCCTAGCAAACCTGAACCTCTCAGGATCATGGGAGAACTGATGTTCAAGACCCTTTGTTTCGTCTTCCCACTTCCTCCATATTGATATCTTAGTTCTACCCAAAGTCAGTGTCATGATGCACTGTAGAATGTGAAAAATAGCAAGCACAAAGACGAATATATGGAGCTGGTGAAGCCCATATTTAGACATAAAAGCAACTGTGCCTTCCTTTTTTTTTGCGCATTTCTCAACATATCCTTCTGCACCTTTACTCACATAACTGGGATCACAAGGATTCCAAGTGGATGCAACACTTTCTGGGATGCAGATAGAAACAATTCGATCTTCAAACACCACTAAGAGAAAGGATAGGAATCCCAGCAGCATAAGCTCTCCTTTGATCTTTTCCAGCGCTTCATGAAGAGCCTTTTTGTGTTTCTTTTTTAACCACTTTCCAAGTTCTTCAATAACATGTTCAATGATGATTGAAATAGCAAGCATCACAAAGCACACAGCTGCAACTACCCATGTAGGAGTTGCCTCCAACTTCCTCTGTAGAACTTCTTCTTTGCCAATGTATTAGCCTCTGCACTGATATATATATAAGTATCTCTGCAATTTTTCCTGTGTTAAAGAGAAGAGTGTGGTTGAAAACCCAAA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GCTGTCGACGAGTTGCTACCGAGGACTTTTCTGATTCTAATAAACTTGGACAAGGTGGATTTGGAGCTGTTTACTGGGGTAGGCTTTCCAATGGACAGATAATTGCAGTCAAAAGGTTGTCAAGAAATTCCGGGCAAGGAGATACGGAATTTAAGAATGAAGTGGTTTTAGTTGTCAAGCTTCAGCACCGAAATTTAGTTAGGCTACTTGGTTTCTGCTTGGAAGGAAGAGAAAGACTACTTATCTATGAATTTGTTCCCAATAAAAGCCTTGATTACTTCATATTTGATCCATCCATGAAAGCCCAATTGGATTGGGGAAAGCGCTTCAAAATCATTACAGGTATTGCTCGAGGTCTTCTCTACCTTCACGAAGATTCTCAGCTACGAATTATCCATCGAGATCTCAAAGCAGGCAACATTCTCTTAGACGAAGAGATGAATCCTAAGATAGCAGATTTTGGCACGGCAAGACTGGTTTTAATGGATCAAACTCAAGTAAATACAAACAGAATTGTTGGAACCTATGGATATATGGCACCGGAGTATGCGATTGCACGGACAGTTTTCAGTGAAATCAGATGTCTTTAGTTTTGGTGTACTGATCCTTGAGATTGTAAGCGGGCAGAAAAATGGTGGAATTAGTAATAGAGAGAATATGGATGATCTACTGAGCTTCGCTTGGAGAAACTGGAAGGAGGGGAAGGCTATAAATATTGTAGATCCATCACTGAACAGCAATTCACGGAATGAAATGCTGAAATGCATCCATATTGGTTTAATTTGTGTTCAAGAAAATTTAGTTGATAGACCAACCATGGCTAACATTATGCTGATGCTTAACAGCTATTCTTTGAGTCTCCCAATTCCTGGAGAACCAGCATTTTATATAAACAGTAGAACTAGAAGCCTTCCAGAGACGCAGTCATGGGAGTATAATTCAAGGGAAACAGGATCACGTGAAGCGAAACTTATATCAGCTCAAGAATCAGAAAACGAAGCTTCAATAACTGAGCTATACCCTCGCTAGATGTTGGATTCATTCATTATCCATCTTTCTTCTCTTACAACAAAATCTAATGTCTTTATGGCAAAATCTTGTTTAAACACATTTTGTTGTAGTCTAATTAATTTATATCTGTA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3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GAACATAACTTAACAAAACATTTCTTCTTCTTCGTCTTCAAACCTCTTCTTCTTCATCTTCAAACCTCTTCATCATCCATTTTCTGTTCCAAACAATACAAAAGCTGTAACCACACACACCGTCTTCGCTTTGAATTCCGAAAGAATTCAGGATCATGGGTTGCTTTGGCTTCTGCAAAGGAGATGACAGTGTGGCAATTTCTGACAGAGGACCTTTCATGCAAAACACTCCCACTGGGAACGCAAGTTATCATGGCAGACATAATGCAGTGACTGCTCCTCGGCCAATAAATTTTCAACCTATTGCTGTCCCTTCTATTACAGTAGACGAATTGAAGTCTTTAACAGATAGCTTTGGCTCAAAATCTTTCATTGGTGAGGGTGCATATGGGAAAGTATATCAAGCTACATTGAAAACTGGGCGTGCAGTGGTAATCAAAAAGCTAGATTCCAGTAATCAGCCAGAACAAGAATTTCTTTCTCAGGTCTCCATAGTATCAAGGCTAAGACATGAAAATGTTGTTGAGCTTGTTAACTATTCTGTTGATGGTTCTTTTCGTGCCCTTTCCTATGAGTATGCTCCTAAAGGATCCCTTCATGATATTCTACACGGACGAAAAGGTGTCAAGGGTGCACAACCTGGTGCATTACTCTCGTGGGCTCAGAGAGTTAAAATTGCTGTTGGAGCAGCCAGGGGACTTGAATATCTTAATGAAAAGGCAGAGATTCATATAATCCATCGTTATATTAAGTCTAGTAACATACTTCTTTTTGACGATGATGTTGCAAAGATTGCTGATTTTGATTTGTCAAATCAAGCCCCTGATGCAGCAGCACGTCTTCATTCTACCCGTGTTCTTGGGACTTTTGGTTATCATGCTCCTGAATATGCAATGACGGGACAACTCACTTCAAAAAGTGATGTTTATAGCTTTGGAGTTATACTGCTGGAACTCTTAACCGGGCGCAAACCGGTTGATCATACACTACCCCGAGGACAGCAAAGCCTTGTCACCTGGGCAACACCAAAGCTTAGTGAAGATAAGGTGAAGCAGTGTGTTGATGTTAGACTAAAGGGAGAGTACCCTTCAAAGTCCGTTGCAAAGATGGCTGCTGTTGCTGCATTGTGTGTACAATATGAAGCTGAGTTTCGGCCAAACATGAGCATTATAGTGAAAGCTTTACAGCCTCTACTGAATACTCGTTCTACTCCCTCAAAGGAATCACCAAACATGTAAATTCCAAAATCATTCATTCCTTCTTTCAGATTGCAGATTGCAGATTTCATTCACCAATTGTCCTTGTGACAGTTGTCAGTAATTTACTCGTTTTGTGGCATACAGCATTAAAGTACCATTATTATATTTGTGGCTCAACTAACCGATGCTATATAAATAGTGATGTAGGTGACAGGAGCCTATCATAGATACTTAAGTTTATGGCTTTTGAATACTTTTTTTTTAATTTTTGTTTGGATTTCCTTTTCGACAAGTCATGTAAAAGTGAATGTATATTACCATATACCTTTCATGGACAACACATGATGTCTGGTTGAATTGCCATCTTTAACTTACATTTCTTCATTTTTTTTCCTTTTTGATGTTATTAAGTTTTATATTGAATAAGGTGTTTGACAGATTTAATAC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TGATTCAGCTTTACTTCAAACAGGCAACAAGGCTGAAGGAAGTATTCCTTCTATCATGGGAGTTTGTTTGAGCACCAAACCTAAAACTGGGTTAAACTCAAAGCATGTGAGTGCCGAGGCCAAAGATCTCAGCAGTCCAAGTAGTAAAATTACGAAAGATCTCAGTAGCACAATTAGTAAGGTCTCTGAGGTTTCGGTGCCTCATACCCTTCAGAGTGGAGGTGAGATCTTGTATTCATCCAATCTGAAGAGCTTTAGTTTGACAGAACTTACAGCTGCCACAAGAAATTTCCGTAAGGACAGTGTGTTAGGAGAGAATGGTTTTGGATCAGTTTTTAAGGGCTGGATTGACGATCACTCACTTTCTGCAACCAAACCTGGCACGGGGGTTGTTGTTGCTGTGAAAAGACTTAGCCAGGATAGCTTCCAAGGTCACGGGGAGTGGTTGGCAAGGCATGGTATGACTCATGAAGCAGGTCTCGAGGATGAAGTAAACTATCTAGGACAGCTTTCTCATCCTCATCTAGTGAAATTAATTGGATATTGCTTTGAAGATAGAGACCGTCTTCTGGTCTATGAATTTATGCCTCGTGGTAGCTTGGAGAATCACTTGTTCATGAGAGGCTCATATTTCCAACCTCTTTCTTGGGGCCTGCGTTTGAAAGTCGCTCTTGGTGCTGCCAAAGGGCTTGCATTTCTTCACAGTGCTGAAACAAAAGTGATATATCGAGATTTCAAGACCTCAAATGTCTTGCTGGATTCAAATTATAATGCAAAGCTTGCTGATTTGGGGCTCTTAAAGGACGCACCTACACGTGACAAAAGTCATGTCTCCACCAGAGTAATGGGAACCTACGGATATGCAGCTCCAGAATATCTAGCCACAGGTCATGTGAGTGGTAAGAGTGATGTCTTCAGTTTTGGAGTTGTGCTGCTAGAACTGTTATCTGGCAGGAGGGCTGTGGACAAGAACAGACCATCAGGACAGAACAATTTGGTGGAATGGGCAAAGCCATACATGGCAAACAAGAGAAAGCTTTTGAGTGTGTTAGATAACCGTCTTGAAGGCCAATATGATATAGATGAGGCTTTTAAGGTAGCTACCCTCTCTATGCGATGCCTTGCAACAGAATCTAAGTTGAGACCAAACATGCAAGAAGTTGTCACAGATTTGGAGCAGCTGCAGGTTCCCCATGTACATCATATTCGTTCTGTGAATACTTCTCGTAGTCGTAGAAAAAGTGCTGATGATTTAATCCATGGTAGAAGCGTTACAACTTCAGTTTCCCCTCTCTCACATGACATTGCAAATACACGTCCTTGAAAATTGCATGTTACCACATAAACTTGAACACGTTCATATCACACATGTTTATGTAATAGGCTTTACATATCTTAGTATTATTGCATGTACATATTTTAGGTTCTGTTTGTAACATTAGTCAAAATATCTGGAACTGCAGATACTTTCTTGTGTAGCTCTGGTTAGCTCAATTTTGTTGTTTTTCAATATTGGTAAGCAGTGTTCCTTCTCTATGTTGTTAAACTTAATTGCAATGTGCATCAAAAAAAAAAAAAA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CACAANGCTTTTCAATGTATTTCGTATGTAGAAGTCCTATAAGGCAATGAGGTGTTACAAAATAGCCTAGGAAATCTATAGACAACAGAAATGAACAATCATACAAATCTACCTGCCTTCCCACCTAGTTTAATAGTAGTTACACACACTTTCACTTTGACAGATCTCAGAATACGAGTAATACTAATGGTGGTGAGAGGAGTTTGGTACTGAATAATATATTGCGTGAAATATGATATGTACAGTGTAATAGCTACACAGGTGGCTGAGGTCATGGAGAAGATGAGAAGAAGCATCATGTTAAGTTAGAAGGCTGTGTTTGAAATGTCAAGTATAGAGAGGGGATGCAGAGGGCCTGGGATAAGTTGAGGGAGTCTCCATGCGGCTAAAGTCATCAGCACTTCTTCTACGAGCTCGAGATCCATTAACAGAAGGATTTTGATAGCCTCTACTTACATCAGCACTTCTTCTTCGAACGCGACAAAGATTTTGATTGCCTTCATTTGCATTAGGAACCTGCAGCTGCTCCAATGTTGTAACCACTTCATCCATGTTTGGCCTGAACTTGGAATCTATTGACAGGCACCGCAAGGCAAGGTTGGCTACCTTATAGGCATCATCCGTTGAATATTGTCCTTCAAGCCGGGTGTCTAACACACGAAATATCTTACGTTTGTTTGCTAGAAATGGTTTACCCCATTCCACCAAACTGTGTTGTCCAGATGGTCTGTTCTTGTCAACTGCTCTCTTTCCAGATAACATTTCCAGCAAGACAACTCCAAAACTATAGACATCACTCTTGGACGTGAGATGACCTGTGGCTAGATATTCAGGAGCTGCATATCCGTAGGTTCCCATTACCCTGGTGGAGACATGACTTTTGTCACCCGTTGGTCCATCCTTTGCCAGCCCAAAATCAGAAAGTTTTGCATTGTAATTTGAATCCAGCAAAATATTTGAAGTCTTAAAATCTCTATATATCACTTTTGTTTCAGCACTGTGTAGAAAGGCAAGCCCTCTGGCAGCATCAAGAGCAACTTTAAAACGGAGGCTCCAAGAAAGTGGCTGAAAATATGAGCCTCTCCTGAACAAATGGTTTTCCAAGCTTCCGCGAGGCATGAATTCATAGACGAGAAGGCGGTGTTCATCTTCAAGGCAAAACCCAATCAATCTCACCAGATGAGGATGAGAAAGTTGTCCAAGGTAATTGACTTCAGCCAACCACTCCCTGTGACCCTGGATGCCATCTTGATTAAGTCTTTTCACAGCAATAACAATGCCAGTGCCTGGTTTTGTAGCAGTCAATGAATTCTCATCAATCCACCCTTTAAAAACTGATCCAAAACCACCTTCTCCTAACACACTGTCTGGACGGAAATTCCTAGTGGCCGTCTTAAGTTCTGATAAGGTGAAGCTCTTCAAATTGGATGACTGCAAGATCTCACCCTCACTCCGAGGAGTCTGAGGGACTGAGTTCCCTGAAACCTTAT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GGTAACAATAAAAATAAATAAATAAAAGAACCAAGTAAATCTCAGTACCTATGGATTATGAACAAAATGAATGTTGCGTAAACAATAGGATATATAAACATGTTCAAGCAATCTTCCATCCGCTTCTGAAGCAGTCACTTTCTTACATCTCGCGTGCTCACTTTGCACATACTAATTGATACAGATAGACAGAAATACAGTCAAAGATTAGTTTGAAGTTTCACCAGCAGGTCCATGTCTTGCATTCAACAAAGGTTGGAGAGCTTTGACTACAATGCTCATGTTTGGTCTGAAATCAGCTTCATATTGTACACACAGGGCAGCAACAGCAGCCATCTTAGCAACAGCTTTGGGAGGGTAATCTCCTCCTAGTCTTGCATCTACACACTGTCTAACTTTATCCTCACTGAGTCTTGGAGTAGCCCAAGTAACCAGGCTCTGTTGTCCACGTGGTAGTGTATGATCAACAGGCTTCCTTCCCGTTAAAAGTTCCAGAAGAACGACACCGAAGCTGTATACATCGCTCTTAGCATTCAATTGTCCAGTCATTGCATATTCTGGTGCATGATAACCAAAGGTTCCAAGGACACGGGTGGAATGGAGTCGTGCTGCCATGTCAGGAGCCTGATTTGACAAATCAAAATCTGCAATTTTAGCAACATCATCGTCAAAGATGAGTACATTGCTTGACTTGATGTCCCGATGGATAATGTGAGGATCAGCCCTCTCATGCAAATACTCGAGTCCTTTGGCTGCCCCTACGGCAATTTTAACTCTTTGAGTCCATGTTAGAACAGGACCAGGCTGTGCTCCTTTAACACCTTTTCTGCCGTGCAAAATATCATGAAGAGACCCATTAGATGCAAACTCATAAGCAAGAATTCGGGAGTTTCCATCAATGCAATAACCAAGCAATTGAACAAAATTGTCATGTTTCAGCCGTGAAACCATGGAAACCTGGGCTAAAAACTCGTCATCGGGCTGTTTACTGGCATCTAATTTCTTGATTGCTGCAGCCTGCTCACTTTTCAGAACACCGTAATACACTCTTCCATAGGATCCTTCTCCAATCAAAGAACTTTCTCCAAAACCATCAGTAATTTCTTTGAGTTCATCTACTTGTAATTCAGGAACTTCAATGGGCTGAATTTTAACAGCTTGAATGCCCTGCTTTGCAGTTTCAGATGCACGACCATTTCCATCATTTCCTGTTGAGTTTTTAACAAGATGTTGTCCTCCACTTTCAGCATGCTTCTGGAAGTCATCTTCTTCGCAACAGCTAAAACAACTCATGATTCTTTCTGCTGAAATCCAACAGGATATTGTGTCGTTGAGAAAAAGTGGATAGCTGCCGCTGGAGGAGGATGATCTCGGCGGAAAGCTGCTAAATATGCGCAGGATAATCAGG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AATAATTGAACCTTTAATAAATAAGTATAACCGAAGTCGAACTAAATGTGAGTTATGCTGATAGTCTGATCTATACATACATCCCCACCTATTGGATTGGACGCACAACATCACGCTTTTAACGGAATACATTCTGAGTGCACAGATGTTAAAAAATGTTTTACATCTACTCTGGCTAAATATTCTAATAAACAGCGTCCTGATCACTCGAAATTGGAATAAAGACAACGGAGGATGCTTAAGCCACAATTTCATCTCATCTGAACATATACCAGTCAGATCCACCTGCTCAAAATTTTGTGGAAATTTTAATTGCCATCCACGTCGGTGAAATTTCAACTTCTGGAAGAGAAGACGACTTTTTCGCGAGCACAAACTCTAGTGAAGAAACTACATGGATTAGAGTCATACAAGGCTGGCTTCAGCCTTTTCTTTTCGTCATGCTTCACACGTACAAACCTCATCACATTTAGTTTCGTTTTGTCTTAAGTTGGAGTGTCATTGCTGGCCTTGGGAACCTCATAAAGGGTTACACCACTGCTACCAGCAGTTTGAAGCATTTGATCTTCCTCATTTTCCCCACTTGACTGAAAGTTTTCGAGAATTTCAACAACTTGGCTCATTAGCGGTCTTCCTTTCGGGTTTTGGCTAAGACATTGGTATGCCAAATGGGCTACCTTCAATGCAGTTTTACTTGAATATTGTCCCTCTAATCTTGGGTCTAAAATTTTCAAAAGTTTCTTATTATGATTCAGAAGCGGACGGGCCCACTCGACCAAGTTGTGTTCTCGGCTCGGCCTGCTCTTGTCTAGTGCCCTTCTACCAATAAGCATTTCAAGTAGCACCACCCCAAAACCATAAACATCACTTCGAGCTGTCAAATGCCCAGTCATGACATACTCGGGAGCAGCATATCCATATGTGCCCATTACTCGTGTTGAAACATGGGTTTGGTCCCCCATCGGGCCATCCTTTGCAAGACCAAAGTCTGAAAGCTTCGCATTGAAATCCGCATCTAGCAAGATATTTGAAGTCTTGAAGTCACGATATATAATAGGTCTTTCTGCACCATGAAGAAAAGCCATGACCCCTCGCAGCATGTAAAGCAATCTTCATTCTTTTTGACCAAGTCAATGTTGAGCCCACTCTGCGAAAAAGATGTTTCTCCAAGCTCCCACTTGCCATGTATTCATAGACCAATAACCGGTGTTCGTCCTCACAGCAATATCCAATGAGCTTCACCAGATTAGGGTGACTGAATTGACCTAAATAGTTGACTTCGGTGAGCCATTCCCTGTCTCCTTGGAATCCTTCGCGATTAAGTTCCTTAATGGCGACCACAGTGGCCTTGTAACCCGACCTCACACTGTGGTCTATGACGCCTTTATATACAACTCCAAAGCCTCCTTCTCCCAAGATGAAATCGGTGCGAAAATGCTTCGTTGCGAGCCTCAGTTCCTCGTACGTGAAAATATCGACATTGCTATATCCAGCACCTTCGCGGAGATCTTTGATGTTTATGGAAACAATCGAAGCGACAGATTCTTGACCTGGAGGCTTAGGTTTGGCGTTGGAATCGGAAACGGAGAGGTGGCTCTTGTCTTCAATGCTGAAGCAAATCCCCATGAATCTGGATCTGGATCGAAATCGCAGAAAACCGCATTCAGTTTCCCCTTCGCTCTGGAGTACACTTACATTATTCGACGGATTTGAGATGGTTCGAGGGAAAACGGAACCAAC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CTCTCTCTTACCAGCCCGCCATTTTTTTCTCTCTCTCCAAAGCTTAAATGACTTCTCCATATACACCTCGCCGGCGATCCAGCTCCGACCCTAGCAGAACGCCGGGAAGAGTGCCCCCTTCTCCGGGATACGCCTCCTCCGAGCTCAGCACCTCCACAGTCTCAGCGCGCCAGAACCCCGTCTCCGCCGCCGCAAGGTTCTTCACCGGAATGTTCGCCGCGTGCATATCGCCGCCGGAATCCGACAATTCCAAGAGCATCGGGGATTCCGAGGAGTTTAAGTCTTCTTCCACTGCATCGAATGGTTCAAGAGCTGGTAGTAGGAGAGGGCGTGCCTCAAATGGAAGTATGAGCATCAGTTCATACAACATAGTACCAAAGAAAGAACCTGGCATTGTGAAGTTCACCATGGAGGAAATCTACCAAGTCACAAGAAATTTCTCCCCTTCTTTCAAGATTGGGCAAGGTGGTTTTGGTGCTGTGTACAAGGCAAAACTCCTGGATGGGTCTGTTGTTGCAGTAAAGCGTGCTAAGAAGAGTCTATATGAGAAACATTTGGGGGTGGAGTTCCAGAGCGAGATCCAAACACTATCCCGGGTGGAACATTTGAACTTGGTCAAGTTTTATGGATATTTGGAGCAAGGGGATGAAAGGCTCATTGTCGTTGAGTATGTTCCAAATGGAACCCTCAGAGAACATTTAGATTGCATTCATGGAAGCGTTCTGGACCTTTCTGCACGTCTGGAAGTAGCAATTGATGTTTCTCATGCTATCACCTATCTTCATATGTATATAGATCATCCTATCATTCATAGAGACATAAAATCTTCGAACATTCTTCTCACTGAACATTTTCGAGCTAAAGTAGCAGACTTTGGTTTTGCGAGACAAGCCCCAGACAGTGACTCTGGCATGACCCATGTTTCCACCCAAGTCAAAGGAACAGCTGGCTACTTGGATCCTGAATACCTGAAAACTTATCAACTAACTGAAAAGAGTGATGTGTATTCATTTGGAGTTTTGCTTGTTGAACTTGTCACCGGCAGACGCCCCATTGAACCAAAATTTGAACTCAAGGAGCGAATAACGGCAAAGTGGGCTATGAAGAGGTTCATGGATGAAGATGCTATCTCGGTCTTGGACCCAAGACTGGGTCAGACTTCTGCAAACACTTTGGCACTGCAAAAGATTCTGGAGCTAGCTTTACAGTGCTTGGCTCCACGTAGACAAAACAGGCCTACTATGAAAAGATGTGCCGAGATCCTTTGGGCCATCCGCAAGGATTTCAGAGAGGAGTTATCAGCTTCAAACTTTCACTCATTTTCCACTACTTCCCAAAGGAGCACCTCACTGAGAGAGTGACATGGCTAGTTGCAACATTGCATAAAAAAAAAATGCTGGAAACACTCTTTCGGATGTTCTCCTTTGAACACATTCTTTTTTATTGGTTGAAATTAATGAATCTTTCTCCTGGTTATTAGTTTTCAATAGATTTCAATCAATAGAAAAGAGTGTGAGTATGATAGAGGATAGGTTTCCAACATTCCTGGTGAGGACAAACAATGGCATTGGGAGAAAAACCACTCTTCTATACTATGATAGGAAACTTTGGCACTTGGGATGTTTGGAATTAGACTAGGGTGGCATGTTGAAGTTCATATTTTGTTGAAATTGTACATGAGAGTCTTGGCTTGTGTATAGGAATGAGAGAACATACTTTCACTAAAGATGAATGCATTACTTTCCTTAGTTGTGCATTTTTTTTCTTGATCTTCCCAAGGAGGAAAACTTGTATTCTATTGATTGAAAACTTGATTGGTGTATTCTATTTGGGTATAATATTCCATTTTGCAGTTGA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GCTGTCGAATGAGACTCCTGATTGGCCTCCTTATGTAGCATTTCTAAACTGCAGTGATCCAGTGAGTGATGATCCTCGATACGTGGAAGTGAATGGCAGACTTTGTGATTCTGGAGGCCATGTCTATGCTGTTCTTTCTTCTTCTTCTAAATTCACAATGATGGACATCAAGTTATTTGTACAGACCAATGTGGAAAGGGTGCAAGATTTCTCATTTCATTCAGGCCACTCATTTCAATATTTCATGTGCTGCCAGATTCCTATTTGGAGTCGCAAGTTTTGGGCTTAGGACTATTTAACCATACGTGGCGACTGTAGGAATTCAACTCCAGATGTATTCAATAAGCAGTTGGAACATTCTAAACTATACTAGCACAACAATCTAGAATTCTTCATATTAGGTACAGAATACAGAGAAATTAAGAAAATGAGCAGAGGTTACAAAGTTAAATTGGGGGAAGGAGGTTACGGATGCTGTATACAAAGGAAAACTTCGAAGTGGGTCAGAAGTAGCAATAAAGATGTTGAAAAAATCGAAAGCTGATGGACAAGATTTTATGAATGAAGTGGCTAGCATTGGAAGAATACATCATGTGAATGTGGTACGTCTCATTGGATATTGTGCTGAAGGACAAAAGCGTGCTCTAGTTTATGAGTACATGCCAAATGGTTCATTGGATAAATACATCTTCTCCAAAGAGGAAAGTATCCCTTTAAGTTATGAGAAAACATATGAAATATCTCTTGGCATAGCTCGTGGAATTGCTTATCTTCATCAAGGCTGTGATGTGCAAATTCTACATTTTGATATTAAGCCTCATAATATTCTTCTAGATGATGATTTCATTCCAAAGGTTTCAGATTTTGGACTTGCAAAGCTATATCCTGTCAAAGATAAGTCAGTTGCTTTAACTATGGCTAGAGGAACTTTAGGTTACATGGCTCCAGAATTATTCTACAATAATATTGGTGGAGTATCCAATAAGGCCGATGTGTATAGTTTTGGAATGCTTTTGATGGAAATGGGAAGTAGGAGAAGGAACTCAAATCCTCATGCAGAACATTCAAGCCAACAGTACTTCCCCTTTTGGATATATGATCAAATTAAAGATGAAAAAGAGACTCACATAGAAGATGCCTCAGAAGAGGATAAGATTTTGGTGAAAAAAATGTATGTAGTTGCCCTTTGGTGTATACAATTGAAACCAAATAACCGTCCTTCAATGAAGAGAGTTGTGGAGATGCTTGAAGAAAAAGTTGAAAGTGTTGAAATGCCTCCTAAGCCTGTTTATTATCCCCCTGAAACAGTTGGACATGATTGTGGAGACAACTCAAACCAATCATCATGGAGTGGTTCAACTAGTTCTAGCAAAAATCTTGGCAAAACCAACACTAAATCATCCATGGGAGAGCAACACTTTGACGAACAAGAAAATTGCTTAGAGCTAAATGTTGGTCGTCCTTTAAAAGATTGATTTGGAAGGAGTTAGCTGTTAACAGGGAAAAGGTTTTTAATTTTAAAGTGGTTGCTATTATATATGTTGTTGCCTAGTATATAGAAAAGTTTCATTTAGTAATATAATTGAATAAATTGATTCTCGAAATTAAATGTACTAGAAACTTTTGGCAAAGGTTTGGGTTTCAAAGAACTATCAGTTGCACTTATGGATGAGTTAAGACCCTCAGATAAAGTAGTTTAATAGGACATGAGATAAAATCATGTCTATTGTAGCCAAATTTATATATGCATATACAAGTCTTGGGTTTTGGCATTT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ATCAAGAAACTCATAAATTTTAATGCAGTCACTTTTCCGATACTGGACCTCAACATCTGTTTAAGCAGAACACAAACCATAATTTACAACTTACAGTACTAACATATGTTTGTTTTACACGTACAAATTTCTGAGTTGAAGAATTACATTATAAATGAACAAGTGGCAAACTCTTGAATGGAAACAAAACAACACAACCAAAGGGGAAACAAACAATGATTAGTTACTTCAGCAGCTTGGTGAAGTAACTACTGTCTTTAAGCGGAGAACGATGGTGCACAGCTTGGTGGGCTTGACGAGTATTAGTAGATCGTGATTTAGGCTCCACAGGTTTCTCATTGGCAGCTTGAATTCGCTCCATACTCTCCAATACCTCCTTCATTGATGGTCGCTGTTTGGGCTCAGTTGCAAGACATTTCAAAGCAAGCTGAGCTATACGAAATGCAGCTTTTGATGGAAACTTTCCTTCCAATCGAGAATCCATAACGCCCTTCAACTTTCTTCTGTCATGCAGGTATGGTTTCACCCAGTCTGTTAGATTATGTTGCCCACTTGGACGGTTGCGATCAAGTGCTCGTAGCCCTGTTAGTATTTCCACCAAAACAACTCCAAACCCATATACATCACTCTTCACATATAGATGCCCTGTGGCCACATATTCAGGAGCTGCATAACCGAATGTGCCCATCACCCTTGTTGTGACATGAGATTGACTAGCTGAAGGACCCAACTTTGCCAAGCCAAAATCTGATATCTTTGCGTTATAGGACCCATCAAGCAATATATTTGAGGCCTTGAAGTCTCTGTAAATTACTTTCTGGGATGTATGAAGGAAAGCAAGCCCACGAGCTGCGCCAATTGCTATCTTAAGCCTGATATCCCAGGGAAGTGGTTGAACGGCAGAACCCCCAAGAAAGTGGTATTTATTTAAGCACTCACTTCCAAATAGATGGTTTTCCAAACTTCCTTTTTGCATAAATTCATAGACAAGAAGAAGCTCTGTTTCCTCCAAACAGTAGCCCAATAGCTTAACAAGATTAGGATGGGAAAGGCGTCCTAGAAAGTTTATTTCGGACCGCCACTCCTCCATTCCTTGTGAGCTTTCAGAGTTGAGTTTTTTGACGGCAATGACTGTTCCACTCTTGGAATTGCCCTTCTCTTCAAGCCAACCCTTGAAGACTTTTCCAAAACCTCCCTCTCCAAGAACTATATCAGCCCTGAAATTCCTAGTTGCAGCCTTCAAGTCAGCAAAGGAGAAAATCCTCAAATTGGAGGCGGGTAAGATCTGCCCAGTTGGATAAGGTTGGTCACCACTTGCCACCGAGAACTTGCTATTCATGGAGCTGTTCACACTTCCAGAAGTAGTAGTTGTGGTTGTGCTAGTGGTAAAGCTGGTGGTGCTGCTGCTGATGGTCTGAGATGTATCCGCCGTGGCTGTGCTAAGGTTACCGGTGGTTGTTGGGGTTACGCCGCCGTGAGGCTGAGAAGGCCAGCAGTTTCCCATTAGAACGGCGCAGAAAGAAGAATTCAGAGGCTCCTTCTCCGATCGATGATGGTGTTGTTGTTACTTCTTTTGGGTCCAATAATTGAAAATAGCTTTGGCAGAGCCTGACAGCAACGGGTGCGATGAAAAAAGCAAAAGTAATGAATTGTTAACTGTTATGGTATTGACAAGTTAAGTCACATAGACTTAGTCTCTCTCTCTTTCTCTCTCTCTATTTCTATCTAACTCTGCTCCATCCTTAGTCTTCAAGTCAACTATCGTGACAGGGAAAGTTTTTATTATATTGAGTCAAATCAACAAACACCCTCTGTTCAAACAAATCGCACACGCACACGCCTC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ATGAAGAATCTCAACATTCTTGATCTCTCCAATAATAGACTGGAAGGACAAATCCCGCAGAGTCTTACTGGACTCTCCTTGCTCACTGAGATTGACTTGTCCAACAACATGCTTTCCGGGACTATTCCTGAGACTGGTCAATTTGATACTTTCCCTGCGGCGAGGTTTCAGAACAATTCTGGTCTCTGTGGTGTTCCTCTGTCTCCATGTGGGTCGGACCCCGCAAACAGTGCTAGTGCGCAGCATATGAAGTCTCACCGGGGTCAGGCTTCTCTGGCCGGGAGTGTGGCCATGGGATTGCTGTTCTCCCTCTTCTGCATCTTTGGTTTGATCATAATTGCCATTGAGACCAGAAAGAGGAGGAAGAAGAAAGAGGCTGCTCTTGAGGCCTACATGGATGGTAATTCGCATTCGGGTCCAGCCAATGTGAGCTGGAAGCACACCAGTACTCGGGAAGCGCTTAGCATAAACCTTGCAACTTTTGAGAAGCCTCTCCGAAAGCTTACTTTCGCGGACCTTCTTGATGCCACCAATGGCTTTCACAATGACAGTCTCATCGGCTCTGGCGGATTTGGTGATGTGTACAAGGCTCAGTTGAAGGACGGAAGTGTTGTTGCTATCAAGAAGCTGATTCATGTCAGCGGACAAGGGGACAGAGAATTCACTGCTGAAATGGAGACCATTGGAAAAATCAAGCACAGGAACCTTGTTCCCTTGCTGGGATACTGCAAGGTTGGGGAGGAGAGACTCTTGGTTTATGAGTATATGAAATACGGCAGCTTAGAGGATGTTYTGCATGATCAGAAGAAAGCGGGGATAAAGCTGAACTGGTCGATTAGGAGGAAAATTGCCATTGGAGCTGCTAGAGGATTGGCTTTTCTTCACCACAATTGTATCCCTCACATCATTCATAGAGATATGAAGTCAAGCAATGTGTTGCTTGATGAAAACCTAGAAGCGAGGGTGTCTGATTTTGGAATGGCTAGGCTTATGAGTGCTATGGATACACATTTGAGTGTGAGCACACTGGCGGGCACCCCAGGGTATGTTCCTCCTGAGTACTACCAGAGCTTCAGATGCTCCACTAAAGGTGATGTCTACAGTTACGGTGTGGTTTTGCTGGAGCTGCTGACTGGGAAAAGGCCTACCGACTCAGCTGATTTTGGTGACAATAATCTTGTTGGATGGGTTAAACAACATGCCAAGCTGAAAATAAGTGATATTTTTGATCAGGAGCTCATGAAGGAAGACCCCAATCTGGAGATGGAACTTTTGCAGCACCTGAAGATTGCGTGTTCCTGTTTGGATGATCGGCCATGGAGGCGTCCCACCATGATTCAAGTAATGGCAATGTTCAAGCAGATTCAGGTGGGATCTGGGATTGATTCTCAGTCAACCATAGCCACCGAAGAGGAAGGTTTCAATGCCGTTGAAATGGTGGAGATGAGCATTAAAGAAGCTCCAGAATTGAGCAAGCACTAGGCATTAAATTCCGGGAAGTGTCATGTGAATTCTTTGGGAAACAGACAAGAAGAGAGAAGAGGAGATGACGACAGATTCAACTCCCCTCAAAGTTTTTCCTTCTTCTTTGCCGCTTCAAATTATTTCAGACATAAGGGAAACGGTTAAAAGGGGGAATGAATGCTTTTGATGTATGTAGTCTTGTTATTTTATACATAAGAAAAAAGTTGTTTAACTTGTATATAAACAGCTTCAGTTGTTACCATCTGTGTTTTCCTAGAATTCTCAAAGTACTTTTTTTCATTCAGATA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4</w:t>
      </w:r>
      <w:r>
        <w:rPr>
          <w:sz w:val="18"/>
          <w:szCs w:val="18"/>
        </w:rPr>
        <w:t>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ACTTAGAAGTTCATTACACACTGGTGATTCAAATAGAAGTAGCAGAAAATACAATTTTATTGGAAAGAGAATTTCACTACTACTACACATATGCTACAAACCTACAACATACAACTTAATCCTCCTTGGGTTTATCACTCACACATATAACAGGAGATAATTCCATTCTAACTGCAAGACATTTTTCAGTTTATAACAGAGGTCACTGCCTCACAAAAATTTCACCTAATTGATCCCAAGACCAAGGCATATATAAGAGTATTTATCACCCCTTCTCAGCCTCAATTTTTGTGCTGCTTAGAAATGAGGAAAACTCAAAAAATGTCTATTCTTTGGAGCACCTTATTTAAGCATCAATGGTCACAGTCATTTGGTTTGGGGTGCATGGATCTGCCTCTTCCAGCATTTGAACCAACATTCTCATTGAAGGTCTTGAAGCTGGAATTTTGGAAGTGCATAGTAATGCAATTCTCAACACCTTCATGGCATCCTCTTTGAAATGCTTTGCAATAGTAGGATCCACCAATTCAAGAGCCTCTTCTTTGCTCCTAATAGTGCTGCATACCCAATGAACAATGTCATGATTCTCTCCAAACTCTGCCTCCATTGGCCTCTTCCCAGTTACTAACTCCATCAGAACTACCCCAAAGCTGTAAACATCACTCTTCTCTGTCACCTTACAAGTGTAGGCATACTCAGGAGGTATGTATCCAAGTGTTCCAGCAATGACATTGGTCCAATTGCCTGCTCCTCCATTGAGAATCTTGGCAAGGCCAAAATCAGCAATCCTTGGCTTCCATTCCTCATCCAGCAATATGTTACTGGATTTGACATCCCTATGTATAACTGGTCTATCACAGCCACGGTGCAGATACTCCAATCCTGTAGCAGCACCCAATGCAATGTCATACCTAACCTCCCACCCCATCTCAGACTTCTTATTACATGTGTGCAACCTGTCCCACAAGCTCCCTTTTGGTAAAAACTCATAAACAAGCAAACTGCTATCTTCACTTGTGATGCTACAATAGAGCTTCACAACATTTACATGCCTTATAGAGCTAAGAGTGGCCACCTCTGCATCAAATTCTGGTGACCTTGAACTCCTCCTAAGCATAGCTGAGGTGCTCCTGCAACTTCCCCTGTCACTTAGATTTGAGGTCCATATGTGTTTCACTGCAAATTCTGCCCCACCTTTAAGCACAACCCGATAAACACTCCCGGATCCTCCCTTGCCAATCAAATTCTCAGCCTTGATCCCGTGAACGATTTCGCTCTCATTGAAGTTTAGCACATGGTACTGCTTCACATCCCAGGAAGTAGTCTTCATTGGCTTCTCAAACTTGTTCTGCCTTAGTTTTGTGTAGAGGAAAAATGCTCCAAGCAGAACCATTACAGCAGCAACCAAACAGACTAAAAGGTTTCGGACTCTCCTGGAGCGTCTAGATTGCATTGAACATGGTCTGATACCTTTCAAAGTCTGGCTGCATAAGCCAGGGTTTCCCATGAACCCGTCTTTGAAGGCTGAAATACAGAGTAATTCTGGTA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4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CTTTGTAGGAAAGATACAACTGATAGAGAACTTCTAGATATGAAAACGGGCTATTACAGCTTAAGACAAATTAAAGGAGCTACTAATAACTTTGACCCTGCAAATAAGATAGGTGAAGGAGGATTTGGGCCTGTATACAAGGGTGTGCTGTCAGATGGTGATGTGATTGCAGTTAAGCAGCTCTCCTCCAAATCAAAGCAGGGGAATCGAGAATTTGTCAATGAAATTGGAATGATATCTGCTTTGCAGCATCCAAATCTGGTGAAGCTATATGGTTGTTGCATTGAAGGAAACCAGTTGCTACTGATATATGAATACATGGAGAACAACAGTCTTGCTCGTGCACTTTTTGGTGAAGAAGAACAGAAGCTGCACTTAGACTGGCCTACAAGAATGAAGATCTGTGTGGGGATAGCAAGGGGACTGGCTTATCTTCACGAGGAATCAAGGTTGAAAATAGTACACAGAGACATTAAGGCAACCAATGTCTTACTTGACAGGGATCTGAATGCCAAGATCTCTGACTTTGGTTTAGCTAAGCTTGATGAAGAAGAAAATACTCATATCAGTACACGTATAGCTGGAACAATTGGTTACATGGCACCGGAATATGCTATGAGTGGTTACTTGACTGATAAAGCAGATGTATATAGCTTTGGAGTTGTAGCTTTAGAGATTGTTAGTGGAAAAAGCAACACAAAATACAGGCCAAAGGAAGAGTTTGTATATCTTCTAGACTGGGCTTATGTTCTCCAAGAGCAAGGAAACCTTCTGGAATTGGTGGATCCTAGTCTTGGTTCAAAGTACTCTCAAGAGGAAGCCATGAGAATGCTGAGCTTGGCACTCTTGTGCACCAATCCATCTCCCACTCTTAGACCAAACATGTCTTCTGTTGTGAGCATGCTTGAAGGAAAAATTCCAATCCAAGCACCTATAATCAAGCGCAGTGAGAGCAACCAAGATGTAAGATTTAAGGCTTTTGAGTTGCTATCACAAGACAGTCAAACTCATGTTTCATCTGCATATTCTCAAGAAAGTATGAAGCAAGGACACAGATCAGAAGATGGACCATGGATTGACTCCTCTGTGTATCTTCAAAGTGCAGATGATTCTTCAAACAGTAAACTAATTTAAGATTCAAACGGTGCTTGAATTTGTTAAAAGCTCACAGAGGCCTACTCTAAATAATTTCCAGTTCATTTTTGAAATAGATAAACCGAAAGTACACACTGCATGTACAATCTGTCATATATGAATATATAATGCTTCATATTATTAAATAGAGAAAGAATTTTAAG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AAAAAATGGTACCAAACACTTCAATGCCATCAAAACAATATTACAATTACAAATTAAAAATGTTACAATCAAGAGGGAAGAGTTACCCGAACGCAATAACAAGGAAGAAATAAAATGTTTATATTACAACAAAATTATTTATACAAATTAATCCAATTTGATTCCGAAGTCTCTAGCCTCTCTTCTGCAAGTAAGAAGAATCCAGGGTTAAAGGATAAAGATCTGCTGCAGAAGTAGATGAGGAAGTCCATGGCTCATCCTTTGAGATACTCAACTCTTGGTAGTATTGTCTCATTTTCTCTAACTTCTTCTCTTCCACATCACTTGCCTCTGAAAACACTTCCTCAACAAATGTTCTTCCTTCTAGAATGCTTACCACTGATGACATGCTTGGCCTAACTGTTGTAGTAACATTAGTGCATAAGAGAGCCACTTTTATCAACACTAACACCTCCTCTTTGTTGAAGTTTGAACCCAATCTTCTATCAACTAGGTCCATTAGATCTCCATTCTCTTTCAGCAGATGTGCCCATTCAAGAATGGAGAATGATTGTTCTTTAGGACGGTGAATGGTATTGTTCCTTCCATTTATGATTTCTAAGACAACAATTCCAAAACTATAGACATCTGCTTTATCAGTCAAATAACCATGCATGGCATATTCTGGAGCCATATATCCATATGTTCCAGCTATGCGAGTGCTAATATGTGTATTTTCTTCCTCATCCAGTTTGGCCAAACCAAAGTCAGATATCTTTGGATTGAGATCTTTATCAAGCAACACATTAGTGGTCTTAATGTCTCTATGAACAACCTTTAATCTTGATTCTTCATGGAGGTATGCCAAACCTCTAGCAATACCAATACAAATCTTGTATCTTGTTGGCCAATCCAATCTTATTTGGTGTTCTTCAGGTCCAAATAAAGCACGAGCAAGGCTATTGTTTTCCATATATTCATATACCAGTAATAGTTGATCTCCCTCCACACAACATCCATAAAGTTTAACAAGATAAGGATGTTGCAAAGCAGAAATCATGCCTATCTCATTTAAAAACTCACGATTTCCTTGTTTTGATTTAGAAGAAAGTTGCTTCACTGCTATCAGTGTTCCATCTGATAGACTTCCCTTGTACACAGGACCAAATCCTCCTTCTCCAATCTTATTTGCAACATCAAAGTTGTTTGTCGCTACTTTGATTTCTCTTAAAGGAAACACACCAGTTCGCAGGTCTAAACCCTTTAGCTCTCTTTCTAAAGAACTTTTCTTTCCTAGACATCC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AAATCCAGGACATGACAACAATGGAATGATGATGAAACCTTTAGGAGTAGATGTCCCAAAGAGGAAAAAAGAAGGGAGTAATGGAAGAATGATTGTTATAATTGTGCTGTCATCAGTTACTGCTTTTGTTGTATTCATTGGTCTTGCTTGGATTTGTGCACTGAAATGCTGTGCCTATGTTCATGTACACAAACCACTTCCCGATGGTTTAATTTCATCCTCTTCAAAACAATCAAGGGCTGCAAGTTCATTGGCTTACGGGGTCAGGTCAGGCTCTGGATTACAGTCCTTCAATTCTGGAACAATAACATATACAGGGTCTGCTAAGATTTTTACTTTGAATGACATAGAAAAAGCAACAAATAACTTTGATTCTTCGAGAATATTAGGAGAAGGTGGTTTTGGACTTGTTTATGAAGGTGTTCCGTAAATGCTGTGGAGGAATATAGCCGTGAAGGTTCTCAAAAGAGATGATCAGCGTGGTGGTCGTGAATTCTTGGCAGAAGTTGAGATGCTTAGCCGTCTACACCATCGAAATTTAGTTACATTGTTTGGTATATGCATAGAGAAACAGACTCGCTGCTTAGTTTATGAGCTTGTCCCTAATGGAAGTGTGGAATCCCACTTACATGGACCTGACAAGGAAACTGATCCACTGGATTGGACTGCGAGGATGAAGATTGCTCTTGGTGCAGCTCGGGGTTTGGCCTATCTGCATGAAGATTCAAATCCATGTGTCATACACCGGGATTTCAAGGCTAGCAACATCTTGTTGGAGTATGATTTTACACCCAAGGTCTCAGATTTTGGATTGGCTAGAACAGCACTGGATGAGAGAAACAAGCACATCTCCACACATGTTATGGGAACATTTGGATACTTAGCTCCTGAATATGCAATGACTGGCCATCTTCTGGTCAAGAGTGATGTTTACAGTTATGGAGTTGTACTCCTTGAGCTCCTAACTGGAAGAAAGCCCTTGGATTTGTCACAACCACCAGGTCAAGAAAATCTTGTGACGTGGGTTCGTCCACTTCTCACTAGTAAGGAGGGTTTGCAGATGATCATAGACCCAGTTGTAAAGCCTAGCATTTCTGTTGATATTGTAGTTAAAGTTGCAGCGATTGCATCCATGTGTGTGCAACCAGAAGTCTCACAACGTCCTTTCATGGGAGAAGTTGTTCAGGCCTTGAAGCTGGTGTGCAGTGAGGTTGAGGAAACAGACTATTTAAGATCAATGAGTTATCAAGAGGGTATTCTAACTGATGTGGAAGGAAAGTTTTCTGAAGCTTCAGGTGAAAGAGTGGAATTTTCGGAGTATCAAAAAACTCTTTCTGGCTATCAATCTGGTGAAGAAAAGGTAGAATTATCAGCATCAGAGTTTCTCAGTAATTCAGGCCAGGAATTTGAGTCATTCAGGAGGTATTCTCGATCAGGGCCTCTAACTATTGGGAAGAAAAGGCAGTTCTGGCAGAAGTTGCGAAGTTTGTCAAGTGGTAGTACCAGTGAACACGGATTTTCAACTAAACTATGGTCTGGATCCCATTAAGCTTTTCAACAATCTTGCATTTTGCTTACTGAATTCATGTTCCATGAATCACTTCTTAGATTCATTCTAAAGAAAATGTGGTGATAATATGTAAAACGTCACGAACTACAACTACTTATCAATGTATAAACTATGTACCCCTGTCGGTTTCTAGGTAGCTATGTCTAAAGTCTGAACAATCGGTAGTAGTACAGAGAATAGTAACAAGTTGTTCATGTCCATTATATTAGTTATCTGACAAAAAATGGACTAAATTTTTTAAAGGATTTAAG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TGCTCAATTTGATGATGGAGAGGTTCTTGCAGTGAAGAAGATAGATTCATCTGTCCTTTCAATGATTTGTCAGATGATTTTATAGAAATAATTTCAAACATCTCCATTTTGCATCATCCAAATGTGACAGAGCTTGTAGGTTATTGCTCAGAGTATGGACAACACCTCTTGGTCTACGAATTTCATAAAAATGGATCACTGCATGACTTCCTTCACCTATCAGACGAATATAGTAAACCATTGATATGGAATTCCCGTGTCAAGATTGCTCTCGGTACTGCACGTGCTTTAGAGTACCTACATGAAGTTAGTTCTCCATCAGTTGTTCATAAGAATATTAAGTCAGCCAACATATTACTTGATGCAGAGCTTAATCCTCATCTTTCAGATAGTGGATTGGCAAGCTATATTCCAAACGCGGACCAGATATTGAGTCATAATGTTGGATCTGGATATGATGCACCTGAAGTTGCGTTGTCTGGTCAGTATACTTTGCAAAGTGATGTCTACAGCTTTGGGGTTGTCATGTTGGAACTTCTCAGTGGACGGAAGCCATTTGATAGCTCAAGGCCAAGATCTGAGCAGTCTTTGGTTCGATGGGCAACACCTCAACTCCATGATATTGATGCATTGAGTAAAATGGTTGATCCTGCATTGAAGGGGCTATATCCTGTTAAGTCCCTTTCTCGATTTGCCGATGTTATCGCCCTTTGCGTGCAGCCGGAGCCTGAATTCCGACCACCAATGTCAGAAGTGGTTCAAGCACTGGTGCGATTAGTGCAGCGAGCTAACATGAGCAAGCGAACATTTAGCAGTAGTGATCTTGGAGGATCCCAACGAGGAAGTGATGAAGCAGCTCTACGGGAGATCTAAATTCCCTTGTTTTACTACAATGGCTCCCAAGCAGATGTAGTTATATTATTCTCCCTTTTCTTTAAGTTAGACACCGGGTGATCTATGTCCTTTATTTCTCATATAATTTCTACAGTTACAAATTTTAAGCTCAGGTTAGATTGGTGCCTTCAATATTCTGTTAATAACAACTGCAAATAATGAAAGG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GCACGCACTGCAAGACCCTCAAGCGTGACGTTAAGGCTTTGAACGAGATCAAGGCTTCTCTTGGGTGGAGAGTGGTCTATGCGTGGGTCGGTGATGACCCTTGTGGTGATGGGGATCTTCCTCCTTGGTCTGGTGTCACGTGTTCCACTGTCGGTGATTATCGCGTCGTTACCGAGCTTGAGGTGTATGCGGTGTCGATTGTGGGACCTTTTCCTACTGCTGTTACCAGCTTGCTGGATCTTACACGGCTTGATCTTCACAATAACAAGTTGACAGGGCCTATTCCTCCTCAAATTGGACGGTTGAAGCGTCTTAAAATACTAAATTTGAGGTGGAACAAACTACAGGATGCAATTCCTCCAGAAATCGGTGAGCTTAAAAGTTTAACACATCTTTACCTAAGCTTCAACAATTTCAAGGGAGAAATTCCTAAGGAGCTAGCAAATCTGCCAGACCTTCGCTATCTTCATCTCCATGAAAACCGTTTAACTGGAAGAATACCACCAGAATTGGGCACTCTACAAAACCTTCGGCACTTGGATGCTGGTAACAATCATTTGGTGGGTACCATAAGGGAACTCATTCGTATTGAAGGTTGCTTTCCAGCACTACGCAATCTATATCTAAACAATAATTATTTTACCGGAGGAGTTCCTGCACAACTTGCTAACTTAACCAGTCTTGAAATATTGTACCTTTCCTTCAACAAAATGTCAGGAGTTATACCATCTAGCATTGCTCATATTCCTAAGTTGACATACTTGTACTTGGATCACAATCAGTTTTCAGGGAGAGTTCCCGATCCCTTTTACAAGCATCCGTTTTTGAAAGAAATGTACATCGAAGGAAATGTATTTCGGCCTGGTGTCAACCCCATTGGTTATCATAAAGTGCTTGAAGTTTCTGATTCAGACTTCCTTGTTTAATAAAAGTTCTAAATATTTATATTTTTTCAGGAACTGTACTTGTATAATTATTGGAAAAAAAATTGTTCCTCTAATTACCTCAATGAAATACCCACATAGGTAATTCAATTTTGTCTAATCTGTCTTGTCGTAATAAACAGTCGTTTTTAGAGTACTACTTGAGAGCTTTCCACGTTTCCAACAAGTTGTAATATATAGTCATGAACTCTTGTTATCAGCTTCCAAATTAAAGAATGATATTACATATTT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AAAATGAAGACTGTGAAGCAGACTTAGAGCTTCCTTTCTTTGATTTTGCTACAATAGTTCGTGCCACCAGCGATTTCTCAAGTGAAAATATGCTTGGCCAAGGTGGTTTTGGACCTGTGTATAGGGGAACACTCGCAAATGGACAAGAGATCGCTGCCAAGAGGCTTTGTAGTAATACTGGACAAGGAATGAAAGAATTCAAAAATGAAGTTATATTGTGTGCCAAACTTCAGCATCGGAATCTTGTAAAGCTTCTTGGTTGTTCCATCCAAGGAGAGGAAAAAGTTTTGGTCTATGAATACATGCCTAATAAAAGCTTAGACTACTTTCTCTTTGATTCTTCCAAAAGAGGACTCCTAAACTGGTCAAAGAGGTTGAACATTATACATGGCATTGCTCGGGGACTACTATATCTTCATCAAGATTCTAGATTAAGAATCATTCATAGAGATATGAAAGCAAGTAATATCCTGTTGGACAATGAGTTGAATCCAAAAATTTCAGATTTTGGTATAGCACGAATGTTTGGTGGAAATCAAACAGAAGGAAGTACAAAACAAGTTGTTGGAACATATGGATACATGGCACCAGAATATGCCATTAATGGACTGTTCTCTACCAAATCTGATGTATACAGCTTTGGAGTACTACTACTAGAGATAGTAAGTGGGAAGAAAAATGGAGGAATTCTGTTTCCAGATCATGGACTTAATTTATTAGGACATGCTTGGAGATTGTGGAAAGAGGAGACTCCTATGCAATTAGTTGATACTTCTTTGGGTGACACCTTTACCATATCAGAAGCATTACGGTGCATTCATGTTGGTCTTCTATGTGTGCAATTACATCCAGATAATAGGCCAAACATGGCATCAGTGATTTTTTTGTTGAGCAGTGAAAATATTTTGCCACAACCAAAGGAACCAGGTTTTCTTATTGGAAGGATGAAAACTGGTGGCGAATGTTCACCTAGCAATGCAATTAAGATTTCCACTACTGAATTAACTATAACCCAGCTGCAGGCTAGGTAGAGAAATTCTTTAGTATGGTTTGGTGTCATGTAAGAGCAGTTTTTTATTTACTCAATTGTCTCCATAAGTTAAAGTTGATTTTTTTATAGCAGTGTAGCGCATTATGTTTCCTACAAAACTTCATATATATACTTTGTTGAAATAATGGTTAAAGTAATGTACTACATACTTCCTTGACAAATTAAGGCTTCTTCCCTTACC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AACTAACCAAGCATGTTTCAACTCAATCTTTCTTTACAAATCTATGAAATAACTAGTCTTCCATGTGCAAGAAGAGAACTAGTCATCAGAAGAAAAACAACAAAGATCATAACATAAGAGCACTGTGATGAGACATAATTTATAAGATAGGATAACTAGAGCCATCTATCTACCCTCAGACTTCACCAATTGTGAGAAGACCCTACTCATAGAAACACCAGACAGATCATCCAGACTCGTGCCTTCGAATTGTGCATTAGAAGCACTTGCATCCTGGCTGAAATTGTTGATCTGTGGAGAGAGTTCACCAATCATATTAGTGCTGTTTTCTTCAGGATCACCTTGAACCACAGCCTCTTGAAGTTGGAGAGCATACTCCAAATTCCACAAGACATCTCCCATAGAAGGTCTGTCAACACCATAGTCAGCCAAGCATTTCTCAGCAGTTTCTCCAAACTTCCTAAGAGAATCTGGCCTGATTTTGCCTGCAAGTGTTTGATCTATGATTTGCTCCAACTGTCCTTTCTTCTGCCATTTCATTGCCCATTCTGCCAAGTTTACCATTTCCCTAGGAAGTGTTGGATATGACAGGCCTTGCACAAAGAACTTCAAACAGGACTACCCCAAATGAATACACATCTGACTTTTCTGTTAGTTGTTGCCTCCTGAAATACTCTGGATCGAGGTACCCAAAACTACCTTTGACAGCTGTGCTCACATGTGTCTGGTCAATTTCAGGCCCTGCCTTTGATAGTCCAAAATCAGCGACTTTAGCCATTAGTTTCTCATCAAGTAGAATATTTGCAGACTTCACATCACGGTGAATAACAGCTTTAGCATAGCCAGTGTGAAGATAATGAAGTCCTCTGGCTGATCCAATGCATATCTCAAGCCTCTCCTTCAAGCTTAAGCTAGGCAGACCTGAGCCATATAAATGACTCTTGAGAGTTCCTTTCTCCATATATTCATATATCAAGATCATTTCATTCCTTTCATCACAATAACCAATCAAAGACACCAGATGGCGATGGCGGAACTGAGACAGCATTTCAATTTCAGTTCTGAATTCTGCAAGCCCCTGCTGGGACCGTGGATTCCCTCTCTTCACTGCTACTTTTGTGCCATCACTTAACTCTCCTTTGTACACTTTGCCAAAACCACCTATCCCAATAACCCAACTCTCATCAAAGTTGTTTGTAGCCTCCTGAACTGCAAGAAAAGGCACGCGGTACTCATAGTTTGAAGCAGCACTTAGTGTTGTGCCATTAGAATATTTACTTCCCATGGTATGAGAAGTAGTTCCATCATTGATGGATAAAGGAACCCATGTCTTTGACTTCCTTTGCCGAGCCAACTTTCGTCTTCTCATGCATAATACAAAGAAAACTCCAGCCAAGACAACCGCAGCAACTACCCCAACAATCACACCCACAATCATGCCAATGCTCTTAGAACTTGAACCTGAACTAATAGCCACAGGTCCTGCTCCTGTGATAAGACTGCCCATGGAATTGTTCATTTTCATGATCTCAAGCCCATTCAAAATAGCATTAGGGAAATCCTTACTTAAATCAGAAGGACCAATACTTACACGAAGTTTATTGCTGACAGCCAACGGTGTGACCAAATTCTTATGATATGGAACACCCAAAACATTATTACCATGAAGACTGAGA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TTTCTCTAACTTCACTTTCCCACCCAAAACCAAAACCAATGCCTCCAATTTTGTAAGCACACCCATTTCTTTGCAACCATGTCAGTGTACGACGCAGCTTTCGTCGACACGGAGCTTTCCAAACGGACTTCCATCTTCGGCCTCCGTCTCTGGGTCGTCATCGGCATCCTCGTCGGATCCCTCATCGTCATAGTCCTTTTTCTCCTGTCCCTCTGCCTCACCTCCCGCCGCCGCCACCACCACCACCACCACAAAACTCCCCTCCGCCGCAGCGCCGCCGCCGTCTCCACGCCGCCCATCTCCAAGGAAATTCTGGAGATCGTTCACGTTCCCATGCCGCCAGAAGCCGTCAACCTCCCGCCTCCGAAGGCGGAGCCCCGCGCCGCCGCCGTACTGTACTCCAGTGGGGAGAGTAGGGGAACTGGGAGCTTGTGCGAAACGGCGTCGTCACTGGGGAGCGGGAGTGTGGGCCCCGAAGTGTCGCATCTGGGGTGGGGGAGGTGGTACACGCTGAGGGAACTCGAAGCTGCGACTAATGGGTTGTGTGAAGAGAACGTGATTGGTGAAGGTGGCTATGGAATCGTGTATCGTGGGTTGTTACCTGATGGAAACAAGGTTGCTGTTAAGAACCTTTTGAATAATAAGGGCCAAGCTGAGAGAGAATTTAAAGTAGAGGTAGAAGTAATTGGTCGTGTGCGGCATAAGAATCTTGTAAGGTTGCTTGGATACTGTGTTGAGGGGGCGTACAGGATGCTCGTATATGAATATGTGACAAATGGGAATCTAGAACAGTGGCTGCACGGGGATGTTGGAACTGTAAGCCCTATAACTTGGGATATCCGAATGAACATTATACTGGGCACGGCAAAAGGACTGGCCTATCTTCATGAGGGTCTTGAACCCAAAGTTGTCCACCGAGACGTTAAATCGAGCAACATACTGCTTGATCGCCAATGGAACCCAAAGGTTTCTGATTTTGGGCTTGCGAAGCTTTTGTCTGCTGATCATAGTTATGTCACTACTCGAGTGATGGGCACCTTTGGTTATGTTGCACCTGAGTATGCCTGCACTGGAATGCTGACTGAGAAGAGTGATGTGTATAGTTTTGGGATACTTATCATGGAAATAATTACGGGAAGAAGTCCTGTTGATTATAGTAGACCACAAGGAGAGGTTAATTTAATAGAGTGGCTGAAAAGTATGGTTGGGAATCGAAAATCTGAGGAAGTAGTTGATCCTAAGCTTGCTGAAAAGCCATCTTCAAGGGCTCTTAAACGGGTTCTTTTGGTTGCTCTTCGATGTGTCGACCCTGATGCTGCAAAGAGGCCTAAAATAGGACATGTTATCCACATGCTCGAGGCTGAGGACCTCTTATTCCGTGATGAACGAAGGACTGAGGGAGAATCTTCCCGTTCTCATCGTGATTATCAACTGGAGCATAAAGGGTCTGGATTAGATAAAAGGCAGACAGGTGGAGAGATCAACAATCAGATTGAAGATGACAGTACTAGTAGTAGTAGATATCACCATCAGCCTTCTAGATGGAGATAATCGTAGCATGATAACTGAAAAGCAATGTGCCATATTATTTTTCTTCCTAGTAGTTTGCTAATATTTATTTTTACTTTAATGATGAAAGAAGCAATTAGTCCCCTATTTGCATAATGTCCCCAGTTACCTACCTCAATCTGGGGTGTTCTTTTGTATACTCTGATTCATTGCTATAAAATTCAAAATTATTTTGTGTTTCA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CCATGATTGATGATCTTAAATTGATTTTTCAATATCAATAGCACACAACTGAATCTAGATCCTCAGAACTACATACACCACTAACATTTATTTTAGGACAACAAAGTAAGAGATATATAATTACATGATAAAATATAATACCAATTACAAATACTATACTATACCCTATATATCTCACATACCTTTCAATAACCTCATTCTCGAGCTACAATAAGTTCCTCCAAGTTATCAGCATCGCCATTATCAGTAGGTACCAAGATCTCATCATCAGCTGTGAAATTGTATCTAGCCCCAATAGCTCTTAAAAACTGATACACTTCAAACATGGTTGGCCTCTCCTTTGGAGTTGGCAGAACACAGTTGCATGCAACCTTCAGAAATTGGAAAAGCTCACTGTCAACATCCTTGTTGACTAATGATTCATCAATGGCATCATGGAGTTTTGCATTGTTTGTTAGCTCCGTAATCCATTCTACCAGATTTCCTTTAAAAGTTTCTTGAGCTTTAGCCACATTGGTAGGTCTTTCACCAGTCACCAACTCAAGGAGAACAGTCCCAAAGCTATAAACATCCCCCTTGGGTGTGGCAATCAAAGTTCTTGCGTACTCAGGAGCAACATAACCCAAATCACCAAACTCCCCATTTACAAAAGTACTCAAATGGGTATCAATTGGGTTCATGAGTCTGGCAAGGCCGAAATCAGAAATTTTTGGCTCAAAATCTGCGTCCAACAAGATGCACTTTGAGCTTATGTTTCGGTGGATAATACGGGGATTGCAGCTATGATGAAGCCATGCGAACCCTTTGGCTGCTCCAACTGCAATTTTGAGTCTTGTAGTCCAGTCAAGGGTGCTCACACCATCGGCGGGATGGAGTTGGTCATGGAGATTGCCATTTGGCATGTTTTTATAGACCAAAAGCCTCTCCTTTTTGGCCATGCAAAAGCCTAAAAGAGGAACAAGGTTGCGATGCTTGACAGTCCCTAGTGTACCCATCTCAGACATGAATTCCTTTTCAGGATACTGAGATTCCTGTAATCTCTTAACCATAAGTGTTGTGCCATCTCCAATGACAGCTTTGTAAACAGTTCCTGTTCTTCCTGACCCAATGATATTGGTATTACTGAAGTTGTTAGTAGCCTTCATGAGATCAACCAACTTCATTTTTGAGATTGATTTCTCAAACATAGAAACCTTAATTTGTTTAGTTCCTTTTAGACTTCTTGCCCATTTGTTTCCTTCGGGGTCCTCTTCCTTCTTGAAAGAAACACGTCGAACAAAAAAGAACATTCCAATAGCCAATCCTAAAGCCGCAAGAGTCACCCCACCGGCGGCAGCTCCAGCAATAACAGCCATGTTACTCTTAGAATTCTTGGTTTGGCAAGTCCCCAATCCATTACCTCCACATAGGCCTTGATTATTTGCATAATTTACCGAAACTGAATGGCCAAAGCT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5</w:t>
      </w:r>
      <w:r>
        <w:rPr>
          <w:sz w:val="18"/>
          <w:szCs w:val="18"/>
        </w:rPr>
        <w:t>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AAAAACATTAAAAGCAGTGGTGGCATACTGAAAGGAAAGGCTTCATGCGCTGGAAAGACAGAGGTTTCAAAGAGTTTCGGGAGTGGGGTGCAAGGGGCTGAGAAAAACAAACTATTTTTCTTTGAAGGTTCCTCTTCTAGCTTTGACCTTGAGGATTTGCTGAAGGCTTCAGCTGAAGTTCTTGGAAAAGGAAGTTATGGAACAGCATACAAGGCTGTTTTGGAGGAGGGAACAACAGTGGTAGTCAAAAGGTTGAAAGAAGTTGTGGTTGGAAAGAAGGAGTTTGAGCAGCATTTGGAGATTGTGGGGAGATTTGGAAGCCACCCAAATGTGATGCCCCTAAGAGCTTATTACTATTCCAAAGATGAAAAACTTATGGTTTACAATTACATGCCAGGTGGAAGCTTGTTTTTCTTGTTGCACGGAAACAAGGGTGCAGGAAGAACCCCACTAGACTGGGATTCCAGAGTGAAGATTGTGCATGGAGCTGCGAAGGGAATTGCTTTCATCCACTCCGAGGGAGGTCCAAAATTCACACATGGCAACATCAAGTCAAACAATGTGCTCATAAGCCAAGAACTAGAAGGCTGCATCTCTGATGTTGGATTGCCACCTCTAATGAACACCCCAGCAACCATGTCTAGAAGCAATGGCTATAGAGCTCCAGAAGTCACTGACTCAAAGAAGATCACTCAGAAGTCTGATGTATACAGCTTTGGTGTGGTGCTGCTTGAAATGCTGACAGGGAAGACCCCTCTGAGGTATCCAGGGTATGAGGATGTGGTTGATCTTCCAAGGTGGGTGAGATCTGTTGTTAGGGAGGAATGGACTGCAGAAGTGTTTGATGAGGAGCTTCTGAGAGGGCAATATGTTGAAGAAGAAATGGTGCAGATGCTTCAGATTGCATTAGCATGTGTGGCTAAGGGGTCAGAAAATAGGCCTAGAATGGATGAAGTTGCTAGAATGATTGAGGAAATTAAGCATCCTGAATTGAAGAACAGGCCATCCTCTGAGTCTGAGTCAAATGTGCACACACCATGATGAGTCTTTTCATCTTTTCCTGCCAACCGTGTTTGAGAGGGAGAGTAATAAAATCTCAAGAAAATGGGGTATTCTCATCTTTTGTTTTGTCCTCAATTAATAAGCATGTTTCATTGTAAAATACTACTCATGTTTTTATTCATGTTTCACATTATTTGTTATGAAAGATTTGGATATTTATTTAGTAAAGGGTGTTAAACATATAATTTTCATTATTTATGCATTTAGTTTG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5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AACAACAACAACACAAAACTCCCAAAATGGTTGATTTACATTGGAAATCAAAGATGCCCGCTTCCGACATGTCTTCCAAATCTCCAAAACTCTCGCTCTCCGCCAACTCCTTACCCTCTTTGCACCTTCCCTTCCGCACCACAGACATATCTCCCGCTGCACCTTCACTCTGTGCTGCATACGATTACTATCTCTCTCTTCCACAACTCAGAGCCCTTTGGAATTCAATAGACTTTCCCAATTGGACCAACGAACCAATTTTGAAACCTGCCTTGCATGCTTTGGAAGTCACTTTCCGTTTTCTTTCCATTGCTTTCTCCGATACCAGGCCTCATTCCAACCGAAGAGAATGGAAACGTACCATAGAGTCCCTCGCTGTTCATCAGATAGAGATCATAGCCATGCTGTGCGAAGACGAGGAGTACAATTCTCAGACACGTGGCGCCGTCCCAACCGCTGATCTCACTCTAGATACCACCAACAGAAGCTACAGCGAGGCCAGTCTTCTTCCGCGGCTTGCCACGTGGTACAAATCCAAGGACGTGGCGCAGAGGATTCTTCTCACCGTGGAATGCCAAATGAGGAGGTGTAGCTACACCCTAGGGTTGGGAGAGTCGAACCAGGCGGGGAAACCGAGCCTGCTCTACGATCGCGTCTGCAAACCAAATGAAATCCACGCGCTCAAGACCACGCCTTACGACGAGCGCGTGGAGAACCACGAGAACCACGCGGTGCATGCCACGCTCCAGATCGCGGAGTCCTGGATCCACGCGTCGCGGAAGCTTCTTGAGAGGATCGGCGATGCTATCGTCTCCAGGAGGTTGGAGCAGGCGGCGCAGGACTGCCACGCGGTGGAGCGCATCTGGAAGCTTCTCGCGGAGGTGGAGGATCTCCACCTGATGATGGATCCGGACGAATTCTTGCGTTTGAAGAACCAGCTCTCGGTGCGCTCGTCGAGCGGCGAAACGGCGTCTTTCTGCTTCAGATCGAAGGAATTGGTGGAACTGACGAAAATGTGCAGAGATCTGAGGCACAGGGTGCCGGAGATATTGGAGGTGGAGGTGGATCCGAAGGGAGGACCGAGGATTCAAGAAGCGGCGATGAAACTGTACGTCTCGAAGATCGCGTTCGAGAAGGTTCACGTGTTGCAGGCGATGCAGGCGATTGAAGCGGCGATGAAGAGGTTCTTCTACGCGTATAAGCAAGTTTTGACGGTGGTGATGGGGAGTTCGGAGGCTAACGGCAACCGAGTTGGACTGAGTTGCGAGTCGGGTGACTCGTTGACTCAGTTATTCCTTGAACCGACGTACTTTCCAAGCTTGGATGCCGCCAAGACTTTCCTTGGTTACTTCTGGGATAATAGCGATAACAAGTGTTAGATCTCATCACCAACACACTTTCATCTTCGTGTAATTCACAAAAACTAAATTTGTAATTTAGAAATTCTTTTTTTCTTTTTAAAGAAAATTATATTTTGTAACGGGCTTCGTCGGTCTAAATTATATACCAAATTATTTTTCGACAATGAAACTCTTTGAAGCTCCCTTCTGTTGAAGCTT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GGGTTGAGAATTGTGGCAGGGCCTAATGGGTAACTGCCTAGATTCTTCTGCCAAAGTTGATGCAGCTCAGAGTTCCAGATCCACTTCTGGAATCTCTAAAGCTACACCTTCCAGTTTATCTATTCCATCATACAGTGAAAAAAGCAACGCCTTAAGTCTTCCCACACCAAGGTCTGAGGGTGAAATCTTGTCTTCTCCCAATCTCAAGTCCTTCACATTCAATGAGCTGAAGAATGCCACCAGAAATTTTCGGCCTGATAGTCTTCTCGGTGAAGGGGGATTTGGGTGCGTCTACAAAGGATGGATTGATGAACACACATTTACAGCTTCAAAGCCTGGATCAGGAATGGTTGTTGCTGTAAAGAAGCTCAAACCTGAAGGTTTTCAAGGTCATAAAGAGTGGTTGACTGAGGTTAACTACCTTGGACAACTGTACCATCCTAATTTGGTGAAATTAATTGGTTACTGCTTGGAGGGAGAGAATCGGCTATTGGTCTATGAGTTTATGCTAAAAGGGAGCTTGGAGAACCATCTGTTTAGAAGAGGACCCCAACCACTCTCTTGGTCAGTGAGGATGAAAGTGGCTATTGGTGCTGCTAGAGGACTCTCTTTTCTTCATAACGCCAATTCACAAGTCATATACCGTGATTTTAAAGCCTCTAATATCCTACTTGATGCGGAGTTCAATGCTAAACTTTCTGACTTTGGTTTAGCTAAGGCGGGTCCTACTGGTGATAAGAACTCACGTCTCTACTCATAGTCATGGGTACTCAAGGATATGGACTAGCATCCTGAATATGATTGCAACTGGTAGGTTGACAGCCAAAAGTGATGTCTACAGCTTTGGAGTTGTGTTGCTTGAACTTTTATCTGGAAGACGTGCAGTTGATAAAACAATATCTGGTATGGAGCAGAATCTGGTGGACTGGGCAAAGCCATATTTGAGCGACAAACGAAGACTGTTCCGGATCATGGATACCAAGTTGGAGGGGCAGTACCCGCAAAAGGGTGCCTTCATGGCTGCCACACTTTCTCTACAATGCCTCAACACTGAGGCCAAGACAAGGCCTCCAATGACAGAGGTTTTAGCCACTCTGGAACAGATAGAAGCCCCCAAAACTACAACCAGAAACTCTCATTCTTCAGAACACCATAGAGTTCACACTCCTGTGAGAAAATCTCCTGCCCGAAATCGGTCACCTCTAAATCTAACTCCTACCGCATCCCCTCTTCATGCTCACCGGCAATCGCCTCGTGTGCACTGAGATTTGAACATAAAACATATCTGTATGTAAATTCCTTGTTTCTATCAGGTTGTGTTTTGGACTGCATGCGTTGAGGCATGTGTACTTACATGCAATTTTGTCATGCTCAGTAGAATGAATAGTTAATACCATTTATCCAAATGCTATGCTGCAAGTTATTGCAGCTGTGTTC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GGACTACTATAGCATGTGGAAATCATGCGCTAATATTTAATTGAAATTTCAATTGAAGTACATGGCACAATATACCCTGTCAAAAGCAACCTGATAAAAATAAGGAAGGTATGGCACCATATATCCTGTCAAAACCAACTTGATAAAATAAGGAATGTATATACAGATGTTCAAAATTGTTGCACACAAGCAGATAATGGCTGGGATGGCAATGAATGAAGTAGGAATATGGTTCAAAGGGCACCCATTTTCACTTTAGACTTTCTTACAGGAGCATGGACTCTCTTTTGTTCTGTTTGGGAGTTTCTCCCAGCAGTTTTTGAGGCTGCAATCTGTTCAAGAGTTTCTAAAACCTCTGTCATTGGAGGCCTTGCCTTGGCTTCGCGATTTAGGCATTGTAGTGCAAGAGTGGCAGCCATGTAGGCTCCTTTTTGTGGGTATTGGCCTCCCAACTTGGTATCCATAATCCGAAATAGTTTTCTTTTGTCACCCAAATATGGTTTTGTCCACTCTACTAGATTCTGCTCCACACCAGCTTTTGTTCTGTCAACGGCACGTCTACCAGACAATAGCTCAAGCAACACAACACCAAAGCTGTATACATCACTTTTAGCTGTCAGCCGACCTGTTGCAACATATTCAGGTGCTGCATATCCTTGGGTTCCCATAACTTGAGTAGAGACATGAGTTCTATCACCCGTAGGGCCAGCCTTTGCTAAGCCAAAATCAGAGAGCTTAGGATTGAAATCCGCGTCAAGTAGGATATTAGATGCTTTAAAATCACGGTATATGACTTGAGACTGGGCATTATGAAGAAAAGAGAGCCCTCTGGCAGCACCAATAGCCACTTTCATTCTCACTGACCAAGATAGAGGCTGTGGTCCTCTTCTAAATAGATGATTCTCTAAGCTCCCTTTGGACATAAACTCATAGACCAACAACCGGTTCTCTCCCTCCACGCAGTATCCAATCAATTTAACCAAATTCTGATGGTGAAGTTGCCCAAGGTAGTCCACTTCAGTCAACCACTCTTTATGACCTTGTAACCCTTCAGGCTTGAGTTTCTTAACAGCAACTACCATTCCTGATCCAGGTTTTGAAGCTGTAAATGTGTGTTCATCAATCCACCCCTTGTAAACATAACCAAAGCCTCCTTCCCCAAGAAGACTGTCGGGACGAAAGTTTCTGGTGGCATTCCTTAGCTCATTAAAGGCAAAGGCCTTAAGATTAGGGGAAGACAAAATTTCACCCTCGGACCTTGGAGTGGGAAGATTTGAGACATCACTTGCTTCACAGTATGACTGAATAGATAAGTTCGAAGGAACAGATGAAGGACTAGTCTTTGAAATTCCAGAAGGGGTTCTGGAACTGTGAGCTGCTTCTACTTTAGCCGAAGAACCTATGCAGTTACCCATTT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ACACAATGTTCCCCCTCCGCAGGATCATGTGGTTTCAATGATGCCTCCAAAGTCGTCGCTTCCACCGGCTCCGGCTTATGCTGCTCAAACTGCTCCTCCCCCGCCTCCTTTGTTCACCAGCAGTGGTGGGTCTGGATCAAACTATTCAGGTGGTGAACCACTTCCTCCTCCTTCTCCAGGGCTTTCATTGGGGTTCTCTAAGAGCACTTTTACCTACGAGGAGTTGGCACGCGCCACAGATGGATTCTCTGATGCGAACCTCCTTGGACAAGGTGGATTTGGATATGTTCACAGAGGAATTCTTCCCAATGGCAAGGAGGTGGCAGTGAAGCAATTGAAGGCTGGAAGTGGGCAAGGGGAGCGTGAGTTCCAGGCTGAAGTTGAGATAATTAGCCGTGTTCATCACAAGCATCTTGTATCTTTGGTTGGATACTGCATCACTGGGTCCCAGAGGTTGCTTGTTTATGAATTTGTTCCAAACAACACATTGGAGTTCCATTTGCATGGAAGAGGACGACCTACCATGGATTGGCCCACAAGACTAAGAATTGCCTTAGGATCTGCTAAGGGACTGGCATATCTTCATGAAGATTGTCATCCTAAGATCATCCATCGTGATATCAAGTCTGCCAACATTCTTCTGGATTTTAAGTTTGAAGCCAAGGTTGCAGATTTCGGTCTTGCTAAGTTTTCTTCTGATCTTAATACTCAGGTTTCTACACAATTGATGGGGACTTTTGGGTATCTGGCTCCAGAATATGCTTCTAGTGGAAAACTCACAGACAAATCAGATGTTTTCTCCTATGGAGTCATGCTCCTTGAGTTAATAACTGGACGGAGACCAGTTGATAAAAATCAAACATTCATGGAGGATAGTTTGGTAGAATGGGCTAGACCTTTGCTCACACGAGCTTTGGAAGAGGATGATTTTGACTCTATTATTGACCCAAGGCTTCAGAATGATTATGACCCTAATGAGATGGCACGAATGGTGGCATGTGCTGCAGCTTCCACACGTCATTCGGCAAAGCGCAGACCAAGAATGAGCCAGGTTGTGCGTGCTCTGGAAGGAGATGTGTCTCTATCAGATCTTAACGAAGGAGTCAAACCTGGACACAGCACTATGTACAGTTCTCATGAAAGCTCAGATTATGATACTGTACAGTACAGGGAAGACATGAAAAGTTCAGAAAAATGGCATTGGGAACTCAGGAATATGGTGCAAGCAGCGAATACAGTGCAGCTACAAGTGAGTATGGTTTAAACCCATCTGGCTCAAGCAGTGAAGCTCAGAGCCGCCAAACCACAAGGGAAATGGAAATGAGAAAGATGATGAAGAACAGTCAAGGTTTCAGTGGAAGCTCTTGATCCTTAGTAACTGTTTATGCCTTTATCTTTTGTATAAATCTATATTCATTTCTTGCCAATGTCACAGTTGATTGCTTTACTGACATCTTTGGAGAGACTTACCAATTACTATAATTTTTTTTCTTTACCAAATTGATCATCTTTTGAATTGTATTTATCAGGGTATGTATACAAAAAAAAAAATAACACAGGTCCATTCTTTATTTTCTTTTTCATTTTTTCGGCTATTCAGCTATAGTGTTGGAAATGGGTTGCTGCATCAAACCTTGTTTT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ACTATTTCAATTCAGGTTCTTCGGCAAGTTACGGATAATTTCAGTCAGAATAACATTTTAGGTAGGGGAGGATTCGGGGTTGTTTATAAAGGGGAATTGCATGACGGAAGTAAAATTGCTGTGAAGAGAATGGAATCTGTTGCAACGGGGAGTAAGGGATTGAATGAGTTCCAAGCAGAGATTGCAGTTCTCAGTAAAGTCAGACACAGACATTTGGTTGCTCTTTTAGGATTTTGCATCAACGGCAACGAAAGGCTTTTGGTGTACGAGTATATGCCTCAAGGGACGTTAACACAACACCTGTTTGATTGGCAAGAAAATGGATGTGCTCCATTGACTTGGAAACAAAGGGTAGCAATAGCTTTGGATGTAGCTCGGGGAGTGGAATACCTGCACAGCTTAGCTCAGCAAAGCTTCATTCATAGGGACTTGAAACCCTCGAACATATTATTGGGTGATGACATGAGAGCCAAGGTTGCAGATTTTGGTTTGGTAAAAAATGCACCAGATGGAAAATATTCTGTCGAGACAAGGTTGGCTGGAACATTTGGATATCTGGCACCTGAATATGCAGCTACTGGAAGAGTGACCACCAAAGTAGATGTGTACGCATTTGGAGTAGTTTTGATGGAACTGATCACCGGTAGAAGGGCATTGGACGATACTGTGCCTGATGAAAGGTCTCACTTGGTTTCCTGGTTCCGTAGGGTACTAATTAACAAGGAGAACATCCCAAAGGCAATTGATCAAACCCTGGATCCGGATGAGGAAACCATGGAGAGCATATATAAAGTGGCTGAACTGGCAGGTCATTGCACTGCTCGTGAACCCTACCAAAGGCCAGATATGGGTCATGCAGTGAATGTCTTGGTTCCTCTGGTAGAGCAATGGAAGCCTACCAGCCATGAAGAAGAAGAAGGTTATGGCATTGACGTTCACATGAGCCTTCCTCAAGCTCTGCAAAGATGGCAAGCTAATGAAGGCACTTCCACAATGTTTGACATGTCCACCTCACAAACTCAATCAAGCATTCCTGCAAAACCTTCAGGATTTGCAGACTCTTTTGATTCCATGGATTGCCGATGACAAAAATGACAAACAGATCGCTGATGAGAACGATGTTAAGCTATTTTGATCTCGCAACATCACCGAATTGTATCACAATTTATTTATTTATTTTTTAAATGTTAATTTTGTTAATGTTCCTGCTGCATTCTCCTTCTGCCCCAGTTTGATGTTTTTTATTGATTTTTTTCAAAGCTAACTGATGGATTAGTCGATGGTTGGTTTCTTAGATGAGAATTATTATAGGAATGTTAATTGTATGATATTTTTCATTATTTTTTGAATCAGAAGAATATTTAT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ATCATTATCAATATCTTTTACATTATGTGACAGAGAAGCTTGCATACAAAACAAGAATAATTTTGAAATTAGCTTCAGCTTTTCACCAAAACATGAATTCCTTCCTTCAAAACCCTTGTTCTGTTGTGCACGTGATCTCAAACTGCATCAACATCACTTCTTTTTCTTTTTGTCCCTTTCATCTTTCTCACTACAACATTATATTACACCACTTAAAAAACAAACACCGAAACATTTTACTATTACACCAAAATTCACACTTGTATCCATAATCGAATCGGGTACTTAATCGGGTCACCCGCAATAACTAGCAAGTCTTCAACGGGTTCCCACACAAGCAATCGTTGAACCCAAACGACGACGCTTCAAGGTGATCAAAGGGTTCTCCCACAGGAATGGATCCGCACAGATGGTTGTGACTGAGATCCAAATGCCCGATATATTTGGCGGATGCCAAGGATTCGGGTACCCGACCCTTTAAATTGTTGTAAGACAAATCCAAAGCCATGAAATAGGAGTGTGACCCGAAAACATCGGGTATGGATCCTTCGAACCCGTTTCGGCTAAGGTTCAAAATACCCATTCCGCCGTTGCTCAACAAACTCTCGGGGATTAAACCCTTGAGAGAGTTGCTATCCAGATTAAGCACGGAAAGAACCGGCATTTTGCCAAGCTCAAACGGAACCGAACCGGTCAAGCGGTTCACGGACAGGTCCAAGTCCGCGAGCCGGTAAATCTTGGAAATCGAAACCGGTATTGAACCGGTTAACTGGTTCCGGTTCAGCATTGCTCGGCTCAGCATTGCAAGGTTCCCGAAATTCTTGGGAATCTCGCCGGCGAGAAGGTTGCTGCTGAGGTCGAGGTGTTTGAGTGAGGTGAGTTGGGTGATTGAAGGGGGAATTTTCCCGGTGAGGGCGTTGTCGGCGAGGTTGAGGACGGTGAGGCGGTTCAGTCTGCCGATGTCGCCGGGGATCTCGCCGGAGAGTTTGTTTCCGATGAGGTCCAGGATGCGGAGGGAGGAGAGGCCGGTGATGCAGGCGGGGATATCGCCGGCGATGTCCTTCCAGTCAGCGACGACGAAGGTGGTGAGGGTGTCGATGCCGCAAATTGCCGGCGAGAGTTTTCCGGTCATGTAGCCGGAGCGGCCGGATTTCTCGAAGATAGGGTCCTCCGACTCGCCGCGGAGGTTGACATCGGTGACGCGGCCGGTGGCGGCGTCGCAGCTGACACCGTACCAGTTGACGCAGCAGTTGGAGCCAGTCCACGAGTTGAAGAGGCCGAGGTAGGGCTCGTTCAACGCCTGCCGGAAGCCAAGAAGTGCCTCCCTGTCCGACGGCGAGCAACCTGTGGCGACGGCGACTGCGGCGGCGATAATGGCCGCTGCTAACAGGAGGAACGAGTGGCGTGCCATTGA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GGCTTCTGCAAAGGAAGGAAAAAATGTAGATGACATCACCACTTTGGAATCCTTGCAATTCGGTTTCGGCACGATTGAAGCCGCCACAAACAATTTCTCAGCGGACAACAAGCTGGGGGAGGGTGGATTTGGTGAGGTTTTCAAGGGTACTCTTCCGAGTGGACAAGTAATAGCTGTGAAGAGACTCTCGAAAAGCTCTGGGCAAGGTGGAGAAGAATTTAAGAATGAAGTGGTGGTGGTTGCCAAGCTCCAACATAGAAATTTAGTGAGGCTTCTCGGGTTTTGCTTGCAAGGAGAAGAGAAGATACTTGTCTATGAATATGTTCCCAACAAAAGTCTCGACTACACTCTCTTTGACCCTGAAAAGCAAAGTGAGTTGGATTGGAGGAGACGTTACAAGATTATTCAAGGGACTGCTCGAGGCATTCAATATCTTCACGAAGATTCTAGACTTAGAATTATACATCGAGATCTTAAAGCAAGTAATATATTGTTAGATGGGGATATGAGTCCAAAAATCTCAGATTTTGGCATGGCAAGAATATTTGGAGTTGATCAAACTCAAGGAAACACCGACAGAATTGTAGGGACTTATGGTTATATGGCTCCAGAATATGCAATGCATGGAGAGTTCTCTGTTAAGTCTGACGTGTACAGTTTTGGAGTCCTCCTTATGGAGATCATAAGCGGCAAGAAGAATAGTTCTTTCTATCAAACAGATGGTGCTGAGGATCTACTGAGCTATGCGTGGCTACTTTGGAAGGATGGAACACCTTTGGAACTGATGGACCCCATATTAAGAGAATCCTACNATCAGAATGAAATCATCAGAAGCATCCATATTGGTCTGCTCTGTGTCCAAGAAGATCCCGAAGACAGAC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GCTGTCGGGTGGTTTCATTCTTGTGCTGCTACTGGCCAAGGTTTTGTTTCATGTGTATGAGCATTATAAGATGAAAGGAGAAGACCAAGCTCGGATAGAGAAATTCTTGGAGGATTACAGGGCAATGAAGCCTACCAGATTCACTTACGCTGACATTAAGAGAATCACAAATGGGTTTAGTGAGAGTTTAGGAGAAGGAGCTCATGGAGCAGTGTTCAAGGGAATACTCTCCCGTGATATTCTCGTTGCTGTGAAGATACTCAACGACGCAGTTGGAGATGGAAAGGATTTCACAAACGAAGTGGGAACCATGGGCAAAATTCATCATGTTAATGTTGTTCGCTTGCTTGGATTCTGTGCAGATGGATTCCACCGTGCTCTTGTCTATGATTTCTTCCCAAATGGGTCACTGCAGAGATTTTTGGTTCCACCCGACAACAAGGATGTTTTCCTTGGTTGGGAGAAGTTGCAACAAATTGCTCTTGGTGTTGCCAAAGGGATTGAGTATCTCCATCTGGGCTGTGATCATAGAATACTTCACTTTGACATCAATCCTCACAATGTTTTAATAGATGACCACTTCAATCCAAAGATCACTGATTTTGGACTTGCTAAATTGTGTCCTAAAAATCAAAGTACTGTGTCTGTGACTGCAGCCAGGGGAACCTTAGGCTACATTGCCCCTGAAGTTTTCTCAAGAAACTTTGGCAATGTATCTTATAAGTCTGACATTTACAGTTATGGAATGTTGCTCCTGGAGATGGTGGGAGGAAGAAAGAATACAAATATGTCAGTAGAGGAAAGTTTCCAAGTTCTGTACCCTGAGTGGATCCATAATTTGGTGGAAGCCCGAGATGTAGAAGTTACAATTGAGAAGGAAGAAGATGTTAAAGTTGCAAGGAAACTTGCCATTATAGGACTTTGGTGTATTCAGTGGAACCCAGTGGATCGTCCATCCATGAAAACTGTGGTACAGATGCTTGAAGGAGATGGAGAGAAGTTAATTGCACCCCCTACTCCTTTTGATAAGACCGGTTCTTCGAAAACAAATGCAGTTGTTCCAACAAGACACCAGAATTTCGAGTTGGAAATTATTCATGAAATGGAAGAGTAAATAAAGTCTCACTTTTAAGTTTCCATCAAATGTAATTTGTACTTTAAAGTTGTAACACAATAAGCTTCTTCCCTTTTTAAGCTTACTTAATTTGCT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6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TTCGCATTCCCAGATCTGTTCTTTTCACTGCTGCAGGTTCTGTTTTTCTGGGGCTGGCGGTTATTGCCGTCTTTAAGATAGACCGCCATTTTAGAAAGAAAGAAGAAGACCAAGCTAGAGTGGATAAGTTTCTAGAGGATTACAGGGCAGATAAGCCTGCAAGATTTACCTATGCTGATATTAAAAGAATCACAGGTGGTTTTAAAGAGAAGTTGGGGGAAGGAGCTCATGGAGCTGTATTTAGAGGAAAGCTTTCGAATGAGATTCTGGTGGCTGTGAAGATCCTCAATAATACAGAGGGAGATGGGAAAGATTTCATCAATGAAGTTGGAATTATGGGAAAAATCCACCACATCAACGTGGTTCGTTTGCTTGGCTTCTGTGCAGAAGGACTCCATCGTGCTCTTGTCTACAATTTATTTCCAAACGGTTCGCTACAAAGCTTCATATTTCCACCGGACGACAAGGACCATTTTCTTGGCTGGGAGAAGCTTCAACACATTGCTCTTGGCATAGCTAAAGGGATTGAGTATCTTCATCAAGGTTGTGATCGTCCCATTATTCACTTTGACATCAACCCTCACAATGTGTTACTCGATGACAACTTCACTCCGAAAATTTCTGACTTTGGCTTAGCCAAATTGTGTTCAAGGAATCCTAGTTTGGTGTCCATGACAGCTGCAAGGGGAACCTTGGGATACATTGCACCAGAAGTTTTTTCTAGAAACTTTGGAAATGTGTCTTATAAATCTGATATCTACAGTTATGGAATGTTGTTGTTGGAAATGGTTGGAGGAAAGAAGAATGTAGACATATCTTCAGCACAAGATTTCCATGTTCTCTACCCAGATTGGATCCATAACCTGGTTGATGGAGATATCCATGTCCATGTTGAGGATGAAGATGAAGTTAAAATTGCAAAGAAACTAGCTATTGTTGGACTTTGGTGTATTCAGTGGCAGCCAGTGAACAGACCATCCATAAAATCTGTCTTACAAATGTTAGAAACTGCAGAGGAAAACCAGTTAACTGTTCCTCCTAACCCATTTCACTCAACGACTTCCACTGCTACTGGCAGACTCACTTCAACAAGACCTCCTATGGCGTTGGAAGCGATTCAAGAATAAGCGAATAACAACTTCTACCCTCGCAATTTTATTAATGTATTCACAGTGGAAGAAAATAGTATATTAATTTGTAGAAAAAAAGAACATGTATTTTATGTAATATGATTACA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6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TCTTCTGGTCCTTCCTCAAGAGGTACATCAAGTATAGGGACATGGCCACCACACTAGGCCTGGAGCTTCTCCCTGCCGGGGGTCCCAAGAGGTTCACCTACTCAGAAATCAAGGCTGCCACCAATGACTTCTCCAATCTCATAGGCAAAGGAGGCTTTGGAGATGTCTACAAAGGTGAGTTGCCAGACCACAGGGTGGTGGCAGTGAAGTGCCTCAAGAATGTCACAGGTGGAGATGCTGAGTTTTGGGCAGAAGTCACAATCATTGCCAGAATGCACCACCTCAACTTGGTGAGGCTTTGGGGTTTCTGTGCTGAGAAGGGCCAAAGGATCCTAGTCTATGAACACATCCCATGTGGCTCAATGGACAAGTACCTCTTCAGGGTCAACAAGTCTCACAGTAACAATGACAAACACCTCAAAGACCAATCAAGTCCAAACACCCCACAACAAAAACCAACCTTGGATTGGAACATGAGGTACAGAATAGCCCTTGGTGTGGCAAGGGCTATTGCCTATTTACATGAAGAGTGTTTGGAGTGGGTTTTGCACTGTGACATCAATTTCAAATCATCTAATATACTGTTAGATGACAACTTTAATCCTAAGCTCTCTGATTTTGGCCTTGCTAAGATTGGTCCTTTAGAAGGCCAGGAGCAGGTGACAACCAGGGTGATGGGAACTCCAGGTTATTGTGCACCAGAGTATTCTGCTACGGGTAAACTTACCACAAAGTCGGATGTTTATAGTTTTGGGGTGGTGTTTTTGGAAATAATCTCGGGTAGGAGAGTATTTGACATACAAGAGCTACAGAAGAGAACGAAGCCTTGTGGAATGGGCAAGGCCTCTTTTGAGGGACCAAAGAAAACTGCACCATATAATAGACTCTAGATTGGAAGGGCAGTTTCCTACGAAAGGGGCTTTGAAGGTTGCTGCATTGACCTATAAATGTTTGAGCCACCACCCCTATCCAAGGCCAACTATGGGTGATGTGGTTAAGATATTAGAGTCTGTTCAGGATTTTGACGATGTGATCAGAGGACCATTTGTGTATGTAGCGGTGAGTGAAAGTAGCCAATGAGATGCTACTGTCAAAGGGCATGAAGGAGTCCTTTTTCTGTGGTAACAACAACTCATCAGCAACGTAGATAAAATATAGCAGATAGCAAAACAAATGAAGGAACAGTTAATGACAATCTTGTTTTTGCTCATTTTTACTTGTTAAGGCATGGCCTACAAAGAAAATAAGTGATTCAAGTAATTAAGTAGTAGCGAATAATATTTTACAGAAGCATACGTGTGTACATCAACCTATTTTTTTTTTGTATCTTTTTTCCTTTGTGTGGGTAGGTTTAACTATGAAGTGAATTGAATTGACATTATGTAACCAATTTAACTACCATGGAACTACCAAATTTTGGTTTTGGTTATTGTTGTTATTTTCCCAGTAATAACCAAGAAATGTCTTGGCAGCATCCAAGCTAGGGAAGTATGTGGGTTGAAGGAATATCTGAGTTAATCCATCGGCCTCGGAGCTTCCCATCAGAAGCGTCGCAACCTGCTTGTACGCGAAGAAGAACCTCTTCATCGCCACCTCAACCGCTTGCATACCCTGCAAAACAACAACCTTCTCCGACCCCTTCGTTTTCTCCGCGTACACCTTCATGGCCGCCTCCATCATCCCGGGCCCACCCTTCGGATCAACCTCCACTTCCAATATCTCCGGCACCTTCTGCCTCAGATCCCTACATACCCTCGCCAACTCCACAACCTCCTTCGACCTAAAGCAAAACGCCACCGTTTCGCCTTGCCTTCTCATCCCCAACTCCTTCTTCAGCCGAAGAAAATCCTCCGGATCCATCATCACATGCACGTCCTCAACCTCCGCCAGAAGCTTCCAGCATCCGCTCCACCGCGTGGCACTCACTCGCCGCCTTCTCCAACGCCCTCCTCTCCACAGACTCCACCAATCTCTCCACCAACTTCCTCCCCACACGCGTCCAGCACTCCACGATCTGCTGCGCCGCGTGCAGGGTCCTGTTCTCGTAGTTCTCCACGTGATCAAACGGCGTCGGATCCAGAGACGGGATCTCGGTCGGCCTGCAAACGGCGTCGTAACGGAGAACCTTCTTTCCCGCGAGGTTGGCCTCTCCCAGGCCCAGCGTGTAGGTGCATCTCGTCATCTCGCATTCCACGGTGGCCAGGATCCTCCTCGCCACATCCCGGGACCTGTGCCACGTGGCGAGACGCGGGAGAAAGCTCTCCTCGCTGTAGCTTCTTCTTTGAGCGGTGACGAAGTCGTTGACGTCACAGACAGGCGCCTTGCCACGTGTCTCTGGGTTTTGCTCCTCGTCTTCGCAGAGCATGGCAATGATCTGGACCTGCGCGGAGGCGAGAGACTCGAGGCGTCGGGCCCAGTCGCGCTTGTTAACGTAGGGCCTCGGGTCCGATAAAACGGTTGCGAGAAATCGGAAGGTGATTTCGAGGGCGTGTAAGGCGGGCTTTATGATTGGGTAGTTGGGCCAATCGGGGAAGTGGTTAGAGGCCCAAAGATTTCTGAGGTCGGGGAGGCGAAGGTAGTTGTCGTAGGCAGCACAGAGCGGGGAGGAGGCAGCGGTGATGTCGTTTTGGAGAAGAGGGATTTGCAAAGTGGGGATTGGGATGTTGTTTGGGAAGAGGGAGAGTTTGGTGGAGTTGGGAGACATGTTTGAACACACCATCTTTGTTTGCCAATCTAGATCAACCATGTTTGGGAAGATGGATAGGAAGAAGTAATAGTTTTGTGAATTAGAG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6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TCCTCAACGGGTCTACGTATGCATTGGCGCTGGCATGGTTTGCGTAAATGGATGGTTATAGTTGGGTGCTCCGTGTTGGGGGTTCTGATAATTTTGCTTTACGGGTGTCTTTTATCGGTCAGAAAGAGGACAAAGAAACAATCCAAGTCTTGCATGGGGAAACCGGAGCAAGAGGATGATAATGTCAATGTTGCTCTTCAATCAACACCTTCTGTTAATTCTTGTCCCGGGGCGCCTCAGGTTTTCAGACTTTCTGAACTGAAGGATGCTACGAATGGGTTTAAGGAGTTTAATGAACTTGGGAGAGGAAGTTATGGGTTTGTATACAAAGCTTTGTTGGCAGATGGGAGGGTGGTTGCTGTTAAAAGAGCAAATGCGGCTACCATAATCCACACCAATAATCGTAATTTTGAAATGGAACTAGAAATTCTCTGCAAAATCCGCCATTGTAATATTGTTAATTTGCTGGGGTACTGCGCAGAGATGGGGGAGAGGTTGCTTGTTTACGAGTATATGCCTCATGGAACGCTTTATGATCACCTCCACGGTGGTCTTTCTCCCCTTAATTGGAGCCTCAGGTTGAAGATAGCGATGCAAGCCGCAAAGGGGCTTGAGTATCTTCACAAGGAACTTGTTCCTCCAATTGTGCATAAAGATCTAAAAAGTTCAAACATTCTTTTGGATTCGGAGTGGGGGGCAAGAATTTCGGACTTTGGACTTCTTGCTTCGAGTGACAAAGATCTCAATGGAGACATAGATAGCGATGTTTACGATTTTGGGATTGTGATGCTAGAGATTCTGAGTGGAAGAAAGGCTTATGATAGGGATTACACTCCACCCAGCATGGTTGAGTGGGCAGTGCCTTTGATCAAACAAGGGAAGGCTGCTGCTACTATTGATAGGTACGTAGCTCTTCCAAGAAATGTTGAACCTTTGCTTAAGCTTGCTGATATAGCAGAACTTGCTGTGAGAGAGAATCCAAGTGAACGACCACCTATGTCCGATATAGCATCTTGGCTGGAACAAATTGTGAAGGAAGGATTGATCTTATAGCATTAGTGAATGCCCTGTGAGAAACTTGTTTTTGAATTTTGATCCATCCACCCTATCTTTCATAAAATTATGTGAGTAATGCCCTTCTGCGAATGTAAATTGTTTTTGAGTTTGTTGTAGATTGTCTATCTTTTTTGCAGTTCTTTTGAGTTCACTTTTTCCAATCTTCACAAAGTGAAGGACATGGTATTATTTAGACATACACAATTGTTTTTATCTGTACATGCTGATGTCAAAGGTTTTTTTACTTCTCATATAAGCCTAAGAGCATCTCAAGCATACAGATAGAGTCAATTTACATGTACAACAGTGAGAAAATGGTAGTCTCAATTGGAATTATTTTGGTGAGGCATTAGTGATTCAATGAATGTGCAAAGCAACCTTGTTCTTTCT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ATTCATCCATTTCCTTCAAAAGAAGAAGCAGCAGTGATGCAGTGGCAAAAATGCAAAAACAAGAAGATAAGAAAATTAAAAGAGGAAATATAATTAACGAGGGAGGAGTTTATTTTGATTGGCCTGAAGCATCTCTGCAACTTGGCTCATGGATGGTCTTTCATTCATGCCATCTTCCACGCACTGCAAAGCCACTTTGACCAAAACCTCTACTTCTGAAACGTCATAGTTTCCTTCCAAATTGGGATCGATTATCTCCTCCATCCAAAACGCACAAGTTGGTGAGTGCTTTATCTTCTCCCTTATCCAAGTCACCAACCGCTGCTGTTCAATGTCCCCGCTGTTCTCAAGACTGTGGATTGCCATAGGGTTTCTTCCTCTCACCATTTCCAACACCACAATCCCATAGCTATAAACATCCACCTTAGAAGTGATACGGCGATTGTAAACCCACTCTGGAGCCATATACCCTCGAGTCCCTCTTATTCGTGAAAAACTAGAATTTCCACGCTCGTCTCTGTTTAAAAGTTTTGACAACCCAAAATCTGCTACCTTGGGTAGGAAATTTGAGTCAAGGAGAATGTTTTGAGGCTTCACGTCGCAATGAAGAATCCACTCCAAACACTCTTCGTGTAAGTAAGCCAAACCTTTCGCTGTGCCCACTGCCACGTTGAACCTTTTCTTCCAATCAAGTGCGTTGCCAAAGAGATTGTCTGCTAAAGATCCATGTTCCATGTACTCATACACCAAAAGCCTGTGCTTCCCATCAACGCAGTACCCCCACATGTCAATCAAATTCATGTGGTTCAGCATGCCAATTGTGCTTATTTCAGCCAAAAATTCAGCTTCCCCTTGAGTAGCTTCGTTTAAGCGTTTAATAGCGGCAACACGGTTATCATATAACGTCCCTTTGTAAACAACCCCTCCTGCTCCTCGCCCAACCTCTTCTTTGAACCCTTTTGTTGCCGATTTTAGCTCTGCGTAGGTGAACCTCTGAAACCCTGTGGCAGAAAAAAGTTGTTGTTGTTGATCCTTCGTGTCAGGGTGCTTGCTTGTTCTTAACAAGAAGAACCACACAAGGAAAATGGTGGAAAACTCAAACACCCCGACCCCGAAAGCGAACCAAACCAAGAAACTCAACGTCGAGCTTTTTTCTGGCTGTTGATAAATCCTGTTCAACTTTTGAGACAAACCAACGGAGCAATTCATCGGGGAATGCTTTAGAATCTTCGTGGACGAGC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CTTTCGGGACGGCGTATAAGGCGGTGCTGGAGGCAGGGCCCGTGGTGGCGGTGAAGAGGTTGAAGGATGTGACGATTTCTGAGAAGGAGTTTAAGGAGAAGATTGAAGCGGTGGGAGCTATGGATCATGAGAGTTTGGTTCCTCTCAGAGCTTTCTATTTCAGCAGAGATGAGAAGCTCCTTGTCTATGATTACATGCCCATGGGAAGCTTGTCTGCACTTTTACATGGAAACAAAGGGGCGGGTAGGACGCCACTGAATTGGGAAGTGAGATCAGGTATTGCACTTGGAGCAGCCCGTGGCATTGAGTACCTGCATTCACGAGGGCCTAATGTTTCTCATGGAAATATAAAGTCATCCAACATCCTCTTAACCAAATCATATGATGCCAGAGTGTCTGACTTTGGCCTTGCACATCTCGTTGGCCCCTCCTCCACCCCCAACAGGGTCGCCGGCTACCGTGCACCTGAGGTGACTGATCCTCGCAGGGTGTCTCAGAAGGCAGACGTGTACAGTTTTGGTGTGCTACTCTTGGAACTTCTGACTGGGAAGGCACCTACCCATGCTCTCCTGAATGAGGAAGGAGTAGACCTTCCCAGATGGGTTCAATCTGTGGTTAGAGAAGAGTGGACTTCTGAGGTCTTTGATCTTGAGCTCCTCAGGTATCAGAATGTGGAAGAGGAGATGGTTCAGTTGTTGCAACTTGCAGTTGATTGTGCAGCACAATACCCTGACAAGCGCCCTTCAATGTCTGAAGTGGTAAGGAGCATAGAAGAGTTGCGAAGGTCTAGCCCTTAAGAGGAGCAGGAGCAGGACCAAATCCAACATGATCCCGTCAATGATATAGAATTGTAGAAGATGTATCTTCTGCCCGAGTTTCTTCCTCTGGACTTTGCTTTGTCAGAGTCGGAGCCCATATTTTACCTGCTAAAGCTAAATCCTGTGCGTATGTTGGTTGTATTCTGTAGCTTGGGCCTCAAATTTCTTTGGCACCAAACTTTCCAATTTCTTGGTTTTTTCTCTCTCCTCAAATCTCCATTGTGCCGTCTCCTCCTTTTTTCTTCTCAATTAATACATTGGGGGAGTGGATATCTGTTCCATTAGCTATTGTTGTTGTTGGATTCTGGTTGATTGTAATTATTACTTTTGCTTTAAACATGCCTTTTACTTTTGTTGAATTCTTGTGTCTGTTGAAAACTTGTAATAGAGATGTTATAGTAGCTGTCGTAGGATGGTTTGTTGTGATGTCTCGTCGGTGGCTTTTATTATTGCCAAAAAAGTTGGTTGTGAACGTGATCGCCACCTTGGTATGGTAAGGATGGGCTTTGATTAATTCATCCTTCTTTTTGCCACTTGGTTTAAGATTTATTTATACGCACACACCACAAACAAGGTAATATTGACATTAAAGAATTCAGT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AATTTGGTTGGGTATTGTGCGGAAAAGGGGCAACATATGCTTATATATGTGTACATGAGTAAAGGCTGCTTGGCTTCCCACTTGTACAGTGAAGAGAATGGAACTCTGGGTTGGGAATTGAGGATTCATATAGCTTTAGACGTAGCAAGAGGAATAGAGTATCTTCATGATGGGGCAGTACCTCCTTTAATCCATCGAGATATCAAATCTTCCAATATTCTCTTGGACCAGTCCATGCGAGCCAGGGTTGCTGATTTTGGACTCTCAAGAGTAGAGATGGTGGATAAACATGCAGCAATTCGGGGTACCTTTGGGTATCTTGATCCTGAGTATATATCTTCAGGAACATTCACCAAAAAAGTGATGTATATAGTTTTGGGGTTTTGCTCTTTGAACTTATAGCGGGCAGAAATCCTCAGCAGGGTCTAATGGAATATGTTGAGCTTGCAGCAATGAACAGTGAGGGGAAAGTTGGTTGGGAGGAGATAGTTGATTCAAGGCTTGAGGGTAAATGTGAGTTTGAAGAGGTGAATGAAGTGGCAGCCCTTGAACCTACACATGCCAAAAGATTACAAAAATTCAAAGTCTTCCGGGACTTCCAAGTGGGGTCCACTCTCCTTCGCAACGACCAAGTCAACCAACACAAACTCCTCTCTACCGTCCGATCTTTGCCGCCACTTCTCCCTCGCGGAGACCAAAGCCGCCACCAACAACTTCGACGAAGTCTTCATCATCGGAGTCGGGGGATTCGGCCACGTGTACAAGGGCTACACCGACGGCGGTTCCACTCCGGTGGCCATCAAGCGTCTGAAACCGGGTTCGCAGCAGGGTGCGCACGAGTTCATGAACGAGATCGAGATGCTCTCGCAGCTCCGCCATCTTCATCTCGTGTCCCTAATCGGATTCTGCAACGAGATGAACGAGATGATCCTGGTGTACGACTTCATGGCGCGTGGCACCCTACGCGACCATCTCTACAACACGGACAACCCCGCCATCCCGTGGAAGCAGCGGTTGCAGATCTGCATCGGCGCCGCGCGTGGACTCCACTACCTCCACACGTGGCGCGAAGCACGTGATCATTCATCGGGACGTGAAAACGACGAACATCTTGTTGGATGAGAAGTGGGTGGCGAAGGTTTCGGACTTCGGGCTATCCAAAATTGGGCCGAATGAGATGTCGAAGGCCCATGTGAGCACCGCCGTGAAAGGCAGCTTTGGATATTTGGATCCGGAGTATTTTATTCGGCAGCGGCTGACGGAGAAGTCTGACGTGTATTCTTTGGGGGTGGTGTTGTTTGAGGTACTCTGTGCTCGTTCTCCTCTGATCCATACGGAAGAAATCGAACAGGTTTCACTAGCTAAATTGGGCCAGATATTGCTACCAAAACGGGACAGTGGCGGAGATTGTGGACCCCATATTAAAGGGGAAGATCGCTCCAAAGTGTTTCGCCATGTTTTGTGAGATTGGAGTGAGTTGTTTATTACAGGAAGGGACGCAGAGACCGTCCATGAACGATGTCGTTTTGATTCTGGAGTCTGCATTGAAACTGCAAGAGAGTGCCGACGAAAGCGAAGAGGAAGTTCGTGAAGATGTGTTTGATATAGAAGAGCACCACATTAGTTCGAAGGACAATGATAAGTTGATGCTTGAGTTGTTTTCCGAGATTGTCGACCCAAAGCCACGTTGAAGTAACCCAATAATGTTCACCAAATGCTTGTTCAACAATTACATTTCAAGAACTAATTAATACAATCTAGATGCTCCAGATTTATGTGTTTAGTTTCGTGATTGTAATGTGAAAGTTTCTCTTCGCAAAGACGACACGTGCAAGGTTTCTT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AGCCAAGTCAGAGTGTGTCTTCCAACTTCGAAGCTCCGACACANGCTTTTTAACCATTCTCGCTTTTTCTCGCATTGCCACTATGCTTATTTCTAGGGTTAGGGTTTTTGCTCCTCAGAAAAATCGAAATGGACGAAGATTACGGCTACAGAAGGAAGGCCAAGATTGCACTCATCGCCATTATTGTCCTCGCTTCCCTCGCCGTCTTTGCCTTGCTCGTTGCCTTTGCTTACTACTGCTACATCCTCAACAAGGTCTCCAACCGCCGCAAAAGCCTCAAAAAAGTTGAAGACGCTAACCTTAATGAGAATAGTGACTTTGCAAATCTGCAAGTTATAGCCGAGAAAGGACTTCAGGTGTTCACTTTCAAGCAGCTGCATTCTGCTACAGGGGGCTTTAGCAAGTCGAATGTCATTGGTCATGGTGGATTTGGACTTGTTTACCGAGGAGTGCTCAATAATGGCAGGAAAGTTGCAATTAAATTCATGGATCAGGCAGGAAAGCAAGGGGAAGAAGAATTTAAAGTAGAGGTGGAATTGCTAAGGCGGTTGCATTCACCATATCTGCTGGCATTGCTTGGGTACTGCTCTGATAGTAATCATAAATTGCTGGTGTATGAATTTATGGCAAATGGTGGACTGCAGGAACATCTTTATCCTGTTAGCAATTCTATAATAACACCCGTAAAGTTGGATTGGGAAACTCGGTTAAGAATAGCACTTGAAGCTGCAAAGGGATTGGAATATCTTCATGAGCATGTCAGTCCCCCAGTTATTCACAGAGATTTTAAGAGCAGTAACATCCTCTTGGATAAGAAATTTCATGCCAAAGTTTCTGATTTTGGATTGGCAAAGCTTGGACCTGATAGAGCTGGTGGACATGTTTCAATTCGAGTTTTGGGCACCCAAGGATATGTTGCCCCTGAATATGCACTAACAGGGCATTTGACCACAAAATCAGATGTGTACAGTTATGGTGTTGTACTTTTAGAGCTGCTCACTGGCCGAGTGCCAGTAGATATGAAGAGACCTCCAGGAGAAGGTGTTCTTGTTTCTTGGGCTCTGCCTCTTTTGACTGATAGAGAAAAGGTTGTCAAGATTATGGATCTTTCACTAGAAGGACAGTACTCTATGAAAGAGGTTGTCCAGGTGGCTGCAATTGCCGCAATGTGTGTGCAACCAGAGGCAGATTATCGTCCTCTCATGGCAGATGTTGTGCAGTCATTGGTTCCTCTGGTCAAGACTCAAAGGTCCCCTTCAAAGGTGGGAAGCTGCTCTAGTTTCCACTCCCCCAAGTTGTCCCCCGGCCCAACATCCAGTTAGTGCTTGTAACATATATTATCAACATTAAATGAAGGATAGGTACATGCTCACCTAACTAATATTTATAGCTTGGTAGTAGTTGCCTTTTCTTTGTAATCTTAAACCATGGGATACTTTTTGAAGAGGAAAAAAATGGTGGGTTCAATGCTAATGTTCAATTTGATGAAAGATTAGATTTGGTTATCTTAGTTTGTGATGGAAGGTTCTGCTTAAGAG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GTGGTCTGTGCGGAGTGAGAATAAATTCTACATGTAAAGATGATGGTTCACCGGGGAACAATTCTCAATCTACTTCCTCAGATCAAAATCAAATGGGAAAGAAGAAATATTCTGGTCGGCTGCTCATCAGTGCATCAGCAACTGTGGGAGCTCTACTTTTGGTAGCACTTATGTGCTTCTGGGGTTGTTTTCTTTACAAGAAGTTTGGTAAAAATGACAGAATAAGCCTGGCAATGGATGTTGGTGCAGGTGCATCAATTGTGATGTTTCATGGAGACCTTCCGTATTCTTCCAAAGACATCATTAAGAAATTAGAGACTTTGAATGAAGAACACATAATAGGAATTGGGGGATTTGGAACTGTTTACAAGCTTGCAATGGATGATGGGAATGTCTTCGCTTTAAAAAGGATCGTAAAATTGAATGAGGGGTTTGATCGTTTTTTTGAGAGGGAGCTTGAAATTCTTGGTAGCATCAAGCATCGTTATCTAGTGAACTTACGAGGATATTGTAATTCACCAACATCGAAGTTGTTAATATATGATTACCTACCAGGTGGTAGTCTTGATGAAGCTCTTCATGAAAGGGCTGAGCAACTAGACTGGGATTCACGCTTGAATATAATCATGGGAGCTGCAAAAGGGCTTGCTTACTTGCACCATGATTGTTCCCCTAGGATTATACACCGAGACATAAAATCTAGTAACATTTTGCTTGATGGAAACTTGGATGCTCGAGTATCCGTTAATTTTCCACTTGTTGCAAACTGCTGGAGGAATGTACCCAGAAGGTCCCACATCACCACTATTGTTGCCGGATACATTTGGGTATCTTGCATCGTCAGAGTATATGCAACGTTGCAGAGTCAACTGAGAAGTCTGCAACCTGTGTCCTCATAAGCATTATCCAAAAGAATGTTTGCCGATTTAATATCTCGGTGAATAATCTTTGGGTTACATCCATCATGAAGATATGACAGGCCCCTTGCAGAACCAATTGCT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CCATGGGTAACCTCTTCTCGCTCAGCCTGTGATTAATATGAAAGTTGTGAGCATGGAGACAGAGAAGAAGTGTGGTTGCTGGTCTGTCCTTAAACGCGGTGTTAGAGGTGCGTGCAAACCTACAGCTTCCAGAGACTCTGCTAACACTATCCCTCGTTCTAGTCTCGTTTATGATGCAGCAACCGAGACAAGATACCTGAATGCTAGTAATCGAGAACTTTGTCCTCCCCTTGAAGCTCGATTATCTTCTGATAACCCTGATCCCCCACCCCAGGAGACCAAGGCTGCATGCCAGCTTCTTCAATTTTCATTTCAAGAACTTAAAGCTGCAACTGGAAATTTCAGACCTGATAGCATTCTTGGGGAAGGTGGCTTTGGTTATGTTTTCAAAGGATGGATTGAGGAAGATGGAACCTCGCCAGCTAAACCTGGGTCAGGGATTACAGTGGCTGTCAAAAGCTTGAAGCCAGATGGCCTTCAGGGCCATAGAGAATGGGTGGCTGAAGTTGACTTTCTTGGACAGCTTCACCATCATAACCTTGTGAAACTTATCGGTTACTGCATTGAAGATGATCAGCGGCTTCTTGTYTATGAGTTTATGACCCGTGGAAGTCTAGAAAATCATCTATTCAGAAGAACCGTACCCCTCCCGTGGTCCAACAGAGTTAAGATAGCCCTTGGTGCAGCAAAAGGATTGGCCTTCCTCCATAATGGTCCAGAACCAGTCATTTATAGAGATTTTAAGACATCTAACATTTTGCTTGATACGGAGTATAATGCAAAGCTTTCAGATTTTGGTCTAGCAAAAGCAGGACCTCAAGGAGACAAAACACATGTTTCTACCAGAGTAGTTGGAACTTATGGTTATGCTGCTCCAGAATATGTCATGACAGGGCACTTGACTGCTAAAAGTGATGTTTATAGCTTTGGAGTTGTGTTACTTGAGATACTAACAGGAAGAAGATCAATGGACAAGAAGCGCCCTAGTGGGGAACAAAATCTTGTTTCTTGGGCTAGGCCATACTTAGCTGACAAGCGAAAGCTCTACCAGCTTGTGGATCCTCGCCTCGAGCTAAATTATTCTCTAAAAGGAGTGCAGAAGATTTCCCAGTTAGCTTATAGTTGCCTCAGTAGAGACCCTAAATCTCGCCCCAACATGGATGAAGTTGTGAAAGCGCTTACTCCATTGCAGGAGCTTAATGACCTTGCAATTTTGTCTTATCACACTCGCTTGTCTCAACAAGGGAGACGGAAGAAGAAAGATGGAACTCCACACATTACATACACACAATCCAAGAGCATGAGGGCCTCTCCCTTGAATACCAGCAAGCAGCATCGATGATAGGAAGGAAGTGATCCTCTTCTTTATTGCTGGCTCAATCAAACCAAGGTTGGAATGCCTCCTTNCGTGTTGTTGTTGTGTGGAGATGGATGTTTGAAGCTTACATATTTTTTGGGTGTTTAAAATATGTCAGGGCCAGAAGAATGAGGAAAGAGTGATGAATGATGATACATTGATTTTATTTGAGCTCTTTTATTAGAGAGCTAACCATCAATATGGAAAGAAACTTGTCATTTGCTTATGCTGTAACTGAGAATTCCCCTATATGTATATGAAATGCCTCACT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TGAACAAACTGATTATTATATTATAGTGAAGATGCTACGAAGTACAAAAAGTGGAGGAAGCTTAGAAAAAGCTTAAAAAGGTAGAAAATGACCCTCCTCCATCTTTATTTTTTAAAATAGCAATTAGTGGATGATATAGAAATGTTAACTATGATTACCTCTTCTTACCCTCAGTTTCCCTAATAATCTCCAATAAAATACATCATTAGGTACTTGCGTGTTTCGCTCGTCTTTCTCTTCCACTGCTGATGATGTGAGGAGGAGCCAAGCCAGTTACATTAGTTCTGATGCCACCACGATTACAACTACACATATTTCCACACAATAGTTCCCACCCAATGAACACAAGCCCAAACATGGATACAAAAATTATGCACCGGGCTTCTTGTCACATTATCATGTACAAAGCAACAAAACACAAGGATGCACCCATTTTAACAACTACTATTTCTTGAGATAAGTGGAGATTCGAGAAGCACACCAAGAAGACAGGGTTTTAAAGCTGCATGAGATTATCATCTCACCCGTAGTGCTGCTGGGGCACCTGGTGAACAATTTGGGTTTGGAGATCGACAGGTAGCACCAGGACCAACATTGTTTGAAAACCTTTGGCGCATACGGTAGTCAGAGATTTTGTTCATCGCAAAAGGCCCAGCACTCACACTATTTGATCCAGATAATGAGACTTCACCTGCACCAACACTGGAACTTTGTAAGGGTTCCAATGTCTCAACTACATCGCTCATTAGGGGCCTCGCTTTGGGGTTTTGGCTTAAACAGTAATAAGCCAAGCTACATGCTTTTTGTGCAGCCCTCACTGAGTATTGATTCTCCAACCTAGGATCAATTATTTGTAGCAGCTTTCTCTTGTCATTTAGCTTTGGCCTTGCCCAATCTACCAAGCTCTGTTCCTTCCCAGGTCTGGTCTTGTCAACTGATTTCCTTCCCGTTAAGAGCTCCAAAAGAACAACACCAAAGCTATAGACGTCACTCCTAGCCGTCAGGTGGCCAGTCATTACATATTCAGGGGCAGCATAACCATATGTACCCATGACTCGAGTGGATACATGGGTTTCGTCACCTTGTGGTCCTGCTTTAGCTAGTCCAAAATCAGAAAGCTTTGCTGTATAATCCGAGTCCAACAATATATTAGACGTTTTGAAGTCACGGTAGATAACCGGCCTTTCAGCATTGTGGAGAAATGCAAGTCCTTTGGCAGCTCCAAAAGCAATCATCATTCTTGTAGCCCATGATAAAGGGACAGTTGCCTTTCGGAATAAGTGGTTTTCCAAACTCCCACGGAACATGAACTCGTACACAAGCAGCCTATGATCATCTTCACAACAGTACCCAATCAACTTCACCAGATTAGGATGCCTTAGCTGCCCTAGAAAATTCACCTCCGTAAGCCACTCTCGATGTCCCTGTAATCCTTCCTTGTTCAGAACCTTAACCGCTACAGGGAGCGATTTGAGTCCCACTCTAACGTTCTCATCAATGTAGCCTTTGTAAACGGTGCCGAACCCTCCCTCGCCGAGGATGTAGTCTCCGCGGAAGCTCTTCGTTATGGTCTCCAACTCGTAGAGCGTGAACGCTATCACGTGCGTGCTGTTGTTATTGTTACCGCGCGGTGTCGAACACGCTTCGCTCAGATCCGAAGCGCAC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7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AAATGATTTATTTTAAATTGTTGAATAACTTATCTGAAATAATCTGAACCCCATGTTTTTATTGGAAAGTTTGTTCTACAAGACTAACTTTTAAGCAAGAACTGGTCTAAACTAAAAAAGAATTGTCCTGAAAATTTTAGACAAGGTGAATCTTTGGTGACTCTACAAATGAATCCATTGATTAGCTTTAAAATGCATTTACTGACAAAGCAAGAGATTAAAATGCAGGTCTTTACCACATGATTTTCGTATCGCCTAGTTTATGCATGGAATCAATAACCAATTCAGGAAAAATCAGAATGCATAGTTTCAACTATGAAGCTATCAAAAGTTACCAATCATATGCTCTGGTGTTCTTCCCTTGGAAAGCTTTGAACAGTATCTGACCATCTACCAGGGGAGTGATCACTACTGTTAGATGAGACATGTGCCTCCCCTCTTGCATCTTTTATCATCTTTAAAACCTCTCTCATTGTAGGCCTGTTCTCTGGCACCAGTGAAACACATGCCATGGCAATGTTCAAAAGAGCCTGAAGCTTCTCTTCTGATGCTTCATTGCCTGAGGCAGGATCATCCCCTGACTCTGTCTCTTCTTCACGCACTGACCTGACCCACCTAGGTATGTCTGAACCATACGTCTGAACAAGGTCCTGGAAGGGTGTTTTGCCAGTTAGAAGCTCTAGAACAAGGACCCCAAAGCTGTATACATCAGCTGGTTGAGTTAGTGACCTTTGAAAGTTGCGGCATTCAGGTGCTCTATAGAACAAAGAAGTGGCACTAGGCTCATCCATTGATTCAGGATTTAGGAACGCACTGAGACCATAATCAGTAAGACATGACTCAAAATCAGAACCAAGCAACACATTCGAAGATTTAAGGTTTCCATGTGTCATGCCGGGGTTCTGGTGGATATAGAGCAGGCCTGTTGCTAGATCTTCCGCAATCTTAAGGCAGGATGTCCAGTGAAGAGGCTTTCCCCCGCCAGATGTTTTTGATCCGTGAATAAGGGAGAAGAGGCTGCCATTGGGAAAGTAATCATAGACCAGAAGACGTTCTTCCTTGGCCTGAAAATAAGCTCTGAGTGGGACCAAGTTGGGGTGGGTGAGCCTCCCAAGAACATGAATGTGAGCTCTGAACTCTTCCAAACCAGGGTACCTAGCATCCTTCAACCTCTTAACAGTGACGATGAACCCAGATTCCATAACTGCCTTATAAGTACTTCCAATAATACCCCTCCCCAGAGTCTCCGCCGAAGCCTTCAGCAAATCCTCCAAACTATAACTCATCTCGCGATCACCTCCGCCGCAGAACACCAGCTTCCCCAGACCCTCACCTTCCCACGCAAAACCCCCTTCTTTATTACT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7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CCTGAAGAAAGAACTTATAACCTTCATATATGGTAAGGTGTAAGAACAACTTGAGGAGCAGAACTCCTAATTGGTTTATATTTAGTACAACAGAATTTTTATGGGGTACCTTGCATGCAATAACTGACCAGCTTAATGGCACCCCTCACTATCATTCAAGTATACTACAAAGTAAATTGATTTCGGGTGGGAAAAAATCGATTACAAAAGCAGTAACTAAATAAGAAACAACCTTCATTCACCAATCAAGCCAGAATAGCCACTTACTTTGAAGGCCTTTGGCCAGAATTGTGGATACACAAGAGCTTATCTTCCGCGAGGATTTACCAATTGGGAGAACACTGCACTTGTAGCAGCATCTTCTGCATCATCATCTGTGCAAGAGTTGCCCCCATCAACCATACTCACACTGTTATCAAAATGGTCTAGGGGTGTCAACTGAATTCCGGTTATGTGGTTTGTGCTGTTATCTTCAGGCTCCATGAGGGCTGATGATGTCTCTTGAAGCTGCAATGCATATTCAAGATTCCACAAAACATCTCCCATAGACGGCCGGTCCACACCATGCTCGGCCAAGCACTTCTCGGCTGTCTCCCCAAACTTCTTAAGGGATGCAGGATTCACCTTGCCAACAAGATTTTGATCCATGATTTGATCAAGCATACCCTTTTTCTGCCAGGCCATTGCCCATTCAGCTATGTTGACCTGCTCCCTTGGAAGGACAGGGTTCAAGGCTGGCCTTGTGCATAACACTTCCATCAACACTACCCCAAATGAATACACATCTGATTTTTCAGTAAGCTGTTGCCTTCTGAAGTATTCAGGATCAAGATAACCAAAACTACCCTTAACAGCAGTGCTCACATGGGTCTGATCAAGAGCTGGACCAGTCTTGGAGAGGCCAAAATCAGCAACTTTGGCAACAAAGTTCTCATCCAAGAGGATATTTGTTGTCTTTACATCTCGGTGAATTATGCTTTGAGCTGCTCCGGTGTGGAGATAATGAAGGCCTCTTGCTGCTCCAATGCAGATCTCAAGCCGCTGCTTCCATGAGAGAGGTGGCAGGTCTGTTCCATACAAATGACTCCGGAGGGGTCCGTTAGCCATGTATTCATAGACAAGAATCATTTCTGACCTCTC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7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GCGATGGTGGTTATGTTTCATTCATGAAGGTCTCCATTAGTAGTGATGATGGAGTACATAGTAACAAAAATGGAAGGAATGACACTGTGCTAGTTGTAGTCATAGTGATTCTCACAGTTCTGGTTATTGTTGGTCTTGTCACAGGATTCAGGTACTACTACAAGAAGAAGAATGTTGCAAGGTACCCTCAAGACACCTTTGAGGAAGATGATGATTTCTTGGAGAGTATCTCAGGGATGCCTGCACGTTTTACTTTTGCTGCTCTTTGTAGAGCAACCAAGGACTTTTCCACAAAGATTGGAGAAGGAGGTTTTGGCTCAGTGTATTTAGGTGAGCTTGAAGATGGCACCCAATTGGCTGTGAAAAAGTTGGAAGGTGTTGGACAAGGAGCAAAAGAGTTCAAAGCAGAAGTGTCCATAATTGGAAGTATTCACCATGTTCATTTGGTGAAGCTCAAAGGGTTCTGTGCTGAGGGTCCTCATCGCCTTCTTGTGTATGAATACATGGCAAGGGGTTCTTTGGACAAATGGATCTTCAAGAACAGTGAGAACAGTTTCTTGCTGAACTGGGAGACAAGGCACAACATTGCAATAGGCACGGCTAAGGGATTGGCCTATCTCCACGAGGAGTGTGAAGTGAGGATCATCCACTGTGACATCAAGCCACAGAATGTTCTTCTTGATGATAACTTCACAGCAAAGGTTTCAGATTTTGGATTGGCCAAGCTAATGAGCCGTGAGCAGAGCCATGTGTTCACAACTATGAGAGGCACAAGAGGGTATTTGGCACCAGAATGGATTACTAACTATGCAATTTCGGAGAAGAGTGATGTGTTCAGCTATGGCATGCTCTTGCTTGAGATAATAGGAGGGAGGAAGAACTATGATCAGTGGGAAGGGGCTGAGAAGGCACATTTTCCTTCCTATGTGTTCAGAATGATGGATGAAGGGAAACTGAGAGAAGTTGTTGATCCAAAGATAGATGTTGATGAGAAGGATGAAAGGGTTGAAGCTGCTCTAAAAGTTGGTCTTTGGTGCATACAAGATGATGTGAGTTTGAGGCCTTCAATGGCAAAAGTAGCTCAAATGCTTGAAGGGTTGTGCCATGTACCTGATCCACCATCATTATCTCAAGCTGGTACTTATTCAGCTTTCATGAAATTGAGCAGTGGAGAAGCTACTTCATCACAGGCTAGTTTTTTTAGCAATGTACCAATGTCATGTGTTCAATTATCAGGACCAAGATGAGATCAAGTGCAATGCAAGTACCTAAATCACTCATGCATACGTGCTTTTTTAATGTTTAGTTTCAATTCTATGAACATCAATTTTGCTTGTCATTGCGTTTAGATTCAGAAATCCTATGGAATTTTGCACATACCAAATGCAGAATTGAACTTGTCTTTCTTCT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CTGAATAGTGAATTCTGCATATTGATTATTGATGATTTATGAATATAATATTTGGAAGTTGTTAGTAAAACAGAATCCTAATGACAAAATCATACACAAAAATAGCTATAGCACCAACTGCGACAGAGAAAAGGAAGTGTTATGCCTTTAGTATTCACATTGCTGGAGGCTATCCACCCCAAAGTAAAGTATATTTCAGGGGATGACATTTACCAACAAGCTGTTTGACGAAGGTGAGCTGTGTCCACTCGACCAATGAATAGGATCATGCACTGATACAGGAGAACTGTCCTTCAGCTCCACAGAATGAAAAAATCTCTCAATCTTCTGCGGAACTATCAATCTCGCACTCCCTTGGCCCGCCTTTTTTATACCACTCAGTGACTTCTCACTTCCATTGCGAGGTGATGAACAAGTGGACCCATTCGATGAAGCCATGGCAGTTTCCTCCATAGATGCCCATCCACTGCGTTTAATGTGTTCTAGCTCCTCTGCCACTTCCATCATAGTAGGCCTCATGTCACTATGAAAAGCAAGGCATCTAAATGCAAGCTCAGCTACCTTATGAATAGAATATAGTGTCCAAGCATCTCTATGTGGTTCAAGGAAGGGGTCTATGATCTCATCTACAGCACCCCTCCTAATCCTATCTACGGCAAGTGCAGCTAAGTTAACCTCAGTCCGAGGTCGAGAAAAATCAACCGCTTTCATGGCAGTTATTATCTCTACCAAGACAACTCCAAAACTGTACACATCACTTTTATCAGAAAGATGGAAGTTCTGGTGATATTGGGGATCGACATAACCCGGAGTCCCTTGTGGAGCGGTTGAGATATGAGATGTTTCTGTCAAGCCAAGCCTAGAAAGCCCAAAATCAGCTATCTTTGATTTGAATTGATAATCCAAAAGTATATTACTAGATTTTATGTCTCTGTGGTAAATTGGGGGATGGATTTCGGAATGAAGATATGCTATAGCGTTAGCAGTTTCAGTAGCAATGGTAAGTCTTACTGTCCACGGTAGTCCTTCACTCCTCTCTCTCTGCAAGTGCTGTGAAAGTGTTCCATTTTGCATAAATTCATAAACAAGGATCTGTTCTCCCTTCTCTACGCAGCAACCTAAGAGGCGAACTAAATTTGGGTGACTCACTGAAGTAAGGAGCTTGATCTCGTTCATGACTTGGTCAGCACTGTTGGTGTCTCTTTGCCTTAACTTCTTTATAGCAACCCATTCATCATTGTGCAGTTTCCCGGCATAAACTGTACCAAATGCCCCAGTTCCCAGCCTGTGTTTCTCAGAGAAAGAATTTGTGGCTTTTTCTACTTCTTTGTAGGGATAGAAAGGTATGCTTGAGTTGCCTGCAGCTTCACGTAATTGGCGCTTTACTCTGGTATGTTTTCCCAACCAAATAGAACGGCGCCTAGCACAGTAGCATAGAAGAAACAGACCAGCCATCACCAAAGCTCCAGCTATGAT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AGGGTGGTTTTGGAAATGTCTACAAGGGAATTCTCCCAGATGGCACTCTTGTGGCAGTCAAGAGGCTTAAAGATGGCAGTGCCACTGGAGGAGATATTCAATTTCAGACTGAAGTTGAAATGATCAGCTTGGCGGTGCACCGAAACCTCCTCAAACTGTATGGATTTTGCATGACACCAACAGAAAGGCTTTTGGTTTATCCATACATGTCCAATGGCAGTGTTTCTTCCCGTCTCAAGGGTAAACCAGTGCTGGACTGGGGCACTAGGAAGCAAATTGCCATGGGAGCAGCAAGGGGACTGCTGTACCTTCATGAGCAATGTGATCCAAAGATAATCCACAGGGATGTGAAGGCTGCCAATATATTGCTTGATGACTATTGTGAGGCTGTAGGGGATTTTGGGTTGGCAAAGCTTTTGGATCACCAAGATTCACATGTTACAACTGCAGTTAGGGGCACAGTGGGGCATATTGCCCCAGAGTACCTTCCACAGGGCAATCTTCTGAGAAGACTGACGTTTTTGGATTTGGCATTCTCCTTCTTGAATTGATCACAGGCCAGAGGGCTCTGGAATTTGGAAAAGCAGCCAACCAAAAAGGAGCCATGCTTGATTGGGTAAGGAAAATCCATCAAGAGAAGAAGCTTGAGTTGCTTGTGGACAAGGATCTCATGAACAACTATGACAGGATTGAGCTTGAGGAAATTGTTCAAGTGGCACTCTTGTGCACACAGTATCTTCCTGGCCATAGGCCCCGAATNTCTGAAGTTGTACGAATGCTTGAAGGTGATGGCCTTGCAGAGAAATGGGAAGCTTCTCAAAGTGCTGACACCACCAAATGCAACAAACCACATGAACTCTCTTCATCAGATAGGTATTCTGACCTCACTGATGACTCTTCTTTGTTGGTTCAAGCAATGGAACTCTCAGGCCCCAGATGAATTTTTCATAGTCATTTTTAGCTCTTTTGCTTTCACTTTGCTTTTCTTTTTCATTTGGGTTTCTAGCTTCCTAAAGAAAGTATATGAAATTGAAGAACATGTGATCATTGAGTCCATTTTTATATGTTGTATGATAGAAGAAGCCTTCAAAGCTGAAAAGGGCTTTTTTTTTTGTTTTGTTTTGCTTTTCAAATGTATATATACTTATTTGTTGAAGATGATTTTGTAGTGCAAAGTTTTGTAAAGTTCAGAGAAATTAAATGACAACCTTTGCCAGGTTTTCAG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CTTACCAGATCGTTCACCGTGTAAAAGTCCCTGGTCTTCTTCCTCTGAGGAAAATCCATTTGAAAGGAGCATCAGCGATATTGATGATGAGAGCTCCAAATTTTCTTCAGCTCCATCTGTTGAGCTACCAAATGGCCTAGAGGAGATGCTACGCGTAAATTCAATCGACTGCAAATGGTTCAGCCTTGAAGTTCTGCAGTCTTGCACTAGGCAATTTTCTTCAGAAAACTTGGTTGGGAAAGGAGGGAGCAATCGTGTGTACAAAGGAGTCCTGCCTGATGGAAAGCCTGTGGCAGTTAAAGTATTGCATTCATCAAAAGAAGCCTGGAAAGATTTTGCCCTTGAGGTGGAAATAATATCCCCATTGAGGCACAAAAACATTACCCCTCTACTTGGGATTTGCACAGAGAACAATACTTTAATCTCCGTTTATGATTATTTGCCCCAGGGCAGCTTAGAGGAAAATCTGCATGGAAAGAGCAAATTGTCATGGGAAATGAGATTTAATGTGGCAGTTAGGATCGCTGAAGCCCTTGATTACATACACAGGGAAGCTTTGAAGCCTGTTATACATAGAGATGTCAAGTCTTCTAACATTCTTCTTACCCAAGGGTTTGAACCTCTGTTATCTGATTTCGGACTTGCAACATGGGGACCAACAACTTCATCCTTTTTGACTCAAGATGTAGTAGGAACATTTGGTTATCTTGCTCCTGAATACTTCATGTATGGAAAGGTCAGTGACAAGATAGATGTTTATGCCTTTGGTATAGTTCTACTTGAACTAATATCAGGAAGGGAACCAATCAGCTCAGCAGCTTGCAAAGGACAGGAGAGCTTGATCGTGTGGGCAAAACCAATAATAGATAGTGGGGACATTAAAGGCTTATTGGACCCAGAATTAGAAGGGAAATATGATGAGGTACAATTGCAGAGAATGGTTATGGCAGCATCTTTATGCATCACACGGGCTGCTCGACTTCGTCCTAAACTGAATCAGATACTGAAGATCCTAAAAGGGGATGAGAAAGTTGAATATTTGCTGAACTCGCATGGGAACAATGAGGAGGATTCAGAAAATGGAGAAAACATTGATGATGAAGTGTATCCAAGTTCAAGTGCAGAGTTACACCTGAGTCTTGCTTTACTTGGTGTGGACGAAGACAATACGTCACAAACTAGCACTGAGCTCAGCTATAGTGAGCACTTGAAAGAACAATGGAGCAGGTCATCAAGTTTCAATTAGTTTTGTTGAATTCTAAGTTCCTAACTCTTGTACTTGTCATTAGTTTATGGATGTACAGTTACGTTAAAAAAAGCACAGAACACTAAGGATCAGCACCCTTGATGAGGTGGTTTGTAGATGTAGAATGGCGATTT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ACGAAAGTAGGAGATAACACATGATATTATGTTATACTTCCTTGGTTGAAAAAGCCAAATTTTACAGAGCTTCATTACTATACAAACGACCAGGAGAAAGAAGAATTGACAACTATGGAATGCTGGTACACCACTAGAACAATTGCCAAGACAGAAGGAACATGAATCATGAATCCAACAATTTTCTTTTAAAATAGAAACTAAGGGAAAAGGAAGTGAATATACCATCTTGGCTCCAAATGGAAAATAGGAGCAGTTATGTGCACCAGAAGTAGAACAAAATTTTACAACATTTTTAGCTACTATGCTCTGAAGGAAGAACACCACCATAAGACAACCAGTATTAACATCTACAAATCTATATCTTGCAGTGTGTTGTAAGATGTTTGAAATTTGCACCAGACTACCATAACTAACAAACATGGAGCTCCATATCACTATCCCCTCTTGGTTCTAGGAGGAGTACCAGGAGCATGGCGAGAGCTTTGTACAGTCTGTGTACTGGGATCATATTTTTGTGACGCAAGGTAACTCAAAGCAGTGACAACATCAGCTATAACTGGACGCATATTGGCCTGCTCCTGAACACACATAGCTGCAACAGCAAGAGCCTGGTATAGCCCTCTTGAAGGATATTGACCTTGGAGCATTGGATCAGCCATTTGTGAGAATTTTCTTCGATCTTTGAACAAGGGTCTGGCCCAAGCAACAAGATTCTGCTCTCCTGCAGATCTTGAATTGTCAATTGCTTTCCTTCCAGTAATTATTTCCAGAAGAACAACACCAAAGCTATAAACATCTGATTTCAGAGTCAGTTGACCTGTCATTGCATACTCTGGAGCACAATATCCATAGGTTCCCATAACCCTTGTAGATACATGGGTGTTTTCCCCCACGGGACCAAGTTTAGCCAGACCAAAATCAGATAACTTAGGATGATATCCTTCACCAAGCAAAATATTGGAGCATTTTAAATCTCGGTATATGACAGGAGGATTAGCTTTGTCGTGTAAATATTCCAATCCCCTTGCAGCTCCAGCAGCTATTTTCATCCGTATGTTCCAATCAAGTTGTTTCTTCCCAGGAGAAATATCATGTAAGTGGTCTTCCAATGATCCTAATGACATAAATTCATAAACTAGAAGCCTTTGATCCCCATCAGCACAATAACCAATCAGGTTGACAAGGTTAGGGTGGTGAAGAAGACTTAACATCAAAACTTCAACAAGGAACTCTCTATTCCCTTGTAGTCCATTTCGGTCAAGTTGTTTAATTGCAACAATTTGATTAATACTTTCCAAACGCCCCTTGTAGACTCTTCCAAAGCCTCCCTCGCCTAAAAGACATTCAGCTCTGAAGTTTCTAGTAGCAGTTGCCAACTCACGGAATGAGAATGTCTGTGCAGCAATGTGATCAGGGTTTCCATTTCTAGAGGAATCTTTGGAATTCATGGATGAATTCCTCTTCAATTTCCCTGGGGTGGCTTTGATCGGATCAACAAGACTGCTCTGCACTTCCATCTTCTCCAACTTCTTCTTTAGCTTCTTCTTAGTGTTTGAATTTCCGGAACAGGGAATCCAACCCATGTTTCAATTTCTTCTTCCCTCTTCCTTTTTCAGGCAGATACGCAGATGGTTGCTGAATAATCAATGGATCAGTCAAAATTCACATGAAAAGGAGTCACCTTTGCATTCTCTCTCTTACACTTGGTGCTGCTTTAATGTCATCATAATCATCGGTGTCTCTAGTGATTGTGAGGTTGCCTACGATTGG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TGGTGATGATATTGCAAGGGCGGTACGGGCAATGAATGAAACACTAAAGCAAAATCGTCTTTTGAGTGAGCAAGGGGTAGTTGACAGTTCATTGTTCCATTTGCCAAATGATAGAGCCGGCAGTATGGATCTTCNNNAAAAAAAGTCAAGTTTCCATCTTGATGGGCATCAAGAGAGGTCCCCTTTGTATTCGCCCCACTGTGACCCTGTAACGTCTCAAAAGGCAATGTCATTACCCTCTTCCCCGCACGATTATAGAGGACAAGCGTCTGAGAGAAGTGAAGTGTCAGGATATCCAATGAATGATGAACTGGAGTCTACTTGGAATAAAGTCCTTGAATCACCAATGTTCAATGATAGACCTCTGTTGCCATATGAAGAATGGAATATCGATTTCACAGAATTGACTGTTGGAACTCGCGTTGGGATTGGGTTTCTTTGGAGAAGTTTTCCGTGGCATATGGAATGGCACAGATGTTGCAATCAAGGTTTTTCTAGAGCAAGATTTAACTGCTGAAAATATGGAAGATTTTTGTAATGAGATATCTATTCTGAGCCGACTCCGACATCCTAATGTTATCTTGTTTCTCGGTGCATGCACAAAGCCTCCACGCTTGTCAATGATTACAGAATATATGGAATTGGGATCGTTGTATTACTTGATACATTTAAGTGGTCAAAAGAAAAAGCTTAATTGGCGGAGAAGACTAAGGATGTTACGTGACATATGCAAGGGTTTGATGTGCATACATCGAATGAAGATTGTTCACCGTGATCTGAAAAGCGCAAATTGTCTGGTGAATAAGCATTGGACTGTGAAAATATGTGATTTTGGGCTTTCAAGATTAATGACAGAGTCTCCCATGAGAGATTCTTCCTCGGCTGGAACTCCAGAATGGATGGCTCCTGAGCTCATTCGAAACGAACCATTCACAGAAAAATGTGATATCTTTAGCCTTGGGGTGATAATGTGGGAACTCTGCACCTTGAGCAGACCATGGGAAGGAGTACCACCTGAGAGGGTGGTTTATTCCGTTGCAAATGAGGCTTCCAGATTGGAAATACCAGAAGGCCCTCTAGGAAGGCTGATTTCAGAATGTTGGGCAGAATCTCTTGAGAGGCCAAGTTGTGAGGAGATTCTTTCTCGTTTGATGGACATCGAGTACTCCTTGTGCTGAAGCAATATCTTTTGTACATAGAAAACTTTGGGTAGAGTTTTTACGTTGTATTATCGGCTGATGTTGTGGACTATTTGTGAATTTTGTTCGTTTTCGCAGAACATGCGAAATATGAATCCATATTTTAATGTGCTGCAACTCCATCTCCTTCTGGGCCAATGAGAAAGACGAGATCAATCTATCTCGTATTTTATGTGCAATGAAATTAAAAACAGTGTCTCATGGAGAATAGTTATTCCCG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GAACCTTATCAGGGTTCGTGTTTTCTCTGTTGTTCAAGCTGGCTTTGGCGTTGATCAAAGGAAGAGGAAAGAGAGCGGGTCCTGATATTTTTAGTCCCTTGATTAAGAAAGCAGAGGATTTGGCCTTCTTGGAGAAAGAAGAAGGGCTCGCTTCGATGGAAATCATTGGACGCGGTGGCTGTGGAGAGGTTTACAAGGCTGAGTTACCAGGAAGCGGTGGCAAAATGATTGCTATAAAGAAAGTGATTCAACCTCCCAAAGATGCTGCTGAATTGGCAGAGGAGATAGTAAGATTATGCATAAGAAAATGAGGCAAATTCGGTCTGAGATTACAACTGTGGGACAGATTAGACACCGAAACCTTCTGCCTCTGTTAGCGCATGTTTCTAGGCCTGATTGCCACTACCTAGTGTATGAATTCATGAAAAATGGTAGCTTGTTGGACTTGCTGGACAAGGTTCAAAAGGGTGAGGGAGAGTTGGATTGGTTGGCGCGGCATAGAATCATGCTTGGTGTTGCTGCTGGACTTGAATACCTTCACATGAGTCACAACCCTCGCATCATTCATAGGGATCTCAAGCCTGGAAATATTCTTCTCGATGATGACATGGAAGCGCGCATAGCTGATTTTGGACTGGCTAAGGCAATGCCGGATTATAAGACTCACATAACCACCTCCAATGTTGCTGGCACTGTGGGGTACATTGCTCCTGAGTATCACCAGATACTTAAGTTCACTGATAAATGTGATATCTACAGCTTTGGGGTTATCCTTGGGGTGTTGGTGATTGGGAAGCTTCCTTCCGATGAGTTCTTTCAGCATACTGAAGAGATTAGTTTGGTCAAGTGGTTGAGGAAGGTTTTGAGTTCTGAGAATCCCAAGGAGGCTATTGATACAAAGCTGCTCGGAAATGGGTATGAGGAGCAGATGCTTCTGGTTTTGAAGATTGCATGCTTTTGCACCATGGATGATCCCAAGGAGAGGCCTAACAGCAAGGAAGTTAGGTGCATGCTGTCTCAGATCAAACACTGATCAATCTGTTGGATAAGTACACGTACGTACCATATTTGTGTTAACGTCTTCGTGTTTAAGAATATAGTTCATAGCTGAGTGATCAATGTTGCTTCATAAGGTAAATAATGAAGCCGTGTAATATTGTTTCCTTCATCACAGATTTGCTGAATTTCCAGAAATGGAAAGGATATAGAAAGAAAAATTCAGCAT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CAACTTTCCACTGCCACATAACAAAAGGGAACTGTAATTTGTGGTATGCAATAAGAAAACATAGGAGGGTAATCACATTCAGCTTGATGGTTTTGGAAGATGACAATCAAACTACAATTTAACTGAAACTAGAGTTACACGATTTCTATTTCCTTTATGGGGGTTGGGAGAAATAATTAACACAGGATGAACTAAGTCATATAATATGGAACTGCAGCAATAGAAAGAAAAAGGAAGTGAAGGTGCCAGTGAAACTGAGCTGGCCCTACTTATGGACTTCATTACAACTTCTCCAACATGGGCACACATCTACAGTAGTAATCCATACCTGGATATGGAGCCAAAATGTACAAGCACTCGCAGCTCCTCTTTCCAAGGAAATTATGGAGAAACTCATGATTTGCATGTTCAAATATGATCCTCTTGCTTTGCTGTTTGTAGCAACTGCAGTAACCACATCTTCATTCGCAAATTCGTCAAAGACCAAATTACGCCAAATACCTGAACAGATTTGCGTTATCTTTGTCTCTTTCCAAGTAGTCTCGAGAAATCAAATCTTCAATCCGCTTCTTAATTGCCTTCACATCGGGCTTAAACATGCGACCTAACTGCTCAACACACTCCATTACTAACTGTTGGTAATTTAAAACTTTCCGACTCTTCATGATACGCACGATTGAGGCATCAATAGCATATCTTCTGTCCTTGTCAACATCCTCAATTACTTTTTTCTTCTCATCAACGGGAGGAAGAGGAATCTTGATCCTCCTCATTTTGTCCGTAAATTTCGAATTAAATTCAAAATAATCTGTAGAAGATATTGTTTTTGTGTTTGGTTCCTTGTTAAGAATCTTGTATTTGGCACATGACAAGGAGTGGAGCAGTCTAATAACATCATCATCAGATAAATTTAACTGAGTCATTATCTCTGAATAACTCAATCTGTCCGAGGAATTAAATAGAAGCAATGCTGAAGCCTGGTAAGTTGTTACAATCAGCTCCACAGTTTTTGGATCAAACTTCCCATTTATGTTGCAGGTTCCCAAGGAATAAATCCATGTAAGTTTTCTGTGCTTAGTTTTTGTTTGATAAAATTCCTTGAAAACTTCAACGCATCTAACCATTTCTGCTGGAAGATTGAGGTCAAAAGATTTGTAACTAGGCCAGAAGCCAGTAGTCAGAACTGTAACTGTCAAGTCTATTCCAGGGTCGGCATTAGGATTATTGCTTAAATACTCCTCAAAGCTTGTTTGGTTCTCCTTTGCAAGTGTCAAATCTGTAACCATTCCTTCCATCTTCGATGTAAATTGACCACCACATTGTTGCTTTAGCTTTGTTAAAATGCTTCTCTCATGGTCATCATTGGCACTCTTGTCAAACAGGAGCCTTCGAGCTAGTTTCTTCCTATAAAATTCAGCAAACAAATCTTTGTCGCTGATATAGGCAAGCAACTTGACTACCTTTTCAAGAGTTTCTTCAATTGCTTCATCACTCAATTTTTCCTTCCTCTTTCTAAAGTCTGCCTCTTTCTTTCTTACTTTCTCTCACTCAACAAAAAAATTGCTCACAAAGGAGGAATAATGGCACCTTTCATTTCCCTCTCTTTGTTGTTTCTCTTTCTCCATTACCCCCTGCTATCCCTCTCAACCAACCCTGAAGGGAATGCTCTGCATGCTTTGAGAAGCAGGCTTTCTGATCCCAACAATGTGTTGCAGAGTTGGGACCCAACACTGGTTAATCCCTGTACTTGGTTCCATGTTACCTGTGATTCCAACAATCATGTGATTCGCTTAGACTTGGGCAACTCTAACGTTTCTGGGATTCTGGGCCCAGAACTTGGCCAGCTACAGCATCTTCAGTACTTGGAGCTCTATAGAAATGACTTAACAGGAAAGATTCCTGAGGAACTTGGTAACTTGAAGTCACTAATTAGCATGGATTTGTATGATAACAAGTTGGAGGGGAAGATTCCAAAGTCCTTCGGAAAGTTGAAATCACTTAAGTTCCTGCGGCTAAACAGCAACAAGTTGACAGGATCCATCCCAAGAGAACTCACTCATCTCACTGATCTCAAAATCCTGGATGTTTCTGATAACGACCTCTGTGGAACAATACCAGTAGACGGCAACTTCGAATCTTTCCCAATGGAAAGTTTTGAAAACAACAGTTTTAGTGGTCCTGAACTGAAAGGACTTGTTCCATATGATTTTGGATGCTGAAGAAATATACAAGTCGCAATGAAGAGGCTTAGTTTATGTAGGGAGGGAGTATCAGAAAGGGAAAGGGTGGTGTTATTTGCCCATCAAAATTTCCTCACCATTTTTACACTTTTTAGTTGGGAAAAAGTTGAAATCTATGCTTTTCTTATTTGATTATAAAAAGAAGTGATGTAAGAACATTTGTGTGTAAATAACATACATTATTAATGTTGTATGCTTGACCCGAATATCAATCTAAAAATGTCAGATTTCTTGTGACAAAAAA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8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TTTGAATATCAAGAGAGGTCAAGGGATGGTTGATCAAGGCGATTTAGTTGTCATATGTGTCTCTATTGGAGTGGCCCTTGGGGTTTTGATGGCTTGCTTAGTGTATTTTGGAATAAGGTGGTACAATAAGCGAACTCATCTTAGCCGATCTGCGAATGAGCCTAGTTTAACAGCTATCCCTATACGAACAAATGGATTAGGAACAAGCACTGACTTCAGTGCTTCCCTCACCAGTTCGGTAGCCACTTATAGATCACCAAATCCTTCAAAAAACTCTCCAGCTGGGTGGAATCATCAGAATAAAGATGCGTTTGCTTCTGTATCAGGCATTCTGAGGTACTCATACAAGGAAATTCAAAAGGCCACACAAAATTTCACAAATACTTTGGGAGAAGGGTCATTTGGCACAGTTTATAAAGCCACAATGCCTACAGGAGAGGTGGTAGCTGTGAAGATGCTTGCACCCAATTCCAAACAAGGGGAGAAAGAATTTCTAACGGAGGTGCTTCTGCTAGGAAGACTGCATCATCGGAATCTTGTGAATTTGTTAGGGTACTGCGTAGATAAAGGACAGCTTATGCTTGTTTACGAGTTCATGAGTAATGGAAGTTTAGAAAACCTTTTATATGGTGATGAAAAAGAATTGAGTTGGGATGAAAGGCTGCAAATTGCTGTTGATATTTCACACGGAGTAGAATACCTTCATGAAGGGGCAGTACCACCCATTGTACATCGTGATTTGAAATCTGCTAATATTCTGCTAGATCACTCAATGAGAGCTAAGGTTTCTGATTTTGGGCTCTCAAAGGAAGAGATCTTTGATGGCCGTAATTCTGGCCTTAAAGGTACATATGGCTACATGGATCCAGCATACATTTCCTCGAGCAAGTTCACAGTGAAGAGTGACATTTACAGTTTTGGTATAATAATTTTTGAGCTCATCACTGCCATCCACCCACATCAAAATTTGATGGAATATATCAACCTTGCTGCAATGGATTACGATGGTGTAGATGGGATTCTTGACAAGCAACTTGTGGGAAAATGCAATGTTGAAGAAGTGAGACAGCTTGCTAAAATTGCACATAAATGTTTGCACAAATCACCTAGGAAACGCCCCTCTATAGGTGAGGTTTCGCAGGCTATATTGGGGATTAGGCAAAGGCGCCTCGTGAAAGAAGACACCATGTCATTTGCAAGCACCAACTTCTCCCGAAGTGTGAGTCAAATAGAGGAACAACAGATTGAATTAAGTAGAATAATCACCATGAACCACAGGGAAATGGGGTGAACACATGTTCATATATTTTGTTGTGAAAATTCTTTTTGAGTAACTCAAGAAAATTTGTACAAAAAATCATTGAATGTCACTAGCTGCATATGTGAGTCAAGATGTACAGATAACAAGGGTGGATCTCATGCTACCCTGAAACATGATTTTGGTTTGTGAATGATCAATTGTCTTGTGAGTTCTTTTGTAGCTAAATAACAAATAAGTTTTACATTGG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8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CTCTATGTTTGTGAAACCCGAACGCGCTCACTGTTTTCAATTGCTCTGCTCTGCATGAAACAGAGTACCCTGTTGGATTGTTCATTGCAATGAGGTATATTCGGAGCAACAGCTTCAAGAGGCTCTTCTCCTTTGGAAGACGAGGTTCAGGGAACAAGTTCTGAGTCCTAAAGGTGGAGAAAGTCATGAGACTCTTCCGTATAAAGAAGAACCTTATGGAAGACCCTCTTGGAAGTGCTTCTCTTATGAAGACTTGTTTGATGCCACAAATGGCTTCAGCTCAGAAAATTTGGTTGGAAAAGGAGGGTATGCGGAGGTTTACAAGGGAACAGTGAATGGGGGTGAGGAAATTGCTGTGAAGAGACTCACAAGAACTTCGAGGGATGAGAGAAAGGAGAAAGAGTTTTTGACAGAGATTGGTACAATTGGTCATGTGAACCATTCCAATGTGTTGCCTCTTCTGGGGTGTTGTATTGACAATGGCCTTTACCTTGTTTTTGAGCTATCTTCTAGAGGTTCTGCTGCATCACTTCTTCATGATGAAAAGTTGCCCCCTTTAGATTGGAAAACGAGGCACAAGATAGCTATTGGAACTGCACGCGGCCTCCACTACTTGCATAAGGGCTGCAAGAGGAGGATAATCCACCGGGACATTAAGGCGTCAAACATTTTGTTAACGAAGGATTTTGAGCCACAGATATCTGATTTTGGACTAGCAAAATGGCTTCCATCTCAATGGACTCATCACTCCATTGCCCCAATAGAAGGGACATTTGGACATTTGGCCCCAGAGTACTACTTGCATGGAGTTGTGGATGAGAAGACAGATGTGTTTGCCTTTGGTGTGTTCTTGCTAGAAGTAATCTCAGGCAGAAAACCAGTAGATGGGTCACACCAAAGCTTACACAGCTGGGCAAAACCAATTTTGAACAAGGGTGGGATTGAAGAGTTGGTAGATCCAAGGCTTGAAGGGGCTTATGATGTGACAGAGTTAAAAAGATTTGCCTTTGCTGCATCTCTTTGCATTCGGGCTTCTTCAACTTGGCGACCTACCATGACTGAGGTACTGGAGATAATGGAAAAGGGAGAAAAAGATACAGAAAAGTGGAAAATGCCAGAGGAAGAAGAAGAAGAGGAGGAGGAGTTCTGGGGTTTTGAGGATCTTGAGTATGAATATGATAGCTCCTTTTCAATGTCATTACTTGATTCCATTGGAAGCACTACTTAGGAATCACTTGCCTCTTTCAATTGCTTGTATATATACAAATTTCATGGAGAGGAGTTCATGTGGCTATGCCACTCCTTCCTATCTAATCAATCTCTTGTAACATTTTTCTTTCAATCTATTTTTGTTTTTGTGGATGTGAAATATTGATTGTAATTGAATCCAATTATGTCGGCAACTCTTAGAGGAAAATGACACACCAAGGTTGTTCATGGACTAACCAATTTCAATCATATTATAGTTTTGTGAAACAAGGCATGGTGATTGGG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8</w:t>
      </w:r>
      <w:r>
        <w:rPr>
          <w:sz w:val="18"/>
          <w:szCs w:val="18"/>
        </w:rPr>
        <w:t>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GGGTTTGGATCTGTTCACAGAGGGGTTCTACCTGAAGGACAAGTCATTGCTGTGAAGCAACATAAATTAGCTAGCTCTCAAGGTGATCTTGAATTTTGTTCAGAGGTGGAAGTCCTGAGCTGTGCTCAACACCGGAATGTTGTTATGCTCATTGGCTTCTGTATAGAGGATAAGAGAAGGCTACTGGTTTATGAGTACATATGCAATGGATCATTGGATTCGCATTTATATGGGCGACAAAAGGATCCATTAGAGTGGTCAGCACGGCAAAAAATTGCTGTGGGAGCAGCCCGTGGATTACGATATCTACATGAAGAATGCAGAGTGGGTTGTATTATCCACCGTGACATGAGGCCAAACAACATTCTCATAACTCACGATTTTGAACCTCTGGTTGGTGATTTTGGACTGGCAAGGTGGCAGCCTGATGGAGACACAGGTGTGGAAACTAGAGTGATTGGAACATTTGGGTATTTGGCTCCTGAATATGCTCAAAGTGGTCAAATCACTGAAAAAGCTGATGTTTATTCCTTTGGGGTGGTATTAGTTGAGCTTGTTACAGGGAGAAAAGCTGTGGATCTCACTAGGCCAAAGGGACAGCAGTGCCTTACGGAGTGGGCACGACCTCTCTTAGAAGAATATGCAACTGAGGAACTGATTGATCCAAGACTTGATAACCACTATTCTGAAAATGAGGTCTATTGCATGCTGCATGCTGCCTCATTATGCATACAGCGAGATCCTCAATGTAGACCACGCATGTCACAGGTCCTCCGAATACTAGAGGGTGACATGGTGATGGACACAAATTACATCTCAACTCCAGGCTATGATGCAGGAAACAGAAGTGGTAGATTGTGGTCAGAGCCATTACAAAGGCAGCACCATTATAGTGGTCCCCTGTTAGAAGAGTCTGTAGAGTCCTTCAGTGGGAAGCTATCCCTTGACAAGTACAGGCCTTCCTATTGGGGTGATAGGGACAAGGCTAGGAGGGCCTCATGTGAAGATGACATTTGAATTGATTGATCATAAAGTTTGGGTTCTTGTTATGTTAAATACAAAGTATGCTTGTTCCACACCTATTTTGTCTGTTTTTTTAATCCTTTTTTTGTGTGCAATGGATTTAATATTGCATTTGTATAGCAGAGTGAAAGTAGAATAGGTAAATATAGAAGCTTTTGAAGAATTTTCAGGAAATCCTGTTAGTGTCTCAATGACCTTGATAGAATCAGTGCTGCTGTGCTGTCTACTA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TTGGCATTGTTTCCTTGGTTTCAGTGTTGATAGTGTGGGTAATATCCAAGAGGAGGATCACTCCTGGTGGAGACGCTGACAAGATTGAACTAGAATCGATTTCTATCAACTCTTACAGTGGGGTTCATCCTGAGGTTGCAAAGAGGCTAGCCAAGTGGTACTGTTCCCTAATAAAACAAGTGAAATCAAGGACCTTACCATCGTTGAAATATTAAAAGCTACTGAAAACTTCAGTCAGGCAAACATAATAGGATGTGGGGTTTTGGTTTGGTTTATAAAGCAACATTACCCAATGGCACTGCTCTGGCCATCAAGAAACTTTCAGGAGATTTGGGTATTATGGAAAGGGAATTTAAAGCAGAAGTAGAGGCTTTGTCTACAGCACAGCATGAAAATCTGGTTGCACTGCAAGGCTACTGTGTGCATGAGGGTGTTCGGCTTCTCATATACTCCTACATGGAAAATGGAAGTCTGGATTACTGGTTGCATGAGAAGGCTGATGGTCCATCTCAGATTGATTGGCCTACTCGACTGAAGATTGCACAAGGTGCAAGTTTTGGATTGGCTTACATGCATCAAATATGTGACCCACATATAGTGCATCGTGATATAAAGTCGAGCAATATACTTCTTGATGAAAAGTTTGAGGCACATGTTGCTGATTTTGGGCTGGCTCGACTCATTCTTCCTTATCATACTCATGTTACAACTGAACTTGTAGGTACATTAGGTTACATACCCCCAGAGTATGGACAAGCATGGGTGGCAACTCTGAGAGGAGATGTGTACAGCTTTGGGGTTGTCATGCTTGAGCTGCTAACGGGGAGGAGGCCTGTGGATGTAAGCAAGCCAAAAATGTCAAGGGAGTTAGTTTCCTGGGTTCAACATATGAGGAGTGAAGGAAAACAAGATCAAGTCTTTGATCCATTATGAGAGGCAAGGGCTTTGAAGAAGAGATGCTGCAGGTTCTTGATGTAGCCTGCATGTGTGTCAACCACAATCCTTTCAAGAGACCGAGCATCAGAGAGGTTGTTGAATGGCTGAGGAATGTAGCATTATCCAACCAGCCATTGAATAAAGACTAGAAATAAATGTCTGTCCTTGACAAATATTGACAATAGACATGTATACTTGTGCAAAAATGTTCCAACTCAATATATACAGAATCATTTTTACCTC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TAATTTTTAGACAAGTTTATTTATTTATTTATTTGAGTGAACCCATTATTTAAAACCAAAATAAAACACCTCAAAACTTAAAACAGAAACTTACTTAATGTAATACATTATTAACTAGGCTTTTTGCAAGGGTTCAGAGGAGAACCGCAGAGACAATCGTTGCCGACAAAAGCACTTGCCGGAAACGTGTTTTTGGGAATCTGACCGCAGAGATGGTTATAACTCACGTTCAACTTCTGAAGCCCAACGACGCTGTTCGGAACCTTGCCAAACACGGCGTTATGCGACAAATCCAAAACCCTAAACCTTTCCCCAAACTTCAATTTCCCCAAATCAAACTTCAAGTGTTCCTCGCCGCCCAAAACCCCACCAAATACTGCGTGCTGTTCACCAAACTTATCGCGTTCCCCGATATCTCGTTTCCCGAGAGATCGATGTAATCGTAGAAGAACGTCTCCGAAGGCTTGAAATCCTCGATTTTCATCTTGATCCCGCAGTTCGCGAGCTTCAGGGAGAAGATTATCGGCGACGAGAACACCCACTTCGGAATCTTCCCCAGGTGGAAGCTGTTGTTCGACAAGTCCAGCGATTCGATCCCCTTCACGTTCATCTCGGGAAACGGGTCCACGAGTAAATTGTTCGAGAGGTCAAGGTTGAAGATCTTGGTCAAATTCGCAAAACTCGCCGGCACGGTTCCGGTGAACCTGTTCCACGACAAGTCCAGCGTGTCCAGCGCCTTGAATTTTCCCAAAAAATCGGGGATTCTGCCGGAAAACGAGTTGTGCCCTAGCTCCAGGTAAGCCAAATTGGACGCCAATTTCGAAATCGACGCCGGAATGCCGCCGGAAAAATTGTTCCGGGAGAGTCTGAGACTCCGGAGGTTGGAGGAAAACGCAGGTATGGTTCCTTGGAAGTGGTTCCCTTCGAGGGAGAGGTAGTTCAGGTTAACGAGTTTGTTGAGGGCTTTGGGGAGTGTTCCGGAGAGCGAGTTGTTGTCGAGTTTGAGCTGAGTCAGGTGAGTCAACTCGGTGATCGAACTCGGTAGGGTTCCGGTGAAGCGGTTACCCACCAAACTGAGCGCGTATAGTTTGGTGAGGTTGCCAATGTTCTCGGGGATCCGACCCGAAAGGTTGTTGTTTTCCAAATAGACGTATTCGATGTTGGGAAGTTGGAAGAGGAAAGTGGGAAAAGGACCCGAAATGTTTTTGAGGTCGAAAAGGTAGAGTCCATCAAGAAGTCGGAGCTTCGATAAGGTGGGTGAGATCGTACCCGATAAGATGGATTTGGGGTTTTCATCGGGTTGACCCGTTAGGGAGATTCTCTGGACCCGGGTACTGTTGAAGTGACACTCTACTCCGTTCCACTTGCAGCAGTCCGTACCCGGTATCCAGTTTTTGAGGATGCCGGACGGGTCGGATCGGATGGCGGATTTGAAGCCCAAGAGGCCCGCTTCCTCGTCGGGGAGACACGTGGCGGCGGTGGCCTTGTGGGGTGTGAAGAAGATTGTGAGGAAGATGAAGATGAAGATGGTGGTGATGGCTAAGGGAGAGTTGAAGAGATTCATTTTGGGGTATGAGAGTTTTGAAGTGAAAAGGGTTTTGAAAGTGTCTTTA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TCATGTTAATTTTTTATTTTATTTTTGACATTTCAAGGTATATTTGATTGCTGATGTTAGGTTATTTTTNNNANCNANNNTNNNTNAANNNTTNNTNGTCGTAAATGATATTTTTTAACTAGTATCATTTTCAAAATGTGACTAATTCAGTAAAATTAAGAAAAAGATACATAGAGCTGACAAACCTCTATCTGGTGCACATCATAACGTAAGTGTCTACTAATTTACGTTTCATATACCTCGACAATATGCTAGCAATGCAGAACATAGGATAAAAAATTGGCTATTGGAAATTGTTCATAGCTGCAAACTTAGAGCAATGTTTGTTTCTTTTCCTCCTTCTAACCTTGATAGCTTGGATGCTTTCCAATGTGTGAAGAACATCTTTCATAGAAGGACGTTTATTACGGTCATTTTGAAGGCATTCCAGAGTAAGTTGTGCTGCTTTCAGTGCTGCTTTGGTTGAATACTGACCCTCAATCTTCTCATCCATAATATCACTTTTCAACTTGGTTTTATCAGATAGATAAGGCTTCATCCACTCAACCAGATTTTCCTGCCCTGAAGGGCGATTTACATCAAGTGCCCGCATCCCTTTCAGCAGTTCAAGCAGCACCACACCAAATCCATAAACATCACTTTTCACATAAAGGTGACCTGTTGCAATGTATTCGGGAGCAGCATACCCATATGTTCCAATGATCCTGGTAGTCACGTGTGAATCTCCCACAGAAGGGCCTAATTTCGCCAAACCAAAATCTGATATTTTCGCATTGAACTCCTCATCGAGTAGTATATTGGAGGCTTTGAAATCTCTATATATGATTTGCTTCTCTGAGGTGTGCAAGTAAGCCAAGCCCCGAGCTGCACCAATAGCTATTTTGAGTCGAGTGTCCCAAGACAGTGGTACTGTGTTACCACTCCAAAATAGATGAGTCTCCAAGCTTCCCTTTGGCATGAATTCGTACACAAGGAGAAACTCCACATCGTCACAGCAGTAACCCAAAAGCTTCACCAGGTTTGGGTGAGAAACTCTTCCTAAAAAATTTATTTCTGACTGCCACTCTTGAAGGCCCTGCATACTTTCGGGATTCAACTTTTTGATAGCTACCATGATTCCAGAACCAGCTTTGGTTGGTGTCAGAGTTTTCTCATGCAACCATCCTTTGTAAACTTTCCCAAAACCTCCTTCTCCAAGCAACGCATCCGACTTGAAACTCTTCGTGGCTGCTTTCAGCTCCGCGAAACTAAACTCCTTCAACCTCCTCATTTCCTCACTCGGAAAAACAATGCCACTGCCATTACTACTGCTTCCGACAACTCCAGACTCCTCCGAAACTTCACTCTTTCCTTCTACGCTCTCCAAGGATACTGTCAAGTCTCTAC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AAATGGACATGTATTGTATTGAATCGAATTTATAAAATACATACATTCAAATAAATTGATCTCACAAACTTAAAGTGCTATGCATTTTAATTTTATCAACCCCTAAAAAAGTACACATTCTTCAATCTAAAACTTCAAGAGTTCAGTTATTCTACCTAAATTAAACTTTGAGCTAACATTGAATTCCTAACTGTTAATTACACAAGAATTGGTAGCTAACTACATATTGATGCAACAGATATCTATGTTTCAGACCTTGACAATATGTTGCAAAATAAAGTGGTAACCAGAAGGATGATAAATTAGCTAATGAAAATTGAGCATAGTTCCAAGCATAGTACTATGTTTCTTGGATTATTATTGTCTTCTATTCTTGATAGCTTCGATGCGTTCCAATGTTTCCAGAACATCTTTCATGGGAGGACGTTTTCTATGGTCACGTTGAAGGCATTTTAGAGTTAAATGTGCTGCTCGCATTGCTGCCTTGGTTGAATACTGACCCTCTATTCTCTCATCCATTATGCTTTTCAACTTCTTTTTATCAGAAAGAGAAGGCTTAGCCCATTCAATCAGATTCTGCTGCTCTAAGGGGCGATTTCTATCAAGTGCCCTCAACCCTGTCAGAATTTCAAGCAGCACTACTCCAAAACCATAAACATCACTCTTCACATACAAGTGGCCTGTTGCAACGTATTCTGGAGCAGCATACCCATATGTGCCCATGATCCTGGTAGTCACGTGTGAATATCCCCCAGAAGGGCCTAATTTGGCCAACCCAAAATCTGAAATTTTTGCATTGTAATCCTCATCAAGTAATATATTGGAGGCTTTGAAATCTCTGTATATGATTTGCTTTTCTGAGGTGTGTAAGAAAGCCAAGCCTCTAGCTGCACCAATAGCTATTTTGATTCGGGTGTTCCAAGACAGTGTTTCTGTGCTAGTATTTCTTCTAAATAGATGATTCTCCAAGCTTCCCTTTGGCATGAGCTCATACACAAGTAGAAATTCCACATCGTCACAACAGTAACCCAAAAGCTTGACCAGGTTTGGGTGAGAAATTCTTCCTAAAAAATTGATTTCTGACTGCCACTCTCGAAATCCCTGCACACTCTCGGAATTCAATTTCTTAACAGCAACTACCATTCCAGATCCAGATTTGGTTGGTGTCAGAGTTTTCTCATCCAACCATCCTTTGTAAACTTTCCCAAAACCCCCTTCTCCAAGCAATACATCAGACCTGAAACTCTTGGTTGCCGCTTTCAGATCCGCAAAATTGAACTGCTTCAAGTTCCTCGTTTCAACTCTCGGAAACACAGCGTTATTGCCACTGATACTACTACTGCTTCC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AATCAGTTGCTGTTAAAATCATTATGAAACCCGAAGACGATGAAAGTGGAGATTTGGCTTGTCGATTAGAGAAACAGTTCGTTAGAGAAGTTACCCTTTTATCTCGCCTTCACCATCAAAATGTTATAAAGTTCTCAGCAGCATGCAGAAAGCCACCTGTTTATTGTATCATCACAGAGTATCTTTCGGAAGGTTCCTTGAGGGCATATTTGCATAAGTTGGAGCGCCAAACTATTTCTCTAGAAAAACTATTAACTTTTGCCCTGGATATTGCTCGCGGTATGGAATATATACATTCTCAAGGTGTCATTCATCGAGACCTTAAGCCAGAGAATATCCTCATCAACGAAGACTATCGCCTTAAAATTGCTGATTTTGGCATTGCATGCGAGGAAGCCTCTTGTGACTTATTGGCTGATGACCCTGGCACCTACCGTTGGATGGCACCCGAGATGATCAAACAGAAATCCTATGGGAAAAAGGTTGATGTCTACAGTTTTGGGCTTATCTTATGGGAGATGTTGACTGGAACTATTCCATATGAGGATATGAATCCAATACAGGCTGCTTTTGCCGTTGTAAACAAGAATTCAAGGCCAGTTATTCCATCAGACTGTCCACCTGCTATGCGAGCTTTAGTTGAGCAATGTTGGAGCCTGCAACCAGATAAGAGGCCTGAGTTCTGGCAGATTGTGAAGATATTAGAGCAATTTGAATCTGCACTTGCTCGTGACGGAACCCTGAGTCTGGTGCCAAACCCTTGTTGGGATACTAAAAAAGGGGTTCTTCATTGGATTCAAAAGCTTGGCCCTGTGCAACAAAATAGTGGCCCTGTGCCTAAACCCAAGTTCACATGAATCTTTCAAGTGTCCTGGCTTTTATTGTACACCAGGTCCATTGTAATTAAAAATGAAAGGTTGGTTTTTGATGTTCTCTGGTTGTAGTCACGTTATGACATTCATGTGATAGTAAATTGATTTTTAGGCTTGCACATAAAGGTGAAAAGCTTCTTTTTTTCTTTTTACCTGAGTGCATACACAACTTATGAAACTCTTGCATCGTGTGTACCAAGAAATCATCACCCCTTTACTTCTTATGAATGTTTATAATTCTTGTG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ACAAGGCCAACAAATTTCTCAAATAAATCTCGTAAAGAGCTATCAGATTCTGTACATACCCCAGATACTTTGGGTTCTTATAAATAACAGCCACCTTCATACACAAACAATATATATCCATCTAGAACAAATGCCTATTCTTCTACAACAAAAGAAAGGAAAGGAAAACACGAAAATTAATATTATCCCCTGCTCAGCCTCTGCCATGCCCATCTCGGGTAGGCAAATCCAAGAATCTAACCAGACAAAAATAAAATAAATCACTCACTTTATACACACCACTACTGATCCTAAAAAAGAATCTCATTCTCTTAGGCCATTCCTGGAGTTACCTTCCACTTTCTGATCTAGAACCCTGAATGTCACTCCCATCCGTGTCAGAACTATCCTTATGGGATTCAATTTCTGAGTTAACCCCGTGATTTCTTCGATGCCTACGGTCCTCTCTAGCTAAAGGGTACTCCTCTGACTCAAGCATACGCACAACTTGACCCATCTTGGGTCTTTTCTCTGAATCTGGATCTACACATCTCAAAGCAGTTAAGAGCGCCCGTTTCAAAGTCCTGGTAGATGGCTTCACCTCAATGTTTGCGTCCACCGCTTCTTCCGATCGCCTGTTTCCAACCATCATCTTCAGCCAATCAACCATATTAACTTCCTGTGCTGGGCGACCATAGTCAACTGGATCTCTTCCGGTTATTGCTTCCAATAGCACAACACCAAAGCTATAAACATCACTTTTTTCATTTAGAAGACCAGTATTTGCATATTCAGGAGCCACATATCCAAAGGTTCCCATAACTCGTGTAGCAACATGACTCTTCCCAGAACCCAGTAACTTGGCCAGGCCAAAATCAGAAACCTTGGCATTAAAGTCCTCATCAATTAATATGTTGCTTGACTTGATATCTCGGTGCACCACCTTTGGCTCAATTGCTTCATGCAAATATGCAAGCCCCTTAGCTGTGCCAAGGAGAATCTTGATACGTGCTTCCCAGGTAAGATATCCATGATGTCGCATAGCTCCGTGAAGCCATTGCTCTAAGTTTCCGTTACTGACATATTCATAGACTAACATCCTGTGAGCCCCTCCATGCAGTACCCCAAAAGTCGAACCAAATTTTTATGTCGGACATGGCCAATAGCTTCAACTTCCACTCTAAACTCTTTCTCAGCTTGACCAATGTTATTGAGTATCTTTTTAACCGCCACTGGAGTACCATTGATCAACTGTC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9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AAATGAAAAGGAACGCAGAAATTTGCATAAACGAGTAAATAAAACTTAAATGTAACACATTGTTCTGGAAAAAGATCATCTACAGATATTCAATGTAGCCATAGATTAATGGATAACAGGCCAAAATATTTGTTTGCCATCAAACAAGACCGAGTCAGAAAAACTCGGGAAAGTCAGGGCACTAGATTATTACCAAGAACATTTTGCATTGTAAATATTCTCCAAAGCTCAGTGTGCTGCTTCTTTTACCAACTCTTCTTTCTTGCCCTTGCCTCCTGTGAAGAGCTTGTATCCCCCATAGAACAGTAGTCCCCAGCCACTTAAAGAGATAATCACAAAGTGTTCTTCCTTCCATTTAGACGGACTCATTGGGTCTGACCAGAAGTTAACTTTGGGAGGTCCATGGTGATCAGCTGCTCCGGCGAGACCACGGCGGTGGATGAGTTGAATGGGCGTCTTGGAAGAGGAAAGACCAACGCGGGTTAGGGATGCGGCTCCACGAGCAAAAGAGGCCATGGTTTTTGTACTACTCCAACTGAACGTCTCTTAGTTTATCCCTTCATGCAAAACTTAAGTGTTGCCTATCGTCTACGAGAACTCAGACCTGGGGACCCCGTTTTGGATTGGCCTACTAGAAAACGAGTAGCTCTAGGAACAGCCCGTGGCCTTGAATATCTTCACGAGCAGTGTAATCCTAGGATTATTCATAGGGATGTGAAGGCAGCTAATATATTACTAGATGGAGATTTCGAAGCAGTTGTTGGTGACTTTGGTTTGGCAAAATTAGTTGATATTCGAAATACTACTGTGACAACTCAAGTTCGTGGGACAATGGGTCATATAGCTCCAGAATACTTGTCCACAGGAAAATCTTCAGAAAGGATGATATTTTTGGTTATGGGATTATGCTTTTGGAACTTGTTACAGGTCAACGTGCAATTGACTT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0</w:t>
      </w:r>
      <w:r>
        <w:rPr>
          <w:sz w:val="18"/>
          <w:szCs w:val="18"/>
        </w:rPr>
        <w:t>9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GCTGTGCTGACATTGGTCCTCGTGCTGGTTCTAAAACAACGTCACAATCGTAGAAGCTTGGAAGTTCAAAGGGGGACCAAAGAAGAGGGACCTGTTCAGGAAGGGGAAAGCCCTATACCTCCTAAGGATGCTGATTTTGTGACTGGCGTGGGAGAAGCATTTAGTTCTGAGAAAATTATCCATTTAACTGGCAATTTTGCTGAAGCGAATATCATAAAGCATGGCCATTCTGGGGTCCTCTTCTTGGGAGTCATGGAAGGTGGAGCAACTGTGGTTGTCAAAAGGATAGATCTGAGTTTATTTAAGAGAGAATCATACATCGTGGAATTGGGACTATTAAGTAAGGTTTCACATGCAAGATTTGTCCCAATCCTGGGCCACTGCTTGGACAATGAGAATGAGAAATGTATAGTTTACAAGTACATGCCAAATAGAGATTTGGCTACTTCTTTGCACAGAGTCAACGAGTCAGATGGTAAATTGCAGTCCCTGGATTGGATCACGAGATTGAAAATTGCAATAGGAGCTGCTGAAGGCCTAGCTTACCTACATGAGTGCAGCCCTCCCCTTGTCCACAGGGATGTCCAATCTAGCAGTATACTTCTTGATGATAAATTTGAAGTGCGACTTGGAAGTTTGAGCCAGGTTACCGCCCAAGGAGATCTTCAACAGGGAGTCATCTCAAGGGTTTTCAGCAAGCCACCACCTTCTAGTGAAGGCGATCCTGGTAAATCATCAGTGACATGCACCTACGACGTGTACTGTTTCGGGAAGATTTTACTGGAACTCATCACCGGTAACATTGAAGTGAGCAAGTCAGATGATGGCACTTCAAAAGAGTGGTTAGAGCAAACCTTGCCTTACATCACTCTGTATGATAAAGAACGAGTGACTAAGATTGTTGATCCACAATTGATTGTGGATGAGGACCTATTGGAAGAAGTATGGGCCATGGCAATTGTGGCTCATGCATGCTTGAATCCCAAGCCTTCCAAACGTCCTCCCATGAGACATGTCCTGAAAGCATTGGAAAATCCATTGAAGATTGTGAGAGAAGAAAATGTTAGCTCAGCAAGGTTGAGAACAAACTCTTCTAGGAAATCTTGGAGCACTGCATTCTTTGGTAGCTGGAGACACAGCTCATCAGACAGTGTTGTGGCCATAACACATACAAACAAAGAGAGTACCAGTGACACTAAAAAGTCAAGAGTAGGTTCTCAAAGCAGTGGAAATGATCACTCATCTTCCAATAAAAGGTCATCCAATGAAATTTTCCCTGAACCATTGGACATGCAAGATGTGGAGAGTGGAGGGGCAAGATAAGCACTTGTGAAAGATTTGGTTATTCTTTAGTCTGTGAGGTTTTTTTACCACTTTTTCAGATAATTGGTGGTGCCATAGCAGTTGCTTGTGAAAGTCACTACCCAGCATCCATTATGGTCCATTTTGAATCAATGGAAAACCTTGATTCTGCCAGTGATAGCTTTTGCTTTCTGAAGCTCAGATTAAGAGGTCTTGTTGAAATGTCTGGTATATGAGAGCTCCAAAAAACTGAATATTTTTTACTCATTCAAACAGCCCTCCTTTTAGGCAAAGAATTGTGTGAAAAAATGTAAGATAATGAGAGGGTTTTCATTCCTGCGAGGAATTGGAAGTGGAAAAAAGGTTGTGTTACTCGTGCATTCCATTCGCAGTTTGTATTTAGCATTGTAAATCTTATTGAGTTCTGTGGCATAAGCCCTACTCTTGAAGTGTTGAAAAGTGTGACATGATTGGTAGATAATTTTGTTCTTTACGTATGTGGTTTAGAGGTTT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09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TTCAATTGCATATATCTCTCATTCATCGAAAACAATTTTATACATTAAACTACAAAATAAAAATACAAAGCTGAAATGTTTCACACTCTTGTATTAAAACTGGACGATCCTGCGGTTCTTTTTGCAGTGCAGGTGATCCTAATCCAATGACTGAGAGTGATCTTAGAAATGACAATGGCCTTCACTAGCATCTACTCAGGGAACTTCAAACTTATGCTAAAACGCTTACACCAACTCAAACCGATGTTCCGAAATGCTAAACTAAGCAACAAAGAAAATAATATAAAGAAAAGTGCAATTTGAGTGCAACTTTACAGAATTAGATAGTAATTGTTCCATTAGATATGCACACTCAGCTGGTTTGGTCAGCTTTGGGGGCAGAAGAACTGTTTCCTGGACCAGATGCCTTCTTCGGGAAAATCGACCCAAGCTGGATTCCTGTATTACCACTTTCCTGAGAACTTCCTTGGCCAGGATTGCCATCAGCATTTTGTTCTTTCCTCCTCTTCGCCTTTTGTGCCCAACCAACAATGTTTTGTTGCAAATGATCATTAAATATTGCCCTCTTATAGTGAGTTCCCATCTGCGTAACTAATGCATAGAGTGGCAGAGTGCTGTAGCTACATAATACCTGAATAAATACCCCAATAACGAGCCTTGGAATAATGTATCGAACTTGCCCCATTATACACGAGTCAAATCCATATGTAACCCATATCCAGAAAAAAAATGCTATCTCAAAAGCATTTTGGAAAAGGATAAAGTGAATTAAGAAGAGGACAACACGGGGCCGATGAAACCAAAAGTGTTCATCTGATGGTTGCACAACTAAGTCACCTTCTATGGCTGCATGCTTTTCAGCCACGTCGTGAGCTAGTTGGGTTATTACATGCTCCAGCTTAGTGCCCACAGAAAGCAATAGCTGAAAGAATGCAAACCAGAATCATGAAATTAATGAAGGGGGAGATACAGTGCGGGACAATAAAAAAATAAGGATATTCCAAACATAAAACCTACTACTATACGTCTACTTGCTCGAACAAATAGATCATGCTAGTGCATACAGGTTTAACAAGAAAGCACCGGTAGAAAGCAAAACACTAGCACAAATGTGGCTCTCCTCCAATAATCAGTAAAAATAATAATTGGAAAATTGCAAAAAAAAGAGTCCCAAAGTAACCACTAACTAATATAATTCTTAAGGGCATTTGTTTTTCAGAAGACATAAAACAATACTAGTTGTTTCCAGGATCAAAATTTCTTCGAATAATACTCATACGAAAGGTACTCCTGGAAATCTGTCCTGCCTACAATTGGTTGGTACTCTTAAGGCTTAAAACTGATTGACAAGAATATTTTATCAGAAATTACAAGACAAAAGCATAACTAAAATAAACAAAATTTTCTTCTTCCCTCCCACAACCCATTTGGTAAGACATGTCACATGGATAACTTCTGTTCCGGACTAAGTAGCAAGGGCCCAATTCACCAAGTATATGTACACTAATAAGACCCAAAAAGGTTAGTGACAGCATCTCTTAACATTTCACTTGCAAGGGGTTCTAGAATATTCAGCCAATAACGGAGTCCACATTCAACGAGGATTACC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09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CTCCATTTCAGAAATAACCTAGCTAGGCTATGAAGAGACTGTATCCAACATGGTAACTCTTGTAGACGCCCTGACAAATACAAGCGTTGAAGAAATGGAGGGGGTGAACAAAGAAATGTCAGATCAATGACTTTACTCTCACCCTCAGAAGTAACAGAGAGGGCATGAAGATTTGTTAATCTCTCAATGGACAAACAGAAAGCCATCCCATCTTCCTCTCTAAGTTTCAAGATTCCTAACCTTCTTAGTTGAGTTAGCTTCGCTAACTGCCTTATTATCATTCCACGGTCTTGGTTTGCCTCCACAAAACAAAGCTTTTGTAGTGACTTCAAATTTCCTATTTCAGTAGGGGCCTTAACACCATGTTTGGAGTGAAACTGTGCATAACCTTTGAATTTAAACTGATAGACAAGGAGATGGCGAAGCTTTTGAAGCTTGAGAATATCTACAGGCAATTTCTGACAGAAGTCTTCTTAAGATCGAGTGTTTCTAGATTGTGCAACTTCCCTATTAGGTAACCTGGAACCATTTTCACCTTTGTGTTCCTTAAGCTTAGATATCTTAAATGATATAGATCAATAACTGCTAGTGGAAACTTCTTCAAAGGTGCATCTTGATAATCTAAAACACTAAGCAGTTTAAAACCACTTGGGAACAGTTTGCCAAGGGGTACATGTTCTCCAACGCCAAACATTAAAAAGGAACGGAGTTGAGAGACAGACCTATGTTGCTGCCGATATGGTAATGTGCCGTGCACTGAAAGCCGCCGAATCTTTTCAGGCCATGCCGCACTTTGTTCTTTGACAATGGATGCAAAGTTTTGGTCCTTAGACTTCAAAATGATGATTTCCCGTAGAAGATCATGGATTAGTACAAAGACATGGCTGTTGACCTTTCCATCAGATGTCTGTCACCATGCATACTTGTATCAAGTTTAAATACCTCAGGAGCTCCTTCAGGTAATCTTCTCCCCAACCCCTATTTTTGTTCCTTTGTTTTTCCTTCTTTTGCTTCAACTAAATCCTGTTTGCCTATCACATGATAATGACGAATCAAACTACCAGAATGACGCTGGGTCAGAACAGTCCACAGTTGAAAGATGCTTAAGTACAACCAACACAGTCTATCTTCAAATGGTAAGCTCAACCATACATGATGAACAGCAAGATGGTTGGGGTTCAGGTGTCTAAGACTCAGTCAAGTTTGTCATTGCCATCAATTACTGCTACCAAGACTATGGCATTTGCTTGTCTTTTTCTCTCTCACATTCTCGCCCCAGACTTTTGCTTCGGCCACTGCACGCTCTCGGTCCAGGTCGCGGTTCCATGGAGTCTCTCTGGCTCTTGCAGAATTTTACAGGGCTGTCTCTCTGAGAGTCCTGCCTTTCATAATCATCCAATCCCCATTTCCTCCCTGAGCCACCACCCGTATCCATCCTGCCTAACTCAGTCCCGCTGCTTGGATCCCTGCTGTCTCTCTTCCTGAAGTCAGGGGAGTTTCTGTGTGTGGAAGGGGAGCCAAGGCGCCGATCAGGGCTGTCCACACCGTCTGCCAGGCTCCTTCTGTCATCCCTCATCCTAGGGGTTGAGGGGCCAACCCTGTTGGATTGATTGGCTGCATTTGGATCATATGTCTGCGAAGCCAGATATGTGAGAGCAGTCACCACATCCCCAATGAGAGGCCTTGTAGCAGCTTGCTCCTGCAGACACATTGCAGCAACTGCAAGTGCTTGATACAGTCCTCGCATCGGGTAACGGCCTTGAAGTAGAGGGTCGGCCATTTTGGGAAACTTCCTACGGTCCTTGAAGAGAGGCCGCGCCCATGCAACAAGATTGTGCTCTCCATGTGCACGCGTATTGTCAATAGCCTTGCGCCCAGTAATAAGTTCAAGGAAGACAACTCCAAAACTGTAGACATCAGATTTCAGAGTTAATTGACCAGTCATAGCATATTCTGGGGCACAATAGCCGTATGTTCCCATTACTCGTGTGGATACATGGGTCTTGTCGCCAACTGGACCCAGTTTTGCCAGAGCCGCAACGGAATTCTGATATCAAGCTTGGGATGGATAACCCTCGACCTCGAGGGGGGTGCCCGGATGATTTTAAGTCGCCCTGTATATAACTGGTGGATTTGCCTTGTCATGCAAGTATTCCAATCCCTTTGCAGCTCCAGCTGCTATTTTCATCCTAGTGTTCCAATCCAGAGGCTCCTTGTCAGGAGGAAGATCGTGTAAATGATCCTCCAAAGACCCCAATGGCATAAATTCATAAACAAGCAGCCGCTGGTCACCATCTGCACAATAACCAATTAAGTTCACAAGATTCGGATGATGCAAGAGACTGAGCATGAGAACTTCCACCAAAAATTCTCGATTTCCTTGAAGACCATTTCGATCTAGCTGTTTTACAGCAACTGCTTGTCCTGTGCTCTCGAGGCGACCTCTGTAAACGCGTCCAAAACCTCCTTCACCTAATAAACATTCCGGCCTAAAGTTCTTTGT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10</w:t>
      </w:r>
      <w:r>
        <w:rPr>
          <w:sz w:val="18"/>
          <w:szCs w:val="18"/>
        </w:rPr>
        <w:t>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GAACCAAACCGTTATTCCAATCTTTTACAACGTCGATCCCTCCGATGTAAGGAACCTGAAAGGTAGTTTTGGCGCTGCCATGGTTGCCCATGAAGATGGGTTCGGAAAGGACATGAGAGATTACAAAAGTGGAGATCAGCATTGACTCAAGTGGCCAACTTGTCAGGATGCTGTTTGGGTACAGGAAGCAGGTTCGGATATGAATATGAGTACATTGAAAGGATTGTGAGAAGCGTGACCTTGGTGATACCCCGCTATAATATTTTTGTGAGTTTCAGTGGAAAAGATACACGCTCCTTCTCGGGTTTTCTCTACAATGCTCTGAGCAGAAGGGGATACCATACCATCCTCAATGATGGGGACCAGAGTTCACAATCTACTACTGTTGGGGTTATTGAAAAATCAAAACTTTCAATCATTGTGTTTTCTGAAAACTATGCACGTTCTCCCTCATGTCTTGATGAGCTTTTGAGGATCCTTGAGTGCAAGGAGATGAAAAACCAACTGGTTTGCCCCATCTTTTACAAAGTGTTACCGTCTGATTTAAGGCATCAAAGAAATAGTTATGGTGAAGCCATGAGTGAACATGAAAATATGATGGGTAAGGACTCTGAGAAGGTGAAGATATGGAGGTCAGCTTTGTTTGAAGTCGCCAACTTGAAAGGATGGTACATGAAAACAGGGTACGAATACGAATTTATTGAAAAAATCGTGGAATTGGCCAGTAAAATTTCTCGGGTGTCAAGTTGAAGGAAGATTTGGGGAAATTTTCCATTGACTAAATTGCCGTGGAAGCCAGAACTGAACAGATTGTTCTTTGAGCAGTCATTAGCTTACAGATTCATAGTGGTGGTGTTACAATCAACACTGAAGAAAATTGTCCTTCATGAATATCATACTCACATTCCATATCTCTCTCTCAATATGGCAAATAGAGGTGTCTATGGACAACCTACTCCCATTAGTTCAATTGAATGTACTATAATTCATAGACTAAAACCCTATTTTCTCTTACTTTTTTAATGTATTAAAGATTCTCATCACTTTTGTTCTAGGAAGTTTGCAAAGGCACTCCGACGATCAAGTTAATTTGAGTACAAAGTGCAGGTGAGTTGAGAGTAAAAAATTATCTTTGACGATGGGTCTCATTTGGTATTTATACCTTTTGGATGAGCTCCCGTCTGTCATGGGTCTGCTCATGAGTCCAAGAGAAGACCTAATTACG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10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CCGCCAACTTTACACAGACAAATACTTCAGTGGCAAGACAAGGAAGTTCCTCGTCGTACATTTTTTCTTTTGTCGAAGTTTGTTTATTCAGGTATTGCTTTCTGAGCCAGTTGCATTTGATTGTCACTTCCTAAGTAATGTTCACACTTCACAATAATGACTCAGGCAGTTTACTGTGGAATAAGTCACCAAGAAAGATTCAAATGACATCACTTCATTTCACAATGGTTGAAACACCTTTAGGTAGGATAGATAAAGAAATAAAATTCTTAAAAGGAAAAAGAGATAAAGACCAACTTCACTATATCATCATCAAATACGCTACTTATGCTCTCCCTGCACTCTTGAGGTAATCTGCCCTTATTGCCCACAACTGCTCGCTCACTGATTTCATGTCAGGTCTCTCTGTTCTAATGGGTGCTGCACATTGAAATGCCAAATCAAACATCTTCATGAGAACATCTGTGTTTACTGCTTCTTCCATTAAAGGATCCACCAGTTCCACCACAATTCCTTCGTTGTACTTCCTGATGGCCCATCTAAGTGTAACACGCTCTTCAACAGTTTTCTTCATCTCAACGGGACGGCGGCCAGACACAATTTCTATAAGCAAGATTCCAAATGAATAAACGTCACTTTTGGGAGTGAGTTGGTATGTTTTCATATACTCGGGGTCCAAATAACCAACTGTTCCCTTCACTTTGGTAGAAATGTGTGTCTGATCAGCGTTTACAGGCCCTAGCTTTGCAAATCCAAAATCAGCAACTTTAGCTCGCATGCGTTCTGTCAGAAGAATGTTGGATGATTTCACGTCTCGATGGATAATTTGTTTTTCTGCATACTGATGCAGATAGGTCAAGCCATGAGCAACATCAATTGCAATTTCAAGTCGCTGATTGAAGTCCAGTGTTTTTCCACGCATACCATCCAAATGTTCTCTAAGGTTACCATTTGGCACAAACTCTGTAATAAGAAGGCGTTCATTTCCTTTATCAATATAACCTAGTAGCTTCACCAGGTTTCGATGATCAGTTTTGGCCAGAAGTTGAATTTCATTGCTGAATTCTGTTCTCAAACTATCAAAATGTTCCTTTTTTGCACGTTTTACAGCCACAACCAGGCCATCTTCCAACTTGGCCTTGTATACAGTTCCAAAACCCCCTTCTCCTATTTGCAATGTTTCTGAGAAGTTATCAGTAGCTCTTGCAACTTGGTTCAGATTGAGATGCAGTGATTGAAGCCTACTGAGTTTTGGAGACATTGAGAATCTGGACGGACTAGCTGGCACCCGTAGTGGACTGGCCGGAATCTTGTCAGTAACGGAGGCTTCGAAGGAGGAAACCGAATCCATTGAATTGGGTTCCTTATTCAGAACAGCATGAGAAGTTGTTTTCCTTCTCTTAAAGAAACAAGGACAAAGAACAAGACAACATACAAACAAAGCTCCCCCTGCAGAAATACCAACCACGTGGGCTGACAGAGGCTTAGAATCTCCTTGCGATTTGGATTCACTATTTGAATCCGTTTTCAGAAGTTTCCTCCCTGCCTTTAAAGGAAAATCCACAAAAGAAACATCCGTCACACATTTGACACTTTCAAAGTAGTTCTTCACATCACACCCCTTTTCAGTATACAATTGGAGAGCCTCACAGAAAGCAACCTTGTTCACCACATTGCCGTTTATGTAGAAAAGCTCCTGACCATGACTAGAATATGAATGTGCCACCCAATCAGTGCCACAATCCTTTGACTGTAAGACAACCTCAGAACAAAAAATTGTTGACAATTGCAGCAACAGAACCAAGAATAACGCAGAAATAGCCATTATGAACTAAACACCGCAATCCAATAGGAAAGCATCTCCTTGTACTAACACAGAAGCAACCAGGTGCATAAAACTATCAAACGAAACCAGCACAGTCCTGCTCAAGCATCATATTTAGCCTAAAACACAAATCATCTCCACAGTTCCAAAATATTGACCAGCAGAACCCAGCAAACAATCAAAGGTGTTGGCCCAATTCACCAAATTGGGCCACCATGAATTGAATTGGATTTCTGAATTAAAAAAAAGGCAAGATCAATTCCTGACAGTGAGAACAAAAGATGACCGTGAAAAAGGAGTTGCTAGGATGAAGTTACAGTTGTGCAGTGCTTCCTGAATTTCTCCAAAACCTCGATCACCCAATCCGACAAAAAAACTCAAGGTGGCAGCTGGCAAGTGATCCAAGACAAGACCTTGGAACTCACCAATTGTTGTTAGAATTCAGACTACCCAATTCACCCAAAAANAAGAAAAGACAAAAGAGCAAAACTTTCCACCGAGAA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</w:t>
      </w:r>
      <w:r>
        <w:rPr>
          <w:sz w:val="18"/>
          <w:szCs w:val="18"/>
        </w:rPr>
        <w:t>10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GAAAAAACTCAATCCTGTTTTCCAATGCAAGGACCATTACAATGTCACTCTTTTCTACTTTTCCTTTGCATCCTTTTCTGTCTTTTATTTGCTTCAAGGCTCGTTGCACTTAGCCTGCTACTAGTACTAGTACTAGTATGTATTACCTCTAATAAGTATTTACAGTATGATCTATGTGTGTCTACTAACCCATGCTTCCTTGTGTTTCTGATGCAATGGAGGTGTCAGGTGAGTTTGACCCACTTCTTCTACCATTTCGGTGTTCATTGCTCTGTGACTCCGATGATGAAATTGGTGTCTTGGGCGATTTAAGTGGATGAGGCCTATGCCCATTGTGGCGACGATTTCGGTGGTTGTGGTGGTGACCATTTGCATCTTTATTGGCCTCATCGTGATCATGATGTTTATGACTATTGTGATGATGATTCCTGTGATGATGATGACCATTTTCCCTCTTTCTCTCCTTGGGTGTTTCAACCTCTTTTGCCATTTCATTGTGATCAGTGGGAACAGTGTAAACAAAGGGTCCAATTGGAACATCATCAAAGTCCTTAAGAGGCTCAAGAACACTAACCACAGTGCTAATCAAGGGTCTATTTCTTGGCCTGTGGCTGAGACATTGGTAAGCCAATGCAGCTGCTTTTCTTGCCCCTTCCTCAGAATACTGTCCCTCGAGTCTTGGATCCATTATTCGGCTAAGTTTCCGGGGATCATTCAAAACAGGCCTGGCCCATTCCACCAGATTTTGTTCTCTTGGCGGGCGCCCTTTGTCAACTGATCTTCTTCCTGTTAGAATCTCCAAGAGAACAACTCCAAAACTGTATACATCACTCATTGCTGTCAAGTGTCCTGTCATGATGTATTCTGGGGCCGCGTACCCTTGTGTGCCCATCACTCTAGTTGAAACGTGTGTGTCATCTCCTTCGGGACCATCTTTTGCCAAGCCAAAATCAGAAAGCTTTGCATCATAATCAGAGTCTAACAATATGTTTGAAGCTTTGAAATCTCTATAGATGACTGGTTTTTTTGCTTCATGTAGAAAGGCTAGACCCTTTGCTGCTCCAGCAGCAATTTTCATTCTTGTTGACCATGTTAACGACGCCGTAAATCTTCTAAATAGTTGATTCTCTAAGCTGCCTCGTGGTAGATATTCATACACCAGAAGCCTGTGTTCTTCTTCACAGCAATATCCAATCAACTTCACCAGATGTTGATGCCTTAGTTGACCCAGAAACACAACTTCAGTCAACCACTCTCGGTGCCCCTGAGAACCGTCCAAGTCCAAGAGCTTGACGGCCACCGGTTGAGCCTCGAGGCCAGGCCTAAGCTTGTCATCAATGAAGCCCTTATGCACAGGTCCAAAACCTCCTTCTCCCAGAAAGTTACTCGAAGAGAAACTCTGCGTGATGATCTTGAGCTCGGCGAGTGAAAAAACATGGAGGTTTGACCCCACTAAAGAAACGGAGAGATCCTCCGACAGCGTTGAGCCGGGAAAACTCAAGTCCATTATGGAGACCCTGTTGGAAGAAGAACCCTTTGTAGCCACCTCTTTGGTGGGCTTGGGAGAAAGAGAGACAGAATCACTCTTGAAACAAATGGAGAAGATGGATCCCCATGCGATTGTCATGTCAGTTACCCTTGTGTTTTTATCTGGGGTGTGTGTGAATTACCTTCAATCTGATGAGTCTTATGCTGCAAAAGTTATGTTTCTCTGGGAAGAGAGATATGTGTTTGAAGAAGATAGCATAGGGATGGTGTGGCAGAAATGCAAAAAGGTTGAAG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10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GATAAATAATCTATTATTGAGAAGTTGAATTTGA</w:t>
      </w:r>
      <w:r>
        <w:rPr>
          <w:sz w:val="18"/>
          <w:szCs w:val="18"/>
        </w:rPr>
        <w:t>A</w:t>
      </w:r>
      <w:r>
        <w:rPr>
          <w:sz w:val="18"/>
          <w:szCs w:val="18"/>
        </w:rPr>
        <w:t>TGATAAGAAGATTTGACTCTGATTTTCTCTTATAACTCTTTTTCATCGTTACATAATAAATTAATTAACATCAGCCAAAAGTTGATGAAAAA</w:t>
      </w:r>
      <w:r>
        <w:rPr>
          <w:sz w:val="18"/>
          <w:szCs w:val="18"/>
        </w:rPr>
        <w:t>A</w:t>
      </w:r>
      <w:r>
        <w:rPr>
          <w:sz w:val="18"/>
          <w:szCs w:val="18"/>
        </w:rPr>
        <w:t>TTGTTGAGGATCTACACTCGTACTAGCCCAAGGCAGTGAGCACGCCCGATGAGACCAGCTTAGTC</w:t>
      </w:r>
      <w:r>
        <w:rPr>
          <w:sz w:val="18"/>
          <w:szCs w:val="18"/>
        </w:rPr>
        <w:t>A</w:t>
      </w:r>
      <w:r>
        <w:rPr>
          <w:sz w:val="18"/>
          <w:szCs w:val="18"/>
        </w:rPr>
        <w:t>GAAAAGA</w:t>
      </w:r>
      <w:r>
        <w:rPr>
          <w:sz w:val="18"/>
          <w:szCs w:val="18"/>
        </w:rPr>
        <w:t>A</w:t>
      </w:r>
      <w:r>
        <w:rPr>
          <w:sz w:val="18"/>
          <w:szCs w:val="18"/>
        </w:rPr>
        <w:t>TTCT</w:t>
      </w:r>
      <w:r>
        <w:rPr>
          <w:sz w:val="18"/>
          <w:szCs w:val="18"/>
        </w:rPr>
        <w:t>G</w:t>
      </w:r>
      <w:r>
        <w:rPr>
          <w:sz w:val="18"/>
          <w:szCs w:val="18"/>
        </w:rPr>
        <w:t>TGGGGAAGCATTCAACAAAATAAAA</w:t>
      </w:r>
      <w:r>
        <w:rPr>
          <w:sz w:val="18"/>
          <w:szCs w:val="18"/>
        </w:rPr>
        <w:t>A</w:t>
      </w:r>
      <w:r>
        <w:rPr>
          <w:sz w:val="18"/>
          <w:szCs w:val="18"/>
        </w:rPr>
        <w:t>CTAAA</w:t>
      </w:r>
      <w:r>
        <w:rPr>
          <w:sz w:val="18"/>
          <w:szCs w:val="18"/>
        </w:rPr>
        <w:t>AG</w:t>
      </w:r>
      <w:r>
        <w:rPr>
          <w:sz w:val="18"/>
          <w:szCs w:val="18"/>
        </w:rPr>
        <w:t>ATAAAACAAATCAAGCTATGCAAATGCATCCAAAGAAGAAAGAAAAACTATGAACACTGGATCAATCCTTGTGATGCTCTTCAGAGTGACCAATTAGTTCTG</w:t>
      </w:r>
      <w:r>
        <w:rPr>
          <w:sz w:val="18"/>
          <w:szCs w:val="18"/>
        </w:rPr>
        <w:t>A</w:t>
      </w:r>
      <w:r>
        <w:rPr>
          <w:sz w:val="18"/>
          <w:szCs w:val="18"/>
        </w:rPr>
        <w:t>TCCTACCCTTACGCATGCTCAATAATCTAACTAACGAGCAAGATTGAATGAACTCCAA</w:t>
      </w:r>
      <w:r>
        <w:rPr>
          <w:sz w:val="18"/>
          <w:szCs w:val="18"/>
        </w:rPr>
        <w:t>A</w:t>
      </w:r>
      <w:r>
        <w:rPr>
          <w:sz w:val="18"/>
          <w:szCs w:val="18"/>
        </w:rPr>
        <w:t>TGGAGCTT</w:t>
      </w:r>
      <w:r>
        <w:rPr>
          <w:sz w:val="18"/>
          <w:szCs w:val="18"/>
        </w:rPr>
        <w:t>GTGAAGG</w:t>
      </w:r>
      <w:r>
        <w:rPr>
          <w:sz w:val="18"/>
          <w:szCs w:val="18"/>
        </w:rPr>
        <w:t>TTGCTCCAGCTGAACTTCTTTCGTGGGAAGAGTTTTGTTTTTTGATTCTGATCTTCCCGAGATCAGCAACGAACCCTGGTTTCGAAATGTGAACATCTTTCATATCAACGTTGTTGGTTAATTTCTCCACAACCTCTGACATTCGTGGCCGAAGTTTCACGGTTTCTTGCACACATAGTAGCCCCACCTTGAGGAACTTTATGGCTTCTTCATCCGGAAAATTTTTGTTCAACATGGGATCCACCAGTTTTAATAAATCGTTAGATTGATACGCTATCCACACCTTCTCCACTATGAAACGTTCAAAGTCTTGATAGGCATCCACCACTGCTAGGCCACTCACAATTTGCAGAAGCAGCACTCCAAAGCTGTAAACATCTGATTTTCGTGAAACCTGTCCAGAATTGGCATATTCTGGAGCTAGATAACCCAGTGTCCCTGCAACCCGAGTGCTGATGTAAGAAGCTTCGTCTCTTAGCAATTTTGCCAAACCGAAATCTGAAACCTTTGGAGTGAAATTCCGATCAAGAAGAATATTTTTGGCTTTGATGTCTCTGTGTACGATATGAGGCTTAAGATCTTCGTGGAGAAAGTCAAGTC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10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AAATGAAAATGGAATAGGTATTAAGGAATTGTCGTAGTGAGTTCATTTTGACAACATGGAACGTCCTTTCTGATAGACATGGAAATGGAAAGACGCCATGAGATACAATTCAAGGCATTTACAACACAGTTTAAATTACATTTCCTCCTTGTATAATGAATCAATATTTCAAAATTTGTCAGTCTCTGTATCTCTCCAACCATAACATGAAAACTGCAGAAATTTGAGATGCCTAAGCTAAATCAGTCACTCAATCATTAGTTCTGATCCCTTTAGAAACTGTACATTTAAAAAACACTGGAAAATCCCCCAAACCTCTTAAACCCAGTAACCATCATTCCAATTACGCTTGGAAGAAGGTCCTCCATGCTCACTCCGACTTCCTGTAAATCTATGTAAGGACAGCTTGCTTCGGACTGTTCTTAAGGGGCCTGATCTATTCCCATGCCTAAATGCTAAAGATATTTCATCTCCAATCAAGCTTGATGTTGAAAACGGTCTGTTTTCCATTTCTTCAAGTGGACCAGAACTGTATTCCATAGTGATGAAGGAAGATGCTTGCCCATAAGTTAATCGAGGGGTTAACCCTCCCGCATTCCACCAACTGCTATCAGAAGGGGCAAGGTCACCTCTAAAATCGGACTCCTGAGCAGAGGAATCCTTCTGACTACAACAATCTCCACATGTCTCATCTGTGTCGTTGTATATTAACTTAAGAGCTTGCACAACTTCACCCATAAAAGGTCTCTGTGTAACCTCCGTGTGAACACACATTGAAGCGATTGCAGCAACCTTTGCCATGTCATCAAAGTTGTAACTTCCAGCCAAAGATGGATCCACCAGCTGTTCTAGACCTTCTCTACTGGTCAACATTGGCCGTGCCCAAGTTACAAGATTCTCCTGTCCCTGAGGTTGAGACATATCCACTGGCTTTCTGCCTGTGAGAAGTTCAAGCAGCACAACACCATAACTATAAACATCACTTTTGACGAGTAAATGCCCTGTCATTGCATATTCTGGGGCAACATACCCAAAAGTTCCCATCACTCGTGTTGAAATATGATTACTTCCTTCAGTTGCTTCTCTTGCCAATCCAAAATCAGAAACTTTGGGAGTAAAGTCATCTTCTAGTAACACGTTACTAGCTTTGAAGTCTCGATGAATTACACGGGGATTGGAATCCTCGTGAAGATAGGCCAATCCTCTTGCAGCTCCTAGGGCAATTTTCATCCGTGCTTCCCAATCTAGCATCCCCTTCATCTTGTCATCACCATGCAGATGGGACTCGACACTGCCATTGCGAACAAGCTCATACACCAAGCAACGCCTGCGACCCTCAATGCATATACCAATCAGTTTCACTAGATTGCGGTGATGCAAACGGCTTAGCATCTCAACCTCTGCAATAAATTCCCGGTCTCCATTCTGATTATCTCTTGTTAGCAGCTTAACTGCAACTTCAGCCCCATCTTCCAATGTTCCACTATAAACACGTCCAAATCCTCCTTCACCCAGTACTCTCTTTGAATTAAACTTATCTGTTGCTTTCTCAAGCTCAGAAAGTGAAAATGTTTTAACAGAGAGAATGGAAGTAGCCATTGTGGACATAAGTGACACTGATGTTGAGCTTGTAATACTGCTTGACAACATAGACCCCAAGCCTGATCTCTTGTTTGGAGATGATGTGAATGCAGGGCCAACAGCACTCGATGGTCTC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0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TTGGCTTAGGCTGAGGTTTATTGGCAGCTGCATTTCCTCAAGATCCAAGGTCGATACCTCTGTCAGTGGCAGTGGCACCAGTACTCATTATGCTGAAAGTAAATCAACTAATGATACTAGTAGAGACCAACCAACGGCTCCAGCAGTCTCTTCTACAACCACTAGTATTGCAGAAAGCAATTCATCCACTTCCAAACTTGAAGAGGAGCTTAAAATTGCTTCCAGGCTGCGAAAGTTCCCTTTCAATGATCTTAAGTTAGCTACCAGAAATTTTCGGCCTGAAAGTTTTCTTGGTGAAGGTGGGTTTGGTTGTGTTTTCAAGGGTTGGATTGAAGAAAATGGAACTGCTCCAGTGAAACCTGGCACAGGGCTTACGGTTGCTGTAAAAACCCTCAACCATGATGGGCTCCAGGGTCATAAAGAGTGGCTGGCTGAAGTAAATTTTCTTGGCGACCTAGTTCATCCAAACCTTGTTAAACTTGTGGGTTACTGCATTGAAGGTGATCAAAGGTTGCTAGTGTACGAGTTCATGCCTCGGGGTAGCCTAGAAAATCACTTGTTTAGGAGATCCCTGCCTCTTCCATGGTCCATTAGGATGAAAATTGCCCTAGGAGCTGCAAAGGGTCTTGCTTTTCTTCACGAAGAAGCCGATCGACCAGTAATATATAGGGATTTTAAAACTTCAAATATACTATTAGATGCAGAGTATAATGCCAAGCTCTCAGACTTTGGTCTAGCCAAAGATGGCCCAGAAGGTGATAAGACACATGTGTCTACTCGAGTGATGGGAACCTATGGCTATGCAGCACCAGAATATGTCATGACAGGTCATCTTACATCAAAAAGTGATGTGTACAGTTTTGGAGTGGTACTACTTGAGATGTTGTCTGGCAGAAGATCCATGGACAAACACAGACCCAATGGTGAGCATAACCTTGTGGAATGGGCTCGGCCACATCTAGGAGAGAGGAGAAGGTTCTACAAGTTGATAGACCCTCGTTTGGAAGGCCATTTTTCGGTGAAAGGTGCTCAGAAAGCTGCCCAACTGGCTGCTCACTGCCTTTGTAGGGATCCAAAAGCCAGGCCTCTGATGAGTGAAGTTGTAGAAGCTTTAAAGCCTTTGCCAAACCTCAAGGACATGGCAAGCTCTTCATATTATTACCAGACAATGCAAGCTGACCGCATTGGAGCGAGCCCGAACACACGAAACGGGCGAACACAAGGAGCATTGCTCACCCGCAATGGACACCAGCAAAGGAGTCTTTCTATACCAAATGGTACCTATGCATCTCCTTATCATCATCAGTTTCCTCAACCATCACCAAAACCCAATGGCAAAGCGTAGTAGAGCTGGTGAAAATTCTCTTTTTTCCCTTTCACCTTTTATGTCATTTCTTAGTTTTTCCTTGTAGATGTACCTTCTGTCAAAGCTTCTGTTCATGGAGATGTTGAAAGCAAAAGAAGCATGTTGCTTTATCATATTATGTTATGGCTTTTGCTTGAAAGAATATCTGGGTGGGAGCAAATGAAGCTTATTGAGCTACTATCTCTTCTGTCAAATTGTTATTCAATATTTTCATCAGGTTGTTTGAAAATATTGAACATTATGAAATCCTCATCCTTATTTTATTTTGTTTTTCACATTTGTGATCGGAAAATGTTATCAAATCCTCATCCTTATATAGGATTTGCTTGTGAT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0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AAACACTAAATATAATCTCATTTAAAATAATTTTTCTTTAGTTATTATCTTGCCAATCCATCCTATAACTGAAAGATATTCTGACTTTAATTGTAGCCATGGTTCTGCATGTGGAAACTGTGTATCAATTTCTTAGGGCTCATTAGAATTAAATTGACATCTAAGATTCAACACTATTGACGACACACATTTAACAATCTCTTTAACAAGCATAGCATCATCCCGAAAAGTAGATGAATCAAATCCTGCTACATTTGCAGATTCCTTCAAAGCAAATCTCCATGTTTGCACTGTGCTCAGATTGTATTCTCTTTCATGAGCAACAAAGGCTTCTACATAACTTCCCCTCTGATGTCGTACATCGGAAGGATCTACTTTGTAGAAAATAGGTAGCAAAATGTGTCCATATTTTTTACTACACTCAACAATTTTCACAAGTTCTAATAAACACCAGCTTGAAGAAGCATAGTTTTCTGAAAATATAATCAAATAAATAGATGATACTTGAATTGCTCTTAGAAGTACATCAGATATTTGATGTCCTTTGGGAATGTTGTAATCTACAAAGGAAGCAATCTGGTTTAGAGAAAGTGCCTCAATCAAATGGCTAAGGAAACCATCACGAACATCTGAACCTCTGAAGCTAACAAAGACATCGTACTTTGATTCAAGGGTGTCATGAAAAGTTGATGAATGAAATCTTGATAAATTAGCAGATTCAGGCAAAGCAGATCGCCAGCTTTGCACAGTAGTGAAGGAATAGTTTCTTTCATGTTTAACAAAGGCATCTCCATAACTCCTCCTTTGATGCCGTACGTCTGAAGGATCTAATTCGTAGAAAATAGGCTTTACAATTTGTCCATTCTTTCTCCTGCACTCATAAATTTTCTCAAGTTCTAACAAACACCATCTTGAAGAAGCATAGTTTTCTGAAAATATAACCAAAGAAATTAATGATTCTTCTATGGCTCCAAATAGTGCTTCAGATAGTTCTTCCCCTGTCTGAATGTTATCATCTGCGAATACAGCCATTTGCTTCTGAGAAAATTCCTCAATCAAATGGCTAAGGAAACCTCGATGAACATCTACACCTCTTAATCTAAGGAAACCTCGACGAACATTTACACCTCTCAAACTAACAATTTCGTCGCACATTATTATTTCAGCGTTGTAACAACAACAAAATGTTGCGTTGTAACAACGAAAAAATGTTACCAACAGATAAATGACTACAACATATTTGATTCTATGAGAAACTCGGAAACACATGGGATTGACTACAATATGCATCTTACTTTCTTCTTCTTTCTACACTAATATAATTTTGTTTATGTCTAATATGATTAGCTCTGTTCTTCATAGACAAACTTGGGATTTCCGGATCTCAAGTAAGATCGGTTCAGGATCATGGGATCCTTTTCTGATAGGAAGAGGTGT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PvRGL10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AAGAAAGAGTTCAGGGCTGAAGTTAGCATCATTGGCAGCATTCATCACCTCCATTTGGTTAGGCTCAAGGGATTCTGTGCTGATGGAACTCACAGGCTTCTTGCCTATGAGTACATGCCGAATGGCTCCTTGGATAAATGGATATTCAAGAAAAAAAAAGGTGAGTTTCTGTTGGATTGGGATACCAGGTTCAATATAGCTCTGGGAACAGCAAAAGGGCTTGCTTATCTGCACGAAGATTGTGACTCCAAGATTGTTCATTGTGACATCAAACCAGAAAATGTTCTGCTGGATGAACACTTCATGGCCAAGGTTTCGGATTTTGGGCTGGCTAAGCTCATGAACCGAGAACAAAGCCATGTTTTCACAACACTGAGGGGCACCAGGGGCTATCTTGCGCCGGAGTGGATAACAAACTACGCTATATCAGAGAAAAGCGATGTTTACAGCTATGGGATGGTGCTGTTGGAGATCATCGGGGGAAGGAAAAACTACGATGCAAATGAGTCTTCAGAGAAATCCCATTTCCCAACTTTTGCTTTTAAAATGA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0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AGAGGGAGTTCATAGGCTGCTTGTGTATGAATATGTGAACAATGGTAACTTAGAACAGTGGTTACATGGAGACATGCACCAGCATGGGACACTTACTTGGGAGGCCCGCTTGAAAGTTATACTTGGCACTGCCAAAGCGCTTGCTTATTTACATGAAGCAATAGAACCAAAAGTTATTCATCGGGATATAAAGTCTAGCAACATATTGATTGATGATGAATTCAATGCAAAGGTTTCTGATTTTGGCTTGGCCAAACTTTTGGATTCAGGAGAAAGTCACATAACGACAAGAGTAATGGGAACGTTTGGTTATGTGGCACCAGAATATGCTAACAGTGGTTTGTTAAATGAGAAGAGTGACATTTACAGCTTTGGTGTCCTCTTGCTGGAAGCAGTTACTGGAAGGGACCCTGTAGACTATGCACGTCCTGCCAATGAGGTTAATCTAGTTGAATGGCTCAAAATGATGGTAGGGACAAGGAGGGCTGAAGAAGTAGTGGACTCAAACCTTCAAGTTAAACCACCGCTGCGTGCTTTGAAGCGCACTCTTTTGGTTG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0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GAATCCATTGAGCTTTTTAGTTGGCATGCATTCAAGCAAGCAAGTCCCAAAGAAGATTTTATTGAACTTTCAAGAAATGTAGTTGCTTATTCTGGGGGATTGCCACTAGCTCTTGAAGTCCTTGGGTCTTATTTGTTTGATATGGAGGTAACAGAGTGGAAGATTGTATTGGAAAAGCTCAGGAAAATTCCTAATGATGAAGTACAGGAGAAGTTAAAAATAAGCTATGATGGTTTAAGTGATGATACAGAGAAAGGAATATTCCTTGATATTGCATGTTTCTTTATAGGGAAGGATCGAAATGATGTTATACATATATTGAATGGTTGTGGACTTTTCCCAGAAAATGGAATTCGTGTCTTGGTAGAGCGAAGCCTTGTAACTGTAGATGATAAGAACCAACTTGGAATGCATGATTTGCTACGGGACATGGGAAGGGAAATTATTCGTTCAAAATCACCAATGTGGCTTGAGGAGCGTAGCAGGTTATGGTTTCACGAAGATGTGCTTGATGTGTTATCAAAAGAAACTGGAACAAAGTTTATTGAGGGATTGACTTGGAAGTTACCAATAAGTAATACAAAATCTCTAAGCACTAAAGCTTTTATGAACA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ATATGGGGAAGTTTACCGTGGTGAATGGCACGGAACTGAAGTTGCAGTAAAAAAGTTCTTATATCAGGATATCTCTGGTGAATTACTTGAAGAGTTCAAAAGTGAGGTCCAAATAATGAAAAGACTGAGGCATCCAAATGTTGTTCTCTTCATGGGAGCAGTAACTCGGCCTCCAAATCTTTCAATTGTTTCTGAATTTCTTCCTAGAGGGAGTTTGTATAGATTAATTCACCGACCTAACAATCAATTAGATGAGCGGAGGCGGTTGCGGATGGCCCTTGATGCTGCCCGAGGAATGAACTATCTGCACAGCAGTACTCCAGTGATAGTGCATCGTGATTTGAAGTCCCCAAATCTTCTTGTTGACAAAAACTGGGTTGTAAAGGTATGTGATTTTGGCTTATCACGAATGAAGCATAGCACCTTCCTTTCTTCCAGATCAACTGCAGGAACAGCTGAATGGATGGCTCCAGAAGTGTTGAGAAATGAACTTTCAGATGAAAAGTGCGACGTTTTCAGCTATGGCGTCATATTGTGGGAGCTCTCTACTTTGCAGCAACCCTGGGGAGGAATGAATCCAATGCAAGTTGTCGGTGCAGTGGGTTTCCAACATCGCCGTCTTGAC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ACAAGCATTCTCATTGATGATTGATTGCGGCTCAATATCTACAACCATTAACACTTAAATGTCATAGTGGAAAATACAAAGCATACATACACATGACATCTCAAAGGGCACATGAAATCTCATATACTGAAACACTATCATAGCACTGGTACTAGAAGAATTAGCCAGGACATTTTAAGACAGACAGAAAGAAAGGAGCATGGTATCTACAACTATTTTGAAAAACAAAAGGAAAAAGGGTACAACAAACAATTTGTTTCAACGCCCATCAGCTGAAGTGAAAGAATCTGCAAATCCAGTAGGCCTTGCGGGGATACTGCTCTTACTGTCTTCTAGGTCCATATAACTCATGTCCTTTCCTTCTGCCTCTTGCCATCCCTTCACCATCTGGTTAAGGGGAAGGCTATAATCGATCCCGGAATACTCCTCAGCCTCATCATTAAAGGGTTTCCATTTTTCAACAAGCGGTGCCAGCACATTTACGGCATGACCCATCTCTGGCCGTTGGCCTGGTTCTCTGGCTGTGCAGTGCCCTGCTAACTCAGCAATGATTGAGACGCTCTCAAATGTTTCTTCCTTAACATCAAGGACTTTGTCAATAGCAGCCATTAGCTTCTTCTTATCTGATTTTATACTCCAGAACCATGCTGCTAAGTATTGGCTTTCCTCAGGTCTGTCCTCATCAAGTGCCATTAATCCAGTCAATAGCTCCATTAGCACAACCCCGAAACTGAAAACATCTGCTTTGGTAGTGATTTTTCCTGTCACTGCATATTCTGGCGCCAAATATCCGAAAGTCCCAGCAAGCCTGGTAACTACAGATTTTTCACCGTCAGGAGCAAGTTTTACCAAACCAAAATCTGAGACCTTTGCTCTAAAATCATCAGCAAGCAAGATATTTGACGGCTTAAGATCTCTGTGAATGAAGCTCTGGTGAGCCAGAGTATGAAGATACTCCATCCCTCTGGCAACATCCAATGCAATATTGAGCCTCCTCTTCCAAGAGAGTGGCTCCAGTCCATGGCTTTTCCAATGGAAAAGATGCTTACTTAGAGCCCCTTGTGGCATATATTCATACACCAGAATCCTTTCATTACCTTCTATAGAATAACCCAAAAGAGACACCAGATGCCGGTGCCGGACTTTTGATAGAACCGCAA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ACTGCATAAGCTAAGAAGAGATGTAGAGGAAGAAAATGTGGTTGGCTTTGTCGATGAATCCAAGGATATCATCAAACGACTCTTGGAAGGTGGTTCAAATCGTAAAGTTGTCCCTATCATTGGCATGGGGGGATTGGGCAAGACCACCCTTGCCCGGAAGGTCTATAACAACAGCGAGGTGAAGCAACACTTCAAGTGTCGAGCATGGGTTTATGTGTCAAACGAGTGCAGAGTTAGGGAGTTTTTGCTTGGCCTTCTTAAGCATTTGATGCCAAATTTTGAACAACAATGCAGAGGCAAGAAGAAAGGAAAGAAAAGCACTCAAGACAATAGTAGCTTGAGTGAGGAGGAGCTGAAGAAACTGGTGCGAAACAGCTTGGAGAGTAGAACATATCTTGTGGTGGTAGATGACCTGTGGAAAAGGCAAGATTGGGACGAGGTGCAAGATGTTTTTCCGGACAACAAAAAAGGCAGCAGAGTATTGATCACTAGTCGTTTGAAAGAGGTGGCAGTGCATACTTCCCATGATCTTCCTTACTATCTGCAGTTCCTGAGTGAAGAAGAAAGTTGGGAGTTGTTTTGCAGGAAAGTGTTTAGGGGTGAAGACTACCCTTCTGATTTGGAAGCTCTTGGAAAGCAAATGGTTCAAAGTTGTCGTGGTTTGCCACTCTCCATCATTGTCTTAGCAGGGCTGCTAGTCTACAAGGAAAAGTCATACACAAAATGGTCAAAAGTGGTGGGTCATGTTAATTGGTATCTTACTCAAGATGAGACCCAAGTGAAGGATATAGTTCTCAAACTCAGCTACGACAACTTGCCAAGGAGATTAAAACCATGTTTTCTCTATCTTGGGATATTTCCTGAAGACTTTGAAATTTTTGTTACACCATTATTGCAAAAATGGGTTGCGGAGGGTTTTATACAAGATACAGGGAATAGAGACCCAGATGACGTTGCAGAAGACTACTTGTACGAGCTCATCGATCGTAGTCTGGTCCAAGTAGCAAAACTGGAGACTAATGGAGGTGTGAAAACATGTCAGGTTCATGATCTTCTTCGAGATCTCTGCATATCGGAGAGCAAAGAGGACAAAATTTTTGAAGTTTCCACTGATAATAAGATTCAAATCACGACAAAACCTCGTAGACTCTCCATTCACAGTAAGATGGATCACTACATTTCTTCAAGCAATAATGACCATTCATGTATCTCTTCCTTGTTCTTCTTTGGCCCAATGTACTATGTTCGCGGGAAGGACTGGAAATGGATTTTAAAAGGCTTCAAATTGGTTCGAGTGTTGGAGTTTGGACTAACGGCTTCGAAAAGATCCCTTCCAATTTGGGGAACTTTATCAATTTAAGGTACTTGAGAATAAAAATGAAGTATCGTATATTTTTTCCAGC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AACTTCAGTGCGAAGAACATATTGGGACAAGGAGGTTTTGGAACGGTTTATAGAGGTGAACTCCATGATGGTACAAGAATTGCAGTGAAAAGAATGGAGTGTGGGGCAATAACAGGGAAGGGTGCGGCAGAATTCAAGTCTGAAATTGCTGTTTTGACAAAGGTTCGCCACCGGCATCTTGTGGCTCTTCTAGGTTACTGCTTGGATGGGAATGAGAAGCTGCTTGTGTACGAGTACATGCCTCAAGGAACATTGAGTAGGCATCTTTTCAACTGGCCAGAGGAAGGACTGGAACCACTGGAGTGGAATAGAAGATTGACAATTGCCTTAGATGTGGCAAGGGGTGTCGAGTACCTCCATGGCTTGGCCCACCAAAGCTTCATACACAGGGACTTAAAACCTTCAAACATTCTCCTTGGAGATGATATGAGGGCAAAGGTTGCAGATTTTGGGCTTGTGCGTCTTGCTCCGGAAGGAAAAGCCTCTATAGAAACAAGAATTGCAGGAACATTTGGATATTTGGCACCTGAGTATGCAGTCACTGGCCGTGTGACAACTAAAGTTGACGTGTTCAGCTTTGGGGTAATATTGATGGAGGTGATAACAGGAAGAAAAGCACTTGATGAGACTCAGCCCGAGGATAGCATGCACCTTGTAACATGGTTCCGCAGAATGTCCATAAATAAGGACTCATTCCGCAAGGCCATTGACTCCGCAATTGATCTCAACGAGGAAACTCTTGCCAGTATTCACACTGTAGCAGAGTTAGCTGGCCACTGCTGTGCGAGGGAGCCATATCAAAGGCCTGACATGGGTCATGCTGTTAACGTGCTTTCTTCTCTTGTTGAACTTTGGAAACCATCTGATCAGAATTCAGAAGATATATATGGCATTGACCTTGACATGTCCTTGCCACAAGCACTTAAGAAGTGGCAGGCTTATGAAGGTAGAAGTCAAATGGAGTCCTCTTCTTCATCTTCTCTTCTACCAAGCTTGGATAACACACAGACAAGTATACCTACTCGCCCATATGGATTTGCGGATTCTTTCACATCAGCAGATGGTAGGTGATCATGTGTGGTTGTAAATATTTGTTTTAGTGTGTTTGTTTATTCTCCAGTCCTTGCTTCTTGTGCTGGCTTTTCTTTGTGAACTTGTTTATCTTTTTTCATGGTGTACTTCTCCATGCTAAATTTTACACCCTCTTTAGCCCTTGTTAAGTACTTTTGCTGACAAACTGGGAATAGTTTCTGAGCCGATAATGTATTTTTCATCATCTCACATTCATGTTTTCCCCCTTTTGAGATGTGTAAATCAAATATTACTGTTGAACTTGTTGATTAGTTAATGTTAATTATATTACACTTGTTGAACCAATTTGGTTGCGAGTAGTATTGAG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GGAAACAACGACACACGCACATGGAATTATTTGTGGGGGCTGTCCACACCTTATAGAACCCAAACCCACCGTTCACAGATCTCAAGGATCTCACAATTTCAGCTTTGAACTTGGCTTTTTCTTTTTTCTTGTTTTTCACCAATAAAGTTCTGCTCTTTTTGGTGTTCTCAGTGCTTACTCCTCTTGGTTGGATTCAAATTCTCCATTTCCAAGTTGGTCTGTGGTGGCAGAACAGGAAAAAAAAAAAATTTTGGCATCTGGGTTCTGTTCGGTTTGATGTTCATTGAATTGGGTAGTGGAAGTTGCTGTTTTGGTGAGAGTGGAGTTGCTTTATGTGGAATCTGATTCCAGAGACTGGCTTTTTCTGTTTGGATAAGGTGATATAGACTGGACATTCTTTGTGGGAATGGGGAGAGAAGTTGTTAATTATGGTGGCTTTGAGCACTGGTCAGTGGTTGTGTGAGGGAAACACAGTTGAAGGACTGATTGTAGAGTATGGAACTTAGTAGTTTGGTTTTCTGGCTACTGGGGTTGCTGCTTTTGCTGTTGATGGAGATTTCTTCTGCTGCTCTTTCTCCATCTGGCATAAACTATGAAGTTGTAGCTCTGATGGCCATAAAGGGTGCCTTGACTGATCCTCACAACGTTCTGGAAAATTGGGATTCTAGTTCTGTTGATCCATGTAGCTGGAGGATGATTACGTGTTCCTCTGATGGCTCCGTTTCTGCATTGGGTTTGCCGAGTCAGAACTTGTCTGGTACACTATCTCCCGGGATTGGAAACCTTACTAACTTGCAATCTGTGTTGCTTCAGAATAATGGCATTTCTGGTAAGATTCCTGCTGCATTAGGAAACTTGGAAAAGCTTCATACACTTGATCTTTCCAATAATGCATTTAGTGGTGAGATACCCAGTTCTTTGGGAGGCCTCAAGAACCTGAATTATTTGAGGTTAAACAATAACAGCCTTACAGGATCCTGCCCTCAGTCTCTTAGCAACATTGAAGGTCTAACCCTTGTGGACCTCTCCTACAACAATCTCAGTGGTTCCTTGCCTAGAATATCGGCAAGAACATTAAAGATTGTGGGTAACCCTTTAATTTGTGGTCCAAAAGCAAACAACTGTTCTTCTGTTTTACCAGAGCCACTTTCCTTCCCTCCAGATGCACTAAGAGGCCAATCAGACTCGGGTAAAAAAAGCCACCATGTGGCACTTGCTTTTGGTGCAAGCTTTGGTGCTGCATTTGTCATTGTGATTATAGTTGGGTTTCTTGTTTGGTGGCGATATAGACGCAACCAACAGATATTCTTTGATGTTAATGAACATTATGATCCGGAGGTGCGTCTTGGTCATTTAAAAAGGTTTTCATTCAAAGAGCTTCGAACTGCAACAGACCATTTCAACTCGAAGCACATTCTTGGAAGAGGTGGTTTTGGAATAGTTTACAAGGCGTGCTTGAATGATGGGTCTGTTGTGGCTGTTAAGAGGTTAAAGGACTACAATGCAGCCGGTGGTGAGATCCAATTTCAAACAGAAGTTGAGACAATCAGTTTGGCTGTCCACCGGAATCTTCTCAGGCTTTCGGGATTTTGCAGCACTCAGCATGAAAGGCTCCTCGTTTATCCCTATATGTCTAATGGAAGTGTAGCCTCTAGATTAAAAGATCATATCCATGGCCATCCAGCGTTAGATTGGAGTAGGCGGAAGAGAATAGCTTTAGGTACAGCAAGAGGGTTGGTTTACTTGCATGAACAATGTGACCCTAAAATTATTCACCGTGATGTGAAAGCAGCTAACATATTGCTTGATGAAGACTTTGAAGCTGTTGTTGGTGATTTTGGTTTAGCTAAGCTTCTGGATCATAGAGACTCCCATGTGACCACTGCTGTGCGTGGCACTGTTGGTCACATTGCTCCAGAGTATCTATCCACTGGCCAATCATCAGAAAAAACTGATGTGTTTGGGTTTGGAATCTTGCTGCTTGAACTGATTACAGGTCACAAGGCTCTAGATTTTGGGCGAGCAGCGAACCAGAAAGGTGTAATGCTTGATTGGGTTAAGAAGCTCCACCAGGATGGAAGATTAAGTCAAATGGTAGACAAAGATCTAAAGGGAAACTTTGATCTGATTGAGTTAGAAGAAATGGTTCAGGTTGCACTCTTGTGCACACAATTCAATCCTTCACACCGCCCGAAGATGTCAGAAGTATTAAAGATGTTGGAAGGGGATGGTTTAGCTGAGAGATGGGAGGCCTCACAGAGGATTGAAACACCGAGGTTTCGGTCTTGTGAGCCTCAAAGATACTCAGATTTAATAGAGGAATCTTCACTCATAGTTGAAGCCATGGAGCTTTCTGGCCCTAGGTGACAAACATCTTGGTTTTCCACTATAGCTCCTTGTTTAAAAGGTGTAGTTTAAATGTTAAAAATGACATTGTCATTAGTGTCAATAGCTATGTAATGCACGTATTCATCTGTAAAAAGAAAAAAAGGAAAGTCATGTATAAGTATCTTTGTTGGAATGTTCATTTTAGTTTCTTCAGAAATTTTTTGAATCAATGTTAGAAAATTGTATGTAGTTGCACTTAACATGATCTTGATGTTAGTCTTGGTGGCTAAGCAATCTCATAGAGCCAGTGGAATAAACTTGTATTTAGCCATTCCTAAAGTCTAATAAATTTCATTGGTTAGTTACC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ATTTGGAAATTAAAATCAGTTTATATGTGTTTCATGTCTGATTTTTACTTCAGCATAGGTCTCAAATTTCTGTTCTTCAATTGTAACATGAATAGATCACTTCATTTCAAGTACATGTTTTACTCCTAAAGTTTGTAACATCAACTTCTAATCCATGATAATAAGTAACAATAAACAAATTCCTTGCCCCTTTTGGGCATTGCTTATGATGACAATATTGCTACCTTGGTTCTCATAACTATGTTGGAACACTCTTGTTGCAAGATCAATTGCAGGGTCCTCTTCTAAAAGACTTTAGGGTCTTACAGAACTCTTGTTTCTTCAAACTCACTGCATACCAGTGTCAAGGCCTGAACAACTTCACCCATAAAAGGACGCTGTGTGACTTCTGGTTGCACGCACATGGATGCAATTGCTGCAACCTTTACAATGGTATCAACAGAAACACTAGGCTTCATAACTGGGTCTATGATCTTCTGCAGACCCTCCTTGCTTGTAAGAAGTGGACGAGCCCAAGCAACAAGGTTTTCTTGACCTGGTGGCTGCGACAAATCCACAGGCTTTCTTCCACTTAGAAGCTCAAGGAGAACAACTCCATAGCTGTAAACATCACTTTTGACAAGAAGATGTCCCGTCATTGCATATTCAGGAGCTACGTAGCCAAATGTTCCAATAACATGTGTTGAGATGGGCTTGTTTCCCTCCTTCAGTGTTGTTCTTGCCAAGCCAAAATCTGAAACTTTGGGTATAAAATCATATTCCAATAAGATGTTGCTGGATTTGAAGTCCCTGTGTATGACACATGGATTACAATCTTCATGAAGGTAGGCTAATCCTCTAGCTGCACCAAGTGCAATCTTCNC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GCAAGTCCTTGTTTTACGTGCTAATAGGTTCAATGGTACCATCAATCGTTTCCAATCCAAGAACAATACCTTTTCCAAGCTGACGGTTTTTGACATCTCCAACAATAATTTTCGAGGCAACTTGCCAATAGCTTTCATAAAAAATTTCAAGGGAATGATGATCAATGTCAATAATGGCTTGCAGTATATAAATGCTTCTCAATTGTACAATGATTCGGTGAAGGTCACAATGAAAGGCAACGACATGGAGCTAGAGAGGATCTTAACTACTTTCACAATTGTTGATTTAGCAAATAACAGATTTGAAGGAGCAATTCCAGCAATCATTGGAGAGTTAAAGTCACTAGTAGGCCTTAACCTTTCTAACAACAGAATCACTGGTTTTATTCCACCAAACCTCGGTGGTTTGGAAAATTTGGAATGGTTAGACCTCTCCTCAAACATGCTCATGGGTGAGATTCCAACTGCATTGGCCAATCTTCACTATCTCTCTTTCTTAAACCTTTCACAAAACCAGCTGGTAGGAAAGATACCAACAGGTAAACAATTCGACACATTCCAAAATGATTCCTACAAGGAAAATCTTGGGCTATGTGGTTTTCCTTTGTCCAAATCATGCCCCAAGGACGGAAAGCAGGAGAAAGATTCAGAAACCTTTCACCATGATGAACAATTTGGGTTTGGTTGGAAACCCGTAGCTATAGGATATGCATTTGGAATGGTCTTTGGAACGTTGTCGGGATATATTGTCTTCTTTGTTTGGAAACCACAATGGTCAATCTATTTTGTTGATGGCATTCTTAATCAAAGATCGAGAAAGAAGAGTCACCGAACTAATGCAAATACAAGACCACACAATGAGGGTCGTTGAAGAATCTCAGAATCAGTATAACAGGTGTGAAGTTCTAGTTCCATAGCGAACAAACACCATTTCACTGAAGGCCATTCTTCTGTCCCATTCCTTTTTTTTTGTCTCTTTTGAAATATGTGTTTTTAGGCTGAAAATGTTGAAGCAATTTGTTGTAATAAAGTA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AAGGAAAATTTCCAACATCATGGCCTTTTTATCACGAGGATTGTGATTCAACAACCGCGGGCAAGGCATCAGCCCGGAAGCATAGCCACACAAGTTTTTGTTGGATTTCAATGCTTCAAATGGAGCGTTAAGGAAGGCTCGACTATTAGGAATTGGACCCTCTAATTGGTTGTTAGATATGTCAACATTTGTCAAACTCATCATATCCTTGAAACTGGAAGAAATGTTTCCAGTGAGATTGTTGTGGGAGAGGTTCAAGTTTTCCAACATCTTCAATTTTCCAAGTGCTGCTGGAATTTTTCCATTTAAAAAATTACAACTAAGATCAAGATTTTGAAGATATTGCAATTGGCTAAATTCAGATGGAATGCTTTCCATTAATTTGTTATGGCTTAAGTTCAAGTGATATAACTTGTGCAACCTTCCAAACCGTTTTGGGATTGGACCACTTAAACCATTTGCTGCAAGATCAAGGTACTGAAGTTGCTCTAAGGAACCAATTTCAGTGGGAATGTTGCCCGAAAGTTGGTTCTTACTTATGAAGAGTTCAGACAAGTAGGTCAAGTTCCCAAGTTCTTTTGGAATCTTTCCTGTTAGACGATTTGAAGACAGTTCAAGCTTTTGTAATTTAGG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AGTCGAGGAGATTCTGCGCACTCAAGTTCGTATCAAAGGATGAATTTTTCTGGCCACTGACCAATTCCAACACCAAAACTCCAAAGCTAAATACGTCTGCCTTCACAGATAAATGGCCATGCATTAAATATTCTGGAGCCAAATACCCGTTGGTTCCAGCCACACGTGTGTTGACATGGGTTTGGTCTTCGGGGAAGAGTCGGGCGAGACCAAAATCTGCTATCTTAGGCACCCATTTTTCATCGAGTAAGATGTTACTGGCCTTTATGTCGCGATGGATTATGCAGTTGTGAGAGTCTTCGTGAAGATAAAGCAAACCCCTTCCCACCCCACTGATGATGTCAAATCTACGTTTCCAGTTTAGCTCTTCTTTCTTCCCCGATTTGAAGAGAAGCTTGTCAAGGCTCTTGCGAGGGACATACTCATAAACAAGAAGCTTCTCGGAGGCATGGGCGCAGTAACCGATCAGATTCACCACATTTCGGTGCTGCACACGACCCAACAA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TAGGGAAGAAGGACTTTGAACAGCAGATGGACTTTATTGGAAGAGTTGGACAACACACAAATGTGGTGCCCCTTCGCGCTTATTATTATTCAAAAGATGAAAAGCTTTTGGTTTATGACTATATCCCTGCTGGCAACCTGCACACACTCTTGCACGGTGGAAGGACAGGTGGAAGAACTCCCTTAGACTGGGAGTCCCGAATAAAAATATCCCTTGGAAGTGCCAAAGGACTAGCCCACATTCATTCTGTTGGTGGTTCTAAATTCACACATGGAAACATTAAGTCCTCAAATGTCCTCCTTAACCAAGATAACGATGGCTGCATTTCTGATTTTGGCCTCGCCTCCCTTATGAACGTTCCTGCTACCCCTTCAAGAGCTGCTGGTTATCGTGCTCCAGAGGTGGTTGAAACCCGTAAACACTCTCATAAATCAGATGTGTACAGCTTCGGTGTCCTCCTTCTTGAGATGCTTACTGGGAAGGCTCCTCTCCAATCTCCTGGACGTGATGACATGGTTGATCTCCCTAGGTGGGTTCAGTCTGTTGTTAGGGAAGAATGGACTGCCGAAGTTTTTGATGTTGAGCTTATGAGGTACCAAAACATTGAAGAAGAAATGGTGCAGATGTTGCAGATAGCCATGGCCTGTGTGGCAAAGATGCCAGATATGAGACCTAGTATGGATGAAGTAGTAAGACTGATCGAAGAGATCCGGCAATCTGACTCAGAGAACCGACCATCTTCTGAAGAAAATAAATCTAAGGACTCAAATGTTCAGACTCCATAGATTAACTGTGCTTAGTGACGATATAA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GGGGGTTTTGAGAGATGGTTCTGTTGTGACTATAAAGTGCATTGCCAAGACAAGTTGCAAATCTGATGAAGGTGAGTTCTTGAAAGGTTTGAAGATTTTGACCTCGTTAAGGCATGAAAATGTAGTTCGGTTGAGAGGGTTTTGCTGTTCAAAAGGGCGCGGGGAATGTTTTCTGATCTATGACTCTTTCTCTAATGGGAATTTGTTACAGTATCTTGATGCCAAGAGAAACAGTGGTAGGGTACTTGATTGGTCGACCAGAGTATGGATCATTCGTGGTATCGCCAAAGGTATGGATTATCTGCATAGGAAGAAAGGAAGGCAACATGGTAGAGTTCAGGAAAATATATCAGCTGAAAATATAGTTCTGGATTCTGGGTACAAGGCTTTAATTGGAGATTCAGGATTGCACAATATCCTTGAAGATGATGTTGTTTTTTCCGCCCTGAAAGGTAGCGCTGGCATGGGATATCTGCCTCCAGAGTACAGGAGAAGTGGTGGTTTGAGTGAAAAGAGTGATGTGTATGCCTTTGGAGTGATTGTTTTCCAGGTTCTGAGTGGAAAACGTGATATGAGGCAGTTAAATTTGGAAAGTGGTAGTTTGAAAGATATAGTTGATGAGAAT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TGTGGTGATTGCAGGTTTCTTGATTGTGTGCTGCTATCAGAATACAGATGTGAATGTGCAACCAATGAAATCCCAGAAAAAACAAGCCAATCTGAAAACACAATCTTCTGGAAGTCAGGACAAAAACAACAAAATAGTCTTCTTTGAGGGTTGCGATCTTGCATTTGATCTAGAGGACCTGTTGAGAGCATCTGCTGAGATTCTTGGCAAGGGCACCTTTGGCATGACATATAAAGCTGCTCTAGAGGATGCAACCACTTTGGTGATCAAGAGGTTGAAGGACGTCACAGTTGGAAAACGAGATTTTGAACAGCAGATGGAGCTGGTGGGGAGAGTAAAGCACGACAATGTGGAAGCAGTGAGGGCATATTACTACTCAAAGGAGGAGAAACTCATAGTATATGATTACTATCAACGAGGCAGCGTTTCTGCAATGTTACATGGCAAAGGAGGGGAAGGTAGAAGTACTTTAGACTGGGATAGCCGTTTGAGAATTGCAATTGGTGCAGCGAGAGGCATTGCTCACATCCACGCACAACATGGAGGGAAACTCGTTCATGGAAACATAAAAGCCTCAAACATCTTCCTCAACGTACAAGGATACGGATGCATATCTGATATTGGCTTGGCTACATTGATGAGTCCAGTACCTGTCCCAGCCATGAGAACAACTGGATACCGTGCACCAGAAATAACTGACACGCGCAAAGCAACCCAGGCATCTGATGTCTACAGTTTTGGGGTGCTACTACTCGAGCTTTTGACTGGGAAATCGCCCATAAACAGCACAGAAGGTGAGCAGGTTGTCCACTTAGTTAGATGGGTGAATTCTGTTGTTAGAGAGGAGTGGACTGCAGAAGTGTTTGATGTAGAGCTGTTGAGGTATGCGAACATAGAGGAAGAAATGGTGGGGATGCTACAAATAGGGATGGCTTGTGCTGTAAGAATACCGGATCAGAGACCAAAGATGCCTGATGTGGTCAAAATGGTGGAAGAGATTCGTCGTGTAAATACGCCAAATCTACCATCAACGGAGTCTCGGTCAGAAGTTTCTACACCCACACCTCGTGCAGTGGACATACCTTCTACCTCTGTTCAACAATGATATTCTTTTGTTCTGGTTAATAGTCGTTAAGATTTAACCAATTCAATTATATTCATAACAGTAGAAATGATATCCATCAAAAGGACTTCTGGTCCTAGGAAGTTTGCAAAACATATTTCTTATGAGTAGTTAAGCTACCAGTAATATCATACCCGGTCCCTTCGCTCGTAATTATTGTGTTATATTATGCAGTCAAGTAATCTTTCGTG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GAGTTATTGTGTGGTTTTTAGGGTTTATTCTCCAGTATAAATTATTGGGATGTGTGTGTTCAACAGTACAAAGATCTTAAAACAGACTGCATAATTATAGTAACATCCAAAGAGCTAGAACTAAAACTCTGAAGCAAACAGAAAACAAAAAAAAACATAGTCTAGTGGCTTTAAGAAAAGGTACAAAAATTACACCAACACTCCATTATTCCAACCAACTCAAACCCAGATAAGAAAGTTCATCATCTCACTTTAATCTTCAGTTTCAACCTTGGTTCAATGTTGAGACTGTTAATTATAGTGAGAACAGATTGTTGTCTACCTTCACCCTCTTCTTCACCTCCAATAATAGTAATTCCAAACCCTAATCCTTGTATGGGAGTTCAATACATCTAATAACTGGAAGATCTTCTGAATTTATTTGTAGCAATGGTTCTGCATGTGGAACTGTGTACCAATTTCAGAATTAACTTTATGTCTGAGATTGAACACCAATAACGACACATATGTAACAATCTCTTTAACAAGCTTAGCATCATTCCGAAAAGTAGATGAATCAAATCCTGCTACATTTGCAGATTCCTTCAAAGCAAATCTCCATGTTTGCACAGTGGTTAGATTGTATTGTTTTTCATGAGCAACAAAGGCCTCTCCATAACTTCCCCTCTGATGTCGCACATCTGAGGGATCTACTTTGTAGAAAATAGGTAGCAAGATGTGTCCATATTTTCTACTACCCTCAACAATTTTCGCAAGTTCTGACAAACACCAGCTTGAAGAGGCATAATTTTCTGAAAATATAATCAAATAAATAGACGATACCTCAATTGCTCTTAGAAGTACATCAGATATTTGATGTCCTTTGGGAATGTCGTAATCTGGAATGAGTATTTCTGAATTTTCAGCACTCGGATGAAGATTGTGTAGGTTCCTTTGAGGGAAGATGAGTTGAAAGAGCTTCTT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CTGCTTCCGTCACCCCAGGCTCCTGCATCTACTCATGGGACTTCTCCTTTGATCCCTGCGACAACCTCTTCAGTGACAAGTTCACCTGCGGCTTCAGGTGCGACGCCGTCGTTTCGGGAACCTCTCGACTCACCGAACTCACACTCGACCCCGCCGGTTACACCGGCACTCTCCCCGCCGCCTGGAACCTCCCCTACCTCCAAACTCTCGACGTCTCAAACAACTTCTTTTCGGGCCAAATCCCCGAGTCATTCTCCAACCTCACGCGGTTAACTCGACTCGGTTTATCCAAAAACTCCCTCACCGGAACCATACCCTCTTCCTTATCCTCCCTCTCAAACCTCCAAGAGCTTTACCTCGACAACAACAACCTCCAAGGACCAATCCCCGTTACTTTTAACGCCCTCACCAACCTTCAACGCCTCGAAATGCAGTCCAACAAGCTAAACGGCGTCGTTCCCAGTTTGAGCTCTCTGAAGAGTCTTTACTACTTGGACCTCAGCTTCAATTTTTTCGGCGGAGGGTTCCCCTCCGCGTTGCCCGAATCTCTGATTCAGATTTCAATGCGGAACAACAGCTTAAGCGGCGCGTTGGAACCCGAATCTCTGAGGAGCTTGAACTCCCTGCAAGTGGTGGATTTGAGTGGCAACGGGTTCAGCGGTGCCGTTCCGTTTGCTCTCTTCGAGCTTCCTTCGTTGCAGCAGGTGACGC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AGATTGCTGAATGATTTTGACAAGTGACAAGTAATAAGCAAGCAGAGGAGTCACAAATTCGAACCATGTTTCCAAAATGTTTGGGTTTCTGCGGTTGGAAGCACACTAGTTCATCTCAGAAACAGCATCCAACGCTAATACATGAGTTGTGCCAGCAATTTTCTCTCACCGATCTTAAGAAATCGACAAACAACTTTCATCATACCAGACTAATTGGATACTCAAGCTTTGGTAAACTATACAAAGGTTGCCTCCAACACGACGATGGTTCTGAATATTCAGTTACAATAAAGCCATTATATGGAGAAGATAACATCGAAGGAAACAACCAGTTTAACAAAGAAGTAGAGTTGCTCTGTCAGCTTCATCACCCTAATTGTGTCTCTCTTATAGGATTCTGCAATCACAAAAAAGAGAAAATTCTTGTGTACGAGTACATGTCCAATGGATCTCTAGATCAATACATACAAGGTAAGTTTAGAGAAGCACTGTCATGGAGGAAAAGGATAGAGATATGCATAGGAGTTGCTCGTGGACTGCACTACCTTCATGCTGGAGCCAAACGCACCATCTTTCACCGTGACGTTTGTCTCTCAAACATTCTTCTGGACGACCAAATGGAGCCAAAACTAGCAGGTTTCGGCCGTAGCATACAGGGAGCACGCTTTATGTCAAAGCCAAAAACAATTCCAATAGATGATGATACTTGGGGTAGTTATGGCTACCATCCTATGCAGCACTTCAGAGACACTATCGTCACAGATAAATGTGATGTTTTTACATTTGGTATGCTTCTTCTTGAAATAGTCTGGGGAAGAAGGTATTTTGCCATGAAGGAAATAGATGGATTTCTGGAGAAGCCTGTTGAGGAGAATATTGATATGGATATAAAAGGAAAGATTGCGCCAGAGTGTTGGAAAGTGTTTATAGATATCATCCAAAGATGTGTGAATTCTGCAGCAGATGAGCGACCAACAATGGGTGAGGTAGAGCTGCAACTTGAGTATGCTCTGTCGTTGCAGGAACAAGCAGATAGCACAAACATCCATGGTGATTATATCTTATTGTCTAAAACCATTGTTAACCTAAAGCCTTAGTTGGAAGATGAGAGTCATAAATTTTAGTTATTGTTTCCGATATATTAAAAACAAATTACGTAACGGAAGTGATTCCATATTCAAGTGTTTTTTTTGTCTTTGAATACAAAGAAGTGAAAGCGTGTTTC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CCAACTAAATTTAATGCATCACAATAGCATCTTCATACACCCATGAAAACATGAATTTAACTCTCTTGAAAGAGGAAAAGTAAAATTGTTACTATTGGTTTGAAGTTGAGTGCACCAAATAATCAATAGAGACCAGAAAAATAAGTACTTTGGGTGCACCAAGTTTGTTACTCTTCGGTGGGAAAAAGACCAGTGTTCCTTGTGACCCTCCCAGTATAAACAAAAAAACTGAGTAGCTACAAGTCTTAGACACCACCAGGCGAAGAAGAATCATAGAATGCATTATGACAAAGCTCACCAAAGTACAAAATACCCACATCCTCAACATAAGTCTCAATGTCAGGCTTTCCCAGTTAGAACAAATGTTAGCATCGAAGAATGAATCAAGCTTTACAAAGCTTCATGTGTATCAAATAATTCAGGAATTGTACTTAGGAAACAAGTTAGACCGTGAAAATCACCGGGGAAAAAAAAAGACACAGCTCTAAGTAAGTACTATTCATTGTGTGCAAGCCAATTAATATATTGGACCTACAAAATATACTGACATTATATGTACCTGTACCAGTCTCATGGGTGTGCACTAGCAAACTGATGTCTGAAGCGTAATTTTGAAAGACGTGGGATTCATCAATCAAGAGCTTGTCTCAGAGTCACGGTTGCTGCCCTGCACGTTCCCCCAATTCAATTTCCTGCGTATTTTGCTGTCCCGAACTGGTAGAGACAGATGGATGTCGACCGTAATCACTGCTGGGACCACTGTACTCACTAATACCTTGCTCTTGGCTTTCCAGTGCCAGCTTCCTGAAGTTCTTCATGTCTTCACTGTATTGGACACTATCATAGCTAGAACTCTCAAAGGAACCAAAAACTCTGCTGTGTCCAGGTGCGCTCCCCTCGTTTAGATCTTCTAGAGAAATATTTCCTTCCAGAGCTCGAACAACCTGGCTCATTCGAGGTCGTAGCCTGGCTGAATGGCGCACACAACTTGCAGCACAAGCAGTCATTCGAATCATCTCATCGTGATTGTAATTTCTCTGCAACTTTGGATCAACAAGTCCATCAAAGTTGCCATTCTCAAAAGCTTGAGACAGTAAAGGCCTGGCCCATTCAACCATGCTGTCATCTAAGAAGGGATGACTTTTATCAACGGGTTTCCGTCCAGTGATCAACTCCAAAAGCACAACACCAAAGGAGAAAACATCTGACTTTTCAGTTAGTTTTCCACTAGCAGCATATTCTGGAGCCATGTATCCAAAAGTTCCCATCACTCGAGTAGAAACATGGG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GGATTTGGTAAGGTGTACAAAGGACGGTTGGCAGATGGTTCACTGGTGGCTGTTAAACGGTTGAAAGAGGAACGCACACCTGGTGGGGAGCTTCAGTTTCAGACTGAAGTAGAGATGATTAGCATGGCTGTGCATAGAAACCTCCTCAGACTACGTGGGTTTTGTATGACACCAACAGAAAGGCTACTTGTTTATCCATACATGGCTAACGGAAGTGTTGCCTCATGCTTAAGAGAGCGTCCTCCACATCAAGAACCCCTGGATTGGCAAACTAGGAAAAGAATAGCTTTGGGATCTGCAAGGGGTCTGTCATATTTGCATGATCACTGTGATCCAAAGATTATTCATCGTGATGTGAAAGCTGCAAACATATTGCTGGATGAAGAGTTTGAGGCTGTTGTTGGGGACTTTGGATTGGCCAAACTCATGGATTACAAGGACACCCATGTGACAACTGCTGTAAGGGGCACAATTGGGCACATAGCTCCTGAATACCTATCCACTGGTAAATCTTCAGAGAAAACTGATGTTTTTGGTTATGGTATCATGCTTCTGGAGTTGATCACTGGACAGAGAGCTTTTGACCTTGCTCGGCTTGCAAATGACGACGATGTTATGCTGCTTGATTGGGTAAAAGGACTCCTGAAGGAGAAAAAGCTTGAAATGTTGGTTGATCCTGATCTACAAAAGAATTACATAGAAGCCGAGGTAGAACAATTAATCCAGGTTGCACTGCTCTGCACACAAGGTTCCCCTATGGACCGACCTAAGATGTCAGAAGTGGTGAGAATGCTGGAAGGTGATGGCTTGGCAGAAAGATGGGATGAGTGGCAAAAGGTGGAAGTTCTCCGGCAGGAGGTGGAGCTGGCCCCTCATCCCAATTCTGACTGGATTGTGGACTCGACCGAAAATCTGCATGCAGTTGAGTTATCTGGTCCAAGGTGACCTTGGCACAGTAGTAAATTA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ACCTAAAGAGGCACAGTCTGTGGGCTCAGGGAATGCAGGAGAATGTCAATCAATCTGCTTGAGCATCTGCTCCTGCACAGCTTATGCATATGACAGTAACGGATGTTCAATTTGGGACGGCAACCTTCTGAACGTGCAACAGTTGTCTTCAGATGATAGTAGCGGAGAAACTTTGTATCTTAAACTTGCAGCATCTGAGCTTCATGCTGATAAAAGCAGTAAGGGGACGATTATTGGTATAGTTGTGGGAGTGGTTCTTGGCGTTGGGATTCTCTTGGCCATTCTTTGGTCAAGGAAGAGAATGTTGGTATCAGGAAAGGCTGCAGAAGGTTTGGTGGTATATGGGTACAGAGATTTGCAAGATGCAACGAGAAATTTCTCTGAGAAATTGGGAGGAGGAGGGTTTGGTTCTGTATTCAAAGGAACATTGGATGATTCCACTGTGGTAGCAGTGAAGAAGTTGGAAAGTTTTAGCCAAAGAGAGAAACAGTTTCAAACCGAAATTCGACAATAGGGACAATACAACATGTTAATCTTGTCAGACTCCATGGATTCTGCTCTGAAGGCACAAAAAAGCTGCTAGTTTATGAATACATGGCAAATGGCTCCTTGGATTTGCACTTGTTCCAGAACAAGAACTTCGTGGTATTGGACTGGAAAACGAGATACCAAATTGCTTTGGGAATAGCAAGGGGATTGGCTTACCTTCATGAGAAATGCAAAGACTGTATTATACACTGTGACGTAAAGCCAGAAAATATTCTCCTAGATGCTGATTTTTGTCCCAAGATTGCAGACTTTGGCCTGGCTAAGCTTGTAGGAAGGGATTTTAGCAGGTTCCTCGCAACAGTTAGAGGAACAAAAAACTATCTTTCTCCAGAATGGATTTCTGGGGTGCCTATCCAGCCAAAGCCGACGTGTACAGCTATGGAATGATGCTTTTTGAGTTTGTGGCAGGTAGGAGGAACTCTGGTGAGCTATCTGATTGTGATGAAGATGACCAATTTACGTTCTTTCCTACCAGGGCAGCAAATATAGTTGCCCAAGGTGGCAATGTTCTTAGCCTTTTAGATCCTTCTTTGGAACAAAATGCTGACGCCGAGGAGGTGACTCGAATGGCAACGGTTGCTTCCTGGTGTATCCAAGAGAATGATACTCACAGGCCAACCATGGGTCAGGTAGTTCATATCCTTGATGGGATCTTGGACGTGAATTTACCTCCAATTCCAACATTTCCTCAGAACTAGAGAATCTTGTTTAATTTCCTAAACCAACTCAAACTCAAGCTCAAACCAGGAGTTCATGTGTGAAGATCAACGACTCAACCACCTCTCTTCAAACAAGCCCCATGGCCTTGGCACGAGAAAATTAGGAGCAGACGTCTGTCTCATTACTTGTTACTAATACAAAATATGACATCTTTTTTATTGTCACCAGTGTAATTCTCTT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AAGCCCCGAACCAAGACTCAGAATAACAAAAGGGACTGAGAAGAATAAGGTAGTAAGAGTGTAAGACAAAGGACACATACACAGGTGGTTTCTATAATCCCTCAATGAATAAACCAACAAACAAACAACACTTGTTGTGTAATAATATGCATGCCAAAAACAGGCCAAATATCAAACAATGAGGTCTTTCTTCAGTTCTATATTCAAGCTTGGGTGTGACAGTGATGAAATAAAAGGGCTCTTTCTTCAATTCTGTATTGAAGCTTGTGACACACCCGAGTCAACAGAGTAGTATTGTTGGGACAATCCATTATCAGCATCTTTAAAATCATTGTTCTTCTCTTCCTCTTTCTCTAAACTAGGATGACAAATTTCCTCAATCTTGCTTTCCACCACATCCATTGAAGGTCTTTTATCAGGATATTGGGCAGTGCATTCAAGGGCAAGCTGCAAGAGCTTCACCATTTCCTCCTCAACACTCTGGTACCTTAGAAGCTCCATGTCAAACACATCAGTATTCCACTCACCTTGAACCACAGATTGAACCCATCTTGGGAGGTCCACCCCTTCGTCATTCAGTGAAGAATGAGCAGGAGCCTTCCCTGTAAGCAGCTCCAAAAGCATGATACCAAAGCTATAGACATCAGCTTTTTGGGATACTTTGCGCGCATCAGTGATCTCTGGTGCTCTGTAACCAGAAACACGGTTTGGAGTAGAGGTTGGAAGAGCAAGGTAAGCAAGGCCAAAGTCAGAGACACGAGCTTCAAAAGATTTGGTGAGAAGAATATTCGATGACTTGATGTTTCCATGAGAAGATGTTGGGCCATGCGAATGAATGTAGGCAATCCCACGAGCAGCACCAAGGGCAATGGCAGACCTTGTTTCCCAATTCAGTGGAGTCCTCCCCACCCCACCATTTGCATGTAAGAGAGCAGATAAGCTTCCCATAGGCATGTAATCATAGACAACAAGCTTCTCATCCCTGCTAAAGAAATAACCCCTAAGTGGGACCAAGTTGTGATGAACCATCTTCCCCACTTGCTCAATCTTCTCCCTGAATTCCCTCTCTGTGGCAGTAACATCCTTCAACCTCTTCACCGCCACACTCACCCCCATTTCCAAAGTCGCCTTATAAGTCGTTCCAAACGTTCCTTTCCCCAACACTTCCGCAGAAGCCCTCAACAACTCGTCCAAACTAAACACTCTATTCACATTCCCAAAAAACACCAAACTCTTATCTCCACCACCACTACTTTGAACCTCACTCTTCTCCACCGAACCTGCCACTGCGGAACCTGAATT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2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AAATTAGGCACAAGAACATTGTCAAACTGTGGTGTTGCTGCACTACTAGGGACAGCAAGCTATTGGTTTATGAGTATATGCCGAATGGTAGTCTGGGTGATTTGCTGCATAGCAATAAAGGAGGGTTGTTGGATTGGCCAACTAGGTATAAGATAGCTGTTGATGCTGCAGAAGGGCTCTCTTATTTGCATCACGACTGTGTTCCTTCAATTGTTCATAGAGATGTGAAATCTAATAACATCTTGTTGGATGGGGACTTCGGTGCAAGGGTGGCGGATTTTGGAGTGGCTAAGGTAGTTGATGCCACCGGGAAAGGAACGAAATCCATGTCTGTCATAGCTGGCTCTTGTGGGTACATTGCACCAGAATATGCATATACACTTAGAGTGAACGAGAAGAGTGACATATATAGTTTTGGTGTTGTCATACTTGAGTTGGTTACTGGAAAGAGGCCCATTGACCCTGAATTTGGGGAAAAAGACTTGGTTATGTGGGCTTGCACCACCTTAGATCAGAAAGGCGTGGACAGTGTGATTGACTCGAGGCTTGATTCTTGTTTCAAAGATGAAATTTGCAAGGTCCTCAACATTGGCCTCATGTGCACCAGTCCTCTTCCAATCAACCGGCCTGCAATGAGAAGGGTGGTGAAGATGTTACAAGAGGTGGGCACAGAGAACCAAACAAAATCAGCCAAGAAAGATGGAAAGTTGTCCCCATATTACTATGACGATGGCTCTGATCATGGAAGTGTTGCTTAGTTCAAGTTCTTGCAAGGGTTGATAGATTCTTTGGAGCGGGAGCTGAAAGGTCCAATCTTTTCTTTAACTTAACAGAGCCAAATTTCCCGTGGTGTTTTGTCGGCCATGGTTGGCTTCACAAAGTTGGCTAAAAATAGGTGAAGTAAATCTTTTTAGGGGTTGAAAATAGAGTAAGTTCAGGTTTTTGCCCTCTGAAGTTGTTCAATATCAAGGCGCGGCCCTACACAATTTAAATTGGTGTCTGCATTAATGTCTCTTGTGTATTCAGAAACCAAGTCTCACTGTTAAAGATCAGACTAGATGTGACCCATCTCTGGTATGGGTCAGGTGAATGTTTGAATTGTAAAATCAGTAGTGACTTCTAAAATTGTAATAGAAAATCACCCCTATAGTAATTTCAATTAACTTCAATCACAGTGATAGAAAAATTAACACTGGATTGGGAGAATCTGTATCTAAAGCATTCTTAAATGGTTGTAATTCTCTGGAGATGCTCCTGCATAAATGGTTTGACTGTTGTCCTCATAAAGATTTACTTCTGGCAGTGGTCTCAAGTAT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TGCTACTGACTTAATAATCTTGCATGTTCTCAATTAGTTAATTATATTATTCATTTTTCTGTACTGAGTTTTGTGATTCAGTTATCAGATTTTGAATTTGCTATGGTTTCTGGAATGCAACATAAGAACATGAAGATGTCAGGAACTTTAGGATACGTGGCCCCTGAGTACATATCACATGGTAAACTAACTGACAAGAGCGATGTCTACGCTTTTGGGGTTGTCCTTCTAGAACTCCTAACCGGAAGAAAACCCATGGAGAACATGACCTCACATCAATATCAATCCCTTGTATCATGGGCCATGCCTCAGCTAACTGACAGATCGAAGCTTCCAAGTATTCTTGATCCTGTTATCAGAGACACAATGGATTTGAAGCATTTATATCAGGTTGCTGCAGTGGCTGTACTCTGCGTGCAAGCAGAACCAAGTTATAGGCCATTAATAACAGACGTGTTGCACTCTCTCATCCCTTTGGTACCTGTTGAGCTTGGAGGGTCACTAAGAGTTACGGAACCAATCAGCTCAGAGAACTCTCATTGATATTGGATAATTGTTGTGTTTTCATTTTTCAACTACTGTATTTCTGCAATTTTTAAACATTTTATTATTATAATCATGGTTATTATTGTTACAAAGAGGCAAAGAGGAATATCCAAGTGTAATTATTTATGAT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GCCACCTTAAACTGGATAATCTCTTCATGGGGTGCGAGGATATAAAAAAGTGCAGTAGTATGACACAGTCACCGGGAAGTGATGAATTTGCTAAGGACACACCTGAGAATGATGTTCATCGGCTGTTAATTACCGGAGACGAGACTAATGAAGTTTTTCAACAATCTCCTGTCATCTTACCTAACGCATCAATCAGAAATGCACCAGCACCAGCACCAGCACCAGCACCAGCAACAGTTCCATTGCCTGCTCCTTCATTATCGATATCGCCATTATCAATACCAACAGAAAGAACCACATTAGGAAAACACCTATTTTGGAAAAGCAAAGTCATTATAGGCGTTACAAGTGTTGGTGTGGTAATGGGAGTATTCACTATATGTATCATAATTTATTGTTTTAGATACAAGTTATTCACTCCATCGATGAAATTTTGTTTGAACACAAAGAATGACCAAGATATTGAAGCATTCTTAAAAATTCATGGAGCTGAGTCACAAAAAAGATACAAATTTGCAGAAGTCAAGAAAATGACCAATTTCCTCAAAGTTAAACTTGGTCAAGGTGGTTTTGGTGAAGTGTACAAAGGACAATTACCCTCAGGCATCCCTGTGGCTGTAAAATTATTGAATGCATCGAAAAGAAATGGAGAAGAATTTATCAATGAGGTTGCTAGCATTAGTAGAACCTCTCATGTTAATATTGTGTCACTTCTTGGATTTTGCTTTGAAGGTCACAAGAAAGCTCTCGTCTATGAGTTTATGGCTAATGGTTCTCTTGAAAAGTATATATATAAAAGAGAGGCAGAAAGCATTATACCATTGAGTTGGGAGAATTTATACCAAATCTCAATAGGAACAGCTCGAGGGTTGGAGTACTTACATAAGGGATGCAACACTCGAATTTTACATTTTGATATAAAACCACATAATATTCTTTTGGATGAGAACTTTTGTCCCAAGATATCAGATTTTGGGTTAGCAAAACTTTGTCCTAGAAAAGAGAGCATTATTTCCATGGCGGATACTAGAGGGACAATGGGGTATGTAGCTCCAGAAATGTGCAATAGACAATTTGGTGGAGTTTCACATAAGTCTGATGTTTACAGTTATGGGATGATGTTGCTAGAAATGGTAGGAGGAAGGAAGAACATTAATGCTGAAGCTAGTCATACAAGTGAGATATACTTCCCACATTTGATACACAAGAGGCTTGCGTTGAACAAGGATTTAAGACCTGATGAAGAGATGACCACAGACGAAAATGAGATTGCAAAGCGAATGACTATAGTAGGTTTATGGTGCATTCAAACGTTTCCAAATGATAGACCTACAATGAGTAAAGTAGTGGACATGCTAGAAGGCAACATGAATTTCTTTGAAATGCCACCAAAACCTATGTTTTCTTCACCTACAAGATCGACAACAGAATCTTCCTCTTAAATTTAATTACTACATCTGGATTCTAGGCAAATGTTTGAAGTTACTTTGTAAAGTCAACCTCTCAACATATTTATTTGGTACTTTTGAATATGTAAAGCTAATGGATCTTTTATGTGCATCATCAAACTAATGTTACATTTAATGCAAATAAACAAATATCACTACTAG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GATGCGCAGCCATTTTTGGAGGAGGCCAGGGCTGTTGGTCAACTGAGGAGCCAGCGATTGATAAATCTGCTAGGATGTTGTTGTGAAGGTGACGAGAGGTTACTTGTTGCAGAATATATGCCCAATGATACGTTGGCAAAACATTTATTCCATTGGGAAAATCAGCCCATGAGATGGGCAATGCGAATGAGAGTTGCATTATGCCTTGCCCAAGCTCTAGAGTACTGTACCAGCAATGGACGTGCACTATATCATGATCTAAATGCCTACAGAGTTCTTTATGATGACGACTACAATCCTAGACTTTCATGCTTCGGTTTGATGAAAAATAGCAGAGATGGAAAAAGTTATAGTACGAATTTGGCGTTTACTCCACCTGAATATCTAAGGACAGGCAGAGTTACTCCAGAGAGTGTAACTTACAGCTTTGGCACACTTTTGCTTGACCTTCTCAGTGGAAAGCATATTCCTCCAAGCCATGCCCTTGACTTAATTAGAGACAAGAACCTTCAGATGCTATCAGACTCTTGCTTAGAAGGGGAGCTTACAAATGATGATGGGACTGAATTAGTGCGTCTAGCCTCACTATGTTTGCAATCTGAACCACGAGAGCGTCCTAGTCCAAAGTCACTGGTTGCTGCTCTAATACCTCTACAGAAGGATTCTGAGGTTCCTTCTCGCGTACTGATGGGTATACCAGATGGTACATCTACTTTCCCCCTTACACCTCTAGGAGAAGCTTGTCTACGAATGGATCTGACTGCTCTGCATGAGGTGATGGAGAAAATGGGGTATAAAGACGATGAGGGCGCAGCAACTGAGCTTTCGTTCCAAATGTGGACGAAC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GTATAAAAAAACTAGTTATTTTTTTTATCAGTCTAAAATAAAATAAATTAAACTGAACATTTCAGGATGCTACAACCCTGAAACAGATAAAAAAAAACATATACCAAAATACAAATCATCTACTTTCTTAAGGCTCTTCCCAGCTTAAAACCAAGCTGCAATCACTCGTACAAAAAGAAACAAGAAAGAATCAAACTAAGAGTTATTACTTCACCAATTTCTGCTGCATTTTGTATTTCTTTCTGCAGCTTTTCATCCAGCTTTAGTGCAGGAGGTTAAGCTTGGTGAATCAATGGCTCCAAAAGAAAAGCCACGCTCACTGCTTAAAACTGCAGCTTGTCCGAGACCATCTATCAAAGCCTATACTAATGCGCATTGGCTTCTTCTGTTGTTGGCTTCTTCTAGTTTAAGATTTGAATCTTCTTCTCTTAAATTTCTTCCAGGATAAGGCTTTGCTCAAGCTTCTATCATTCGTAAGTTCCATATGTTGCTTCTCAGTACACCTTCCCACTCTGAAACAAATGACTTTGAATGTAAAAGACCTCCTACCATTTCAAGGGTAAGAGGCTGTCCTTGGCACTTTTCAACTATCTTCATGCCAATCTCCACGAACACAGAATTCGACTTAGAGTTATCATCTTGAAATGCATGTTTAGCTAAAACTTGCCAACTGTGATCTTTTTGTAATTGTAGTAGTTGGTGAATATTGTCTGACTCCACGCTATAAGCAACTCCTGTAAGGCGTGTTGTGATAAGAATTTTACTTCCCTTAGCACCATACTTAAGAGGAGTTTGCAATGATTTCCATAGGTCTTGGCGTCCATTCCAAACATCATCGAAAACAAGAAAAAACTTCATTCCATTCAATTTTTCTTTCAATCGTCCCTGAGCCATTTCTAGGTTTATGCTATTATCAGTTTCCTTACTGATTGACTCAATAATTTTTTGGGTTAACATGAAAACATCGAATTCATGAAATACATAAATCCAGGCTTTGATAGCAAATATATCCTCTATCATTGGGTGGTTGTATACATGTTTAGCAAGTGCACTCTTACCTATCCCGCCCATACCCACAATAGAAAGTATTGAAAGCTGGTTATGATTTCCATTGTCTGATGTCAACCAATTAAGGATATTTTTTTTTCCTCTTCTCTACCATAAATAACCTCTTGAGCCACCAAAGATGAGGATTCATTTCTTT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AGACTTGCTCTAAGAAAGCTCAATGTTGCGCTCTCATTTCCACGATTTCTTTGCATAGGGAAGCCTAACTCAAATACAATCTCAACTTTATTCCACTCTTGCTCTGAAAACACCCCGTCCACTTTGCCTTCTACATCACACCAAAGTGTTGTTTTCCTGTTTCTTTCTATGAAATTGCTCAGAGCAATGAATTGCATACTCTCGTTAATGAATACTCTGAACTTGAAATTCATTGCCATCAAACCTTTCTGGAAAACCGCTGATGTTAAACAACATACCGCTATCTTAGGAAATTTGTTTCGAAACGAGAAATGAATCGATGATTCCCTGCGAACGTGCTTCTTTTTCTTTCTAAGCTGTTGGAATAACAAACGGAAATCAGAATGCATAATAGGATTAGGACTGCATACTTGGATGGCATTATTGGGACTTATGTATGAATAATACATATCAAGATATCGGTCATAACCGCCAATAAGCATGGCCCTTTCAGACACCTCTGAGCTCAACTCTTCAAAATTTTGATACGTTCCATGCCCATAACCCACTAACACCTTAACTTCCCGTATCATGCTTATACTATCTGGTAGCTGATAAAGTCTTCGGCAACCCTTCAAGGACAGCAGTTCAAGCCCAACAAAATTTCTAATTGAAAATGGCAATTTCTCTATATTTGTGCCGTCTAAATATATTTTCCTTATTTTCTCCATCTTTCCCAATACTTCTGGGAAACTCTCAAGACTTTCGCACCTCCGAAGATCCAAAGTTTCAAGAGATGTCAGCATGATGCAGGGTGCAAGAGTTTTCAGCTTGGTGCATTCTTGAGCACTCAATAAGCAAAGCTTATCAAGAAACCCAATTGATTCATCAATGTTAACCAAATTAGAGCATTTATCTAGACGCAGAGTTGTTAAGAGTGGTGCTTCTCGTAGGCTCGGTAGATCAGTTAAGAACTTGCAATCTTCAAGGTTTATTATAGACAATGATCCCAACATCTTTTCTGGTTTGAATATCTGAAGGCAACTTTCAGGCATAAGGAATATCTCAAAACGTTTGGGATTGAAATTAGAAGGTAAAGATGGTGAAGGATAGCAACTCCAGTCTAGCACTCTCAGGCTATTTGGTAGATGCTCAGGGCCAGTAGAAAAGGTTGAATCTTCAATGATCAAAATTCTCAAGTTCTTCATTTCCCTGAATGCCTTTCCATTCCATTGCACTTCTATGTTGTTGTGCCCTTCAAGCTTTATGAATTCTATTTTATCAGATCCCTTCCACGCCAAACAATAGTTTATCCACAAAAATGTGCTTTTAATTAGCTATGCCATCCATGGATAAATATGTAATATTAAATCTAGCATGTATTCNANNAAANNGNTNAANNANNAANGGNNNNAAN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AATGCCTAATTGGCCAAAATTGTATGAGAAAGTGATAACATTTCATATAGCTAGAATGGAGGCCATTCCAAATACAAAAACCCACTGCAATATCTAAGTTGTCCCTTTAGTTCTTGAAGGGGACAACAAGTGTTTCAGATAATTGACAGATCTATTCACATTTGCTACGAAGTAATCTAGAATGCCACACAAAGGAAAAGGGACACACGAAATGGTGCAGTGGAAATAGCAATGGCATCCATAATTGGAGAGGATTACTTTTGTCATCAGTGATCTGAATGAGACTCATAAAACTCGCTTGGACAAGGAGACATGACCTCTTGTTCCAGCAACTGTAACACCTGGTTCATTGAAGGACGATCATCTGCATTTCCATCTGTGCATCTTTCTGCTAGCTCAAGAATTACTTCAAGGGTTCCTGCATCTGCATCGCTGCATCTTTTGTCCACCACATCTTCCAATCTGTTATCTCTCAGTAATGTGTTCACCCAACCAACAACATTTAAACCTCTTTTTACAAAGGAAGGATCTGTTGGCCTCTTTCCAGTTACAAGTTCGAGTAATAGAACTCCAAAGCTATACACATCTGACTTCTCAGTTGCTCTTCCACTTTGTAGATACTCTGGTGCCAAATACCCAAACGTGCCAGCTACCACTGTGGTAACATGGGCCTCTTCATCGACCAAAAGCTTTCCGAGGCCAAAATCAGATATATGTGGTTCCATGTTTTCATCAAGGAGTATGTTGCTAGATTTTATGTCACGGTGAACAATTTCTGGGCTGCATTCATGGTGCAAGTAAGCCAAACCCCGGGCAGAACCAAGAGCTATCTTTAGGCGATCACTCCAGTTCAGTAGTCGTCTTTGTTGAGTATTTTCATGCAAGAGATCATCTAAGCTGCCTAAAGCCAAATAGTCATAGATAAGGAGTCTTGAAGAAGGAAGCCTGCAGTAACCACGCATATTTACTAGATTTATGTGCTTGATGCTCCCCAAGATCTCTAGTTCCCTTTCAAACACTTGATCAGACCCTTCACAACTTCGATCAATCCGTTTAACAGCAAATGTACCACAATCATTCATCACCATTCGGTAAACAGTACCATACCCTCCTGATCCTATTATATGCTCTTCATCTAGAGACTCCAGCTTCTCTATGATCTCAGATGATGTGTATGGCAGGTCACCATGGAAAGTAATAAGTTTTGTGCTTGCTCCTGGATCAACTTGTTTCTTGACTTCCGTGTATCTCTTCGCAGCTCGTTCCTTCTTTGATAATAAACGAGTCCAGAGGAATGAAAGGATCATGACAAGTGCGAGACCCATTGTTGCCATTGCACCAATTAGCACCCCCTTCATGTAATGTGAAGACCTTTTGGCTGGGACTGCAGCTTCATCACTTTCAGCATGGGGCAGTACCACAGGAAAACCAAGTGATGTCCGACATGGCTTTTGGACTTGCCGCCCACAAAGATCTAAATTTCCATTAAACGAGCTCTTGTCAAAGGTGCTTAGTACTCCAATGTCAGGAATTTCACCAGAAAAGAAATTGGTAGACAAGTT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TACGCAGCACCAGAATATGTGATGACAGGTCATTTAACATCAATGAGTGATGTGTATAGTTTTGGGGTAGTGCTGTTGGAGCTGCTAACAGGGAGGAGGTCAGTGGATAAGAATCGTCCTCCAAGGGAACAGAACCTAGTGGAGTGGGCAAGGCCAATGTTGAATGATTCAAGGAAACTCAGTAGGATAATGGACCCTAGACTTGAAGGGCAATATTCTGAGATGGGGACCAA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AAGAGATCATCATACCAGTTTCAATTTGAACATAAACTCTCCACCCTTTCTAGTGAGTTCTGACCTTACAACTAAAAATGTACAAAATCATGAATGCTACATCCATTTTACACACATCATCTGCTTCACCAATTGTGTTGCCTAAAATTGGTCTAAAATGTATAATTGTAAATACAAAACAATTGATCTAGTATCATCCTATCTTCCTGACATTAGATTCACAAGATTTTGATTTTCATAGAAAGAACCAACATCCCACTCGTCTGTAGTTGAAGAAAGTGTCATCAACGCTACCACAATAGATCTCATACTTGGACGGAGTTGCGGATTGTCTTGTGTGCATGCTTTGGCTAGTTGTGCCATCTTGCGGACAGAATCAATTGGGTAGTTATCCCCAAGCCTTGGATCAACTAGTTTGCAGAGATCTTCAGTGGGATCCGGCTGACCAAAAACTCCATCAAACAGAGCTACTAGGCCCTTTGAGTCGACAGCAGAATCGTTTGTCTTGACAATTGCTTCCTTAGCCGAAATAAGTTCATAAAGAACAACTCCAAAAGCATACACGTCTACTTTGGGAGAAACATCCCCATATTGAGCATACTCTGGTGGCATGTATCCAAATGTTCCAACTAGGCGACCTGTGGGAAGTGATGAACTTCCAACTTCTGTAAGTTTGGTTAATCCAAAATCAGCAACCTTGCCCCGGAAGTTTTTGTCTATTAATATATTTGCTGACTTTATGTCACGATGAATATATAAAGGCACTGTATGCTCGTGAATATACTCAAGACCTCTTGCAGAATCCAAAGCAATCTGCACACGAGTAGCCCATGGCAGTGGTTCTCTACTACCTGAACCACGCAGATGTTGACTTAGGTTTCCATTTTCAATGTATTCATAGACAAGGAAAAGAGAGCCCTCCATGCTATACCCAATCAACCGCACCAAGTTTAAATGATGAACACGTGTCAAGACATTCAATTCAGCGAGAAATTCTTTTGTTGCTTGCATATCCATCTTCTTGATTGCAGCTTTCTCTCCCCTCAGCTCCGCATAATAGACTGACCCAAAACCTCCTTGACCAATTTTATTAGCCAAACTAAAGTTATCTGTGGCAGTTGCCAGTTCCTCATATGTGAATTCCACCGAGTTGTCCACTTTTATGCCTGTGATGGCGGCAGGACCACCAGGTCCTAAAGTTTCATTCGCACTACTACGAGAAGCTTCATCCTTCCCATGTTGAGCAAAGAGTGCACTAGAATCTCGTGGAAGTTCATCCTTCTGTATCTTCTTCCGGAATCTTCTAAAATATATAAAAACTCCTAATAGAAGAAGAACTGCCACAACTCCAACAACTATTCCAGCAATAGCCCCAACAGCAAGACCTCCTGAACTGGACGCCAAAAACACATAGCTACCATTTTGATCTTTTCCAATATCTCTGGGAAAACTTGGTTGGTCACTTTTGTAGAATCTCCTCCAACCACTCACAAAGTTCGAAACCGAAACCGAAACCTCGCACTCCGAACACATGTCGTTAATTTGCTCATGTTCAAGTGAAAAATAGAATAAACGAAAACCTAC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AGTTGAAAAATTCTGGGTCTAACAGTGAGTCAAACCATGCTGTGAAGCCTTCCCCCCCTGCAGTGTATTCAAGTTTCCAACTTGCTTCTATGTTTTCCAAGGTAGTTGGCTTGAGTGTCTTGTTTTCATCCTTGGTGGTGGTTGATGTGTGAGATAAATTTGAAGGACAAATGTTGTTGGAAGGTTTAATGGGAGCTTAGGAGACTGGAGCCGGGGCATAGTCATGTTTTGTAATTGGTTTGGTGCTTTGAATTGTTTTGGAAGGAGGGATGATCCTGCAAACCAGCCACATGAACAAGTGGTTGCAACTAAAAAGTTTAGCTTTAATTCATTGAGATCAGCAACAAAAGATTTTCATCCATCAAGCAAAATTGGTGGAGGAGGTTATGGAGTTGTCCACAAGGGAGTTTTAAGGGATGGTACTCAGGTTGCTATCAAGTCTCTTTCTGTTGAGTCTAAACAAGGAACTTATGAATTTATGACAGAAATTGATATAATATCAAATATACGACATCCAAATCTTGTGGAACTGATTGGCTGCTGTATTGAGGATAGCCATCGAATACTTGTTTATGAGTTTATGGAGAACAATAGCCTTGCAAGCTCTTTGCTTGGTTCAAAAAGTAAATATGTTTCTCTGGATTGGCCAAAGAGGGCTGCTATTTGTCGTGGCACAGCTTCTGGTCTTTGTTTTCTTCACGAAGAGACTCAACCAAACATTGTTCACAGGGACATCAAGGCCAGTAACATATTGTTGGATGGGAACTTTAATCCGAAAATTGGGGATTTTGGTCTTGCAAAACTTTTTCCTGACAATGTCACCCATGTTAGTACTCGAGTTGCAGGAACTGTGGGATATCTTGCACCGGAATATGCACTTCTGGGGCAACTTACAAAGAAGGCAGACGTTTATAGTTTTGGGATTCTAATGCTTGAAATAATAAGTGGGAAAAGTAGTAGCAAAGCTGCATTTGAAGAGGACTGTTTGGTTTTGGTGGAATGGGCGTGGAAGCTGAAGGAAGAAAATAGGCTTCTAGACCTTGTTGATTCAGAACTAAGTGAGTATGATGAGAGTGAGGTGTATCAGTTCCTTGTGGTGGCTCTATTTTGCACCCAATCAGCTGCTCAGCATAGACCAAGCATGAAACAAGTATTGAAAATGCTTTCCAAGGAAGTTCATCTTAATGAGAAGGCATTGACTGAGCCTGGAATATACAGATGGCACAGCACTGGAAAAAGGGGTGGTTCTTTGAATGAGACATCATCTCAGGTAATCAAGTACAGAAAAACTGAAAATCCACATGAAGCAGCTTCAACCCACTTTAGTGGTACAGATATTATGACAGATATGCTCCCAAGATGATGAAATGGTTGCATTGCATGTGCACCTGGTGTTACGTACATAATAGTGGAATGTGATAATATTTATCATTGTAGTTTTTAGGAATAAGATCAATGTGTTTCCAAAGGGAAATATAAGATCATGGAAGGAAAAGCCTTCTTTCATCAACATGTATATGTGTGTGTGCTTTATGCATATTTTCACTTTGCTATTTATTTCTTTCTGATGTTAATAGTGTGATAATAGTCNTNNTTNN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3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GTGCCAAAGCTGAAGAGATCAGAGCTTGAAGCAGCATGTGAAGATTTTAGTAATGTAATTGGCACTTCATCCCTTGGTACTGTGTACAAAGGGACTTTGTCCAGTGGTGTTGAAATAGCTGTGGCCTCTGTTGCAGTGACAGAATCAAAAGACTGGTCAAAGACTTTAGAAGCCCAATTTAGGAAGAAGATAGATACATTATCAAAAGTGAACCACAAGAATTTTGTAAATCTTCTTGGACATTGTGAAGAAGACGAGCCTTTCACCAGAATGGTGGTTTTTGAATACGCCCCAAATGGAACTCTCTTTGAGCATTTACACATAAAAGAAGCTGAGCACTTGGATTGGGAAACAAGACTTAGAGTTGCCATGGGCATGGCTTACTGCCTACAACATGTGCACCAGTTGGAGCCTCCTTTGGTTCTTGGCAACCTGAATTCTTCAGCTGTTCAACTCACTGATGATTGTGCTGCCAAAGTCTCTGATTTTAGTTTCTTAACTGAAATAGCTTCAGCTGTGATAAAATCTTCTGCTAGACAGCACCCTGACATGACCCCAGCAAGTAACATTTACAGTTTTGGTGTTATATTATTTGAAATGGTGACAGGCAGGCTTCCTTATTCTGTGGACAATGATGGCTCACTTGATGACTGGGCTTCACAATATTTACATGGGGATCAGCCCCTCAAAGAAATGGTGGATCCAACTCTAGCGTCCTTCCAAGAAGAACAGCTGCAACAAGTTGATACTTTAATCAAATCTTGTGTCCATCCTGATCAAAAGCAAAGACCAACTGTGAAAGAGGTTTGTGCGAGATTAAGAGAGATAACAAAAATAACACCCGAAGCTGCTGTTCCAAAACTTTCTCCACTTTGGTGGGCAGAGCTTGAGATTGCTTCAGTAAATGGAAACTGAAATCAGTTAATGAGGTTGTAAGTATGAAGTTCTTACCATCCTCATCCTTTTTCAATCGGTTAAGGCACAAAAATGTATTCACCTGTACATTAATACATCCTGTGTTTCATCGTACAAGAGTGGCAAATCACATGTACATAAGGGAGAGAAAAAAATGTGATCTTTTCTTTGGGTGCTTTGTTTGGTTATGGTTTATGGAATCAAACTAACAAAAAAAGCTTCAAATTTCAGTTAATTTCATTTCCGCAGTCTGTTTATTTGG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CAAGGAGAGAGAGAATTTCAAGCTGAGGTTGAGACAATTAGCCGAGTGCATCATAAGCATCTTGTTGAATTGGTTGGCTACTGTGTTATTGGGGCAGAGAGAATGCTTGTTTATGAATTTGTTCCAAATAACACATTGGAATTTCACTTGCATGGGGAGGGGAATATCTTCTTAGGATGGACAACGAGAATTAAAATTGCCCTCGGATCTGCAAAAGGGCTGGCATATCTTCATGAAGATTGTAATCCAGCAATTATTCACCGTGATATTAAAGCATCTAATATTCTTCTTGATTTTAAGTTTGAACCCAAGGTTTCTGACTTTGGCCTGGCAAAAATCTTACCAAACACCGATAGTCGCATTAGTCACCTCACCACCCGAGTGATGGGAACCTTTGGATATCTGGCTCCGGAGTATGCATCAAGTGGTAAATTGACAGATAAATCAGACGTATATTCCTACGGCATCATGCTTTTAGAACTTATAACCGGGCGTCCACCAATCACTGCAGCAGGATCAGGGAATGAGAGCTTGGTTGACTGGGCTAGGCCATTGCTTTCTCGAGCACTACAAGATGATAACTTCGACCTTGTTGATCCAAGATTGCAGAAAAATTACGATGCTGATGGGATGGTTAGAATGATTACATGTGCAGCTGCCTGTGTGCGCCAGTCATCCACCCTTCGACCTCGTATGAGCCAAATTGTTGGAGTCTTAGAAGGAGTGGTTTCTCTTTCTGATCTTGTTGGAGATGTTACACCGGGACATACCACAGTACACAATTGGTCAGATTATTTAGATTATGGTGCCAACCAAGACCAGAAGGACTTCAGAAGTTTCGATTTGGCATTATCATCTCAGAAATACAGCTCCAGTGGGTACATTGAAACAACTAGTGCTTGTGGCCTTTACTCATCAGGCTCAGGTAGTGAGGCTCACCAATCATTTCGAGACATAATATAAAAGAGGTTTAAGATGGTGAATTGTATTGTGAACTTGGAATTCAGAACTATGGTAATTATGTTCTACTCAAGATGGTAAAGCTCGTTCAAAT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AACAAATCAAAATCACATGACATTAATTAATACACCTTAGAGGTGGTAAACTTTACATTTTGATAATTATACACTTAAAATCAAATATTATTACAATTTTTTCCCATCAGGATAACGTATAAAATGAACTTATGATATATTATGCAGACAAAGATCACGTTATTATTAACACAAATTTACTTGGAATCAATTTGTAAAATCACATTGATTCAAAAACGATTCCCCGTTCATATGTCCAAACATACACAAAAAAGTAGTTCTTTGAACATGGCTCAACGTTAGTGACTTGGAAGGTGAACATATTTTGTTGTTGTACACTCATATGTAGACATCATTGATCTGTCAACAACAAATTATGCCTTCAACACAGTCTCTTTCCTCATATGTTCCTTCAACAAGGTTATGCCTCATTCTCCAAACGGCTCTGCATTGATGCAAAAGAATGCATCTGATCTGAACTTTGATATGTACATAAGCTGTACATTTGAAGTGGTTGATAAAAAACCATTATCTTCATATCTCCTCACTAGCACCAGTGTGTCTCTTCTCAAAGGAAAACTCTGATGAACTAACTCTGATTTCAATCTGAGAGCTGGTAGGAAATTCTGGTGCTGAGCTTGAGCCTGGCTCCATGACTTGCATTTGAGTTTCTTCAGCTGCTGCATGGTTGCTTGTGGAAGGTGAGCCTTCAACATCCCATTGTTCATTTTCATAGTTTGATGTCCTTGGAGATGTTTGTGCACTGTCACTTCTACCAGCAAGGTGTTTTTGCAACAGATGCATTGGAGACATACCATATGTTGGGGTTGATGGCTTGCTTGAGAATGGTGTGTTTTGCTTGCTGTTTTTGACTTGCTTTTTGGCAGTGCTGTGCCAGTTCTTCAGTGCTGATGCCACTCTCTGATTGAAGATGGTAGGCTTCATGGTTGAACCCATCTGTGTGACTAGAGCATATAGAGGTAATGTCACATAGCTGCATAGAACTTGTATGACAACCCCCATTGTAAGTCTTATGGCAACATCTGCAGTTGTTTCATGGAAGCAAGAGTCTAGGGAGAATTCATAAGTACTCCAAGAGAAAAATGCCAGTTGAAAAGCATTCTGAAAGAGCACAAGATGAATGAGAAAGAGGAGGAGACGTGGGCGATTGAACCAGAACAGGTCATCTCCTGGCT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TATAGTTGGTGCTGTAGTTGCTGTTGTGGTCTTTGTTGTACTAGCATCCCTTGCAGGGATGTATGCCATTCGCCAGAAAAGAAGAGCAGAAAGATCTGCGGGGCTGAACCCTTTTGCCAATTGGGAACAGAATAAGAATAGTGGCACTGCTCCTCAGTTGAAAGGAGGACGATGGTTTGCTTTTGATGAACTAAGGAAATACACCAACAACTTCTCAGAAGCCAATACTATTGGATCTGGAGGCTATGGACAGGTTTACCAAGGAACTCTTCCCTCTGGAGAGTTGGTTGCTATCAAACGGGCTGCAAAAGAATCTATGCAGGGTGCTGTTGAGTTTAAAACCGAGATAGAACTTCTATCAAGGGTCCATCATAAGAATCTCGTTAGTCTTCTGGGTTTCTGTTTTGAGAAGGGTGAACAAATGCTGGTGTATGAGTACATTCCAAATGGAACTTTAATGGATAGTCTCTCAGGAAAGTCTGGGATCTGGATGGATTGGATAAGGAGGCTAAAAGTAACATTAGGTGCAGCCAGGGGTCTGGCCTATCTTCATGAACTTGCTAACCCACCAATCATACACAGGGACATCAAATCTAGCAATATCTTACTTGATGATCACCTCATTGCAAAAGTTGCTGATTTTGGTCTCTCCAAACTTCTTGTTGATAGTGAAAGGGGCCATGTCACTACTCAAGTCAAAGGGACAATGGGATACTTGGATCCTGAATATTATATGACCCAGCAGTTAACTGAAAAGAGTGATGTATATAGCTTTGGAGTGCTAATGCTGGAACTAGCAACAGCAAGAAGGCCAATAGAGCAAGGAAAGTATATTGTAAGAGAAGTGATGAGGGTAATGGACACATCAAAAGATTTATACAACCTTCATTCCATTATAGATCCAACTATATTGAAAACAAGACCAAAAGGTTTAGAAAAGTTTGTGATGTTGGGAATGAGATGTGTCAAAGAATATGCAGCTGAGAGGCCTACAATGGCTGAGGTTGCAAAAGAGATTGAGAGCATAATCGAGCTTGTTGGATTGAACCCCAATGCTGAATCAGCTACAACATCAGAAACTTATGAGGAAGCAGGTAAAGAAAATGCCCAACATCCTTACAAGGAAGAAGATTTTAGCTATAGTGGAATATTTCCATCAACAAGGGTAGAACCCCAATAGGCTTCGGTACAATTTTCTTTTGTAATTTTTTCCTCTCTTCAGATCCAATGCCTGAGATCTGCTGTGTCAATTTTGGACTCGAATCCTTATACAGGCGGGTGCTTTACAAAAACTTGCTCTTTGTAGAAAATGAAGGTTCAAGTTGAATTTTTGAATTGATTATTGGAAGGTTGTATTGATATCTTTGTTCTTGTCATGCAAAATATTTGTGAATTGTGAATTGCAGTACTATTTGAATGAATGTAAGTATTGAAGCGTTGAACTT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TATGCACATAAACTGCCAAGTTCACATCATCTGGTGCCCTGTTAAAATCTATTGCCTTCTGAGCTGTCAAAAGCTCAAGAAGCACCACTCCAAAACTGTAAACATCACTCTTATCAGTCAATTGGTAGTTCCTATAATACTCAGGATCAAGGTAACCAAGAGTCCCCTGAGCACAAGTGGAGATATGACTCATATCTGTCTGAGCCAACCTAGACAACCCAAAATCTGAAACCTTGGCATACATATTGATATCTAGGAGAATATTGCTGGACTTGACATCTCTGTGGTAGATAGGAGGCACAGCCATGAAGTGAAGGTAAGCAAGACCCTCAGCAGNGTGACGTGCAATTTGAAGGCGATGTGTCCAACTAAGCAAACAACGGCCCTTAGGAATTTGACCTTGCAAGTGATCAAGAAGGGTACCATTTTCTATGAACTCATAAACCAAAATAGGCTGCTCCAGTTCCACGCAGCAACCAAGTAGACCAACAAGGTTTCGGTGGTTAACTTGGCATAATATGCGAACCTCATTGGGCACTTGATCAATGCCTTTGGCGTTGCCAAGCTTAGCACACTTGACAGCCACAGGAGTACCATCTTGAAGAAAGCCCTTGTAAACTTCACCATAGCCTCCAACACCAAGAAGTCGGTCATTGGAGAAGTCGTTTGTGGCTTTCTTTATCTCTTTGCCACTGAAAAGTTTAGCCGCTCTTC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ACTTTGAGCCGCAGATTTGTGATTTCGGGCTAGCAAAATGGCTACCAGAGAACTGGAGCCATCACACCGTCTCAAAAATTGAAGGGACTTTTGGTTACCTTGCTCCAGAATACTTGCTTCATGGGATAGTGGATGAGAAAACAGATATTTTTGCCTTTGGTGTAGTGCTATTAGAATTAGTCACTGGGCGTAGAGCAATTGATTATTCACAACAAAGCCTTGTTTTGTGGGCAGAACCTTTTCTGAAAAAGAATAATATTAGGGAGCTGATTGATCCTTCACTTGCTGGCGATTTTGACTGTCGGCAGATTAAAATTATGCTCTTGACAGCTTCTTTATGCATTCAACAATCCTCCATTCGTCGCCCCTCTATGAACCAGGTTGTACATCTTCTGAATGGTAACTGCTCTAGGTTCACGAAGAAATCTCAACTTCCATTCTTTCGTAAAGACTTTCAGGAAGAGTTCATTGATTCTGATTAACTGAAAGGAACGTAAATCATGAGTGACAGCAACACTAAATTCTGATTAAATGATGACAGTGATGTATGTAATTTGGCTTTTC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TCTTATTATCTTGAATGGCTCGTCTTCCTGTCACAATTTCAAGTAGTAACATCCCAAAACTGTATATGTCACTTTTCTCGGTGAGCTCTTGAGTAACAACATATTCAGGATCCATATAACCCGGAGTTCCCCGAATTTCAGTGTTTACAGGTTCAAAGCATACTGATCCATCTTTTGAAGCTTGTGCAAGGCCAAAATCAGCTATCTTGGCAACAAAGTTCTCATCCAGTAAAGTGTTGCTAGATTTAATATCTCTGTGACACAAGGGAGGATCGCAATAGAAATGGAGGTACTCCAGTGCATTGGCCACATCAATCGCAACTTGGATT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TGAAATACGGAATGTCTACTAATAAAATTTCATAACTGGAACAATTTATGGCACACCACCAATTTATTTCCAAATATTTCTAGAAAAGCTGCAACACATTACAAGCAGCATAAACAGAGGAAAGAAGAAGTGAAGTTATTATAGAAAAGAAAAGCATGTTCAATGATTTTGAAGTTGTCCAAGTACAATGGTGTTGAGTGTCTCCCTCATTAAAGGTGACTTAGGCATCACAAACTTGTTGTAGACATCTTCCATGGTTGGACGAGAAAATGGTCTTTCATTCAAACAAGCAAATGCCACTTTTGCAATCAAGACCACCTCCAGCACAACTGGCATCACTGGAAGAGGAAGTCGTTGGTCTATCACATCCTTCAATAGCAAATTAGATGTCTCTGGTGTTGAAGAGGGTGAATGCATCCAAGAAATGAGATCTCGTGGATGATTTCCCATTATTATCTCCATACAAAGCACCCCAAAACTGAACACATCGCATTTCTCATTCACTTCCATGGTATAAGCAAGCTCTGGTGCAGCATATCCATAAGTGCCAGCAAACGAAGTTAAATTTCGTGAATTAGGATCTAGAATCTTTGCTGTTCCAAAGTCAGATATTCGAGCTTCATATTCCAAACTTATAAGAACATTCTTGCTTGATATGTCACGATGAACAATAGGAGGAGAGCAACCATGATGCATGTAATACAAAGCATTTGCCAAACCTTTAATAACGTTAACCCTCTTATTCCAATCAAACATTTCTGCATGTGTGTCGTTGTTTAGTACTTTATCCAAGCTGCCACATTCTAGGAACTCATAAACCAATAAACAATGGCGTGGATGTTCACAAAACCCATGCAACTTCACAATGTTACGATGTTTGATTTTTGTCAAGGCTCGAACTTCAGTTGTAAAAGCCTTAAAATCAAGCTTTTCCCTGTCAACTTCAACTTGAAGTTTTTTCACAGCAACAATGTGGCCAGAGGGTAAGATGGCTTTGTAAACACATCCAAACCCTCCTCTTCCGATGAGATATTTGTCATCGAAATCATTTGTTGCTTCGATGATATTTTCATACATTATTTTGCCATCATAATGCAAT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TTATCCCTATGCCTCTCCCCCTCCACCGGCTTGCCACCCGCCTCCGCCACCTCCACCTCCTCCTCCGATGTGTGAGCCACGCTTGGAGAGAGGTCGCAAAACTCTGGTGGGCTTCACCGGTGCTGTGGACAAAAACAAATACATCGGTGACTGGAGGGGTAGCGACCCTTGCAAATTCAAGGGGATACGATGTGCAAAATATCCAGACTCAGAAAAGCAGTTAGCAATAGCGGGAATAGACTTGAACGGAGCTGGGTTGTCGGGGAAAAACCGCGCCCCTCTGCTCCTCTCCGGCATCTTGGACAGGATACCGGAGCTGACCTTCTTCCACGTGAACTCCAACAACTTCACCGGTGCCATCCCACCTCAGATAACACAGTACGAATACTTCTTCGAGTTGGACCTCAGTAACAACAGGCTCAAGGGCGAGTTTCCCAAGGAAGTTCTCCAGTCCTCGCAGCTCGTTTTCCTTGACCTCAGGTTCAACTCTCTCTACGGTTCCATTCCTTCCCAGCTATTTCACCTCAAATATCTCGACGTCATTTTCATCAACAACAATCAATTCACCGGCAATCTCCCCGATGACTTTGGCTCCACTCCGGCAAGGTACCTCACGTTTGCCAACAACCAACTCACCGGTCCAATCCCCGCCTCCGTCGGAGCTGCCAAAAACCTGGTCGAAGTCCTCTTCTTGGGCAACCACTTCCAGGGCTGCTTGCCCTACCAGATTGGCCTCCTAAACAAGGCCACCGTCTTTGACGTCAGCAAAAACTGGTTGACGGGTCCCATCCCCCGGTCCTTCGGGTGCCTGGAGAGCATCCGGTACCTGAACCTGGAGCAGAACCAGATGTACGGTGAAGTTCCGGAGACGGTGTGTGAGCTCCCGGGGCTCCGCAACAGAGGCAACTTGTCCCTATCGGACAACTACTTCACACAGGTTGGCCCTGCATGCAGGAGGCTGATCGAAGCAAATGTGCTGGACGTGAGGAACAATTGCATCCTTGGTCTTCCCAATCAAAGGACTCATGAGCAATGCTCCCAGTTCTTCTCCAACCTCAAGCCATGCCCGAATCCCAAGTCTCTGAATTACGTGCCATGCAAAAAGTATGATCCGAGCGGGCACATCCACAGCGCCGCCACTCCTCCTCCTCGTCCGGTGTCTTACAACTCTCTGGACCCCACTCTTCATCGCTAGCTTATCCTTAACCTCTCCGTCCCATCGCACGCACCTACTGCAACTGCATGCTTTAATTATTGTTATTGTTATTACCTACGTCTCTCTTCATTAACCAATAATAAGCAGTTCCTTTGTTTCTAC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ATGTATACTTATGACAGATTCATGGGAAGCAATTTGAAACTGAAAGATTCAGAGAGTCCTAGCTCATCAATTGATTCCATCACAAACAGGGTGGATCAGATATTGGATGATGTAGACGTTGGTGAATGTGAGATTCCATGGGAGGATCTGTTTCTTGGTGAAAGAATTGGTATAGGTTCATACGGTGAGGTATACCAAGCCGACATGAATGGCACAGAGGTTGCTGTAAAGAAATTTTTGGATCAGGATTTTTCAGGCGCTGCATTGTCTGAATTCAAAAGAGAAGTACGGATAATGCGTAGGTTACGGCATCCAAATATTGTTCTGTTTATGGGTGCTGTTACTCGTCCTCCTAACCTCTCAATCATTTCAGAGTATCTACCGAGAGGAAGCTTGTACCGATTACTTCATCGCCCTTATTGTCAGATTGATGAGAAACGAAGAATAAAAATGGCTTTGGACGTGGCTAGGGGCATGAATTGCTTACACACCAGCACACCTATAATTGTTCACCGAGATTTAAAGTCTCCAAATCTTTTAGTTGATAAGAACTGGAATGTTAAGGTATGCGATTTTGGGTTGTCAAGGTTGAAGCACAACACTTTTTTGTCATCCAAGTCAACTGCTGGAACGCCGGAGTGGATGGCTCCTGAAGTTCTCCGCAATGAACCCTCAAATGAAAAATGCGATGTTTATAGTTTTGGAGTCATCCTATGGGAGCTTGCCACTTTAAGGTTGCCGTGGACTGGAATGAATCCTATGCAAGTTGTTGGTGCTGTTGGTTTCCAAAATCGTAGACTTGAAATTCCTAAGGAAGTCGATCCTTTAGTTGGAAGAATAATCTGGGAGTGTTGGCAACAGGATCCAAATTTGCGGCCCTCGTTTGCACAACTCACAGTGGCTCTTAAGCCTCTGCAGCGTCTGGTTATCCCATCTCATCAAGACCAGGTAGCTCCATATGTGCCGCAGGAGATTTCTGTAAATTCAACCCCATGAAAAGTCTCGCTTCAAGTGTGAATAAGTAGGCATTCTGCATAGTAATGTGCGTATAAAGGTAACAAGAATACAAAATAAAATGGAAAAAAAATATGGAAAGGCAAATGTTTGTGTTGAGGGAAATATCAACTGCAACTGCACTGCAGCCAAACAACTGCAGAGAGCCATTTTGTATTTTGTATTGTTATGATAGCTTGTCCGAGGAACTAAAACTCGGTAATCTGTAAATTACTGTACTTCACAAGCAGGAAATATCTATACTTTTNC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4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AGTAGTTTCTGCTTCATTTATTTTGCTTAGATGGTTTATTTAAGTTACTTACACTTCCTCAATCCAAAACATAACAACTTGTTTACCAAACTAGTTAATACAAAAGGGTGAATTGATCTTAAAAACCCCAAACTTGTCACTGCAAATGAACATACATACCTCCAAATCCTACAGTTCACAAGGAATGTAGATAACACAGGTAACTGATTAGTTTAGGGAATATTGAATACTAACTTGTGAGGGACATGGTGGCACCTCCACTTCAACAACACCTTCAAGCATCTGTGTCACATTTCTCATGGTTGGTCTAAAACCAGGATCCTCTTGCACACACCAAAGGGCAATCATCACCAACTTCTCCACTGTCTTCATGTCATCCAATGCCTCCTTATCACCCTCAACCAAGGTATGAAGAGAACCTTCAGAGTAGCAGTCATAAGCCCATTCACTTAGGATTGCTCTGGATTCATCTTCTTCATCAAATTCTACACTTTTTCTGCATGAAACTATCTCAAGCAACACCATCCCATAACTATAGACATCCACTTTAGCCGTGATTGGCATGTTTTTGAACCATTCAAGTGCAACATACCCTTTTGTTCCCCTTATTGCAGTGTTGGTTCTGCTCTGATTCATGTTCAAAAGCTTGGCCAATCCAAAGTCTGAAATTCTTGCAACATAGTAATCATCAAGGAGTATGTTCTGAGGCTTTATGTCACAGTGGATGATCTGTGTGATGCACTCTTCATGCAAATATAGAAGTCCTCTAGCAACCCCAGATGCAATTTGTAGCCTCAGTTTCCAACTTGGTTTCTCGACATTAAAAAGAAGACTTGCTAAAGTGCCATTGCCCATGTACTCATAAACAAGTAACCTTTCTGAGTCAGTCTCACAAAATCCAAGTAAACGAACCAAGTTCTTGTGGTGTGTGAGTCCAATGATATTCAGTTCATTCTTGAATTCCTTCTGAACCTCTTCCAAGAGAAAAGTGTTCAATCTTTTCACCGCCACACGAGTAACAGAACCTATGTTGACGACGCCTTCATATACAACNCCAAAAGCTCCCTTCCCTAGCACTTTGCCAAAGCCATCAGTGGCCTCTTCAAGTTCCTCATAAGTGAAGCAACGCAAGTTGGTTCCCACAAGTAGTGCCACTTTTGCCATGTCTTCTAAGCCTCTTCTTGTACTTGAAAACATAGCAAGTGCTCATGCAGATTGCACAAACCAATATGAGATTGAGAAAAGCAGAAGTACCAAAAAGCACTGACAGAACCAAAATCAAAGTATTCCTA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AGATTCGGCTTTGAAATATAAAAGATTGAAAGAAACTGGGAACTTGGGCCTGAATGAAGAGGTGACTTTGAGAAGGTTTTCATACAGCGAACTCAAAAGAGCCACAAACAATTTCAAGATAGAACTGGGAAAAGGGTCTTTCGGAGCAGTTTACAAGGGGGCGTTGGAGAAAGGTAAGAGGTTGATTGCTGTGAAGAGACTGGAGAAGTTAGTGGAAGAAGGAGAAAGCGAGTTCCAAGCAGAAATGAGAGCCATTGGGAAAACCCGTCACAGGAATCTAGTTCGTTTGTTGGGTTTCTGTGCGGAGGGTTCTAAAAGGCTTCTGGTGTATGAGTACATGTCCAATGGTTCCCTTGGAAACCTTATCTTCGTGGGTAAAAGTCAGAGACGTCCAGAGTGGGATGAGAGAGTAAGAATAGCGGTGGAGATTGCGAGAGGGATAATGTATCTCCATGAAGAGTGTGAGGCACCAATCATTCATTGTGACATAAAGCCTGAGAACATCTTGGTGGATGAGTTCTGGACTGCCAAAATATCCGATTTTGGGCTGGCCAAACTTCTCATGCCCGATCAAACCAGAACCATGACAAGGGCTAGAGGGACAAGAGGGTACGTGGCCCCTGAATGGAACAAGAATGTCCCCATATCTGTCAAGACTGATGTTTATAGCTACGGAATAATGCTGTTGGAAATTCTATGTTGCAGAAGAAACTTCGAAGTTCATGTCTCTGAACCTGAGGCGGTTATGCTCTCCACCTGGGCTTATAACTGTTTTGTTGCAGGAAAACTCAATAAGCTTTTTCCTTGGGAAGTCGTGGATGACAAAACTGCCGTGGAAAATATGCTTAAAGTGGCACTTTGGTGTATCCAAGATGAACCTTTTCTTCGCCCAACAATGAAGAGTGTCGTATTGATGTTAGAAGGGGTCACGGACATAGCAATTCCTCCTTGTCCCGCTTCCAATTCTGCTTGAATTTTCTCTGTCAAGGAAATGTTGCAGTGTTCATGAATCATGTGCTTTTTACTTTATTTGTTTGTCTTCTGTTTCAGTTGTTATATTTTCTCGTGCTGTTAAGGTAGAAAGACAGAAGCTGAACTAGTAATTTTCTATGTTAGTTTATGTTTAAGCAGCAGATATATAAGTTTGCTTCATGCTTCTGTCCAATAAAGAAATGTTTGAC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TACATGGAGAATGGTTCTTTAGCTCAGAACCTTTCATCGAGTTCAACTGTTCTTGATTGGACTAAGAGGTATAACATTGCTCTCGGAACTGCAAGGGGTCTTGCTTACTTGCATGAAGAATGCTTGGAGTGGATTTTGCATTGTGATATTAAGCCCCAAAATATACTTCTCGACTCTGATTACCAACCTAAGGTAGCAGATTTTGGCTTGTCTAAGCTACTTAACCGGAACAACCTCGACAATTCAACATTCTCGAGGATAAGAGGAACAAGAGGCTACATGGCACCAGAGTGGCTTTTCAACTTGCCAATCACTTCCAAGGTGGATGTCTACAGCTATGGCATTGTCGTCTTGGAGATGATAACGGGAAGGAGCCCAACAGCAGGTATCCAAATCACTGCATTAGATGCAGAATCACATAATCATGGGAGGTTAGTGACATGGGTGAGGGAGCAAAGGAGGAAAGGATCATCTTGGGTGGATCAAATTGTTGACCCTGCTTTGGGTTCAAACTATGACAGGAATGAAATGGAGATATTAGCAACGGTGGCTTTGGAATGTGTAGAGGAAGAGAAAGATGTGAGACCCAGCATGAGTCATGTTGTTGAGAGAATCCAAAGTCACGAGCACAATTCTTGATGATGGTTTTGAACAAAGAATAGCCAGACATCCCATGGTTTCACCTACCTTGTTTGTCATCCACAGTTCCAGTTCCTCTCGTTTTTTGGTAGATTCAGTCTATCAAAAGTTGTCTGTTCGTGCCTTGTGGTAAATCTTCTTTTGTTGTGAAGTTTAGTGTTGCTGTTGTATATCAGATTCTAGTGCTTGTAAACCGTATGTTGTTACAGTTGCAGAATATTTCCTTTAATTGCAACATGCACTTTTGTTCCTTTAACATTATCTGTTGTATGATTCCAACTCTATCATAAAATTAGTTACTTCGTA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CTAATGGTTCTCTTGATAAATATATCCTTTTCCAAACAAGATAGTGTCTCTTTAACTCAGAGACAAATATATGAGATATCTATTGGAGTGGCTCGTGGAATTGCTTATTTGCATGAAGGTTGTGACATGCAAATTTTGCATTTTGATATCAAGCCACATAACATCCTTCTGGACGAAAACTTTATCCCAAAGGTTTCAGACTTTGGCTTGGCAAGGCTTTATCCCATAGACAAAAGTATTATCACTTTGACTGATGCAAGGGGAACACTTGGATACATGGCCCCTGAGTTATTTTATCATAATATGGGGAGAGTATCACACAAATCAGATGTTTATAGTTTTGGAATGCTTTTGATGGAAATGGCAAATAAAAAAAGAAATTTTAATCCACATGCAGATGATTCAATTGAACTTTTTTTTCCTTTTTGGATATACAATGAATTGAGTGGAGAAAATGAGATAGAAGGGGAAATTGTTAGCAAGCAGGAATACAATAATGAGGTAAAGAAGATGTTTTTAGTAGCATTATGTGTATACAATCGAAACCAAGTGATCGTCCTCCAATGAACAAAGTAGTAGAGATGTTGGAAGGAGAACTTGAGAACATTGAAATGCCTCCAAAACCTTTCCTATACCAGGTAAATGATCATAATATTAAATCTTACCAAACCCTTTCAAATGATTCTAGTGAATCAACAAGTTATCCTACTGGGTAAAATACTGTTCTTATTGTTTCTGAACATTCTACTTGATATTTGTAATGATTAATAAATACATTTATATCATGCATGATATTTCT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TAACGGATTTATATGATAGTGATTTCCATTTATACGAGGAAAATCTGCTTGTACTTAAAAGAACAATCCACATAAACCAAATGGCTAAGGAAATTGAAAAGGATACACAGCATAAAAAGGAAAAAAAAAAATCTCAATAGTTAACATATTTTTCTATATGACAAGCTAGTTCTCAGAGAAGCATATCTCATCAAAACACTTCCATCCTTTGAGGAACTGGGGTTTTAATGACCTGCAGTATTTGCACCACTTCAGACATAGTTGGCCTGCTTGAAGGAATTTGGGAGGTGCATACCATTGCTAGCTTTAGAACAGGCAATACCTCATCTTCTGGGTACTCATTCATACTGTGATCCACACACTCCAACACATTACCCTGCTCAAGCAGCACCCTCACATGGTCATTCAGTATAAGCACATTGTCTTCACCATACTCCACTGGCCTCCTACCTGTCACCAGCTCAAGGATCATCACCCCAAAACCATAAACATCACATTTCTCATTCACCCTTAGGCTCTGACATGCCAATTCTGGTGCCACATATCCTAATGCACTCTGGAACCTATTGCTCATCACATGCCTGTCCAGCTTTGTCAGAAGCCGAGCTAACCCGAAATCCGAGATCTTGGGGTTGCAATTTTCGTCAAGAAGAATGTTACTTGGCTTAATGTTGTAGTGGATGATTGGTGGACGGAAAGAATGGTGCAAATGAGCAAGCCCCTTTGCTGTCCCAAGCAAAATTTTGAACCTTATAGGCCAAGAAAGAGGTGGACTTGAGGGAAGCCTCTCATGTAGTTTGGCCTGCAAGCTACCATTTGGTGCAAACTCAGTTACTAAAAGCTGTAATTGAGGAGTCCAATAGTACCCTTTCAATGCTATTAGATTTGGGTGCCTTGCTTTCCCTAGGATCCTAACCTCCTTATCAAAGTCTTCTGGATATTGGATTATGTTGGTGGATATAAGCTTCTTGATTGCTACCATTCTACCCTGTGATCCCAATGGAACCTTGTAGAGGGTTCCAAACACCCCTTCTCCAATCTCTGACGCCTTGTTGAGCAAGGACTCAGGACTGCTGATCCAATCAGGTGAGGACTGGGAATCAAACAGAATCAGCTTTCCTGTGGCTGGACTCCCTGATCTTGAAGAGCTTGAGCACATGCTTTCCAAAGCATTATCCACAAATGATAGCCTTCTCCTCACAGAAACATTAAGTAGGCTAACAGCAATCACTCCTAATACAATCACAAAGGATGCAGATATTGCTACAATAG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TGGAGCTGAGAAACCAGTCATTTATAGAGACTTCAAGACTTCCAATGTTTTGCTTGATTCAGAGTTCACAGCTAAATTGTCAGATTTTGGACTTGCAAAAATGGGGCCAGAGGGATCAAACACACATGTTTCAACCAGAGTCATGGGCACTTATGGATATGCAGCCCCAGAATACATCTCAACAGGGCATTTAACCACCAAAAGCGATGTCTACAGCTTTGGGGTAGTCCTGCTAGAACTGCTGACGGGAAGGAGAGCAACGGACAAAACAAGACCAAAGACTGAGCAAAACCTTGTGGATTGGTCAAAACCTTACTTGAGTAGCAGTAGGAGATTGAGGTATATTATGGATCCAAGGCTTGCAGGCCAATATTCTGTGAAGG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TCACATTCATGATAGTTCCAAGAAGAAGAACTTAGACTGGTTAGCTCGTCTTCGTATTGCAGAAGATGCAGCTAAAGGTCTTGAATACTTACACACAGGATGCAATCCTAGCATCATTCACCGTGATATAAAGACANGGAACATTCTCCTGGACATAAATATGAAAGCAAAAGTATCAGACTTTGGACTCTCTCGATTAGCTGAAGAAGATTTAACCCATATATCAAGCATTGCACGAGGAACTGTAGGCTACTTGGATCCTGAGTACTATGCAAGTCAGCAATTGACAGAAAAGAGTGACGTATACAGTTTTGGAGTTGTTCTGCTGGAACTGATATCTGGAAAAAAACCTGTGTCAGCTGAAGATTACGGTGCTGAAATGAACATTGTTCATTGGGCTAGATCTTTAACTCGTAAAGGAGATGCAATGAGCATCATTGACCCTTCTCTGAATGGGAATGCTAAAACTGAGTCCATTTGGAGGGTGGTAGAAATTGCCATGCAATGTGTGGAACACCATGGTGCCTCAAGGCCAAAGATGCAAGAAATCATTTTGGCCATACAAGATGCTCTAAAGATAGAAAAAGGAACAGAAAATAAGCTAAAATCACCATCTTCATCATCATTTTCAGGTAGCAGCAGTTCAAAGCCACACTCTTCACGCAAAACTTTACTCACAAGCTTTCTTGAAATTGAGAGCCCTGACGTGTCAAATGGTTGCCTCCCATCAGCAAGATAAATTATATCTACCTTACTTACATTCCATTTTGTTTGTATATTTACTTCTTTTAACCAACCCTACTATACACCAGGAACAGTGTGACACTAACTAGTCACAGCATTCCCATTTTTGCTTTGCAACCAATGAAATTGTAATCTTCTTAATGATGACCATCACAATATGATTTACTGTGAATGCTATTTTCCAGAACATAAACAAAACATGGAAAACTAACTTTTTCCACATTTCT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CCCAAAAGACAAGGAAAAACCAGAATAACAGACTATTAGAGAAAATAAATGGCTGAAATGAATAGAAATAGAAATAAAAATCTTTTACCTAGCTACAACCAAAGTCCAACGCATTCACATTCATTCACATAAAAGCTAGTCCTAAGTTAAGGACACAGAAACATGGCATGCCTTAAAGGGGTCACCATCACCATGACCATGAGCCAGTGGCCAAATACTAGGAAAACTGATGTTGTGTTGATGGTTAAAGTAATTCAGGTAAGATTCAAATCAGAGACAGCTACTACAATTCCCCAGTTCTTGAACAATGGCTTCCATGCTTGGCCTCTCAAATTGAGACTCATGGGAGCAAAGTAACGCCATTCTTGCTAGTTTAGCTGCCTCATATTCAAAGAACTTGCCACGCAAGTTCGGGTCAATAAATTCTTGAAACGTGAAGGACTCTGCTGCAAGGCGCATTGCACTTGTGATCTTCTGTTTCCCTGTGATAATCTGGAAAAGAAGCACTCCAAATGCGTAAACATCACTTTTCTCTGTGAACCGGCCGGTTGTGGTGTATTCTGGAGCCAAGTATCCCTTTGCTGCACTACCCTTTAGTGCAGAGAAGACAATGTCATTGGTGAGAAGCTTGTACAGGCCTGAATCTGAAAGCATTGGGTTGTACCGCTGATCGATTAGCACTTTCTCAGCTGAGATGTTTTGGTGAACAAGGGCTGGTTTGTTTGCTTTGTGTGCATGTAAATATGCTATACCTTTAGCAATCCCTTTCACAATAGAAATTCTAGTTGACCATTCAAGAACTTCTCCATCACCTTCCTTCACATCAAGGTAGCGTGTCAGGTTTCCATTAGGAACAAAATCATAAACCAAGAAGCATTCCCCTCGTCCCCTTGAGCAACAAAATCCTCTCAACCTCACTAAATGTTCATTTCTCAGAGAGGTCAAAATGTTCAATCCCTTCAAAAACTCAGCTTCATCTGATTTGCAACTAGTTTTACTGATGCTCTTGACAGCAACAGCAGACCCATCTCTTAAAACCCCTTTATATGTTGCACTAAAGTTGCTCTTCCCCAGCAGATTCAACTCTGAGAAATACTGAGTAGCTGACTCCACTTCTTCCAAGTTGAACCTGAAACTCTGGAACAAATCTTGCTTATCTCCGTTGAAATTCCTGCTATCAGCCAAAGGGTCCCACCCATTAGAATACTCAAGGCTAACCAAAGGAGATCCATTTTTCCTGTATATACTCTTTGCTTGCTCTGTACTCAGTCGGCCTTCAGAGATATCAAAAGCACTTCCAAGCTTTTGTTTCCGGCGACGATACATAGTGAAGGTCAAAATACCAATTGCTGATATTGCAATTGTTGCTAGAACTACGCCAACTGTAATAGATGTGGCTTGTTTGGATTTTGATGGATTTTGGCAATGAGATGTATTGCAAGGCGACTTGACATTAGCAGTTTCTGGGATATCTCTAGTGATACTA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TTGCCTCAACCAATGTCTCAGACATTTCGTTGAGGGAATACGCATCACAATTTCTTGAGGAAGAATCTGTCGTGGTCGAATTATTTCTTCCTGTGTAAAATCCAGGTTGAGTTGGCTCAGGCAATAAATTTTCACTGTTCAACATGAAAACTACTGAAGACATGTTTGGCCTATCCTCTGGTCTTTGTTGTACGCATAACAAACCAATATGAATATGTCTTAATATTTCAGATGGAACAACTGCAGTGTCCACTGAGTCATCCATTAGTTCCATTGGCCTTTTTTCAATCCATAGTCTCCATGCATGTCCAAGAAGATTTAGCTGATTGTTTGGGTCACGAAATCCTCTATTCTTCCTCCCACTGATTATCTCCAATACAATCACCCCAAAGCTGAATACGTCTGATTTGACTGAAAATGAACCATGCACAGCATATTCAGGAGGCATATAGCCATATGTTCCCATCACTTTATTTGTGTTTGCTTCATCTTGATCCAGGCCAAAAGTTCTAGCCATACCAAAATCTGATATTTTTGGTTTCATATTACTGTCAAGAAGAATGTTACTGGTCTTTAGATCCCTATGAATGATTTTTAGTCTAGAATCTTGATGAAGATAAAGAAGTCCTTTAGCAATTCCACCAATAATTTCAAATCTCGTAGCCCAACCAATTAATGTACTTCTTGTTG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TTGTTTCCACGGACTAAGGCTAAGGATGTCTAAGAGTAAACCTTTACTTTCATCTTCCTCCAAGTCACGGTTGGAGAATGACACGGAGAACATGGAAAGGAAGAGATTTAATAGCACGGAATCGTGGTCCATGATATTGGACTCAATGGATACATGGGAGGCTTCAAAGGAAGACCAGGAGGGGGAGCAAGAGGAATGGACTGCAGACCTATCACAGCTTTTTATTGGTAACAAGTTTGCTTCTGGAGCTCACAGTCGAATTTACCGTGGAGTCTACAAGCAGAGAGCTGTTGCTGTGAAAATGGTGAGGATGCCAAGCCAGGATGAGGAGAAAAAGGACTTATTAGAGGAGCAATTTAACTCTGAAGTGGCTTTACTTTCACGTCTCTTCCATTTTAACATAGTGCAGTTTATTGCAGCATGCAAAAAACCGCCCGTGTACTGTATCATAACAGAATACATGTCACAAGGGAATCTGAGGATGTATCTGAACAAGAAAGAGCCATACTCACTCTCAATGGAAACAATACTAAGGTTGGCTCTAGATATATCAAGGGGCATGGAGTACCTTCATTCACAAGGTGTGATTCACAGAGACTTGAAGTCAAGTAATTTGCTCCTGGATGATGATATGAGGGTTAAGGTGGCGGATTTTGGCACATCTTGTCTTGAAACAAGATGCCGGAAAAGCAAAGGGAACTCGGGAACATATCGTTGGATGGCACCAGAGATGATTAAGGGAAAACCTTACACCCGAAAAGTTGATGTGTACAGTTTTGGTATTGTGCTTTGGGAGCTCACTACTTCTCTACTTCCTTTCCAAGGAATGACCACAGTGCAAGCTGCTTTTGCTGTGGCTGAGAAGAATGAAAGGCCTCCTCTGCCAGCTAGTTGTGATCCAGCAGTAGCACATCTGATAAAGCATTGTTGGTCAGCAAACCCCTCGAAACGGCCAGATTTCAGTTATATTGTGTCTACTTTGGAGAAATACGATGAGTG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5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CATGGTTGGCCTCTTCAAAGGATCTGGTTCAAGACACATCATTGCAATGTTGAACACCTTATTTACCTCTTGCATTGAACAAGATCCTAAGCTACTATCAAGGACTAAATCCTCCTTGTTCTCTCTAACAACAGCCTTCACCCATGTGACAAGCATGGTTCCCTCTTCCATAAATGCTTCATCACTGGGTTTTTTCCCAGTTAAAAGCTCCAGGAAAACAACTCCAAAGCTGTAAACATCCCCTTTGAGTGTCGCTCTTCCTGTATCAAAATATTCAGGTGCCAAGTATCCAAAAGTTCCAGCCACTAATGTTGAGACATGAGTTTTATTTGGTTGCATCAAAGTGGCTAATCCAAAATCAGAAACTCGGGCATCCATATTTTCATCCAACAATATGTTACTTGACTTGATGTCTCTGTGGATAATGCGAGGGATGCAATCATG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GGAGACAAACTAGAAATAGGAGTAGAATTGGTGGTAGAGCTATGACCATTTATTTGTGTGTGATTGGAATCCTGAAGATGTTCCAATGATCTCACCACATCTTCTATGTTTGGTCTAGCTTTTTGTTCTGTAGATAGGCATTGAATTGCAAGGTAAGCTATTCTCTTGGCTTCTCGCTTAGAGTATTGGCCTTCTATACGTGCATCCATGACTTGAGAAATCTTGTGTTTGTTTATCAGAAGTGGTTTGGCCCATTCAACTAAATTATGCTCCCCACTTGGCCTGTTGTCGTCCAGTGCACGTTTTCCTGACATAAGTTCGAGAAGAACAACTCCAAAACTGTATATGTCACTCCTTTTGGTTAGGTGCCCTGTGGCAATATACTCAGGAGCAGCGTAGCCAAAGGTGCCCATCACCCTTGTAGAAACATGACTCTTGTCACCTTGTGGTCCATTTTTTGCCAACCCAAAATCAGAGAGTTTTGCATTATAGTTAGAATCAAGTAAGATATTAGAAGTTTTGAAGTCCCTAAATATTACATCCACTTCATCACTGTGAAGAAATGCAAGGCCCTTAGCAGCATCAAGAGCAATCTTCATACGGATGTTCCAAGAGAGTGGTTCAATGTAAGAAGCCCTCCTAAACAAGTGA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TCTCTCTGATTTCTCTCATAACCCAAGGGACAATGTGGGAACCTTCTGGAATCCTTCTATCTATTGGCTCCATCCCTGTTAAGACCTCAATGATAACTACACCAAAGCTATACACATCACTCTTTCTGTGATCCTTAAACTGTATCCATATTCAGGAGCTATGTATCCATAAGAACCTGCAACTATAGCAGAAGCTCCGGAATTATCAGAGGAACCAACAAGTTTTGCAAGGCCAAAATCTGCAAGAAAAGCTTCAAATTGTGGACCTATCAAGATGTTGTTAGCCTTAATGTCTCTATGAATAATTGGAGGGATACAATCATGATGAAGATATTCTAATCCATGAGCAGCTCCTAGAATGATCTTATATCTTGCATCCCAGTCCAAGAACAAACTACTTTCATGGAGCAATCCAGACAAACTCCCATTGCATATGTAATCAAATAAGAGCAATCTAGTTCTTCCATTGTTGTAGCATCCTAAAAGTCTCACTATATTTTTGTGCCTTATTGATCCAAGGGTGTGAACTTCAGCAGTAAAGAGGTCTCTCTCCGGTGGCTCAT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GAAGGTGGGTTTGGTTGTGTTTTTAAGGGGTGGATTGATGAGCAGTCACTTGCACCAGTTAGACCAGGGACTGGATTGGTCATTGCTGTGAAGAGGCTAAACCAAGAAGGTCTGCAGGGACACAGTGAATGGTTGACAGAAATCAACTACCTGGGGCAGCTGCATCATCCTAATCTTGTGAAACTGATTGGTTACTGCTTAGAGGATGACCAAAGGCTTTTGGTGTATGAGTTTTTGACCAAGGGAAGTTTGGATAACCATTTATTTAGGAGAGCTTCTTATTTTCAACCACTTTCTTGGAACATCCGAATGAAGGTTGCTCTTGATGCTGCTAAGGGTCTTGCATATCTTCATAGCGATGAAGCAAAAGTGATATATCGAGACTTCAAAGCTTCAAATATCCTGCTTGATTCAAATTACAACGCAAAACTTTCTGATTTTGGCTTGGCAAAGGATGGACCAGCAGGTGATAAAAGCCATGTCTCTACAAGGGTAATGGGCACATATGGCTATGCTGCTCCTGAATATATTGCCACAGGTCACTTGACAAAGAAGAGTGATGTATACAGTTTTGGGGTTGTTCTGCTTGAAATTATGTCTGGCAAACGTGCTCTTGACAGCAACAGGCCAAGTGGGGAGCACAATCTAATTGAATGGGCCAAACCATACCTCAGCAACAAACGTAGGATCTTCCAAGTCATGGATGCTCGCATTGAAGGCCAATACTCTATGCGCACTGCTATGAAAGTATCCAACCTTGCCATTCAATGTCTCTCTGTGGAACCAAGATTTAGACCAAAAATGGATGAAGTGGTGAGAACATTGGAGGAACTTCAGGATTCTGGTGATAAAGCTGTTGCAGGGGTGGGAAGCTATCATTATCAAACTGTGAGAAGGAGTGGTCATAGCTCAAGCAGCAGTGGCTACAGACTACATAGAGGTAAACAACATGAAACAACAAAGAAGTGAAAGTGAATGTTGTTTTCATGTTATCTGATTTTGCTCGAGTTGGTAATTGTATGTATGTATATCATGATGAACTTAAACTTGTCTTAAGATTTCTGATTATTGTACAGTTGTTGATTCAGTAATAATATTAAAATTTTCACATTGGTGTTTTT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ATGCGGCCAAACAACATTCTTATCACTCATGATTTTGAACCACTGGTTGGTGATTTTGGACTGGCGAGGTGGCAGCCTGATGGTGACACTGGAGTGGAAACAAGAGTAATCGGAACATTTGGGTATTTGGCTCCTGAATATGCTCAAAGCGGCCAAATTACTGAAAAGGCTGATGTTTATTCATTTGGTGTGGTATTAGTGGAACTTGTTACAGGGCGAAAGGCTGTGGATCTCAATAGGCCAAAGGGACAGCAGTGTCTTACTGAGTGGGCACGACCACTGTTAGAAGAATATGCCATTGACGAACTGATTGATCCAAGGTTGGGAAGTCACTATTCGGAGCATGAGGTCTATTGCATGCTGCATGCTGCCTCATTGTGCATAAGGAAAGATCCTTATTCTAGACCACGCATGTCTCAGGTTCTGCGAATACTGGATGGTGACACGGTTATGGACCCAAATTATGTTTCAACTCCCAGTTATGATGTAGGAAACCGGAGTGGCTGATTTTGCTTTTTAGCCAGAAAGGTAAAGCAAAGACAGCGCCATTACAACGGCGGTCCCCTGTTGTAAGAGTCACTGGAAGCTTTCTGTGGGAAGCTGAGTACAAACCTTGGCTATTGGGAAAGCAACAAGTCTGTCTAAGTGGACAGGCAACATGTGAAGAGACTACAGTTAAAACAATTCACGACGAAGATTGCTGTCTTGTTATGCTAAGCCTTAGTTAGTATTTTGCAATTTGTAGGTAGTTATGTTTCTATTTCCTGCAATTTAATCTCATGCTGCATATGTATATGGTAGTAGTGTTAAAGTAGGGTAAGTAATATAGAAGCTTTTGAAATTCTTCAATGAAAGTTTAGCCCTGTGGCTTAATGACCTTTGATCATCAGACTATGCTCATTCAATGGATCAAAAAGCTTTTTT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ATATTGTTCCTTCCTCCTACCATCTCTAGTAGCATCATTCCATAACTATACACATCAGACTTTTGCGAAACTCCTCCAAAATTTCTGCTCCACATCTCTGGAGCAAGATATCCCATTGTTCCTCTAGCATCTGACATGGAAATAATGCTTTCATTCCTGGGACACAACTTTGCTAGTCCAAAATCTGATATTTTAGGACACAAATTATCATCTAAAAGAATATTATGTGGCTTGATGTCGAAATGTAAAATTTTAGTATTGCAACCTCTATGCAAGTACTCCAACCCTCGAGCTATTCCTATTGAAATTTGATATAAATTCTCCCAGTTCAAAGATGCAATTGTTGATGGCCCTCTTTTGTAGATAAATTTATCCAAAGAACCATTG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GTCTCTCAACCTTCTTGATCTCTCCAACAATCTTTTAACTGGGAGCATCCCTGAAAGCCTCTCTGTGCTGCTACCAAACTCTATTAACTTCTCGCACAATATGCTTTCGGGTCCAATTCCTCCCAAACTGATCAAAGGAGGCTTGGTGGAAAGTTTTGCAGGGAATCCTGGGTTGTGTGTGCTACCGGTGTATGCTAATTCATCGGATCAAAACTTCCCCATATGTGCAAGTGCCTACAAGAGCAAGGGGATCAATACCATCTGGATAGCTGGGGTGTCAGGGGTTTTGATCTTTATTGGGTCTGCCCTGTTTCTCAAACGTAGGTGTAGCAAAGACACTGCTGCAGTGGAACATGAGGAGACACTCTCTTCTTCGTTCTTCTCTTATGACGTTAAGAGCTTCCACAAGATCTCTTTCGACCAAAAGGAGATCGTTGAGTCCTTGGTGGACAAGAACATAATAGGGCATGGAGGGTCTGGGACAGTGTACAAGATTGAGTTGAAAAGTGGTGATATTGTCGCAGTGAAGAGGCTGTGGAGTCGCAAGTCCAAGGATTCAACTCCAGAGGATCGGTTGTTTGTAGATAAGGCATTGAAGGCAGAGGTGGAGACCTTAGGAAGCATAAGACACAAGAACATAGTGAAACTATACTGCTGCTTCTCCAGCTTCGACTGCAGCTTGTTGGTTTATGAGTACATGCCAAATGGTAATCTTTGGGATTCCCTGCACAAGGGTTGGATCATTTTGGATTGGCCTACTCGTTATAGAATTGCACTGGGGATTGCACAGGGTTTAGCATACCTTCACCATGATTTGCTTCTTCCTATTATCCATCGAGACATCAAGTCAACTAATATCCTGCTGGATGTTGATTACCAGCCCAGGGTTGCAGACTTTGGGATTGCCAAGGTTTTGCAAGCAAGAGGGGTGAAGGATTCCACAACAACTGTCATTGCAGGAACGTATGGTTACTTAGCCCCAGAATTTGCATATTCATCAAGGGCCACCACTAAGTGCGACGTCTACAGTTTTGGGGTGATTTTGATGGAACTGTTAACTGGGAAGAAGCCCGTGGAGGCAGAGTTTGGAGAGAACAGAAATATTGTTTTCTGGGTTTCCAACAAAGTAGAAGGCAAGGAGGGGGCAAGACCAAGTGAGGTGTTTGACCCGAGGTTATCATGTTCATTCAAGGATGACATGATCAAAGTGTTGCGGGTTGCCATTCGCTGCACCTACAAAGCCCCAACAAGCAGACCAACCATGAAAGAGGTGGTTCAGCTTCTGATTGAGGCAGAGCCACGCGGTTCCGATTCTTGCAAGTTGTCAACAAAAGA</w:t>
      </w:r>
      <w:r>
        <w:rPr>
          <w:rFonts w:cs="Symbol"/>
          <w:sz w:val="18"/>
          <w:szCs w:val="18"/>
        </w:rPr>
        <w:t>TGT</w:t>
      </w:r>
      <w:r>
        <w:rPr>
          <w:sz w:val="18"/>
          <w:szCs w:val="18"/>
        </w:rPr>
        <w:t>A</w:t>
      </w:r>
      <w:r>
        <w:rPr>
          <w:rFonts w:cs="Symbol"/>
          <w:sz w:val="18"/>
          <w:szCs w:val="18"/>
        </w:rPr>
        <w:t>TC</w:t>
      </w:r>
      <w:r>
        <w:rPr>
          <w:sz w:val="18"/>
          <w:szCs w:val="18"/>
        </w:rPr>
        <w:t>AAATGTCA</w:t>
      </w:r>
      <w:r>
        <w:rPr>
          <w:rFonts w:cs="Symbol"/>
          <w:sz w:val="18"/>
          <w:szCs w:val="18"/>
        </w:rPr>
        <w:t>CCGT</w:t>
      </w:r>
      <w:r>
        <w:rPr>
          <w:sz w:val="18"/>
          <w:szCs w:val="18"/>
        </w:rPr>
        <w:t>AGTAAA</w:t>
      </w:r>
      <w:r>
        <w:rPr>
          <w:rFonts w:cs="Symbol"/>
          <w:sz w:val="18"/>
          <w:szCs w:val="18"/>
        </w:rPr>
        <w:t>G</w:t>
      </w:r>
      <w:r>
        <w:rPr>
          <w:sz w:val="18"/>
          <w:szCs w:val="18"/>
        </w:rPr>
        <w:t>AAACCATATGAATTATAATTTGAGTAGCTTAAAGGGTAA</w:t>
      </w:r>
      <w:r>
        <w:rPr>
          <w:rFonts w:cs="Symbol"/>
          <w:sz w:val="18"/>
          <w:szCs w:val="18"/>
        </w:rPr>
        <w:t>G</w:t>
      </w:r>
      <w:r>
        <w:rPr>
          <w:sz w:val="18"/>
          <w:szCs w:val="18"/>
        </w:rPr>
        <w:t>AGGG</w:t>
      </w:r>
      <w:r>
        <w:rPr>
          <w:rFonts w:cs="Symbol"/>
          <w:sz w:val="18"/>
          <w:szCs w:val="18"/>
        </w:rPr>
        <w:t>A</w:t>
      </w:r>
      <w:r>
        <w:rPr>
          <w:sz w:val="18"/>
          <w:szCs w:val="18"/>
        </w:rPr>
        <w:t>GCATGTGACAACTACAGATAAGCAATCTCTCTATGGATGTAATGAAACTGAGGGATTGCAGAAGAGAGACCAAA</w:t>
      </w:r>
      <w:r>
        <w:rPr>
          <w:rFonts w:cs="Symbol"/>
          <w:sz w:val="18"/>
          <w:szCs w:val="18"/>
        </w:rPr>
        <w:t>TT</w:t>
      </w:r>
      <w:r>
        <w:rPr>
          <w:sz w:val="18"/>
          <w:szCs w:val="18"/>
        </w:rPr>
        <w:t>AGTATAA</w:t>
      </w:r>
      <w:r>
        <w:rPr/>
        <w:t>TCTTTTTTTCTTCT</w:t>
      </w:r>
      <w:r>
        <w:rPr>
          <w:sz w:val="18"/>
          <w:szCs w:val="18"/>
        </w:rPr>
        <w:t>AG</w:t>
      </w:r>
      <w:r>
        <w:rPr/>
        <w:t>A</w:t>
      </w:r>
      <w:r>
        <w:rPr>
          <w:sz w:val="18"/>
          <w:szCs w:val="18"/>
        </w:rPr>
        <w:t>CAAGTAGTTTGTAGA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AATCATGAAAACCTCAGAAATCTGTGGCCTTGAATTGAGGTCACGAGCAACACAGCGTTTGGCAAGTTCAGCCATGGAATAAGCCAGTTCCAAAGGATATTCATCTCTGAGATTTGGATCCATGAAACCTCGAAGTTTCTCTTTAACGTTCTCTCCTTCAAGCACCTGATTCACAGTCACCGACAGCATCTGGTCCCCAGATCCATTCTTATCCCCACCAACAGCCTCTCTCCCCGAAAGAAGCTCCAAAAGCACAACCCCAAACGCAAAAACATCCATCTTTGGAGTAATCAAACCATTCTCAATATACTCAGGTGACATGTACCCTTGAGTCCCCACCACATGCCTTGTCAATTGAAATCCCCCATCATCCCCTTCACCCTCCACCGTTCTCGCCAACCCAAAATTCGAAACCTTTGCCCTGAAATTCCCATCTAAAAGCACGTTCCCACTCTTCAAATTCTTATGCACATGAGGTGGACTAGTATAGTTATGAAGGTAATTAAGCGCGTCAGCAACATCATGAGCAATATGAACCCTCTGCACCCAACTCAGACACACCGAAGTCTCGTACTTCTTACAACCACTATGAAGACAATCCTCGAGAGAATCATTCTCAGCAAACTCGTACACAAGATAGGTGTCACCTTTGTGAACACAAAAACCCGACAATCTTATCACATTGAAGTGGTTAATTTTCTTTGAGAATGTTGATCTCACCCGACACATCNNCNTTNNNNANNNTNANCNNN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GGATTTGGAGTTGTTTATCGCACTTTCCTTCGTGATGGACACGCTGTTGCAATCAAGAAACTTACAGTCTCCAGTTTGATCAAGTCCCAAGAAGACTTTGAGAAAGAAATCAAAAAGCTTGGGAAGATCAGGCACTCGAATCTTGTGGCACTTGAAGGTTATTATTGGACTTCATCCTTGCAACTCCTGATTTATGAGTACCTGTCCACTGGGAGTTTGCATAAACTTCTACATGATGATAACAGCAAAAATGTCTTCTCATGGCCACAAAGGTTCAAGATTATTTATGGCATGGCAAAAGGGTTGGCCCATTTGCACCAAATGAACATAATCCACTACAATCTTAAATCAACCAATGTTCTCATTGATTGTTCAGGTGAGCCAAAGGTTGGAGATTTTGGCTTGGTGAAACTACTGCCAATGCTAGACCATTGTGTTTTGAGCAGCAAAATTCAAAGTGCACTCGGATACATGGCGCCAGAGTTTGCTTGCCGCACGGTTAAGATAACCGAGAAGTGTGACATATATGGTTTTGGGATCCTGGTGCTGGAGGTGGTGACAGGAAAAAGACCTGTGGAATACATGGAGGACGATGTGGTGGTTCTGTGTGACATGGTGAGGGGTGCCTTGGAAGAAGGCAAGGTGGAGCAATGTGTTGATGGAAGGCTCCTTGGTAACTTTGCTGCAGAGGAGGCAATTCCTGTGATAAAATTGGGGTTGATTTGTGCATCACAAGTGCCATCAAACCGTCCAGATATGGCTGAGGTAGTCAACATACTAGAATTAATCCAATGCCCTTCAGAAGGACTAGAGGAATTAGAATGAGTTTTGTTGCAGTCTTTGAGAACAACAGCATATATTGCAATACCTGGTGAAGTACAATCCGGTTAAAAAGCTCTATACATGCAAAGAATATGATTCAGTCACCAACTTTTCTTTGTTTAAGTTGTTGAAATTTTCTTCTTTCTTAGGCCTCTTAAATTTTGTTCATCTCTTAATGTATTACTGGATTTTTCTTCACCAGTTAGACGGCTGATACAAGGATAATATATCATATATCTCTTAATCATAGATTTCCC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AGTCTGGTTTGTTGAATTTGATATGGCAAAAGAGTGAATAAAGACAATAAGATTCTCTCTGAACAATTCAATTATCTAATCCTATATACACAAATATTTTCACAAAAGCGAAACCAATTTACTCGCATTTATCATAACAATCCAATGCTCTCATACACTATTTAGGCCTACTCTTTTCCTCAATCTATCTGTAGTCACACTCCCGGGCTGTGTTTATTACAAAACCAGTGTTGTTATGGATCTTTCTGTAATATCAAGCCTTGATGAAGCCTCACTAGTTGGGTAAGACAAAAGATGTCATTGATGGATTATGAGTGAGTGGTAATTTCTCAAACTGATCATGGACTAGAATCCTCATGTGGGTTAGCAGGTAAGACTTGCTGTGGCAGTTGTGTGACTTTGAGTGTTCCTCCAAGCTCTACGGGGACAAGAGGGATAAGTGAGTGGAGAACATCTGCAATCAGGGGACGGTAACTTGGCTCTGGTTGCACGCACAACACTGCCACTGCCGCAACCTGGTATAAGTGTTTGGGGTCCATTGTATTCTTAATTACAGGATCCACGATGTCTGGAAGCTTTTGTCTGTCTGTGAGCTGTGGCATNGCCCATGTGACAATAGATTGGCATTGAGCTGGTGTTAGTTTTTCCACAGGCTTTCTTCCCAAGAGAAGCTCCAACAGCACAACTCCAAAAGCATATACATCACTTTTATCTGTCAATTTACCATCTAAAAGATACTCTGGGGCTACGTAACCCAACGTGCCTGAGAGCTTGATATTATTCTTGTTTTGGGTCCCATTGGTTATGGCAAGACCAAAATCAGAAAGCTTGGCATTGAACTTTGTATCCAAAAGAATATTAGAAGATTTCAGATCTCTATGGATCACTGGAGGGTAACAGTGTTCATGCAGATATTTTAATCCCCTTGCTGTGTCAAGAGCAATTTTCATCCTCAAATGCCAAGTCAATGCTGAGCCATGAGAAGGTCCATGTAATTGTGTTTCCAATGATCCATTATGCATCAATTCATAGACAATAATCCTTGTATCTTCATTACTGCTACATCCCAGTAGAGAAATTACATTTGGATGTTGAATTTTACTTAACAATTCCACCTCGTTCTCATAT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6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CTCAGTAAACATTTATTTGACTGGAAAGAAGAAGGGATACAACCACTGGATTGGAAGAGAAGGCTCTCCATTGCCTTGGATGTTGCTAGAGGTGTTGAATATCTTCACGGTTTGGCCCAACAAATTTTTATCCATAGGGATCTAAAACCATCAAACATCTTGCTTGGGGATGATATGCGGGCCAAAGTCTCAGACTTTGGATTGGTTCGGCTTGCCCCAGAAGGACAGACCTCATTTGAAACTAGGCTTGCTGGTACTTTTGGATATTTGGCTCCAGAGTATGCAGTGACTGGACGAGTTACAACAAAGGTTGATGTTTACAGCTATGGAGTGATCTGATGGAGATGCTAACAGGAAGGAGAGCAATTGACAACAGCCAACCAGAAGAGAATGTCCACCTTGTTACATGGTTCAGGAGGATGCTACTGAACAAGGACTCTTTTGGCAAGATTGTTGAC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GGTTTAGGCATCATCTATTTGGATTATGGGAACTCGTCCATTACAAGAAAATTGGTGGAAACTTGCATTCACAACACAACAATGAGTGTTGCAAAGAAGTTGAGTGAGTAAATGTTTCTACACAAAATAACATGGCAGGTGAACCTATTTTATGGATTTGATGGTGCACTACTTGTAGTTGATGGTGACTATGATTGTGATGCTAACCCAAAGTCCCTCAAATGGTTAAGCTTTGGCACTATCTCAGTTGCAAGATCAGGCCTGTCTCTTTTGCTGAGCTCTGCACAACTCAATGAGAGTTTGCCAAATTCAAGAGTCTCTTCAAGGGGCCAATTAGTGATCACAGGATCAAGCATTTCTGAAAATGTTCCCTCTTGAATGGCCCTCATAACATGGTGAGCAAGCCCCATTGGAGGCTTGGCTGTGATGATTTGTAGAAGCATTATCCCCAATGAATATACGTCTGATTTTGTTGTTAGCATCCCAGATTGTTGGTACTCAGGGTCAATGTAACAAAAGGTTCCTGCAGCAGCAGTCAAGTGATATTGTGTGACAGAATCGGCCACAGAAGCTGGCACTAGTCTTGCAAGACCAACATCACTAATTTTGCTCACAAAATTCTTGTCCAAGAGAATGTTGGCAGGTTTGAGGTCCCTGTGCACAATTGGTTCTGGCTTTGTTTGGTGAAGGAAAAGAAGCGCAGTTGCAATCTCAGCAGCTATTTCAAAACGTTTCCACCATGGAATTGGAGGACTATCATTTTTCATCAATAATCTATCTTCTAAGCTACCATTCTCTAAGTACTCATACACTAAACATCCATATTCAGGACATGCACCAATGAGGAGAACCATGTTTGGATGCCTTATGCTGCATAATACCTCAACCTCTTGTTGGAACTGCCTCCTGCCATGGGTAGCATCAGGGTTCAAAATTTTGATTGCTACT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ATGGAGGAGGTTGGCATTTTCCGTGAGAACCCAGTTGAAAGGTGTTGCTGCCTCCACAAGAAGCCCTCATTGGTTCCAGTATTCTCCAAACATCTGGATAAAAATATGGTCTGTTTCTTCTATTCATCTCACAACACCTCAAAGCCAAGCGAACCAACTCTTCAGCTAGCATAAATGGCCAATCTCCAGCCAATGGATCCAAGATGGATTTCAACTTTCTACTATCTAATGCATATTGCACTTCCTTTGCTATTCCCAAAGCAGGTTTCCCAGTGATCAATCTCAATAGAATGATTCCAAATGAATAAACATCTGACTTTGGTGTGAGTTCACCAGAAGTAAGGAATTCAGGATCCACATACACAAAAGTTCCCTTTGGAACAGTTCTCCAAAACTGTGTAGTGCTGCTACTTGAACCCTCTTGACAAGATAATATACGACAGATTCCAAAGTCTCCGAGCTTGCTTACAAAGTTTGCATCAAGGAGAATGTTGCCTGGTTTTAAATCACCATGTGCTATGCTGTGAGGTTTACTTGAGTGAAGAAAGATGACAGCCGAGCAGAGTTCTGCAGCAACGCGAATTCTAGTTTGCCATGATAATGGAGGTGTGTTATCCTTGCAGTTTAGACGATCTTCAAGGCTTCCATTGGGTAAATACTCATAGACAAGAGCCCATGCATCTGGGCAGGCTCCAATGAGTGTGATAAGATTGGGATGCCTTAGCTTGCTCAACACATCAACCTCCTGTTGAAACTCCAAGGGTCCTTGCATGCTGTCAGAGTGCAACATTTTTANAGCCACCTCAGTGTAACTCAAGAC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GTTGCGGTGAAACAATTAAAGTTTGGGGGTTCTCAAGCAGATATTGATTTCTGCAGGGAAGTTCGGGTTTTGAGTTGTGCACAACACAGAAATGTTGTGCCGTTGATAGGATTTTGTACAGAGAGCAATTTGAGGATATTAGTTTATGAGTACATATGCAACGGATCCTTAGACCTCTACTTATATGGAGATGAGATTATGCCTTTCGATTGGAACTCACGGTTAAAGATAGCAATTGGAACTGCACGAGGCTTGCGCTATCTTCATGAAGATTGTAGAGTTGGTTGTATAGTGCACAGAGACCTTCGACCCAAAAATATACTTTTAACCCATGACTTTGAACCTTTGGTGGCGGATTTTGGGCTTGCTAGATGGCACTCAGAATGCAATATAAATACAGAAGATCGGGTTATAGGAACTTCAGGGTAATGAATTGGCTTATATGCATGTATATTTTCTTATCATCAAGATAAGGGACATCACGGTTTTGATTCTAATGGAGGTTACCTTATATAAACTAGGTATCTTGCACCGGAGTATCTTGAGACTGGAAACCTTACATATAAAGTAGATGTATATGCATTTGGAATTGTATTATTAGAGTTAATAACAGGTAGAAGAATTGGCGAGTTGGAACAGTTCAATGGACTCTCGTATCTTTCTGAATGGTTTCACCCTCTACGCATGTCAGAGCCCAGTCATATATTACAAAACGTTCGATCTCTCAAACCATGCTTCAACTCTGATGAGTTATTGGCATTTAATCTTCAATTTCAAGCCATGGCACGAGCTGCTTCGTTGTGTCTCCGTGTGGATCCTAATGCCAGACCCCCAATGTCAAAGATCCTGAGAGTGCTGGAAGGGGCTGATCCAGTTCGT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TAATTTTGACTCTTCAATTCTGTCATGGGTGTTGAATGTTAGCAAAGTCCTCACAGTTCTTGATCTCTCACATAATGAACTTGATGGTGGCATAATAAAGTCCTTTAACACTTTGTGTCAACTGAAGAAGTTGTACCTGGGTTCCAACAAATTGTCTGATCTACTCAGTGATTACTTACCAGAATTTTGTTCTGCAAAAGATTTAGAGGTGTTGAATCTCGACCACAACGCATTTGTTAATGGGTCACTTCCTGATTTTTCAATGTTTTCATCCTTGGAAAGACTATCACTTCAAAATACCAGTATTGTTGGGCCATTATCATTTGGTCACTTGCCTCGTCTTAAAGCTTTGGATCTTAGTTTAAACAATTTGAGTGGATCATTGCCTGTATTCGAGGTTACTAAATATTCCTCATTGCATTTTTTGGATCTTTCACACAACAAATTGAGTGGGACACTTCCATATACTATTGGACAACTTTCTAATCTCTGGTTTTTGTCCATCTCCTCAAATGAGTTGAATGGGAACATTAGTGAAGAGCATTTATCGAAACTATCTGGATTGAAGATATTTGATGTGAGTCAAAATTCTCTTTCATTTAACTTGAATTCAGATTGGATTCCACCTTTCCAATTAGTGGCATTGTATGCATCATCCTGCATTTTGGGGCCTCAATTTCCAATGTNGCTTAAACAGCAAAGGAAACTTCAGGTGCTGCAAATCTCTAATACCCACATTATGGATGTATTTCCTGAATGGTTTGGGGACATATCATCAAGTTTGTTATACATAAATGTTTCCCAAAATAAACTTAGTGGAGTCTTACCAAAATCATTATCAGGTATTGAAACAGGGA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TATGAAGGAAAAACTTAAGCTGAAATATGTAATCAATTTAATTTGATATAACATATAAGAATACTATCTAGGGAAGAATATGGTAGTAGACATCTTATTTACAGAGGAGGAGAAAGAATGATTGGTGGAGTAACCTGATGATGGTTGATGTTCAGTTGAATGTCTTCTTACTCTGCCATGCATGAAAAACGCTGGCTCTAAAGGGATTGGAACTTGAACTGAAGTGTTGTTAAGATATGAAACGATGGTTCCTATTATAGGTCTCTCATCAGGATTTTCTTGCACACACAATAAACCAATCTGTATACACTTTTCAACTTCGTTTGGACAATAAGATTCTTCAAGAGCTGGATCCAACAACACAAATGGTGATTCATCCCTCCAATTGTTCCATGCATAACTCAAAAGATCATCAACACGATGTGATTCAAAAGAACAAGAATTCTTCTTTCCACTAATAATCTCAAGAGTCATAACTCCAAAACTGAACACATCAGACTTGTCAGAAAATTTTCCATGCATGGCATATTCAGGAGACATGTACCCGTATGTACCCACAACTCTTTTCGTACATCCTTGAATATGATTTGTATCTACCATCCTTGCCATGCCAAAATCGGAAATTTTTGGATTGATGTCATTGTCCAATAGAACATTGCTTGGTTTGATGTCACGGTGTATAATCTTAAGACGAGAGTCTTCATGAAGATAAAGAATTCCTCTTGCAATTCCTTTTATGATTTTAAACCTCTCTGACCAAGTCAATACTCTACGTTTTTGGGAATCAAATAAAAAGTGATCAAGGCTTTTGTTAGGCACGTATTCGTAGACAAGTATTTTCTCTCTGTCTTCTTGGCAAAATCCTATTAACCTCACCAAATTTTTGTGTTGAAGTTTAGCAATTAACAACACTTCATTCTTGAATTCCTCCTCTCCCTGCTTAGAATTTGTTGACAATCTCTTTACAGCCACTTCTTCTCCGTTAGGAAGAATTCCCTTGTAGACTTCTCCGTAACCCCCTTTGCCAATCCTGCGCTCTTCAGAAAACTTGTTTGTTGCTGCTTCAATTGTAGCAAAATCAAATTCCAGGGACTCCAACACACTGATTTCTTCCCCAACTGCATTACAATTCACAGAGCAGTTACTAGAAATACTCAAAGCAAGTACATGTAATTTATAAAATAAAAAAACTAGAGGCTTTTCTACTAAGCTCAAATGTTGAAGATGATAAGGTTTATTGAGATTACAGTTTTCTCTGTCCCAGGCCG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AAAAAAAAATCAAAATGCATAAAACTGTAGTAGTTGTTGTAGTTGTATCATTCTCTTTTTCTTTTCACTACCAATTGTATAGCATTCGGTTACAGTTACAAGTATAAAATTTACAAGGTCCCAAATGGGAAGTGCAGATAATAGCTATGTCCCTAGTAACTTCCTACTTTTACCATCTATCAAAATCATGGTACAAAAAATATTATAATTACATTTTTCAGAATATGTGAAGGAGAATGGCACAGTACAGCATCAGCGAGGAACAATGGTGGGAATGACATCACTGACAAGATCGCTTCCTGACACATATGAGGACATGTTTTGCTCCTCCCTTATTACATGAGAACCTGTTGTTGATGCTGATGATGAGGGTGGTGCTATGTTGCCAGAACTGTCTAAGCTAACATCTGAGAAAATAGTTTCAGCTTCGGGCAACATTGCAATGATATCTTCCAGTGTCCTCACCACATCTACCATTGATGGTCTTTCCTCTGGATTGTCTTGGCAACAACTGAGGGCC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GTT</w:t>
      </w:r>
      <w:r>
        <w:rPr>
          <w:sz w:val="18"/>
          <w:szCs w:val="18"/>
        </w:rPr>
        <w:t>AA</w:t>
      </w:r>
      <w:r>
        <w:rPr>
          <w:sz w:val="18"/>
          <w:szCs w:val="16"/>
        </w:rPr>
        <w:t>G</w:t>
      </w:r>
      <w:r>
        <w:rPr>
          <w:sz w:val="18"/>
          <w:szCs w:val="18"/>
        </w:rPr>
        <w:t>AA</w:t>
      </w:r>
      <w:r>
        <w:rPr>
          <w:sz w:val="18"/>
          <w:szCs w:val="16"/>
        </w:rPr>
        <w:t>TTTGTCC</w:t>
      </w:r>
      <w:r>
        <w:rPr>
          <w:sz w:val="18"/>
          <w:szCs w:val="18"/>
        </w:rPr>
        <w:t>AA</w:t>
      </w:r>
      <w:r>
        <w:rPr>
          <w:sz w:val="18"/>
          <w:szCs w:val="16"/>
        </w:rPr>
        <w:t>GC</w:t>
      </w:r>
      <w:r>
        <w:rPr>
          <w:sz w:val="18"/>
          <w:szCs w:val="18"/>
        </w:rPr>
        <w:t>A</w:t>
      </w:r>
      <w:r>
        <w:rPr>
          <w:sz w:val="18"/>
          <w:szCs w:val="16"/>
        </w:rPr>
        <w:t>TTC</w:t>
      </w:r>
      <w:r>
        <w:rPr>
          <w:sz w:val="18"/>
          <w:szCs w:val="18"/>
        </w:rPr>
        <w:t>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TGTGT</w:t>
      </w:r>
      <w:r>
        <w:rPr>
          <w:sz w:val="18"/>
          <w:szCs w:val="18"/>
        </w:rPr>
        <w:t>A</w:t>
      </w:r>
      <w:r>
        <w:rPr>
          <w:sz w:val="18"/>
          <w:szCs w:val="16"/>
        </w:rPr>
        <w:t>C</w:t>
      </w:r>
      <w:r>
        <w:rPr>
          <w:sz w:val="18"/>
          <w:szCs w:val="18"/>
        </w:rPr>
        <w:t>AA</w:t>
      </w:r>
      <w:r>
        <w:rPr>
          <w:sz w:val="18"/>
          <w:szCs w:val="16"/>
        </w:rPr>
        <w:t>CCC</w:t>
      </w:r>
      <w:r>
        <w:rPr>
          <w:sz w:val="18"/>
          <w:szCs w:val="18"/>
        </w:rPr>
        <w:t>AA</w:t>
      </w:r>
      <w:r>
        <w:rPr>
          <w:sz w:val="18"/>
          <w:szCs w:val="16"/>
        </w:rPr>
        <w:t>TTGTGCTGTCT</w:t>
      </w:r>
      <w:r>
        <w:rPr>
          <w:sz w:val="18"/>
          <w:szCs w:val="18"/>
        </w:rPr>
        <w:t>A</w:t>
      </w:r>
      <w:r>
        <w:rPr>
          <w:sz w:val="18"/>
          <w:szCs w:val="16"/>
        </w:rPr>
        <w:t>TG</w:t>
      </w:r>
      <w:r>
        <w:rPr>
          <w:sz w:val="18"/>
          <w:szCs w:val="18"/>
        </w:rPr>
        <w:t>A</w:t>
      </w:r>
      <w:r>
        <w:rPr>
          <w:sz w:val="18"/>
          <w:szCs w:val="16"/>
        </w:rPr>
        <w:t>TGG</w:t>
      </w:r>
      <w:r>
        <w:rPr>
          <w:sz w:val="18"/>
          <w:szCs w:val="18"/>
        </w:rPr>
        <w:t>AA</w:t>
      </w:r>
      <w:r>
        <w:rPr>
          <w:sz w:val="18"/>
          <w:szCs w:val="16"/>
        </w:rPr>
        <w:t>T</w:t>
      </w:r>
      <w:r>
        <w:rPr>
          <w:sz w:val="18"/>
          <w:szCs w:val="18"/>
        </w:rPr>
        <w:t>A</w:t>
      </w:r>
      <w:r>
        <w:rPr>
          <w:sz w:val="18"/>
          <w:szCs w:val="16"/>
        </w:rPr>
        <w:t>T</w:t>
      </w:r>
      <w:r>
        <w:rPr>
          <w:sz w:val="18"/>
          <w:szCs w:val="18"/>
        </w:rPr>
        <w:t>A</w:t>
      </w:r>
      <w:r>
        <w:rPr>
          <w:sz w:val="18"/>
          <w:szCs w:val="16"/>
        </w:rPr>
        <w:t>CTGTGCC</w:t>
      </w:r>
      <w:r>
        <w:rPr>
          <w:sz w:val="18"/>
          <w:szCs w:val="18"/>
        </w:rPr>
        <w:t>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TTG</w:t>
      </w:r>
      <w:r>
        <w:rPr>
          <w:sz w:val="18"/>
          <w:szCs w:val="18"/>
        </w:rPr>
        <w:t>A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GCC</w:t>
      </w:r>
      <w:r>
        <w:rPr>
          <w:sz w:val="18"/>
          <w:szCs w:val="18"/>
        </w:rPr>
        <w:t>A</w:t>
      </w:r>
      <w:r>
        <w:rPr>
          <w:sz w:val="18"/>
          <w:szCs w:val="16"/>
        </w:rPr>
        <w:t>TGTT</w:t>
      </w:r>
      <w:r>
        <w:rPr>
          <w:sz w:val="18"/>
          <w:szCs w:val="18"/>
        </w:rPr>
        <w:t>AA</w:t>
      </w:r>
      <w:r>
        <w:rPr/>
        <w:t>CCTCGCGG</w:t>
      </w:r>
      <w:r>
        <w:rPr>
          <w:sz w:val="18"/>
          <w:szCs w:val="18"/>
        </w:rPr>
        <w:t>A</w:t>
      </w:r>
      <w:r>
        <w:rPr/>
        <w:t>C</w:t>
      </w:r>
      <w:r>
        <w:rPr>
          <w:sz w:val="18"/>
          <w:szCs w:val="18"/>
        </w:rPr>
        <w:t>AA</w:t>
      </w:r>
      <w:r>
        <w:rPr>
          <w:sz w:val="18"/>
          <w:szCs w:val="16"/>
        </w:rPr>
        <w:t>TGTTTTTCCC</w:t>
      </w:r>
      <w:r>
        <w:rPr>
          <w:sz w:val="18"/>
          <w:szCs w:val="18"/>
        </w:rPr>
        <w:t>A</w:t>
      </w:r>
      <w:r>
        <w:rPr/>
        <w:t>TG</w:t>
      </w:r>
      <w:r>
        <w:rPr>
          <w:sz w:val="18"/>
          <w:szCs w:val="18"/>
        </w:rPr>
        <w:t>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T</w:t>
      </w:r>
      <w:r>
        <w:rPr>
          <w:sz w:val="18"/>
          <w:szCs w:val="18"/>
        </w:rPr>
        <w:t>A</w:t>
      </w:r>
      <w:r>
        <w:rPr>
          <w:sz w:val="18"/>
          <w:szCs w:val="16"/>
        </w:rPr>
        <w:t>TTGGTTGC</w:t>
      </w:r>
      <w:r>
        <w:rPr/>
        <w:t>ATGCCTGTT</w:t>
      </w:r>
      <w:r>
        <w:rPr>
          <w:sz w:val="18"/>
          <w:szCs w:val="18"/>
        </w:rPr>
        <w:t>AAAA</w:t>
      </w:r>
      <w:r>
        <w:rPr>
          <w:sz w:val="18"/>
          <w:szCs w:val="16"/>
        </w:rPr>
        <w:t>GCTCT</w:t>
      </w:r>
      <w:r>
        <w:rPr>
          <w:sz w:val="18"/>
          <w:szCs w:val="18"/>
        </w:rPr>
        <w:t>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>
          <w:sz w:val="18"/>
          <w:szCs w:val="16"/>
        </w:rPr>
        <w:t>T</w:t>
      </w:r>
      <w:r>
        <w:rPr>
          <w:sz w:val="18"/>
          <w:szCs w:val="18"/>
        </w:rPr>
        <w:t>A</w:t>
      </w:r>
      <w:r>
        <w:rPr>
          <w:sz w:val="18"/>
          <w:szCs w:val="16"/>
        </w:rPr>
        <w:t>C</w:t>
      </w:r>
      <w:r>
        <w:rPr/>
        <w:t>AC</w:t>
      </w:r>
      <w:r>
        <w:rPr>
          <w:sz w:val="18"/>
          <w:szCs w:val="16"/>
        </w:rPr>
        <w:t>AATTCCCA</w:t>
      </w:r>
      <w:r>
        <w:rPr/>
        <w:t>GGCT</w:t>
      </w:r>
      <w:r>
        <w:rPr>
          <w:sz w:val="18"/>
          <w:szCs w:val="18"/>
        </w:rPr>
        <w:t>A</w:t>
      </w:r>
      <w:r>
        <w:rPr>
          <w:sz w:val="18"/>
          <w:szCs w:val="16"/>
        </w:rPr>
        <w:t>T</w:t>
      </w:r>
      <w:r>
        <w:rPr>
          <w:sz w:val="18"/>
          <w:szCs w:val="18"/>
        </w:rPr>
        <w:t>A</w:t>
      </w:r>
      <w:r>
        <w:rPr>
          <w:sz w:val="18"/>
          <w:szCs w:val="16"/>
        </w:rPr>
        <w:t>G</w:t>
      </w:r>
      <w:r>
        <w:rPr>
          <w:sz w:val="18"/>
          <w:szCs w:val="18"/>
        </w:rPr>
        <w:t>A</w:t>
      </w:r>
      <w:r>
        <w:rPr/>
        <w:t>C</w:t>
      </w:r>
      <w:r>
        <w:rPr>
          <w:sz w:val="18"/>
          <w:szCs w:val="18"/>
        </w:rPr>
        <w:t>A</w:t>
      </w:r>
      <w:r>
        <w:rPr>
          <w:sz w:val="18"/>
          <w:szCs w:val="16"/>
        </w:rPr>
        <w:t>TC</w:t>
      </w:r>
      <w:r>
        <w:rPr>
          <w:sz w:val="18"/>
          <w:szCs w:val="18"/>
        </w:rPr>
        <w:t>A</w:t>
      </w:r>
      <w:r>
        <w:rPr>
          <w:sz w:val="18"/>
          <w:szCs w:val="16"/>
        </w:rPr>
        <w:t>CA</w:t>
      </w:r>
      <w:r>
        <w:rPr/>
        <w:t>TTTGTCTGTC</w:t>
      </w:r>
      <w:r>
        <w:rPr>
          <w:sz w:val="18"/>
          <w:szCs w:val="18"/>
        </w:rPr>
        <w:t>A</w:t>
      </w:r>
      <w:r>
        <w:rPr>
          <w:sz w:val="18"/>
          <w:szCs w:val="16"/>
        </w:rPr>
        <w:t>GCTT</w:t>
      </w:r>
      <w:r>
        <w:rPr>
          <w:sz w:val="18"/>
          <w:szCs w:val="18"/>
        </w:rPr>
        <w:t>A</w:t>
      </w:r>
      <w:r>
        <w:rPr>
          <w:sz w:val="18"/>
          <w:szCs w:val="16"/>
        </w:rPr>
        <w:t>TG</w:t>
      </w:r>
      <w:r>
        <w:rPr/>
        <w:t>A</w:t>
      </w:r>
      <w:r>
        <w:rPr>
          <w:sz w:val="18"/>
          <w:szCs w:val="16"/>
        </w:rPr>
        <w:t>GTCAAC</w:t>
      </w:r>
      <w:r>
        <w:rPr/>
        <w:t>AAAT</w:t>
      </w:r>
      <w:r>
        <w:rPr>
          <w:sz w:val="18"/>
          <w:szCs w:val="18"/>
        </w:rPr>
        <w:t>A</w:t>
      </w:r>
      <w:r>
        <w:rPr>
          <w:sz w:val="18"/>
          <w:szCs w:val="16"/>
        </w:rPr>
        <w:t>TTCTGGGTCC</w:t>
      </w:r>
      <w:r>
        <w:rPr>
          <w:sz w:val="18"/>
          <w:szCs w:val="18"/>
        </w:rPr>
        <w:t>AGGTAACCTGGAGTTCCTCTCACAACTGTTGACACATATTTAGGAGCAGTTCCTTCTTCATCTAAGTCTGGTACAAGCCGTGACAGTCCAAAATCGGCCACTTTAGCTGTGAACTTGGAGTCCAGAAGAATGTTACTGGCTTTAATATCTCTGTGGAATATAGGAGGGTTAGCCTCTGTATGCAGATACAGTATGCCTTTGGCTGCTCCCATTGCAATTCTCAACCTCATACTAAAATTTAGGCTGCCCCTGGTTTTTCTTCTTCTACCAGAAATCCAGTCCCTTAGAGTGCCATTGGGCATGAAATCATAAACCAGTATCTGCTCCCCTTCTTCGTTACAGTATCCAATCAGCGAGACAAGATTTCGATGGTGTAACCTTGACAAAAGCTCAATCTCAGTCAAGAACTCCCTTTCTCCTTGTAAGGAACTTGCTTCTGCCC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TAGTGAGAATTTCATATACCATTTTTAGCTGGAATTAAAGACCATGATAGGATTGAAATTGGAGATTTTGTTACAATTGTTGTTTCAAGAACTATTGCCTAAGCAAAAACTAACTTTTAACTAACAATTTACCAAAGCTGAAGATTATTTTGATTTTGAAGATGAAGTCAAACTAAGCTTCCCTGAAGATCATTATCAGAGGCCTCTTGAAAATAAGGAGAGAGTTTTCCACTTAAGGATTTGGGAAGTGCAGGTGCAGTTACTTCCTTCAGCATTTTCACCACTCTACGCATTGAAGGACGGGTTATAGGAAGAGAATTAGTGCAAAGAAGTCCCACACTGAGTACCTTCCTCATTTCTTCCCTATATTCTGTATCCAAACTTGGATCAATCAACTCTTCCACTCCTTTCTCATCCAATGTAGAGTAAACCCATTTCACTAGATCCTTTTCTCCATACTCTTGATGAAGAGGGGGCTTCCCAGTTACCAACTCCAAAATTACCACACCAAAACTATATATGTCACTCTTTTCATTCACCCGAAGAGTATAAGCATATTCTGGTGCAATGTAACCGTAAGATCCAGCAATCACAGACATGGATTCTGCACCTTGGTTGGCTCCCTTCACAATTTTGGCAACTCCAAAATCGGCTACTTTTGCTCCAAATTCATCATCTAGCAAGATATTGCTAGATTTGACATCCCTATGAACAATAGGGGGGACACAATCATGATGCAAATAGGAGAGCCCCTCAGCAGCATCGATAGCAATTTTGTATCTGGTGGGCCAATCC</w:t>
      </w:r>
      <w:r>
        <w:rPr/>
        <w:t>AGC</w:t>
      </w:r>
      <w:r>
        <w:rPr>
          <w:sz w:val="18"/>
          <w:szCs w:val="18"/>
        </w:rPr>
        <w:t>AAGCCTTTCTTGCTACTATGC</w:t>
      </w:r>
      <w:r>
        <w:rPr/>
        <w:t>AA</w:t>
      </w:r>
      <w:r>
        <w:rPr>
          <w:sz w:val="18"/>
          <w:szCs w:val="18"/>
        </w:rPr>
        <w:t>C</w:t>
      </w:r>
      <w:r>
        <w:rPr>
          <w:rFonts w:cs="Symbol"/>
          <w:sz w:val="18"/>
          <w:szCs w:val="18"/>
        </w:rPr>
        <w:t>AAA</w:t>
      </w:r>
      <w:r>
        <w:rPr>
          <w:sz w:val="18"/>
          <w:szCs w:val="18"/>
        </w:rPr>
        <w:t>TCAGCTA</w:t>
      </w:r>
      <w:r>
        <w:rPr>
          <w:rFonts w:cs="Symbol"/>
          <w:sz w:val="18"/>
          <w:szCs w:val="18"/>
        </w:rPr>
        <w:t>GGCTCCC</w:t>
      </w:r>
      <w:r>
        <w:rPr>
          <w:sz w:val="18"/>
          <w:szCs w:val="18"/>
        </w:rPr>
        <w:t>ATTTGGC</w:t>
      </w:r>
      <w:r>
        <w:rPr/>
        <w:t>A</w:t>
      </w:r>
      <w:r>
        <w:rPr>
          <w:sz w:val="18"/>
          <w:szCs w:val="18"/>
        </w:rPr>
        <w:t>TATACTCATAAACCAA</w:t>
      </w:r>
      <w:r>
        <w:rPr/>
        <w:t>G</w:t>
      </w:r>
      <w:r>
        <w:rPr>
          <w:sz w:val="18"/>
          <w:szCs w:val="18"/>
        </w:rPr>
        <w:t>AGCTTGCTATCTTTA</w:t>
      </w:r>
      <w:r>
        <w:rPr>
          <w:rFonts w:cs="Symbol"/>
          <w:sz w:val="18"/>
          <w:szCs w:val="18"/>
        </w:rPr>
        <w:t>TTGTTGC</w:t>
      </w:r>
      <w:r>
        <w:rPr>
          <w:sz w:val="18"/>
          <w:szCs w:val="18"/>
        </w:rPr>
        <w:t>AGCAACACCATAATCTCACAATATTCTTGTGCCG</w:t>
      </w:r>
      <w:r>
        <w:rPr/>
        <w:t>AA</w:t>
      </w:r>
      <w:r>
        <w:rPr>
          <w:sz w:val="18"/>
          <w:szCs w:val="18"/>
        </w:rPr>
        <w:t>TCTTACCCAGTGTTTCAACCTCAACTTCAAATCCATCCTTCTCAGAATCAACAGATCCATTTCCCATGTTAGGTGTTCCGAACAATTTCTTCACAGCCACCACCTCACCATTGCTCAGCGCAACTTTGTAAACCTTCCCAGATGCTCCACTTCCTATAACATTGTCCTCACTTAGCAATTTAAC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TCAAACATTCTTTTAGATTTCAATTATGAAGCTAAGGTCTCAGATTTTGGGCTAGCCAAATTAGCTCTTGATGCAAACACACATATTACCACCCGTGTCATGGGAACTTTTGGGTATGTTGCCCCTGAATATGCTTCAAGTGGCAAATTGACTGAGAAGTCTGATGTATATTCTTTCGGAGTTGTGCTTTTGGAGCTAATTACTGGACGGAAGCCTGTAGATGTATCCCAACCTTTGGGAGATGAAAGCCTGGTTGAATGGGCTCGGCCT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TCTGAAAATCCAATCTGCATATGCTGAGAAAATATCCCACCTTTTTTACAATAAAATACAAAATTAATGAAAGCACATTTTAGTGGAAGACCCTCTTTTCCAAGCCACTTCCAATCTTCACTAATGTGCTTCATTTCTACATAGTGCCTAATTCATCAACTTCACATCAATCATACTTGACAATTTACCTGGCATTTGTAGCACAAAATTGAGCAACAATACTTCAAGAATTGGGGATGAAAAATCCCTTCTTTTAGAACATTGTTTCCTTCAGTTTCCTTAATTGGACATCACATAAGCTCTTTCTTAAGACATTCATCGAGCTGAGAGGATAGAAATGGAAGCAGTAGCATTAGATGTAGAGGAAGCAGTTGAGGTAGAGGTGTCAGCTGCACGAGTCCTGAAGTTAGATTCAACAAATACAGGCATAGAAGGCCTAGTTTGCCCCACTGAATTCTTGCTTTTCAGTGAGGCTACTACTTCAGACATTGTTGGCCTTGCAGCAGCTGATGCTTGAATGCAAAGCAAAGCAATCTCTATCACTTTCTTCACTTCTTCTACCTCATACTCTTCAGGATCCAATGTCTTGTCAACCAACCTCAAATGCATGTCTTCCTCATAAAGTTTCCATGCTCTCTGAAGGAGGAATTCACCATTAGCATCTTCCCTCAATCCAGTATTCTTTTGGCCACTTACTATTTCTAGGACTACAACACCAAAGCTGTAGGCATCAGCCTTCTCTGATAACTGACCATGGATTGCATACTCAGGTGCTGTGTATCCCAATGTTCCTGCAAATCTTGTGCTAAGATGAGATTGGTCATCTGGTAGAAGTCTTGCCAACCCAAAATCAGCAATTCTTGGTTGCATCTCATCATCCAAGAGGATATTGCTAGCCTTTATATCCCTATGTATGATGCAAACATGGAAATCCTCATGTAGATAAGCCAAACCCTTTGCTGTNACCTAAAATTATATCATATCTTTGTTTCCAGCTGAGGGAGTCCTTTCCTTCACCAAATAAGAATCT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7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AACTCAGGAGCATTATGCCATATGGAGTTATGATGGAAAATTAGTGTATGAAAATATCATTGAAGCCACAGAGGAGTTTGATGACAAATATCTCATTGGAGAAGGAGGGACTTCATCTGTTTATAAGGCTAAATTACCCACAGGACAGATTGTTGCTGTGAAGAAGCTTAAAGATGCACCCAATGAAGAAACACAGGATTTAAGAGCTTTTATGACTGAGGTTAAAGCCTTGGGAGAAATCAAGCATCGTAACATTGTGAAGTCACTAGGATATTGTTTACATCCACGTTACTCCTTTTTGGTTTATGAGTTCCTAGAGGGGGGTAGTTTGGATAAAGTACTCATCGATGATACACGTGCAACAATGTTTGATTGGAACACGAGGGTAAAGGTTGTTAAAGGTGTGGCAAATGCTTTGTACCATATGCATCATGGTTGCTTTCCTCCTATTATTCATCGAGACATATCAAGCAAGAATATTCTTATAGATTCAG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AGTTATGGGCACATTTGGGTATGTAGCTCCTGAGTATGCTATGACTGGACATCTACTTGTTAAAAGCGACGTTTATAGTTATGGGGTTGTCTTGCTGGAACTGCTGACCGGAAGGAAACCAGTGGATATGTCACAGCCAACTGGACAAGAGAACCTTGTTACTTGGGCAAGACCTATTCTTAGAGATAAGGATCGGTTGGAAGAACTTGCTGATCCAAGGCTTGGGGGAAGGTACCCAAAAGAAGATTTTGTACGTGTTTGCACTATCGCAGCAGCCTGTGTTGCTCCTGAAGCAAGCCAGCGACCTACAATGGGTGAAGTGGTACAGTCACTTAAAATGGTGCAGCGCATCACTGAAAGTCATGATCCTGTGTTAGCCTCATCCAATGCACCGCCCAACATGAGACAGTCCTCTACAACTTATGAGTCTGATGGGACTTCTTCAATGTTTTCTTCGGGTCCTTACTCTGGTCTAAGTGCCTTTGACCATGACAACATTTCGAGGACGGCTGTTTTCTCTGAAGATCTTCATGAAGGACGATGAAAGTGCTTGGAAGAGCAAGCTAACCCCGAATATGTACCCAAAGGTTTTTCACACCATGATTTTGATAAGTTTTCTTTCCCATAGCTGAAGGTGGAAAACATAACTGGTGGTGTTTTCTTTCAAGTGATTGGGGATTTCTTGGTGTTGTTGCTGACTAGAGAGGATTCTTCTGAGGTCGCTTATGCCATCCTCCTCGGTAAATCACCATTCTTTCCTCCTCTACTAGACAGTGTTTTCACGTGTGGATGAATTTTGTATATATGTGTAATCTAGTTTGTTTTTACAGATTGGCATCAAAAGCCTTTTTAATTATAAATATATATACCCCC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AACACCAGATAAATCTGCTACACTTCCCATGCTGTATTCCATGGAAGATAATCCATTATCTAAGCTATAAGTTTGGGAAGCCACATCATCAACATGATTGGATCCGTCATCAACATCTTCTAGTCGCAAAGCATATTCCAAGTGCCACAACACATCTCCCATGTTAGGCCGATTGATTCCGTGTTCCGACAAGCATTTTATGGCAATCTCTATGAATATCTGGAGTGACTTTGAGTTCATCTGAGCTGCAACCGCAATGGGAGGATCAATAATTTCATATATTGAGCTTCTCCCCTGCCATTTCATTATCCAATCCACTAGATTCACCTTGTCCCTTGTGAGTGATGGATCAATTGCTGGTCTTCCACATAGTACTTCAAACATCACCACCCCAAAAGAGTAAACATCTGATTTTTCGGTCAACTGTTGCATTATTAAGTATTCTGGATCAAGATACCCAAAGCTGCCTTTCACTGCTGTACTGACATGTGTCTTATCACTCTCTGGACCAGTCTTTGAAAGACCAAAATCGGCAACTTTGGCCGTGAAATTTTCATCAAGCAGGATATTTGCCGTTTTGACATCACGGTGAATTATCGCCTTGGCAGAGCCAGTGTGAAGATAATGTAGTCCTCTGGCTGCTCCTATGCAAATCTCAAGCCTCTGTCTCCAACTTAAGCAAGGTCTCTCTGCATCTGACCCGAACATATACTCCTTCAGGCTCCCTTTTTCCATGTACTCGTAAACAATGATCCTCTCATTTTGCTCGTTACAATACCCAATCAATGATACCAA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GCACACTTCTAGGCGCTGCTTCCAAGGTAAGGGAGGGAGATCACTCCCAAATAGGTGGCTTCTGAGAGTTCCATTGGCCATGTACTCATAAACCAAGATCATTTCATTCTTCTCTTCGCAGAAACCAATTAAGGACACCAGATGTCTGTGTCTGAGTTTGGACAGCATCTCAATTTCTGTCTCAAATTCAGCCAGGCCTTGATCAGACTGGGGGTTGGCGCGCT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ATATGTTCCAACAACTCTCAATGTGTTTCCTTCTGTCTGATTCGCGCCAAAAAGTCTAGCCATCCCAAAGTCTGATATCTTTGGGTTCATTTCACTGTCAAGTAAAATGTTGCTTGCCTTGAGATCCCTATGGATAATCCTGAGTCTGGAATCATGGTGCAGATAGAGTATCCCTCTAGCTATGCCACATATAATGCTGAAGCGTCTATTCCAGTCCAACATGTGTTTTTTGGCTTTGTCAAACAAAATGGAATAAAGGCTTCTATTTTCCATGTGCTCGTACACTAGCAACTTCTCATCCATCTCAACGCAGCATCCAAAGAGCCGAACAAGATTTCGATGTTGAAGTCTGAC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TACTGCTGCGAGGATCAACATAGGGTACTAATATATGAGTACATGTCCCGGGGAAGTGTGGAGCACAACTTGTTCTCAAAAATCTTGCTTCCCCTGCCATGGTCCATAAGAATGAAGATTGCATTTGGTGCTGCTAAGGGACTTGCATTTCTTCATGAAGCAGAGAAACCTGTCATCTATCGTGATTTCAAGACATCAAATATTTTATTGGATCAGGACTACAATGCAAAACTTTCTGATTTTGGCCTTGCTAAGGATGGACCAGTTGGAGAC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AATGTTAAACATGCAAACCTTGTTGAATTGATTGGATTCTGCATCCAAGGACCTAGTCGCACATTAGTCTACGAGTATGTGGAAAATGGAAGCCTTAATAGTGCACTACTTGGCACAAGGAATGAAAAGATTAAACTAGACTGGAGAAAAAGATCTGGTATCTGTGTAGGTACTGCTAAGGGTCTTGCTTTTCTGCATGAAGAACTTTCACCACCAATTGTGCATAGAGACATCAAAGCTAGTAATGTACTACTTGACAAAGATTTCAATCCCAAAATAGGTGATTTTGGGTTGGCTAAACTATTTCCAGATGGTATCACTCACGTTAGCACAAGAATTGCTGGAACAGCTGGTTACTTAGCACCGGAATATGCAATAGGTGGCCAGTTAACGAAGAAAGCTGATATATACAGCTTTGGGGTTCTTGTGCTTGAAATAGTTAGTGGCAGAAGCAGTGCCAGGAGAACAAACGGAGGAGGATCACACAAATTCCTCTTGGAATGGGCCTGGCAACTTTATGAAGAAGGAAAATTGTTGGAGTTTGTGGATCCAGAGATGGAAGAGTTTCCTGAGGAAGAGGTAATGAGATACATGAAGGTTGCACTTTTCTGTACACAGTCAGCAGCAAGTAGAAGGCCTTTGATGATACAAGTTGTTAGTATGCTATCAAAGACAATCCAACTCAATGAGAAAGAACTTACAGCACCAGGATTATTCACAGATGAAGGAGAATCTTCTCGAAAACACCCTCTTCCTTTTATTACCTCTACTCATGTTGCTATTACTCAGGTCACCCCAAGGTGATGTCTATTCAAGAGTACTTTTTGTTTTTCAAATATTGTTTTATTTTCTTATGTTATTTCTTTTCAATTTAGCTATAAAAAAATATAACTCGGCATGAAAGCAATCTCGTGCTCCTGCATAN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TTGCTGTGAAAATTCTGATGGAACAAGACTTTGCAGGTGAACGCTTCCAGGAATTCTTGAGGGAGGTTGCAATAATGAAAAACTTACGGCATCCAAACATTGTTTTGCTTATGGGTGCAGTCACTAAGCCTCCCAATTTATCAATTGTCACAGAATACTTGTCCAGGGGTAGCTTGTATAGGCTGTTGCATAAACCTGGTGCCACAGAAATGTTGGATGAGAGACGCAGGATTAGTATGGCTTATGATGTGGCTAAGGGGATGAATTATCTTCATAAACGAAATCCTCCCATTGTTCATAGAGATCTGAAATCTCCAAACCTTCTTGTTGACAAGAAATATACAGTGAAGGTTAGTGATTTTGGGCTTTCCCGACTAAAGGCAAACACATTTCTCTCATCCAAGTCAGCTGCTGGGACACCTGAGTGGATGGCTCCAGAAGTTCTTCGTGACGAGCCATCCAATGAGAAGTCAGATGTTTACAGCTTTGGTGTCATCTTGTGGGAGCTCGCAACATTGCAACAGCCTTGGAGTAATTTGAATCCACCACAGGTTGTGGCAGCTGTTGGCTTTAAGGCAAAAAGACTTGAAATACCACGAGATTTAAATCCTCAATTAGCATCAATAATTGAGGCTTGCTGGGCCAATGAACCCTGGAAACGCCCTTCTTTTTCAAGTATTATGGATTCTTTGAAAGGATTGATCAAACCCCCTATACCTCAACCTGGTCGTCCAAACATGTCATTACCCATTTGAATGGTTGGAACGATAGTTGTTATTCATGCACATACTACAGGATTTTGTTAGTTTGATGTCTATCAGGAATACACTGTTTCAATAGTCCCAGAGGCACATTTGTACATTTGTGTTCAAATTCGGATTCAGAATACCTATTTTCGACACAAAGCCATACCCCATCTTTGATGCAGCAAGTATTGTTGGGTTAGGTAATCTTGTAATTTTATGAAGAAAGTGCATACTTTTTTTCATCCATAATTTTTTTAAAAAAAATATTCTCATTGTAACTATAATCACTTAATGATAAGCGACTTTATCGT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TGGACTCACCGGCTGATGGTCAAAATGCAAATGGATTATCCCTTGAATATTTGCACCGTTTTAGATTTAATATTGATGAGATAGAATCAGCAACGCAGCACCTTTCTGAGGCCAATCTATTGGGTAAGAGCAAACTCTCAGCAGTCTATAAAGGTGTTCATAGAGACGGTTCTCTTGTGGCTATTAGAAGCATTAGCGTGACTTGCTGCAAAACCGAGGAAGATGAATTTTTGAAGGGGTTGATCCTATTAACCACTCTGAGACATGAAAATATTGTTAAGATGAAAGGTTTCTGTTACTCAAGAAGCAGAGGGGAATGGTATTTTGTCTACGACTTTGCCACCAGGGGTAATCTGTCTCAATATCTTGACAGGGAAGATGGAAGTGACCGTGTACTTGAATGGTCCAAGAGGGTTTCTATCATCAGGGGTATTGCAAAAGGTATTGGTTATTTGCACAGCAACGAAGCAAGCAAGCCCACAATAGTACACCAAAACGTTTCAGTTGAAAAGGTTATTCTAGACAATGAATTTAACCCCTTGATCATGGATGCTGGGCTCCCCAAGCTTCTTGCAGATGATGTAGTTTTCTCAGCTCTTAAAGCAAGTGCTGCCATGGGATACCTGGCACCAGAATATATTACTACTGGATGCTTTACTGAGAAGAGTGATATATACGCATTTGGGGTTATTGTCCTCAACTCTCTCTGAAGGNNNTNNNNNGGGGNTNN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AATTTCATGGAAGAAACGGTTCGAAATATCTGCTGAGATTGCAACTGCACTCCTTTTCCTTCACCAAAACAAACCAGAACCTATCGTGCACCGAGACCTCAAACCATCCAACATTCTCGTGGACAGAAATTACGTGAGTAAAATCGGTGATGTTGGTCTTGCACGTTTAGTCCCTGCTTCTGTAGCTGATACAATGACTCAGTATCACATGACTTCGGCTGCTGGAACCTTTTGTTACATTGATCCTGAGTATCAACAAACGGGAATGCTAACACCAAAGTCAGATATATATTCTCTGGGGATAATGCTACTTCAGATAATCACAGCCAAGCCTCCCATGGGCCTTGCTCACCTAGTTAGGAAGGCAGTTGAAAAGGGCAGGCTTGAAGAAGTGCTCGACCCTGTGATCACAGATTGGCCAATGGAAGAGGCTCTATCATATGCCAAATTAGCATTGAAGTGTGTCCAACTCAGCAAGAAGGACAGACCAAATCTTGCAACGGAGTTGTTGCCTGAGCTTAACAGGTTAAGCAATCTTGAATTGCCTCCACAGAATGATCGATTTTCTTACAGTAGTGCTGATACGATCTATAGCTGTAATTCACATCCTCCCACACCTCCGCGAAGTCAATACTCTGATTCAGAGACATCCTACAGGATCTAGGTTCGAGCATTGACTTATATGTCATGTACAAAACAATCAAAATGTAATCCATACAATTCAAATTATTGAAATATTTGAAACTGAAAGGAGCAAAACACAAGCCATCAATACTTAATTCCTAGAATATTTTCCAGTTGTAATTTTTTTTGTATTTCTTAACAGTTGTAATTATTGATATGGTTTCCACCAACTAGGAAGTAATATATAGGATGGTGTTGGGGAATTTAATGCTACCCCAAG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8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TATATGGAAAATGGAAATTTGGATAGCATCATACATGGTAACGGGGTAGATCATCCTGTGATCTCTAGGTGGACATTATCTGAAAGAGTCCAAGTCTTCATATCTATTGCTAAAGCATTGGATTATTTGCACTCGGGTTATCATATTCCCATTGTGCACTGTGATTTAAAGCCTTCTAACGTTCTTTTAGATAAAGAGTGGGAAGCTCATGTCAGTGACTTTGGGACAGCTCGAATACTTGGTTTTCATCTACAAGAAGGTAGTACCCTTTCGTCATCAGCAGCTGTGCAAGGCACAGTTGGCTACATGGCTCCAGAATTTGCCTACACGAGGAAAGTGACCACTAAAGCAGATGTGTTCAGCTTTGGTATCATAGTAATGGAGTTCCTAACAAAAAGAAGGCCGACAGGACTCTCGGAAGAGAATGGTTTACCAATCACTTTGCGTGAATTAGTGGCAAAAGCCCTTGCAAATGGAATAGAACAACTTGTCAATATTGTGGATCCTTTGTTGACCAGGAATGTTACAAAAGACAATGATGAAGTGTTGGCAGAGCTCTTTAAGCTATCTCTGTGCTGCACCATACCTGATCCTGAACAGAGACCCAATACGAATGAGGTGTTATCTGCCCTTGTGAAGCTTCAAACAACACTGTCTTGTTAAATGATAAACACCACCAACCAACCAATT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9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AGGCACACTAGGGCCTGTTTATCGGGCTGAACTCCCTGATGGGAAGCTATTGGCAGTGAGGAAACTGGATGCTACTGCTTCCATGGGGCAGAGTCATGAGCAATTTCTTCAATTGGTGTCCAGCATCTCAAATATTCAGCATGCAAATATTGTAAGGCTTATAGGCTACTGTGTTGAACATAGCCAACGACTACTTGTATATGAGTATTGCAGTAATGGGACCCTACATGATGTACTGCATGGGGACGATGATCAACGAATCAAACTTCCGTGGAATGCACGCATTCGAGTAGCACTTGGAGCTGCCAAAGCTTTAGAGTATCTGCATGAGAACTTTCGGCCACCTATTGTGCATCGAAATTTTAGGTCTACTAATGTTCTTCTGAATGACAATTTGGAAGTGTGCATCTCTGATTGTGGATTAGGGCCATTGTTATCTTCTGGCTCTACGGGTCAGTTATCAGGACGTCTCCTTACTGCTTATGGTTACAGTGCTCCAGAATTTGAGTCTGGAAGTTATACGCAGCAAAGTGATGTCTTCAGTTTTGGTGTTGTGATGTTAGAACTCCTTACTGGACGAAAATCTCTTGACAAGTCCCGGCCTCGTGCAGAGCAATTTTTGGTCAGATGGGCTGTTCCTCAACTCCATGACATTGATACCTTGTCAAAAATGGTTGATCCCTGCTTAAGCGGAGCCTATTCTATGAAGTCTTTGTCACGTGTTGCAGATATTGTTTCTTCATGTCTACAGCGTGAACCTGAATTCCGACCTGCAATGTCGGAAATTGTTCAAGATCTCCTGCGAATGATGTGAAAAAAATGCAGCAATCCGTGGGAAGATGAATTCCCTTAGCCAGGAAATGGTGCTGATGATAAGCTTTGGTTCCAAGATCTTGTCTATTTTTGTTTATTAATTTTGTGAGCCAAAGATTTTTACCTTATGTGTGTTGAAAATCTGGTTTCTAATGTAATTATGAGTTAGCACGAATGTTGTGCAATGTTTTT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9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TGAAGCAGTCGCTCACAGACCCACAAGGGTCCATGAGTAACTGGAATTTCTCTGATGAAAACCCTTGTTCATGGAATGGGATCACTTGCAAGGACCAAAATGTTGTGGCCATCAGCATCCCGAAGAGGAAACTCTACGGCTCTCTCCCTTCTTCTCTGGGATCTCTCTCCCAGCTCCGCCATGTCAACTTCAGGAACAACAAGCTTTTTGGAAACTTGCCTGCACAGCTCTTTCAAGCTCAGGGACTGCAAAGCTTAGTGCTTTATGGCAATTCATTTTCTGGGTCTGTTTCTAGTGAGATTCAGAATCTCAGGTACCTTCAAACTCTAGATTTATCACAAAATTTCTTTAATGGGTCATTGCCTGCTGCAATTGTCCAGTGCAAGAGACTCAAGGCCCTTGTTCTCAGTCAGAACAATTTCACTGGCCCCTTACCAGATGGGCTTGGTACTGGTTTGTTTTCTCTGGAAAGACTAGACCTTTCTTTCAATCACTTCAATGGGTCAATTCCCAGTGATTTGGGAAATCTGTCAAGCCTGCAAGGAACTGTTGACTTGTCTCATAATCATTTTACTGGTTCAATTCCAGCTAGCCTTGGTAATCTGCCTGAGAAGGTTTACATTGATCTTACTTTCAACAATTTAAATGGTCCAATTCCTCAAAATGGTGCTTTGATGAACAGAGGACCAACTGCCTTTATTGGCA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9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AACAACAGGGTCAGTACCCACACACAACAAACCCAAATGAAGCATCCTTTCAGCTTCCTCAGCATTATAACCACTTTGACCCTTCAAACGCTCATCAATAGCACAACTCAACTCCCCTTTCTCTATAAGGGAAAACACCCAATCAACCAATGGTGGCTGATTTGCTATGATGGGTCTTCGCCCACACACCACTTCTAGAACCAATACTCCAAAGCTAAACACATCACACGCAGCTGTTGGTCGCCCAATTCGAACTAGTTCCGGTGCCATGTACCCCAGAGTTCCTATCACTTTTGTTGTGTCAGCCAAATGTTCCTGGTGATGCAGCCTTGCAAGCCCGAAATCCCCCAATCTAGCATTCATGTTCTTGTCAAGTAGTACATTACAAGCTTTGATGTCCCTATGCAAGACCTCAACATCCCAACCCTCATGTAGGTATAAAATCCCATCAGCTACATTTTGCAAAACTCTAATTCTTTCTTCCCAGCTCAGCAGCATTGCATCTTCACACTCAAAGATCCTTTTGTCCAAGCTTTCATTCACCATGTAATCATAAACCAGTATAAGTTTTCCTCCTTT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PvRGL</w:t>
      </w:r>
      <w:r>
        <w:rPr>
          <w:sz w:val="18"/>
          <w:szCs w:val="18"/>
        </w:rPr>
        <w:t>193</w:t>
      </w:r>
    </w:p>
    <w:p>
      <w:pPr>
        <w:pStyle w:val="Normal"/>
        <w:rPr/>
      </w:pPr>
      <w:r>
        <w:rPr>
          <w:sz w:val="18"/>
          <w:szCs w:val="18"/>
        </w:rPr>
        <w:t>AAGTAATTCCCATATAGCACCAGATAAGTCAAGCTTGATAAAAGGCCTATCTCGTGTGGTATGCTTCCAATGAAGTTGTTTAACCCAAAGCTAATTCGAGACAAAGAAGAAAGGTTTCCAATCCAAGTTGGGATTGTTCCTGTAAGATTGTTAGCTCCTGCAGCTAGTACTTTCAGTTTTATGCAGTGACTGAGATTACTTGGAATACTCCCACCAAAGTTATTATAGCTGAAGTTTAGATGTTGTAGGTAGAGTAAACGACCCACCTCATGAGGAAATTCACCATGGAAGCTATTGTTTAACAAGTTGAGTCTGTTGAGGAATGTGAGGTTTCCTATGAATGGTGTAAGAGTGCCTCCTAGTCTCAGTTGCTCAAGGCTAAGGTCCATGATCCTTCCATTGGAGATGTTGCATGTGATTCCTATCCAACTGCAGTGATGGATGGAGTCATTCCAAGAGCTCATAATTTTGAATGGATCTTCTACTATCCTACTCTTGAAGTCAAGTAAGGCTTGCAAATC</w:t>
      </w:r>
      <w:r>
        <w:rPr/>
        <w:t>AGTTTCATTTCCTGCAGGAG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4</w:t>
      </w:r>
    </w:p>
    <w:p>
      <w:pPr>
        <w:pStyle w:val="Normal"/>
        <w:rPr/>
      </w:pPr>
      <w:r>
        <w:rPr/>
        <w:t>TCAGAAAAGAGAGAGAAGCTTGATTGGAAACGTAGGTTGGGCATAATCACAGGAGTTGCAAAAGGGTTGCTTTATCTGCACGAAGACTCACACAATTGCATCATCCATCGTGACATCAAGGCCAGTAACATCTTGCTTGATGACAAATGGACGCCCAAGATTGCAGATTTTGGCATGGCTCGTCTCTTCCCCGAAGATCAGTCCCAAGTCAACACACGTGTGGCTGGAACCAATGGATACATGGCTCCGGAATATGTTATGCATGGAAATCTATCGGTGAAGGCAGATGTATTTAGTTATGGAGTTTTGGTATTGGAGTTGATCACCGGTCAAAGAAACTCCTCTTTTAATTTGGATGTGGACGCGCAGAACATGCTTGATTGGGCATACAAGATGTACAAGAAAGGAAAGAGCTTAGAAATTGTGGATTCGACGATAGCAGGTACAATGGTAGATGAAGAGGTAGCCATGTGCATTCAGATGGGTTTGTTATGCACTCAAGGAGATCCACAGCTACGTCCCACGATGAGGCGTGTGGTGGTGATGCTGTCGAGGAAGCCAGGGCAGATGCAAGAACCAAGCAGACCAGGAGTGCCTGGTTCTAGATACAGAAGA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5</w:t>
      </w:r>
    </w:p>
    <w:p>
      <w:pPr>
        <w:pStyle w:val="Normal"/>
        <w:rPr/>
      </w:pPr>
      <w:r>
        <w:rPr/>
        <w:t>GCTATAAACATCTGATTTTCTAGTCACTTGATTTCGGATTGCATATTCAGGTGCTAGATAACCAGCTGTTCCAGCAACACGTGTACTGATATGGGTCAGGTTTGGTGGAATAAGCTTTGCAAGCCCAAAATCTGAAATTTTTGGCTGGAGATCTTTGTCGAGTAGTACATTGCTTGCTTTTATGTCTCTGTGGATAATTTGTGGCCGAACCTCTTCATGAAGGAATGCAAGG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6</w:t>
      </w:r>
    </w:p>
    <w:p>
      <w:pPr>
        <w:pStyle w:val="Normal"/>
        <w:rPr/>
      </w:pPr>
      <w:r>
        <w:rPr/>
        <w:t>TGCATCTTAAATATGAAAGTTGAAAATAAAATACAAAACATACACATGAAAACTCTTAAATCCACCACTACACCAAACACTTGCCATCGACAGCAAGAACTGGAACAAAAGAGGATGCTGAGGTATCTGCACTGTACCAACAAACTGTCTCTAAAGAAAATGAACAACTAGGAGCAAGGTTTTGACCACAAAACCACAATTCTAGCTGCATCACCAACTCTAACATGGTCTCCAAAACCACTACAATGCAAACACATTTGTCTACAGTTTTCTGCAATGTTAAGGTTTCGAAGACTCAAAACTGCAACAGCAATTGCAATTTAAAACCTTGAGGAGACTAGAAATGAGACCAATGATTTGAATATGTACTTCACCAACTTAAAACTAGAAAATGGAAAGCAAGGTGCATTCAAGAAATCAACAAACAAATGGTTTCAGCGGCCATCAACAGAAGTGAAAGACTCTGCAAACCCAGTAGGCCTTGCAGGGATACTACTCTTACTGTCCTGCGGGTCCACATAGCTCAACTCCTTTCCTTCTGTCTCTTGCCAATCCTTCACCATTTGGTTAAGGGGAAGAGTGTAGTCTATGCCAGAATACTCCTCGGTGTCATCATCTAATGGTTTCCATTTCTCAACAAGCGGTCCAAGAACATTCACAGCATGACTCATATCTGGTCTTTGGTATGGTTCTCTGGCAGTGCAGTGCCCAGCTAACTCAGCAATGATGGAGACAATGTCGAACATTTCTTCCTTTATGTCCAGGGAAGGGTCAACAGCAGCCATTAGTTTCTCCTTGTCTGATTTTACATGCCAGAACCAAGATGCCAGGTACTGGCTTTCCTCAGGTCTATCCTCATCAAGTGCCATTAATCCAGTTAGCAGCTCCATTAGCACAACACCGAAACTGAAAACATCTGCTTTGGTGGTGACTTTGCCTGTTACTGCATATTCTGGTGCCAAGTATCCAAATGTACCAGCAAGCCGGGTCACTACAGATTTTTTGCCATCAGGAGCAAGTTTTACCAATCCAAAATCCGAGACTTTTGCTCTAAAATCATCCCCAAGCAAAATATTTGATGATTTAAGATCTCTGTGGATGAAGATCTGGTGTGCCAGA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7</w:t>
      </w:r>
    </w:p>
    <w:p>
      <w:pPr>
        <w:pStyle w:val="Normal"/>
        <w:rPr/>
      </w:pPr>
      <w:r>
        <w:rPr/>
        <w:t>GCTGCTTCCAATCCAGCACCNTTTGCCTCAATGTCATTCGAAATCTTGCTTGAAAGGCGTCGAAATGCTTCCCCGAAGTCCCCTCTTTGATGACGTACTTCAGAGGGATCAACGTGATAGAACACTGGTAGCACCACATGCCCTATGGTTCTGTGACACTCCATTATTTTCTCCAACTCTTTCAAACACCACCACGACTCTGCATAATTTTTGGAGAAAACAACAACAGAAATTCGAGACTGTTCGATCGCCAGCTTCAGCGAGGGTGAAATTTGCCTTCCGCGGGGA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8</w:t>
      </w:r>
    </w:p>
    <w:p>
      <w:pPr>
        <w:pStyle w:val="Normal"/>
        <w:rPr/>
      </w:pPr>
      <w:r>
        <w:rPr/>
        <w:t>CATATGCCAGCAGTGTCGGGGCAAGTTCAGTTTGGTAAAAACCATTGCTTCTTTTTCCGCTGATGATTTCAAGCAAGACAACGCCAAAGCTGAACACATCGGATTTCACACTGAACAATCCTTCCATTGCATACTCTGGAGCCATATATCCATATGTTCCCACCACTCTTTTGGTGTTTGCAGCATTCTGGTTCTGAGAAAATATTCTGGCCATTCCAAAATCTGATATTTTGGCCAATAGTTCGTGATCTAACAAGACATTGTTGGGCTTTAAGTCTCTGTGAATGATCTTAAGGCGTGACTCCTCGTGGAGATAAAGTAGTCCTCTGGCTATGCCATTGATAATA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199</w:t>
      </w:r>
    </w:p>
    <w:p>
      <w:pPr>
        <w:pStyle w:val="Normal"/>
        <w:rPr/>
      </w:pPr>
      <w:r>
        <w:rPr/>
        <w:t>AATACTCTGGGTCCAAGTAGCCCATTGTTCCTTTGACTTGTGTGGTGATATAACCTTTTGCACCATCACCTAAAGGTTTGGAGAGACCAAAATCAGATACTTTAGCATTCAAGCGTTCATCCAGTAATATGTTAGTGGATTTGATGTCCCTGTGTATGATTGGAGGATTGGCAAGTTCATGCAGATAGTCCAGACCCCTGGCAGCACCAAGGGCTATTTTCAACCTTCTAATCCAAT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0</w:t>
      </w:r>
    </w:p>
    <w:p>
      <w:pPr>
        <w:pStyle w:val="Normal"/>
        <w:rPr/>
      </w:pPr>
      <w:r>
        <w:rPr/>
        <w:t>ATTTCAAATCTTCAAATGTATTACTGGATAAAGACTTTAAGCCAAAGCTTTCAGATTTTGGACTTGCTAGGGAGGGGCCAGTAGCTGGTGATACTCATGTTTCAACAGCTGTGATGGGGACATATGGTTATGCTGCTCCAGATTACATTGAGACAGGTCATCTCACAGCCAAGAGTGATGTGTGGAGCTTTGGGGTGGTGCTATATGAAATGCTTACTGGAAGG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1</w:t>
      </w:r>
    </w:p>
    <w:p>
      <w:pPr>
        <w:pStyle w:val="Normal"/>
        <w:rPr/>
      </w:pPr>
      <w:r>
        <w:rPr/>
        <w:t>GAATTCCCTCAAATCTTCTTTTGTCAGTTTCTTTAAAGAAAATGAAATTGAAACAAGGATAGAACAAGTCATTGAAGACTTAGAAGATCTTGCAACCCACATCCATGTTCTAGGTTTGAAAAAGGCTGATACTGTTGGGGTCAGATCCGGTAGTAAATTATCATCAACATATTTGCCAAACGAAAGTGNGATCTATGGCAGAGAAATGACAAACAATTTGTCTTTAACTGGCTCACATCCGACACTCACAACAACCTATCAATACTTTCTATTGTGGGAATGGGAGGAGTGGGTAAGACCACTCTTGCTCAACATGTATTCAATGACCCAAGGATGGATGAAACTAAATTTGATGTCAAAGCTTGGGTTTGTGTTTCAGATGAATTTGATGTTTTCAAGGTATCAAAAGCAATTCTTGAGCATGTTACTAAACCCACTGATGATGACACTAGAGATCTGGAGATGGTTCACAGAAGATTGAAAAAAAGAATTGAAAGGGAAGAAATTTTTTCTTGTTTTGGATGACGTTTGGAACGAAAATCAACCTAAATGGGAGGAAGTGCGAAAGCCCCTTGTTTTCGGAGCCCAAGGGAGTAGGATTCTAGTGACTACACGTAGCAAGGAAGTTGCTTCTACCATGCGGTCTGAGGAACACTCCCTAGAGAAACTACAAGAAAATGATTGTTGGAAGTTGTTTGCTAAACACGCATTTCAAGATGATGATACTCAACCCAATCAAGAGTGCAGGGAGATTGGCATGAAGATTGTTAAAAAATGTAAAGGACTACCTCTTGCCTTAAAAACAATGGGAAGCATGTTATATAACAAATCGTCTGTTTCAGAGTGGCAAACTGTGTTCCAAAGCGAAATATGGGAATTTTCAAAAGAGCGTTGTGATATTATTCCCGCTTTA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2</w:t>
      </w:r>
    </w:p>
    <w:p>
      <w:pPr>
        <w:pStyle w:val="Normal"/>
        <w:rPr/>
      </w:pPr>
      <w:r>
        <w:rPr/>
        <w:t>GTTTACTTTGCAAAATTGAGTGATGGTACTGAGGCTGCAATTAAGAAGCTGGATAACAGTTCTTCCCCAGAACCTGACTCCGATTTCGGGACTCAGTTATCAGTTGTTTCAAGACTGAAGCATGACAACTTTGTTGAGTTGATTGGATATTGTCTAGAGGCAGAAAACAGAATTTTGGTTTACCAACATGCAGGCCTTGGATCTTTGCATGACGTGTTACATGGAAGGAAGGGGGTACAAGGGGCTGAACCTGGTCCAGTTTTAAGCTGGAACCAGAGAGCCAAAATTGCATTCGGTGCTGCAAAAGGACTTGAGTTTCTTCACGAAAAGGTTCAGCCTTCTATTGTTCATCGCGATGTTAGATCCAGCAATGTCTTACTGTTCAATGACTATGAGGCCAAGATAGCCGATTTTAGCTTGACAAATCAGTCTTCAGACACAGCCGCTCGGCTACATTCAACAAGAGTCTTGGGAACATTTGGCTATCATGCTCCAGAGTATGCCATGACAGGGCAGATAACCCAGAAAAGTGATGTTTACAGTTTTGGTGTTGTGCTATTAGAACTCTTGACTGGAAGAAAGCCAGTAGATCACACAATGCCGAAAGGACAACAAAGTCTTGTAACTTGGGCAACTCCAAGGCTGAGCGAGGACAAAGTGAAACAGTGTGTTGATCCTAAGCTAAACAATGAGTATCCACCAAAAGCTATTGCAAAGTTGGCAGCTGTGGCAGCACTTTGTGTTCAGTATGAAGCAGACTTCAGACCAAACATGACGATTGTTGTCAAAGCTCTCCAGCCACTTCTCAATGCAAAACCCCCTGGTCCTGAAACTCATGCTTGACATTGTGATCTCATTTAACTATGAGGGTTATTAGATTCTGTGCACAATTTGTAACACAATGGTGAAGTTGATTTGCTTTCATTGTCATATATGATTGTATTATGCTATGCCAAAGTTGATTTGGTTTGCTTGCTCTTCCATTTATTTGGAAACATATGTCTGAACACATAATGAATGATGGAGACCAAAATTTGGCAT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3</w:t>
      </w:r>
    </w:p>
    <w:p>
      <w:pPr>
        <w:pStyle w:val="Normal"/>
        <w:rPr/>
      </w:pPr>
      <w:r>
        <w:rPr/>
        <w:t>TGAATGTGTCCACAAGCAGACAAACAAAATTGATAGATTGTGAAGTTCGTATTTACAAGCCATGCTCTTCTCACTTCACAAGATAATGCAATACAACAAAATGCATGGTGTTTAAACCGTATAAGATATGCACAGCGACTCATAGAACCCGTTCATAACGTCATGAAATCTGAATACAAATAATTCGATCACCAAAGTTGCTTCACCAACAATACAAACAATCATCTCCATCTTGATTTTTCTATGATTTCTGCATGCTTTGGTGGTGGATAAGGAACTTTAATGGAAACATCTGCATGAGAAGGCAAAGGATCTTTGTCTCTCACTGTGCGTAGCTCAGAACGAAAGGGGAAATCATCTGTTTCGAGCATATGAACAATTTGACCCATCTTTGGTCGCTTAACCACATCCAAGTCTATACACCGCAGACAAATAAGTAAAACTCGTTTCAAAGATCTTGGAGAGGGTGGAATCTCAATCAAAGGATCAACTAGCTCCTCACTGCGACGACTTGCTACCATTGTCTTGAACCAATCTACTAAATTCATCTCTCCAGGTGGTTTTGAATAATCAATGGGGCTTCTTCCTGTGATTATCTCCATGAGTAGAACTCCAAAGCTATACACATCACTGCGCTCATTAAGCATACCTGAGCTTGCATACTCAGGTGCAACATATCCGAATGTTCCCATCACACGCGTAGTCACATGGGTTTTCTCAGATCCTAAGAGTTTGGCAAGTCCAAAATCTGAGACTTTGGCATTCCAATTTTTATCCAAGAGAATGTTACTGGATTTTACATCCCGGTGCACAACTTTGGGTTCTAAGCCTTCATGCAAATAGGCTAGCCCTTTTGCTGTCCCAGTAGCAATTCTCATTCGAATCTCCCATGTCAAGGGGCTAACTGGTCCTACATCACCATGCAGCCACTGTTCCAAGTTTCCGTTGTCAACATACTCATAAACTAGCATCCTTCGAGCACCTTCTGCGCAATATCCTATCAAACGAACCAAATTCTTATGCCTTACTTTTCCAATAGCTTCAACCTCTACCTTAAACTCCTTCTCTGCTTGACCCTTGTTGTTGAGAAGATTCTTAACAGCAACGACGGAAGCATCGTGCATAATTCCTCTGTACACAACGCCGTACCCACCTTCCCCAATAACATTCCCTTCTGCGAAACCGCGCGTGGCGAGTTCCACTTCCTTCATGCTGTAC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4</w:t>
      </w:r>
    </w:p>
    <w:p>
      <w:pPr>
        <w:pStyle w:val="Normal"/>
        <w:rPr/>
      </w:pPr>
      <w:r>
        <w:rPr/>
        <w:t>CGGGTGTATGAGATATGAAAATAAAATTGCATCTGGACCTTTCAGTGATTTGTATAAAGGTACATTCTGCAATCAAGATGTAGCTATCAAGGTTCTAAAGCACGATAATCTGAATGAAAATATACAAAGGGAGTTTGCTCAGGAAGTGTATATCCTAAGTAAAATTCAGCACAGAAATGTTGTTAAATTTGTTGGCGCTTGTACAAAACCCCCAAACCTGTACCTGGTCACAGAATACATGCCTGGTGGAAGTATGTTCGACTTTTTGCATAAACAGAAGACAGCCCTTACTCTTCCATCTTTACTCAAAGTGGCCATTGATGTTTCCGAAGGAATGAAATATCTGCATCAGAATAATATCATACATCGGGACCTTAAAGCGTCTAATCTTTTGATAGATGAGAATGGGGTAGTTAAGGTTGCTGATTTTGGTGTGGCTAGAGTGCACAATCAGTCTGGCATAATGACTGCAGAAACAGGAACTTATCGGTGGATGGCTCCA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5</w:t>
      </w:r>
    </w:p>
    <w:p>
      <w:pPr>
        <w:pStyle w:val="Normal"/>
        <w:rPr/>
      </w:pPr>
      <w:r>
        <w:rPr/>
        <w:t>AAAAGTCATAGGCTCTGATTTAGCTGCTTTTCATGAAAGTTTAGAAGATTGGGAAATGGCAATGATAGAATATGAGAAGACTCCAAATAAAAAGATTCAAGATGTGCTTAAAATAAGCTACGATAGATTGGATGATAATGCCCAACAAATTTTCTTGGACATAGCTTGCTTCTTTAAAGGGGAGAGAATGGAATATGTGAAAAAGATACTTCAAGAATTTTGTCCAACCACCAATATGAAAGTACTTCTTAATAAATCTCTCATAACTGTCGATAATGGCTGCCTGAAGATGCATGATCTAATACAAGATATGGGTAGAGAGATTGTTAAGCAGGAATCACCAAATCCTGCTAACCGTAGCAGAATATGGTATTATGAAGATGCTATTGAAATACTAACCAAAGATTATGGAAGTGATATGATTCAAGGGTTTATGCTTGATCCCCCTCAACAGAAAAAGTAGAATGGAGTGGTACTGCGTTGGTGAAGATGGAATGTCTCAGAATTCTCATTGTTCGAAACACATCATTTTCATCTGAACTTGAACAATTACCAAATTATTTAAGACTTCTTGACTGGGAAGAGTGTCCTTCAAAGTCTTTCCCACCAAAATTTAATCAAAAGCACATCATTGTTTTAAATTTGCCTAGAAGTCGTCTAACATTGGAAGAGCCATTTAAGGGTGTCGCAAATTCAGAATTGAAGCAGAACGCATCTTGATCTTTGATCTACGAGTTTTGTTGAGTGACAAGGAGTGGCTTGGCCATGACCGACTTCTGGAGGAGGAGTGAAATCTGGTGCAGATTGCGTACAAAACTTTTGTGTATGAATCTTATTTTTAAGTTATTTTGGAATAGATTTGAAATGTTAAAGTAATAAGTGTCTAAGATT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6</w:t>
      </w:r>
    </w:p>
    <w:p>
      <w:pPr>
        <w:pStyle w:val="Normal"/>
        <w:rPr/>
      </w:pPr>
      <w:r>
        <w:rPr/>
        <w:t>GGAAGGGAAGTTTCTCTTGTGTGTTCAAAGGGGTTCTCAAAGATGGGAGTGTTGTTGCTGTTAAAAGGGCCATAATGTATCCCAACGTGCAGAAGAATTCCAAGGAGTTTCACACTGAGCTTGACCTGCTTTCTAGGTTGAACCATGCACACTTACTCAATCTACTAGGCTACTGTGAAGAGGGTGGAGAGAGACTCCTGGTTTATGAGTACATGGCTCATGGCTCATTGCATCAACACCTTCATGGGAACAAAGTGATGAAAGAGCAAATGGATTGGGTGAGAAGGGTAACAATTGCAGTCCAAGCAGCTCGAGGAATCGAATATTTGCACGGCTATGCTTGTCCACCAGTGATTCATAGAGACATAAAGTCTTCAAACATCCTCATTGATGAAGAACACAATGCCAGAGTGGCTGATTTTGGTTTGTCACTACTTGGTCCTGCAGATAGTAGCTCCCCACTGGCCGAACTACCAGCTGGGACTCTTGGCTATCTTGATCCTGAATACTACAGGCTTCACTACCTTACCACAAAGTCTGATGTATACAGCTTTGGAGTTCTACTTTTGGAGATATTGAGCGGCAGAAAAGCTATTGACATGCAATATGAAGAAGGTAACATTGTTCAATGGGCAGTGCCTCTGATCAAGTCAGGAGATATAGCTTCAATCTTAGATCCAGTTTTGAAGCCTCCTAATGATGTTGATGCATTGAGAAGAATAGCTAATGTGGCTTGTAAAAGTGTGAGAATGAGAGGGAAGGATAGGCCTTCAATGGACAAAGTGACAACAGTTTTGGAGAGAGCTCTTGCACAGTTGATGGGGAGTCCTTGCATTGAGCAGCCAATTTTGCCAACTGAGGTGGTTTTAGGAAGCAACAGACTGCACAAAAAATCATCTCAAAGGTCTTCAAACAGGTCAGCCTCAGAAAGCACTGATGTGGAGGATCAGAGGTTTGAGTTTAGAGCACCCTCATGGATCACTTTCCCCAGTGTGACTTCTTCTCAAAGAAGATCAGGCTCTGAGGCTGATGTTGAAGGAAAAAATATAGAAGTGAGGAATTTGGGCAATGTTGGAGGTGGTGGTGATGCTCTAAAAAGTCTTGAGGAAGAGATTGGTCTTGCCTCTCCTCGAGAGAAACTCTTCTTGCAACACAACTTCTAACCTTTTTGATTTGTTTTGTTTTGTAATTGAGTTTCATCATGAATTGTTCAGTTCCCATTTTCATGGAGTTGTCATTTGTATTCAATTCTGTGATAATATTGGTTCCTTTTTCATTAGATACAGAATCTGTCAAACCATAATT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7</w:t>
      </w:r>
    </w:p>
    <w:p>
      <w:pPr>
        <w:pStyle w:val="Normal"/>
        <w:rPr/>
      </w:pPr>
      <w:r>
        <w:rPr/>
        <w:t>GGAGCAGAAAAGGATATCGATGCAAATGGTTCTGATTTGACAATATTCAGCTATCTCACTATTAAAGTGGCAACAAATAACTTCTCAAAAGATAATAGGCTTGGAGAGGGTGGATTTGGCACAGTGTACAAGGGCAAATTACGGAAGGGTCAGGAAATAGCTGTGAAAAGACTCTCAGAAACCTCAAATCAAGGCCCTGAAGAGTTCAAGAATGAAATCGCACTTACAGCAAGACTACAACATGTGAATTTAGTTAGACTTCTGGGTTACTGCACAAAAAGGGATGAGAAGATTCTGATCTATGAATACCTGCAAAACAAAAGCTTAGATAATTTCCTCTTTGATCCAACGAAATCAATTCTTTTAGACTGGAACAAGCGTGTGAATATCATTGAAGGCGTTACTCAAGGCCTTCTTTATCTCCAAGAGTACTCAAATTTTACTATAATTCACCGAGATCTTAAAGCTAGTAATGTTTTGCTAGATGAAAATATGAATCCAAAGATATCCGATTTTGGTATGGCTAGAATTTTCAGAAAGTATGACCTTGAAGCAAACACAGAAAGGATAGTTGGAACATATGGGTATGTACCTCCTGAGTACGTGAGAAAAGGCATATACTCAACCAAGTACGATGTTTATAGTTTTGGAGTTCTTCTCTTGCAAATCATAAGCGGAAAGAGGACTTCATGTTATTATGGCATGCATGAAAATATGACCCTTTTGGAATATGCATATGGGTTGTGGAGGGAAGGAAGAGGTGTGGAGTTTGTTGACCCTTCATTGGATGATACAGCATCTCCTTGTAAAATCATGAGATGCATGCAGGTAGCTCTGCTGTGCGTTCAAGAGAACTCTGCAGATAGACCTTCCATGTTGGAAGTTGATTCACTGCTGAAGAATGATGGTGCAGTCATTGGTACTCCCAAAATGCCTGCCTTTTCAGTTCAGAAACGTGGAGATGAGGAAGAAACATCTCACAGCGGGATCAAATTTTATTCAATCAATGATGTTACAATTTCTCAACTGGCACCAAGATGATGGAGTAGGACATTCTAGTACTTCTCAAGCGTGTAACTTTTGTTCGACTCTGTTAAGCCTACCAGGTTTCATCACTAATTCTAAACTCACAAAGTTATAGTGACGATTAATTTTTGTTTTTAAAATTACATGCATATGATTTTGTAAGTAATTTTAGTGATGTTCTTACACGTTCTGGTAAGGTATCGAAGGTCTTCTATCGTCAATTCTTGATGGGTCTAGTCTTTGCCTTTGGTCCTCAGTCTTAGTCAAAGATGATGGATACCAGGAAAAGACACTACGCTTCAAGAATCAATATACGGTAATTG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8</w:t>
      </w:r>
    </w:p>
    <w:p>
      <w:pPr>
        <w:pStyle w:val="Normal"/>
        <w:rPr/>
      </w:pPr>
      <w:r>
        <w:rPr/>
        <w:t>CCAATATTTAACTATTAATCATTAAGATCATAAAAAATGCCTAATATCTGTCCCAGTTGCAGAAACATGATGATGATTTCTGAAGCAATAAATTAATTAGGTCCTCCTCAAATTCATTTCTAAGCAAAAAAACATTAACAAGTACTTCACTAAATAAGGTTGATTAACCCTTCTGTTTTGTAATCAACAGATTCAAGTTGATTAACCACAATCATTTCAATGTAGGTCTTTCCAAAGAACCAAAACCATTGCAATGTTAAACTACTAAGGTTGCACATTTGTCATTTACTACAACAAATTTACAGAGCCACGGAATGGGGCCAGGAACAGAACGCAAAGGTTGTTAGCATAGCTTCTTGAAGTTGGTTGAGTCACTTATCAGTGATCTGAGTGTGACTCATAAAAGTCACTTGGGCAAGGAGACATAACCTCTTGTTCTAGTATCTGTAACACTTGGTTCATTGTTGGACGTTCATCAGCATTTGCATCAGTGCAACTTGCTGCCATTTCAAGAATTACTTCCACAGATTCTGAATCTGCATCACTGCATCTTTTGTCTACTACCTCCTCCAATCTATTTTCTTTCAGGAACGCGTTCATCCAACCAACAACATTTACACCTCTGCTTGCAAATGTAGGATCTGTAGGTCTCTTTCCAGTTACAAGTTCTAGCAATAGAACTCCAAAACTATACACATCTGACTTCTCAGTGGCTCTTCCACTTTGTAGATACTCTGGTGCCAGATAACCAAAGGTGCCAGCAACCACTGTTGTAACATGAGCATCTTCATCAACCAAAAGCTTTGCAAGACCAAAATCAGAGACACGAGGGTCCATGTTCTCATCAAGAAGGATGTTGCTGGATTTTATGTCGCGGTGCACAATTTTCGGGGAGCAGTCGTGATGCAAGTAAGCCAAGCCCCGGGCAGAACCAAGCGCTATCTTAAGGCGAGTACTCCAATTCAGTGATTGTTCAGTGTTTTCATGCAAGAGATCATCTAAGCTTCCCATGGCCAAATAATCATAGATTAGAAGCTTAGTAGAAGGAAGTCTGCAGTAACCACGCAGGTTAACTAGATTTATGTGCTTGATGCTGCCCAATATCTCTAGTTCCCTCTCAAAGCCCTGATCAGAACCTTCCCGGC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09</w:t>
      </w:r>
    </w:p>
    <w:p>
      <w:pPr>
        <w:pStyle w:val="Normal"/>
        <w:rPr/>
      </w:pPr>
      <w:r>
        <w:rPr/>
        <w:t>AGACAAAGTGGAAACTATTACCATCTCTTTAAACGAAAGATGAAACATAAAACAGCGGATTGCATGAAGTGACCTACTTACTCAATTAGTTTTTACACCTGAAACGCTTTACACATAGGCAACAAATTGCATATGCTTTCACTTGAATGAAACGAGAGCTTAAATGAGATTAAAAACAGAGTAGAAACCAAAGGCAGGCAATTAAAATCACCTGGTCTGCTCATTAATCCAAACAGTTGAAAAAAGTATTGACTTTGCAGGATTTCCAGTTGGCCCAATCACTCCATAAATGCCGCAGCAAACCAGATGGTAGTGGTAAATAAATCATACGAATTTCTGAACAAATTAATGCTATTAGACATTTATGATGCAAACAAATGCCAGTGATTATCTGAAGGTAAATTCTCCTTGATCTTTTCAAGACGTTTAAGGATCTCTATGAAGGGTGGTCTCCGATTCACGTCATGAGCCCAACACTGCTCCGTTAATTCTTGCAATTCATTGGTATAACCCTTTGACCGAAATGAAGGCCTATGTCCCTCAGCAGCGCGTTTTGCTCCATCATAAGGCTCGAGATTTGCAAAAGGTGGTTCACCTTCAAGCATCTCATACAAAATCATTGCAAAGGAGTACACATCAACCTTCTTATCATATCGCCGATGTTTGAAAACTTCAGGAGCCATGTAGCGGTAGCTCCCAGTTTCACCGGTCATCTTGTATACATCATGAGAACTCTGGACAGTGATAAGCTTACTCAATCCAAAATCTCCAACTTTTAAATGGTCGGCACTAGAATTGACTAAAAGAACATTCCTTGGCTTTAGGTCCCGATGAATTATAACATTTGGTTCATTGTGGAGATAGGCCATTCCTCTCACAATATCCATGGAAAAGTTGATAGCTGTTGCTGGACTAAGTGCACCTTTTTCTTTGAGGTACTGATGAAGATCACCCCCTCTTAGATACTCAGTAATTAACATAAGGGGCTTCCTGTCTGTAACAGCTCCAAGAAACTGAACTATATTGGGGTGTCGAAGCTTCACTAACAAATTGACCTCATGCCTGAAGTCCTGAATCACCAATCTATCTTCTGAAAGAGATGGAAGAATACGTTTAACAGCGACTGGTGT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0</w:t>
      </w:r>
    </w:p>
    <w:p>
      <w:pPr>
        <w:pStyle w:val="Normal"/>
        <w:rPr/>
      </w:pPr>
      <w:r>
        <w:rPr/>
        <w:t>CGATAGAATGTCAGCGGTGTATTCCAGAATCTCGTGTATTACACATGACTATTGTCCAATGATAATTTCATGCAGAAACTAAAAACAGAAATAATCGGAGTAATTGCCTTGGGGCTAAAGAACTGGAGGGGGGAGTAAACAAAATGCACAGAGAGGGGTATAATTGAGCTTTGATTCATACAATTTAACCTTTATTCATAAAATTAGTATTGATTATGCTGTCCCTTTTTACCATTATCAACCATCTTTCACTTGCCATGTAGCAAGAGGATTCTAAATAGAGGCACAAATCCTCCTACCTCCTGTGAATCTTCTAAAGAAATGCCAAAGCATGCTGAAAATGAATACCCCGGGCTAACTACAACATAATATTTATGTAGCATGTAACAAACACACAACTTTAAGCATTTGCAGCATTTGGAAAATCAATCCATTGTTGCAGGCTTAAGAATGGTCCCTTCAACATTTATTCATTCATCTCCCACATAAGCATTCACCAACATTATGGTTTCGCCTAAAAAGTACAAGAATATGTGTTGCAAAGTCCTGTGTTGGCGCTATTATAGGGGAACAAGGAAACAGGACGAGTTCTTGGCAGTTCAGGAATGGGCTTATCCATGTTCAGAAGAAACTCCACCACTTGCTCCATTGAGGGTCTTCCTTTGTTCTCATTTAGGGTGCAAAGCAACCCAATTTCTAGAACACGAATTGCCTGGTCCAAGTTGATCAATGATCCCATCCTTCTGTCCACCAGCTTAACTTTCTCATCAATCTGATGCAAGTTCCAAGCATAATCCAATAGGTTCCTCTCTTCTGGATTTCCCACCTCTTTCTCATCCCTTACCCTTCCAGCTATCACTTCCAACACAAGGACACCAAACTCAAACACATCTGCGCCATGGCACACTGCTGACTCAAACTGTTTTGATTCAGCCCCCAACAGCACAAACCCAAAATCACCCAAAACAGCTCTGAAGTTGACATCTAGAAACACACTGCTGCATTTCAAGTTCTTGTGGGCTAGTAGCTTAGTGTGGAGGAAGCTCAAGCCATCAGCTACATCCTTAATAACTTTGAACCTCCTAGTCCATGGAAGAACACCAGCCCCAAATAACCATTTGTCCAGGCTGCCATTGGGAACGAAGTCATAGACCACCATGACTTCATGGTTGTCTTGACACCATCCTCTAACAGGAAGCAAATTCGGGTGGCGAACATGGCCAATGATTTTGATTTCCTTCAGCAAACGCTTCTTGTCTGATCCATGTGTGTTGAGAAACTGAGTTGAGAACCTTTTCACAGCCACCTGGCTTCCATTAGAAAGCTTTCCTCTGTAGTATTCTCCTCTAGA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1</w:t>
      </w:r>
    </w:p>
    <w:p>
      <w:pPr>
        <w:pStyle w:val="Normal"/>
        <w:rPr/>
      </w:pPr>
      <w:r>
        <w:rPr/>
        <w:t>GCAATTCCCTCGGCAGACCCGATTGCGATGATCATCCGCCGGTTCCAATCAAGAAGGGATTCTGCTGAGTGCTGTCCATGAAGATGAGAGAGCAAGCTCAAATTTGGCATATAATTATATACAATTAACCGTTCCTGACCTTCAGCACAATAGCCACGTAGGCTGAGAAGATTCTTGTGACGGACTCTAGCCAATATCTCAACTTCAACAGCAAATTCCATGTCTGCTTTGTTGCTCCAAACTTTCAATCTTTTCACTGCAATCTGCGATCCATCCCAAAGCTGGCCCCAGTACACACTGCCAAATCCCCCTTCCCCTAGCTTGTTATCATAGTTGAAATTATTAGTAGCTGAGTGCAATTCCTTCAAAGAAAACACCCGCCAAGGAGGTTGTTTCTTCCCTCTTCCTTTTCGATCCGAACCATTTCCGCAGCAAAAGATTGGGCAAAAAGCCATAACCTTCGCAGAAAGCACCCCCACTGTCTCTGGAACTGAACTTTCTCAATCGACAAGAGAAAACTCAGCAAAATCGAAACTTGAAGTTGACCCACCAAAGCAAATCAAGCGCTCCACTCAGAAAGCCGTTACTTTATCGTGTTACTGGTCACAAACACGTTGTAGAGAAACTGAAGACAAGTTTTTTTTTCTGGGTTGTTTCAGGTTGTGCGAAACTCAAAGCCGAAAAGA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2</w:t>
      </w:r>
    </w:p>
    <w:p>
      <w:pPr>
        <w:pStyle w:val="Normal"/>
        <w:rPr/>
      </w:pPr>
      <w:r>
        <w:rPr/>
        <w:t>ACACCCCATTCCCAACATATCCCTTCAAATGCTAAGAAGATCAGGTGGTGAAGACTGAGGAAGATGTTGATTATCTTTAGGTTCCTTAGATGCCGTTGGAGACTCTAAATTGTTTGATGATGACAGAGAGGACTCCGTGATTGTTAAGTCTCCCTGTTTTGAGCTTGCTGACTTTGGAAGCTCAGGTCAGGATTTGAACAACTTCTCGCATTGTTGGTCGCTCCACTGCCTGTTCTTCAACACATAGCATGGCTACATAGAAAACATGCATCACCTCATGGAGTGGAACTGAGGGAAGTCTAGGATCAAGAACCTTTAGAACTCCTTCCTTGTTTGAGTCCGTCATTTTCCTCACCCATTGCACAATGTCCACACCATCACCAAACTCCCCAACTGGTTTCCTGCCTGTTACAAGCTCCAAAAGAACAACTCCAAAGCTGTACACGTCACTTTTCTCGTCAACTTTTAACGTGTAGGCATACTCTGGAGCTATGTATCCATACGAACCGGCAATTGCAGACATGCATTCGGATGTTCCAGAATCTTGCAGGAACTTAGCGAGCCCAAAATCCGCAACATGAGCTTCAAAGTTGGAATCAAGAAGGATATTGTTGGATTTAACATCTCGATGGACAATGAGTGGCGAACAGTCGTGGTGAAGATAGCAAAGGCCCTTCGCGGCCTCCACAGCAATTTTATACCTTGTGTCCCAATGCAAATGACCACCTTTCTTGCCATGAAGAACCTCACCTAAACTTCCATTAGGCATATACTCGTACACCAAGAGATTTGTCTCGTGGTTTGAACAGAAACCCAACAGTCTAACAATGTGTCTGTGTCGAATCCTCCCCAAAGTCTGAATCTCAGCATTGAAACCATGGTCATGCGAAGATCCTCTGCTCATGGCAGGTAACCTTTTCACGGCAACCTGATCCCCATTCGGCATTGCACCTTTGTACACAATGCCTGCACCTCCCTTTCCTATTATGTTGTCCTCCTTCAAGGAATCCAAAACATCATCAGCAGTGAAGTCCA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3</w:t>
      </w:r>
    </w:p>
    <w:p>
      <w:pPr>
        <w:pStyle w:val="Normal"/>
        <w:rPr/>
      </w:pPr>
      <w:r>
        <w:rPr/>
        <w:t>TGCATCAAGGACTTTAAAATTATANTATTATATATATTACATCATGACAAGTTAACTAAATATACAGTTTATTTTCCAGAGTATTTCTGAATGTTGTGTGAGAAAATCCAACACGTAATTAATTAATATCTTAAAATTGTTTGATACATTTTCACACTTTCTACTCCTTCCTTGCTTCCTGTGTTTTATGGTAGTAAATTTTAGCCGGGGCAACTGCACAAAATTGCAAAAGAGTAGAGGCACTAACACTTAAAATGACATGTCTATGGCCTCATGTTCTGGGGTCTTGTGACCAGTGCCAGAGTCGTCACTGGGTCGTCTTTTAACCACACTTGCTCTTTGCACTAGCCGGACCAATGCTTGCACCACCTCAGACATTGGAGGTCGAAATTCAGGTTCCGGCTGAACACAGAGGGCAATGATATCAGCAAAGCGTGACAGTGACTTTGCAGGATACATGCCATTCAAAGTAGGATCCACCATTTTCGCCAAGGCATCTATATCATGGAGTTGGGGTGTAGCCCACCTCACAAGTGACTGCTCTGATCGAATTCGCGAACTGTCTAGTGGCTTCCGACCAGTCAACAATTCCAGCATAACCACCCCAAAGCTGTAAACATCACTTTTTACAGTGTATACTCCTGATAATGCAAACTCAGGAGCACTGTAACCAAATGAACCGACCATCTGAGTTGATACCTGCCTCTCTGTGTTTGGAGTCAAAGCAGCTAAACCACAGTCAGACAGGTGAGGATTTAGCTCCTCATCAAGTAATATATTTGCTGATTTGAAATTTCTATGTACAACAGAAGGCAAGCACACTTCATGCAAATACTCTA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4</w:t>
      </w:r>
    </w:p>
    <w:p>
      <w:pPr>
        <w:pStyle w:val="Normal"/>
        <w:rPr/>
      </w:pPr>
      <w:r>
        <w:rPr/>
        <w:t>TAACGAGTGAAGATTCGAGCTTGTTGGTGTACGAGTATTTGCCCAATGGAAGCTTGTGGGATCGGCTTCACACAAGTAGGAAGATGGAGCTCGATTGGGAAACGAGGTATGAAATCGCTGTTGGGGCAGCCAAAGGATTGGAGTATTTGCATCACGGGTGCGAACGGCCCGTGATTCATAGAGATGTCAAGTCCAGTAACATCTTGCTGGATGAGTTTTTGAAACCCAGGATTGCGGATTTCGGACTTGCTAAGGTTGTTCAAGCCAACGTTGGAAAGGATTCTTACACTGGTGTCATTGCCGGAACCCACGGTTACATTGCTCCTGAATATGGCTATAC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5</w:t>
      </w:r>
    </w:p>
    <w:p>
      <w:pPr>
        <w:pStyle w:val="Normal"/>
        <w:rPr/>
      </w:pPr>
      <w:r>
        <w:rPr/>
        <w:t>TGAAGGATTTTTCCAGCATTGGATCCATCAATTCCAAACATTTTCCTTCATACCACATTCTCCAAGCATATGAAATAAGAGTTTGACCATCTGACAGGTAGAATCCACCATTCTTTCTCCCACAAATGATTTCTAGAACAAGAACTCCAAAGCTGAAAACATCAGATTTCACTGAAAATAGTCCTTCCATAGCATACTCAGGAGCCATGTATCCAAGGGTTCCCATTACTCGTTTTGTATTTGCCTGGTTTTGTCCTACTTCAAATGCCCTTGCCAATCCAAAATCGGATATTTTGGGATTCATGTCATGGTCTAATAGAACGTTGCTTGCTTTGAGATCTCTATGAATTACTCTGAGTTGAGAATCCTCATGAAGGTATAAAATACCTCTTGCTATTCCATTGATAATGCTTAATCTTAGTTTCCAATCGAATTGTTTTCTTCTGTCGACATCAAATAGGTGAAAGTCGAGACTTTTATTCGGCAAATACTCGTATACAAGTATCTTTTCATTTTCCTCTAAGCAACATGCCAAAAGTCTTACAAGGTTGCGATGCCTCAATTTAGCTATAAACATTACTTCATTATTGAACTCCTCTGAGCCTTGACCAGAAAATTTTGATAGTCTTTTTACTGCAATTTGCTTTCCGTCACGTAGAGTTCCCTTGTAAACGGGGCCAAATCCACCTTCCCCTAGTTTAGATGCTTCTGAGAAGTTATCAGTACTCTGTAGAATTGTGATTAATGGTATTCTAGGCAGGTCTGTGTTCCACATTTCCTCTGATTGAATCTTACGAAATGAAGGAAGAGGAAGCCCTTTTATCAGCCTTTTCCTGTGCCAGAAGCAGTATAGGCTC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6</w:t>
      </w:r>
    </w:p>
    <w:p>
      <w:pPr>
        <w:pStyle w:val="Normal"/>
        <w:rPr/>
      </w:pPr>
      <w:r>
        <w:rPr/>
        <w:t>TTGTTCCTGCATTGATAGAGCATGCTCAAGTTGCACCTCCACTTCACCAATTGTTGGTCTCTCATCTGGTTCATACTTCAAGCAAGTTACCATCATATCTACAAACAATTGCCAACAATCTGGTGCAATCTTTCCTTTGATAATCGGATCAATTCTCTCCTCAACAGGATTCTCCAGACATTCTTTTTCAGTCAGGCTTATTAAATAAAACATCCCCCTGGACACAACTTTTAGTAGAAGGAAACCAAATGTGAAAACATCCCATTTAGCTGTGATGGTACCATCCATGATATAGTCCGTAGCCGGGTAGCCCCAAGTACCCAAAATATGATCTACATTGATTTGCTTCTGCTTTGACATAAAACGTGATCCCTGCNCGCTAACACCGAAACCAGCGAGTTTTGGCTCCANGTTGGTCATCCAAAAGGATGGTACTAGGACCGAGGATACAGTGAAAGATGGAACGCTTGGCACCAGTGTGAAGGTAGTGTAGTCCACGTGCTACTCCTATGCAGATCTCTAGCCTCTTCTTCCATGATAGTTCACCATCTTGAAGGTGTTTATCTAGAGATCCATTGGACATGTACTCGTATACAAGAATCTTCTCATTTTGGTGGTTGCAGAATCCTATAAGAGAAACACATCTAGGGTGACGAAGCTGGCATAGCAATTCATTTCCTTGTTGAACGCTTCCCATCCTTGATAATGAAATCGCTTTATTGCGACCGGGTAATCAGAAGCACCATCATGCTGCAGACACCCTTTGTATACTTCACTAAATATTCCACTTCCTATTACTCTCTTCTGATCAAAGTTA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7</w:t>
      </w:r>
    </w:p>
    <w:p>
      <w:pPr>
        <w:pStyle w:val="Normal"/>
        <w:rPr/>
      </w:pPr>
      <w:r>
        <w:rPr/>
        <w:t>CCAAATGGACTGTTGGAAAATGCTACCAGCAATGTGTCCAAATGGAGAAAAGGAAAGCTTCTAGGACGAGGAACATTTGGGCATGTGTATCTGGGATTCAATAGTGAAAATGGGCAGATGTGTGCAATAAAAGAAGTCAAGGTTGTCTCTGATGATCAAACATCAAGAGAGTGCCTCAAACAACTTAACCAGGAGATAAATTTGCTAAATCAACTTTCACACCCTAATATTGTTCAATACTACGGGAGCGAACTGGTAGAAGAATCACTTTCCGTATATTTGGAATTTGTCTCTGGTGGTTCTATCCAAAAGTTACTTCAGGAGTATGGTCCATTTAAGGAACCTGTTATTCAAAATTATACCAGGAAGATTGTCTCTGGACTTGCCTATCTGCATGGAAGAAATACGGTACACAGGGATATTAAAGGGGCAAACATTCTAGTTGATCCTAATGGTGAAATCAAATTGGCTGACTTTGGAATGGCTAAACATATAACTTCTTCTGCCTCAATGCTTTCATTCAAAGGAAGTCCATACTGGATGGCACCTGAGGTTGTGATGAATACAAATGGCTATAGTCTTCCGGTTGATATATGGAGCTTGGGATGCACAATTATTGAAATGGCAACATCTAAACCTCCATGGAGTCAGTATGAAGGGGTAGCTGCCATATTTAAAATTGGCAACAGCAAAGATATGCCAGAAATCCCTGAGCATCTTTCCAGTGATGCAAAAAATTTCATCAAGTTATGCTTACAAAGAGACCCATCAGCTCGCCCGACGGCCCAAAAGTTACTAGACTACCATCCCTTCATTCAAGATCAATCAGCAACAAAAGCTGCAAATGTCAGCATAACTAGAGATGCTTTCCCTTACGTGTCTGATGGAAGCCGGACACCGCCTGTGTTAGAGTCCCATTCGAACCGAACAAGTATAACTTCCCTCGATGGAGATTATGCATCAAAGCCAGCTCTTGCAGCCCCACGTGCGTTAAGAAGTCCAAGAGATAGCACAAGAATGATCACATCTTTACCTGTATCTCCCTCTTCAAGTCCATTGCGACGGTATGGGCCAACGCACCAGAGCTGTTTCTTTTCTCCTCCTCATCCAGCTTATACAATAATGGGACAAAGTAGTTACACTTTGAATGACGCATGCTCGTTTCCCGTAAGGTCAAATGCCACGTTGACTCTTGATCCTCGGCATGAAACATCTCGGTACAAAGCCAATACACCACCTGGTGGATCTCCAAGAATGAGACTCATTTGAGTTGAATTTGTAAATAGCTACAGAACTAAAATATCCGTCTCCCCAGTCGTTCGTGGATGGACTTCGATATGGACTCTGAAGCACAAACTATCCAAAAGATTCTGGTCCATTCTTTATACATGAAAACCAGATGACAGAAAAAATGATTCTGGCCGTAAGCTCTTGGTGCATTGGATTGGGGTGGGGAGACTTTGCTGCTTGTAACAATTTCTTGATTATTGTAAATGCGATGTCTTACTATGTTTGTAGTAACTTTATGTTGTATAATGCTAGTTCATGGCAGTATAAAAAAATA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8</w:t>
      </w:r>
    </w:p>
    <w:p>
      <w:pPr>
        <w:pStyle w:val="Normal"/>
        <w:rPr/>
      </w:pPr>
      <w:r>
        <w:rPr/>
        <w:t>GGGATACGACCCCAACAATGCTGGGCATGGTTATAGGGGGTCTGGCGATGATAAAAGGAACAGAGATGATAAAGGTGGAAGAATACTGAAAAATGATGAAGCTGGGGGATCTGGACGCAGATGGGACTTGGAAGGATCCGAGAAAGATGACTCCCCTCGAGAAACTGCAAGAATGTTAAACAGAGATCTAGATAGAGAACGTGCTGTGGCTGAAGCCAAGCTATGGGGAGAGAACTTGAGACAAAAAAGACAACAAAGTTTGCAGGAGGGCACTTATGGTTCTAAGTAAGGCATAGTTTCCCAGCTCAGTCTTTTACAACTTAGGTTGATTTTCTGCTTTCAGGCTATGGAATGTGGAAAAGAATGGGGAGCTTACCTGGGGTAACTCGACCACCCAATTTAGGCTAAAAGATTAGGTTCTAATTTGTTCTGAATCTGCCTAGTAGCCAATACTTACAATAGCTACAACATGTATGAACCTCTTTACAAAATCTTTTCTAACATAGCCTTTTGGCTCTGTGTTTTCCCTAATTTATTTGCTGTACTTTCTGTACA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19</w:t>
      </w:r>
    </w:p>
    <w:p>
      <w:pPr>
        <w:pStyle w:val="Normal"/>
        <w:rPr/>
      </w:pPr>
      <w:r>
        <w:rPr/>
        <w:t>TGATTTGAAAGTTACTAGAGGCTTGATTGATTTTAAGTGGGCATACGAAATGGGTTAAGCATGATCAACCGATCCATATACAATTGCAACAAACAATCAAAGGCCTTCATGGCATCATCAATAGGTTAATAAATTTCATCAACAAAAAATCCCTATATATGTTATTTCCCACCCATTTTAATCGCATCCGCTGGTGACTTGAGTAGTTTCTTTAGAGATTCAACTATGCTTGAAAATGATGGGCGATCACCAGGTTTATCAGCCCAACAAGATTCCATCAGAGAGGCCAACGCTGGGGAAATGTTTGGAGGGATAGCAAGCCTCCTATTCTGGAAGGCCACAGCTCCCACTACCTGGGCATGACTAAGTCCATTCCACGGTTGTTGCAGGGTCACAAGTTCCCACAGGATAACCCCAAAACTGTAAACATCAGACTTCTCATTTGAAGGTTCGCCACGAAGAAATTCTGGAGCCATCCACTCAGGAGTTCCAGCGACAGATTTTGATGATAAGAAAGTGTTCGCCTTAAATCTGGACAATCCAAAATCACACACCTTGACAGTCCAATTTCTGTCCACTAACAAGTTCGGGGTTTTGAGATCCCAGTGCACAATTGGAGGCTTCAGACAGTGGAGATAATTGATCCCTTTAGCCACGTCTAAAGCCATCCGTAACCTTCTCCTTGGATCTAGAATTTCACCAGATGCTGGCTTATGTATTAGGCGGAATAAACTGCCCCTAGGCAAATATTCTGTTACTATAGATAGATGTGGACGTTTAGTAACTGCACCCATGAAAAGCACCACATTTGGATGACGTACTCGTTTCATTATGGCAACCTCTCTGAGAAATTCTTTCAACTGATCATCCTGGAAATCCTGAACTGTTAAAACCTTGACAGCAACATCCGATCCATGCCATTCAGCACGGTACACTGTCCCAAATGATCCAGCACCAACACGCTCTTTGATTCGTAAATCGTCCCACGGTATCTCAAGCCAGTCCA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0</w:t>
      </w:r>
    </w:p>
    <w:p>
      <w:pPr>
        <w:pStyle w:val="Normal"/>
        <w:rPr/>
      </w:pPr>
      <w:r>
        <w:rPr/>
        <w:t>CAACATAATCTTCATATATAATGGGCGAATAACATATTCCAAATGAGAAACTGAAAATACATTTCCACAGATAATAAATGCAATGACTCAAGTTGTACTGATTTCTACAGCCCCACAATAAACTACTGAAATAATATACTTATCTGAAACTGATAATAGAATTTCATTTATTTCCATAAAGATCTATTCTAATTTCTCATACATACAATGACAAAAGTTGCTTGTAACATACACTTCATTCTGCAACTTGATGACCCAATAGAAATTACAACCTTCTTCCTTTAATAATCACAACATCATCATCAATGGGCATGTAATCTGAACACAGAAGATAATTTCAAAAGAACAAGAGAAGAGGAAGGTAGAAGGGTGAAAATCATATGCACAAATCAGAAGTATATCCCTTTCCAACAGAAAGCCTAGTGAGGCAGAATTGTGTATTCACTTGTCCATAGAATGTTAAAGGGATCATCTAGGACCTGACAGTTCATCTGCTTGGATGTGGGAAGTTGAATCTACTATCCAATTAGCATTGGGGTGATGAATGTTGTTGTTGAAGTCTTGTCGGAACGTCTCGTCTTTCTGCCATTGCTCCCATTTCTCGGCCAAACCGTCACCTTCTAGCATTCTGACAACCTCTGACATCTTTGGTCTTTCCATAGGAGAACCTTGTGTGCATAGTAAGGCCACTTGGATTAACTGCTCTACCTCCTCGTCAATGTAATTGCCCACTAAATCTGCATCTACCAGTGTTTCCAATTTCCTGTCTTTGAGAAGTCCTTTAACCCAATCAAGCAACATGACATCATCATCATTGGCAAGTCGAGCTAGATCAAAAGCCCTTTGTCCAGTTATGAGTTCAAGAAGCATCACACCATATCCAAAAACATCAGTCTTCTCTGAAGACTTTCCAGTTGAAAGGTACTCAGGAGCTATATGTCCAATTGTTCCACGTACAGCAGTAGTAACGTGAGTATCTTTATAATCCATAAGTTTTGCCAAACCAAAATCTCCCACAACTGCTTCAAATTCCTCATCCAACAAAATATTTGCTGCTTTGACATCACGATGAATAATCTTAGGGTCACAATGATCATGCAAATAAGCAAGTCCCCTTGCAGATCCCAAAGCAATACGCTTCCGTTCTGGC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1</w:t>
      </w:r>
    </w:p>
    <w:p>
      <w:pPr>
        <w:pStyle w:val="Normal"/>
        <w:rPr/>
      </w:pPr>
      <w:r>
        <w:rPr/>
        <w:t>GATAAGAGGAAGTCTTCATCTTTGGACTGGGCAAAACGATTCAGAATAGTTACTGGGGTGGCAAGAGGACTTCTCTACCTGCATGAAGAGGCCCCAGAAAGAATTATACATAGGGACATTAAAGCTAGTAACATATTATTGGATGACAAGTTAGTTCCGAAAATTTCAGACTTTGGTTTGGCAAGGCTGTTTCCTGGGGAAGACACTCACGTGCAGACATTTAAGATTTCCGGTACACATGGTTACATGGCTCCTGAATATGCATTGCGAGGATATCTGTCAGTGAAGACGGATGTTTTCAGTTATGGAGTCCTGGTCTTGGAAATAGTTAGTGGGAGAAAAAACCAAGATATGCGACTTGGGCCAGAAAAAGCAGATCTCTTGAGCTATGCATGGTCGCTTTATCAAGGAGGGAGAATAATGGAATTGATTGATCCAACTCTCGGTAAATACAATGGTGATGAGGCAGCAATGTGCATTCAGCTAGGTTTGTTGTGCTGCCAATCAAGCATAATTGAAAGACCTGACATGAATGCTGTTCATCTCATGCTCTCAAGTGATTCCTTCACTTTGCCAAGACCAGGTAAACCAGGAATTCAAGGTCGTGCAGGACATTGGACTACAACTACATCTACTGCTTTGACCAATACCAATCCTAGTAATACTACCAGGGCCTCAGGTGGTAGTGGTAGTTTTATAGAGGATTATTCTAGAAATTCTATATCTACCTCTTCTTTTGATGAAGGCAGATGACCTCCATCCATATTGTATAGGGTGCAATAGAAGCTCTATTTATTGAAGGGTATTCTTTTTGTATTACTGTAGTTACCTTAACAGAGAAATGGTTTGATGACAAACAAAATTCAGCATAGTTGATAGATATAAATGGGTTTGATTCTTGACCATATTTTTTTTGAAAGGATAAAGTTCACTTCAATAATCTT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2</w:t>
      </w:r>
    </w:p>
    <w:p>
      <w:pPr>
        <w:pStyle w:val="Normal"/>
        <w:rPr/>
      </w:pPr>
      <w:r>
        <w:rPr/>
        <w:t>TACAGAACAAAATTGAGTAACTTCTTCAACATGAATAATGAGTTTCTTTACACGAGAAGAATGAACTGTGTACATGTGTTTTCTATGTAAACTGTATTGGAACTTACAGTATGCACAATTTTTTTTATGTAAAGTCACAAAAGACTATACATGGTATCCATAATTTGAGTCCCCAGTGGGATCATATATCTTAATAAGCATATCAAGAACCTCCTTCATGTTAGGCCTAGCCTGTGGTGCATCATGTGTGCATTTCACTCCAACTTGGAGCAAGTCACCCATCTCCTTAGCACCCTCAACTACCCCACTTCCCTTCAACAAAACTGGCACAGATTGAGCTAACCCTTGTCTTCCCGAACCCATCATAACACGCCTAGTCCATTCCACCAAACACTCTTCCCCTCCATCCACTGCTCTTCTCCCAGTTGCTAGCTCCATAACCAACACCCCAAAACTGTACACATCCCCTTTTGTGGTGGCTTTCCATGTTTGTCCATATTCTGGTGCCACATAGCCCACTGTGCCAGCCACTATAGTGCTCACATGACTGTCTCCAACATCAACAATTCTAGCAAGTCCAAAGTCTGTGACCTTGGCATTTCCATTCTTGTCTAGCAACACGTTACTAGCCTTCACATCTCTATGCACAATAGAAGGGTAGCACTCATGGTGTAAATAGACCAGTGCCCTGGCCACATCAATTGCCACTTCTAGGCGCCTTCTCCATCTCAATTCTTTTTGTATCAGTCACAAGTTCCTCCAAGCTTCCACCTCCTATGTACTCATAAACGAGTATCTTCTGTGAACCATAGAGGCACCAACCATACAGTGTGACAAGGTTTGGATGAGGCCAGCTAAATCCATGACCACTTAGAACCTTCATTTCAGCTCTGAATTCTTTTTCACCCTCAGTTCCTTCCCTTTGGAGCTTCTTCACCGCCACCTCTCTCCCATCTGGAAATGACCCTCTATATACTGTTCCATAGCC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3</w:t>
      </w:r>
    </w:p>
    <w:p>
      <w:pPr>
        <w:pStyle w:val="Normal"/>
        <w:rPr/>
      </w:pPr>
      <w:r>
        <w:rPr/>
        <w:t>CGGCGGGTGCTTGTCGTGGAACTTGAGGTACACAGTTGCTATTGATGTTGCCAAGGGACTTGCTTATCTTCACCATGATTGCAGGTCGAGGATCTTGCACCTTGACGTAAAGCCAGAAAATATATTGTTGGATGAGAATTACAGAGCACTTGTTTCAGATTTTGGTTTGGCAAAGCTTGTTGGCAAGGATGAAAGCCTAAAATTTGTGTCTGCTATTAGAGGAACAAGAGGGTACTTGGCACCCGAGTGGCTCTTAGAGCAAGGTATTTCCGATAAGACTGACATATATAGTTATGGGATGGTTCTCTTGGAGATTGTTGGAGGCAGGAAAAACGTCTCCTACATGGATGATGAAAAGGCCAAGTCAAAACGAAAATGGCAGTACTTTCCAAAGATTGTGAATGAGAAAGTGAGGGAAGGTAAACTCATGGAAATTGTTGATCATAGGTTGTTGGAAGGTGGGGGTGTTGATGAGAGGCAGGTAAAGACACTGGTTTATGTTGCTTTGTGGTGTGTGCAAGAGAAGCCAAGATCAAGGCCTAGCATGGCCCAAGTTGTTGATATGCTTGAAGGGCGTGTGAGGGTAGAACTGCCACCTGATACCAGAATGGTTCTTGTTGATTTTCTGGGTGTGGATGATAGTGCAACAGATAGCAGTAGCAAGCCAAGGGTGGGCTTTGTGTCGAATCAAAGAGCACAAAGCGATGTAGAGTGTTCATCAACCTACTCTCTTGCTACCACTGTTATGTCCGGAAGATAAGATGCCTTTGCTACTCTATTTGGAAAAAACGATGATGTTTTTATAATCTGAGTAATGTTTCTGCAAAAAACATTCATGACATTTCACTGTAATATTGTTTTTTTGTCTTTGTTTCTCGATTACATCATGTATTTTAATTTATATTTCTCTGTTATTGTAAAAAGTTTTGTAAGAATTTTGAGGAAGAATAGCTTTACTGTTCATAGCTTATTTGATTTCTTTTCTTGGTTGTATGATTAATTACATGTTTCGGTAGAATGTGAATTTGAAATATAGTTCC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4</w:t>
      </w:r>
    </w:p>
    <w:p>
      <w:pPr>
        <w:pStyle w:val="Normal"/>
        <w:rPr/>
      </w:pPr>
      <w:r>
        <w:rPr/>
        <w:t>TAGAACAAATGTTGCTTTCACACTTCAGTTTCTATTTTTTGTTGTCTTGCCAAGAATGACAAAATGGTACAATTCCATAAATATTACAATTACACCTGCATGTATATTATAACTTGACAAAATGGTACAATTCCATCAATAGTACAATTACACCTGCGTGTATATAACTTCAAATATTGTTTCGCACAATTTGCCTCTTCTAAGCCTAGTTCCCATTTGATTTAACAAAAAGCTAATTTGGCCCTAAAGAAGGGCAGGTTAAAGTACATAATATATGTTAAATGTATAAGAAAATATCCCCTCCAGTTTGAATTATAGATACAGAAATTTGAGGTGAAGAGTACTACCACTAGATTAGCATTACTTTGCAGGTGGTTGGGCAATCTGTTGCAGCTGGTGAACAACATGAGACATTCTAGGGCGCATAGAAGGAACATGCTGCGTGCAGGAATAAACAAGGTCAACCACCTTTTGGATGGTACTAGCCTCTGGGATGATGCTAGAAGAGGATGAAGTTATATGAGGATCCAAGAGTTCATGGTAGCGATGAACTTGCACAAGAGGTGTTGCCCATTCAAAGATACTCTGCCAACCAACAGAATCAACTGCCTGTGTAGGTCTACGTCCACTTACTATTTCAAGTAGTAGGACGCCAAAACTATATACGTCACTCTTAGTTGTAAACTCGTTTCTATACACAAACTCTGGAGCAAGATATCCAGAAGTTCCACCTGCCATCACAGTCCTCTCATGCATTACTTCGTACGGCACAATCTTGGACAGACCAACACCCATCAGCCGTGCTCCAAACTCCTCATCCAGCAGTACATTGCTTGCACGTATATCTCGATGCACCACTTGTGGCTTAACCTTGTCATGCAGAAACGCAATTCCTTGAGCAAGCGTTGTCGCAATTTTCATCCTCATAGGCCAATCTAAGCTGCGACCTCCCCTAGGTATGTGATGTAGCCATTTATCCAAGGGACCATTAGCTACAAACTCATAAACAATGTAGCGGTCACCATGATCATAGCAGCATCCCATCACAGCAACCAGATTGGGATATCTAAGCCTAGCAACCCTGCTAATTTCAGAATAAAACTCCTTTTTCCTCTGAAAGCTTGTCCTCTTTAATCTCTTAACTGCAACCCTTGAACCATCTGATAAAACCCCACTGTATGTACCACCAGTCTTGGTATCGCCAACAAGACGGTTACCTTCACTGAAATTCTTTGTAATTGACCTTAATTCCTCTTTGGTGAAGACTTTCCATGATGGAAGAGAAGCTCCTGGAATAGATATTTTTCTAGACCGCCTTCTTTTTTTTTCCCGCTTATAAACAAGAAGCCAAACTACCACTGCTAATGTTGTGGAGAGTATCAAGGCACTCACCACTATGAGGATGATAAGGTAATAATCCCTATGGCAGTGCATACGGTTACATGCAGCATCTATATCAAGTATACATAGAGAAGAGTGAGGATTGTCGCATCTCTCACTCATGAGAGAGTTTGAATTATTAGTCATTACCGTGCACAAATTGTCTGTACTGTTTTTATGACAGGATAGTTCAGTTCCATTACAATGGGGAAAGACATCTTCCAATGGAAATATGGAGTTATTCCCTGGTGAATTGTCAGACCACATCCACTGATAACCAGCTGTAGTGTTGAATCTTTGTCCACCAATCCAGCAACTATTCACAGATTCACCACATAGGCTCTGAGCAAATTGTAGCTCTGAAGTGATGTCAATGACGCT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5</w:t>
      </w:r>
    </w:p>
    <w:p>
      <w:pPr>
        <w:pStyle w:val="Normal"/>
        <w:rPr/>
      </w:pPr>
      <w:r>
        <w:rPr/>
        <w:t>GGAAGAATTGGTCGGCATCCCAATGTTATGCCCCTTCGAGCTTTTTACTTTTCCAAAGATGAGAAACTTCTAGTATATGACTACATGCCTGGAGGCAGCTTGTTTTCCTTGTTGCATGGAAACAGAGGCATGGGAAGAGCTCCATTAGACTGGGATTCAAGAATGAAGATAGCACTTGGAGCTGCAAAGGGAATTGCTTCCATTCACACCGACCACATGGATTCAAAACTTACTCATGGCAACATCAAGTCCTCCAATGTGCTCATAACCCAAGAACACGATGGCTGCATCACTGATGTAGGACTCACTCCTGTGATGACCACCCAATCAACCATGTCAAAAACCAACGGCTACCGTGCTCCCGAAGTAACCGAGTACCGGAGGATCACTCAGAAGTCTGATGTTTACAGCTTTGGAGTGCTCCTTCTTGAAATGCTCACTGGCAAGGCTCCAATGGGATATTCTGGCTATGAGGACATGGTTGATCTACCAAGATGGGTGAGGTCCGTGGTTCGAGAGGAATGGACTGCTGAAGTTTTTGATGAGGAACTGCTTAGAGGGCAGTATTTTGAAGAGGAAATGGTGCAGATGCTTCAGATTGCACTGGCATGTGTGGCAAAAGTGGCAGATAATAGGCCAACAATGGATGAAACTGTTAGGAACATAGAGGAAATTAGGCTTCCTGATTTGAATAACCGTAACACATCATCTGAGTCTGAATCTAATGTACAAACTCCATGATTATTTTGTGCCATGGACTTCTTATTTTCTGTATCACACAAGGAATAACCTTGTTGTGTCTCTAGAGTATTCAAGTTAAGATAACTGTATTGTATCATGTGGTATGTTCAGATGACGAAGTAGTTTCTTATTCCACAAATGTACTAAGAAACGTAGTGTCAAGTGAGTGAGTGACATTGAAGAAGTAAAAATTTCCAAATCTTGCAGTTCAGT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6</w:t>
      </w:r>
    </w:p>
    <w:p>
      <w:pPr>
        <w:pStyle w:val="Normal"/>
        <w:rPr/>
      </w:pPr>
      <w:r>
        <w:rPr/>
        <w:t>TGAGGAAAGAAATTCCATAACTCCTCTCCCTTTACCAAAAGAAAAAGAAAGAGAAGGGAAGAAAAAGCAATTATGAAGAAGCAGCTTATGTTTTTCTGATCTTCCAGAAAGCAAGTGCAGCTTTTCCTCCATGACAATGAAACAAATGAAAGGACAAAAGAAAAGAAGAGTAATGAAACTGTACACACCACCATTAGTGCAAGGGAGCTGTTCAATCCCACATCCATACACAATAATCTACAACCTAACATCTACAACTAACTATAACAACAAATAGGTATATAAACCATTCCAAAGTAGCTGCTTCCTGCTCCATGTTTTTCATGCATAAAGTGGCAGCCATCAGAACTCTTACAAACCTCAAAAGAGTGCAAAATTTCCCACTTAACTTGTTTTCTTCATTCCATAAATTCTTTGAGATCTACTACACACATTGGTTCCTTCTGCCATTGGACTTGAAATCTGCATTCTCACTCTTATCTGTATCAGAATGAGTCTCCACCTCCATGTTTCCTGCCTGACTCTTCCGCCGTCTTCGATCCTCTCGAGGTATAGGATATTCCTCTGATTCAAGCATGCGGACAACTTGGCTCATCCTTGGTCTTTTTTCAGCATCTGGATCAACACACCTCAAAGCAGTCAAGAGGGCTCGTTTAAGGGCACTTGTCGATGGCCTAGTCTCGATGTTGGGATCCAACACCTCTTCTGAGCGTCGAAAACCTACCATCATCTTCAGCCAGTCCACCAAATTTACCTCGGCTGCTGGTCGGCTATAATCCACGGGATCTCTTCCTGTAATTGCTTCAAGAAGCAATACCCCAAAGCTGTAAACATCACTCTTCTCATTTAGCAAGCCAGAATTGGCATATTCTGGAGCTACATATCCAAAAGTACCCATTACTCTGGTTGTAATATGACTTTTTCCAGCACCAAGTAACTTAGCCAGCCCAAAGTCAGATATTTTGGCATTAAAGTCCTCATCAATTAGAATATTGCTCGACTTAATATCTCTATGCACAACTTTTGGCTCAATTGCCTCATGCAAATAAGC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7</w:t>
      </w:r>
    </w:p>
    <w:p>
      <w:pPr>
        <w:pStyle w:val="Normal"/>
        <w:rPr/>
      </w:pPr>
      <w:r>
        <w:rPr/>
        <w:t>TTTAGCTAACATGACACAACTTGCTTTTCTGGATATCTCTTATAACAACTTGAGTGAATCTGTACCAAGAATAAATGCAAAAACATTCAATATCGTAGGCAATCCTCAGATATGTGCCACTGGAGTCGAGCAGAACTGCTTCAGAACAACGCCAATTCCTTCAGCTCTAAATAATTCTCAAGATTCACGATCCACCAAAGGACCAAAGAGTCACAAAGTAGCCTTGGCGTTTGCTTCAAGCATAAGCTGCATAGGCTTACTAATTCTGGGACTTGGCTTCCTCATCTGGTGGAGACAAAGACATAACAAGCAAATATTCTTTGATGTTAATGAACAACACCGTGAAGAGGTTTTCCTTGGAAACCTCAAGAAGTTCCACTTCAGAGAACTTCAACTTGCTACAAAAAACTTCAGCAGCAAGAACTTGATTGGCAAAGGTGGTTTTGGAAATGTCTACAAAGGGTATCTCCAAGATGGTACAGTTATAGCAGTGAAAAGGCTCAAAGATGGTAACGCCATTGGAGGTGAGATCCAATTCCAGACTGAAGTTGAGATGATCAGCTTAGCCGTCCATCGGAATCTTCTTCGACTATATGGATTCTGCATGACAACTACAGAGAGGCTCTTGGTTTATCCGTACATGTCAAATGGAAGTGTAGCTTCCCGTCTGAAAGCCAAGCCAGCTTTGGACTGGCCTACGAGGAAGAGAATAGCTTTAGGAGCTGGAAGAGGCTTGCTGTATTTGCATGAACAGTGTGATCCAAAGATTATTCACAGGGATGTGAAAGCAGCAAATATCTTGCTTGATGATTATTGTGAGGCTGTGGTGGGAGATTTTGGGCTGGCAAAGCTGTTAGATCACAGGGATTCACATGTGACAACAGCAGTGAGAGGCACTGTTGGACACATAGCCCCTGAGTATCTGTCAACAGGTCAATCTTCTGAGAAAACAGATGTGTTTGGGTTTGGAATTCTTCTTCTTGAACTAATATCTGGCCAAAGGGCTCTTGAGTTTGGGAAAGCAGCAAACCAAAAAGGAGCCATGCTAGACTGGGTGAAGAAAATCCACCAAGAGAAGAAAATTGACTTGTTGGTTGACAAGGACCTGAAAAACCACTATGATAGGATTGAGCTTGATGAAATTGTGCAAGTGGCTCTTTTATGTACTCAGTACCTTCCAAGTCACAGACCCAAGATGTCTGAAGTGGTTAGGATGCTTGAAGGAGATGGTCTTGCAGAGAAATGGGAAGCCTCACAGAGAGCTGAATCAACAAGAAGTAGAGGAAATGAACTCTCCTCTTCAGAGCGCTACTCTGATCTCACTGATGATTCTTCATTACTTACACAAGCAATGGAACTTTCTGGGCCAAGATGATATATACTAAGCCACTTTGTGTGATATTTAAGTTGGTGAAGAGTGAAAGAAAGTTATATTTTCTTCAAATGCAAGTTCCTTAGTTGCAGTGAACTTGGTGTAACATTAGCATCATAGTAGCATCTCCAAGAGTGATGCTAGTTTCTGACTGTACAGAATCTGATTGAAGACATTGACTTATAGATTGAGTGTTATGTATTTTTCTTAAGTGATGGACCGAAGATTTTGTGGGAAATGTCCTTCTGGCTCCTTCAACTTGTTAGAAGAATAACGTTCATATAAATATATTGTACTTAAACTGTCAATAATAGTATTTTGGGATTTGAGAGTTT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8</w:t>
      </w:r>
    </w:p>
    <w:p>
      <w:pPr>
        <w:pStyle w:val="Normal"/>
        <w:rPr/>
      </w:pPr>
      <w:r>
        <w:rPr/>
        <w:t>TGTAAGTGTGAACTAAAAGAAAGTTGAATATATTTTTCCAGTGATTTCTAATCCAAACTTTAAATCTTCTATGTATTTGTAGTAAGAAATTATATAATAGATCCTTACAAATTCTTTTTCCTCATCAAATTTTGGGGGCAAAGGAGTTACAATATAAGAACTTATACTATTCTGATGCTGCTGTATCTGCAACCATGAACCTTATAGGCTTATAGTGAAATGTACAAAAAAAAAGTGGAAACCTTTGGATTGAAACTAATGAAAGGGAAGTCCTCCAGATTCTGAGCCTGGTGACCCTTCACTACTTTGTGAATCCCCTCTCCATGCATCCTGCACTTGAGATGCAAACTGCAAGTTCCACAAAACATCTTCTATGGAGGGCCTATCTTCTGCCTCTTTAACCAGACACCTCACACATATCTCCATCATTGTCTTCAATGATTGATCCAAGCATGCCTTACGAATTGCTGTATCAACCACATTCCTCCTACCCTCTTCATCAGCTCCTAAGCTTGCTTGCAACAGATCCCTAAAAGCGTCTGCATCATTCGCTGTCCTTATTTGCCTTCCTAGAATGAGTTCGAGTAGTATCACTCCAAGGTCGTATATATCAGACTTATCTCCATGCTTGACACTTTTATTGTTGCTAGAATGTTTTAATCCACTTGAAGAATTTCCATGTCGAACCTTCCCCATGTTAGATAACAAAGGCAGGTGATAACTGCTGATTTTCGCAACAAGATTCTGATCCAATAAAACATCTTCTATCTTGAGATCGTTGGAATATACACCAGGGACAATCCCTGTGTGCAAAAACTGGATTCCCTTTGCCACTCCAATTGCAGCTCCAATGCGTTGGGTCCAATTCAAGCATTTTCTTGCATTCTCATCACAGATCCAATTCCTGAGCGTGCCGTTTGGTACGTATTCAAAGACAAGAAACACTTTGTTGACACTCGAATCATCCAAAGAACATTCAAAGCAGTGTCCAATAGCACTGACTAAGTGACGATGCCTGAGTTTTGATATCAGCTCTATGTGGTTCACAAAGTTTTGAGTGCTGTATTTCTTTTTCATTTCTACACATCGAATAGCAACGACCGAACCATTCTTCAGCTGACCTCTGTACATCTTTCCATAGGAATCTTCACCCATTAAAGAAACTGTGTCAAAGTAGTTTGTAGCTGCCTCAATCTCTTCCAATGAGAAACTTCTATAAGTTGGTAGGCCAACTGCTCCCAACTTCTTTGTTTGAGATATATACCTTGCATCAGAAAGCAACTTAGAAGTGTAACCAGAAGCAGCATTTTCTGATATTAATCTTGTTGGAGGATTCTTCATTTTGGTTCTAGCATTTCCTCTTCTAACAATAAAGAAAATTAGCAAAACAAGTGCTACTCCTCCAAGAGTCCCACCTACTATGCCTAGGGAAAGAACTACCTTAGATACTTTTCTGTGCTTCTTTCTCTCAGGTAATATTCCCACGGCTAAGGCCTCAGTGTGGCAAAAAGGTTGCGGCTGCTGATTTTGATTCGCAGTGTCCAGACAATTTCTAGCATAATGGAAAGTCCTATCACTGGAATTTGACACTAAACATTTAGGTAAGCTCCCAGTCAAAAGATTTGAGGATAAATCAACCACATCAAGC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29</w:t>
      </w:r>
    </w:p>
    <w:p>
      <w:pPr>
        <w:pStyle w:val="Normal"/>
        <w:rPr/>
      </w:pPr>
      <w:r>
        <w:rPr/>
        <w:t>TGGGAATCAAATCATAGGAGCATTGGGATTAGGACATTGCAACTTGGTTGTAGAATCATGATCCACATGCAACTCTGAAACCCACATGCAATACAAGAATTTTTCAGAACTCTCTTTGACCTATGCTCTCTTGCATGCACATGCAACCAAGAACACCCTCATAATAACTTTTGTCCATTTCAACACTTGCCCTAATTTTATATTACATCACAAGAAAATATATCGCATTAAATAAATTCAAATCACACTTTGCCTCCTTCACTACAACCAAATCATCATCATATCTTGGAACATATATATTTATATTCACCGACAACCCAACACTCATTCGGGTCGGATCGGGTCGACCATCAACAAGCCTTCAACGGGTTTCCACACAAACAATCATTGTTGCTGAACGACGCCGCATCGATATGTTCAAAGGAAGACCCGATTGGGATGGTTCCACACAAGTGGTTGTTGCTCAAATCCAAATGCCCCATAAACTTAGACGCGGATAACGAAGCGGGTATCCGACCCGAGAAATTGTTGAAGGACAAGTCAAGAACCATGAAATAAGAACCCGCCCCAAAAACATCGGGTATGGTACCCGAAAACCCGTTTCGGCTAAGGTTCAAAATACCCATACCCGTATTTCTCAACAAAGTGGAAGGAACCGGACCCGTCATGGAGTTACCATCCAATTTCAAAGTAGAGAGAACCTTCATTTTTCCCAGCTCAGCCGGTATCGACCCGGTTAACCGGTTCAACGACACATCCAAATCCGCAAGCCGTTTCATTCTGGATATGGATTTGGGTATTGACCCGGTTAATTGGTTCCCACTCAGCAATGCCCGACTCAACATTCGGAGCTTCCCGAAATCATACGG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0</w:t>
      </w:r>
    </w:p>
    <w:p>
      <w:pPr>
        <w:pStyle w:val="Normal"/>
        <w:rPr/>
      </w:pPr>
      <w:r>
        <w:rPr/>
        <w:t>TCCAAAGAAAAATCAATAACATTGACATCTACATTTAAATAAGAGAGTAGTAACATAACATCCTTTAATCTTAAATCATTAATCCTTTAAGATTACACAACGGAGGAAACTTATTTGAGCTAATTGAAATGTGAGCCATTGTATGTTTTTCATTATTAACATAATAGTATTATCATTTAAATGACCTTTGAATGAAGGTAGTAGTTAGTGCAGTGTAGATAAATGTTAGGCATTAAACCAAAAGATTACTAGAGTGATTTTTTCCTAGTTTATCCAGAAGGACCATATTGCATACAAAATATTTGACATATTTCCTCTGTGGCTTAAATATACATTGATTCTGAAAGTGGTCACACGCTGTTTTGAGATATTACTTCTCCAAATTTGAGGAAGAGTTGGGCATCAGAGGTGCTGATGGAGGGACAGTTGACCAAGTGTGGAGCTTTGAGATTGGCATATTCGTCCTTGTAGGATTGCGTTTTAGCAGATGGCCGTGAAGGAGGTATGAGTACTTGCATTGTTGGGACTGATTCTTTTGGTGGCACTAAACTTCCAAGCACACGCGTCACCTCGTGCATTGTGGGTCTATCCACTGGTTGCTTCTTGGTGCACAAAAGAGCAAGCTGAAAAACTTTTTTTACTGCTATCATTTCCTTGCATGTGGCACTAATATCTGGATCAACGGTTTCCATTACAGCATCACTAGCTGTCTTGGACAAAATCAGATGATGAAGGTTTGATTCGTTTTCCACAGCTTTCCTCCCAGTTAGCAGCTCAAGTAATACAATACCGTAGCTATACACATCAGATTTCTCAGTGAGTCGAGAAGTTCTAGAATACTCAGGGTCTATGTAGCCAATTGTGCCCATTATGTAAGTTGAAGTGTGGGATTTAGAGGGGCATAGACTCTTTGCAATGCCAAAATCGGTGAGATGGGGCTCAAAGTCTTTATCTAGTAATATATTAGATGATTTCACATCCCTGTGAATGATACGTGGACAGCAATCATGGTGTAGATAAGCTAGCCCTTGGGCTGATCCAAGAGCTATTTTAAGACGAACATCCCAATCAAGCCTTTTCCTCTTGGAAGGTCCATGTAGAAGATCCCACAGACTGCCATTTTCCATGTAATCATAAATGAGGAGGTTTCCAAATGGAGACAAAGAGTAGCCTTGGAGACTGACC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1</w:t>
      </w:r>
    </w:p>
    <w:p>
      <w:pPr>
        <w:pStyle w:val="Normal"/>
        <w:rPr/>
      </w:pPr>
      <w:r>
        <w:rPr/>
        <w:t>GCTTCTTTAGGACTGCTTTCTTGACTTTGTCGTCTCTGCCTCCATGTCTCCCCCCACAGCTTGGCTTCTGCAACAGCTCGCTCTCTTACTGATTCTTTAGGCAAAATCGCAGTCGTTTCATTTGAGGACTCTCCACTCTCCATCTCAGCTGTGTTGTTGACTGTGTTCAACACTTTTGGGGAATATTGCTTGGATGACAAGAATTCCAGAGCTTCCACTATATCACCTGCATTAGGCCGTTGATGTGGCTCTTCACGAAGACACATGGCTGTCAATTCAATGACCATCGGTAGACCAGATCCTGGGTACTTGCCTTCAAGCCGTGCATCTACCAGTCTAGGGAAACTCCTTTTCTCTCTGAACATTGGACGTGCCCAGTCTACCAGATGCTTTTCAGTGCCACGGTTATCATCGTATGCTTTGCGTCCAGTAATTAGTTCCAATAACACAACCCCAAAACTGTAAATGTCAGATCTCTTCGTTAATTTTCCACTAGTGGCATATTCAGGGGCACAGTAACCTTGTGTTCCCATGACCCTAGTGGCAACATATGATTCATCTCCGGTTGGACCAAACTTTGCAAGCCCGAAATCAGAAAGTTTTGGATGGAAATCTTCATCCAATAGTATGTTGGAAGTTTTAAGATCCCTGTATATAACAGAGGGCTTTGCTTCATCGTGCAGATAATGGAGTCCTTTTGCTGACCCACAGGCTATCATCATTCTGGTATTCCAATCAAGTGGTTCTTCATCAGGAGAAACATCATGAAGATGAGATTCTAGGGATCCCAAAGCCATGTACTCATACACAAGAAGACGTTGATCCCCTTCCGCACAGTAACCAATCATATTAACAAGGTTGGAATGGCGTAGAAGGGAAAGCATGAGAACTTCCACCAGAAATTCTTTCTCCCCTTGGACACCTGTAGTATCAAGTCTTTTAACAGCTACAACCTGATTTTCTCCAATCATTCCCTTGTAAACAATGCCAAATCCACCTTGCCCAATAAAGGTTTCATCTCTAAAATTTTTTGTTGCTGTTGCAAGCTCTCGGAAGGTAAATATCCGGGCCTCATGAGGACTTTCGCCCTCCTCTTTTGGGTTTTCTTCTGGTCCATTTCCTGAAGAACTTGCAGAGACATCATTGATTCTCTCTACAGATTTACGATTCTTGTTTTCCTCGT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2</w:t>
      </w:r>
    </w:p>
    <w:p>
      <w:pPr>
        <w:pStyle w:val="Normal"/>
        <w:rPr/>
      </w:pPr>
      <w:r>
        <w:rPr/>
        <w:t>GAGAGCAACACCGCAGTGGACATCATGGCAGCACAAAACGGGAGCCTTCCGAAACAAGGCACTCTTGTAACCGTTGACGGGGAAACAAATCTGGAGCTCGAGACTCTGCTCAAGGCTTCAGCGTATATTCTGGGAAACAGCCTCGTCAGCATTGTCTACAAGGCAGTGCTAGAGGACGGGAGAGCCTTTGCTGTTAGAAGGATCGGTGAGTGTGGGATTGAGAGAAGGAAGGACTTTGAGAACCAAGTGCGTGCCATTGCAAAGCTTCGCCATCCCAATTTGGTTAAGGTTCGCGCCTTCTGCTGGGGTCGAGATGACAAACTCCTAATATGTGACTATCTCCCCAATGGCAGCCTCGCCACCACTGATCACAGAAAAGCAGGTTCGTCTCCTTTGAACTTGTCCTTGGAGATTCGGTTTAAGATAGCGAAAGGGGTGGCACGAGGTTTGGTCTTCCTTCACGAGAAGAAACACGTGCATGGCAATGTTAAACCGAGCAACATCCTGCTGAACTCAGAAATGGAAGGCATCATAAGCGATTTTGGGCTGGACCGGCTCCTCCTGAACGATGTGACCCACAGAGGAAACGGTTCGGGTAGACAATTAATGGCGAGCCAGAGAAGCCAGCAAGAGGTGGCATTTGGGTCAAGTCCCTTCGCAGCAATGGGATCATCGTCGAGTGGTGCGGGCCACATAATGCCGTATCAAGCCCCAGAAGCAATTGAGAACATAAAACCCAGTCAGAAATGGGACGTGTACTCTTTTGGAATGGTGTTGCTGGAGCTTCTAACAGGGAGGGTTTTCCAGGAGCGGGAGTTGGAGCAGTGGAACGAACCGGGTTCGGTGGAGGAGGAAAAAAACCGGGTGTTGAGAATGGTTGACGTAGCAGTAAAATCTGAAATAGAAGGGAGGGAGAATGTGGTAGTGGCATGGTTGAAGTTGGGGCTTAGCTGTGTTTCTCATGCCCCACAAAAGAGACCCTCCATGAAAGAGGCACTACAAATCTTAGACAAGATCCCTGCACCTGCTCCACTCAATTAATCCCACACCTAGATCAAGGTGTTTCTTTTTCCTTTTCCATCTTTTCTTCACTTCAATTCGCTTCAACAGAGGAAAATATTAGAAACAAGTGTTTGTTTATGCAAGGTGACAATCATTGTAACTTTCACTAATCACCACTCAAACCAATTCTTGTCTCATGCTGCATTTTTGCTCACGGGCAT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3</w:t>
      </w:r>
    </w:p>
    <w:p>
      <w:pPr>
        <w:pStyle w:val="Normal"/>
        <w:rPr/>
      </w:pPr>
      <w:r>
        <w:rPr/>
        <w:t>GCATAGATAGGATGAAATTACCATCACAAAAACTAGTATTTTCTCCTTTACCATATGAAATGTATTATGACTAAAGCAGTTATGAAAAACGAATCAAAAGAATTCCATTTTCAACCATTTGCTATCTCGGCTGTGGATGGGACAAGGCTTGTGTGGTGATGGTTGATTCTGCTGTTGATGAAGTTGAGGGCAGCACCCTTTTCTCTATGACAATAGAGTAGCGGTTGGATCCTCCAAGGCTGTCAATGGACTTCATGTATTCTGATGCATTGTTTTCTATGATGAGAGCATCCTCTAACTCACGGACAATGTCCACCATGTTTGGTCTATATGCTGAGAATGGTTCAAGACACTGCAGTGCTACTTCCACCACTCTCCACATTGCCTCTGCATGGTATCCCCCCTTGATGCCAGGATCCACAATTTCTTCCATCTTTGATGCTCTTATATATGGCTTAGCCCATTCAACCAAGCTCCATTCATTCCGTGGTCTCTTTATGTCGAGAGGTTCCCTACCAGTCACAATTTCAAGTAAAACCACGCCATAGCTGAAGACATCACTCTTCTCAGATAATTGTTGGGTTTTGTAGTATTCAGGATCCAGGTACCCTGCAGTTCCTCTGACTTCAAGAGAAACGTTACTGTCTCCTTCTTGAGGAGCATATTTTGAGAAACCAAAATCTGCAACCTTAGCGCACATGCTATGATCTAGAAGTATATTGCTTGATTTTACGTCCCTATGTATTACTGAACGTCCTGGAAATGTATGAAGATATGCCAAACCTCGAGCTGCACCAAGAGCAATAGAGAGTCTAGTTGGCCAGTCTAATATTTTTCTCTTTGCAGGTTCCCCATAGAGTCTATCTTGCAAAGAACCATTGGACATGAAAGGATACACGAGAATTTGTTGATCATTTTCATTACAGTAACCAAGAAGAGGCACTAGGTTTTCATGCTGTATTGCAGAAAGTAGGTTTAGCTCATTATCAAATTCTCGAGTTCCCTGCGTTGATGTGGCTGAACGGACTTTC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4</w:t>
      </w:r>
    </w:p>
    <w:p>
      <w:pPr>
        <w:pStyle w:val="Normal"/>
        <w:rPr/>
      </w:pPr>
      <w:r>
        <w:rPr/>
        <w:t>TAACAAGGGAAGCAAAGGGAGGAAAGAGTGTTTCTGCTTCAGAAAGGATGAATCCGAGGCCCTGTCGGATAATAATGTTGAGCAATATGATCTTGTCCCATTAGATTCCCATGTGACTTTTGATTTGGATGAGCTTCTGAAGGCTTCAGCTTTTGTTCTGGGTAAGAGTGGAATAGGGATTATGTACAAAGTGGTGCTTGAAGATGGGCTTGCTTTGGCTGTGAGGAGGCTGGGGGAGGGAGGTTCTCAAAGGTTTAAAGAGTTTCAAACAGAGGTAGAAGCAATAGGGAAGTTAAGACATCCAAATATTGCAACTCTGAGAGCCTATTACTGGTCTGTTGATGAGAAGCTTCTCATATATGATTATATATCCAACGGAAGCCTTGATACAGCAATTCATGGGAAGGCTGGACTTCTCACATTTGCACCACTTTCTTGGTCCTATCGATTGAAGATCATGAAAGGAACAGCAAGAGGGTTGGTGTATCTGCATGAATTTAGCCCCAAAAAATATGTCCATGGAGACCTCAAGCCAAGTAACATACTTCTTGGACACGACATGGAACCCCACATTTCTGACTTTGGAGTTGGGCGCCTTGCAAACATTGCTGGTGGGTCTCCAACCTTGCAATCCAACCGAGTGGCTGCGGAGAAACAACATGGAAGACAAAAGAGCATCTCCACTGAAGTGACCACCAATGTGTTGGGGAACGGTTACATGGCTCCAGAAGCACTGAAAGTGGTGAAGCCATCACAGAAGTGGGATGTTTACTCATATGGTGTGATACTGTTGGAAATGATCACAGGAAAATCATCCATTGTCCAAGTGGGGAACTCAGAAATGGACCTTGTTCAGTGGATTCAGTTCTGCATTGAGGAAAAGAAGCCTCTCTTGGAGGTGTTGGATCCTTACTTGGCTGAAGATGCAGATAAGGAGGAGGAGATTATTGGAGTTTTGAAGATTGCAATGGCTTGTGTCCATAGCAGCCCTGAAAAGAGACCTACGATGAGGCACGTGCTTGATGCTTTGGATAGATTGACTATTTCCTCTGATTGAGTCATTTCAGGGAGCTGTGCTCTGTGAATGCAGCTCATTTGTGAATCTTTTACCTTTACTCTCTTGTCTTGCTCTTGTTTAACAGTGTCTTCAAGCTGATGAATCCTTGTAATTGGAGTATTAGAAGATAAATCGAATTTGTT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5</w:t>
      </w:r>
    </w:p>
    <w:p>
      <w:pPr>
        <w:pStyle w:val="Normal"/>
        <w:rPr/>
      </w:pPr>
      <w:r>
        <w:rPr/>
        <w:t>TCGTTCTCCTTAATCTCATGGTATTCTTATTAGAATAGTTTAAATGGCTCATTACTACTAAATGAATTTAATTAAGATATCTTACAATTACAGACAAATCAATAAGCTATTCGGATCCAAAAAGATGGAACTTAAACATAACACTACAAAAATCAACATGGAAAAACAAAACTCGTGATTATACCATACATTACAATTACATTACTAAATGCCAAAAAGTGGCATTGTGTATATTAACAAGGGAAACCAATTTGTAGTCTAATTTTCTCCTCCAGTGGCCTTGGAGCTTGCTGAAGAGATGTTACTTCTGGCTTGAGAGGAGGAGGTAATTGAAACGTTGCTCTTCTCCTGTGAACTGTGTGTGGAGTTTGAGTCGGTGTAAAAGACTAAATTCTCCTGGTTGTCAACAAACACTTGAAGGGACCTTGGAATTGGAGGCATGTTCACCTCTAAGATCCCCTCAAGGATTTGAACCACCTGAGCCATGCTTGGCCGGTGAGCCTCATTGTCTTGGACACACCATGAAGCAACTTTTATTATTCGAGTCACCTCCTCAATCTCAGCATTGCCCTCCAAACCATGGTCCAAAAGGCTAACAACAGGACCACCTTGGACAACAACATTTGCCGCAAAGGTTGGAAAGAAGGTAAATTTGCCATCTTCTGATGGCTCAGAGTTCCTCCTTCCGGATACAAACTCAAAAAGCATCATTCCATAGCTGTACACATCTGCTTTGGCTGTGATAGCCACCCCAGAAATCCACTCTGGAGCAAGATACCCTCTTGTTCCTCTCATGGTTGTGAGAACCCTGCTGAAATCCCTTCCAACAAGCTTAGCCAGGCCAAAGTCTGCAACCTTGGGACAAAATTCAGAATCTAGGAGAATGTTTTCTGGCTTCACATCACAGTGTATGATACAATCTCTACAATTCTCGTGAAGGTAAGTTAATCCCCTTGCTGTTCCCAACGCAATTTGGTATCTCATTTTCCAATCCAACAACACCTTACGGCTCTTGTTGGGGAACAAATGGAAATCCAAGGAGCCATTTGGCATGTAATCATAAACTAGCAGCTTTTTTGCACCTTCAGAGCAGAATCCACGGAGCCTAACAAGATTAACATGTTGTACTGTCCCTATTGTGCTAACTTCTGTTCGGAACTGTTTTTCTCCTTGGCTAATACTCTCCAACCTTTTCACTGCTACCACACTTGAATCACCCAACTTTCCTTTGAAAACAGAACCAAACCCTCCTCCCCCCAATTTCTCTGAGAAATTCCTCGTTGCATTTTGCAAATCTCGGTACCCAAATGCGACCAACGTACCCTCCACAGGCTTTCCTGCTCCAACCATTCTCTTCCTTCGCCTAATCACGAAAAACAAAAGAATGGCCAAGAGAACCCCAATGCCAACAACCAGTCCCACAGCCACACCAATAACAGTCCCCTTACTGCTTTTATCATCATGAAACTCAGATGCTGCAAGTTTGAGATACAAAGTTTCTCCGCTACTATCATCTAAAGATAGCTTCTGCAGATTCAAAAGGTTGCCAATCCAAATAAAACACCCGTTACTGTCATATGCATAAGCCGTGCAGGAACAGTTGTTTAAGCAAGTCGATTCACATTCCCCTGCCTTCCCTGATCCCACAGATTGTGCATGTTTAGGTAACACCATGTTGGGAATCGCAAGAAACCTATCCTTATCCCCTTTAGAGGGATTCAAATTCTCACACTTCAACTTGGTTTTCCTTTTACACCCACCTGAGTGATCCTCCAGATTCCAATCAGACAGTGACTTTGGCTCAAAACCCGGCAAGCAATTACAATACGGCATGGAATTCTCAGTACAGCTCCCAAACACACCACAAAACGCGTATACCTCACACTGT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6</w:t>
      </w:r>
    </w:p>
    <w:p>
      <w:pPr>
        <w:pStyle w:val="Normal"/>
        <w:rPr/>
      </w:pPr>
      <w:r>
        <w:rPr/>
        <w:t>TATGAATCCAGCAATTTGCTCTTAAATAAAATTTTGGATAAAAAGGAAAAAAGTGGAGCAACTATCTTAGCTCCAGACATAAATGGAAGCGGTTTTGAGTACATTTTTAGGAACTAGACCAGAATTACAGAATTTTGTTCTTTTTTTAGAACTGTACTATGAACTGAATGAACACCACCAAAGGACAACTGATATTAACATCTATAAACCTATATCTTAGAGTTGAGAAGCTCATTAAATAATATATTTGATTTTTTCTCCAATTTTTGTTGTATCCACCAAGTATTGAGCTGCATATCATAGCCCCCTCCTGGTTCTAGGAGGTGTACCCGGAGCAAGGCGAGAGTTTTGAACTGTGTGTGTGTTGGGATCATATTTTTGTTTAGCAAGGTAAGACAAAGCTGTGACAACATCAGCTATAACTGGACGCATGTTAGCCTGCTCCTGAACACACATTGCTGCAACAGCAAGAGCCTGGTATAGTCCTCTTGGAGGATATTGACCTTGGAGTGTTGGATCAGCCATTTGTGAAAACTTTCTTCGATCCCTAAACAAGGGTCTAGCCCATGCAACAAGATTCTGCTCTCCTGCAGATTTTGAATTGTCAATTGCTTTCCTTCCGGTAATTATTTCCAGAAGAACTACACCAAAGCTATAAACATCTGATTTCAGAGTCAGTTGACCAGTCATGGCATACTCTGGAGCACAATATCCATAAGTGCCCATAACTCTAGTTGATACATGTGTGTTTTCCCCAACTGGGCCAAGCTTAGCCAAACCAAAATCAGATAACTTTGGTTGATACCCTTCACCAAGCAAAATGTTAGAGCACTTTAAATCACGGTAGATGACAGGAGGATTAGCTTTGTCGTGTAGATATTCCAATCCCTTTGCTGCACCAGCAGCTATTCTCATTCGCGTGTTCCACTCTAGTTGTTTCTTGCCAAGAGGAATGTCATGCAAGTGGTCTTCCAAGGATCCTAACGGCATATATTCATAAACCAGAAGCCTTTGATCTCCATCAGCACAATAACCAATAAGGTTGACAAGGTTAGGATGATGAAGTAGACTTAACATCAACACTTCAACAAGGAATTCCCTATTTCCTTGGAGTCCATTTCGGTCAAGTTGCTTAATGGCGACAACCTGATTAATACTTTCCAGACGCCCTTTGTACAC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7</w:t>
      </w:r>
    </w:p>
    <w:p>
      <w:pPr>
        <w:pStyle w:val="Normal"/>
        <w:rPr/>
      </w:pPr>
      <w:r>
        <w:rPr/>
        <w:t>TGAAGAACTTGAGGTGGCACAAGCAAATTTCCAACAGTGGCAAGTTGGGGAGAAGGCTTTCGCTTGGGGAGTACAACCGCGCAGTGTCATGGTCTAAGTATCTGGTGTCTCCGGGGGCTGAGATAAAAGGAGAAGGTGAAGAAGAATGGAGTGCAGATATGTCTCAGTTGCTCATTGGATCCAAATTTGCTTCGGGCAGGCACAGCAGAATCTACAGAGGGGTTTACAAGCAAAAAGATGTGGCAATTAAGCTCGTTAGTCAGCCGGAGGAAGATGAGGACTTGGCTGCTTTTCTTGAGAAGCAATTCACTTCTGAGGTCTCTTTGCTACTTCGATTAGGCCACCCAAATATCATTACTTTTATTGCTGCTTGCAAGAAACCTCCTGTGTTTTGCATAATTACTGAATATTTGGCTGGAGGTTCACTGGGAAAATTCCTGCACCACCAACAACCAGAAATACTTCCACACAAACTGGTTCTGAAGTTAGCCCTTGACATTGCACGGGGGATGCAATATCTTCATTCTCAAGGGATTCTTCATAGGGATCTCAAATCAGAGAATCTCCTCTTGGGGGAAGATATGTGTGTAAAGGTAGCAGATTTTGGTATCTCATGCTTAGAATCTCAGTGTGGCAGTGCAAAAGGTTTCACCGGAACATACCGTTGGATGGCGCCCGAAATGATCAAAGAAAAGCATCATACCAAGAAAGTAGATGTGTATAGTTTTGGCATAGTTCTATGGGAGCTTTTGACAGGAAAGACTCCATTTGACAACATGACACCAGAGCAGGCAGCATTTGCAGTTTCCCACAAGAATGCAAGACCACCATTGCCATGTGAGTGTCCTTGGGCATTTAGTGATCTGATCAATAGATGCTGGTCAAGCAACCCAGATAAGAGGCCTCATTTTGATGAGATAGTTTCCATTTTGGAGTTCTACACAGAATCACTTGAGCAGGATTCAGAGTTTTTGTCAACTTACAAACCGAGTCCTAGTAGTAGTAGTAACACCATTCTGGGGTGCCTCCCCAAATGCAATGCACGCCATAAATTTGGTGCTTGCAAAGCTTAGCATTACTAATACATGCTACTTCTCAGTTGTGTGACTATCAAGAATTCTATTACAATCAAACCTTTTATGGGAAGAAAAAAGTTTGTTCAATTAACAAATACAGTTCTCT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38</w:t>
      </w:r>
    </w:p>
    <w:p>
      <w:pPr>
        <w:pStyle w:val="Normal"/>
        <w:rPr/>
      </w:pPr>
      <w:r>
        <w:rPr/>
        <w:t>GAGGGAAGCTTGAGAACAATCGGTTAGTTGCTGTGAAACGGTTCTCAAAACTGTCTTGGCCTGATGCTCAACAGTTCATGGCAGAGGCAGCTGGAGTTGGGAAAGTGAGGCACAAGAGACTGGTGAATCTAATTGGTTGTTGTGCTGAAGGAGATGAAAGGCTCTTGGTAGCTGAGTACATGCCAAATGATACTTTGTCCAAACATCTCTTTCATTGGGACAAGCAACCATTACCATGGGAAATGCGTGTAAGAGTTGCGTACCATGTTGCGCAGGCACTAGATCATTGCAGCATGGAAAACCGGAAAATATATCATGATCTGAATGCATATAGGATTCTTTTTGATGAGGATGGTGATCCCCGCTTGTCGAGTTTTGGGCTTATGAAAAATAGTCGAGATGGGAAAAGCTACAGTACTAATTTAGCTTACACTCCACCTGAATTTTTGCGAACAGGCAGGATAATCCCGGAGAGTGTGATCTACAGTTATGGAACTGTTCTTCTGGATCTTTTAAGTGGCAAGCATATTCCCCCTAG</w:t>
      </w:r>
    </w:p>
    <w:p>
      <w:pPr>
        <w:pStyle w:val="Normal"/>
        <w:rPr/>
      </w:pPr>
      <w:r>
        <w:rPr/>
        <w:t>&gt;PvRGL239</w:t>
      </w:r>
    </w:p>
    <w:p>
      <w:pPr>
        <w:pStyle w:val="Normal"/>
        <w:rPr/>
      </w:pPr>
      <w:r>
        <w:rPr/>
        <w:t>CGGAGAAGCAAATCTCAAGAGCAAACAGATCCCTGGGTTTACAAACCTGCACAGCTTTGGCAGCTTGAAGATCAGACACCACGACCAACTAAAAGGCTACATGGATCATCCGTTTTCACACTCAAGGAGATGGAAGAGGCAACATNTCATTCAGTGATGAGAATCTGCTTGGAAAAGGAGGATTCGGCAAAGTCTACAGAGGCACATTGCGGTCAGGAGAGGTAACACTCTAGACAGAAGTTTTTTGCCCTTAGGAATTTATCATAGTTTACAAGAGTTTGTAACGTCCGTTATAGCTTCCATACAGAAACCATGTTTCTTATAAAATGCTCAAAATTAGTGAATTTGATACAGATGAATACATACTAATATAACAAGTCTCCTGAGGTTGTAGCAATCAAGAAAATGGAGTTGCCAGCAATTAAAGCAGCAGAGGGGGAACGTGAGTTCCGAGTCGAAGTTGACATCTTAAGCGGACTTGACCACCCAAATCTTGTTTCTTTGATAGGCTACTGTGCTGATGGAAAGCATAGATTCCTAGTATATGAATATATGCGTAATGGAAACCTGCAAGATCATTTGAATGGAATTGGGGAAAGAAACATGGATTGGCCTCGAAGACTCCAAGTTGCACTGGGAGCTGCAAAAGGGCTTGCTTATCTTCATTCAAGTTCTGATGTTGGAATTCCTATTGTTCATAGGGATTTTAAATCGACCAATATTCTCTTAGATGACAGCTTTGAAGCAAAGATATCTGATTTTGGTCTCGCCAAGTTAATGCCAGAAGGACAAGAGACACATGTGACTGCCAGAGTACTTGGTACCTTTGGCTATTTTGATCCTGAGTATACATCGACTGGAAAACTCACGCTACAAAGTGATGTTTATGCTTTTGGTGTTGTTCTTTTGGAGCTTTTGACTGGACGTCGAGCTGTAGATCTAAATCAAGGTCCCAACGATCAAAACCTTGTACTACAGGTGAGGAACATCCTGAATGACCGCAAGAAGCTTCGTAAGGTGATAGATCCAGAGATGGCTCGAAATTCCTACACCATTCAGTCTATAGTCATGTTTGCCAATCTGGCATCAAGATGTGTTCGACCAGAGAGTAATGAGAGACCATCAGTGGCAGAATGTGTAAAAGAACTCCTAACGATTATCTATACAAATTCAAAAGGCTTGGGTATGGTTATGCATACTTTGAGAATGATCTAGTGAAATCACAGTTTAGACACCGGAATTATGATGATTTCTTGATGATAATAAAAAGTGAACTACAGCAG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0</w:t>
      </w:r>
    </w:p>
    <w:p>
      <w:pPr>
        <w:pStyle w:val="Normal"/>
        <w:rPr/>
      </w:pPr>
      <w:r>
        <w:rPr/>
        <w:t>GGCAAGAAAGGTTTGAGAAAATGGAAGAAAGCAAAGGAAGAGTGTGTGTGACAGGAGGTACTGGTTTTATTGGTTCATGGATTATCAAGACCCTCCTTCAAGATGGTTACTCTGTTAACACCACTGTGAGAAACAATCCAGAACATAAGAAGGATCTTAGCTTTCTCACCAGCTTACCAGGAGCATCCCAAAGGCTACAAATTCTGAGTGCTGATCTCAGGAATCCAGAAAGCTTCAATGCAGTCATTGAAGGATGTGTTGGAGTGTTCCATGTTGCTACCCCAGTTGACTTTGAACTAAGAGAACCAGAAGAAGTAGTGACCAAAAGATCCATTGATGGTGCACTTGGCATTTTGAAGGCATGCCTGAATTCCAAGACTGTGAAACGAGTTGTTTACACCTCTAGTGCCTCTGCTGTGGTTCATGGTGGCACAGAAGAACAACAAGTGATGGATGAAAGCTCTTGGACTGATGTGGATCTTCTTAGAACTTCAAAGGCATTTGGTTGGAGTTATGCAGTTTCAAAGACATTGACAGAGAAGGCAGTGCTTGAATTTGGAGAACAAAATGGATTGGAAGTTGTGACTCTGATTCCAACTTTTGTTTTTGGACCCTTCATTTGTCCAAAGCTTCCTGGCTCAGTTCAAGCTTCATTGAAATTCTCATTTGGAGAAAAAAGTGGATTTGATTCCTTGCTTGAGACACCAATGGTGCATGTGGATGATGTGGCTAGAGCACATATATTTCTGCTGGAGAATCCTAATTCAAAAGGGAGGTATAATTGTTCAAAATGTTTGGTTACTTATGAAAGGATCTCTGAAATTGTTTCTGCCAAATACCAAGAATTTAAGCCAGAGACAGTAGAATGTTTCAACAAAATAAAAGGTGTGAAGATACCAGATTTATCATCAAAGAAGCTCATAGATGCTGGATTTGTGTTCAAGTATGGAATTGAGGAGATGCTTGATGATGCAATCCAATGCTGCAAGGAAAAAGGGTTACCTCTTAAGTAATTTGTACCCTTATTTATGTAATATATGAGGACGGTTATTCATAAAGTGGGACAAAAATTATCTCATTTGAAAAAGTTTCTTGTACATTATGCTTTTGTTTTTGGAATTATAATACTATGAAGTTCAATTAC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1</w:t>
      </w:r>
    </w:p>
    <w:p>
      <w:pPr>
        <w:pStyle w:val="Normal"/>
        <w:rPr/>
      </w:pPr>
      <w:r>
        <w:rPr/>
        <w:t>CTTTTTTCATTTTCCTCCATTGCACATAGTTTAACTCCCACTTGGCATAGAGGAGCATCTTATAATTACTTCAGCTTTAGAACTGCTATGCACTGAAGATATTGAGGCAGAGGGTCTTAGGAGGGGTGTAACTACCCTGCTTGAAGTTTCATTAGCAATGGGAGAAGGGGTGGATGTAACAGCCGTGACTGGTTGTAATTCTACTTCAGGGGCATCAATTAATTGGTCATCTTCTTCAATGGACAACACAGTGCTTGTGTCTGTATGAATGGTGACGGAGTCATCAGGGAACATACCATGTCTTCTCTTCTTCCTAGCTGCCTTACCCCATCCATGAATTGTTTCTCTTATCCTCTGTGGGATTAATGCGGCCTTATAGTTTGTTCCCATCTGTGTAACAAGTGCATATAGTGGCAAGGTGCTGTAGCTACAAAGAAACTGTCCTGCAAACCCCAATATTAGCCTTAAATACAGGAGAAGGTGATTCCTAATAAAGCAAGAATCATATCCGAACTGCCACCAGAACCAAAAGAATGAAGCCAGCTCAAATGCATTCTGGAAGAGAATGAAATGGATCAAGGACAACAATAGTTCAGGCTTGTTAAACCAAAAAAGTTCATCACGAGGCCTCAACTTTGTCTCTGGAAAGAACCCTGCAATTCCAGCATTCTCCAACGCCAAGGTTGCAATAACATGTTGTAGCTTTGTTCCCACCAATAGCACTAGAGATACAGGAATAATAGCTATCCAGAAATATAGGTTAGATCCTTTAATGTTGAAAAGCATGAAGCCAACAACAAATCCCCAGAGCGGGCCACTCACACCAACTATCC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2</w:t>
      </w:r>
    </w:p>
    <w:p>
      <w:pPr>
        <w:pStyle w:val="Normal"/>
        <w:rPr/>
      </w:pPr>
      <w:r>
        <w:rPr/>
        <w:t>GGAGAGAAAGAGAAAGAGCAAGAAGAAGAAGAGCAAGATCATCAACAACAGCACCATCAAGCAACACACCAACACCAACTGAAACGTCTTAGACCCATAATTCTCTCCCTCTTTTCTTCTTTTTGTTAATTGTGTGGGAGGCACAGAAAAAGAAGAAGATGAAGGAAAGCAGTGATGGGTTTGTGAGAGCCGATCAGATTGATCTGAAGAGCATAGATGAACAGTTGGAGAGGCACCTCAACAAGGTGCTCACCATAGACAAAAAAAAGCGCTCTGATGAGGACGAAGATGCTGATCAGGTTCATGTTCACACCAGTGCCACTGCCTCTCCCAAATTCAGACCTGCCTCTACTAGGCTAAGCTTGAAGAAGCAGAAGCAGGAGTGGGAGATTGATCCTTCTAAACTCATCATCAAGAGTGTCATAGCTCGTGGCACTTTTGGGACTGTCCATCGTGGTATCTATGATACCCAAGATGTTGCTGTGAAATTGTTGGACTGGGGTGAAGAAGGACAAAGGACAGAAGCAGAAATTGCTTCCCTGAGGGCAGCGTTCACACAGGAAGTTGTTGTTTGGCATAAACTTGATCATCCCAATGTTACAAAGTTTATAGGAGCAACAATGGGGTCTTCAGAATTGCAGATACAAACTGATAATGGTCTAATTGGCATGCCAAGCAATGTCTGTTGTGTTGTTGTGGAGTATCTCGCTGGAGGAAATCTGAAATCATTCCTAATAAAGAACAGGAGGAGGAAGCTAGCTTTTAAGATTGTCATTCAGCTGGCACTTGATCTTGCAAGAGGGCTGAGTTATCTTCACTCTCAGAAGATTGTCCATAGAGATGTTAAGACAGAGAACATGCTGTTGGATAAGACACGCACAGTTAAAATTGCTGATTTTGGGGTTGCACGTGTTGAGGCATCAAATCCTAACGATATGACTGGGGAGACTGGTACTCTTGGTTATATGGCTCCAGAGGTTTTAAACGGCAACCCCTATAACAGGAAATGTGATGTGTACAGTTTCGGCATCTGTTTATGGGAAATATATTGTTGTGACATGCCATATCCTGACCTAAGTTTCTCAGAAATTACATCAGCTGTTGTTCGCCAGAATTTAAGACCAGAAATGCCAAGATGTTGCCCAAGTTCTCTGGCAAATGTAATGAAGAAATGCTGGGATGCCACTCCAGATAAGCGGCCAGAGATGGATGAGGTAGTTTCCATGCTGGAGGCCATTGACACAACCAAAGGTGGAGGTATGATCCCCCATGATCAGCAGCAGGGTTGTTTTTGCTTCCGCAAGCATAGAGGGCCTTGAAGGTTTATTCGTTAGTCTTGCAAACAATTTGGTTATAGTGATTTTTCACTATTTGAAGAATCAATTTGTATCTATAGTGAGAAAGCAGTATTTGGATACTAGATGAGACAAATACACAGTAAGGGGTACAGGTAGGACGAGCTGGTGACATGTCAATATGTTGGGTGTGTAAAACTGTACCTCTGATTTTCTTTTACCTTTTTCCCCACATTGGTTTGGGTTCTGTGGGTATGAGTATTACTTTCTGCTTGGCAATGTTGCCGGATTTGACTTGTAACTTGCAGGATCTTCATTATACTATTACATACTCGCAATCATAATTGATGATATTAAGTTGGA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3</w:t>
      </w:r>
    </w:p>
    <w:p>
      <w:pPr>
        <w:pStyle w:val="Normal"/>
        <w:rPr/>
      </w:pPr>
      <w:r>
        <w:rPr/>
        <w:t>CTTAAAACTGGCACTCCACCTGGTGGCGGCCGCTCTANACTAGTGGATCCCCCGGGCTGCAGGATATCTTCACCTCCAGGCAACACCACACATCATCCACAGAGATATCAAGGCAAGCAATGTGTTGTTGGATTCAGATTTTCAGGCACGAGTTGCTGATTTTGGTTTTGCAAAGTTGATCCCTGATGGGGCAACACATGTGACTACTAGAGTTAAGGGCACCCTAGGCTACCTTGCACCTGAATATGCTATGCTAGGTAAAGCAAATGAGAGTTGTGATGTCTACAGTTTCGGAATTCTCCTTCTAGAACTTGCTAGTGGGAAAAAGCCACTTGAAAAACTTAGTTCTACGGTAAAGAGATCAATAAATGACTGGGCACTTCCATTGGCTTGTGAGAAGAAGTTTAGTGAGCTAGCAGATCCAAAACTGGAGGGTAACTATGTGGAGGAAGAGCTTAAAAGGGTCGTTTTAATTGCTCTATTATGTGCTCAGAGTCAGGCAGAGAAGAGGCCCACCATACTTGAGGTTGTAGAACTACTGAAGGGAGAATCCAAAGATAAGTTAGTTCAGCTGGAAAATAATGAAATCTTTAAGAACCCTCCTGCAGCACATACTGATGATGAGAACTTTGCAGCTGAAGGCAGTTCAGATTTCATCTCAGAAGAGAAAGAATCAAAACCTGAGGTGGAAGACAAAACTGGGGCATGAACAACTATTTGAATGAGATAGAACTTTGAATTTGATGTGTTAAATACAGATTGTGAATCTGCGTGTTTTTTTTGTATTACTATATTTATTACTTGTGCAGGGAAAGACTGGGCTGGGCGCCTATTTATTAGAGAGAGGGGGCTGCTTGTCTCTCCTTCCCACACTATGAATGTGGCTAGCTTTGAATCATGCAGAGTTGCTGAAGTCTCAAACTAGGAATTTGTTAAATACACATTGTGAAGTTCTCAAAATTTATAACTTTTTGTTTGGAAACACTTTCTTTTCGCAGGGGTATAATGTATAGAGCCGTTGTCTATAGGTTGTTTTGTAATACTCATTACTCATGCTCATAAGTAAAAGTCATGCCATAA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4</w:t>
      </w:r>
    </w:p>
    <w:p>
      <w:pPr>
        <w:pStyle w:val="Normal"/>
        <w:rPr/>
      </w:pPr>
      <w:r>
        <w:rPr/>
        <w:t>GGAGACAATAATATTATACTATTCTTGAAATGGAGAAGGAGAAGATAGTGTGCGTGACCGGTGCTTCTGGTTACATTGCCTCATGGATCGTCAAATTTCTTCTTCAACGTGGTTACACAGTCAGAGCAACGGTTCGCGACCCAGGTAATCCGAAAAAGGTGTCGCACTTGGTTAACCTTGATGGAGCAAAAGAGAGGCTGCATCTGTTTAAAGCGGATTTGTTGGAAGAAGGTTCGTTCGACTCCGTCGTGGAAGGCTGCGACGGTGTTTTTCACACCGCTTCACCTGTCCGTTTCGTAGTCAACAATCCACAGGCTGAATTGATTGATCCAGCAGTGAAGGGAACTCTTAATGTTCTCAAATCATGTGCAAAATCGCCATCTGTGAAGCGGGTTGTCTTAACTTCTTCTGTGTCTGCAGTTGCATTGAATGGAAGACCAAAAACTCCTGAAACAGTGCTTGATGAGACATGGTTTTCAG</w:t>
      </w:r>
    </w:p>
    <w:p>
      <w:pPr>
        <w:pStyle w:val="Normal"/>
        <w:rPr/>
      </w:pPr>
      <w:r>
        <w:rPr/>
        <w:t>ATCCAGATGTCTGTAGGGAATTAGAGTTGTGGTACTCGCTTTCAAAGACTTTGGCCGAGGATGCTGCCTGGAAATTTGTAAATGAAAACAACATTGACATGGTTGTTATTAACCCGACAATGGTAGCAGGAACTGTCTTACAAGCAGAGATTAATGAAAGCGTTGAGCCAATTTTAAACCTGATAAATGGCAAACCATTTCAAAATAAATCTTTTGGGTGGGTCGATGTGAAAGATGTTGCCAACGCTCATATTCTGGCTTATGAGATCGCTTCAGCTAGTGGAAGATACTGTTTGTCTGAGAGAGTCATACACTACTCTGAGCTTGCTACGATTTTACGTGATTTGTACCCTACATTACAAATTCCAGATAAGTGTGAGGTAGATGAGCCGTATATATCAACATACCAGATTTCAACAGATAAGGCAAAGAAGGAGTTGGGAATAGAGCTTACTCCTTTGGAAGTGAGTATCAGGGAAACTGTGGAAAGCTTCAGAGAAAAGAAGCTTGTCAACTTTTAATCCGTTATCTATTATTCTCCAAGATGACTGTGAAATAAAAGGTTAATATTGTTTGACAAAGGATAAACTGCATGTTATAAACTGTACAATGAAAACATTTGTGACGTAAAAAAAAN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5</w:t>
      </w:r>
    </w:p>
    <w:p>
      <w:pPr>
        <w:pStyle w:val="Normal"/>
        <w:rPr/>
      </w:pPr>
      <w:r>
        <w:rPr/>
        <w:t>CATTGAGAGGGGGGTACTAGAAGTGAGAAAATTCCTTTCTGAGAGACTTACATTTTGATGAGGCACCTGCTATCTTCCCATGAAACAAAATTTGGCAACTACAACGGACCACTGCATATGAACAGACAAAAAAATCTACTTCCTAGTTTAAGATCTGTCTGTCACATGCTCCGTGCTTAAAATAAGTCTACGTTCTTCATCATCATCCCTTTGCATTACCTGAGAAGGTGGACTTCTTCTAGAGCTTTGTGCTGGGTGAAGTTGAGGATCATACTTCTGAGAAGCTAGGTAATTTAGAGCTGTAACAACATCAACTATAACAGGCCGCATATTAGGTTGCTCTTGCACACACATTGCAGCAATGGCAAGAGCTTGGTATAAGCCTCTCACGGGATATCGACCTTGAAGTAAAGGGTCAACCATCAAGGGAAATTTTTTCCTATCTCTGAACAAGGGTCTTGCCCACGCAATTGGAGTCGAGAGGAGCTTGCTCGAGTATACCCAAGCCCACCAAGAAATGAGTTGAACATATTGATGGCCGCAAACTCATGAACTTGTCCATG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6</w:t>
      </w:r>
    </w:p>
    <w:p>
      <w:pPr>
        <w:pStyle w:val="Normal"/>
        <w:rPr/>
      </w:pPr>
      <w:r>
        <w:rPr/>
        <w:t>TAATAATCTTTCGTCAAATTCACTTGATTGGAGCAAGAGGTATAACATTGCCATGGGAATGGCAAAGGGTTTGGCCTATTTACATGAAGAGTGCTTGGAGTGGATTTTACACTGTGATATCAAGCCTCAAAACATACTTCTTGACTCTGATTACCAACCCAAGGTGGCTGATTTTGGCTTGTCCAAGCCATTGAATAGAAACAACCTCAACAACTCAAGCTTCTCTAGAATAAGAGGCACTAGGGGTTACATGGCACCAGAGTGGGTTTTCAACTTGCAAATCACTTCCAAGGTGGATGTTTATAGCTATGGAATTGTTGTGTTGGAGATGATAACTGGGAGGAGTCCAATGATAGGTGTCCAAGACACAGAACCAGGGGCAGAGTCGCATGAGAGGTTGGCAACATGGGTGAGGGAGAAAAGGAGGAAAGCACCAGAAGGGGCATCTTGGGTTGAACAAATTGTTGACCCCACTTTAGGATCAGATTACAATGTGAAGCAGTTGGAGATATTGGCAAAAGTGGCTTTGGATTGTGTAGAGGAAGAGAAAGATGTGAGACCTAGCATGAGTCAAGTCGTTGAGAGGCTCCAAAGTCATGAACATGGTTCTTAATTAATCTCTTTTGCACATTTCACTTTCCTATGAGTTTAGAAAAAAAGTGTTTATTTCTGTGGTTGAACACTAGAGTTAGATTAATAAGTGTTTGCTTAGTCTCAGTTCTACTTAATGTAAAACTATTCATCTTGATCTTGAAGTTACACTCTGATGTAAATATGATGTGTGAATTTGCAACCAATATGATTAGGGGTGATTATATTTTTACACCCGC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7</w:t>
      </w:r>
    </w:p>
    <w:p>
      <w:pPr>
        <w:pStyle w:val="Normal"/>
        <w:rPr/>
      </w:pPr>
      <w:r>
        <w:rPr/>
        <w:t>GATGAAGACAATGACTTTATAAGAAAATACCCCCACCAATTCTTCCTACTGTACAAAAACCTTTCAGAAAAATCCAAACGCTAACACCTTCAGTTAAAAATAAAAACCAACCCCAGAAGACAGACATAAAAAGAAAGTAAACGAATAAGCTATCATAAACCAAGTGATCTAAAATGAAACACCCAATAGAGCATTTTAAATGCTCAGAAGATCGGGTGGTGGAGATTGAGAAGGATTTTGACGATCTTTAGAGGCTGTGGATGGAGATTCTAAAGCATTGGATGATGACAAAGAGGATTCTGTTAAGTCTTCCTGTTTAGAACCAGGTGGCCTTGGAAGCTCTGTCAGTATTTGGACAACTTCACGCATAGTTGGTCTCTCTACAGCCTGTTCTTCAACACATAGCATGGCTACATAGAAAACATGCATCACATCGTGGAGGGGAACTGACGAAAGCCTAGGATCAAGAACTTTAAGAACTTCTTCCTTGTTAGAATCCGTCATTTTCCTTGCCCATTGCACAATGTCCACACCGTCACCAAATTCCCCAACTGGTTTCCTGCCTGTGATAAGTTCTAAAAGAACCACGCCAAAACTGTACACATCGCTTTTCTCATCAACTTTCAATGTGTAGGCATACTCTGGAGCTATGTATCCATATGAACCAGCAATAGCAGACATGCATTCAGATGTCCCAGAATCTTGCAGGAACTTGGCAAGCCCAAAATCAGCAACATGAGCTTCATGATTAGAATCAAGAAGGATGTTGTTTGACTTCACATCACGGTGAACAATGAGCGGAGAACAATCATGGTGGAGATAGCAAAGCCCTTTGGCAGCCTCCACGGCAATTTTATACCTTATGTCCCAATGCAAATGACCCCCCTTCTTTCCATGAAGAACCTCACCCAAGCTTCCATTGGGCATGTACTCATAGACCAAAAGGTTAGTCTCATGATTTGAACAGAAACCCAACAATCTAACAATGTGCCTGTGTCGGATTCGCCCAAGTGTCTGAATCTCTGCGTTGAACCCATGGTCGTGGGAAGAGCCTCTACTCATAGCCGGAAGCCTTTTCACAGCAACATGATCCCCGTTACGCATA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8</w:t>
      </w:r>
    </w:p>
    <w:p>
      <w:pPr>
        <w:pStyle w:val="Normal"/>
        <w:rPr/>
      </w:pPr>
      <w:r>
        <w:rPr/>
        <w:t>GGATTAGAAAAGAGTGTGTCTAATTTGTACAGCTACATGGCAAATGGAAGTCTCCATGACGTTTTGCATGAAAGGACACCAGTACCAACCTTAGAGTGGAATGTCAGGTATAAGATAGCTGTTGGAATTGCTCATGGATTGGCTTATCTCCACTATGACTGTGACCCTCCCATAGTGCACAGAGACATCAAGCCCAGCAATATACTTCTGGACTCTGATATGGAGCCTCACATTGCTGACTTTGGAATTGCCAAACTTCTGGAACAGTCTTCTGCTTCAAATACTTCCATTTTTGTGCCGGGTACAATTGGTTATATTGCTCCAGAGAATGCTTATACAACAACAAATAGTAGGGAGTCTGATGTGTACAGTTACGGGGTTGTTCTGCTTGAGCTGATAACCAGAAAGAAGGCAGTAGCAGATCCTTCGTACTTGGAGGGTGGTGTTGTGGTGGATTGGGTTAGGTCTGTGTGGAGGGAAACAGGAGAAATTCATCAAATTGTTGATTCATTCCTTTCTGACCAATGTGTAGATACCCATATAATGGAAAACGTTACCAAAGTGCTTATGATTGCTTTGAGATGTACTGAGAATGATCCACACAAGAGACCCAGAATCAGAGATGTTATTAATCAATTATCAGATGCTAATCCACAGACAAGAAGCACAAAGGGTATCTAACTATCTGTCATCATGCTACAGCTTCTACAGCTTTTGCAGCATGCATTTTACTCCTTCTCTCACCAATCCAATGCAAAATTAGCTAATGTTTAATAGTAACAACAATGGTAGCAGTGTTGTACTTTTTTTATATTTGAATCTTTGCTGCTAAATAGGTTATGGTGTGTGTGGTATCGTTGCTTACCTTGGTAACTTAATTTTGGTTTATTTGGAATGTTGGATGAATCAAAGTAATGTTCTTTAAGGCATC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49</w:t>
      </w:r>
    </w:p>
    <w:p>
      <w:pPr>
        <w:pStyle w:val="Normal"/>
        <w:rPr/>
      </w:pPr>
      <w:r>
        <w:rPr/>
        <w:t>GAACCAAGTTTAACTTTTTATCCTTCTACTTTTTGCTTTATGATTCTTCTATTCCTAACCAAAATCATTTCAACTTGAAAACTTTCTGAGATCTCAGCTACTCACTGAGCAATCACTAGCATCAACCAAAAGGCCTTTTGTGTTTTTCTTTCTTCTGTTTTGGGTGTTTGCTTTTGCTTTTGCTTTTGCATTTGGAGTTTTTTGTTTGCATGCTTGTTTTTGTTGGGTTTGAAAGATATAATCCAAACCTTTTTGTATTGGGGTGATTTGAGTTGATGGGTTCTTGTTGGAGCAGTAGGACGAAGGCTGTGAGCCCTTCAAGTGCAGGGTTCACTTCTAGAAGTGTGAGCAGAGAGGGCTATGACATCCATTCAAGTAGCAGGAACTCATCATCCTCCATGCCCATGACCCCTCGGAGCGAGGGTGAGATCTTACAATCTTCAAATTTGAAAAGCTACAGCTACAATGAGCTAAGAATAGCAACAAAACATTTCAGCCCAGACAATGTCTTAGGGGAAGGTGGATTTGGTTCAGTTTTTAAGGGTTGGATTGATGAGCATTCGCTTTCTGTTACCAAGCAGGGAATAGGCATGGTTGTTGCTGTGAAGAGACTTAACCAAGAGGGATTCCAGGGTCACAAGGAATGGTTGGCTGAAATAAACTATCTTGGGCAACTGCAGCATCCTAATCTTGTCAAGTTGATAGGCTACTGCTTAGAGGATCAGCACCGGCTTCTAGTTTATGAGTATATGCCAAAGGGCAGTGTGGAGAATCATCTATTCAGGAGGGGGTCTCATTTTCAGCAGCTTTCTTGGACATTAAGATTGAAAATATCCCTTGGAGCTGCTAGGGGTCTTGCTTTTCTCCATAACACAGAAACTAAAGTCATATACCGAGACTTCAAGACTTCTAATATCCTGCTTGATACGAACTACAATGCCAAACTTTCTGATTTTGGGCTGGCCAGAGATGGACCAACTGGTGATAAGAGCCATGTTTCTACAAGGGTCATGGGAAACATGGATATGCAGCACCAGAGTATCTAGCAACAGGTCACCTT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0</w:t>
      </w:r>
    </w:p>
    <w:p>
      <w:pPr>
        <w:pStyle w:val="Normal"/>
        <w:rPr/>
      </w:pPr>
      <w:r>
        <w:rPr/>
        <w:t>TACACAGAAAAAGTTTTCGCCCATGATCTCATTGCCTTCTGAACTCAAGCTATACATAACTGTAAAACATGCATGTATTACATACACCGTCTCCTCTTTACTAATTCAGAACAGATATTCAGTAATAAGAAACCGAATAAGCAAAAGGTCTCCAGATAACATTTTCATTTTTTTTCTTCAGAAGAAATAAATAAAACACACAAATACACAAAGCTATTATATAGTCACCCTTCACTACCAGAGTTTCATCTTGCCCCCAAATTTTCCAGTCTATGTTTATGTGACTTTTGCATTTGCATTCGCAGGATCAGTCAGCAGTCATTGGTTGAGTCATGCAACACCTGAACCGGGCCTTCCGAACTGTTGTCAAGATCTCAGTCTCCGCATTCTCGAGCATTCCAACAACTTCAGCAAATGGTGGCCTCACATCAGGGTTGGGATCCCAGCATCTTGTCATGATGTCACGGAGAACAGGTAGGCAATCATTGGGTATGATGGGGCGAACATTTTTGTTGACAACTGCAAATGCTGCCTGCACTGCTGTCATGTTCTGAAATGGAAGCATACCGGTGATAAGTTCCCATAGAACAATTCCGAAGCTATATACATCCACCTTTTGTGTGTAAGGCCTGTGCTGGATCATCTCCGGAGCCATCCAACGGTATGTTCCAGTCTCAGGTGTCATTCCTTCAGTTTGCACCTCAATTCGAGCAACTCCAAAGTCAGCAATTTTAATTGACTTGTCACCAAAAATCAAAAGATTATCAGATTTCAAGTCCCTGTGGATCAATCCGAGGCCATGAACATAAGCCATCCCCCTTGCAACATCCAAAGCTTGCTTGACAGCCAATTTGAGAGGGACTGATCGCTTTTGACGCTTCATTAAAAATTGTCGAACTGAACCACCTTTGGCATACTCGGTTACAATGCACCACACCATTGGCTTGCGGCATGCGCCAATGAAACGAACTATGTTAGGATGCTTTAGTGTAGCCAACATCATGACCTCCTGCTGGAATTGTTGTTCCATCAATTGAGCCTTTGCTGGATCATTTTCGGGCCTCTCCAATATTTTGATAGCAACATCTTCACCATTGTAAGTACCTCTGTAGAGTTTCCCAAAAGCTCCCTGCGCAAAAGGCTCACCCATATTGAGTTTCCTCAAATCAATTGTCCACTCATCAAAATTGTCAAGCCCTTCAGTAGGAGAACTGTTGTCCATTAGAGCTTGAGCTAAAGCATCATCACTCAAAGCATGGGTAACTCTTCCTCGACGATTGGCACTATGTGCAACAGAGTAGTTGTCATTGGCACGCCTCCGCAACCCTTGGTGGTCCAACATGCGAGTATGGGAATCATTGGACCCAACACTGCTATTATCAATAGACATTGCAACAGATCCT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1</w:t>
      </w:r>
    </w:p>
    <w:p>
      <w:pPr>
        <w:pStyle w:val="Normal"/>
        <w:rPr/>
      </w:pPr>
      <w:r>
        <w:rPr/>
        <w:t>TATATAAAAAACAAAAAGATCTTCAAACTTATCATTGAACACAAGCCCTCATATTTACAGAACAGCACATAGCAACTCCCTAGTCATGTAGGATTACATCCAACACAAAAAAATCACTCAAAAAAGTATGAAAATAAGTTGCAAAATTTACATGAGATACATATCTAAGCAATCAAAATAATTTTTTGATTAAAGCACAAATCACCATCTGTTGATATTCACAAGCTTTCATCATATATTGCAGCGAAATTTGTAGTTGTGGCAGATGACATGGTAGTGTCATGGTTGTCTGAAGAAGAGGTTGTATTGTACATAGATGAATTCTTCACATCACTACTACTTTCTTCGTGCGTTCTTACTTTGAGGTCCATAAAATCAGAAATTAAGGCAGGTTTTGTTATCTTACTGTCATCAACATTCATTTTTCCAGTGAGCATCTTGACCACAGAAGACATGGATGGCCGGAGCTTTGGCGATTCCTGAGTGCAAAGAAGACCAATCTTCATAAACTCACAAGCCTGCTCGGCGTCGAATTCGTCCAGTGATGTATCTACCAGCCCAACCAATTCCTTTCTCTCATAAAGTTCCCAAGTCCTCTCTAGAAGAAATTGTTCTTCTATTGGTAATCGCGAGTTTGTGTTAGATCTTCCACTGACTATCTCCACAAGGAGGACACCAAAGCTGTAAACATCTGCTTTCCTTGTTAGCTTCCCTCCTATTGCATACTCGGGTGCCAAATAACCTATTGTTCCTGCTACTCGAGTGCTGACATGAGTCATATTTGCTGGAATAAGCTTTGCAAGACCAAAATCTGAAATTTTGGGTGTAAGATCTTTGTCAAGGAGGATGTTGCTTGCTTTTATATCCCTGTGAACAATATGAGGCCTTACTTCTTCATGAAGGTAAGCCAGTCCACGAGCAATCCCAATACTTATTTTACATCTTGTTCGCCAATCAAAGAAGATCCTACTATGACTTCCACCTAGAAGAGTTTGCGACAGGCTGTTGTTCTCAAGGTAATTGTAGACTAATATTCTTTTATTTTTATCCACACTACAACCATATAACTTGACCAAATTTTCATGCTCTATCTCTGAGATCACATTAATCTCTGTCAAGAACTCCTTCACTCCTTGTCTTGAATCAGCTGCAAGAACTTTTATTGCAGCAACTTTTCCATCTTT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2</w:t>
      </w:r>
    </w:p>
    <w:p>
      <w:pPr>
        <w:pStyle w:val="Normal"/>
        <w:rPr/>
      </w:pPr>
      <w:r>
        <w:rPr/>
        <w:t>ATCATCAAATTGTCTAGGACTCAACAAATTTTGTATATAATAAATCCGAATTCCAAAACTTTTCAAACACCAATTTATGTTAACAAAACATGATGCCATGTGACACTTTTAATATAGTGTTAGATTGCACAGCAGAAAGAAGATGCAGAAAAAACACATCAGACCTCAAGAATTAAAGAGATTTAAAACAAATACAAAAAAGCATTGTCACTGCAACATAAGAACAATTCAAAGATTGTTACTGATGCCACTGTCAGTTGCTTACACAAAGCTCCATGACATGTATATTTTGACAGTCTTTCATTCATTCCTCTCAGCAGCTGTCGTTGGAACAAGGAAAGGACTTGCTATATGCTTCCCATCTTCAATATTAATGAGCTGTTCCACAATCCTTTCGATAGATTCATGTTGGAACTCATTTTCAATGAGATGCTCTCCATCCAAGTTGGTGATCTGAGACAAAGCAGACTTCCATTTCTGCACCTTCTCAGACTCCTTTCCAAACATTTTTCCATGTGCAGTCATGGCCTCACCATAACTTTTTGTTTGATTGCACACATCCATCTTCTCCACATTGTAAAATATTGGCCAAACCTTCTGATTCTTGGTGTTCATACACTCAGTGATCTTGGCAAGTTCATCAAGACACCAAGTGGAATATCCATAGTTTTCAGAGAACACAACAATTGAAATCCTTGAACTTTCAATTGCTCCCATGAGCGTTTCAGAAATTTGGTTCCCACCCTCCAATTCTTCATCGTCCATGAAGATTTTGAATCCCTCTCGGCTAATGGCATTATAGAGAAAACCTGCAAGAGTGTAGCGGGTATCCTCTCCACAAAAGCTCAGAAAAACATCATATCTTGGCAGGGATTGCACAGCTGCTTTCACGATCTTTCGGATGAATTTATATTCGTACTTGAACCTCCTTTGATAAACCCATCCACTTAATTGGCCAACTTGAACCAAAGCTTCTCTCCATTTGTTTATCCTCTCTGTGGAATATTTTTCTTCAACTCTGCACATGGCCTGTCCGAATCTACCTTCGTGAGTTACTAGGTCACTCGGATCCACTCCATAATAGATTGGCCAGACAAGTTGGTCGCTCTTCATCCTACAGTCAAGGATGGCCACAAGTTCATCGAGACATCTTGAGGAGGATGCATATTGTTGGGAGAAAACAACCATTG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3</w:t>
      </w:r>
    </w:p>
    <w:p>
      <w:pPr>
        <w:pStyle w:val="Normal"/>
        <w:rPr/>
      </w:pPr>
      <w:r>
        <w:rPr/>
        <w:t>TGGCTCAAGGTGTTGGCTTCTTTCTTGAAGATCTTGTCAGTATTGGCAGAGAATTGTTGCAAATTCAACCTTTTTATGGCAACAACCTGGCCATCTTCCATTTGGCCCTTGTAAACTGTGCTCAAACTGCTAGCACCAATGATGCTGTCCGCACTGAAAAATCTAGTGGCATTCTCCAATTCCTTTGGACTGAACCTTTTAAGTGCCAATGCTGAGTTGTAGTCTGGTCCATGAT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4</w:t>
      </w:r>
    </w:p>
    <w:p>
      <w:pPr>
        <w:pStyle w:val="Normal"/>
        <w:rPr/>
      </w:pPr>
      <w:r>
        <w:rPr/>
        <w:t>GGGTATGCAGGTAATGCAATCCTCGTGCAACACCTATGCATATTTCGACCCTTTGCTTCCACGGCAGGGACGGGTTATCGGTGTAGTAGAGATGGTCACGGAGGGTTCCACGATCCATGAAATGGTAAACGAGTATCATCTCGTTGCTCTCGTAGCAGTAACCGATGAGAGAAACAAGATGGAGATGACGAAGTTGAGA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5</w:t>
      </w:r>
    </w:p>
    <w:p>
      <w:pPr>
        <w:pStyle w:val="Normal"/>
        <w:rPr/>
      </w:pPr>
      <w:r>
        <w:rPr/>
        <w:t>AACATTGCCAACAGGAGAGGAAGTTGCTATAAAAAGACTTGCAAGAAGTTCTACACAAGGAATGGTTGAGTTTAAAAATGAACTAACACTTATATGCGAACTTCAGCACATGAATCTTGTTCAACTACTTGGTTGTTGCATTCATGAAGAAGAGAAGATTCTAATTTACGAGTATATGTCCAACAAAAGCTTAGATTTCTATCTTTTCGATTGTACAAGAAGCAAATTACTCGATTGGAATCAGCGCTTTAGCATAATAAAAGGGATTGCTCAAGGATTATTGTATCTTCACAAGTACTCAAGACTAAAAGTCATTCATAGAGACTTGAAAGCTAGTAACATACTTCTTGATGAAAATATGAATCCAAAAATATCAGATTTTGGAATGGCTAGAATGTTTACTCAACAAGACTCGATATCAAATACGAACAGGGTTGTTGGGACATATGGTTATATGTCTCCAGAATATGCTATGGAAGGAATATTTTCTACGAAGTCTGATGTGTACAGTTTTGGAGTATTGTTGCTTGAAATAGTTAGTGGAAGAAAAAACACAAGTTTTTATGACGATGATCACCCTTTGAATCTAGTTGGACATGTATGGGAGTTGTGGAAAGATGACAAATATTTTGAATTAGTGGATCCATCACT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6</w:t>
      </w:r>
    </w:p>
    <w:p>
      <w:pPr>
        <w:pStyle w:val="Normal"/>
        <w:rPr/>
      </w:pPr>
      <w:r>
        <w:rPr/>
        <w:t>CCCACGCGTCCGCGGACGCCTGTGTTAGACTTCTCAGAATACCAAACTGGAACCATAAAGAGACCCTTTGGCGTTGGCTTACTTACTCCTTCACCAAAAAATAATGAAGTTCTAATGGAGGACAGAAAAGCCAACATAATCTCTTTGATATCAGTGATTGCACTGATCATATTCATCATGGTTGCACGCGTCTCCTTGAAGCTTTCACATGCCTTCTTCCTCGTATGTGGCGCTTCTATTGCTGTCATCATCGCAGTCTTTTCATGTTCACTCATAAGGCACCGTTACAACTGCAGGAGGAGGTTGTTGGAGTCACAGTTGAAGACGGAAGGGCGAGAGCTTCGAATAGAGTACAGTTTCTTAAGAAAGGTTGCTGGGGTTCCCACGAAGTTTCGTTGCGAGGAGCTTGAGGAAGCAACGGATGGGTTTCAATCACTGTTGGGAAGAGGGTCTTCAGCTGTGGTCTTCAAAGGCATTCTCAGCGATGGAACTTCGGTTGCAGTGAAACGGATCGATGGAGAGGAGCGTGGGGAGAAGGAGTTCAGATCAGAAGTTGCAGCCATTGCTAGCGTGCACCATGTCAACCTCGTGCGCATGTTTGGTTACTGTAACGCCCCAACAGCGCCTAGGTACCTTGTTTATGAGTACATCCCGAACGGATCTTTGGATTGTTGGATCTTTCCCCCAAGGGAAAACCGTGCACGTAAAAGTGGGTGTTTGCCATGGAACACGAGGTATAAGGTTGCGATTGATGTTGCCAGGGCGTTGTCTTATCTTCACCATGATTGCAGGAAGAGGGTTTTGCACCTAGACGTAAAGCCCGAGAATATACTCTTGGATGAGGATTATAAGGCTCTTGTTTCTGATTTTGGTCTCTCAACGCTTATTGGCAACGATGTGAGTCAGGTCATGACGACGATGAGTGGGACAAGAGGGTACTTGGCTCCTGAGTGGCTTTTGGAAAGAGGGGTCTCAGAAAAAACTGATATTTACAGTTATGGGATGGTTTTGTTGGAAATAGTTGGAGGGAGAAGGAATGTTATGAGGGTGGAGGATCCGAAGGACAGGACTAAGAAAAAGTGGGAGTTTTTTCCCAAGGTTGTTAACGAGAAAGTGAGGGAGGGGAAGTTCATGGAGATTGTGGATCGTAGGTTGATTGAAAGTGGGGGTATTGAGGAGAGTGAGGTAATTAGATTAGTGTATATTGCATTGTGGTGTATACAAGAGAAGCCAAGGTTGAGACCTAGCATGGCACAAGTGGTTGATATGCTTGAGAAGCGTGTGAGGGTGGATGAACCCCCTGGTTCCAGAATGATCCTTGTTGATATACTAGCTGTTGATGAAGATCCTGTAGATCATCGAAATCTTGCAAGGTTGTTGACCTCAGTTTCGAGCAATGTGGATTGTACATCTACTTACTCCCTGGGAACCACTATTTTATCTGGCAGATAGCTAGCTCTCACTAGTAACTTTTCTTGGGCATTAGAGATCCTAATGCACTTCAATCTATCTGCTCCAGGCTATTATTCCCTTCCTATTTTTTCTTCTTATTACTTAGTTACTTCAATTGTATAAATTGGGACATAGTTCTAATATATCTGTGAGGAAAT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7</w:t>
      </w:r>
    </w:p>
    <w:p>
      <w:pPr>
        <w:pStyle w:val="Normal"/>
        <w:rPr/>
      </w:pPr>
      <w:r>
        <w:rPr/>
        <w:t>CCCACGCGTCCGCCAATTCCATGTGAGTCAAGAACTTCTTCCACTCTTTTATCCTACGCACTTCTCCCTGCTTATCCTGCGCCTCCTTTGCGAGATCCTCCCCTTGCACCGTCACTCTCCGCGCCTCTACACTCTTAATTCCGCTATTTTGTCATCTTATTTCGTTTCAGTGAGAAAGAATCATGAGTTGTTTCAGCTGTTGTGAGGAGGATGAACTCCAGAAGTCTGCTGAAAGTGGAGGACCCTATGTAGTAAAAAACCCAGCAGGAAATGATGGAAATTATCATGCTTCTGAAACTGCAAAGCAGGGCACTCAGCCGGTTAAAGCTCAGCCCATTGAAGTTCCAAATATACCAGCAGATGAACTAAAAGATGTTACAGATAACTTTGGTCAAGATGCTCTGATTGGAGAGGGGTCATATGGAAGAGTATATTATGGTGTTCTTAAAAGTGAGCAGGCTGCCGCAATCAAGAAGTTGGATGCCAGTAAACAGCCTGATGAGGAATTTTTAGCCCAGGTTTCAATGGTATCAAGGCTGAAGCATGAAAATTTTGTTCGGTTGCTTGGGTACTGCATTGATGGAAGCTCCCGTATTCTTGCTTATGAGTTTGCATCTAATGGATCTCTTCATGATATTTTACATGGCAGAAAAGGTGTTAAAGGTGCACAGCCTGGTCCAGTTTTGTCATGGGCACAAAGAGTAAAGATTGCTGTAGGGGCTGCAAGAGGACTTGAATACTTGCACGAGAAGGCTGATCCCCACATTATCCACCGGGACATCAAGTCAAGCAATGTGTTAATCTTTGATGATGATGTTGCTAAAATTGCAGATTTTGATTTATCAAATCAAGCTCCGGACATGGCTGCGCGTCTTCATTCTACTCGTGTCCTTGGAACCTTTGGTTATCATGCACCAGAATATGCAATGACTGGACAATTGAATGCAAAGAGCGATGTATACAGTTTTGGCGTTGTCCTTCTGGAACTTCTGACTGGAAGGAAACCTGTTGATCATACACTGCCACGTGGACAGCAAAGTCTGGTTACTTGGGCTACACCAAAACTCAGTGAGGATAAAGTCAGGCAGTGTGTTGATACAAGACTAGGAGGAGAATACCCACCCAAAGCTGTTGCTAAGATGGCTGCTGTTGCTGCACTTTGTGTGCAATATGAAGCTGATTTCAGACCAAACATGAGCATTGTAGTCAAAGCTCTTCAACCTTTGCTGGCTGCACGACCTGGACCTGCCGGTGAAACACCAAATTAGTTCTCTGTTTCTCTGTCTCTATATTTGTGAGTATATGCACAAGTTTGCATGCAAAATATAAAAGTGCTTCAGAAGATGGTGGTAAATTGCTCCAACATGACTTTATATTCAATTGTTTACACTGCATTCATTTTGTTCATAATCCATGAGGGTCTTTGCTTATATTCATTTTAATGTATTTGTTTTATAA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8</w:t>
      </w:r>
    </w:p>
    <w:p>
      <w:pPr>
        <w:pStyle w:val="Normal"/>
        <w:rPr/>
      </w:pPr>
      <w:r>
        <w:rPr/>
        <w:t>CCCACGCGTCCGCAAGAACCTGAATTGGCTCTACCTGTCCAACTGCACCCTCGGAGGGAAACTTCCGGTGGGACTCGGCAACCTCACGGAGCTCACGGAATTGGAATTCTCCGACAATTTCATCACCGGCGAACTTCCCGCGGAGATTGTGAATCTTCGGAAACTCTGGCAGTTTGTGTTTTTCAACAATACCATCACGGGGAAGATTCCAACCGGGTTTAGAAACCTCAAGGGGCTTGAGTATTTGGACGGGTCCACGAATAGACTCGAAGGGGATCTCTCAGAATTGAAGTATTTGACCAATTTGGTTTCCTTGCAATTTTTTGAGAACAATTTATCGGGGGAAATTCCGAATGAAATAGGCGAATTCAAACGCCTCCGGTCTCTGTCTCTGTACAGGAACAAATTGACAGGTCCTATTCCTCAGAAGGTTGGTTCCTGGGCCGAGTTTGAATTCATCGACGTGTCGGAGAATTTATTGACGGGGACTATTCCGCCGGAGATGTGTAAAAAGGGGAATATGAACGCACTGCTCGTGCTTCAGAACAAGCTCACCGGCGAGATTCCGGCCACCTATGGAGAGTGTTGGAGTCTGAAGCGATTAAGAGTCAGCAATAACTCGCTCTCGGGTACCGTACCTCCCGCGATTTGGGGATTGCCCAACGCCGAAATTATCGATATTGAGCTGAATCAGTTTGAAGGTTGGGTTGCTTCGGATATCGGAAACGCCAAAAAATTAACTTCAATACTCGCCAGGCAGAATCGGTTGTCCGGTGAAATACCCAAAGAAATCTCAAAAGCAACGTCGTTGCTGAGTGTGGAACTGAGCGATGGATGCAAGATTTCAGGGATGAGTTGCAGAGGGAATCGGGGAGCTTAATAGATGTAGGTAGCCTTGAAGGGTGTAAGATCTATAGGTGACCAGGCTCGATAGCCACTTGACAGCTACCATGATGTGCACTGCAAATCCTCTCAACTCTTACCTTCTGGAACGCCTTTCTGAAGAGGATTCACTTCTCTCTGTTTGTGAAAACGGCTTTTAAAGAAGGGAAAGAGAAAAGCTTTCCACAGTTGTTGGAGATTGGGAAAGAAATTGTGAACAAGTGTGGAGGAATACCGTTGGCAGTGAAAACTTTAGCAAGTTCACTATTCTCTGTGGTTGATAAAACCAAGTGGGAGTCTATGAGGGACGACAAGATTTGGAATTTGCCACAAAAAGAAAGAGACATTTTGCCTGCTCTTGAAATAAGTTACAATCAACTTCCTTCACATTTGAAACCTTGTTTTGTTTGCTTCTCCCTTTTTTCTGAGGGTTCTGAATTCTTTAGTTTTTATGTTACTAAGTTGTGGGAGGCACTTGGTTTTCTTCCACCACCAAATGAAAATGAGACAATGGATGATGTTGCCATTCAATTTTTGCATGAGCTGTGGTCAAGATCTTTTCTCACAGATTTCACTGAATTGAGCCATGGTTACAGTTTTAAATTACATGATCTAGTTCATGATCTTGCTATGTATGCTGCCAAAGGTGAGTTTCAAACAATATACCCTCGCAGTTCAATAATATCTCCCAATGCTCGACATTTGGCATTCAGTGAGAATAACTTGCTAGACCAAGCTGTCATTCCCACAGGTCTGAGAACTATAATTTTTCCTGATGAAGCTTCCAATGAAGTTNTCATGAATACATTGGTGTCAAGG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59</w:t>
      </w:r>
    </w:p>
    <w:p>
      <w:pPr>
        <w:pStyle w:val="Normal"/>
        <w:rPr/>
      </w:pPr>
      <w:r>
        <w:rPr/>
        <w:t>CCCACGCGTCCGCTAGTCCTTGATCGCGAGCGGCCCCTTTTTTTTTTTTTTTATGATAAACAACTACAAAATCTTTATTGAAAGTTGAACTAAAGATTTCACAATGTTCACAATTTTAAGTAGTGAGTGAGTTCTTGACTCATAAGTTGCTGCAATGAAATATGATGTAAAGGAATGTTGAATGGTGTGAGCCGAGTAAGAAAACATTGAGAGATGCATTTCATTGTTGGACGAGAGCAAGGATTTGGATTTAAGCATGCAAAGGCCACAATGGCAACAACAACTATGTCTTGTAAAACTGAAACGGTTGGGTGTGGAAGACGTTGGTCCAATATTTCACATACTGTAGAAGCTTGTTTGAAGTGATGAGAGTATATTCATTAGCCGATGTTTTCCCATCAAAGTTTCACAGTGCCACCACTCCGAAACTATACACATCACACTTTTCATTCACAACCGTATGTATACGCATTTAGCTCTGGAGCTATGTATCCAATGGTTCCAACAACTATAGTTTGATTGGATGAATCAAGGTTCAGAAATCGAGCTGTACCAAAGTCAGAAACAGTAGGTTCCCAATTGGAGTTAAGCAAAACATTGCTTGTTGATACGTCTCTATGCACTATTGGAGGGACACAATCATGATGAAGATATGAGAGAGCATGTGCAGTGCCTTTCACGGTGTTAACCCTCTTTATCCAATCCAATTCCATTGCTCCCATGTCATCAAACAAGATAGAAAGCATGCTTCCTTTTTCCATGTACTCATAGATCAAAAACACAATTCTTTTGTGAAAGTAGAATCCGTGGAGCTTGACGATATGTCGGTGTTTTATTTCTGACAATACTTTGACTTCGTTTTTGAAACTCCCATCAAATGTGGGGACCTCTGGCTTCAAAGCCATGGGAGTTTTTTTCACTGCAACAATCTTACCACTTGGTAGTTCAGCCCTATAAACACTCCCGTACGCACCTGTTCCGATACAATATTTGATGTCAAAGTCTTCAGTTGCTGTAATGATGTCTTCATAGGCTATGCTT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0</w:t>
      </w:r>
    </w:p>
    <w:p>
      <w:pPr>
        <w:pStyle w:val="Normal"/>
        <w:rPr/>
      </w:pPr>
      <w:r>
        <w:rPr/>
        <w:t>CGAGATTCTTCCCTCTTCCTTCCTCTCTCTCTAGAACTTCGTCTTCTACTTCCTTCTTCTTCTCTGCGCGGTTGTTGCGAACCTACGAATAAGACCGAGAACCCTAACAAGGCGAGGAGAGGTGTTCGGTTGAAGCTCAGATCAACCATGGCAGCAGCAACTTGCACTTCCATGCGTTTCCTCCTCTCCGTTTCCGTAACCCTAACTCGTTGCTCCGCCTCGGGCGCCTCCAATTCCGAAGGCGACGCGCTCTACACGCTCAAACGGAGCCTCTCGGACCCGGACAACGTCCTCCAGAGTTGGGATCCCACGCTCGTGAGTCCTTGTACTTGGTTCCACGTCACCTGCAACCAGGACAACCGAGTCACTCGAGTGGATCTTGGTAACTCTAACCTATCTGGACATTTGGTACCTGAACTTGGGAAGCTCGAGCATCTGCAGTATCTTGAGTTGTACAAGAACAACATTCAAGGAACTATTCCTCCAGAACTTGGAAACCTGAAGAGTCTAGTTAGCTTGGACTTGTACAACAACAACATATCAGGCACCATTCCGTCTTCATTGGGGAAATTGAAGAATCTTGTATTTTTACGACTAAATGACAACCGACTCACTGGCCCTATCCCCAAGGAACTTGCTGCTGTTTCGAGCCTTAAAGTAGTGGATGTCTCCAACAATGATTTATGCGGTACAATTCCTACCTCTGGGCCATTCGAGCATATTCCATTGAATAACTTTGAGAATAACCCTCGTTTGGAAGGTCCAGAGTTGTTGGGTCTTGTAAGTTACGATACAAACTGCTCGTGAATAACGTGATGTGGTAGGATCTCAATATATATATTCTAAAATTTAAGTGTATTACCTCATAGTGTAATGGGCAGTGGTAAATGTGATCTCTGGTATATGTAAATTTACATACTGAAGAGCATTGGCATCTGTAACAATATTATGATCTGACAATGATGTTGAGACTTGAATATCTATTGATGTAATACTAG</w:t>
      </w:r>
    </w:p>
    <w:p>
      <w:pPr>
        <w:pStyle w:val="Normal"/>
        <w:rPr/>
      </w:pPr>
      <w:r>
        <w:rPr/>
        <w:t>&gt;PvRGL261</w:t>
      </w:r>
    </w:p>
    <w:p>
      <w:pPr>
        <w:pStyle w:val="Normal"/>
        <w:rPr/>
      </w:pPr>
      <w:r>
        <w:rPr/>
        <w:t>GTTGTGTCTTTATAGGTAAGGACAGAGGCTGTGTGACCGAGGTACTAAACGGCTGTGGACTATATGCTGATATTGGAATAACAGTCCTCTTAGAGCGTAGCCTCATAAAAGTCGAAAAGAACAACAAACTCATAATGCATCCTTTGTTACGAGACATGGGAAGAGAGATTATTCGTGAAGGTTCAAGAAAAGAACCTGGGAAGTGCAGTAGATTGTGGTTTCAAGAGGATGTACGTGATGTATTGACAAATAGTACTGGGACAGATGCTGTTGAGGGATTGGCTCTGAAATTGAATTTAACCAACAGAGAATGCTTTAAAGCAGATACTTTTGAGGAAATGAGGAGTTTGAGACTGTTGCAACTTCATCATGTAGAACTCACGGGAGATTATGGCTATCTTTCTAAGCAATTGAGATGGATCTATTGGCAAGGGTTTCCTTCAACATACATACCTAACAACTTCTATCTGGGAGATGCAATTGCAATTAATTTGAAACACAGTAATCTTAGACAAGTATGGAAAGAACCCAAGGCTTTACACATGTTAAAGTTCCTCAATCTTAGTCATTCCAAGAACTTGACAGAAACCCCTGACTTTTCTGGACTACCAAATCTTGAAAAGCTCGTTCTCAAATATTGTCCAAGTTTGTGCTGTGTACACAAATCCATTGAGATCTCAGTAATATTGTGTTGATAAATTTGAAGGAGTGTACAAGCCTAAGCAATCTTCCGAGAGAGATATATAAGTTGAAATCTTTGAAAACTCTCATCCTATCTGGTTGTTCGAAGATTGACAAATTCGAAGAAGATATAGGGCAGATGGAATCCTTGACAACTCTAATTGCTGAAAATGCTGTTGTGAAACAAGTGCCCTTTTCAATAGTAAGCTCAAAAAGCATTGGATTTCTATTCCTACGTGGGAATGAAGGATTGTCGCATGATATTTTACGTCCTATTTATTTGGTCCTTGA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2</w:t>
      </w:r>
    </w:p>
    <w:p>
      <w:pPr>
        <w:pStyle w:val="Normal"/>
        <w:rPr/>
      </w:pPr>
      <w:r>
        <w:rPr/>
        <w:t>CGGCACGAGGGCAGCAGAACTTGTTGGTGGTTCTCTTCTTTCGGCCTTTCTTCAGGTTGCATTCGACAAGCTCGCTTCTCCTCAACTTCTGGACTTCTTTCGTGGAAGAAAACTTGATGAGAAGCTCCTTGGAAATTTGAACATCATGCTGCACTCCATCAACGCTCTAGCTGATGATGCTGAACTAAAGCAGTTCACAGATCCACACATCAAAGCATGGCTTTTTGCAGTCAAAGAGGCTGTCTTTGATGCAGAGGATCTTTTGGGTGAAATAGACTATGAACTCACCAGATCCCAAGTCGAAGCTCAATATGAACCTCAAACCTTTACTTACAAGGTATCAAATTTTTTCAACTCTACTTTCACTTCATTTAATAGGAAAATTGAATCAGGGATGAAAGAAGTCTTGGAAAAACTAGAATATCTTGCAAATCAAAAGGGTGCTCTTGGTTTGAAGGAGGGTACTTATTCTGGTGATGGATCAGGTAGTAAAGTGCCATCATCTTCTTTGGTGGTTGAAAATGTTGTTTATGGCAGAGATGTTGACAAAGATATAATCATTAATTGGCTCACATCTGAAACTGACAATTCTAACCAGCCATCAATACTTTCCATTGTGGGCATGGGTGGGTTGGGTAAGACCACACTCGCCCAACATGTGTACAATGACCCAAAGATTGAAGATGCAAAATTTGATATCAAAGCTTGGGTCTGTGTTTCTGATCATTTTCATGTTTTGACCGTCACAAGAACAATTCTTGAGGAAATCACAAATCAAAAAGATGATAGTGGGAACCTACAAATGGTTCACAAAAAGCTGAAAGAAAATTTGTCAAAAAAGAAATTTCTTCTTGTTTTGGATGATGTTTGGAACGAAAGACGAGAAGAATGGGAAGCTGTGCGAACTCCTCTTAGTTATGGGGCTCCAGGAAGTAGAATTCTTGTCACAACTCGTGGTGAGAAAGTTGCTTCTAGCATGAGGTCTGAAGTGCATCTTCTAAAGACATTACGAAAGGATGAATGCTGGAAAGTTTTTGAAAATCTTGCATTAAAAGATGATCTTGAATTGAATGAGGAGTTAATGAAGGTTGGTAGAAGGATAGTTGAGAAGTGCAAGGGATTGCCTCTAGCTCTGAAAACAATTGGATGCCTTTTACGCACAAAGTCATCCATTTCAGATTGGAAGAACATATTGGAGAGTGACATATGGGAGTTACCAAAAGAACACAATGAAATTATCCCTGCATTAATTTTGAGTTATCACTATCTTCCGTCTCATCTTAAAAGGTGCTTTGCTTATTGTGCCTTATTCCCCAAAGATTTTGGGTTTGTGAAGGAGGAGTTAATTTTGTTGTGGATGGCCCAAAATTTTCTACAGTGTCCACAACAAATTAGACATCCAGAAAAAGTTGGTGAAGAGTACTTCAATGATCTACTGTCAAGGTCTTTCTTTCAACAATCAGGTGTCCGGAGACGTTTCATCATGCATGACCTTCTGAATGATTTGGCAAAATATGTTTGTGCGGATTTTTGTTTCAGGTTGAAATTTGATAAAGGCCAATGTATACCGAAAACAACTCGTCATTTTTCATTTGAATTCCATGACATCAAAAGTTTTGATGGTTTTGGGAGTTTAAGTGATGCTAAAAGACTTCGTTCATTTCTTCAGTTCTCACAAGCTACGACTTTACAATGGAATTTCAAGATTTCCATACATGATTTGTTTTCCAAGATTAAGTTTATACGCATGTTATCTTTCCGTGGTTGTTCATTCCTTAAAGAGGTCCCGGATTCTGTAGGTGATCTTAAACATCTCCATTCATTAGATCTTTCATCGTGTAGTGCGATAAAAAAGCTACCTGACTCAATATGTTTGCTCTATAACTTACTAATACTGAAGTTGAACAAATGTTTCAATTTGAAGGAATTGCCCATAAATTTGCATAAACTTACCAAATTGCGTTGCTTGGATTTTGAAGGTACAAGAGTGTCANAGATGCCAATGCATTTTGGAGAATTGAAGA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3</w:t>
      </w:r>
    </w:p>
    <w:p>
      <w:pPr>
        <w:pStyle w:val="Normal"/>
        <w:rPr/>
      </w:pPr>
      <w:r>
        <w:rPr/>
        <w:t>CCCACGCGTCCGAAGACCGTTTATTGTATGTTATATGATGCTGGCGACGACGAGATTCGCTTAACTTCAGTTAAATTTGACTTGGATAGAGGAACTATCCCGAGAAGATTCGAGTACAAAGAGCTGGTGGATGCCACCAACGGGTTTTCAGATGAAAGAAGGCTCGGACAAGGAGCTTCGGGGCAGGTATACAAGGGTGTGTTGAGTTACCTAGGAAGAGTTGTGGCCATCAAGAGAATCTTTGCAGACTTCGAGAATTCAGAGAGAGTTTTCACCAACGAGGTTAGAATAATAAGCCGTTTAATCCACAAAAACTTGGTTCAGTTCATAGGGTGGTGTCACGAAGAAGGTGAATTTCTCTTGATTTTCGAATACATGCAAAACGGAAGCCTCGACACTCATTTGTTTGGAAACAAGAGGATGTTAGAGTGGCATGTGAGGTACAAGATCGCACTTGGCGTTGTAACTGCGCTTCATTATCTTCACGAGGACGCAGAGCAGTGTGTGCTACACAGGGACATAAAATCAGCGAATGTGTTATTGGACATGGAGTTTAACACCAAGGTGGGGGATTTTGGCATGGCCAAATTGGTGGATCCAAGGCTGAGAACTCAACGAACTGGGGTGGTGGGAACATACGGTTACTTAGCACCTGAATACGTGAACGGAGGAAGAGCTAGCAGGGAATCAGATATGTACAGTTTTGGAGTGGTGGCATTGGAGATAGCAAGTGGGAGGAGGACTTACCAAGATGGGGAGTTTCATGTTTGCTTGATGAATTGGGTGTGGCAGCTTTATGTGGAAGGGGAACTTCTGAGAGCTGCAGATGAGAAATTGAGGAATGAGTTTGATGAGAATGAGATGAGGAGTTTGCTTGTGGTGGGGTTGTGGTGCACAAACCCTTCTTGATCACTTGCAAGGTCAAATTCCTAAGGGCCGTTGTTTGCTTAGTTGGACACATCGCCTTCAAATTGCACGTCACACTGCTGAGGGTCTTGCTTACCTTCACTTCATGGCTGTGCCTCCTATCTACCACAGAGATGTCAAGTCCAGCAATATTCTCCTAGATATCAATATGTATGCCAAGGTTTCAGATTTTGGGTTGTCTAGGTTGGCTCAGACAGATATGAGTCATATCTCCACTTGTGCTCAGGGGACTCTTGGTTACCTTGATCCTGAGTATTATAGGAACTACCAATTGACTGATAAGAGTGATGTTTACAGTTTTGGAGTGGTGCTTCTTGAGCTTTTGACAGCTCAGAAGGCAATAGATTTTAACAGGGCACCAGATGATGTGAACTTGGCAGTTTATGTGCATAGAATGGTGGAGGAGGAACTGTTGGTGGATGTCATTGATCCAGTGTTGAAGAATGTAGCCACCACTATAGAGCTAGAGACTATGAAAGCAGTGGCATTTCTGGCATTGGGCTGCTTAGAGGAAAAGAGACAGAATCGCCCTTCAATGAAAGAGGTAGCAGAGGAGATTGAGTACATCATTAGTATTGCCTCAGCAAAGGTAGTGGAGTAGTTTATTTTGATGTTAATAATGTCGTCGAATTTTCTGAGTTTTTTTTGATTTGGTAACTTATGGTTGTGTTTGTTGTTGCTAGACTAAATTTTGAGTTCTAGACTTCAGGCTCTTGTTTTGCAGATGTATCATATCTATGTAAATGTATTATTAATTTATTACCCCTTTGCTCAAAAAACACATCAAACAAAAACCACAGTAAGGGCTCTGCGATGATGCCGATATTC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4</w:t>
      </w:r>
    </w:p>
    <w:p>
      <w:pPr>
        <w:pStyle w:val="Normal"/>
        <w:rPr/>
      </w:pPr>
      <w:r>
        <w:rPr/>
        <w:t>AGAAATTGAAGGCAATGACAAACTGGGGGATATGAATAAAGTGCTTTCCCTAAGTTTCAATGAGTTGCCTTACTATCTTAAATCCTGTTTGTTGTACCTAAATATCTTCCCTGAGTTTCATGCAATTGAGCACATGAGACTAATTCGCTTGTGGATTGCTGAAGGTTTTGTGAATGGAGAAGATGGAAAGACAAGGGAGGAAGTTGCAGACAGTTACCTCAAGGAGCTCTTGGACAGAAGCCTGCTGCAAGTTGTAGCAAAAACCAGTGATGGCAGGATGAAGACTTGTCGTATGCATGATCTTCTAAGGGAGATTGTGAATTTGAAGGCAAAGGATCAAAACTTTGCAACAATAGCCAAAGATCAAGACATAATCTGGCCAGACAAAGTTCGACGCCTGTCAATCATAAATACATTGCATAATGTGCAAAAAATAGAGCTTCATTCCAACTCCGGTCTCTGCTACTGTTTGACTTATCAGATTCACTGGATAATTTTTCTATACGTGCATTATGTTCCACTGGTTACAAGTTAATCAGGGTCTTAGATTTGCAGGATACACCTTTGGAGGTTTTTCCTGCTGAAATTTTCCAGCCTTTACCTTCTCAAGTATCTGAGTTTGAAGAAGTACAAAGGTGAAAAGCATTCCAGGTACCTATTAAGATAGCTGCTAGCAGCTGGAGGACTCTAGATCTTAAACAAACCCTTGTCACTGTATTGCCAGTTGACAATTATGTAGCTGCAACAATTACGCCATCTCTTGAAGTATCGCTATGAGAAAAACACCTGTCATGCATTTCCATTCTTCCCATTCCTTCACGGCTATCAAGGTAAATGTCAACTTTTGGACTCAATGAAATCTTTGCAAATGCAGATGAGCTATTCCCATAAAAATCAACATCTATCCTCACTATATGATCAAGGCCGTCAATTGTCAACTCCTTGAGAAATGTCAAAAGTCCAAGGGAAGGCAACTGCACGCAATGTTTACAATTCTTCAAAGTTAAGGACACCACATTCAATAGAGATTTATCAGATAACCAACAGGGAAATTGTG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5</w:t>
      </w:r>
    </w:p>
    <w:p>
      <w:pPr>
        <w:pStyle w:val="Normal"/>
        <w:rPr/>
      </w:pPr>
      <w:r>
        <w:rPr/>
        <w:t>AACCTACTAACCTCTCTGAGACATGAAAACCTTGTTAGGGCTGAGAGGTTTCTGTTGCTCCAGAAGTAGAGGTGAATGTTTCCTTATCTATGACTTTGCCACCATGGGTAACCTGTCTCAATATCTTGACTTAGAAGATGGAAGTGGCAATGTGCTTGAGTGGTCCAAAAGAGTTTCTATCATCAACGGCATTGCAAAGGGCATTGGATATCTTCATAGCAATGAAGCAAGCAAACCTACAATAGTTCACCAGAATATTTCAGTGGAAAATGTTCTCCTAGACCATCAGTTTAATCCATTGATCATGGATGCTGGACTACCAAAGCTTCTTGCAGATGATGTTGTTTTCTCAGCTCTTAAAGTAAGTGCTGCAATGGGATACTTGGCTCCCGAATACATTACTACTGGACGATTTACTGAGAAGAGTGACATATACGCATTTGGAGTTATTATTCTTCAAGTTCTATCTGGCAAGACGACAATAGGTAGTTCAATACGGACAGCAGTTGAGTCTTTCAGATTTGATGATTCTGTTGACGCAAATCTTAGGGGAAGGTATTCTAAATCTGAAGCAGCCACCCTTTCAAAGCTAGCAATACAGTGTACTCATGAGTTTCCTGACCAAAGACCAACCGTGGTGGATGTGATTCAGGAGTTGACTGTGTCTTCTGCTCATTTTTAATCATTTACTACTACTGTCTATTGGTATTAGGAAACGTTTAAACACTTCCCCATAGTTGGGTTTCATACATGCTACTATTTTCATCAGCATATATATACTCTAAAACTAGCCATTGCCAAATAATTGTGGATCTAAATGGATCCCTTTCCTGTTATTACGAACTAGGATAGTTGAAATGTGTTCTTA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6</w:t>
      </w:r>
    </w:p>
    <w:p>
      <w:pPr>
        <w:pStyle w:val="Normal"/>
        <w:rPr/>
      </w:pPr>
      <w:r>
        <w:rPr/>
        <w:t>GACCTTTCTGATATGAAATTCATAAATCAACTTTGTCTCAGTGGTTGCTCAAAGTTGGAAAATTTACCCGAGATTGAGGACACGTTGGAAGATCTAAAGAAGCTCAACTTAGACGGCACAGCCATACAGGCACTACCTTCATCCTTGTGCCGTTTGGTAGGACTTGAAGAACTGAGTTTGCGCCGTTGCTGCAATCTTGAGATTATTCCATCTTCCATTGGAACTCTCACCAGACTATGCAAGTTAGACCTTACCCACTGTAATTCACTTCAAACTTTTCCAAGCACCATTTTCAATTTGAAGTTGAAGAAGCTTGATTTGTGTGGTTGCTCAAGGCTGAGGACCTTCCCAGAGATCACAGAGCCGGCTCATACTTTTGCTCACATTAACTTAACATGTACGGCTGTTAAAGAACTGCCTTCCTCATTTGGCAAATTGGTTAATCTTCGATCCCTGGAGCTCCCCAAATGCACTGATCTCGAGTCACTTCCAAACTCCATTGTTAATCTGAAGCATCTCTCTGAACTTGATTGTTCGGGGTGTGCCAAATTAACAGAAATCCCAACACACATCGGTCGCTTGACGTCATTAGTGGAACTGTCACTGCGTGATAGCGGAATCGTGAACCTTCCTGAGAGCATTGGTCATCTTTCACGCTTGAAATTGCTTGATTTAAGGGACTGCAAAAAGCTTGAATGCATCCCACCGATTCCACCATTTCTACAACAACTCGTGGCATTGGATTGCCCATCCATTAGAAGAGTGATGCCAAATTCTCTTGTTCTAAACTTGTCAAATTCCAAAGAGGGTGTCTTCGGATTTTATCTCACCAATGCTCAACAACTGGATTCAGGTGGTCGTGCTAACATTGAGGAGGATGCAAGGCTAAGGATGACCGACGATAGATATAGGTCTGTGTTCTTCTGTTTTCCAGGGAGTACAGTTCCTGGTTGGTTCCATTTTCGTGGGAAGGGAGATTCAGTGACTATAAATGAAGATTTAAGTTTCTGCAGCAATGATAGGCTCACCGGTTTCGCTTTGTGTGTAGCTTTTGGAGTGTTAGATACGAATTATGTTAGCAGTAGATATGGTCTTTTTCGTTACAGCCTAAAACTTGAATCTGATGATGATGG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7</w:t>
      </w:r>
    </w:p>
    <w:p>
      <w:pPr>
        <w:pStyle w:val="Normal"/>
        <w:rPr/>
      </w:pPr>
      <w:r>
        <w:rPr/>
        <w:t>AATTCATATGTAACAACTATTTTAGAATATAATAACATGTCCTTGTATTAGCAAATTTCACTACAAAATACAAAATAAATAATATAAACAAGTAAAATATCATGGACAACCAAATGTTTAGAATAAGAAGATGGATGCAAATAAGCAATGTTGTGTACCGTCGAATAGTATATACTTTACCAGTAAATAATTTCAACATTGAATATATCTAGCTAGAGTTGATTATTTGTTCCTTTGTCACTGTTTCATCTGGAAATAGAATAGGTTTTGGAGGGATTTCCAAGTCTTCAATATCCCCTTCAAGCATTTCCACTACTCTATTCATTGAGGGTCGATCATTTGGTTTTAGTTGTATACACCATAATGCAACTATGATCATCTTCTTTGCTATTTTATTTTCCTCTTCTGTCACATCTTCGATATCTACATCTTCCTCTTCCCTAATATGATCATAGATCCAAAGGGGAAAGTAAAGTTGACTTGAGTGGTCTGCATAAGGATTTAGATTCTTCCTCTTACTTGCCATCTCCATCAACAACATTCCGAAGCTATAAACATCAACCTTATGAGATATTCCTCCAATATTATTATAAAACAATTCTGGAGCCATATATCCAATGGTTCCTCTTGCTGCAGTCATTGTGACAATACTATTATCTATCGGATATAACTTTGCCAATCCAAAGTCAGAAACCTTAGGGATGAAGTTTTCATCTAGTAAGATATTATGGGGTTTGATGTCAAAATGCAAAATTTGCATCTCACACCCATGGTGGAGATAAGCAATCCCACGAGCCACTCCGATTGATATATTATATATCTTTTCATAGCTTAAATGTATATTTATCTCTTTTGAGAAAATAAATTTATCAAGAGATCCATTGGGCATGAATTTCATAGACAAGAGCACGTTTTGAGCCACTAACACAAAATCCAATTATACTGTACCACATTTTGATGATGTATTCTTCCAATGGTTGCAACTTCACATATAAAATCTTGTCCATTTGCTTTGGATT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8</w:t>
      </w:r>
    </w:p>
    <w:p>
      <w:pPr>
        <w:pStyle w:val="Normal"/>
        <w:rPr/>
      </w:pPr>
      <w:r>
        <w:rPr/>
        <w:t>GCAACTTCCAAATATAAACAATTCATTGCACATTTATATCTTTTTCTTTCTCATTTGTTACTCAAACATGGTTATTTTTATGATATTAACTTGTAGGTCTGGTTCAAACAATAAAAGGACAAAAGGAAGGTTTTGATGATGTCGGCAACTATAAATTAGGATTAATTATAGGACACTACGTTTTACCATCCTTCTGGGCAGGAAGATTTTTGTTTGGGATGACTTTATTTATTGCACTGTGTGATATACAAATGGAAAAGTCGACATTTGTCTATGTACGAAAGTATTGAAAATTACTTGCAACATGCCAATTTGATGCCTATTAGATATTCATATAAGGAAATCAAGAAAATGACTGAAGGTTTCAATGACAAGTTGGGTGAAGGAGGATATGGATCTGTGTTTAAGGGAAAGTTGTCTAGTGGACCTGTTGCGGCAATAAAAATGTTAGGTAAATCAACACGAGATGGACAAGATTTTATCAGTGAAGTTGCAACTATTGGAAGAATACATCATCAAAATATAGTCAAATTAGTTGGATTTTGTGCCGAAGGATCAAAACGTGCACTTGTGTACGAATTCATGTCAAATGGATCTCTTGATAAAATTATTTTTTCTAAAGATGGAAATATAGATTTAAGCTATGATGAAATATATAATATTTCAATTGGAGTAGCTCGGGGGATTGCTTATCTTCACCATGGGTGTGAGATGCAAATTTTGCATTTTGATATCAAGCCCCACAACATCCTACTAGATGGAAAACTCACCCCAAAGGTATCTGATTTTGGATTGGCAAAGTTATATCCAATAGATAACAACATTGCCACAATGACAGGAGCAAGAGGAACAATTAGGTATATGGCTCCAGAATTATTTTATAAAAATATTGGAAGAATATCTCACAAGGCTGATGTTTATAGCTTTGGAATGCTTCTGATGGAGATGGCAAACAAAGGAAAAAACCTAAATCCCCATGCAGAGCATTCAAGTCAACTATACTTTCCCTTTTGGATTCATAAGCATGTAGAAAAAGAAAAACATATAGAAATTGAAGATGCCAACGAGAAAGAAAAGGAAGAAGTAAAAAAAATGATTATAGTTGCACTTTGGTGTATACAGTTGAATCCAAATGATCGTCCCACAATGAATGAAGTAGTTGAAATGCTTGAAGGAGACATTGAAAACCTGAAAATACCTCCAAAGCCTACTTTATATCCAGATGAAACAATGTCAAGTGACCTAGGCTTCACTAGTTCTTCCAATTCTTCCATGTAAATTGCAATTAATTCTTTAATAGATTATATAAAAATGAATAATA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69</w:t>
      </w:r>
    </w:p>
    <w:p>
      <w:pPr>
        <w:pStyle w:val="Normal"/>
        <w:rPr/>
      </w:pPr>
      <w:r>
        <w:rPr/>
        <w:t>AGGTCNACGGTATCNATAAGCTTGATATCGAATTCCGTTGCTGTCNGAAGCACATGATGGAGAAGGAAGAGGACAGCTTACCAACAATATTCGATTTTTCAACCATTGATGTTGCCACAAATCATTTTTCTAACAGAACCAAGTTAGGAGAAGGTGGCTTTGGAACAGTACACAAGGGCACATTGGTAGATGGACAAGAGATTGCAGTTAAGAGACTTTCAAAAACTTCTAGACAAGGAACTGAGGAGTTCAAAAATGAAGTGAAGTTGTTGGCAACACTTCAGCACCGTAATCTTGTAAGAACTTCTTGGTTGTTCTATTCAACAAGATGAGAAGTTGTTGATCTATGAATTCATGCCCAACAGAAGCTTGGATTACTTTATTTTTGATACAATGCAAAGCAAATTACTAGATTGGACCAAGCGCTTGGAAATCATCGAGGGAATTGCTCGAGGTCTTATGTATCTTCATCAAGATTCTAGACTCAGAATAATACACAGAGATATCTAAACAAGTAACATTCTTCTTGATAACGATATGATTCCAAAGATATCAGATTTTGGATTAGCAAGAATATTTGGAGGAGATCAAGCTGAAGAAAAAACAAACAGAGTGATGGGAACATATGGCTATATGCCTCCAGAATATGCAGTGCATGGTTCTTTCTCAACCAAATCTGATGTTTTCAGTTTTGGTGTAATTGTTATTGAGATAATTAGTGGGAGGAAGAATCGTGGATTTCGTGACCCTCACCATCATCTTCTCAACCTTCTAGGCCATGCGTGGAGATTATGGGATTGAAGAAGGGCCATTGGAGTTAATAGATGACATATTAGAAGATGGTGCAGCCTTATCTGTAGAAATATTACGGTGTATTCAAGTGGGTCTGTTGTGTGTACAACAGAATCCAGAAAATAGGCCTAACATGTCATCTGTTGTATTGATGTTAAATGGCGAGAAGTTACTACCAAAACCAACCCAACCTGGATTCTATATAGGTAAAGATAATAAATCTGNCACTGGATCTTCAAAGCAATATGAAAGTTTTTCAGTAAATGAAGTTTCAATGTCATCCTTAGGGGCTAGATAGAACATCATTTTCCAGTAATGATATAGATGTATAAATGAAATACTGTTCAAATGTGCAGAAACTTGTGTATATGTTGTATGTG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0</w:t>
      </w:r>
    </w:p>
    <w:p>
      <w:pPr>
        <w:pStyle w:val="Normal"/>
        <w:rPr/>
      </w:pPr>
      <w:r>
        <w:rPr/>
        <w:t>TGTGATGGCAGATTTATACACATCCTATTAGAGAGAAGTTGCACACGTTGTTTGTGACAGCATGGCTGGAGAAATCATGAAGAAATTTTGCTCAGGCTTCATGGCTTTGAATTACAATAATCAACATGTTCTTAGAAGCTTTGGTCTCCACATCCTAACAAACCAATTACTTTCTCCAGGCTTCTGATCCATGGTCCGTTTCTTGTTATTTGTTTCAGTCTCCTGGGAAGTTTCCACTCTTGCCACACTCCTCAAGGGCAATGGTGGACTAGAACGGGATGAAGAATATTCTACCATCCCATTCACCATTTCCAATACCTCACTCATCTTTGGGCGATTCTTTGGATTTTTTACCAAGCATCGGTTTGCTATCATAGAAAGTCTATGGGCTGATTTGAATATTTGTTTCTTATCAAGTCTTGGGTCTAATATTAGTTGAAATTTCTTCCCATCTGATAAGTATGGTCTTATCCATTCCAAGAGCTTCTGCTCACCCCTGGGGCGATTTCGATCTAAAGGGCGCCTACCGGTGATAAGTTCATAAAGGAAGACACCGTAGCTCCACACATCATTCTTTGATGTTAGACGTCCAGTTTGAATATATTCCGGAGATGCATATCCCATTGTTCCCACAACCGCGGTTGAGACATGAGTCAGTCCATCTGATGGTCCCAGCCTTGCCAACCCAAAGTCTGACAGCTTTGCATTCCATTGTTCATCCAAAAGGATATTTGAAGATTTGAAATCTCTGAAAATTATCTGAAAATCCATTTCTTCATGCAGGTATGTTAATCCACGAGCTGCATCTCGAGCTATTTTCAATCTCCTACTCCATGAAAGAGGAGCCTCTGATCGGTGGGATAAATGGTGTTCCACACTTCTGTTTGGCATGTATTCATAAATCAGAAGCCGCTGGATTCCTCTTTCATCATCTTCTGCACAATAACCCACTAGTTTCACAAGATTCGGATGCTCAACAACGCCCAGGACATTCACTTCTGTCACCCATTCCCTGTGCCCCTGCATTCCCCTTTTACTAAGCTGTTTAATTGCAACTTCACTTTTTCCAGAGGGGACCTCCACACTTTTAATCAATCCCAGGTAGACACACCCAAATCCGCCCTCTCCAATCTTAACAGAGCGACTGAAATTCCTTGTGGCTGATTTCAGTTCAGAAACAGTAAAAACTCTGAGGTTGCTGGGCCTCTGGGACAAACTGGGCATTGCATTCCTCCTGAGGGATTCTGTGCTGCCACTGTCTGAAGCTTCTAGAGAATTTAACTCGGAACCAGATCTTCTAATATCAGCACACGTGGAATTCTCTGACGGGCCCGATGTTGACCTAAAGCCTTTGGGCTCATCTTTCTTCTCTCCATAGGAGAATGTAAAACACTTCATGGCTGCTGACTGACTCTGGTTGATGCAAAAGGAAAGTTTTGATCTAACAGAAGTGAGATGTTGGCAGTCCCTTTTGGGTCAAGATTCTGAAGAGGACCAGCACCATTTCATT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1</w:t>
      </w:r>
    </w:p>
    <w:p>
      <w:pPr>
        <w:pStyle w:val="Normal"/>
        <w:rPr/>
      </w:pPr>
      <w:r>
        <w:rPr/>
        <w:t>AGAAAAGAAAGGGGTAATATTTCATTTACATGACCAGTGATTTTACATATGAATAGGAAAATCAATAAAAAAATATTTTATAATCATCTAAACCATCCTTTCAAAATTATCATATCCTTTCTGAAGTTAACAAAGGAAGGATATCTATACAGTAAATAGATTTATAATAAAAGTAAACTATTATCGTGGATAAAAACTAGTTGTAGGCATTTCATTGACAGAGAATGGCATGGAACTGTTGGCAGAAATGGTGGAACTTGATCCTTGCTGCATAACTTTTTTATCTATTCCGTGTAAGAAAAAGGCAGGTTCTTGAGGTGATGGCAATTCAAGTGAATGATTATTAAGATATGAAACTACTGTTGCCATGGTAGGTCTAATGTTTGGATTTTCTTGTACACATAATAATCCTAATTTGAATGCATCTAATAATCTATCAGTTTCATAATAATTTTCTTTCATATTTGGATCCAATATACTCATTGGTGTTTCATTCTTCCAATGTCTCCACACATAAGTCATGAGGCCTTCTTCCATATTGTGTGATTCATAAGAACGCGCATTCTTTTTACTTGTAATAATCTCAAGAACTATAATCCCAAAACTAAATACATCTGATTTTTCAGAGAATTGTCCAAGCATTGCATATTCTGGAGACATATAACCATATGTTCCAACAATTCGATCAGTTTCAGCACGATTTTGATCCACATCAAAAATTCTAGCCAGACCAAAATCTGATATTTTAGGATTCATATTTTCATCCAACAAAATATTACTAGGTTTAAGATCACGATGTATAACTTTAAGTCGAGAATATTCATGCAAATAAAGAATTCCTGAAGCAGTTCCTCCTATAATTTTATAACGTTCGTGCCAACTTAACTTTTGTTGTTGATTACCAAATAAGAAGTAATCCAGACTACGATTTGGCACATATTCATAAATAAGAATCTTTTCTTCCTCTTCTAAACAAAATCCCATGAATGCCACCAGATTTCTATGTTGTAACTTAGCTATCAACAAAATCTCGTTCTTAAATTNCACTGAACCTTGTTTGGAACCTATTGAAAGTCTTTTAACCGCTATATGTCGCCCATNCACAAGAACACCCTTATAAACC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2</w:t>
      </w:r>
    </w:p>
    <w:p>
      <w:pPr>
        <w:pStyle w:val="Normal"/>
        <w:rPr/>
      </w:pPr>
      <w:r>
        <w:rPr/>
        <w:t>GAGGAATTCTTTATTTACATGAAGATTCTCAACTTAGAATTATACATCGGGATATAAAAGCTAGTAACGTTTTACTAGATCAAAATATGAATCCAAAGATTTCAGATTTTGGTATGGCAAAAATTTTCGAGGCAGATCAAACTCAAGTACAGACAGGAAGAATTGTTGGGACATATGGTTATATGTCTCCCGAATACGCAATGCGTGGACAATTTTCAGAGAAATCAGATGTGTTCAGCTTCGGTATCTTAGTTTTGGAGATTGTGAGTGGCAAGAAGAATGCTGGTTTGTATCAATCGAAACACGCTGATGACCTCTTAACTCTTGCTTGGAAGCATTGGACAGAGGAAACACCTATGGAGTTTCTGGATCCAACTCTGAGAGGTTCTTATTCAAGAAATGAAGTAAATAGATGCATCCATATTGGTCTATTATGTGTTCAGGAGAGTCCATCTGACAGACCATCAATGGCCACCATTGCACTTATGCTGAACAGTTATTCAGTTACCATGTCAATGCCACGACAACCAGCATCTTTCCTGCGTGGAAGAAGTCCTAACAGGCTAAACCCAGGGCTTGACTCTGATCAGTCTACCACCAACCAGTCTACCACTAGTTCAATTCCATGGTCTGTGAATGAAGTATCCATTACGGAATTATACCCTCGGTAAAGGATTGTTTTTAATGTTTTCTTCAATCAATCCAGTGAACCATCAAATCTTTCAAACTATAGTGTTACTTTCAAACGTACCAAACTGATATACAGAGTAAACCTAAATGGCTCANAGGGTTCTGTTTAAAATACTTCATGCT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3</w:t>
      </w:r>
    </w:p>
    <w:p>
      <w:pPr>
        <w:pStyle w:val="Normal"/>
        <w:rPr/>
      </w:pPr>
      <w:r>
        <w:rPr/>
        <w:t>GAACATATCCATTAACTTTTCCATTTTCCAATTTTGAATATGAAGAATACCCATCCTAAAAGCTCAAAACTTTCATACAATGAATTAAGAAGCTAGCTGCTACCAGAATTTAATACTCTACACTCACACAACCCGCAAAGGTGACAATTCTTTACATAGGCAAATAATGAAAGAACAAAGCATTTGTTTGTATAACAAAGTAATCTTCTGTTCTTATCTCTGTGGAAGGATGCAGAAGCATTCATCCAAAAAGTGGAGAACAAGTAAAGTTAAATCAGAATTTTTGGTTGCATTCATCTATACTTTTTCTGATTAACTTTTGTGAATGGCCATCAGAATTTTTGGTTGCATGGCTCTCAGGTGTTGGTGGTGTCCTTGTGAATGAGTTTGAGGAATTAAGTCCTTCCAATGCTGCTAGAACTTCCACCATAGGGGGTCTAAATTTGGGGTCAGTGTTGAGGCATTGCAGTGCAAGTGCAGCTGCAGCTTGTGCTCCTTTCTTAGAGTATTGACCCCCCAACCTTGTGTCCATTATTCTCAAAACTCTTCTGTTGTCAATCAAGAATGGCTTTGCCCAATCCACCAAGGTTTCCTCTGAAAATCCAGGTCTGTCATCTTCCACTGCACGCCTACCGGTAAGCAACTCTAACAAGACTACACCAAAACTATATACATCACTCCTTGAAGTCAGGTGACCTGTAGCAACATACTCTGGTGCAGCATAACCTTGAGTTCCTATAACTCGAGTTGAAACATGAGTATTATCTCCAGTTGGACCATCCCTTGCCAAACCAAAATCTGAAAGCTTTGCATTGAAGTCTGAATCAAGTAGGATATTGGAAGCCTTTAAATCACGAAAGATCACATTTTGGTCCAGGGAATGTAAGAATGTCAGTCCTCTTGCTACACTAATTGCAATGTTGACCCTTATAACCCAAGCCATTGGTTGAACACCTTTTCTGAATAAATGATTCTCCAAACTTCCTTTTTGCATGAACTCATAAACCAGAAGCCTGTTTTTACCTTCCAAACAATAACCAATAAGTTTCACCAAATTCTCATGCTGAAGCTGCCCAAGATAACTGACTTCTGCAAGCCATTCCTTGTGGCCTTGGAAGCTTTCTGGCTTAAGATTTTTAATGGCCACCACAATTCCAGTGCCTGGTCTTGTGGGACCATATGTGTTCTCATCAATCCATCCTTTGAAGACACGCCCAAATCCTCCCTCTCCAATTAAATTTTCTCGCCTGAAGTTCTTAGTAGCCTCCTTTAGATCATTCAAGCTAAAGGACTTGAGGCTACTAGAGATGGATGCGGTAATATTTGATTCTGAAGCTTTTGGAGCTTGATTTTGTACAGAAGAATTTGAATACTGCCTTGGCTTACTTACAGGCCTCTTACTTCCAGACAAATTGGAGGAAGATACATGAGCAATAGGTTTTCCTTTCGCACAAGTATTTCCCATGATGAAACGTATGTTGTTGTTGTTTAGACCAAAGCAGCAAAACTCATGAAGGAAAAGC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4</w:t>
      </w:r>
    </w:p>
    <w:p>
      <w:pPr>
        <w:pStyle w:val="Normal"/>
        <w:rPr/>
      </w:pPr>
      <w:r>
        <w:rPr/>
        <w:t>AAAAGCTTTTGATGGATACTTCTTTAATTATGTTGAGTTTGGTAGCACTTAAACAATTTAAACCTTTTTTCATCAAAGGCCTAATATGAATAGAATCTATATCACAAGGGCACCAAATTTACAATTATATAGAGGCCAATCTGGCATAAACCAAAACTGACAAGATGTTGACAATTCTGAACAAACAATGAACAAAATTTTATGAATGAATATGATTAGGTACAGAGACAAATTTATAGCTGTCATCATCTTCAATGCCAAACATTGTATGCTTTTTCTTTTCCCTTTTAGGGAAATCTGCAGAATGGTGAGAAGGAAGAGAAGGATGATCAGAATTGGTTTCATCTCTAAAACCTTTGCGGATTTCCCACAGAACCTCTGCACAATTCTTCATAGGTGGCCGTGATTGTTTCAAAGGCGCAACGCATTGAAAAGCTAGCTTGAGAACCTGTTTTACTGCCTTGACGGAGGCTGGATTTCTTCTCAGCCTAGGGTCCATGGCAAATACAGCATCCCATTGTTTCAGCATCTTCATTACCCATCTGATTGTCACTCTTTCATCAAGGGGTCTCTTTGGTTCTATTGGATGTCTTCCTGTGACCATTTCAACAAGCAATACACCAAAGGAATAAACATCACTTTTTTCAGTGAGTTGATATGTTCTAAGATACTCAGGATCCATGTATCCAGCTGTTCCTTTAACTTGAGTTGAAATATGAGTTGCTGTAGGATCATCAGACAACCGTGCAAAACCAAAATCTGCCACTTTGGCCTTTAGGTTCTCAGTGATTAAGATGTTTGATGCTTTGATGTCTCTATGGATAATTGGATTATCTGTGTACATATGAAGGTAAGTTATTGCATGAGCTACATCAATTGCTATGTCTAGACGCTCCCCAATTTCTAATCCTTCTCCCCGAATCCCATCAAGGTGTTCTCGAAGGTTACCATTACCAACATATTCAACAACAATGATCTTCTCATTTCCATGTTCCAAGTATCCATACAATCTCACAAGATTCCTATGCTCAATTTGAGACAAGGTGTATATTTCATTCTTGAACTCATGTAAGTGATTGTGTATTACTTCCTTCTTGGCACGCTTTACGGCAACTATGGATCCATCATTTAGCTTTCCCTTGTAGACAGTTCCAAAGCCACCTTGTCCAATTTCATTATTTGGAGAGAATTTTGCAGTTGACTTGAAAATTTCTTCAAAGGAGAAGTTGCCAATTCCAAGTTGTCCACTTGCAGTGCTAGATGAAGCGTAGGAATAAGAAAACTTCCATTTTGATGAATTCTTGGTGTTACTCTCCGAAGATAAATCAGTTGATGCTCTGACTTTCGATGTATTTTTTCTGTCATCATTTCCAACAGCATAAGGGGCTGATTTTCTTTTGCCATGGAGAAACAATGAAACAATTTGTGCACATTTCTTCACAGCATTCTTGAAAGATTTCAGTG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5</w:t>
      </w:r>
    </w:p>
    <w:p>
      <w:pPr>
        <w:pStyle w:val="Normal"/>
        <w:rPr/>
      </w:pPr>
      <w:r>
        <w:rPr/>
        <w:t>GGAGAAGGCACAAAGGAATTGCAAATGAAAACCTGTATATGCATAATACAGAAAACATGCTTGTATAATTTATTTTTATCTTTGAAAGTTTAGAACACAAAGGAACATAGATAGCTTGAAAAACCTGATCTCCTTCCCAGAGTTGTTCAAGATGGCAGTATGGCATTTCGAGGGTCACTAGATTTTGTGGGCAAAACTTTAGAGGCCAAAATCTTTGAGGGAAATAGTCCCAATATAGAATCTTTAGAGTGTCCGGCAGACCTACAAGAGATGATTCAAGAGACACTTTTTGAAACGTGTAGAGCCTAAGCATCCTAAGATTGTCCATCTTTTCGAAACTTTGTGCATGTACTACAACTTCTTTTACTTTGAAAGTATATAGTGATATACACTCTATTGCATCTGACCCCTTGTTCTTTCTTAAAACCTCACAAATTTCCTCAGCATTAAACAATCGGCTGCGTTTTCCAGGATGCTGAGGACACTCTTTACGAACAATTTCTTGACCCATTTCTTGTATTAGATCGTGCATCACAATTCTACCATCAAAGACAGATATTAGGCCCCTATCTTTGAGAATATCCATTCCAATCTTAGAAGAGAAACCACACTCATCAAGTCTTTCTGCTACCACAATCTCCTCGTGCATCCTCTGATAAAAGCAAGCTATGTCAAGAAATATATTCTTCTCCTCCTCCTCCAGCCCATTCATAACTTAATTTTAATACATTGAAAATACCAAGATGTTGGCCCTTTTCCAACTTTTGCAACTGACTCTCCCATGCTTCTCTTGTTCTGCCATAAAGCAATGACCCCAAAATCTGGAGAGCTAACGGAATCCCTTTTGCATATCTCAACACCTCTACTGACAGTTCCCTGTAAGCAAATTCTTCTGGAGATTTTTGTTTAAAAGCATGTAAACTAAAAAGTCTCAGAGAATCATAAAATATTCAACTCCTTAACTTCGTAGATATCATCAGCTCCAGCATTCCTAAGCACTTGTCTGTCTCTACTGGTCATAATGATTCTACTGCCCTGCCCAAAACTATCACTCCCTCCTATTAATCTTTTGAAGTAGAGCTGAATCGGTAACATCATCAAGAAATGAGGAGAACCTTTGTCCGTTTGAGCCTTTCTATTGTAATATGGTAAATAAGAGAATTTCTCTTCCTTTAGAAGCTCAGACTGATATTTTGTTCTGATACCGTCTATTCCATCTCTTTGTATTTTTTCTTGAACGTCTAAAACAAGGCTGCTGGAATCAAACTGCAATGCCAATATGTAATATATTTGATTACAAATTGTACTTTTTCCTATTCCTCCCATGCCCCAAATTCCTATGATCCGAACATTCGGTGACTCAGGATGCAACAAGGACTGAATTCCTTCAGTATGTTTTTCAATGCCGATGATTCCTTGATCATAACTGGTGGAATAAAGATTCAATTTTCCCAAAATATCTTCCACAATTTTTTCAACAAGTATGTGTTCTGTCCTGGTGACTTTTGAATCCCAGCCGATGAGCAAGTCCAGCAACTTCGGTTAGAGCTTCCTTCCATCCTTGCACTCTGTCCATGTCGTGCTTAAACCGCTGTTCATGCTTATCGAATGCTTCTTTGAATCTTTCTTCCTGCTTCCTAATAGTTGACGGATCCACCTTGTAGAAAACAGGTATCACATCCCTTCCATATCTCTTCTTGCAATCAAGTATCTTAGTGAGTTCTTTCAAGCACCAAGTGGAAGATGCATAGTTTTGGGAGAAAACGACGACATAAATCTTTGATTCTTCTATTGCAGAGAGCAGTGCAGGTGAAATTTCTTCGCCCCTGGGTAATTTGTAATCAATATATGCTTCAAAGTTCTTCCTTTGCAGTGCTGCATGAAGGTGGTCAATGAAGTTGTCACGTGTGTCTTCCCCTCTGAAGCTGAGAAACACATCATGCTTTGTTAGAGAAGCAGACATGGCCAATGATGAAGTGTTTCAATGTTCTCACTCATCACAGCCGCCAAATAACAACCCTACCAACGCCACCACCGTCATGGCTTCACTCTCCGTTTCGCGCCACAGCCACCTCTTATCGGGCTTCCATCCGGCCCGGCCCAAGCCCACCTCGGGGCCCACCAGGGTCCGAATGTCCCTCCGCGATGACGGTCCCGCCAATCGCCGTCGTCGGCGTCACCGGCGCCGTTGGCCAGGAGTTCCTCTCCGTCCTCTCCGACCGCGACTTGCCCTACCGTTCCATCAAAATTCTGGCCTCGCAGCGCTCCGCCGGCCGCCGCATCGTCTTCGAGGACAGGGACTACGTCGTGAAGGAGCTCA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6</w:t>
      </w:r>
    </w:p>
    <w:p>
      <w:pPr>
        <w:pStyle w:val="Normal"/>
        <w:rPr/>
      </w:pPr>
      <w:r>
        <w:rPr/>
        <w:t>AGCCTGAAACTTAATTTGTTCTTTAGAATGCTTTTTATTTGTATCCAATACATGGTTTCTTGAAATATGCAGCACATATCTTAGATTACATTTGAGCATCTCTAGTAACTGTGACCACCTCTAACTCATATTCCATTTGACTCTGCACAAATGATATGAATCATATTCATACGTTCTTCATGAGTAGCATGCTTGAGTCCTCAAAAAATTTAAAGGAACATTTAGAAGTTCCTTATGAAACTACAATTTTAAGAGGTGATGGAGAAGCATGCACTGTTGAAACTCCCTTCAATGCATCAGGATCTCTTGTTGGGGCCTCAACAAGTCGAATTTCCCTGAGCAGTGCAACAGTGTCCTTCATTGTTGGACGGTCCTCAGCTCGGGTGCTGACACATAGAAATGACACAGCTAGAGTTTGTAGCATTTCATGCACAGTGGAATCAGTTCTCCCTCTCAGTTTTGGGTCAAGAATGTCACATGGGTCTCCTTTGCTTGCTAAGTGGTTCCTAACCCACTGAACCAAGTGTGCACCACCCCCAGGAAGTGTTGGGTCAAGTGGGTGCCTTCCTGTCAGAACCTCAAGTAGGACCACACCAAAACTGTACACATCACTTTTCTCAGTGATCTGCTGCATAGATGCGTGTTCTGGAGCCATGTACCCATAGGAGCCAGCAAGGTAGGGTCTTTGAAGTGGCTTGGAATTAGCACAATCAACATTTTCACTTGCAATTCTAGCTAGGCCAAAGTCAGCAAGGTAAGGCTGATAGCCAGGACCTAACAACACGTTCATGGCTTTAACATCTCCATGCAATATGGAAAGCTCGCAATCATGGTGCAAATATGCAAGTGCATGAGCCACTCCTACCATAACATCATATCTGGTCTCCCATTCTGCTTTTCCTTTTCCTAAACCATGAAGTAATGAGCTCAGACTTCCATTAGGGAGGTACTCATAGAACAGCAGCTTCATGTTCTTGCTGGACCCCCAACCCAGAAG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7</w:t>
      </w:r>
    </w:p>
    <w:p>
      <w:pPr>
        <w:pStyle w:val="Normal"/>
        <w:rPr/>
      </w:pPr>
      <w:r>
        <w:rPr/>
        <w:t>CCCATATCCAAACTCAGAAGAGCGAGTAGTTGCAGGACTGGACTTAAATGGAGCAAGAGTGACGGGTCAAAACGGGTGCCCTTTGCCCGTCTCATCTCTCTTGGGCGTGAACCAAATACCCGAGTTAACATTCTTCCACGTCAACTCTAACAGCTTCGCCGGCTCGGTCCCCACGGATATCACCAAATTCCCCTTCTTCTTCGAGCTCGATCTCAGTAACAACAAAATCAAAGGCCAGTTTCCCATCGACGCGATTACGTCAAAAGTGCTAGTCTTCCTTGACCTCCGCTTCAATCAACTCACCGGCCCAATTCCCCCCCAACTCTTCCTGAAGGATCTCGACGTCATCTTCATCAACAACAACCAATTCACACAGTGTCTCCCCCAGAATTTCGGCTACACACCGGCCCGCTACCTCACTTTCGCCAACAACAACCTCACCGGCCCCATTCCAAAGAGCGTCGGTTACGCACCCAACCTTACCGAAGTTCTCTTCCTCGGGAACAAGTTTGACGGCTGCTTGCCCGTTGAAATTGGAAACCTAAAAAGAGCTGTCGTGTTTGATGTGAGTAAAAATTTACTCACCGGCCCAATTCCCCACTCCTTCGGGTGAATTCGAACATTTAAAACATCTTATTCTTGGAGTAAACAATTTTTCGGATCTATTCCCACAAATTTGGGAAATCTATCTTCCTTAATTACCTTGGATATTGCCTCAAATCCATTGACAGGAGTTGTGTCTCAAAGAAATTTTGCTAAATTGTCAAAATTAAAGGAACTGGATATATACTCATATTCATCGTTAATCTTTGATTTTGACTCCCATTGGATTCCACCCTTTCAACTTGAAGAATTAGTTATCGGGTTTTCAAATCCCAACCTTCCTGCGTGGTTATATACTCAACGATCTATTGAAAGGTTAACTATTTGGGAATCATCATTTGAGGCTCCAAACAAATTCTGGAATTTTGTATCAAGGATGACTAAAGTCCAATTACAAGGTAATTTGATAGACGGGAACATATCAAACGTGTTGTTGAACTCTACAATCATTGATCTCTCATCGAATGGTTTGAAAGGTTCCTTGCCTCAATTATCACCAAACGTTGTCTTTGTCAACTTATCAAATAATTCATTATCAGGAGACGTGTCTCCCCTATTATGTGATAATAAGATGTTGAATGGGAAAAACAGTCTGTTGTTCTTGGACATATCATTGAATAATCTATCTGGAGGGCTTACGAATTGTTGGAAGAATTGGAAATCTTTGGTTGCTATTCACTTGGGAAGCAATAATCTATCANGTAAGATACCCTCATCAATGGGCTTTCTATCTAACCTCACCTCACTCCATTTGCATGAGAATAAGCTAAATGGAGAGATTCCTCCCTCATTGCAAAATTGTCGCTCTCTACTGGTCT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8</w:t>
      </w:r>
    </w:p>
    <w:p>
      <w:pPr>
        <w:pStyle w:val="Normal"/>
        <w:rPr/>
      </w:pPr>
      <w:r>
        <w:rPr/>
        <w:t>CCGTTGCTGTCGAGGGCTTGCACTTCTTCTTGCTATTATACTGCTAAGAACGTCAAGGAGGGATGACGATAAGCCCATCGATAACTATGATGAGGAACTCAATGGCAGGCCACACAGGTTATCTGAGGCACTTGTTTCCTCAAAGTTGGTGCTTTTCCAGAATTCAGATTGCAAGGATCTTACAGTTGCAGATTTGTTAAAATCCACAAACAATTTCAACCAGGCAAATATTATTGGTTGTGGTGGGTTTGGTCTTGTCTACAAGGCATATCTTCCAAATGGCACGAAAGCAGCTATCAAGAGACTTTCAGGTGACTGTGGTCAGATGGAACGTGAATTCCAAGCTGAAGTAGAGGCCCTCTCAAGAGCTCAACACAAGAACCTTGTTTCTCTGAAAGGATATTGTCGGCATGGCAATGACAGATTGCTAATATACTCGTACTTGGAGAATGGAAGCTTGGATTATTGGCTGCATGAGTGTGTGGATGAAAGCGCAGCTCTAAAATGGGATGCAAGACTCAAGATTGCACAAGGTGCTGCACGTGGATTAGCTTACTTGCATAAGGGTTGTGAACCATTCATAGTGCATCGGGACGTTAAATCTAGCAACATTCTTTTGGATGACAAGTTTGAAGCTCATTTGGCTGATTTTGGTCTCTCACGACTACTTCAACCATATGACACTCATGTCACCACTGACTTGGTAGGAACTTTAGGATATATTCCTCCAGAATATAGTCAGACACTGACAGCAACCTTTAGGGGTGATGTTTATAGTTTTGGTGTTGTTCTTCTTGAGCTTCTTACTGGTAGAAGACCTGTGGAAGTCATCAAGGGGAAAAATTGCAGAAATCTGGTTTTTTGGGTGTTTCAGATGAAATCTGAGAATAAGGAGCAGGATATTTTTGATCCAGCAATTTGGCATAAGGATCGTGAGAAACAGCTACTAGAGATGCTTGCCATTGCTTGTAAATGTCTAGACCAAGATCCTAGGCAGAGACCCGCTATTGAAGTAGTTGTTTCATGGCTTGATTGTGTAAGATTTGATGGTTCTCAACAGTGATCTTAGTTGCATTCGTTTCCTTGGGTTTTGGTCGGTGTATCATTGACTACACAGTTGTAAAGCAAGTTTGTTGTATGAAGGTGGAATGTTATTGATATAGTTACTGCCTTATTTCGTTTTTTAGTCCTTTAGTTCATTAAAACTGATAGGTGTAATATGTATAAATGATAATTTTAGCAATGAGATGGTC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79</w:t>
      </w:r>
    </w:p>
    <w:p>
      <w:pPr>
        <w:pStyle w:val="Normal"/>
        <w:rPr/>
      </w:pPr>
      <w:r>
        <w:rPr/>
        <w:t>TGGAATAGACAACTGGGAGAAAGACGAGATTTCTAAAAGAAATTTAAGGCAAGCATAATAGAACCGAATCTTTTCAAGAGTAGAAACAACCAACTCAATAGATATTTGGTCAGAGTCTGACTACTATACAGGACAAAAAGGCTATACTGTCGTGTAATAATCTAATATCAAGATCAGTATCAATGATGGACCCGTCTAAGAGCTGAGAGAAAGCCATGGGGTGATTTATCCTTGTGATCATTGACCTCTTTTGCTATGAGCTGAAGAATTTCTATTGTNTCAGAGAAATCTGGTCTGAGAGTCGGATCTTGTTGCCAGCACCGCTGAAGCAGTTCAGAAAGTTTTGGGTGTGTGGTTTTTGGAATTGTAGGCCTTAGGCCCTTCTGCACCACGCCGACTGCTGCTTGTAATGGGGTCAAGCAAGAGTATGGTAGTTCTCCAGTTAAAAGCTCCCAGAGAGCTATTCCAAAACTGAAAACATCTGCCTTCTGATCATATGGTTTGTGTTCAATGACCTCGGGAGCCATCCAACGGTATGTTCCAGTTTCAGCTGTCATCACACCAGACTGAGTTTGCACTCTAGCAACCCCAAAATCAGCAACCTTTACCACTTCATTTTCATCCATCAGAAGATTGGCAGTCTTGAGGTCCCTGTGAATTATATTATTTTGGTGCAAATAGTTCATTCCCTTGGAAACATCAATTGCTACTTTTAGCAAAGATGGAAGCTTAAATACACCTCTTTGTTTGTGCAGAAAGTCATATAAGCTTCCCCTAGACATAAACTCAGTAACAATACAAAGATTTGGGGGCCTGGTACATGCGCCGATGAACTGAACAACATTCTTGTGTCGAATCTTCCTCATGATATAAACTTCTTGTGCAAACTCCTTCAGCATAACTGTACTTATGCGCTCAGGCTTGAGAACTTTGATAGCAACATCTTGACTGCAATATGTACCTCTGTACAAGTCACCAAATGACCCAGAGCCAACTTTGTTTTCATATTTCAGCTGGTTGGTATCAAGTTCCCAGACATCCGCTCCATCAGTTGGTATTTGAATGCAATGAGGGGATGGTTCTATCCTTGTCTGGTAATGTTCATTGGCAGCATAATGTATGCC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0</w:t>
      </w:r>
    </w:p>
    <w:p>
      <w:pPr>
        <w:pStyle w:val="Normal"/>
        <w:rPr/>
      </w:pPr>
      <w:r>
        <w:rPr/>
        <w:t>CTCCAAGCAATAAAACAAATAGAACTGGCCTAATTGTTGGAATTGTTGTTGGAGTTGGAGTTGTATGCTTCCTATCAGTTTTTGTGACTTTTTGTATCATTCGGAGAAGAAAACGTCAGCATGAGGATGAAGAGCTTTTAGGAATTGATACAAAGCCATACACTTTCAGTTATTCTGAGTTGAAGAATGCTACTAATGACTTTAATATCGAAAATAAGCTTGGAGAGGGAGGTTTTGGACCTGTTTATAAGGGGACACTTAATGATGGAAGGGTTATTGCTGTGAAACAACTGTCAGTAGCATCCCATCAAGGAAAGAGCCAGTTCATAACTGAGATTGCTACTATATCAGCTGTGCAACATCGTAATCTGGTGAAACTATATGGATGTTGTATTGAGGGAAACAAAAAGCTTCTGGTGTACGAGTATCTGGAGAATAAGAGTCTTGATCAAGGATTATTCAGTAATTCTTTAACCCTCAATTGGTCCACACGCTATGATATCTGCTTGGGTGTTGCCAGAGGTTTAGCTTATTTACATGAAGAGTCTCGTCTCCGTATTGTACACCGTGATGTGAAGGCTAGCAATATTTTGCTTGACTATGAGCTTGTCCCCAAAATATCAGATTTTGGGTTGGCCAAATTGTACGATGATAAAAAGACCCACATAAGCACTCGAGTGGCTGGAACAATTGGATATCTTGCACCGGAGTATGCCATGCGTGGACACCTTACAGAGAAAGCAGATATATTTTCATTTGGTGTTGTTGCTCTAGAGTTAGTCAGTGGGAGACCAAATTCTGATTCAAGCTTGGAAGGAGAGAAGGTGTATCTTCTTGAATGGGCTTGGCAGCTTTATGAAAACAACCTCTTAATGGATCTGGTGGACCCTAGAATATCAGAATTCAATGAGGAAGAAGTAAAACGTGTTGTGGGAATAGCACTTCTGTGCACTCAGACTTCACCATCATTAAGACCATCAATGTCCCGTGTGGTGGCAATGCTTTCAGGAGATATTGAAGTGAACAGTGTCACTACAAAGCCTGGATACCTTACTGACTGGAAATTTGATGATGTGACCAGCTTCATGACTGAGAATGCAATTGAAGGATTGAATACAAGTCACCAGTATTCATCAGGAAGTACCAGCATTGTGGGTGGTACAGACTTTTCACCATTAAGTGTTTCAAAACTGAACCTTAATGATGGTCTTAGTGAGGGTAGGTAAGAATTGGTGTACTCATTACTGTTCAGATCAAGTGTAGAACAATTATCATGTCAC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1</w:t>
      </w:r>
    </w:p>
    <w:p>
      <w:pPr>
        <w:pStyle w:val="Normal"/>
        <w:rPr/>
      </w:pPr>
      <w:r>
        <w:rPr/>
        <w:t>CTGAGATGGGTCTAAGAATTCAACAAAGAGGAGAGATTCTGAAGGGAGTGCCACTGGTTCAACCAGGAGATTATTTGTTCTGGTTTAACAAACCTGGTCTTATTCTTTACCTTATTAACTTTGTGCTCTTTCAGAATGCTTTTCAGCTTGCTTTCTTCTCCTGGTCTGTGCTTCAATTTGGGATTAAATCTTGTTTCCACGCACATACAGAGGATGTAGTGATCAGAATCACAATGGGGGTTCTTATTCAAATCCTGTGCAGCTACGTTACTCTTCCTCTCTATGCCCTAGTTACACAGATGGGTTCAACAATGAAGCCAACGATATTCAACGAAAGAGTTGCTGAGGCACTGCGGAACTGGCACCAGACCGCGAAGAAGCAGATAAGACAGAACCGTGTGGGACCCTTGTCGTTGTCGGTGACACCGATGTCGAGCAGACCCACAACCCCGAGCCACAACATGTCCCCAGTGCACCTCTTGCGCTACTACCGTTCTGAAATTGACAGCTTCCCCACCTCTCCACGACGTTCGAACGTCGACGGCGACCACACCCAGCCCTGGGACGTTGAATCCCCTTCTCCTTCCTACTCGCACCACGAAATGGAAATGGGTCACACCAATGACCCCACCACTAACACAACCCACCATGAGATTGTTCCTGCTGCAAACACCAGGGAATTCTCCTTTGATAAAAGACCTACCACAGCTCCGTAGTCACCCACCTACCATATTTATTTGAGAAATGTGCATGGATTAGATGCATTGCTTTTAAATGCCAGTTATAATAAGATATCTGGTCATATACCTTCCAATATCAATCGAATATGTAGATCATTGAAATTTTTGGATGTGTCTGGAAATCAACTTGCAGGAACAATTCCTGTTGATTTAGGGAATATGGTCTCCCTTGCATCGCTGAACCTCAGTAGGAATCAGTTAGCAAGGTCAAATTCCCACCAGCCTTGGCCAGATAAAGAATCTAAAGTTTCTTTCTTTGGCTGGTAATAAGTTAAATGGCTCAATTCCGACCAGCCTGGGGCAGTTGTACTCTTTGGAGAGTCTTGGACCTTTCTTCAAACTATCTTACTGGTGAGATTCCGAAGGCTATTGAGAACATGAGAAACCTGACTGATGTTTTGCTCAATAACAACAATCTTTCTGGTCACATTCCTGATGGTTTGGCATATGTCACTACACTCTCAGCATTCAATGTGTCTTTCAACAACTTATCTGGATCTTTGCCTTCAAATAGTGGCTTGTTTAAATGCAGCAGTGCTGTTGGGAATCCGTACCTAAGCCCCTGCCGCGGAGTTTCTCTGATCTGTGCCATCAGGGAAGTCAACTAGGGCCTATTGATGGCAACCCTTATAATTCAAACAGAACAACTACTGGCAAGAAATGGGAATGGCTTGAGTTCTATTGAAATAACATCTATAACTCTGCTCAGCCATTTTTTGGTTCTTATACCCTGATTGTTCTATTCTTTTACACACGGAAGTGGAAGCCAAGGTCCAGGGTTGTTGGCTCTACNAGAAAAGAAGTAACAGTGTTTACTGAT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2</w:t>
      </w:r>
    </w:p>
    <w:p>
      <w:pPr>
        <w:pStyle w:val="Normal"/>
        <w:rPr/>
      </w:pPr>
      <w:r>
        <w:rPr/>
        <w:t>GGCCGCACGCATTTTTGATACTTGCCTTGGAAAGGGAGGCTATGGCACCGTGTACTATGGAAAACTTAAGGATGGACGAGAGGTTGCAATAAAATGTTTCCATGACGAGAGTGAGACAGAAAAGATCATTAAGCAATTCATGAAAGAAACTGAGATCTTGGTTTTGTTGCACCATACAAATCTGGTTCTACTTTATGGCCGCACTTCTCGCCATAGCAACAAACACATGCTAGTGTACGAGTACATCTCCAATGGCACTCTTTCTAAACATCTTCATGACTCTTCCTGTGGTAAACTACCATGGCATACTAGATTGAACATTGCCATCGAAACTGCAACTGCCTTGGTATATCTCCATGACTCAGGTATCATCCACCGAGATGTGAAAGGGAGTAACATTCTGTTGGATGAAAATTTTACTGTTAAAGTTGCAGATTTTGGATTCTCACGGTCTCTTCCAGATTATGTCACTCACGTTTCCACTATTCCAGTAGGAACTCGTGCTTACATAGATCCTGACTACTATGAATCGGGAAGAGTGAGTGACAAAAGTGATGTCTATAGTTTTGGGGTGGTCTTGTTTGAACTTATATCTTCCAACCCCCCAAGTTTAATGGAAGGCACAGATTACGTTACTCTTGCACAATTTGCAAAGAGGAAAATCTTGAACAAGGAATTAAACGCGGTAGTGGATCCAAGTTTTTGGTTTGGTGTTGACAGAAACATGATGGAAATGATAACAGCAGTGGCAGAGTTAGCATTTCAGTGTGTGCAGTGTCCCAAGGAACTCAGACCATCAATGAAACAGGTGCTAGAGACCCTTGAGGGCATTAGGAAAGGAACATGGGGATTCAACCAGATAACATAGTCTTTGTTCCTTCAGCCAACAAGCCTGATTCTTCCAAACCATTCATTTGATTTTGGTTGAAAAGATATGGAGTTTTGCCTTAGTATAGTAATTTGAGGTTAGCCATGCATCTTGCAAATGATGTGCATGTAAAGGAGTATTTAGGGTGTCTATGCTCTAGCTTGATTACTTTTTTTAGGCACATTGAAAGTGTATCCTCGTCTCACTGAATTCATGTTCAATACATTACTGTAGTTTC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3</w:t>
      </w:r>
    </w:p>
    <w:p>
      <w:pPr>
        <w:pStyle w:val="Normal"/>
        <w:rPr/>
      </w:pPr>
      <w:r>
        <w:rPr/>
        <w:t>AATTCCTGCAAACTTGAGCCAGCTCCCGCGGCTTAAGATGTTTAGTGTTTCCAATAATCTTTTGACAGGGCAGGTTCCATCCTTTAAAGCAGGTGTGGTTGATGCAGCAAGTTATGCAAACAATTCTGGTTTGTGTGGTGCTCCCTTGGATCCTTGCCAGGCCAAGAGTCAAGCGAGAAACACTGCTGTTATAGCTGGAGCAGCTGTTGGTGGTGTGACTGTTGCAGCATTAGGTTTGGGCATTGGAATGTTCTTCTACGTGCGCCGTATTTCTTATAGGAAAAGGGAAGAGGACCCTGAAGGAAACAAGTGGGCAAGAAGTCTAAAGGGAACCAAAACAATAAAGGTTTCTATGTTTGAGAAGGCAATTTCAAAAATGAACTTGAATGATCTCATGAAGGCAACTAATAACTTCAGTAAAAGCAATATTATTGGGTCTGGAAGATCAGGAACTGTTTACAAAGCCGTCCTTCCTGATGGCACATCACTCATGGTTAAGAGATTGCAGGAATCTCAACACTCAGAGAAAGAATTTATGTCTGAGATGGCTATACTAGGGACTGTCAAACATGGTAACCTGGTTCCTCTTTTAGGTTTTTGTCTGGCAAAACGGGAGAGGCTTTTGGTCTATAAAAATATGCCAAATGGTACCCTCCATGATCAACTGCATCCTGATGAAGGCGTGTGCACCATGGATTGGGCTCTAAGGCTCAAAATTGCAATTGGGGCAGCCAAAGGGTTAGCATGGCTCCATCATAGCTGCAATCCCCGTATTATCCATCGAAACATAAGCTCTAAGTGCATCTTGTTGGACACTGATTTTGAGCCCAGAATTTCTGATTTTGGTCTTGCTAGATTGATGAACCCAATTGATACACATTTGAGTACTTTTGTGAATGGGGAGTTTGGGGATTTGGGTTATGTTGCTCCTGAATATGCAAAAACTTTGGTGGCTACTCCTAAAGGGGATATTTATAGCTTCGGGATCGTGCTTCTTGAGTTGGTCACAGGTGAAAGAGCAACTCATGTGGCTAAAGCTCCAGAAACTTTTAAAGGAAATTTGGTTGAATGGATTTCACAGCAATCTAGCAATGCAAAACTCCATGATGTCATTGAGGAATCATTAGTTGGGAATGGAGTAGACCAGGAGCTTTTCCAATTTCTGAAGGTTGCATGCAATTGTGTTTCGGAAATGCCAAAGGAGAGGCCTACCATGTTTGAAGTATACCAGCTTCTAAGAGCCATTGGCATAAATTATAATTTCACAGCTGAGGATGAGATAATGCTGCCTGTAGACTCTGGTGACGCTGATAACTTAGAAGAACTTATTGTAGCTCGAGAGGGACATGATTGAAAAGGTTTGTATGTGAGATCTTATTAGGGTATGCAATCAATTTTAATATGTAAGTATCTCTTTCATTGTGGCCCTAGAATAAATGTTAGTCTTTTATATATAAAATATATAGGTTTTATGG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4</w:t>
      </w:r>
    </w:p>
    <w:p>
      <w:pPr>
        <w:pStyle w:val="Normal"/>
        <w:rPr/>
      </w:pPr>
      <w:r>
        <w:rPr/>
        <w:t>CTAATTAATGTAGTACTATTTCAATTAATTTAGAACTGAGTTTTTTTTAATCAACAAGACAAAAACAAAAGTATTGAAGATAGGGAAAAAAGAGACATCCACATGTTACAAGCAGATGCAAAGAGGGTGTAGATGGACACTAGATTTCACCCATCTTTCTTGCATATCTGATACAATCATCCAATATCATTTTGGCATCATATTTATATACAAATCCTTTGTCACACAGCTTTGTTGAGGTCCACTTGATATCCTTACTCTGCCCATCTTTATATTCTTGTTTGACGGTGAATTCTGGATGATGAAGAGCGTAATGGTTAGTCATCTCTTGTAATGAAATGTAAGAACTTGCACACAAAAATCTTCCACTGATGGAAGTGCTTTCCATGCAGAAAATATGAGCTTCACATACGTCATCAATGAGTACAAGAGGAACTTTACCCAGCAATCCCTCTAGGAACTTGAGTGATTTGTAGGCCCTTTCCTGTTGCACGATCTGTGCGATACAAATTATGCTGCTACTGGGAGAAGATGTAAGGGTTTCACCTCCCACTAGTCCACAAGGGAGTGTTACCACTTCTAATCCTCCACCATTTTCATCATTTCCATAGCTCAACAGATGTTTCTCAGACAGTGTTTTTGAATAAGTATAGTCCTTGTACGCAGGATCTTCAAGGTAAACGTATTCCAAGGAATCATTGAGAGGGGTCCAGCAAGTTTCATCCATTACATCTTTGAAGTCACTCCCATCTTCTTTCAGTGGAGAGGCTGAAACAACAGACGCAGTGTAGATCAGACGTTTCACCGTCCCTGATCTCACACATGACATGAAAATGCTTTTTGCCCCTGCAACTGCTGCTTCTGAAGTATCCTTGTACTGAGATGAACCTGGTTCATGGGCGAGGGGAGTAGCAACATGAAACACAAACTCGCATCCTTGAATTGCAGGATCAAATTGAGTTGGGTTGTAAACATCAGCTTCAAACAGAACCAAATTGCCTTCTGCATGAGGAAGACTCTTTAAGAGCCCTACCTTGGACTCGTTCTTCAAGTCTCTGAGAGTTGCATGAACTGTGTAACCCCTGGCCAGTAGCTTGTAGATGAGCCAGGAACCTATGTAGCCATTGCCTCCTGTGACACACACCTTGCTCCCTTCGCTCATATTTTTTCCCTCTCAGAGAGACGACAACAAGCAGGTAGAATACAACTTG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5</w:t>
      </w:r>
    </w:p>
    <w:p>
      <w:pPr>
        <w:pStyle w:val="Normal"/>
        <w:rPr/>
      </w:pPr>
      <w:r>
        <w:rPr/>
        <w:t>GACTGCTTCAGCTCTACAACAAAGATAGAACTGCTGTATAAAATAAATGAAAAAATTATACTACAATTTTTGAGCAATCTCCAAATATCAGACAAAAAGATATTCCAACATTTGTAAGAAAATATCAATGAACTAGTGCTATATAAGGAGCCTTCCATGAGTAAATCTTTCTAATCATGGTTTTGGTGCCATATTTTTTTAAAGGAAAACTTGACAGAAAAAATAAGTATGAAGTCTTAGGGTACTGCTATAATACCTCTTGCTTATATTTGCACCATACACCTATCTACCTTCATTGTTCATTAGCTGGGAAAACACTTGGCTAGTACTAACATCTGAAGAAAAATTATCATAATCCCTCTCTGCTCTCGTGTTGGTAGAAGGATTTCCAGGAATAACTGTACTACTGGTCACACTCGCAGCTTCACTAGCACTGCTGTTGGCATGTGGTTCCCTTTGTTGTCCACTTTCTTGGAGCTGAAGTGCATACTCCAAATTCCATAAGACATCACCCATAGCTGGTCTGTCAACTCCATACTCAGACAAACATTTCTCTGCAGTTTCACAAAATTTGTTTAAGGAGTCTTGTTGGATCTGTCCAACAAGATGGGGGTCAACAATTTTGTCCAGCATGCCTTTCTTCAGCCATTCAAGTGCCCATTCTGCTAAATTCACCTGTTCTCTTGCTAATTGTGGATCAACAGCAGGTCTGCCACAAAGAACCTCAAAAAGCACGACACCAAATGAATAAACATCTGACTTATCCGTAAGCTGCTGTCTGCGGTAATACTCGGGATCAAGATAACCAAAACTACCTTTCACATTAGTACTCACATGTGTTTCATTGATGCATGGTCCTGACCCCTTGAAGACAAAGTCAGCAACTTTGGCCACATAGTCTTCATCAAGTAATATGTTGGTTGATTTAATGTCACGGTGGATGATTCCTTGAGCAAAGCCAGTGTGAAGATAGTGAAGACCTCTGGCCGCACCAATACATACTTCAAGACGCTGCTTCCAAGAGAGAGGTGGTTGTCGTGATGAGCCATACAAATGCTTCTTCAGCGGACCCTTTTCAACAAACTCATAGACCAGTATCATTTCTGAATTTTCTTCACAGAAACCAACTAGTGAAACAAGGTGGCGATGACGAATTTTGGACAAAACTGTTATCTCAGTTTGGAACTCGGGAAGGCCTTGTCTGGACCCTGGCATGCCTCTCTTGACAGCAACCTTCATATTGTCTCTGAACACTCCTTTGTAGACCATACCAAACCCACCAGACCCTATAATCAAATTTCTATTAAAGTTGTTTGTTGCTGATTGTATTTCAGCAAAAGGGATCTTCAAGCCAAGAAGGCCATGAGAACCAGGCTCAGAGCTTCTACTAAGGGAACTCCCTCCAAACATGCTTAAAGGTGTCCATCCAACACTTTCCAATGTTCTTTGTTTTGGTTTTTTGTTCCTGCATTTGGTACCAAGCAGAAAAGCAGCTACAACTAAAAATAAGACGACAATTCCTCCAACAACTGAACCCACCAACACCCACAAATTCTTCCTCCTATGCACAACATTAGTACTGACATCATTGACCATCTCCATTATCTCTGCACCATTCAATATGGCATTCCTCCTTATGGAACTGCTTAGCTCAGAAGGACCAAC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6</w:t>
      </w:r>
    </w:p>
    <w:p>
      <w:pPr>
        <w:pStyle w:val="Normal"/>
        <w:rPr/>
      </w:pPr>
      <w:r>
        <w:rPr/>
        <w:t>TTTTTTTTTAGATTTATAAACCTTGAAACACTCTTACAAATTCACCACAATTAAACAAAAGAAAACAACATATAAAGTATCACATTTAGCTTATTTATTCTTTCATGAGTCCTCGACTCAACACACTCTTTCTTTCAGCCTATATAACTAAGTTAACCACAAAACATTTTCACAAGAAATTCAGGCTTTCCCATGAGAAATACAAGGCTTCCCATGACCACTCCAAATACCATTCCACAGCCATATCCTATAGCCACTGCTTTCCAACCAAATCCAAATTTCTCTTCTCTCCACAATGTTTGTGAAGAATGTTGATCATGCTCCTCCCCACATTTCACTGACAATGGAACTCCACATAAGCCCAAGTTTCCCTCATAGGAATCATTCAGAAAAGAACCAAACTGTTTTCCTTGAGGTATTTCTCCCCCAAGATTATTATAGGAAAGATTCAGCACTTCAAGAAAGTTCATATTCACCAATTCTGTAGGAATCCTACCAGTCAGCATATTTGAAGACAGATCCAATGATTCCAATTTTATCAAATTTCCCATGGATTGGGGAATAGGACCACTGAGCCTATTGTGGGAGAGGTTCAGTCCAATGAGTGCTTCAAGCTCTCCAATTGCATTTGGAATCTCTCCTTCAAATTTGTTTCCTGATAAATCAATGATCACAAAGTTTGTTGGAATCTTTTTGAATTGCACACTCGTGCCTTTTGTTGTAATAGTCGTAGGTGAATAATATTCTGCAATAGCAGATGGCCATGCCACATAATGTTGTGAATTGCCAACAACCTCGTCTTGAACAATATTCTTCATGGATTCAAAACTCTGCATGTAGTCTTCTGGAATTGGGCCGCTGAAGTTGTTGGATGATATATCAAAAATATTTAAACAGGGAAATCCATGCTTGGTCTTGAAAATGGCAATGGGACCATGCAACTTATTAGCCCGCAAAACCAACACTTTCAAATACGGTAGAGTTCGAAGCCAGTGAGGAAATGTATCTTCTATTAGATTGTTGCCAACATTTAAAATCTTTAGGCGCATGCAGTTGGACAAAGATTCTGGCAAAGGACCTTCTAATC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7</w:t>
      </w:r>
    </w:p>
    <w:p>
      <w:pPr>
        <w:pStyle w:val="Normal"/>
        <w:rPr/>
      </w:pPr>
      <w:r>
        <w:rPr/>
        <w:t>ATCCGTGGAGGGCTCATTGGTGGCATTTGGGTATAGGGATTTGCAAAATGCAACGAAGAATTTCTCAGAGAAACTGGGAGGAGGGGGTTTTGGCTCTGTCTTCAAAGGAACATTGCCTGATTCAAGTGTCATTGCAGTTAAGAAGCTTGAAAGCATTAGCCAAGGTGAGAAGCAGTTCAGAACAGAAGTGAGCACAATTGGGACAGTCCAGCATGTCAATCTTGTAAGGCTTCGCGGGTTCTGCTCTGAAGGTACTAAGAAACTTCTGGTTTATGATTACATGCCAAATGGTTCATTGGATTCCAAAATATTTCAAGAAGATAGATCCAAGGTGTTGGATTGGAAAGTGAGGTACCAAATTGCTCTTGGAACAGCGAGGGGGTTGACTTATCTTCACGAGAAGTGTAGAGACTGCATCATACACTGTGATGTGAAGCCAGAAAACATTCTCCTTGATGCTGATTTTGTTCCAAAGGTGGCAGACTTTGGCCTTGCAAAGCTGGTTGGAAGGGACTTCAGCAGGGTCCTCACTACCATGAGAGGGACAAGAGGTTATCTTGCCCCAGAGTGGATATCAGGTGTGGCTATCACTGCCAAAGCTGATGTCTACAGCTATGGAATGATGCTTTTTGAGTTGGTGTCAGGTAGGAGGAACTCTGAGGCATCGGAAGATGGCCAAGTGAGGTTCTTCCCTACTTTTGCTGCAAACATGGTCCACCAAGAAGGGAATGTGCTTAGCTTGTTGGACCCTAGGTTGGAGGGAAATGCTGACATTGAAGAGGTCAATAGAGTCATCANAATTGCTTCATGGTGTGTCCAGGATGATGAATCTCACAGGCCTTCCATGG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8</w:t>
      </w:r>
    </w:p>
    <w:p>
      <w:pPr>
        <w:pStyle w:val="Normal"/>
        <w:rPr/>
      </w:pPr>
      <w:r>
        <w:rPr/>
        <w:t>TGATAAGAGGCCGTCGATGCCAACGACGTCGTTGGACTTCGGACTTTCCAGAATCGGACCAACGGGCATGGACAAGGCTCATGTCAGCACCGTGGTGAAGGGCAGCATGGGATACCTAGACCCAGAGTATTACAAACGACAGCGTTTGACGGAAAAGTCTGACGTGTACTCTTTCGGTGTGGTGCTGTTCGAGTTACTCTGCGCCCGTCCGCCTCTGATCCGAACGGCGGAGAAAAAACAGGTGTTACTGGCTGAATGGGCAAGACACTGTTACCAAAACGGTACCATTGCACAGATTGTTGACCCGGCATTGAAGGGTAGGATCGCAGCTGAGTGCTTGAAGAAGTTCTGCGAGATTGGGGTGAGTTGCTTGTTGGACGACGGAACGCAGAGGCCGTCGATGAACGACGTGGTTTGGATGCTGGAGTTTGCGTTGCAGCTACAAGAGAGTGCAGAACAGAGGGAAAATGCTAACGTTGTGGGTGGTGAAAGGGTGAATGAAAGAAGAGATGAAGGTATGGAGGATTTGTTTAGCAGTGGAACGAGTGTGGGCCAGGTTTCTGATTTTAACAAGAGTAGTGGAACGAGTGTGGTGAGTGTTAGCAGCAGTAGCGGAGAGTACAAAGAGAGTGATAGAATGATGTCTGGAACTGTTTTCTCTGAAATTGTTGACCCAAAGCCACGTTGAGGAGAATCAACCACTCCTCCTAAAGCTCACACCATTTATGTGTTTTAGTTACCTTCAACTGTCTCTGTACATTGCTTCTGTCTCTTCTCAATGAAGACAGGTCCAAAGTAAGCCAATTTCAAGCATTGCGTCCTTAATTATTGTAACAATTTTCATATTATCAGATTTAATGATAATAATATTGTTCTAAA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89</w:t>
      </w:r>
    </w:p>
    <w:p>
      <w:pPr>
        <w:pStyle w:val="Normal"/>
        <w:rPr/>
      </w:pPr>
      <w:r>
        <w:rPr/>
        <w:t>CGATTTATTAACTTCACTATACCTTGTTTTCACGACAACACAGCATATACAAGAGTGCAAACACCGTATAAATAAATAACTATTCACGTAACCAACTTCTACTGCACCAACAATGGGTGGTGTTAGGTTTATAACGGGGGTTGTGGTGTTGTTCATGGCACTCAGCTCCGGCGTGCGGTCGTGTCCTCCGTCGGACAGGGCCGCGCTGCTGGCATTCAAGGCGGCGCTACGCGAACCCTACCTGGGAATCTTCAACTCGTGGACCGGCGCCGACTGCTGCCACAACTGGTACGGCGTGAGCTGCGACCAGGAGACCCGCCGCGTCGCCGACATCAGCCTCCGCGGGGAGTCGGAGGAGCCGATCTTCGAGCGGGCGCACCGGACTGGCTACATGACCGGCTACATCTCGCCGGCGATCTGCAAGCTCGCGCGGCTTTCCAGCATCACCATCGCGGACTGGAAGGGAATCTCCGGGGAGATCCCTCGCTGCATCGCGGCCCTGCCGTTCCTCCGCATCGTCGACCTCATCGGAAACCGCATCTCCGGCAGCATCCCCGCGGACATCGGCAGGCTCCACCGCCTCACGGTGCTGAACATCGCCGACAACCGCATCTCCGGCACGATCCCGGCGTCGCTCGCGAACCTCACGAGTCTCATGCACTTGGATCTCCGTAACAACCTCCTCTCCGGGCCCATTCCGAGACACTTCGGTTCTCTCCGAATGCTGAGCCGGGCCTTGCTCAGTGGAAACCGCCTCAGCGGGCCCATCCCGGGCTCCGTTTCACTCATTTACCGTCTGGCGGATCTGGATCTGTCCCGGAACCAACTTTCCGGGCCCATTCCGGAGTCACTGGGTAAAATGGCGGTGCTCTCTACGCTGAATTTGGACCTGAACAAACTCTCCGGGCCCATTCCCGTGAGCCTGTTCAGTTCGGGTATCAGTGACCTAAACTTGAGCCGAAACGCGTTGGAGGGTAACATACCCGACGCTTTTGGTCCAAGGTCTTACTTCACTGCCCTTGATCTGTCCTACAATAATCTGAAAGGAACCATACCCAAATCACTATCCTCTGCTTCCTACATTGGACACTTAGATTTGAGTCACAACCATCTCTGTGGCAAGATTCCCCTTGGATCTCCCTTCGATCATCTAGAAGCTTCTTCCTTCGTCTTCAACGATTGTCTCTGCGGAAAGCCTCTCAAACCTTGCTAATCTTCCTCCAACAATCTTGTACAATTAATTAATTAATTAATTAATTAATAATTACCGTTTTTATTACTCATTACAAACTCACTCTCCCAAACTCAATATTTGTAATTTGCAATATAGGAATTTAGATTTGTGTGTACGTGCATTATTACTT</w:t>
      </w:r>
    </w:p>
    <w:p>
      <w:pPr>
        <w:pStyle w:val="Normal"/>
        <w:rPr/>
      </w:pPr>
      <w:r>
        <w:rPr/>
        <w:t>&gt;PvRGL290</w:t>
      </w:r>
    </w:p>
    <w:p>
      <w:pPr>
        <w:pStyle w:val="Normal"/>
        <w:rPr/>
      </w:pPr>
      <w:r>
        <w:rPr/>
        <w:t>CAAAACTAACACCAACCACTGAATTCTCTCTTCTAATTCGAGGGGATGAACACACGGACCCAACCGATGAAGCTGTGCATATGGTTTCCTCCAAATTTTCCCACTCACTGCGTCTGAGAAGTTCAAGCTCCTCAGCCACTTCAATCATGGTAGGCCTCATGTCACTATGAAAAGAAAGGCATCTAAATGCAAGCTCAGACACTTTGTGCACAGAATAGAGTGTCCAAGCATCCCTATGTGGCTCAAGGAAGGGGTCAATAATTTCATCTAGACAAGCCCTCCTAATCCTTTCAACTGCAAGTGCAGCCAAATTGATTTCACTTTTAGGTCGCGAAAAATCAACTACTTTCATGGCAGTTATTATCTCTACCAAAACCACTCCAAAACTGTAGACATCACTCTTATCAGAAAGGTGGAAGTTCTGGTGGTATTGGGGATCAACATAGCCCGGGGTCCCCTGTGGAGCGGTTGAGATATGTGATGTTTCTGACATGCCAAGCCTAGAAAGCCCAAAATCTGCCACTTTTGATTGAAAACTATAGTCCAAGAGTATGTTGCTGGATTTTATGTCTCTGTGATATATTGGAGGGTTAATTGCAGAATGAAGGTATGCTATAGCATTAGCAGTTTCAGTAGCAATGGTGAGTCTTACTGTCCAAGGAAGTGCTCCGCCCCTCTCTCTTTGCAAATGTTGAGATAGTGTTCCGTTGGGCATAAACTCATACACAAGTATCTGCTCTCCCCCTTCTATGCAACAACCTAGGAGGCGCACTAAGTTTGGGTGACTCACTGAAGAAAGGAGCTTGATCTCGTTTATGACTTGGTCAACACTGTTGGTGTCTCTATACTTAATCTTTTTTATAGCAACGCACTCGTCATTGTGAAGGTGTCCAGCATAAACTGTGCCAAAAGCCCCAGTTCCCAGCCTATGTTTTTCATCGAAAAAACTTGTGGCCCTTTCTATTTCTTTGTAGGGATATAGAGGAACAGTAGAGTC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1</w:t>
      </w:r>
    </w:p>
    <w:p>
      <w:pPr>
        <w:pStyle w:val="Normal"/>
        <w:rPr/>
      </w:pPr>
      <w:r>
        <w:rPr/>
        <w:t>CAAGAATTCAAAGCTCTAATTTTTCCCTACATGACAAATGGAAGCTTAGAGCAATGGCTGCATCCTAAGACACTAAGCGAAGAGGATCCGAGAAAATTGAGCCTTGATCAAAGATTAAATATCATGGTTGATGTTGCTTCTGCATTACATTATCTTCATCATGAATGTGAGCAACCAATAATTCATTGTGATTTAAAGCCAAGTAATGTCCTCCTCGACAATGACATGGTTGCTCATGTGAGTGATTTTGGCATATCAAAACTTCTCTCAGCCATCAATGACAACACTTCTAAACAAACAAGCACAATTGGAATAAAGGGTACTCTTGGCTATGTTCCTCCAGAGTATGGAGTGACTTCTGAAGTATCAACATACGGTGACATATACAGCTTTGGGATTCTTATGTTGGAAATGCTTACAGGAAAAAGTCCCACAGATGAAATGTTTGAAGATGGTCAAAATCTTCATAACTTTGTTCTAACTTCATTTTCTGATAATCTTTTGCAAATTTTGGATCCACTACTTATTCCAACAGATGAATCACCACCATTGAAAGAAAACAATTGGAATCTTGATCCAAATGTTGAGATGTGCTCAGTGTCCCTTTTTAGGATTGGACTTGCTTGTTCTATGAAATCACCAAAAGATAGAATGAATATTGCCCATGTCACTAGGGAGCTTAACAGAATCAGAGAGGTCTTTCTTGTTGGTGTGGATGATTCAAAATAATCAAATGCTTCAGACATTTGGGAAACAGGTGTTTGCAGTGCATGTGTTTGGCTGCAAAATTGTCTATTAGTTTTCCTCAGTTTTCTAGCTATCTATATAAATCAAATCCATCTTTTCATGTAACATATACTATGTACTGATGGATTTAGTATACCTTCTGGTTAGTGCAGTTCCATATTTTTATTTCAATGTCTGTGATT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2</w:t>
      </w:r>
    </w:p>
    <w:p>
      <w:pPr>
        <w:pStyle w:val="Normal"/>
        <w:rPr/>
      </w:pPr>
      <w:r>
        <w:rPr/>
        <w:t>GATATAAAGAACTATATATCTTGGCTCAATCAAATGACTTGCTTGGAAAACTATTTGATGAAGGAGAACTCTGTTCACTCAACCATAACTCTTGGTCTTGAACCGAGACTGGTGAATTACTATTAGGCCTTTGTAATGATTTTATAGGCTTGGTTTGGAACTTAGGGTACCCTTTTCCCTTTTCTCCATCGTTTTTTGTTGTGTTTTTTGTGGTACTTAGTGGTTTCTCACTTTCATTGGAGGAGGAAGAGCAAGAGGATAACTCAGTCGAGGTTGCACAATTGTTGTCTCCCAATGTTGTCCATTTACTCAACCTAAGTTGCTCCAACTCACAAGCCACTTCCGTCATCGAAGGCCTCATGTCCCTATGGAATGCTAGGCATCTAAATGCCAACTCAGCCACCTTGTGTATGGAGGAAAGGGTCCAAGCGTCACTTCTTGCTTTGGGTTCAAGGAATGGATCTATAATCTCATTCAAAAGCCCTTTTCCAATCCTATCTGCGGCAAGAGAAGCCAAGTTCACTTCATTATGCGGACGTGAAAAGTCTACCACTTTTAGCCCCGTTATGATCTCAACAAGAACAACACCAAAACTATAAACATCGCTCTTGTCAGAGAGGTGAAAATCTTGATGGTATTGTGGATCCACGTAGCCAGGAGTTCCCTGTGGGGCAGTTGAAATGTGCGATATTTCGGTCATTGCAAGTCTAGAAAGACCAAAGTCTGCCACTTTTGACCTGAAATTGTGGTCCAAAGTATGTTGCTGGATTTGATGTCTCTGTGGTAAATGGGGGGACTAATGGCTGAATGAAGATGCGCGATGGCTTGTGCTGTTTCAGTGGCAATCGTGAGACGAGCTGACCAAGGAAGACCTTGCCCTCTCTCCTTCTGCAAATGCTGACTCAGTGTTCCATTGGGCATGAACTCGTACACCAGGATTTGTTCTCCGTATTCAATGGAGCAACCCAACAAGCGAACTAAGTTGGTGTGGCTCACAGAGGAAAGGAGCTTGATCTCGTTCATTACCTGCTCAATACTGTCAGTGTCCCTGTGTTTTAGTCTTTTGATGGCAACCCATTCATCGGTGTACAGTTTCCCAGCATAGACCGTGCCGTACGCCCCAGTTCCCAACCGTTGTTTCTCTGAGAAACTATTCGTGGCTCTCTCAATGTCTTTGTAGGGATAGATAGGAACACCATTGTTGCCGGTGGCTTCGGTTAATCGTCTTTTCGTGCTTTTTGTGACTCTCAATTTGGAGCGACGGCGGCAGAAACAAAATAGTGAACCCGCAGTAACAATCAGTAAAACGCCAATAACAAACCCTCCGATTAAGACAATGAATCTCGTTGTTCCTCCACATCGGCCAGATAAGTACTTGGCTGGGTTGCATAACGACGCTTTCCGGCAACCTGCTCCGGCCAAAAACCCGTCGCCGACAAAGCCTTCGCGACAGTTACAGCGAAAACCAGGCTTTCCGTCAACCGGGGATTTAAGCGTGGTACAATTGGCGTCATCAGAACAGAGACATCGATCTCC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3</w:t>
      </w:r>
    </w:p>
    <w:p>
      <w:pPr>
        <w:pStyle w:val="Normal"/>
        <w:rPr/>
      </w:pPr>
      <w:r>
        <w:rPr/>
        <w:t>AAAAGAAACTCATGGTTGAATCAATCTAAGCAAACAACAAGTCAATCCAAGGGATACAAGATAAATTATATTACATTTCTAGAATTTGAAAACCTCCTCCAACTATCTTGCATAAAGTAATAACTACTTAAGATGATAAATTCCATGTAGGAAAACCATGCTCGCCTCCAATAAGGATTAATGTAGAGAGTGGCAACAATTACCAGCAATACCGTTGTGTACGCCACAGCAAAACTTACACCAAAAGCATGCATGTCAACCGGACTGTCATTGTCTTCTTCATCATTTGGAGAAATGGTAGGTGATTGTGCAGAAGGATGACAACTTTTTAGCAATGGAGGTCCACAAAGAAGAGGATTTCCTTCGTAGCTGCTCTCATCAAAGGTAATAAATTGGCCTTTTCGTTCGGGTGTATCACCTGATAAGTTGTTATGTGCAACACTAAATACAGCAAGAGAGCTCAACTGGTTTAGTTGATGAGGAATTTGACCACTCAACATATTGAAAGAAAGATCTAAACTCTCCATTTGTACTAAATTGGAGAATGTCGTTGGAATTTGTCCAATCAAATCATTGTGAGACAAGTTCAATGCTCGAATTCTTGTTAAGTTTCCAAGCTCAGATGGAATACTTCCGTTTAGTTTATTTTTGGATAAATCAATTCCGGACATATAAGCAAGGATGCTCCCTGTATATGTGTAGGATGTTTTCTTCGTAGTGAAGTTTGCTTTCTCGTTTACATGTGGTATCAAAATTCCTGCATTGCTATTTTTTCCAATAAGAAAGCCATTAAATGCACCCCTTAATAAGTCAGGGTCTTCATTCTCAAAAGGCATTTTACCCAAGCAATTCGGTATTGGACCAAAAAAATTGTTATAAGAAAGGTCTAGTATACTTAAGTCTACCAATTGGCATAACTGCTCTGGTAAATGCCCTGTAAAGCGGTTACCTTTCAAAATGAGTATGTTCAACCTTGTATCAGCTAGGTCTTGCATCATATCTTGAATGCTACTGGTTATTTCATTGTAGCTAAGTTCTAGCATCATTAAGAAAGATCTTTTGCTGAACATTCTTTTGGATAAACCACTTAACCTGTTGTTGCTCAAATGGATGTAATTCACTGAAGAATTGAC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4</w:t>
      </w:r>
    </w:p>
    <w:p>
      <w:pPr>
        <w:pStyle w:val="Normal"/>
        <w:rPr/>
      </w:pPr>
      <w:r>
        <w:rPr/>
        <w:t>CCGTTGCTGTCGCCTTCTCCAATGGCTTCCAACAAAATCCAACGCAGCTCTTCCTCACACGCTAAGAATTTTGACGTGTTTGTTAGCTTTAGAGGTGCAGATACTCGTAACGGTTTCACAAATCATCTTTTTGCAGCCCTTCAAAGAAAAGGAGTTGTCGCCTTTAGAGATGACCGAACAATCGAGAAAGGGGATTTCCTGGAGTCTGAGCTCTTGTACGCTATTGAAGGGTCAGAAGTTTTCATAATTGTCTTCTCAAAGGACTATGCATCATCCACATGGTGCATGAAAGAGCTTACAAAGATCGTTGATTGGGTGAAAGAAAAAGGTCGAAAATTGCTCCCTATTTTCTATGATGTCACTCCTTCTGAGGTCCGAAAGCAGAGTGGAGAGTTTGCAAAAGCTTTTGATGAACACGAAGAAAGGTTCAAAGATGACTTGGAAATGGTAAAAAAATGGAGGGAAGCTCTAAAAAGGAGTAGCGGTCATTGTGGGTGGGATGTCCAAAATAAGCAACAATATGAAGAAATTGAAAAGGTTGTTGAAAGGGTAATCTACATATTGGGTCGTAATCAAATTTGGAGTTTTGGAGATGATTTAGTTGATATGCATTCTCGTGTTAAACAATTGGAAGAACTTTTAGATTTGAGTGCAAATCATATTGTTCGCCTTGTTGGAATTTATGGAATGAGTGGAATAGGAAAGACGACACTTGCAAATACATTGTTTAAAGAAATCTCTCCTCAATACGATGCTTGGTGTTACATTGATGATTTAAGTAAAATTTATTTGGATCTTGGAGTAAACAAGTGCACAAAAACAACTTCTTTGTCAAGTTCTAAATCAAGGAAATATGGAGATACACCATGTTTCCCATGGAACTATGTTGATGAAAAATAGGCTACGTCACTTAAAGACGCTTATTGTTCTTGATAATGTTGATCAGGTTGAACAGTTAGAGAAATTGGGTTTGCATCCTGAATATCTAGGTCCAGGTAGTAGGATCATTATAATTTCTACCGATTGTCGTATCTTACAAAATTATGGAGTAAATGAAGT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5</w:t>
      </w:r>
    </w:p>
    <w:p>
      <w:pPr>
        <w:pStyle w:val="Normal"/>
        <w:rPr/>
      </w:pPr>
      <w:r>
        <w:rPr/>
        <w:t>GAAGCTTCAATTATGACTCTTCAATCATAACTTCACATTTCATTAAATCCATTCTATACAATAACTCTGAGAAACTAACTACCCCACTCTTCATTTTCAAAAACAAAAACCATTGCCTCAAGTTGCTAAAGCTAATTTTTTTCACTATCTTGGCATTCTAGGGAATCCATTTTGCTAATCATTCACTATCAACATGCAATCTAGTTTCCTTTGAACTCTTAAGAAGGGGAATTGCATCATAGTAGTGGCCAAAGTTCTTCTCACCATAAAATAATGGTTCTCCTAAGCTTTGCAATATTTGTAGAGCATCCTTCATGGAAGGCCTACTAGTAGGTAGTGTTGCAGTGCACATGACACCAAGTTTGAAAACACTGCACATTTCATCTAAGTAACTGCCTTCAATCACATCTTTGTCTAGCAATTCTTCAACATTGCCTCCAGTCAGAATGTGACGCCACGCCCACTCTGAAAGAGATGAGTGTTGGTCTCCATAACTTGCTTCTTTACCGGTTGTCAGTTCTAATAGGATCACCCCAAAGCTGAACACATCAACCTTTTCACTAACTCTGGTTGATTGCACATATTCTGGAGCAATATAGCCAAATGAGCCAATAACAGCTGACATGGTGCTAAGTTCCTCTGGCTTGATTAACAACTTGGCTAGTCCAAAATCAGCAACTTTTGCATTGAATTGAGAATCCAGAAGGATGTTGCTTGTTTTTACATCTCTATGAACAACAGGTGGTAAACAATCATGATGCATGTAGCTCAAACCCTGAGCAATCCCAATTGCTATTTTCAACCTCTTTGGCCAATCAAGGACCACTTTATTGACTGAACCTGGCTTAACATTCTTATGCAGCCACTTATCTAGGCTGAGATTTTCATGATACTCATATACAAGGAGCATAGAATCCTCATTAGAGATACAACACATCAACTTCACTATGTTGGTATGACGAATGTTGCTCAATATTCTAACTTCTGCACGGAAGGAGCTCTCAAGCTTCTTGTTCAACTTTCTGTTATTCCAAATCTTTTTCACAGCAACATATTCTGAACCAACATCAATGCGGTATACTGTACCATATCCACCACTACCAATAATGTTTTGTTCTGTCATTGATGATACAATGGTTGATTCTGTGAAATTCACCCTCTGAAAGGAAGTGAGCTTCCAAGAGTTATCTAATCCGTGCTTTCTCTTCCTTTGAAATCTAATAAACAAGAATGATGCCAGAAGGATCAGTAACAAGGCTACCACCGCCAAGCATATAATCGAACCAATAGACCAAGAAGAGCCCTTGCTTGTTCTTTGAAGGCCAGAATTGCACAAGGTGAGGTTCCGACAGCAACGGCGACAGCAAC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6</w:t>
      </w:r>
    </w:p>
    <w:p>
      <w:pPr>
        <w:pStyle w:val="Normal"/>
        <w:rPr/>
      </w:pPr>
      <w:r>
        <w:rPr/>
        <w:t>ACCCCATAATGCATATTCCGGTGCCATGTACCCTATTGTCCCAGCAATTCGGGTGGTGATATGGGACTTCTCTTCTTCATCAAGCCTAGCCAACCCAAAGTCAGATATTTTAGGGTTTAAATTCCCATCCAGTAACACATTAGAAGCTTTAATGTCTCGATGAACAATCTTGAGTCTTGATTCTTCATGAAGAAATGCAAGACCTTTTGCCATGCCAATACAGATCTTAAGCCTTGTTGGCCAATCAAGTTTAAGTTGATCTTTTGAGCTGAATAAAGCATGAGCCAGGCTATTATTTTCCATGTACTCGTACACCAACATCAATTGATCCCCTTCAATGCAACATCCATGAAGTTTCACAAGATTAGGGTGTTGCAAACAAGATATTAGGCCTATCTCGTTTAAAAATTCACGATTTCCTTGCCGTGACTTTGATGAGAGTTGTTTGACTGCTACCAATGTACCATCAGATAATTGACCCTTGTAGACAGAACCAAAACCACCTTCTCCAATCTTGTTAGCTGGACTGAAATCCTCTGTGGCCTCTCTAATTTGTTCTAATGTAAATGTCCCCATTTGAGAATCTTGTCTTTCAGTACCTTTTATTCTCCTAATTATTCCTTTGAAGCAGTTCTTCCACCAAAAGATTCCAATAACAATGATAAAGACAAAGCACAGAGCTGTAATACCAAACCCAACTCCAACAATTATCGTATGCCTTGCACTTTTATGTTCTGAACAAGGTTTGGAATGAGAAACAATTGAGAGAGCTGATATGAGGGGACCATAAACTCCACCAACAGGAACCCTTGTAGTCCCCTTTCCAGCCCAATAGAATCGAATCTCCAGAAAATTGTCTGTTACACTGACATTATATGAGAACGTAAGTGGTTTTTCAGCACCATGAATTACATCTTCAATATTAAAATCCTTCCAAACTAATTTTTCCTGAACATAAATATCAAATAAGC</w:t>
      </w:r>
    </w:p>
    <w:p>
      <w:pPr>
        <w:pStyle w:val="Normal"/>
        <w:rPr/>
      </w:pPr>
      <w:r>
        <w:rPr/>
        <w:t>&gt;PvRGL297</w:t>
      </w:r>
    </w:p>
    <w:p>
      <w:pPr>
        <w:pStyle w:val="Normal"/>
        <w:rPr/>
      </w:pPr>
      <w:r>
        <w:rPr/>
        <w:t>GGGGTGACCTTTCCGTTTCTTAAATATTCAGGAGGCGTATAAGCAAGATTGGTGCTATAA</w:t>
      </w:r>
    </w:p>
    <w:p>
      <w:pPr>
        <w:pStyle w:val="Normal"/>
        <w:rPr/>
      </w:pPr>
      <w:r>
        <w:rPr/>
        <w:t>CTCTTGCCCATCCCTGCTGTTCTTCATGAAACCGAAACAAGAGAGACGAGGATCACCTTC</w:t>
      </w:r>
    </w:p>
    <w:p>
      <w:pPr>
        <w:pStyle w:val="Normal"/>
        <w:rPr/>
      </w:pPr>
      <w:r>
        <w:rPr/>
        <w:t>CTGGTCGAACAGAACACGGTAAGCATTCAAGTCGTGGTACAGGGGGCGCCCCTCTGTACT</w:t>
      </w:r>
    </w:p>
    <w:p>
      <w:pPr>
        <w:pStyle w:val="Normal"/>
        <w:rPr/>
      </w:pPr>
      <w:r>
        <w:rPr/>
        <w:t>GCAATAATGCAAAGCCTGTGCGATGTACAGAGCCACCCGCAACCGCATGGCCCACTCAAT</w:t>
      </w:r>
    </w:p>
    <w:p>
      <w:pPr>
        <w:pStyle w:val="Normal"/>
        <w:rPr/>
      </w:pPr>
      <w:r>
        <w:rPr/>
        <w:t>AGTCTGAGTTTCCCAGTGGAAAAGATGCTTGGCGAGAGTGTCATTGGGCATGTACTCGGC</w:t>
      </w:r>
    </w:p>
    <w:p>
      <w:pPr>
        <w:pStyle w:val="Normal"/>
        <w:rPr/>
      </w:pPr>
      <w:r>
        <w:rPr/>
        <w:t>AACGAGGAGCCTCTCGTCGCCGTCGCAGCAGTAACCGATTAAATTGGCGAGCCTAGGGTG</w:t>
      </w:r>
    </w:p>
    <w:p>
      <w:pPr>
        <w:pStyle w:val="Normal"/>
        <w:rPr/>
      </w:pPr>
      <w:r>
        <w:rPr/>
        <w:t>GCGCAACTTGCCAACGCCGGAAGCCTCTTCGACGAACTGCTTGGGATCCGGCCACGCAGC</w:t>
      </w:r>
    </w:p>
    <w:p>
      <w:pPr>
        <w:pStyle w:val="Normal"/>
        <w:rPr/>
      </w:pPr>
      <w:r>
        <w:rPr/>
        <w:t>CTTGCTGAACTTCTTGACGGCAATCCAACGGCTCTGGTTGTGGAGGCGACCCTTGTAGAC</w:t>
      </w:r>
    </w:p>
    <w:p>
      <w:pPr>
        <w:pStyle w:val="Normal"/>
        <w:rPr/>
      </w:pPr>
      <w:r>
        <w:rPr/>
        <w:t>GAGGTTGGGCGCCTTCTCGCCACTCCCGGAGACGATATACTCTGAACTGAAATTGTTGGT</w:t>
      </w:r>
    </w:p>
    <w:p>
      <w:pPr>
        <w:pStyle w:val="Normal"/>
        <w:rPr/>
      </w:pPr>
      <w:r>
        <w:rPr/>
        <w:t>GGCCGCCTTGAGCTCCGGCAGCGAGAACTCGGCGAAGGTGAAATCGACCCCCTCTTTGTC</w:t>
      </w:r>
    </w:p>
    <w:p>
      <w:pPr>
        <w:pStyle w:val="Normal"/>
        <w:rPr/>
      </w:pPr>
      <w:r>
        <w:rPr/>
        <w:t>TGGGTCACCGGCAGAGTCTCCTCCAGCAGAAGCCCTGTGATGGGTTCCGTAGCCCTGGTC</w:t>
      </w:r>
    </w:p>
    <w:p>
      <w:pPr>
        <w:pStyle w:val="Normal"/>
        <w:rPr/>
      </w:pPr>
      <w:r>
        <w:rPr/>
        <w:t>TTTCTCCTTCTCCTTTTCCTTCTCCTTTTCCTTTTCCCTTTCCTTTTCCTTTTCAGGGTG</w:t>
      </w:r>
    </w:p>
    <w:p>
      <w:pPr>
        <w:pStyle w:val="Normal"/>
        <w:rPr/>
      </w:pPr>
      <w:r>
        <w:rPr/>
        <w:t>CGTCTCTCTCTCTCCCACTCTCAGCAGCATCGACGATTGGCAGCAACCCATCTTCACGCT</w:t>
      </w:r>
    </w:p>
    <w:p>
      <w:pPr>
        <w:pStyle w:val="Normal"/>
        <w:rPr/>
      </w:pPr>
      <w:r>
        <w:rPr/>
        <w:t>TTCTCTCTCTTTCTCTTCACCAAATATCACCGATCATCAGATCTCGTATCTCTCTGGTTC</w:t>
      </w:r>
    </w:p>
    <w:p>
      <w:pPr>
        <w:pStyle w:val="Normal"/>
        <w:rPr/>
      </w:pPr>
      <w:r>
        <w:rPr/>
        <w:t>TTCTTCTTCTTCTTCTTCTTCTTCTTCCTTTGTTTTGTATTCTATTCTATCCAACGCATC</w:t>
      </w:r>
    </w:p>
    <w:p>
      <w:pPr>
        <w:pStyle w:val="Normal"/>
        <w:rPr/>
      </w:pPr>
      <w:r>
        <w:rPr/>
        <w:t>C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8</w:t>
      </w:r>
    </w:p>
    <w:p>
      <w:pPr>
        <w:pStyle w:val="Normal"/>
        <w:rPr/>
      </w:pPr>
      <w:r>
        <w:rPr/>
        <w:t>CTTTGGACTGTGTTGCATTATTGCTTCTCTTCTAAACACTTCATCCACTCACCAATTCCT</w:t>
      </w:r>
    </w:p>
    <w:p>
      <w:pPr>
        <w:pStyle w:val="Normal"/>
        <w:rPr/>
      </w:pPr>
      <w:r>
        <w:rPr/>
        <w:t>TCCATGGAATTGGAATCTTCATCGCCCAAACTCCCACGGATGTACGATGTGCTCATCCAC</w:t>
      </w:r>
    </w:p>
    <w:p>
      <w:pPr>
        <w:pStyle w:val="Normal"/>
        <w:rPr/>
      </w:pPr>
      <w:r>
        <w:rPr/>
        <w:t>TTTAATGGAGAAGACATCCAAAGGAAATTTGTTTCTCATCTCGATTCTGCCCTCTCTGCT</w:t>
      </w:r>
    </w:p>
    <w:p>
      <w:pPr>
        <w:pStyle w:val="Normal"/>
        <w:rPr/>
      </w:pPr>
      <w:r>
        <w:rPr/>
        <w:t>GTTGCCTTCACCACTTTCCTCCACCACCCCAATGCAGTGAACCCAACGCACATCCAACAA</w:t>
      </w:r>
    </w:p>
    <w:p>
      <w:pPr>
        <w:pStyle w:val="Normal"/>
        <w:rPr/>
      </w:pPr>
      <w:r>
        <w:rPr/>
        <w:t>CCTATTCTCAATCTCTGTCGAGTAGCAATTGTTGTTTTCACCAAAACCTATTCTCAGTCT</w:t>
      </w:r>
    </w:p>
    <w:p>
      <w:pPr>
        <w:pStyle w:val="Normal"/>
        <w:rPr/>
      </w:pPr>
      <w:r>
        <w:rPr/>
        <w:t>GCTTGGTGTCTTCATCAACTCCAACAAATCCTTAAATGGCACCAAACTTACTGCCGACAT</w:t>
      </w:r>
    </w:p>
    <w:p>
      <w:pPr>
        <w:pStyle w:val="Normal"/>
        <w:rPr/>
      </w:pPr>
      <w:r>
        <w:rPr/>
        <w:t>GTTCTGCCTGTTTATTACGAAATTGAGCCATCTGATGTACGTCTTCAGAAGGGTGATTTT</w:t>
      </w:r>
    </w:p>
    <w:p>
      <w:pPr>
        <w:pStyle w:val="Normal"/>
        <w:rPr/>
      </w:pPr>
      <w:r>
        <w:rPr/>
        <w:t>GGAAAAGCCTTGCAAGCAACTGCACACCAAACGTTTTCAGGACGAGAACTGGAGCATGGC</w:t>
      </w:r>
    </w:p>
    <w:p>
      <w:pPr>
        <w:pStyle w:val="Normal"/>
        <w:rPr/>
      </w:pPr>
      <w:r>
        <w:rPr/>
        <w:t>ATGTCTAGGTGGAGCCACGCACTCACCAAAGCTGCAAATTTCTTTGGATGGAATGAGAGC</w:t>
      </w:r>
    </w:p>
    <w:p>
      <w:pPr>
        <w:pStyle w:val="Normal"/>
        <w:rPr/>
      </w:pPr>
      <w:r>
        <w:rPr/>
        <w:t>AATTACGGGAGTGATGCAGAACTAGTGGACAAAATTGTTAAGAGCGTTCTAATTTACCAG</w:t>
      </w:r>
    </w:p>
    <w:p>
      <w:pPr>
        <w:pStyle w:val="Normal"/>
        <w:rPr/>
      </w:pPr>
      <w:r>
        <w:rPr/>
        <w:t>TCTTGGTCTGCTACTAAATTTCCAGTTGGATTACATCCCGTGTGGAAGATGTGATTCTAA</w:t>
      </w:r>
    </w:p>
    <w:p>
      <w:pPr>
        <w:pStyle w:val="Normal"/>
        <w:rPr/>
      </w:pPr>
      <w:r>
        <w:rPr/>
        <w:t>CTATAAAAAACAAATCCACGCAAGTTGTACCATAGGGATATGTGAAATGGATGGAACTGG</w:t>
      </w:r>
    </w:p>
    <w:p>
      <w:pPr>
        <w:pStyle w:val="Normal"/>
        <w:rPr/>
      </w:pPr>
      <w:r>
        <w:rPr/>
        <w:t>TAAACCACCCGTTGCCAAGCCATCTACCGTCAAATTCATGGTTTAATCACAGAATAAAAG</w:t>
      </w:r>
    </w:p>
    <w:p>
      <w:pPr>
        <w:pStyle w:val="Normal"/>
        <w:rPr/>
      </w:pPr>
      <w:r>
        <w:rPr/>
        <w:t>CTCGTCAAAGATTTGGCACAGGTATCCAAACGAGAAGGGGATGTCATTACAACGACATCT</w:t>
      </w:r>
    </w:p>
    <w:p>
      <w:pPr>
        <w:pStyle w:val="Normal"/>
        <w:rPr/>
      </w:pPr>
      <w:r>
        <w:rPr/>
        <w:t>TCTTTCCAATGTCCTGAAAACAAAGGTCGAGAATAAAAGCGTTGAAATGGGAAGATTTTT</w:t>
      </w:r>
    </w:p>
    <w:p>
      <w:pPr>
        <w:pStyle w:val="Normal"/>
        <w:rPr/>
      </w:pPr>
      <w:r>
        <w:rPr/>
        <w:t>GATT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299</w:t>
      </w:r>
    </w:p>
    <w:p>
      <w:pPr>
        <w:pStyle w:val="Normal"/>
        <w:rPr/>
      </w:pPr>
      <w:r>
        <w:rPr/>
        <w:t>AAGATGATCAATCTCCGCTCACTGTCCATCACAGCAATTGAAGATTATGAGATCATTGAT</w:t>
      </w:r>
    </w:p>
    <w:p>
      <w:pPr>
        <w:pStyle w:val="Normal"/>
        <w:rPr/>
      </w:pPr>
      <w:r>
        <w:rPr/>
        <w:t>ATTCACAACATCTTCAGGCCTCCTCCCTATCTCCAGCAGTTATACTTGAGTGGACGTTTA</w:t>
      </w:r>
    </w:p>
    <w:p>
      <w:pPr>
        <w:pStyle w:val="Normal"/>
        <w:rPr/>
      </w:pPr>
      <w:r>
        <w:rPr/>
        <w:t>GACACTTTTCCCCACTGGATTAGTTCTCTTAAGAATTTGGTGCGAGTGTTTCTAAAATGG</w:t>
      </w:r>
    </w:p>
    <w:p>
      <w:pPr>
        <w:pStyle w:val="Normal"/>
        <w:rPr/>
      </w:pPr>
      <w:r>
        <w:rPr/>
        <w:t>AGTCGGCTAAGAGAGGATCCTCTGGTACATCTTCAAGATTTGCCAAATCTGAGACATCTC</w:t>
      </w:r>
    </w:p>
    <w:p>
      <w:pPr>
        <w:pStyle w:val="Normal"/>
        <w:rPr/>
      </w:pPr>
      <w:r>
        <w:rPr/>
        <w:t>GAGTTTCTTCAAGTTTATGTAGGTGAGACATTGAATTTCAAGGCAAAAGGGTTCCCAAGT</w:t>
      </w:r>
    </w:p>
    <w:p>
      <w:pPr>
        <w:pStyle w:val="Normal"/>
        <w:rPr/>
      </w:pPr>
      <w:r>
        <w:rPr/>
        <w:t>CTGAAGGTGTTAGGCCTTGATGATTTAGATGAACTGAAATGTATGACTGTGGAGGAGGGA</w:t>
      </w:r>
    </w:p>
    <w:p>
      <w:pPr>
        <w:pStyle w:val="Normal"/>
        <w:rPr/>
      </w:pPr>
      <w:r>
        <w:rPr/>
        <w:t>GCAATGCCTGGTCTTAAAAAGCTCATAATCCAGCGCTGTGGTTCACTGAAGCAGGTACCC</w:t>
      </w:r>
    </w:p>
    <w:p>
      <w:pPr>
        <w:pStyle w:val="Normal"/>
        <w:rPr/>
      </w:pPr>
      <w:r>
        <w:rPr/>
        <w:t>TTAGGCATTGAACATCTAACAAAACTAAAATCAATTGAGTTTTTTGACATGCCTGGAGAA</w:t>
      </w:r>
    </w:p>
    <w:p>
      <w:pPr>
        <w:pStyle w:val="Normal"/>
        <w:rPr/>
      </w:pPr>
      <w:r>
        <w:rPr/>
        <w:t>TTGATCACAAGACTTTCAAGTGGAGGTGAGGATTATTTGAGAGCACAACATGTCCCAGCA</w:t>
      </w:r>
    </w:p>
    <w:p>
      <w:pPr>
        <w:pStyle w:val="Normal"/>
        <w:rPr/>
      </w:pPr>
      <w:r>
        <w:rPr/>
        <w:t>CTTTATTCCTCATATTGGAGGGATGGAGGTTGGGATGTCTACTCATTAGAGACTTTAGGG</w:t>
      </w:r>
    </w:p>
    <w:p>
      <w:pPr>
        <w:pStyle w:val="Normal"/>
        <w:rPr/>
      </w:pPr>
      <w:r>
        <w:rPr/>
        <w:t>GAGCGAGAGACTGATTTCAGTCGCAGTACTGCAATGAGAAGTCTTGAAAATTGTACTCTC</w:t>
      </w:r>
    </w:p>
    <w:p>
      <w:pPr>
        <w:pStyle w:val="Normal"/>
        <w:rPr/>
      </w:pPr>
      <w:r>
        <w:rPr/>
        <w:t>TGGAAGGTTTAACTCTCATTTTTTTCTACTTTAACATGCATATGTGAGTGATGACAAGTT</w:t>
      </w:r>
    </w:p>
    <w:p>
      <w:pPr>
        <w:pStyle w:val="Normal"/>
        <w:rPr/>
      </w:pPr>
      <w:r>
        <w:rPr/>
        <w:t>TTTGTTTCACATCACCTTGCATATGCTAGCGAAAGCACTCTTTTGTTTCTGCACTCTTCA</w:t>
      </w:r>
    </w:p>
    <w:p>
      <w:pPr>
        <w:pStyle w:val="Normal"/>
        <w:rPr/>
      </w:pPr>
      <w:r>
        <w:rPr/>
        <w:t>TCTCACTGCAGATTCTTAAACTTTCAACCATTATTTGTTTCTTGAACATGTATTCTGAGG</w:t>
      </w:r>
    </w:p>
    <w:p>
      <w:pPr>
        <w:pStyle w:val="Normal"/>
        <w:rPr/>
      </w:pPr>
      <w:r>
        <w:rPr/>
        <w:t>TTAATGAATAAAAGTGTTCAACATTTTTGGTTTAC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0</w:t>
      </w:r>
    </w:p>
    <w:p>
      <w:pPr>
        <w:pStyle w:val="Normal"/>
        <w:rPr/>
      </w:pPr>
      <w:r>
        <w:rPr/>
        <w:t>CCCACGCGTCCGCAAATTCCATTTCTAGAATATCATGGAAATAGTTATGACTCTTACTTG</w:t>
      </w:r>
    </w:p>
    <w:p>
      <w:pPr>
        <w:pStyle w:val="Normal"/>
        <w:rPr/>
      </w:pPr>
      <w:r>
        <w:rPr/>
        <w:t>CTATTATCGTGGAAAGGTCAGGAGTATGAGTTTTGGAATCCAGAAAATCTTCTTAAGAGC</w:t>
      </w:r>
    </w:p>
    <w:p>
      <w:pPr>
        <w:pStyle w:val="Normal"/>
        <w:rPr/>
      </w:pPr>
      <w:r>
        <w:rPr/>
        <w:t>ATTGACCTCTCAAGTAATGATTTAATAGGTGAAGTACCCAAGGAGGTTGGATATTTACTT</w:t>
      </w:r>
    </w:p>
    <w:p>
      <w:pPr>
        <w:pStyle w:val="Normal"/>
        <w:rPr/>
      </w:pPr>
      <w:r>
        <w:rPr/>
        <w:t>GGATTGGTTTCTTTGAATTTATCAAGAAACAACTTCCATGGAAAGATTCCTTCTAGTATT</w:t>
      </w:r>
    </w:p>
    <w:p>
      <w:pPr>
        <w:pStyle w:val="Normal"/>
        <w:rPr/>
      </w:pPr>
      <w:r>
        <w:rPr/>
        <w:t>GGGAATTTAAGTTCGCTAGAATTCCTGGACTTATCAAGAAATAATTTCTCTGGCAATATT</w:t>
      </w:r>
    </w:p>
    <w:p>
      <w:pPr>
        <w:pStyle w:val="Normal"/>
        <w:rPr/>
      </w:pPr>
      <w:r>
        <w:rPr/>
        <w:t>CCTTTTACTCTTCCAAACATTGATAGCCTTGGTGTGTTAGACCTATCAAACAATAATCTC</w:t>
      </w:r>
    </w:p>
    <w:p>
      <w:pPr>
        <w:pStyle w:val="Normal"/>
        <w:rPr/>
      </w:pPr>
      <w:r>
        <w:rPr/>
        <w:t>AGTGGAAGAATCCCTCGAGGGAGACATTTTGAAGCCTTTGATGCCTCTTGTTTTGAAGGA</w:t>
      </w:r>
    </w:p>
    <w:p>
      <w:pPr>
        <w:pStyle w:val="Normal"/>
        <w:rPr/>
      </w:pPr>
      <w:r>
        <w:rPr/>
        <w:t>AATGTTGATCTTTGTGGAGAGCAACTCAACAAAAGTTGTCCTGGAGACGAAACAATGCAT</w:t>
      </w:r>
    </w:p>
    <w:p>
      <w:pPr>
        <w:pStyle w:val="Normal"/>
        <w:rPr/>
      </w:pPr>
      <w:r>
        <w:rPr/>
        <w:t>AAACCTCAAGAACCAGCAATTGATGGTGAAGAAGAAGACAATTCAATTTTCTGTGGAGCA</w:t>
      </w:r>
    </w:p>
    <w:p>
      <w:pPr>
        <w:pStyle w:val="Normal"/>
        <w:rPr/>
      </w:pPr>
      <w:r>
        <w:rPr/>
        <w:t>TTATACATGAGCTTGGGGTTAGGTTTCTTTGCCGGCTTTTGGGGCTTATTTGGGTCAATG</w:t>
      </w:r>
    </w:p>
    <w:p>
      <w:pPr>
        <w:pStyle w:val="Normal"/>
        <w:rPr/>
      </w:pPr>
      <w:r>
        <w:rPr/>
        <w:t>CTATTTTGGCAGCCATGGAGAATTTCTTATTTGAGATTCTTGAACAGACTGATAGACTAT</w:t>
      </w:r>
    </w:p>
    <w:p>
      <w:pPr>
        <w:pStyle w:val="Normal"/>
        <w:rPr/>
      </w:pPr>
      <w:r>
        <w:rPr/>
        <w:t>ATACTTTTAATGGCTGAACTGAACGTTGTCAAGTGTCATAGGTGGCTCAAAGGATAGTTA</w:t>
      </w:r>
    </w:p>
    <w:p>
      <w:pPr>
        <w:pStyle w:val="Normal"/>
        <w:rPr/>
      </w:pPr>
      <w:r>
        <w:rPr/>
        <w:t>ACAGAGTTTGCAGTTTATGGAAGATTAACTTCAGAATTCAATCTTGGATGAAAGCTACAT</w:t>
      </w:r>
    </w:p>
    <w:p>
      <w:pPr>
        <w:pStyle w:val="Normal"/>
        <w:rPr/>
      </w:pPr>
      <w:r>
        <w:rPr/>
        <w:t>GGATTACTGGAGGAGTAGGATAAGTAGTATTGAGGTTCACAGTGTAATGCAAAATCAGTG</w:t>
      </w:r>
    </w:p>
    <w:p>
      <w:pPr>
        <w:pStyle w:val="Normal"/>
        <w:rPr/>
      </w:pPr>
      <w:r>
        <w:rPr/>
        <w:t>TTTCAATAAGTTTATGTATTTCATTGTCTTCTATTGTTTTATCAATAATGGTGA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1</w:t>
      </w:r>
    </w:p>
    <w:p>
      <w:pPr>
        <w:pStyle w:val="Normal"/>
        <w:rPr/>
      </w:pPr>
      <w:r>
        <w:rPr/>
        <w:t>CCCACGCGTCCGGCTAGTCCTTTTCATACACAAATGTTGTTCCTCTAGTGGGGTTCTGTA</w:t>
      </w:r>
    </w:p>
    <w:p>
      <w:pPr>
        <w:pStyle w:val="Normal"/>
        <w:rPr/>
      </w:pPr>
      <w:r>
        <w:rPr/>
        <w:t>TTGACTCAGAGGAGGGTTTGTTTTTGGTATACAAGTATGTGTCAGGGGGCAGCTTAGAGC</w:t>
      </w:r>
    </w:p>
    <w:p>
      <w:pPr>
        <w:pStyle w:val="Normal"/>
        <w:rPr/>
      </w:pPr>
      <w:r>
        <w:rPr/>
        <w:t>ATCACTTACATGGGAAGAAGAAAAGTGTGAAGGGTAGTTCACCACTTCCATGGGCTGTGA</w:t>
      </w:r>
    </w:p>
    <w:p>
      <w:pPr>
        <w:pStyle w:val="Normal"/>
        <w:rPr/>
      </w:pPr>
      <w:r>
        <w:rPr/>
        <w:t>GATATCAAGTTGCAATTGGGATTGCAGAAGCCGTGGCTTATCTGCATAATGGAACAGAAA</w:t>
      </w:r>
    </w:p>
    <w:p>
      <w:pPr>
        <w:pStyle w:val="Normal"/>
        <w:rPr/>
      </w:pPr>
      <w:r>
        <w:rPr/>
        <w:t>GATGTGTTGTTCATAGAGACATTAAGCCTTCAAACATTCTTCTCTCCTCTAAGAAGATTC</w:t>
      </w:r>
    </w:p>
    <w:p>
      <w:pPr>
        <w:pStyle w:val="Normal"/>
        <w:rPr/>
      </w:pPr>
      <w:r>
        <w:rPr/>
        <w:t>CCAAGTTATGTGATTTTGGATTAGCTACATGGACTTCTGCCCCGTCAGTTCCTTTTCTTT</w:t>
      </w:r>
    </w:p>
    <w:p>
      <w:pPr>
        <w:pStyle w:val="Normal"/>
        <w:rPr/>
      </w:pPr>
      <w:r>
        <w:rPr/>
        <w:t>GCAAAACTGTGAAAGGAACATTTGGTTATTTGGCTCCTGAGTATTTCCAACATGGGAAAG</w:t>
      </w:r>
    </w:p>
    <w:p>
      <w:pPr>
        <w:pStyle w:val="Normal"/>
        <w:rPr/>
      </w:pPr>
      <w:r>
        <w:rPr/>
        <w:t>TATCAGATAAGACTGATGTTTATGCTTTGGGAGTTGTTTTATTGGAACTCTTAACTGGCC</w:t>
      </w:r>
    </w:p>
    <w:p>
      <w:pPr>
        <w:pStyle w:val="Normal"/>
        <w:rPr/>
      </w:pPr>
      <w:r>
        <w:rPr/>
        <w:t>GCAAGCCAATTGAAGAAAAAAGACCCCCTGGAGAGGAAAACTTGGTAGTATGGGCTAAAC</w:t>
      </w:r>
    </w:p>
    <w:p>
      <w:pPr>
        <w:pStyle w:val="Normal"/>
        <w:rPr/>
      </w:pPr>
      <w:r>
        <w:rPr/>
        <w:t>CTTTGCTTAGAAAAGGGAAAGGAGCCATTGAAGAGTTGCTTGATCCTCAAGTCAAGTACA</w:t>
      </w:r>
    </w:p>
    <w:p>
      <w:pPr>
        <w:pStyle w:val="Normal"/>
        <w:rPr/>
      </w:pPr>
      <w:r>
        <w:rPr/>
        <w:t>ATTCGAGTTACATAGATCAAATGGCTCGGATGGTTGATGCAGCAGCTGCCTGTGTTACAA</w:t>
      </w:r>
    </w:p>
    <w:p>
      <w:pPr>
        <w:pStyle w:val="Normal"/>
        <w:rPr/>
      </w:pPr>
      <w:r>
        <w:rPr/>
        <w:t>ATGAAGAATCTAGGAGGCCTAGCATAGGTGAGATTGTTGCAATACTGAAAGGTGAAGTTG</w:t>
      </w:r>
    </w:p>
    <w:p>
      <w:pPr>
        <w:pStyle w:val="Normal"/>
        <w:rPr/>
      </w:pPr>
      <w:r>
        <w:rPr/>
        <w:t>AGCCTGTGTTCTCTAGAAGAAGGAAGTCTGGTTATCTTGGTAATGGATTTGTGATTGATT</w:t>
      </w:r>
    </w:p>
    <w:p>
      <w:pPr>
        <w:pStyle w:val="Normal"/>
        <w:rPr/>
      </w:pPr>
      <w:r>
        <w:rPr/>
        <w:t>ATTACCCTCAGTTACAACAAACAAATAATGAGATGAAAAGTCACTTGGCC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2</w:t>
      </w:r>
    </w:p>
    <w:p>
      <w:pPr>
        <w:pStyle w:val="Normal"/>
        <w:rPr/>
      </w:pPr>
      <w:r>
        <w:rPr/>
        <w:t>CCCACGCGTCCGCCCACCCCTCCGCACCAAACCTAAAACTGGGTTAAACTCAAAGCATGC</w:t>
      </w:r>
    </w:p>
    <w:p>
      <w:pPr>
        <w:pStyle w:val="Normal"/>
        <w:rPr/>
      </w:pPr>
      <w:r>
        <w:rPr/>
        <w:t>CAGTGCCGAGGCCAAAGATCTCAGCAGTCCAAGTAGTAAAATTACGAAAGATCTCAGTAG</w:t>
      </w:r>
    </w:p>
    <w:p>
      <w:pPr>
        <w:pStyle w:val="Normal"/>
        <w:rPr/>
      </w:pPr>
      <w:r>
        <w:rPr/>
        <w:t>CACAATTAGTAAGGTCTCTGAGGTTTCGGTGCCTCATACCCTTCAGAGTGGAGGTGAGAT</w:t>
      </w:r>
    </w:p>
    <w:p>
      <w:pPr>
        <w:pStyle w:val="Normal"/>
        <w:rPr/>
      </w:pPr>
      <w:r>
        <w:rPr/>
        <w:t>CTTGTATTCATCCAATCTGAAGAGCTTTAGTTTGACAGAACTTACAGCTGCCACAAGAAA</w:t>
      </w:r>
    </w:p>
    <w:p>
      <w:pPr>
        <w:pStyle w:val="Normal"/>
        <w:rPr/>
      </w:pPr>
      <w:r>
        <w:rPr/>
        <w:t>TTTCCGTAAGGACAGTGTGTTAGGAGAGAATGGTTTTGGATCAGTTTTTAAGGGCTGGAT</w:t>
      </w:r>
    </w:p>
    <w:p>
      <w:pPr>
        <w:pStyle w:val="Normal"/>
        <w:rPr/>
      </w:pPr>
      <w:r>
        <w:rPr/>
        <w:t>TGACGATCACTCACTTTCTGCAACCAAACCTGGCACGGGGGTTGTTGTTGCTGTGAAAAG</w:t>
      </w:r>
    </w:p>
    <w:p>
      <w:pPr>
        <w:pStyle w:val="Normal"/>
        <w:rPr/>
      </w:pPr>
      <w:r>
        <w:rPr/>
        <w:t>ACTTAGCCAGGATAGCTTCCAAGGTCACGGGGAGTGGTTGGCAAGGCATGGTATGACTCA</w:t>
      </w:r>
    </w:p>
    <w:p>
      <w:pPr>
        <w:pStyle w:val="Normal"/>
        <w:rPr/>
      </w:pPr>
      <w:r>
        <w:rPr/>
        <w:t>TGAAGCAGGTCTCGAGGAGGCTCATATTTCCAACCTCTTTCTTGGGGCCTGCGTTTGAAA</w:t>
      </w:r>
    </w:p>
    <w:p>
      <w:pPr>
        <w:pStyle w:val="Normal"/>
        <w:rPr/>
      </w:pPr>
      <w:r>
        <w:rPr/>
        <w:t>GTCGCTCTTGGTGCTGCCAAAGGGCTTGCATTTCTTCACAGTGCTGAAACAAAAGTGATA</w:t>
      </w:r>
    </w:p>
    <w:p>
      <w:pPr>
        <w:pStyle w:val="Normal"/>
        <w:rPr/>
      </w:pPr>
      <w:r>
        <w:rPr/>
        <w:t>TATCGAGATTTCAAGACCTCAAATGTCTTGCTGGATTCAATTCCCTTGCTGGTTTGCTTC</w:t>
      </w:r>
    </w:p>
    <w:p>
      <w:pPr>
        <w:pStyle w:val="Normal"/>
        <w:rPr/>
      </w:pPr>
      <w:r>
        <w:rPr/>
        <w:t>AGAATTATAATGCAAAGCTTGCTGATTTGGGGCTCTTAAAGGACGCACCTACACGTGACA</w:t>
      </w:r>
    </w:p>
    <w:p>
      <w:pPr>
        <w:pStyle w:val="Normal"/>
        <w:rPr/>
      </w:pPr>
      <w:r>
        <w:rPr/>
        <w:t>AAAGTCATGTCTCCACCAGAGTAATGGGAACCTACGGATATGCAGCTCCAGAATATCTAG</w:t>
      </w:r>
    </w:p>
    <w:p>
      <w:pPr>
        <w:pStyle w:val="Normal"/>
        <w:rPr/>
      </w:pPr>
      <w:r>
        <w:rPr/>
        <w:t>CCACAGGTCATGTGAGTGGTAAGAGTGATGTCTTCAGTTTTGGAGTTGTGCTGCTAGAAC</w:t>
      </w:r>
    </w:p>
    <w:p>
      <w:pPr>
        <w:pStyle w:val="Normal"/>
        <w:rPr/>
      </w:pPr>
      <w:r>
        <w:rPr/>
        <w:t>TGTTATCTGGCAGGAGGGCTGTGGACAAGAACAGACCATCAGGACAGCACAATTTTGGTG</w:t>
      </w:r>
    </w:p>
    <w:p>
      <w:pPr>
        <w:pStyle w:val="Normal"/>
        <w:rPr/>
      </w:pPr>
      <w:r>
        <w:rPr/>
        <w:t>GAATGGGCAAAGCCATACATGGGCAACAA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3</w:t>
      </w:r>
    </w:p>
    <w:p>
      <w:pPr>
        <w:pStyle w:val="Normal"/>
        <w:rPr/>
      </w:pPr>
      <w:r>
        <w:rPr/>
        <w:t>CCCACGCGTCCGGGCAACCATAGCTTGATACAAAATGCCTTCAAAGAGGCTTCCATGGAG</w:t>
      </w:r>
    </w:p>
    <w:p>
      <w:pPr>
        <w:pStyle w:val="Normal"/>
        <w:rPr/>
      </w:pPr>
      <w:r>
        <w:rPr/>
        <w:t>ATCCTTAGTACTTGGTTGTTTCAAGGCTAAAAACCAACAAACCTTGGAAGCTCCAAACAT</w:t>
      </w:r>
    </w:p>
    <w:p>
      <w:pPr>
        <w:pStyle w:val="Normal"/>
        <w:rPr/>
      </w:pPr>
      <w:r>
        <w:rPr/>
        <w:t>AGTTTCAAAGAAGTCGTCATCAAGTAGAATCTTTCTCTCTGATTTAAGCCTGAGCGATTA</w:t>
      </w:r>
    </w:p>
    <w:p>
      <w:pPr>
        <w:pStyle w:val="Normal"/>
        <w:rPr/>
      </w:pPr>
      <w:r>
        <w:rPr/>
        <w:t>TTCATCGCTCTCTATCATGAGTGATTTATCCAATTCTCTAGTGGGATCAAATCTTCGTAT</w:t>
      </w:r>
    </w:p>
    <w:p>
      <w:pPr>
        <w:pStyle w:val="Normal"/>
        <w:rPr/>
      </w:pPr>
      <w:r>
        <w:rPr/>
        <w:t>TTTCACCTACCAGGAGCTCAAAGAGATCACACACAGCTTTAGCAAATCCAACATTCTTGG</w:t>
      </w:r>
    </w:p>
    <w:p>
      <w:pPr>
        <w:pStyle w:val="Normal"/>
        <w:rPr/>
      </w:pPr>
      <w:r>
        <w:rPr/>
        <w:t>GGAAGGTGGGTTTGGGAAGGTGTATAAAGGGTTTATTGATGACAGTTTTAAGCGTGGGTT</w:t>
      </w:r>
    </w:p>
    <w:p>
      <w:pPr>
        <w:pStyle w:val="Normal"/>
        <w:rPr/>
      </w:pPr>
      <w:r>
        <w:rPr/>
        <w:t>GAAAGCTCAGGTTGTGGCAGTTAAGGCCTTAAACTTGGATGGAAAACAAGGCCACAGAGA</w:t>
      </w:r>
    </w:p>
    <w:p>
      <w:pPr>
        <w:pStyle w:val="Normal"/>
        <w:rPr/>
      </w:pPr>
      <w:r>
        <w:rPr/>
        <w:t>GTGGTTGGCTGAAGTAATCTTTCTGGGGCAGTTGAAGCATCGCCATCTGGTTAACTTGAT</w:t>
      </w:r>
    </w:p>
    <w:p>
      <w:pPr>
        <w:pStyle w:val="Normal"/>
        <w:rPr/>
      </w:pPr>
      <w:r>
        <w:rPr/>
        <w:t>TGGCTATTGCTGCGAAGATGAGTACAGGCTTCTTGTGTATGAATACATGGAGAGGGGCAA</w:t>
      </w:r>
    </w:p>
    <w:p>
      <w:pPr>
        <w:pStyle w:val="Normal"/>
        <w:rPr/>
      </w:pPr>
      <w:r>
        <w:rPr/>
        <w:t>TCTGGAGGAAAAGCTTTTCAAAGGTTATGTAGCAGCCTTGCCTTGGCTAACAAGAATCAA</w:t>
      </w:r>
    </w:p>
    <w:p>
      <w:pPr>
        <w:pStyle w:val="Normal"/>
        <w:rPr/>
      </w:pPr>
      <w:r>
        <w:rPr/>
        <w:t>AATAGCAATTGGGGCAGCTAAGGGACTTATGTTTCTCCATGAAGAAGAAAAACCAGTCAT</w:t>
      </w:r>
    </w:p>
    <w:p>
      <w:pPr>
        <w:pStyle w:val="Normal"/>
        <w:rPr/>
      </w:pPr>
      <w:r>
        <w:rPr/>
        <w:t>ATATAGGGATTTTAAGGCCTCAAACATCCTACTGGACGCTGATTACAATGCGAAGCTCTC</w:t>
      </w:r>
    </w:p>
    <w:p>
      <w:pPr>
        <w:pStyle w:val="Normal"/>
        <w:rPr/>
      </w:pPr>
      <w:r>
        <w:rPr/>
        <w:t>AGATTTTGGTTTAGCAATAGATGGACCAGAAAAAGATCAAACACACATTACAACTCGTGT</w:t>
      </w:r>
    </w:p>
    <w:p>
      <w:pPr>
        <w:pStyle w:val="Normal"/>
        <w:rPr/>
      </w:pPr>
      <w:r>
        <w:rPr/>
        <w:t>TATGGGCACGAAAGGTTATGCTGCCCCTGAGTACATCATGACAGGCCATTTGACAACCAT</w:t>
      </w:r>
    </w:p>
    <w:p>
      <w:pPr>
        <w:pStyle w:val="Normal"/>
        <w:rPr/>
      </w:pPr>
      <w:r>
        <w:rPr/>
        <w:t>GAGTGATGTATATAGCTTTGGAGTTGTACTCTTAGAACTCCTCACAGGAAAGAAATCTGT</w:t>
      </w:r>
    </w:p>
    <w:p>
      <w:pPr>
        <w:pStyle w:val="Normal"/>
        <w:rPr/>
      </w:pPr>
      <w:r>
        <w:rPr/>
        <w:t>GGACAAAAAACGACCCAGCAGAGAGCAGGATTTGGTGG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4</w:t>
      </w:r>
    </w:p>
    <w:p>
      <w:pPr>
        <w:pStyle w:val="Normal"/>
        <w:rPr/>
      </w:pPr>
      <w:r>
        <w:rPr/>
        <w:t>GAATTCTCTATCTCCATGAAGATTCTCATCTTAATATTATACATTGTGATCTTAAACCTA</w:t>
      </w:r>
    </w:p>
    <w:p>
      <w:pPr>
        <w:pStyle w:val="Normal"/>
        <w:rPr/>
      </w:pPr>
      <w:r>
        <w:rPr/>
        <w:t>GTAACATTTTGTTAGACAACAAAATGAATGCAAAGATATCAGATTTTGGACTAGCAAGGA</w:t>
      </w:r>
    </w:p>
    <w:p>
      <w:pPr>
        <w:pStyle w:val="Normal"/>
        <w:rPr/>
      </w:pPr>
      <w:r>
        <w:rPr/>
        <w:t>TTATTTCCATTGATCAAATGCAAGGAAACACTAGTATAATTTCCGGAACATATGGCTATA</w:t>
      </w:r>
    </w:p>
    <w:p>
      <w:pPr>
        <w:pStyle w:val="Normal"/>
        <w:rPr/>
      </w:pPr>
      <w:r>
        <w:rPr/>
        <w:t>TGTCTCCTGAATATGCAATGCTTGACCAATTTTCTATGAAATCTGATGTTTTTAGTTTTG</w:t>
      </w:r>
    </w:p>
    <w:p>
      <w:pPr>
        <w:pStyle w:val="Normal"/>
        <w:rPr/>
      </w:pPr>
      <w:r>
        <w:rPr/>
        <w:t>GAGTTATTGTTCTTGAAATAGTCAGTGGAAAAAGAAACGTTGATGGTAATGGGAAAGATT</w:t>
      </w:r>
    </w:p>
    <w:p>
      <w:pPr>
        <w:pStyle w:val="Normal"/>
        <w:rPr/>
      </w:pPr>
      <w:r>
        <w:rPr/>
        <w:t>TTGATGATCTCTTAAGCCATGCTTGGAAGAAGTGGAAGGAAAATGAAGTATTTGAATTGT</w:t>
      </w:r>
    </w:p>
    <w:p>
      <w:pPr>
        <w:pStyle w:val="Normal"/>
        <w:rPr/>
      </w:pPr>
      <w:r>
        <w:rPr/>
        <w:t>TGGATCCCTCATTACAACACTCCTTCTCTGAAACAGAAATCATTAAGTGTGTACAAATTG</w:t>
      </w:r>
    </w:p>
    <w:p>
      <w:pPr>
        <w:pStyle w:val="Normal"/>
        <w:rPr/>
      </w:pPr>
      <w:r>
        <w:rPr/>
        <w:t>GTTTATTATGTGTGCAAGGAAACCCAGATCAGAGACCTATCATGGCAAAAATTGCTTTGT</w:t>
      </w:r>
    </w:p>
    <w:p>
      <w:pPr>
        <w:pStyle w:val="Normal"/>
        <w:rPr/>
      </w:pPr>
      <w:r>
        <w:rPr/>
        <w:t>ATTTTAGCTGTGAGCAAGTTGAGATGTTGCCTTCACCTCAAGAACCAGCATTTTTCAATC</w:t>
      </w:r>
    </w:p>
    <w:p>
      <w:pPr>
        <w:pStyle w:val="Normal"/>
        <w:rPr/>
      </w:pPr>
      <w:r>
        <w:rPr/>
        <w:t>GTGGAAAAATAGAAACCAAAGATGTATAACAAGGAATTAGAGTCTGATTCAAGTTTATTC</w:t>
      </w:r>
    </w:p>
    <w:p>
      <w:pPr>
        <w:pStyle w:val="Normal"/>
        <w:rPr/>
      </w:pPr>
      <w:r>
        <w:rPr/>
        <w:t>TCAACAACATTAGTTATTTGTTGCTCAAAATATTATAATTGTATTTGTAGTAATGTTTAG</w:t>
      </w:r>
    </w:p>
    <w:p>
      <w:pPr>
        <w:pStyle w:val="Normal"/>
        <w:rPr/>
      </w:pPr>
      <w:r>
        <w:rPr/>
        <w:t>GTGTGTATCTATATATACT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5</w:t>
      </w:r>
    </w:p>
    <w:p>
      <w:pPr>
        <w:pStyle w:val="Normal"/>
        <w:rPr/>
      </w:pPr>
      <w:r>
        <w:rPr/>
        <w:t>GTGAAACAATTAAAGTTTGGGGGTTCTCAAGCAGATATTGATTCCTGCAGGGAAGTTCGG</w:t>
      </w:r>
    </w:p>
    <w:p>
      <w:pPr>
        <w:pStyle w:val="Normal"/>
        <w:rPr/>
      </w:pPr>
      <w:r>
        <w:rPr/>
        <w:t>GTTTTGAGTTGTGCACAACACAGAAATGTTGTGCCGTTGATAGGATTTTGTACAGAGAGC</w:t>
      </w:r>
    </w:p>
    <w:p>
      <w:pPr>
        <w:pStyle w:val="Normal"/>
        <w:rPr/>
      </w:pPr>
      <w:r>
        <w:rPr/>
        <w:t>AATTTGAGGATATTAGTTTATGAGTACATATGCAACGGATCCTTAGACCTCTACTTATAT</w:t>
      </w:r>
    </w:p>
    <w:p>
      <w:pPr>
        <w:pStyle w:val="Normal"/>
        <w:rPr/>
      </w:pPr>
      <w:r>
        <w:rPr/>
        <w:t>GTCCAAAGAGAGATCAAACAGTCTTGCACTTGATTAACAGGAGATGAGATTATGCCTTTC</w:t>
      </w:r>
    </w:p>
    <w:p>
      <w:pPr>
        <w:pStyle w:val="Normal"/>
        <w:rPr/>
      </w:pPr>
      <w:r>
        <w:rPr/>
        <w:t>GATTGGAACTCACGGTTAAAGATAGCAATTGGAACTGCACGAGGCTTGCGCTATCTTCAT</w:t>
      </w:r>
    </w:p>
    <w:p>
      <w:pPr>
        <w:pStyle w:val="Normal"/>
        <w:rPr/>
      </w:pPr>
      <w:r>
        <w:rPr/>
        <w:t>GAAGATTGTAGAGTTGGTTGTATAGTGCACAGAGACCTTCGACCCAAAAATATACTTTTA</w:t>
      </w:r>
    </w:p>
    <w:p>
      <w:pPr>
        <w:pStyle w:val="Normal"/>
        <w:rPr/>
      </w:pPr>
      <w:r>
        <w:rPr/>
        <w:t>ACCCATGACTTTGAACCTTTGGTGGCGGATTTTGGGCTTGCTAGATGGCACTCAGAATGC</w:t>
      </w:r>
    </w:p>
    <w:p>
      <w:pPr>
        <w:pStyle w:val="Normal"/>
        <w:rPr/>
      </w:pPr>
      <w:r>
        <w:rPr/>
        <w:t>AATATAAATACAGAAGATCGGGTTATAGGAACTTCAGGGTATCTTGCACCGGAGTATCTT</w:t>
      </w:r>
    </w:p>
    <w:p>
      <w:pPr>
        <w:pStyle w:val="Normal"/>
        <w:rPr/>
      </w:pPr>
      <w:r>
        <w:rPr/>
        <w:t>GAGACTGGAAACCTTACATATAAAGTAGATGTATATGCATTTGGAATTGTATTATTAGAG</w:t>
      </w:r>
    </w:p>
    <w:p>
      <w:pPr>
        <w:pStyle w:val="Normal"/>
        <w:rPr/>
      </w:pPr>
      <w:r>
        <w:rPr/>
        <w:t>TTAATAACAGGTAGAAGAATTGGCGAGTTGGAACAGTTCAATGGACTCTCGTATCTTTCT</w:t>
      </w:r>
    </w:p>
    <w:p>
      <w:pPr>
        <w:pStyle w:val="Normal"/>
        <w:rPr/>
      </w:pPr>
      <w:r>
        <w:rPr/>
        <w:t>GAATGGTTTCACCCTCTACGCATGTCAGAGCCCAGTCATATATTACAAAACGTTCGATCT</w:t>
      </w:r>
    </w:p>
    <w:p>
      <w:pPr>
        <w:pStyle w:val="Normal"/>
        <w:rPr/>
      </w:pPr>
      <w:r>
        <w:rPr/>
        <w:t>CTCAAACCATGCTTCAACTCTGATGAGTTATTG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6</w:t>
      </w:r>
    </w:p>
    <w:p>
      <w:pPr>
        <w:pStyle w:val="Normal"/>
        <w:rPr/>
      </w:pPr>
      <w:r>
        <w:rPr/>
        <w:t>GTGAACTAGGATTCTAAAGATTCCTCCTCCAACAATGAACTTCAAACAATACTGCTGTTT</w:t>
      </w:r>
    </w:p>
    <w:p>
      <w:pPr>
        <w:pStyle w:val="Normal"/>
        <w:rPr/>
      </w:pPr>
      <w:r>
        <w:rPr/>
        <w:t>CCTCTTAGATGAAGGGCAAAGCAAAATTCAGATTGCTAAGAAGAAGAACAGTAGGGGTTA</w:t>
      </w:r>
    </w:p>
    <w:p>
      <w:pPr>
        <w:pStyle w:val="Normal"/>
        <w:rPr/>
      </w:pPr>
      <w:r>
        <w:rPr/>
        <w:t>TCCATGGGAAATGTATACCTTGAAGGAGTTGCTTAGAGCAACAAACAACTTTCATCAAGA</w:t>
      </w:r>
    </w:p>
    <w:p>
      <w:pPr>
        <w:pStyle w:val="Normal"/>
        <w:rPr/>
      </w:pPr>
      <w:r>
        <w:rPr/>
        <w:t>TAATAAGATTGGAGAGGGTGGATTTGGAAGTGTTTATTTTGGTCGAACAAGTAAAGGCGT</w:t>
      </w:r>
    </w:p>
    <w:p>
      <w:pPr>
        <w:pStyle w:val="Normal"/>
        <w:rPr/>
      </w:pPr>
      <w:r>
        <w:rPr/>
        <w:t>TCAGATTGCAGTGAAGCGATTGAAGACAATGACTGCTAAGGCAGAAATGGAGTTTGCAGT</w:t>
      </w:r>
    </w:p>
    <w:p>
      <w:pPr>
        <w:pStyle w:val="Normal"/>
        <w:rPr/>
      </w:pPr>
      <w:r>
        <w:rPr/>
        <w:t>GGAAGTGGAAGTATTAGGAAGAGTGAGGCATAAGAATTTGTTGGGATTGAGGGGATTCTA</w:t>
      </w:r>
    </w:p>
    <w:p>
      <w:pPr>
        <w:pStyle w:val="Normal"/>
        <w:rPr/>
      </w:pPr>
      <w:r>
        <w:rPr/>
        <w:t>TGCAGGAGGAGATGAAAGGTTAATTGTGTATGATTACATGCCTAATCATAGCTTGCTCAC</w:t>
      </w:r>
    </w:p>
    <w:p>
      <w:pPr>
        <w:pStyle w:val="Normal"/>
        <w:rPr/>
      </w:pPr>
      <w:r>
        <w:rPr/>
        <w:t>ACATTTGCATGGTCCACTTGCTAAGGAATGTCAGTTAGATTGGCCAAGAAGAATGAGCAT</w:t>
      </w:r>
    </w:p>
    <w:p>
      <w:pPr>
        <w:pStyle w:val="Normal"/>
        <w:rPr/>
      </w:pPr>
      <w:r>
        <w:rPr/>
        <w:t>AGCAATTGGAGCTGCTGAAGGTTTAGTGTATTTGCACCATGAGTCAACTCCTCACATCAT</w:t>
      </w:r>
    </w:p>
    <w:p>
      <w:pPr>
        <w:pStyle w:val="Normal"/>
        <w:rPr/>
      </w:pPr>
      <w:r>
        <w:rPr/>
        <w:t>ACATAGAGATATAAAGGCGAGTAATGTTCTTCTGGACTCTGAATTCCAATCCAAGGTTGC</w:t>
      </w:r>
    </w:p>
    <w:p>
      <w:pPr>
        <w:pStyle w:val="Normal"/>
        <w:rPr/>
      </w:pPr>
      <w:r>
        <w:rPr/>
        <w:t>TGATTTTGGTTTTGCAAAGCTGGTACCAGATGGTGTGACCCATCTTACCACANAGGGTAA</w:t>
      </w:r>
    </w:p>
    <w:p>
      <w:pPr>
        <w:pStyle w:val="Normal"/>
        <w:rPr/>
      </w:pPr>
      <w:r>
        <w:rPr/>
        <w:t>AGGCA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7</w:t>
      </w:r>
    </w:p>
    <w:p>
      <w:pPr>
        <w:pStyle w:val="Normal"/>
        <w:rPr/>
      </w:pPr>
      <w:r>
        <w:rPr/>
        <w:t>GGTTCGGAGGAGGAAGTGTAATAATCATTACAACAAGACCTGAAAACATACTGAGGATAT</w:t>
      </w:r>
    </w:p>
    <w:p>
      <w:pPr>
        <w:pStyle w:val="Normal"/>
        <w:rPr/>
      </w:pPr>
      <w:r>
        <w:rPr/>
        <w:t>ATAAAGCTGATTCTGTTATTCATGTAAAGTTAATGAACGCAAACGAGTCCCTTGAGCTTC</w:t>
      </w:r>
    </w:p>
    <w:p>
      <w:pPr>
        <w:pStyle w:val="Normal"/>
        <w:rPr/>
      </w:pPr>
      <w:r>
        <w:rPr/>
        <w:t>TTAGTTGGCACGCATTTAGAGAAGCAAAACCAAAACAAGAATACCATTTCCTTGCAGAAA</w:t>
      </w:r>
    </w:p>
    <w:p>
      <w:pPr>
        <w:pStyle w:val="Normal"/>
        <w:rPr/>
      </w:pPr>
      <w:r>
        <w:rPr/>
        <w:t>GAGTAGTTTCTTATTGTGGAGGAATACCTTTAGCTCTTGAAGTCATTGGAAGTTATTTAT</w:t>
      </w:r>
    </w:p>
    <w:p>
      <w:pPr>
        <w:pStyle w:val="Normal"/>
        <w:rPr/>
      </w:pPr>
      <w:r>
        <w:rPr/>
        <w:t>ATGAAAGGACCAAAGATGAATGGAATTCAGTACTGTTACTATTAGACAGTATTCCCCAGC</w:t>
      </w:r>
    </w:p>
    <w:p>
      <w:pPr>
        <w:pStyle w:val="Normal"/>
        <w:rPr/>
      </w:pPr>
      <w:r>
        <w:rPr/>
        <w:t>ACGATGTTGAATCGAAATTGAGAATAAGTTTCAACGGTTTAAGCAATCAAATGCAAAAAG</w:t>
      </w:r>
    </w:p>
    <w:p>
      <w:pPr>
        <w:pStyle w:val="Normal"/>
        <w:rPr/>
      </w:pPr>
      <w:r>
        <w:rPr/>
        <w:t>ATTTATTTCTTGATGTATGTTGTTCCTTTGTTGGTAAGAGCAGAACCTATGTCACGAAGA</w:t>
      </w:r>
    </w:p>
    <w:p>
      <w:pPr>
        <w:pStyle w:val="Normal"/>
        <w:rPr/>
      </w:pPr>
      <w:r>
        <w:rPr/>
        <w:t>TCCTAAATGGCTGTGGAATAGACGCTGATAGTGGAATAAGAGTTCTCATAAAGCATAGTC</w:t>
      </w:r>
    </w:p>
    <w:p>
      <w:pPr>
        <w:pStyle w:val="Normal"/>
        <w:rPr/>
      </w:pPr>
      <w:r>
        <w:rPr/>
        <w:t>TCATACAAATTAATAAGAACAACAAATTAATAATGCATCCGTTGCTACGAGAAATGGGAA</w:t>
      </w:r>
    </w:p>
    <w:p>
      <w:pPr>
        <w:pStyle w:val="Normal"/>
        <w:rPr/>
      </w:pPr>
      <w:r>
        <w:rPr/>
        <w:t>GAGAAATTATTCGTCATATTTCAACAAATCAACCCTGGAAGAACAGTCAACTGTGGGTGG</w:t>
      </w:r>
    </w:p>
    <w:p>
      <w:pPr>
        <w:pStyle w:val="Normal"/>
        <w:rPr/>
      </w:pPr>
      <w:r>
        <w:rPr/>
        <w:t>TTTGATAATGATGCAGAATATGCACTGTCAGAGAATACGCTCTNTTCCTCAAGGGCACAA</w:t>
      </w:r>
    </w:p>
    <w:p>
      <w:pPr>
        <w:pStyle w:val="Normal"/>
        <w:rPr/>
      </w:pPr>
      <w:r>
        <w:rPr/>
        <w:t>AAGTCATTCA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8</w:t>
      </w:r>
    </w:p>
    <w:p>
      <w:pPr>
        <w:pStyle w:val="Normal"/>
        <w:rPr/>
      </w:pPr>
      <w:r>
        <w:rPr/>
        <w:t>GGCTGTTCAAAGAAATGAGATGGAGGTTAATGGAGACTGTTATGATGGTAGAAACAAGGA</w:t>
      </w:r>
    </w:p>
    <w:p>
      <w:pPr>
        <w:pStyle w:val="Normal"/>
        <w:rPr/>
      </w:pPr>
      <w:r>
        <w:rPr/>
        <w:t>AGTTGACCCAGTGCTTGGTGAAGGCACAGAATGGGAAATTCAATGGGAGGATCTTGATAT</w:t>
      </w:r>
    </w:p>
    <w:p>
      <w:pPr>
        <w:pStyle w:val="Normal"/>
        <w:rPr/>
      </w:pPr>
      <w:r>
        <w:rPr/>
        <w:t>TGGTGAGCGTATTGGTATTGGTTCGTATGGCGAAGTTTATCGTGCCGATTGCAATGGCAC</w:t>
      </w:r>
    </w:p>
    <w:p>
      <w:pPr>
        <w:pStyle w:val="Normal"/>
        <w:rPr/>
      </w:pPr>
      <w:r>
        <w:rPr/>
        <w:t>TGAAGTTGCTGTAAAGAAGTTTCTGGACCAAGATTTCTCTGGTGATGCACTAGCTCAGTT</w:t>
      </w:r>
    </w:p>
    <w:p>
      <w:pPr>
        <w:pStyle w:val="Normal"/>
        <w:rPr/>
      </w:pPr>
      <w:r>
        <w:rPr/>
        <w:t>CAAATCTGAAGTTGAGATCATGCTAAGGCTGCGACATCCAAATGTTGTGCTCTTCATGGG</w:t>
      </w:r>
    </w:p>
    <w:p>
      <w:pPr>
        <w:pStyle w:val="Normal"/>
        <w:rPr/>
      </w:pPr>
      <w:r>
        <w:rPr/>
        <w:t>AGCAATTACTCGGCCCCCGCAATTCTCTATCTTGACAGAATTTCTTCCAAGAGGCAGTTT</w:t>
      </w:r>
    </w:p>
    <w:p>
      <w:pPr>
        <w:pStyle w:val="Normal"/>
        <w:rPr/>
      </w:pPr>
      <w:r>
        <w:rPr/>
        <w:t>GTATAGGCTATTGCATCGTCCCAATCTTCGGCTTGATGAGAAGAAACGGTTGCGCATGGC</w:t>
      </w:r>
    </w:p>
    <w:p>
      <w:pPr>
        <w:pStyle w:val="Normal"/>
        <w:rPr/>
      </w:pPr>
      <w:r>
        <w:rPr/>
        <w:t>TCTAGACGTGGCTAAGGGAATGAATTACTTGCACACGAGCCATCCTCCCATTGTACACCG</w:t>
      </w:r>
    </w:p>
    <w:p>
      <w:pPr>
        <w:pStyle w:val="Normal"/>
        <w:rPr/>
      </w:pPr>
      <w:r>
        <w:rPr/>
        <w:t>AGATTTGAAATCTCCAAATCTTCTTGTTGACAGGCATTGGATTGTTAAGGTTTGTGATTT</w:t>
      </w:r>
    </w:p>
    <w:p>
      <w:pPr>
        <w:pStyle w:val="Normal"/>
        <w:rPr/>
      </w:pPr>
      <w:r>
        <w:rPr/>
        <w:t>TGGTCTGTCAAGAATGAAGCACCATACATTTTTGTCATCAAAGTCTTGTGCTGGAACGCC</w:t>
      </w:r>
    </w:p>
    <w:p>
      <w:pPr>
        <w:pStyle w:val="Normal"/>
        <w:rPr/>
      </w:pPr>
      <w:r>
        <w:rPr/>
        <w:t>TGAGTGGATGGCACCAGAAGTCTTGAGAAATGAGCCAGCCAATGAGAAGTGTGATGTGTA</w:t>
      </w:r>
    </w:p>
    <w:p>
      <w:pPr>
        <w:pStyle w:val="Normal"/>
        <w:rPr/>
      </w:pPr>
      <w:r>
        <w:rPr/>
        <w:t>TAGTTTTGGTGTGATCTTGTGGGAGTTGATCA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09</w:t>
      </w:r>
    </w:p>
    <w:p>
      <w:pPr>
        <w:pStyle w:val="Normal"/>
        <w:rPr/>
      </w:pPr>
      <w:r>
        <w:rPr/>
        <w:t>GCAATAACCTCGTCGGTCCAATCCCCCCCGCCATCGCTAAACTCACCCAACTCCACTATC</w:t>
      </w:r>
    </w:p>
    <w:p>
      <w:pPr>
        <w:pStyle w:val="Normal"/>
        <w:rPr/>
      </w:pPr>
      <w:r>
        <w:rPr/>
        <w:t>TCTATATCACCCACACCAATGTCTCCGGCGCAATACCCGATTTCTTGTCACAGATCAAAA</w:t>
      </w:r>
    </w:p>
    <w:p>
      <w:pPr>
        <w:pStyle w:val="Normal"/>
        <w:rPr/>
      </w:pPr>
      <w:r>
        <w:rPr/>
        <w:t>CCCTCGTCACCCTCGACTTCTCCTACAACGCCCTCTCCGGCACCCTACCTCCCTCCATCT</w:t>
      </w:r>
    </w:p>
    <w:p>
      <w:pPr>
        <w:pStyle w:val="Normal"/>
        <w:rPr/>
      </w:pPr>
      <w:r>
        <w:rPr/>
        <w:t>CTTCTCTCCCCAACCTCGTCGGAATCACATTCGACGGCAACCGAATCTCCGGCGCCATCC</w:t>
      </w:r>
    </w:p>
    <w:p>
      <w:pPr>
        <w:pStyle w:val="Normal"/>
        <w:rPr/>
      </w:pPr>
      <w:r>
        <w:rPr/>
        <w:t>CCGACTCCTACGGCTCATTTTCGAAGCTGTTTACGTCGATGACCATCTCCCGCAACCGCC</w:t>
      </w:r>
    </w:p>
    <w:p>
      <w:pPr>
        <w:pStyle w:val="Normal"/>
        <w:rPr/>
      </w:pPr>
      <w:r>
        <w:rPr/>
        <w:t>TCACCGGGAAGATTCCGCCGACGTTTGCGAATCTGAACCTGGCGTTCGTTGACTTGTCTC</w:t>
      </w:r>
    </w:p>
    <w:p>
      <w:pPr>
        <w:pStyle w:val="Normal"/>
        <w:rPr/>
      </w:pPr>
      <w:r>
        <w:rPr/>
        <w:t>GAAACATGCTGGAGGGTGACGCGTCGGTGTTGTTCGGGTCAGATAAGAACACGCAGAAGA</w:t>
      </w:r>
    </w:p>
    <w:p>
      <w:pPr>
        <w:pStyle w:val="Normal"/>
        <w:rPr/>
      </w:pPr>
      <w:r>
        <w:rPr/>
        <w:t>TACATCTGGCGAAGAACTCTCTTGCCTTTGATTTGGGGAAAGTGGGGTTGTCAAAGAACT</w:t>
      </w:r>
    </w:p>
    <w:p>
      <w:pPr>
        <w:pStyle w:val="Normal"/>
        <w:rPr/>
      </w:pPr>
      <w:r>
        <w:rPr/>
        <w:t>TGAACGGGTTGGATCTGAGGAACAACCGTATCTATGGGACGCTACCGCAGGGACTGACGC</w:t>
      </w:r>
    </w:p>
    <w:p>
      <w:pPr>
        <w:pStyle w:val="Normal"/>
        <w:rPr/>
      </w:pPr>
      <w:r>
        <w:rPr/>
        <w:t>AGCTAAAGTTTCTGCACAGTTTAAATGTGAGCTTCAACAATCTGTGCGGTGAGATTCCTC</w:t>
      </w:r>
    </w:p>
    <w:p>
      <w:pPr>
        <w:pStyle w:val="Normal"/>
        <w:rPr/>
      </w:pPr>
      <w:r>
        <w:rPr/>
        <w:t>AAGGTGGGAACTTGCAAAGATTTGACGTTTCTGCTTATGCCAACAACAAGTGCTTGTGTG</w:t>
      </w:r>
    </w:p>
    <w:p>
      <w:pPr>
        <w:pStyle w:val="Normal"/>
        <w:rPr/>
      </w:pPr>
      <w:r>
        <w:rPr/>
        <w:t>GTTCTCCTCTTCCTGCCTGCACTTAATCATTTCCAGATTCGGTAATTATGGATGCATCAT</w:t>
      </w:r>
    </w:p>
    <w:p>
      <w:pPr>
        <w:pStyle w:val="Normal"/>
        <w:rPr/>
      </w:pPr>
      <w:r>
        <w:rPr/>
        <w:t>GTNTGCCTTTCTATGAACA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0</w:t>
      </w:r>
    </w:p>
    <w:p>
      <w:pPr>
        <w:pStyle w:val="Normal"/>
        <w:rPr/>
      </w:pPr>
      <w:r>
        <w:rPr/>
        <w:t>GGCTTCGAGCATCGGCGGAGATGCTGGGAAAAGGATGCTTGGGGACGGTTTACAGAGCGG</w:t>
      </w:r>
    </w:p>
    <w:p>
      <w:pPr>
        <w:pStyle w:val="Normal"/>
        <w:rPr/>
      </w:pPr>
      <w:r>
        <w:rPr/>
        <w:t>TGCTCGACGATGGGTGCACCGTGCAGTGAAGAGACTCAAAGACGCAAACCCCTGCGAGAG</w:t>
      </w:r>
    </w:p>
    <w:p>
      <w:pPr>
        <w:pStyle w:val="Normal"/>
        <w:rPr/>
      </w:pPr>
      <w:r>
        <w:rPr/>
        <w:t>AAACGAGTTTGAACAGTACATGGACGTTGTAGGGAAGCTGAAACACCCCAACATTGTTAA</w:t>
      </w:r>
    </w:p>
    <w:p>
      <w:pPr>
        <w:pStyle w:val="Normal"/>
        <w:rPr/>
      </w:pPr>
      <w:r>
        <w:rPr/>
        <w:t>ACTCCGAGCTTATTACTATGCCAAGGAAGAAAAGCTTCTTGTGTATGATTACCTCCCCAA</w:t>
      </w:r>
    </w:p>
    <w:p>
      <w:pPr>
        <w:pStyle w:val="Normal"/>
        <w:rPr/>
      </w:pPr>
      <w:r>
        <w:rPr/>
        <w:t>TGGAAGCTTGCATGCTCTTCTTCATGGTAACCGTGGACCTGGAAGGATTCCATTGGATTG</w:t>
      </w:r>
    </w:p>
    <w:p>
      <w:pPr>
        <w:pStyle w:val="Normal"/>
        <w:rPr/>
      </w:pPr>
      <w:r>
        <w:rPr/>
        <w:t>GACAACGAGAATAAGCTTGGTGTTAGGTGCGGCTAGAGGGTTGGCCAGGATTCATGCAGA</w:t>
      </w:r>
    </w:p>
    <w:p>
      <w:pPr>
        <w:pStyle w:val="Normal"/>
        <w:rPr/>
      </w:pPr>
      <w:r>
        <w:rPr/>
        <w:t>GTACAACGCGTCCAAGATACCTCACGGGAACGTCAAATCCTCCAACGTGCTTCTCGATAA</w:t>
      </w:r>
    </w:p>
    <w:p>
      <w:pPr>
        <w:pStyle w:val="Normal"/>
        <w:rPr/>
      </w:pPr>
      <w:r>
        <w:rPr/>
        <w:t>AACCGGAGTCGCTTTGATCTCCGACTTCGGGTTATCGCTGCTGTTGAACCCTGTTCACGC</w:t>
      </w:r>
    </w:p>
    <w:p>
      <w:pPr>
        <w:pStyle w:val="Normal"/>
        <w:rPr/>
      </w:pPr>
      <w:r>
        <w:rPr/>
        <w:t>GATTGCACGGTTGGGAGGGTACAGAGCGCCGGAACAGGTTGAAGTGAAGAAGCTGTCGCA</w:t>
      </w:r>
    </w:p>
    <w:p>
      <w:pPr>
        <w:pStyle w:val="Normal"/>
        <w:rPr/>
      </w:pPr>
      <w:r>
        <w:rPr/>
        <w:t>GGAGGCTGACGTGTACGCTTTCGGGGTGTTGGTGTTGGAGGTGTTGACAGGGAGGTCACC</w:t>
      </w:r>
    </w:p>
    <w:p>
      <w:pPr>
        <w:pStyle w:val="Normal"/>
        <w:rPr/>
      </w:pPr>
      <w:r>
        <w:rPr/>
        <w:t>GTCGACACCGTACCCTGGTTCCGCAGCTCGTCCGCGCGTGGAGGATGAGAGTGAGGTGGA</w:t>
      </w:r>
    </w:p>
    <w:p>
      <w:pPr>
        <w:pStyle w:val="Normal"/>
        <w:rPr/>
      </w:pPr>
      <w:r>
        <w:rPr/>
        <w:t>TCTTCCGAAGTGGGTTGGGTCTGTGGTGAAGGAGGAGTGGACCCGCTGA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1</w:t>
      </w:r>
    </w:p>
    <w:p>
      <w:pPr>
        <w:pStyle w:val="Normal"/>
        <w:rPr/>
      </w:pPr>
      <w:r>
        <w:rPr/>
        <w:t>TAGTTTGGAGGGCAGCCAACTAAGGGGGCCAGAATTTCCACTTTTCAATTTCAGTTGCAT</w:t>
      </w:r>
    </w:p>
    <w:p>
      <w:pPr>
        <w:pStyle w:val="Normal"/>
        <w:rPr/>
      </w:pPr>
      <w:r>
        <w:rPr/>
        <w:t>TTCAGTAGCCACAAACAATTTCTCAGAAGAAAATAAGCTTGGGAAAGGGGGTTTTGGCCC</w:t>
      </w:r>
    </w:p>
    <w:p>
      <w:pPr>
        <w:pStyle w:val="Normal"/>
        <w:rPr/>
      </w:pPr>
      <w:r>
        <w:rPr/>
        <w:t>TGTCTACAAGGGAAAGCTTCCAGACGGAGAACAAATAGCTGTTAAGAGGCTTTCAAGACG</w:t>
      </w:r>
    </w:p>
    <w:p>
      <w:pPr>
        <w:pStyle w:val="Normal"/>
        <w:rPr/>
      </w:pPr>
      <w:r>
        <w:rPr/>
        <w:t>GTCTGGCCAAGGTTTAGAGGAGTTCAAGAATGAAATGATGCTGATAGCCAAACTACAGCA</w:t>
      </w:r>
    </w:p>
    <w:p>
      <w:pPr>
        <w:pStyle w:val="Normal"/>
        <w:rPr/>
      </w:pPr>
      <w:r>
        <w:rPr/>
        <w:t>CCGAAATCTGGTTAGACTAATGGGTTGTTCTATTCAAGGGGAAGAGAAGTTGCTGGTATA</w:t>
      </w:r>
    </w:p>
    <w:p>
      <w:pPr>
        <w:pStyle w:val="Normal"/>
        <w:rPr/>
      </w:pPr>
      <w:r>
        <w:rPr/>
        <w:t>CGAATACATGCCAAACAAAAGCTTGGATTGTTTTTTATTTGATCCATTCAAACAAACACA</w:t>
      </w:r>
    </w:p>
    <w:p>
      <w:pPr>
        <w:pStyle w:val="Normal"/>
        <w:rPr/>
      </w:pPr>
      <w:r>
        <w:rPr/>
        <w:t>ACTAGATTGGAGAAGACGGTTTGAAATCATTGAAGGCATTGCAAGAGGATTACTCTACTT</w:t>
      </w:r>
    </w:p>
    <w:p>
      <w:pPr>
        <w:pStyle w:val="Normal"/>
        <w:rPr/>
      </w:pPr>
      <w:r>
        <w:rPr/>
        <w:t>GCACCGAGATTCAAGGCTTAGAATAATTCATCGAGATTTAAAAGCGAGTAACGTTTTGTT</w:t>
      </w:r>
    </w:p>
    <w:p>
      <w:pPr>
        <w:pStyle w:val="Normal"/>
        <w:rPr/>
      </w:pPr>
      <w:r>
        <w:rPr/>
        <w:t>GGATGAAAGCATGAATCCAAAAATATCAGACTTTGGATTGGCTAGGATATTTGGTGGGAA</w:t>
      </w:r>
    </w:p>
    <w:p>
      <w:pPr>
        <w:pStyle w:val="Normal"/>
        <w:rPr/>
      </w:pPr>
      <w:r>
        <w:rPr/>
        <w:t>CCAGAATGAAGCCAATACAAATAGAGTAGTTGGTACATATGGTTATATGGCCCCTGAATA</w:t>
      </w:r>
    </w:p>
    <w:p>
      <w:pPr>
        <w:pStyle w:val="Normal"/>
        <w:rPr/>
      </w:pPr>
      <w:r>
        <w:rPr/>
        <w:t>TGCT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2</w:t>
      </w:r>
    </w:p>
    <w:p>
      <w:pPr>
        <w:pStyle w:val="Normal"/>
        <w:rPr/>
      </w:pPr>
      <w:r>
        <w:rPr/>
        <w:t>GGGCGTTCTGATGTGTTTTTCCAAAACTAAAATTTATTGAAATTTGCAGCTTCCACAGAT</w:t>
      </w:r>
    </w:p>
    <w:p>
      <w:pPr>
        <w:pStyle w:val="Normal"/>
        <w:rPr/>
      </w:pPr>
      <w:r>
        <w:rPr/>
        <w:t>GTATCCTCTGATAGTTCTAGGAGTTCATCAAAAGGGGTATTATCTCAATCCTCTCCATCA</w:t>
      </w:r>
    </w:p>
    <w:p>
      <w:pPr>
        <w:pStyle w:val="Normal"/>
        <w:rPr/>
      </w:pPr>
      <w:r>
        <w:rPr/>
        <w:t>TCTGGCACTTCAAGTAGTCACCTTGGAATTGGGAACTTCACCTTTGAGGAAATTTACAAG</w:t>
      </w:r>
    </w:p>
    <w:p>
      <w:pPr>
        <w:pStyle w:val="Normal"/>
        <w:rPr/>
      </w:pPr>
      <w:r>
        <w:rPr/>
        <w:t>GCAACAGCAAAGTTCTCTCCAGACAATAAGATTGGGGAAGGCGCGTTTGGTACAGTGTAT</w:t>
      </w:r>
    </w:p>
    <w:p>
      <w:pPr>
        <w:pStyle w:val="Normal"/>
        <w:rPr/>
      </w:pPr>
      <w:r>
        <w:rPr/>
        <w:t>AAGGGAAGGCTTTACGATGGATCCCTCGTGGCTGTGAAGCGTGCCAATAAGGATTTACAG</w:t>
      </w:r>
    </w:p>
    <w:p>
      <w:pPr>
        <w:pStyle w:val="Normal"/>
        <w:rPr/>
      </w:pPr>
      <w:r>
        <w:rPr/>
        <w:t>AACAAGAACGTAGCTGAGTTCAAGAATGAAATAAAAACCTTGTCAAATATTGAGCACAGG</w:t>
      </w:r>
    </w:p>
    <w:p>
      <w:pPr>
        <w:pStyle w:val="Normal"/>
        <w:rPr/>
      </w:pPr>
      <w:r>
        <w:rPr/>
        <w:t>AACCTTGTAAGGTGGCGTGGGTATTTGGAGCATGGAGATGAAAAGATTATTGTTCTTGAA</w:t>
      </w:r>
    </w:p>
    <w:p>
      <w:pPr>
        <w:pStyle w:val="Normal"/>
        <w:rPr/>
      </w:pPr>
      <w:r>
        <w:rPr/>
        <w:t>TATGTTAGTAATGGAACTCTTCGAGACCATTTAGATGGTATTCGGGGAAATGGACTAGAA</w:t>
      </w:r>
    </w:p>
    <w:p>
      <w:pPr>
        <w:pStyle w:val="Normal"/>
        <w:rPr/>
      </w:pPr>
      <w:r>
        <w:rPr/>
        <w:t>ATTGGTGAGCGTCTGGACATAGCCATTGATGTAGCTCATGGAATTACTTACCTTCACATG</w:t>
      </w:r>
    </w:p>
    <w:p>
      <w:pPr>
        <w:pStyle w:val="Normal"/>
        <w:rPr/>
      </w:pPr>
      <w:r>
        <w:rPr/>
        <w:t>TACACAGATCATCCAATTATTCATAGGGACATCAAAGCATCAAATATCTTAATCACTGAT</w:t>
      </w:r>
    </w:p>
    <w:p>
      <w:pPr>
        <w:pStyle w:val="Normal"/>
        <w:rPr/>
      </w:pPr>
      <w:r>
        <w:rPr/>
        <w:t>AAACTAAGGGCCAAAGTAGCAGACT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3</w:t>
      </w:r>
    </w:p>
    <w:p>
      <w:pPr>
        <w:pStyle w:val="Normal"/>
        <w:rPr/>
      </w:pPr>
      <w:r>
        <w:rPr/>
        <w:t>GCAAAAGAGAAACAAAGTGATCCTAGTGGCACTCCTTAGTTTAGGAGCTCTAGTACTAGT</w:t>
      </w:r>
    </w:p>
    <w:p>
      <w:pPr>
        <w:pStyle w:val="Normal"/>
        <w:rPr/>
      </w:pPr>
      <w:r>
        <w:rPr/>
        <w:t>GCTATGTGGGGTGGCACTTTCAATGTATATTTTTTGTCGTGGTAAAAGAAGAGGAGAAAG</w:t>
      </w:r>
    </w:p>
    <w:p>
      <w:pPr>
        <w:pStyle w:val="Normal"/>
        <w:rPr/>
      </w:pPr>
      <w:r>
        <w:rPr/>
        <w:t>TCATTCTAATTCTGAAGAAGCGCCAAGGAATGTACTCTTTTCCATATGGAGCTACGATGG</w:t>
      </w:r>
    </w:p>
    <w:p>
      <w:pPr>
        <w:pStyle w:val="Normal"/>
        <w:rPr/>
      </w:pPr>
      <w:r>
        <w:rPr/>
        <w:t>GAAAATGATGTTTGAAAATATCATTGAAGCTACAGAGAATTTTGATGACAAATATCTCAT</w:t>
      </w:r>
    </w:p>
    <w:p>
      <w:pPr>
        <w:pStyle w:val="Normal"/>
        <w:rPr/>
      </w:pPr>
      <w:r>
        <w:rPr/>
        <w:t>TGGAGCAGGAAGTCAAGGATATGTTTACAAGGTGGTGTTGCCTTCAGGTTTGGTTGTTGC</w:t>
      </w:r>
    </w:p>
    <w:p>
      <w:pPr>
        <w:pStyle w:val="Normal"/>
        <w:rPr/>
      </w:pPr>
      <w:r>
        <w:rPr/>
        <w:t>TGTGAAGAAACTTCATTCAGTGATAAATGAGGAAATGTCAGAATTTAGTTCAAAGGCTTT</w:t>
      </w:r>
    </w:p>
    <w:p>
      <w:pPr>
        <w:pStyle w:val="Normal"/>
        <w:rPr/>
      </w:pPr>
      <w:r>
        <w:rPr/>
        <w:t>TGCAAGTGAGATTAAAGCATTGACAGAAATCAAACATCGGAACATTATAAAGTTGCATGG</w:t>
      </w:r>
    </w:p>
    <w:p>
      <w:pPr>
        <w:pStyle w:val="Normal"/>
        <w:rPr/>
      </w:pPr>
      <w:r>
        <w:rPr/>
        <w:t>ATTTTGCTCACATTCACAGGTCTCATTTTTGGTCTATCAGCTCATGGAAGGGGGTAGCTT</w:t>
      </w:r>
    </w:p>
    <w:p>
      <w:pPr>
        <w:pStyle w:val="Normal"/>
        <w:rPr/>
      </w:pPr>
      <w:r>
        <w:rPr/>
        <w:t>GGATCAATTGCTGAACAAAGATACACAAGCAACGGCATTTGATTGGGAAAAGAGGGTGAA</w:t>
      </w:r>
    </w:p>
    <w:p>
      <w:pPr>
        <w:pStyle w:val="Normal"/>
        <w:rPr/>
      </w:pPr>
      <w:r>
        <w:rPr/>
        <w:t>TGTTGTTAAAGGTGTGGCCAATGCTTTATCTTATTTGCACCATGATTGCTCACCTCCAAT</w:t>
      </w:r>
    </w:p>
    <w:p>
      <w:pPr>
        <w:pStyle w:val="Normal"/>
        <w:rPr/>
      </w:pPr>
      <w:r>
        <w:rPr/>
        <w:t>TGTTCATCGGGACATATCAAGTAAAAATGTTCTTTTGGATCTTGAGTATGAAGCTCATGT</w:t>
      </w:r>
    </w:p>
    <w:p>
      <w:pPr>
        <w:pStyle w:val="Normal"/>
        <w:rPr/>
      </w:pPr>
      <w:r>
        <w:rPr/>
        <w:t>CTCTGACTTTGGGACTGCTAAGTTTTTGAAGCCTAGTTCAGATAGTTGG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4</w:t>
      </w:r>
    </w:p>
    <w:p>
      <w:pPr>
        <w:pStyle w:val="Normal"/>
        <w:rPr/>
      </w:pPr>
      <w:r>
        <w:rPr/>
        <w:t>AAAGTTGGGTCCTACAGGGGACAAATCTCATGTATCTTCAAGAGTAATGGGTACTTATGG</w:t>
      </w:r>
    </w:p>
    <w:p>
      <w:pPr>
        <w:pStyle w:val="Normal"/>
        <w:rPr/>
      </w:pPr>
      <w:r>
        <w:rPr/>
        <w:t>ATATTGTGCTCCTGAGTATCAAAGAACTGGTCAACTAACAGTAAAATCTGATGTATACAG</w:t>
      </w:r>
    </w:p>
    <w:p>
      <w:pPr>
        <w:pStyle w:val="Normal"/>
        <w:rPr/>
      </w:pPr>
      <w:r>
        <w:rPr/>
        <w:t>CTATGGAGTCGTTTTGCTTGAATTGATCACTGGAAGGAGAGTCATTGATAACTCAAT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5</w:t>
      </w:r>
    </w:p>
    <w:p>
      <w:pPr>
        <w:pStyle w:val="Normal"/>
        <w:rPr/>
      </w:pPr>
      <w:r>
        <w:rPr/>
        <w:t>GTGGAGATCATAAGCAAAATAAAGCACAGGAATCTTCTTGCTCTTCGGGGTTGTTGCATT</w:t>
      </w:r>
    </w:p>
    <w:p>
      <w:pPr>
        <w:pStyle w:val="Normal"/>
        <w:rPr/>
      </w:pPr>
      <w:r>
        <w:rPr/>
        <w:t>TCTAGTGATAGTTTGAAAGGTAAGAGGAGGTTTCTGGTTTATGATTTCATGTCTAATGGA</w:t>
      </w:r>
    </w:p>
    <w:p>
      <w:pPr>
        <w:pStyle w:val="Normal"/>
        <w:rPr/>
      </w:pPr>
      <w:r>
        <w:rPr/>
        <w:t>AGCCTGAGTTACCAATTGTCAGTTGCTGGGGCTAATAGGCTAACATGGCCACAAAGGAAG</w:t>
      </w:r>
    </w:p>
    <w:p>
      <w:pPr>
        <w:pStyle w:val="Normal"/>
        <w:rPr/>
      </w:pPr>
      <w:r>
        <w:rPr/>
        <w:t>AACATAATCCTTGATGTGGCTAAGGGGCTTGCTTATTTGCATTATGAGATCAAACCCCCA</w:t>
      </w:r>
    </w:p>
    <w:p>
      <w:pPr>
        <w:pStyle w:val="Normal"/>
        <w:rPr/>
      </w:pPr>
      <w:r>
        <w:rPr/>
        <w:t>ATTTATCACCGTGACATAAAGGCTACCAACATACTTTTGGATTCAAAAATGAAAGCCAAA</w:t>
      </w:r>
    </w:p>
    <w:p>
      <w:pPr>
        <w:pStyle w:val="Normal"/>
        <w:rPr/>
      </w:pPr>
      <w:r>
        <w:rPr/>
        <w:t>GTTTCAGATTTCGGGTTGGCCAAGCAAGGGAATGATGGCCAGTCTCATCTCACTACAAGG</w:t>
      </w:r>
    </w:p>
    <w:p>
      <w:pPr>
        <w:pStyle w:val="Normal"/>
        <w:rPr/>
      </w:pPr>
      <w:r>
        <w:rPr/>
        <w:t>GTTGCTGGCACATATGGTTATTTGGCACCAGAGTATGCTCTTTATGGGCAACTAACAGAG</w:t>
      </w:r>
    </w:p>
    <w:p>
      <w:pPr>
        <w:pStyle w:val="Normal"/>
        <w:rPr/>
      </w:pPr>
      <w:r>
        <w:rPr/>
        <w:t>AAGAGTGATGTGTACAGTTTTGGCATTGTGATTCTTGAGATGATGAGTGGAAGAAAAGTG</w:t>
      </w:r>
    </w:p>
    <w:p>
      <w:pPr>
        <w:pStyle w:val="Normal"/>
        <w:rPr/>
      </w:pPr>
      <w:r>
        <w:rPr/>
        <w:t>CTTGATACCATGAATTCATCGGTTGTCTTAATCACGGATTGNGCATGGACACTGGCAAAA</w:t>
      </w:r>
    </w:p>
    <w:p>
      <w:pPr>
        <w:pStyle w:val="Normal"/>
        <w:rPr/>
      </w:pPr>
      <w:r>
        <w:rPr/>
        <w:t>TCAGGGAACACACAGGACATTTTTGATCAGTCAATAAGAGAA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6</w:t>
      </w:r>
    </w:p>
    <w:p>
      <w:pPr>
        <w:pStyle w:val="Normal"/>
        <w:rPr/>
      </w:pPr>
      <w:r>
        <w:rPr/>
        <w:t>TGAAGTCAACGGCGTCTTCATCTGGCTACACCCACTGGATCCATGACGTGTTCTTGAATT</w:t>
      </w:r>
    </w:p>
    <w:p>
      <w:pPr>
        <w:pStyle w:val="Normal"/>
        <w:rPr/>
      </w:pPr>
      <w:r>
        <w:rPr/>
        <w:t>TCAGAGGAGACGACACGCGCGAGACTATCGTGTCACATCTCTACGCCGCACTCTCGAATG</w:t>
      </w:r>
    </w:p>
    <w:p>
      <w:pPr>
        <w:pStyle w:val="Normal"/>
        <w:rPr/>
      </w:pPr>
      <w:r>
        <w:rPr/>
        <w:t>CGGGGATCAACACTTTCATCGACGATAACATTGTGAAGGGAACGGTGTTGGGGGCAGAAC</w:t>
      </w:r>
    </w:p>
    <w:p>
      <w:pPr>
        <w:pStyle w:val="Normal"/>
        <w:rPr/>
      </w:pPr>
      <w:r>
        <w:rPr/>
        <w:t>TGGTGCGAACCATACAAGGCTCTCAGATATCCATCATCGTTTTCTCCGAAAACTATGCTT</w:t>
      </w:r>
    </w:p>
    <w:p>
      <w:pPr>
        <w:pStyle w:val="Normal"/>
        <w:rPr/>
      </w:pPr>
      <w:r>
        <w:rPr/>
        <w:t>CTTCTAATTGGTGTCTTAACGAACTGCTAGAAATCATGGAGTCTCGCATAGCTTACGGCC</w:t>
      </w:r>
    </w:p>
    <w:p>
      <w:pPr>
        <w:pStyle w:val="Normal"/>
        <w:rPr/>
      </w:pPr>
      <w:r>
        <w:rPr/>
        <w:t>AGAAGGCGGTGCCCTTGTTTTACCATGTTGATCCGTCGCATGTTCGTAATCAGGAGGGTG</w:t>
      </w:r>
    </w:p>
    <w:p>
      <w:pPr>
        <w:pStyle w:val="Normal"/>
        <w:rPr/>
      </w:pPr>
      <w:r>
        <w:rPr/>
        <w:t>CTTTTGGACAACAGTTGGAAGCACTTGCACAAAATTGTTTACCTAAAGGGTTGAACGATG</w:t>
      </w:r>
    </w:p>
    <w:p>
      <w:pPr>
        <w:pStyle w:val="Normal"/>
        <w:rPr/>
      </w:pPr>
      <w:r>
        <w:rPr/>
        <w:t>AGATGTTAATGATATGGAAAAATTCACTCTGGGAGGCTGCAAATCTTGCTGGTTGGCATG</w:t>
      </w:r>
    </w:p>
    <w:p>
      <w:pPr>
        <w:pStyle w:val="Normal"/>
        <w:rPr/>
      </w:pPr>
      <w:r>
        <w:rPr/>
        <w:t>CAGTGAATTTTAGGTATATCTAATCTATGTTGTCTACTTATTTTGGATCTCTTCCAACCA</w:t>
      </w:r>
    </w:p>
    <w:p>
      <w:pPr>
        <w:pStyle w:val="Normal"/>
        <w:rPr/>
      </w:pPr>
      <w:r>
        <w:rPr/>
        <w:t>TTTAATGGCATTTTGACAAATTTTAAGTAAACACTTAGAAAAAAAATTGGGTAAATTGAA</w:t>
      </w:r>
    </w:p>
    <w:p>
      <w:pPr>
        <w:pStyle w:val="Normal"/>
        <w:rPr/>
      </w:pPr>
      <w:r>
        <w:rPr/>
        <w:t>ACTGATCTTTTTAGAGAAAAATTATGTAAATTAAATTATGTTTA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7</w:t>
      </w:r>
    </w:p>
    <w:p>
      <w:pPr>
        <w:pStyle w:val="Normal"/>
        <w:rPr/>
      </w:pPr>
      <w:r>
        <w:rPr/>
        <w:t>GCTTTCACACCCATTCTCTCTCTCAGCAACTTTTGCTTTCTCTAATGGCTTCTTCTTCTT</w:t>
      </w:r>
    </w:p>
    <w:p>
      <w:pPr>
        <w:pStyle w:val="Normal"/>
        <w:rPr/>
      </w:pPr>
      <w:r>
        <w:rPr/>
        <w:t>CTTCTTCTTCTTCATCTCTTGCAACAGACATCTACGACGTATTTGTCAGCTTCCGCGGTG</w:t>
      </w:r>
    </w:p>
    <w:p>
      <w:pPr>
        <w:pStyle w:val="Normal"/>
        <w:rPr/>
      </w:pPr>
      <w:r>
        <w:rPr/>
        <w:t>AAGACACGCGCAACAGCTTCACTGGCTTTCTCTTTCAGGCTCTCGGTACAAAAGGCATCA</w:t>
      </w:r>
    </w:p>
    <w:p>
      <w:pPr>
        <w:pStyle w:val="Normal"/>
        <w:rPr/>
      </w:pPr>
      <w:r>
        <w:rPr/>
        <w:t>ATGTGTTCAAAGATGTTGAAGATCTCAAAAAGGGTGAATCCATTGCACCAGAGCTGCTGC</w:t>
      </w:r>
    </w:p>
    <w:p>
      <w:pPr>
        <w:pStyle w:val="Normal"/>
        <w:rPr/>
      </w:pPr>
      <w:r>
        <w:rPr/>
        <w:t>AAGCCATTCAAGCCTCTCGACTTTTCATTGTTGTCTTCTCACAGAACTATGCTTCCTCCA</w:t>
      </w:r>
    </w:p>
    <w:p>
      <w:pPr>
        <w:pStyle w:val="Normal"/>
        <w:rPr/>
      </w:pPr>
      <w:r>
        <w:rPr/>
        <w:t>CTTGGTGCTTGCGTGAACTCGCAGAGATATGTAACTGCTTTGAAACTTCGCCAAGACGTG</w:t>
      </w:r>
    </w:p>
    <w:p>
      <w:pPr>
        <w:pStyle w:val="Normal"/>
        <w:rPr/>
      </w:pPr>
      <w:r>
        <w:rPr/>
        <w:t>TTATTATACCTATTTTTTATGATGTTCGTCCTTCAGTGGTGCGCAAACAGAGTGGATGTT</w:t>
      </w:r>
    </w:p>
    <w:p>
      <w:pPr>
        <w:pStyle w:val="Normal"/>
        <w:rPr/>
      </w:pPr>
      <w:r>
        <w:rPr/>
        <w:t>ATAAGAAAGCATTTGCAGAACACGAAAAGAGATTGAGAGAAGATGAAGTGAAGATGGAAG</w:t>
      </w:r>
    </w:p>
    <w:p>
      <w:pPr>
        <w:pStyle w:val="Normal"/>
        <w:rPr/>
      </w:pPr>
      <w:r>
        <w:rPr/>
        <w:t>AAGTTCAGAGATGGAGACAAGCTCTCACACAAGTCGCCAATATCTCTGGTTGGGATATCC</w:t>
      </w:r>
    </w:p>
    <w:p>
      <w:pPr>
        <w:pStyle w:val="Normal"/>
        <w:rPr/>
      </w:pPr>
      <w:r>
        <w:rPr/>
        <w:t>GAAATAAGTGAGTAATCCTCTCTCGTTTCAACATTCATCACAGTTTGAATNTATTTACTC</w:t>
      </w:r>
    </w:p>
    <w:p>
      <w:pPr>
        <w:pStyle w:val="Normal"/>
        <w:rPr/>
      </w:pPr>
      <w:r>
        <w:rPr/>
        <w:t>CTTTCTAAACTACAATTCTCAGATGTTAGGAANTNTCNGAAACAGTAGAAAA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8</w:t>
      </w:r>
    </w:p>
    <w:p>
      <w:pPr>
        <w:pStyle w:val="Normal"/>
        <w:rPr/>
      </w:pPr>
      <w:r>
        <w:rPr/>
        <w:t>GCTCAGACACTGTTCCTTGTTGACCAAACCCAACCAACCCATTTATCTCTCACCCTTTCT</w:t>
      </w:r>
    </w:p>
    <w:p>
      <w:pPr>
        <w:pStyle w:val="Normal"/>
        <w:rPr/>
      </w:pPr>
      <w:r>
        <w:rPr/>
        <w:t>TCTCATCTCTCAGAAAAATCTTCTCTTTTTGGTTTCAATTTTTGTTCTTGTTTTCACCAC</w:t>
      </w:r>
    </w:p>
    <w:p>
      <w:pPr>
        <w:pStyle w:val="Normal"/>
        <w:rPr/>
      </w:pPr>
      <w:r>
        <w:rPr/>
        <w:t>TTTCCAAGGTGACCTTTTAAGTGGTTTAATTCAAAGATATTTATTCCATTTCATATTATT</w:t>
      </w:r>
    </w:p>
    <w:p>
      <w:pPr>
        <w:pStyle w:val="Normal"/>
        <w:rPr/>
      </w:pPr>
      <w:r>
        <w:rPr/>
        <w:t>GGCCGTGTTCGAATACTTCATCGCTAGTCATGACTTGCTTCCCATTCTCATTTAGTAGGA</w:t>
      </w:r>
    </w:p>
    <w:p>
      <w:pPr>
        <w:pStyle w:val="Normal"/>
        <w:rPr/>
      </w:pPr>
      <w:r>
        <w:rPr/>
        <w:t>AAGTGCCTTCTGCACCAAAACATGATCCAGATATTGATGAAGAATTCTCAGGCATTCAAA</w:t>
      </w:r>
    </w:p>
    <w:p>
      <w:pPr>
        <w:pStyle w:val="Normal"/>
        <w:rPr/>
      </w:pPr>
      <w:r>
        <w:rPr/>
        <w:t>ATGTAAGAATCTTTACCTTCAAAGAACTAAAAGTTGCGTCTGACAATTTCAGTCAGTCCA</w:t>
      </w:r>
    </w:p>
    <w:p>
      <w:pPr>
        <w:pStyle w:val="Normal"/>
        <w:rPr/>
      </w:pPr>
      <w:r>
        <w:rPr/>
        <w:t>ATAAAATTGGGCAGGGTGGCTTTGGTTCTGTTTATAAGGGATTACTAAAAGATGGGAAAC</w:t>
      </w:r>
    </w:p>
    <w:p>
      <w:pPr>
        <w:pStyle w:val="Normal"/>
        <w:rPr/>
      </w:pPr>
      <w:r>
        <w:rPr/>
        <w:t>TAGCTGCTATAAAAGTTCTTTCAGAAGAATCAACTCAAGGGGTGAAAGAATTTATGACAG</w:t>
      </w:r>
    </w:p>
    <w:p>
      <w:pPr>
        <w:pStyle w:val="Normal"/>
        <w:rPr/>
      </w:pPr>
      <w:r>
        <w:rPr/>
        <w:t>AGATTAATGTCATCTCAGAAATAGAGCATGAAAATTTGGTTAAGCTATATGGTTGTTGTG</w:t>
      </w:r>
    </w:p>
    <w:p>
      <w:pPr>
        <w:pStyle w:val="Normal"/>
        <w:rPr/>
      </w:pPr>
      <w:r>
        <w:rPr/>
        <w:t>TGGAAGGGAAAAACCGAATATTAGTCTACAATTTTCTTGAGAACAATAGCCTTGCGCAAA</w:t>
      </w:r>
    </w:p>
    <w:p>
      <w:pPr>
        <w:pStyle w:val="Normal"/>
        <w:rPr/>
      </w:pPr>
      <w:r>
        <w:rPr/>
        <w:t>CCATTTTAGGTTCAGGTCACAGTAACAATATTTTTGATTGGAAAACAAGATCTANGATTT</w:t>
      </w:r>
    </w:p>
    <w:p>
      <w:pPr>
        <w:pStyle w:val="Normal"/>
        <w:rPr/>
      </w:pPr>
      <w:r>
        <w:rPr/>
        <w:t>GCATTGNGATTGCACGCGGGCTCTCCTATCTA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19</w:t>
      </w:r>
    </w:p>
    <w:p>
      <w:pPr>
        <w:pStyle w:val="Normal"/>
        <w:rPr/>
      </w:pPr>
      <w:r>
        <w:rPr/>
        <w:t>GGAAGGTTTCATTCATTCTAGTTTCTGAGAACCTTAAAAAATGGGTTCAGAATCCTTAAC</w:t>
      </w:r>
    </w:p>
    <w:p>
      <w:pPr>
        <w:pStyle w:val="Normal"/>
        <w:rPr/>
      </w:pPr>
      <w:r>
        <w:rPr/>
        <w:t>CGTTTGCGTTACAGGGGCTTCTGGTTTCATCGGATCATGGCTTGTCATGACACTCATCCA</w:t>
      </w:r>
    </w:p>
    <w:p>
      <w:pPr>
        <w:pStyle w:val="Normal"/>
        <w:rPr/>
      </w:pPr>
      <w:r>
        <w:rPr/>
        <w:t>ACGTGGCTATACTGTTCGAGCCACTGTTCTTGACCCAGATGATACGAAGGAGGTGAAGCA</w:t>
      </w:r>
    </w:p>
    <w:p>
      <w:pPr>
        <w:pStyle w:val="Normal"/>
        <w:rPr/>
      </w:pPr>
      <w:r>
        <w:rPr/>
        <w:t>TTTGCTGGAGATAGGAGGTGCAAAGAGCAAGCTTTCACTGTGGAAGGCTAACCTTGAAGA</w:t>
      </w:r>
    </w:p>
    <w:p>
      <w:pPr>
        <w:pStyle w:val="Normal"/>
        <w:rPr/>
      </w:pPr>
      <w:r>
        <w:rPr/>
        <w:t>AGAGGGAAGCTTTGATGAAGCCATTAAAGGGTGCATTGGAGTTTTCCACTTGGCCACCCC</w:t>
      </w:r>
    </w:p>
    <w:p>
      <w:pPr>
        <w:pStyle w:val="Normal"/>
        <w:rPr/>
      </w:pPr>
      <w:r>
        <w:rPr/>
        <w:t>CATTAACTTTGAATCCAAAGACCCTGAGAATGAAGTGATAAAGCCTGCAATAAGGGGAGT</w:t>
      </w:r>
    </w:p>
    <w:p>
      <w:pPr>
        <w:pStyle w:val="Normal"/>
        <w:rPr/>
      </w:pPr>
      <w:r>
        <w:rPr/>
        <w:t>AATAGATATCATGAAAGCATGCTTGAAGGCAAAAAGTGTGAGAAGGCTAGTATTCACATC</w:t>
      </w:r>
    </w:p>
    <w:p>
      <w:pPr>
        <w:pStyle w:val="Normal"/>
        <w:rPr/>
      </w:pPr>
      <w:r>
        <w:rPr/>
        <w:t>CTCAGCCATAACCACCCAAATTTCTCATCACCAAAAGCCTCTGTATGATGAGACCTGTTG</w:t>
      </w:r>
    </w:p>
    <w:p>
      <w:pPr>
        <w:pStyle w:val="Normal"/>
        <w:rPr/>
      </w:pPr>
      <w:r>
        <w:rPr/>
        <w:t>GACTGATGTTGAGTTATGCAGAGCAGCCAAGATGACTGGTTGGATGTATTTCGTTTCTAA</w:t>
      </w:r>
    </w:p>
    <w:p>
      <w:pPr>
        <w:pStyle w:val="Normal"/>
        <w:rPr/>
      </w:pPr>
      <w:r>
        <w:rPr/>
        <w:t>AACTCTGGCAGAGCAAGAAGCATGGAAATTTGCCAAAGAAAAAGGAATGGACTTCGTCAC</w:t>
      </w:r>
    </w:p>
    <w:p>
      <w:pPr>
        <w:pStyle w:val="Normal"/>
        <w:rPr/>
      </w:pPr>
      <w:r>
        <w:rPr/>
        <w:t>TATCCTTCCAACTCTCGTTGTTGGCCCTTNTCTGCTCCCATCAATGCCATCTAGCTTAAT</w:t>
      </w:r>
    </w:p>
    <w:p>
      <w:pPr>
        <w:pStyle w:val="Normal"/>
        <w:rPr/>
      </w:pPr>
      <w:r>
        <w:rPr/>
        <w:t>CACTGCACTTTCCCCTATCACAGGANAAGAGCAGCATTATTCGAT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0</w:t>
      </w:r>
    </w:p>
    <w:p>
      <w:pPr>
        <w:pStyle w:val="Normal"/>
        <w:rPr/>
      </w:pPr>
      <w:r>
        <w:rPr/>
        <w:t>CGGAAATGCGTTGAAGATTGGATTGGGTGTTGGAGTGCCTCTGGTGGTTCTTCTTGCAGC</w:t>
      </w:r>
    </w:p>
    <w:p>
      <w:pPr>
        <w:pStyle w:val="Normal"/>
        <w:rPr/>
      </w:pPr>
      <w:r>
        <w:rPr/>
        <w:t>GGGTGTTGTAGGGTGGGTTTATTGGTTGAAGAGAAAGCAGAGAGAAAGTGAGACTCAGAT</w:t>
      </w:r>
    </w:p>
    <w:p>
      <w:pPr>
        <w:pStyle w:val="Normal"/>
        <w:rPr/>
      </w:pPr>
      <w:r>
        <w:rPr/>
        <w:t>TTTGGGAACTCTCAAGAGTTTACCTGGAACTCCCAGAGAGTTCAGATTTCAAGAATTGAA</w:t>
      </w:r>
    </w:p>
    <w:p>
      <w:pPr>
        <w:pStyle w:val="Normal"/>
        <w:rPr/>
      </w:pPr>
      <w:r>
        <w:rPr/>
        <w:t>GAAAGCCACTAATAATTTCGATGAGAAGCATAAGCTCGGACAAGGTGGATACGGCGTCGT</w:t>
      </w:r>
    </w:p>
    <w:p>
      <w:pPr>
        <w:pStyle w:val="Normal"/>
        <w:rPr/>
      </w:pPr>
      <w:r>
        <w:rPr/>
        <w:t>TTTTAGAGGAACACTTCCGAAGGAGAAGTTGGAAGTAGCCGTTAAAATGTTCTCCAGAGA</w:t>
      </w:r>
    </w:p>
    <w:p>
      <w:pPr>
        <w:pStyle w:val="Normal"/>
        <w:rPr/>
      </w:pPr>
      <w:r>
        <w:rPr/>
        <w:t>TAAAATGAAAAGCACGGATGATTTCTTGGCTGAACTCACCATCATCAATCGCCTTCGTCA</w:t>
      </w:r>
    </w:p>
    <w:p>
      <w:pPr>
        <w:pStyle w:val="Normal"/>
        <w:rPr/>
      </w:pPr>
      <w:r>
        <w:rPr/>
        <w:t>CAAAAACCTTGTTCGCTTACTCGGGTGGTGTCACAGAAACGGGGTGTTGCTGTTAGTGTA</w:t>
      </w:r>
    </w:p>
    <w:p>
      <w:pPr>
        <w:pStyle w:val="Normal"/>
        <w:rPr/>
      </w:pPr>
      <w:r>
        <w:rPr/>
        <w:t>CGATTACATGCCCAATGGAAGTTTGGACAACCACATTTTCTGTGAGGAAGGGAGAAGCAC</w:t>
      </w:r>
    </w:p>
    <w:p>
      <w:pPr>
        <w:pStyle w:val="Normal"/>
        <w:rPr/>
      </w:pPr>
      <w:r>
        <w:rPr/>
        <w:t>TAGCCCACTAAGTTGGCCTTTAAGGTACAAGATCATAGCAGGGGTGGCTTCTGCATTGAA</w:t>
      </w:r>
    </w:p>
    <w:p>
      <w:pPr>
        <w:pStyle w:val="Normal"/>
        <w:rPr/>
      </w:pPr>
      <w:r>
        <w:rPr/>
        <w:t>CTACCTGCACAACGAGTATGATCAGAAAGTGGTCCACAGAGACCTTAAGGNCAGCAACAT</w:t>
      </w:r>
    </w:p>
    <w:p>
      <w:pPr>
        <w:pStyle w:val="Normal"/>
        <w:rPr/>
      </w:pPr>
      <w:r>
        <w:rPr/>
        <w:t>CATGCTGGACTCAGACTTCAATGCTCGTTTAGGTGACTTCCGTCTGGCTCGTGCATTGGA</w:t>
      </w:r>
    </w:p>
    <w:p>
      <w:pPr>
        <w:pStyle w:val="Normal"/>
        <w:rPr/>
      </w:pPr>
      <w:r>
        <w:rPr/>
        <w:t>AAATGATAAAACATCTTATGCAAAGTTGGAAGGANTGCATGGCACCTGGGGTACATTGCA</w:t>
      </w:r>
    </w:p>
    <w:p>
      <w:pPr>
        <w:pStyle w:val="Normal"/>
        <w:rPr/>
      </w:pPr>
      <w:r>
        <w:rPr/>
        <w:t>CCTGANTGCTTC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1</w:t>
      </w:r>
    </w:p>
    <w:p>
      <w:pPr>
        <w:pStyle w:val="Normal"/>
        <w:rPr/>
      </w:pPr>
      <w:r>
        <w:rPr/>
        <w:t>TGACTATGGAGATTCTGGATTACCTTTTGTTCCTAAAATGTTGGGGAATTTAATCCACCT</w:t>
      </w:r>
    </w:p>
    <w:p>
      <w:pPr>
        <w:pStyle w:val="Normal"/>
        <w:rPr/>
      </w:pPr>
      <w:r>
        <w:rPr/>
        <w:t>GAGGTATTTAAGCTTTAGGGGAACACAGATAGAAAGTCTTCCAAAATCCATTGGTAAGCT</w:t>
      </w:r>
    </w:p>
    <w:p>
      <w:pPr>
        <w:pStyle w:val="Normal"/>
        <w:rPr/>
      </w:pPr>
      <w:r>
        <w:rPr/>
        <w:t>CCTGAACTTGGAGACCTTGGATATACGACAAACAAAAGTGTGTAAGATTCCAAAGGAGAT</w:t>
      </w:r>
    </w:p>
    <w:p>
      <w:pPr>
        <w:pStyle w:val="Normal"/>
        <w:rPr/>
      </w:pPr>
      <w:r>
        <w:rPr/>
        <w:t>CACCAAGCTTCAAAAGTTACGATATCTTCTGACACCTAACTGTGCATCTTCTTCAATTGA</w:t>
      </w:r>
    </w:p>
    <w:p>
      <w:pPr>
        <w:pStyle w:val="Normal"/>
        <w:rPr/>
      </w:pPr>
      <w:r>
        <w:rPr/>
        <w:t>ATGGAAGGATATTGGAGGCATGACAATGCTACAAAAGATACCACAAGTGCGTGTGGAGTT</w:t>
      </w:r>
    </w:p>
    <w:p>
      <w:pPr>
        <w:pStyle w:val="Normal"/>
        <w:rPr/>
      </w:pPr>
      <w:r>
        <w:rPr/>
        <w:t>TGATGAAGTGGCGATTAGAGAGGTGGGAAAGCTAAAGCAGTTAAGGGATCTGAGGGTGCT</w:t>
      </w:r>
    </w:p>
    <w:p>
      <w:pPr>
        <w:pStyle w:val="Normal"/>
        <w:rPr/>
      </w:pPr>
      <w:r>
        <w:rPr/>
        <w:t>TTGTTTCACCGGAGACCACAACAATGTTCTTTGCTCCTCAATACAGAATATGGAACACTT</w:t>
      </w:r>
    </w:p>
    <w:p>
      <w:pPr>
        <w:pStyle w:val="Normal"/>
        <w:rPr/>
      </w:pPr>
      <w:r>
        <w:rPr/>
        <w:t>GCATGCACTACGCATTGAAACATCTGGTCATCACCGCAGTGAAGTAGTCGACTTGAACAT</w:t>
      </w:r>
    </w:p>
    <w:p>
      <w:pPr>
        <w:pStyle w:val="Normal"/>
        <w:rPr/>
      </w:pPr>
      <w:r>
        <w:rPr/>
        <w:t>TACGTTACGAAATTCTAAACTGAAGAAGCTTTTCCTTGATATGAAGTTAGAAAGGTTACC</w:t>
      </w:r>
    </w:p>
    <w:p>
      <w:pPr>
        <w:pStyle w:val="Normal"/>
        <w:rPr/>
      </w:pPr>
      <w:r>
        <w:rPr/>
        <w:t>AAATTGGATTCCTCAACTCCATAATCTTGAGAGATTGACCTTACGCCACTCTGACTTAAC</w:t>
      </w:r>
    </w:p>
    <w:p>
      <w:pPr>
        <w:pStyle w:val="Normal"/>
        <w:rPr/>
      </w:pPr>
      <w:r>
        <w:rPr/>
        <w:t>CAATGATCCGTTGAAATCACTAAAAGATATGCCTTGTTTGACGGTTCTCTCTTTAACCCA</w:t>
      </w:r>
    </w:p>
    <w:p>
      <w:pPr>
        <w:pStyle w:val="Normal"/>
        <w:rPr/>
      </w:pPr>
      <w:r>
        <w:rPr/>
        <w:t>CGCTTATGAAGGTCAAACTTTGCATTTTCAACGTGGAGGGTTTCGGAAACTAAGGAAGCT</w:t>
      </w:r>
    </w:p>
    <w:p>
      <w:pPr>
        <w:pStyle w:val="Normal"/>
        <w:rPr/>
      </w:pPr>
      <w:r>
        <w:rPr/>
        <w:t>AATTCTC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2</w:t>
      </w:r>
    </w:p>
    <w:p>
      <w:pPr>
        <w:pStyle w:val="Normal"/>
        <w:rPr/>
      </w:pPr>
      <w:r>
        <w:rPr/>
        <w:t>ATCATTTATAAATTCTTCTGTGAAATTTATCCATTTAAGCAATAATCATTTAGCAGGATT</w:t>
      </w:r>
    </w:p>
    <w:p>
      <w:pPr>
        <w:pStyle w:val="Normal"/>
        <w:rPr/>
      </w:pPr>
      <w:r>
        <w:rPr/>
        <w:t>GTCCAAAAAAATGTTCACTGAAAACTCTCCTATAGTGATGTTGGACCTTAGTTACAACAA</w:t>
      </w:r>
    </w:p>
    <w:p>
      <w:pPr>
        <w:pStyle w:val="Normal"/>
        <w:rPr/>
      </w:pPr>
      <w:r>
        <w:rPr/>
        <w:t>AATATCTGGTGGCATTCAGGATATGATTCAAGATCTCAATTATTCAAAGTTGAATTTTCT</w:t>
      </w:r>
    </w:p>
    <w:p>
      <w:pPr>
        <w:pStyle w:val="Normal"/>
        <w:rPr/>
      </w:pPr>
      <w:r>
        <w:rPr/>
        <w:t>CCTTTTAAAAGGTAATCACATTACTGGGGATATACCTAAGCAATTATGTCAATTGATAGA</w:t>
      </w:r>
    </w:p>
    <w:p>
      <w:pPr>
        <w:pStyle w:val="Normal"/>
        <w:rPr/>
      </w:pPr>
      <w:r>
        <w:rPr/>
        <w:t>GTTAACCATGCTAGATCTTTCAGACAATAAACTTTTAGGAGAAATTCCTCATTGCTTGGG</w:t>
      </w:r>
    </w:p>
    <w:p>
      <w:pPr>
        <w:pStyle w:val="Normal"/>
        <w:rPr/>
      </w:pPr>
      <w:r>
        <w:rPr/>
        <w:t>GACAATGCCTTTTGATAATAACAACCTTGATCCATTCTTAAAAGCATCCAAGGGATATTT</w:t>
      </w:r>
    </w:p>
    <w:p>
      <w:pPr>
        <w:pStyle w:val="Normal"/>
        <w:rPr/>
      </w:pPr>
      <w:r>
        <w:rPr/>
        <w:t>TGTTGAAGAACATAGTCTACGACCATCACAATCAGAGCATAAGAAAGAGAAAGCAAGTTT</w:t>
      </w:r>
    </w:p>
    <w:p>
      <w:pPr>
        <w:pStyle w:val="Normal"/>
        <w:rPr/>
      </w:pPr>
      <w:r>
        <w:rPr/>
        <w:t>CACTTCAAAGAAAAGAATTGATACTTACACGGGAAGCATCCTTATTTATATGTGTGGAGT</w:t>
      </w:r>
    </w:p>
    <w:p>
      <w:pPr>
        <w:pStyle w:val="Normal"/>
        <w:rPr/>
      </w:pPr>
      <w:r>
        <w:rPr/>
        <w:t>TGACTTATCCAATAATAAATTGAAGGGGAATATTCCTTACGAGCTTGGAAACTTGACAAA</w:t>
      </w:r>
    </w:p>
    <w:p>
      <w:pPr>
        <w:pStyle w:val="Normal"/>
        <w:rPr/>
      </w:pPr>
      <w:r>
        <w:rPr/>
        <w:t>AATCCAAACATTGAACTTGTCTCGTAATGATTTGATTGGACAAATTCCAGATTCATTCTC</w:t>
      </w:r>
    </w:p>
    <w:p>
      <w:pPr>
        <w:pStyle w:val="Normal"/>
        <w:rPr/>
      </w:pPr>
      <w:r>
        <w:rPr/>
        <w:t>GAAGTTGATGCAAATAGAGAGTTTAGATCTTTCTTTTAATAAGTTGAGTGGTGAAATTCC</w:t>
      </w:r>
    </w:p>
    <w:p>
      <w:pPr>
        <w:pStyle w:val="Normal"/>
        <w:rPr/>
      </w:pPr>
      <w:r>
        <w:rPr/>
        <w:t>TTCTAAACTCAATATTCTAATCACACTTGAAGTATTAAGTCTAGCACACAACAACTTATC</w:t>
      </w:r>
    </w:p>
    <w:p>
      <w:pPr>
        <w:pStyle w:val="Normal"/>
        <w:rPr/>
      </w:pPr>
      <w:r>
        <w:rPr/>
        <w:t>AGGTCCAATACCTGAATGGACAA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3</w:t>
      </w:r>
    </w:p>
    <w:p>
      <w:pPr>
        <w:pStyle w:val="Normal"/>
        <w:rPr/>
      </w:pPr>
      <w:r>
        <w:rPr/>
        <w:t>GCCTGATGGAAGAGAGATTGCTATTAAGAGATTATATTTCAACAACAGGCATAGAGCAGC</w:t>
      </w:r>
    </w:p>
    <w:p>
      <w:pPr>
        <w:pStyle w:val="Normal"/>
        <w:rPr/>
      </w:pPr>
      <w:r>
        <w:rPr/>
        <w:t>GGATTTCTACAATGAAGTCAACATAATTAGTAGTGTGGAACACAAAAATCTAGTCAGACT</w:t>
      </w:r>
    </w:p>
    <w:p>
      <w:pPr>
        <w:pStyle w:val="Normal"/>
        <w:rPr/>
      </w:pPr>
      <w:r>
        <w:rPr/>
        <w:t>CTTAGGATGCAGTTGTTCAGGACCAGAAAGCCTGCTTATATACGAGTTTCTAGCTAACAG</w:t>
      </w:r>
    </w:p>
    <w:p>
      <w:pPr>
        <w:pStyle w:val="Normal"/>
        <w:rPr/>
      </w:pPr>
      <w:r>
        <w:rPr/>
        <w:t>AAGTCTTGATCGCTTCATATTTGATAAAAACAAGGGTAGAGAACTAAATTGGACCAAGAG</w:t>
      </w:r>
    </w:p>
    <w:p>
      <w:pPr>
        <w:pStyle w:val="Normal"/>
        <w:rPr/>
      </w:pPr>
      <w:r>
        <w:rPr/>
        <w:t>ATATGACATTATCGTGGGGACAGCTGAAGGATTGGTTTACCTGCATGAGAACTCCAACAT</w:t>
      </w:r>
    </w:p>
    <w:p>
      <w:pPr>
        <w:pStyle w:val="Normal"/>
        <w:rPr/>
      </w:pPr>
      <w:r>
        <w:rPr/>
        <w:t>CAGGATAATCCACAGAGATATAAAAGCCAGCAACATCTTATTAGATGCAAAGCTTCGTGC</w:t>
      </w:r>
    </w:p>
    <w:p>
      <w:pPr>
        <w:pStyle w:val="Normal"/>
        <w:rPr/>
      </w:pPr>
      <w:r>
        <w:rPr/>
        <w:t>TAAAATTGCTGATTTTGGTTTGGCCAGGTCCTTTCAAGATGATAAGAGCCACATTACTAC</w:t>
      </w:r>
    </w:p>
    <w:p>
      <w:pPr>
        <w:pStyle w:val="Normal"/>
        <w:rPr/>
      </w:pPr>
      <w:r>
        <w:rPr/>
        <w:t>AGCTATTGCTGGAACTTTGGGTTATATGGCTCCAGAGTACCTAGCACATGGTCAGTTAAC</w:t>
      </w:r>
    </w:p>
    <w:p>
      <w:pPr>
        <w:pStyle w:val="Normal"/>
        <w:rPr/>
      </w:pPr>
      <w:r>
        <w:rPr/>
        <w:t>AGAGAAAGCAGACGTATATAGCTTTGGGGTGTTACTGTTAGAAATAATTACTGGGAGACA</w:t>
      </w:r>
    </w:p>
    <w:p>
      <w:pPr>
        <w:pStyle w:val="Normal"/>
        <w:rPr/>
      </w:pPr>
      <w:r>
        <w:rPr/>
        <w:t>GAATAACAGGAGCAAAGCATCAGAATATTCAGACAGCCTAATAATAATGACATGGAAGCA</w:t>
      </w:r>
    </w:p>
    <w:p>
      <w:pPr>
        <w:pStyle w:val="Normal"/>
        <w:rPr/>
      </w:pPr>
      <w:r>
        <w:rPr/>
        <w:t>TTTTCAATCAGGGACTGCGGAACAAATAATTGATCCATATCTATTGTTGGATGACAACCA</w:t>
      </w:r>
    </w:p>
    <w:p>
      <w:pPr>
        <w:pStyle w:val="Normal"/>
        <w:rPr/>
      </w:pPr>
      <w:r>
        <w:rPr/>
        <w:t>TAGAAGCAAAGTTAAGAATGATATTTTAAGAGTGGTGCAGATAGGACTTCTATGCACCCA</w:t>
      </w:r>
    </w:p>
    <w:p>
      <w:pPr>
        <w:pStyle w:val="Normal"/>
        <w:rPr/>
      </w:pPr>
      <w:r>
        <w:rPr/>
        <w:t>AGAAATCTCTTCCTTGCGACCATCTATGTCAAAGGCACTAAAGATGCTAACAAAGAAGGA</w:t>
      </w:r>
    </w:p>
    <w:p>
      <w:pPr>
        <w:pStyle w:val="Normal"/>
        <w:rPr/>
      </w:pPr>
      <w:r>
        <w:rPr/>
        <w:t>GGAGCATGTGGAAGCACCCTCCAATCCACCCTTTATAGATGAAAGTACCATGGAACTCCA</w:t>
      </w:r>
    </w:p>
    <w:p>
      <w:pPr>
        <w:pStyle w:val="Normal"/>
        <w:rPr/>
      </w:pPr>
      <w:r>
        <w:rPr/>
        <w:t>TGACCAAA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4</w:t>
      </w:r>
    </w:p>
    <w:p>
      <w:pPr>
        <w:pStyle w:val="Normal"/>
        <w:rPr/>
      </w:pPr>
      <w:r>
        <w:rPr/>
        <w:t>ATATAAAGAGTTTCAAAATGAGATCAATTTTTTCTCATTCTGTCACATGAATCTAGTCTC</w:t>
      </w:r>
    </w:p>
    <w:p>
      <w:pPr>
        <w:pStyle w:val="Normal"/>
        <w:rPr/>
      </w:pPr>
      <w:r>
        <w:rPr/>
        <w:t>ACTGCTAGGGTACTGCCAAGAGGGAAATGAAATGATACTGGTGTATGAATACATGGCTGA</w:t>
      </w:r>
    </w:p>
    <w:p>
      <w:pPr>
        <w:pStyle w:val="Normal"/>
        <w:rPr/>
      </w:pPr>
      <w:r>
        <w:rPr/>
        <w:t>GGGTCCTCTGTCTGACCACTTATACAAGAAAAAAAATCAGCCGTTGCCTTGGATTCAAAG</w:t>
      </w:r>
    </w:p>
    <w:p>
      <w:pPr>
        <w:pStyle w:val="Normal"/>
        <w:rPr/>
      </w:pPr>
      <w:r>
        <w:rPr/>
        <w:t>AATAAAGATTTGTATTGGTGCAGCTAGAGGACTACATTACCTCCACACTAGCACAAGGCA</w:t>
      </w:r>
    </w:p>
    <w:p>
      <w:pPr>
        <w:pStyle w:val="Normal"/>
        <w:rPr/>
      </w:pPr>
      <w:r>
        <w:rPr/>
        <w:t>CCCAGTGATTCACCGTGATGTGAAGTCAGCCAACATATTATTGGATCAGAATTGGGTAGC</w:t>
      </w:r>
    </w:p>
    <w:p>
      <w:pPr>
        <w:pStyle w:val="Normal"/>
        <w:rPr/>
      </w:pPr>
      <w:r>
        <w:rPr/>
        <w:t>CAAGATTGCAGATTTTGGATTGTGTAGAACAGTTCCCTCACTTTACCATTCACATGTTAG</w:t>
      </w:r>
    </w:p>
    <w:p>
      <w:pPr>
        <w:pStyle w:val="Normal"/>
        <w:rPr/>
      </w:pPr>
      <w:r>
        <w:rPr/>
        <w:t>CACTGAGGTTAAAGGTACTTTTGGATATTTAGACCCTGAGTACTATAAGAGAAGAAAACT</w:t>
      </w:r>
    </w:p>
    <w:p>
      <w:pPr>
        <w:pStyle w:val="Normal"/>
        <w:rPr/>
      </w:pPr>
      <w:r>
        <w:rPr/>
        <w:t>GACTCAAAAATCTGATGTGTATTCATTTGGAGTGGTTTTGTTTGAGGTGTTGTGTGGAAG</w:t>
      </w:r>
    </w:p>
    <w:p>
      <w:pPr>
        <w:pStyle w:val="Normal"/>
        <w:rPr/>
      </w:pPr>
      <w:r>
        <w:rPr/>
        <w:t>AGCAGCTGTGAATACTGTGGCAGTGGAAGAGGAAAGTGAGAAAGTTGGGTTGGCCACATG</w:t>
      </w:r>
    </w:p>
    <w:p>
      <w:pPr>
        <w:pStyle w:val="Normal"/>
        <w:rPr/>
      </w:pPr>
      <w:r>
        <w:rPr/>
        <w:t>GGCCATGCACTGTTACAAGTGTGGAAGCATTGATGAATTAGTTGATCCTCATTTAGCAGG</w:t>
      </w:r>
    </w:p>
    <w:p>
      <w:pPr>
        <w:pStyle w:val="Normal"/>
        <w:rPr/>
      </w:pPr>
      <w:r>
        <w:rPr/>
        <w:t>GAATGTTAGGCCAGAATGCCTGAGGGCGTTTGTGGAGATAGGCATCCAGTGCTTGGCTGG</w:t>
      </w:r>
    </w:p>
    <w:p>
      <w:pPr>
        <w:pStyle w:val="Normal"/>
        <w:rPr/>
      </w:pPr>
      <w:r>
        <w:rPr/>
        <w:t>TAGAAGTACGGATAGGCCAACTATGGGAGAGGTCCTCAATAGTTTAGAGAGGATCCTTTT</w:t>
      </w:r>
    </w:p>
    <w:p>
      <w:pPr>
        <w:pStyle w:val="Normal"/>
        <w:rPr/>
      </w:pPr>
      <w:r>
        <w:rPr/>
        <w:t>CCTTGCACGATAGTTTAGAAATACAACTCAGTTTCTAAAATAGCTTATCACTAGTGTCTT</w:t>
      </w:r>
    </w:p>
    <w:p>
      <w:pPr>
        <w:pStyle w:val="Normal"/>
        <w:rPr/>
      </w:pPr>
      <w:r>
        <w:rPr/>
        <w:t>CCAAATATTTTATTACTCAATGTGATTAAATTATATGATCAATAT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5</w:t>
      </w:r>
    </w:p>
    <w:p>
      <w:pPr>
        <w:pStyle w:val="Normal"/>
        <w:rPr/>
      </w:pPr>
      <w:r>
        <w:rPr/>
        <w:t>GGCGTCGTTAACATGGTCAACAAGAATGAAAATTGCTGCTGGAGCAGCAAAGGGTCTAGC</w:t>
      </w:r>
    </w:p>
    <w:p>
      <w:pPr>
        <w:pStyle w:val="Normal"/>
        <w:rPr/>
      </w:pPr>
      <w:r>
        <w:rPr/>
        <w:t>CTTTCTACATGAAGCAAAAAAACCAGTCATCTATAGAGATTTCAAAGCTTCAAACATATT</w:t>
      </w:r>
    </w:p>
    <w:p>
      <w:pPr>
        <w:pStyle w:val="Normal"/>
        <w:rPr/>
      </w:pPr>
      <w:r>
        <w:rPr/>
        <w:t>GTTAGACTCTGTAAGTAATGAATTGATCACTTTCTCTGTCATACATACTCTAGTGTTGCG</w:t>
      </w:r>
    </w:p>
    <w:p>
      <w:pPr>
        <w:pStyle w:val="Normal"/>
        <w:rPr/>
      </w:pPr>
      <w:r>
        <w:rPr/>
        <w:t>TCTGAACAATTGAACCCCTTAATTGTTTATTAACTCACTCTGGCCATTCATTCTTTCAGG</w:t>
      </w:r>
    </w:p>
    <w:p>
      <w:pPr>
        <w:pStyle w:val="Normal"/>
        <w:rPr/>
      </w:pPr>
      <w:r>
        <w:rPr/>
        <w:t>ATTATGATGCAAAGCTTTCTGATTTTGGCTTGGCAAAAGATGGTCCCGAAGGAGATGACA</w:t>
      </w:r>
    </w:p>
    <w:p>
      <w:pPr>
        <w:pStyle w:val="Normal"/>
        <w:rPr/>
      </w:pPr>
      <w:r>
        <w:rPr/>
        <w:t>CACACGTTTCAACTAGAGTGATGGGCACACAAGGGTACGCGGCCCCAGAATACATCATGA</w:t>
      </w:r>
    </w:p>
    <w:p>
      <w:pPr>
        <w:pStyle w:val="Normal"/>
        <w:rPr/>
      </w:pPr>
      <w:r>
        <w:rPr/>
        <w:t>CAGGTAAAAATAATTTCACTAAAAGTAAAACACAATGAGCATGGTTCACTTGAACAGCAA</w:t>
      </w:r>
    </w:p>
    <w:p>
      <w:pPr>
        <w:pStyle w:val="Normal"/>
        <w:rPr/>
      </w:pPr>
      <w:r>
        <w:rPr/>
        <w:t>TCAATGAATTAATTGGTCACTCAATTATTCTTACACGTACAATGTTTTTTTCTTCCATAT</w:t>
      </w:r>
    </w:p>
    <w:p>
      <w:pPr>
        <w:pStyle w:val="Normal"/>
        <w:rPr/>
      </w:pPr>
      <w:r>
        <w:rPr/>
        <w:t>AGGACACTTGACAGCAATGAGTGATGTATACAGTTTTGGAGTTGTTCTCTTGGAGATTCT</w:t>
      </w:r>
    </w:p>
    <w:p>
      <w:pPr>
        <w:pStyle w:val="Normal"/>
        <w:rPr/>
      </w:pPr>
      <w:r>
        <w:rPr/>
        <w:t>AACAGGAAGAAGATCAGTTGACAAAGGGCGCCCGCCAAGAGAACAAAATCTGGTGGAATG</w:t>
      </w:r>
    </w:p>
    <w:p>
      <w:pPr>
        <w:pStyle w:val="Normal"/>
        <w:rPr/>
      </w:pPr>
      <w:r>
        <w:rPr/>
        <w:t>GGCCAGGCCTGTTTTGAATGATCCCCGGAAACTTAGCCGAATAATGGATCCAAGACTCGA</w:t>
      </w:r>
    </w:p>
    <w:p>
      <w:pPr>
        <w:pStyle w:val="Normal"/>
        <w:rPr/>
      </w:pPr>
      <w:r>
        <w:rPr/>
        <w:t>GGGACAGTATTCTGAGGAAGGGGCAAGAAAAGCAGCTGCATTGGCTTACCAATGTCTCAG</w:t>
      </w:r>
    </w:p>
    <w:p>
      <w:pPr>
        <w:pStyle w:val="Normal"/>
        <w:rPr/>
      </w:pPr>
      <w:r>
        <w:rPr/>
        <w:t>CCACAGGCCAAGAAATAGACCCTTGATGAGCACTGTGGTTAGTGTTCTTGAGCCTCTTAA</w:t>
      </w:r>
    </w:p>
    <w:p>
      <w:pPr>
        <w:pStyle w:val="Normal"/>
        <w:rPr/>
      </w:pPr>
      <w:r>
        <w:rPr/>
        <w:t>GGACTTTGATGATGTTTCCATTGGACCCTTTGTTTACACTGTTCCCACTGATCACAATGA</w:t>
      </w:r>
    </w:p>
    <w:p>
      <w:pPr>
        <w:pStyle w:val="Normal"/>
        <w:rPr/>
      </w:pPr>
      <w:r>
        <w:rPr/>
        <w:t>AATGGCAAAAGAGGTTTGAAC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6</w:t>
      </w:r>
    </w:p>
    <w:p>
      <w:pPr>
        <w:pStyle w:val="Normal"/>
        <w:rPr/>
      </w:pPr>
      <w:r>
        <w:rPr/>
        <w:t>AAATGTAGGGATGTCTATCAGATGGGACATTAATAGCAGTAAAGCTACTCTCTTCTAAAT</w:t>
      </w:r>
    </w:p>
    <w:p>
      <w:pPr>
        <w:pStyle w:val="Normal"/>
        <w:rPr/>
      </w:pPr>
      <w:r>
        <w:rPr/>
        <w:t>CAAGACAAGGGAATCGTGAGTTCTTAAATGAGATAGGAATGATTTCTGCTTTGCAACATC</w:t>
      </w:r>
    </w:p>
    <w:p>
      <w:pPr>
        <w:pStyle w:val="Normal"/>
        <w:rPr/>
      </w:pPr>
      <w:r>
        <w:rPr/>
        <w:t>CTTATCTTGTTAAACTCTATGGATGTTGCGTAGAAGGAGATCAACTATTGTTGATATATG</w:t>
      </w:r>
    </w:p>
    <w:p>
      <w:pPr>
        <w:pStyle w:val="Normal"/>
        <w:rPr/>
      </w:pPr>
      <w:r>
        <w:rPr/>
        <w:t>AATATATGGAAAATAATAGCCTTGCTCGAGCTTTATTTGGTAAATCTACTTATTATATCA</w:t>
      </w:r>
    </w:p>
    <w:p>
      <w:pPr>
        <w:pStyle w:val="Normal"/>
        <w:rPr/>
      </w:pPr>
      <w:r>
        <w:rPr/>
        <w:t>TGAACTTTTGATTATTATCACTTATATTAACTTATGAATATGACTATATATGTTACTTTT</w:t>
      </w:r>
    </w:p>
    <w:p>
      <w:pPr>
        <w:pStyle w:val="Normal"/>
        <w:rPr/>
      </w:pPr>
      <w:r>
        <w:rPr/>
        <w:t>TTCCGTTTTATATCATTTTCTCAAATGAAGGTCCTGAAGAATTCCAAATAAAATTGGATT</w:t>
      </w:r>
    </w:p>
    <w:p>
      <w:pPr>
        <w:pStyle w:val="Normal"/>
        <w:rPr/>
      </w:pPr>
      <w:r>
        <w:rPr/>
        <w:t>GGCCAACAAGGTACAAGATTTGTGTTGGTATTGCTGGAGGTTTGGCATACCTTCATGAAG</w:t>
      </w:r>
    </w:p>
    <w:p>
      <w:pPr>
        <w:pStyle w:val="Normal"/>
        <w:rPr/>
      </w:pPr>
      <w:r>
        <w:rPr/>
        <w:t>AATCACGATTGAAGGTTGTTCACAGGGACATCAAGGCCACTAATGTGTTGCTTGATAAAG</w:t>
      </w:r>
    </w:p>
    <w:p>
      <w:pPr>
        <w:pStyle w:val="Normal"/>
        <w:rPr/>
      </w:pPr>
      <w:r>
        <w:rPr/>
        <w:t>ATCTCAACCCAAAAATATCTGACTTTGGTTTGGCAAAGCTTGATGATCAGGAAAACACTC</w:t>
      </w:r>
    </w:p>
    <w:p>
      <w:pPr>
        <w:pStyle w:val="Normal"/>
        <w:rPr/>
      </w:pPr>
      <w:r>
        <w:rPr/>
        <w:t>ATATTAGCACCCAAATAGCTGGAACATAGTAAGTTCCTATCTCTTTTGTGTAATTCAATA</w:t>
      </w:r>
    </w:p>
    <w:p>
      <w:pPr>
        <w:pStyle w:val="Normal"/>
        <w:rPr/>
      </w:pPr>
      <w:r>
        <w:rPr/>
        <w:t>GAGAAATATTTTTCATGTATATGATTGTACTCTTAAGAAACAAAAAATTAAAAGGATTCA</w:t>
      </w:r>
    </w:p>
    <w:p>
      <w:pPr>
        <w:pStyle w:val="Normal"/>
        <w:rPr/>
      </w:pPr>
      <w:r>
        <w:rPr/>
        <w:t>TAGATGATTCACTTAACCAAATTCATTTATTTTTTAAATGCAATAATCTGGTTTGGATAA</w:t>
      </w:r>
    </w:p>
    <w:p>
      <w:pPr>
        <w:pStyle w:val="Normal"/>
        <w:rPr/>
      </w:pPr>
      <w:r>
        <w:rPr/>
        <w:t>GTGGATCAAAGAAAAATTTTGTCTCTAATGCAATCCAACATTTAAAGTAATATCTTCTAA</w:t>
      </w:r>
    </w:p>
    <w:p>
      <w:pPr>
        <w:pStyle w:val="Normal"/>
        <w:rPr/>
      </w:pPr>
      <w:r>
        <w:rPr/>
        <w:t>GTAGTGNGATGAGAGTAGTTTTTTTTTTTGTTATATGGAAAAAAATACAAAATTA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7</w:t>
      </w:r>
    </w:p>
    <w:p>
      <w:pPr>
        <w:pStyle w:val="Normal"/>
        <w:rPr/>
      </w:pPr>
      <w:r>
        <w:rPr/>
        <w:t>GCATGCAAACGGAAATGGGTTGACCTTATGGAGAGACTGAACATAGCAATAGATATGTGT</w:t>
      </w:r>
    </w:p>
    <w:p>
      <w:pPr>
        <w:pStyle w:val="Normal"/>
        <w:rPr/>
      </w:pPr>
      <w:r>
        <w:rPr/>
        <w:t>GTGCATTGGACTACNTGCACAATGATAGTGAGATCCCAGTTGTGCACTGTGATNTGATGC</w:t>
      </w:r>
    </w:p>
    <w:p>
      <w:pPr>
        <w:pStyle w:val="Normal"/>
        <w:rPr/>
      </w:pPr>
      <w:r>
        <w:rPr/>
        <w:t>CTAGCAACATTCTCTTGGACACAGACATGACGGCAAAGGTTGGAGACTTTGGATTGGCTA</w:t>
      </w:r>
    </w:p>
    <w:p>
      <w:pPr>
        <w:pStyle w:val="Normal"/>
        <w:rPr/>
      </w:pPr>
      <w:r>
        <w:rPr/>
        <w:t>GGTTGCTTATTCAAAGATCAACCAATCAAGTTTCCATTAGCTCCAGTCATGTTCTTAGGG</w:t>
      </w:r>
    </w:p>
    <w:p>
      <w:pPr>
        <w:pStyle w:val="Normal"/>
        <w:rPr/>
      </w:pPr>
      <w:r>
        <w:rPr/>
        <w:t>GTTCTATCGGCTACATACCTCCAGAATATGGATGGGTAGAGAAAGCATGTGCAGCTGGAG</w:t>
      </w:r>
    </w:p>
    <w:p>
      <w:pPr>
        <w:pStyle w:val="Normal"/>
        <w:rPr/>
      </w:pPr>
      <w:r>
        <w:rPr/>
        <w:t>ATGTATATAGTTTTGGTATAGTGTTGCTAGAGTTATTCTCTGGCAAAAGTCCAACTGATG</w:t>
      </w:r>
    </w:p>
    <w:p>
      <w:pPr>
        <w:pStyle w:val="Normal"/>
        <w:rPr/>
      </w:pPr>
      <w:r>
        <w:rPr/>
        <w:t>AATGTTTCACTGGAGGGCTAAACATAAGAAGATGGGCGCATTCAGCATTCGAAGAGAAGA</w:t>
      </w:r>
    </w:p>
    <w:p>
      <w:pPr>
        <w:pStyle w:val="Normal"/>
        <w:rPr/>
      </w:pPr>
      <w:r>
        <w:rPr/>
        <w:t>CAATGGAAGCCATTGACCCTAAGTTGGTGTCCCTCATTTTGCATGATGACCCTTCAGAGG</w:t>
      </w:r>
    </w:p>
    <w:p>
      <w:pPr>
        <w:pStyle w:val="Normal"/>
        <w:rPr/>
      </w:pPr>
      <w:r>
        <w:rPr/>
        <w:t>GACAAAATAACGTACAAGTGTATTGTGTGGATGGAATTCTAGGAGTAGCCATAGCTTGTA</w:t>
      </w:r>
    </w:p>
    <w:p>
      <w:pPr>
        <w:pStyle w:val="Normal"/>
        <w:rPr/>
      </w:pPr>
      <w:r>
        <w:rPr/>
        <w:t>CTGCAGACAACTTAGATGAACGCATTGGCATTAGAGATGCTGTTCGCCAACTCAAAGCTT</w:t>
      </w:r>
    </w:p>
    <w:p>
      <w:pPr>
        <w:pStyle w:val="Normal"/>
        <w:rPr/>
      </w:pPr>
      <w:r>
        <w:rPr/>
        <w:t>CTGAAGACTCTTTGAATCACTCTTATCACACTTCTACTGCACACATCGTTTCGCTAAAGT</w:t>
      </w:r>
    </w:p>
    <w:p>
      <w:pPr>
        <w:pStyle w:val="Normal"/>
        <w:rPr/>
      </w:pPr>
      <w:r>
        <w:rPr/>
        <w:t>AATGCTGAAATGTTATGATCTGGGAAATGCATAACGTAATAATACTTTTGTTGACCATGA</w:t>
      </w:r>
    </w:p>
    <w:p>
      <w:pPr>
        <w:pStyle w:val="Normal"/>
        <w:rPr/>
      </w:pPr>
      <w:r>
        <w:rPr/>
        <w:t>AATGATCAAGTTTTTAGTTTGTCTAAGTCAAAGAATATGATAGAAATTGAGGCGCTAATA</w:t>
      </w:r>
    </w:p>
    <w:p>
      <w:pPr>
        <w:pStyle w:val="Normal"/>
        <w:rPr/>
      </w:pPr>
      <w:r>
        <w:rPr/>
        <w:t>ATAGATTATAAGTGTTTGTGTTTGTGGTTAATTACACTTGTAAAACTTATGTATCTCTTC</w:t>
      </w:r>
    </w:p>
    <w:p>
      <w:pPr>
        <w:pStyle w:val="Normal"/>
        <w:rPr/>
      </w:pPr>
      <w:r>
        <w:rPr/>
        <w:t>TAATTATTTATGGCATTTTTTTT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8</w:t>
      </w:r>
    </w:p>
    <w:p>
      <w:pPr>
        <w:pStyle w:val="Normal"/>
        <w:rPr/>
      </w:pPr>
      <w:r>
        <w:rPr/>
        <w:t>TCGTTGGTGGCTGAAGAGGTTATTTATGGCAGAGATGAGGACAAAGAAAACATCTTTAAT</w:t>
      </w:r>
    </w:p>
    <w:p>
      <w:pPr>
        <w:pStyle w:val="Normal"/>
        <w:rPr/>
      </w:pPr>
      <w:r>
        <w:rPr/>
        <w:t>TGGCTCACATCTGACAATGAGAACTATCATAACCAACTGTCAATACTTTCTATTGTGGGT</w:t>
      </w:r>
    </w:p>
    <w:p>
      <w:pPr>
        <w:pStyle w:val="Normal"/>
        <w:rPr/>
      </w:pPr>
      <w:r>
        <w:rPr/>
        <w:t>ATGGGCGGGATGGGTAAGACCACACTTGCTCAACATTTGTATAACGACCCAATGATAAAG</w:t>
      </w:r>
    </w:p>
    <w:p>
      <w:pPr>
        <w:pStyle w:val="Normal"/>
        <w:rPr/>
      </w:pPr>
      <w:r>
        <w:rPr/>
        <w:t>GGTGAATTTGCTATCAAAGCCTGGGTCTATGTTTCTGATGAATTCGATGTTTTCAAGTTA</w:t>
      </w:r>
    </w:p>
    <w:p>
      <w:pPr>
        <w:pStyle w:val="Normal"/>
        <w:rPr/>
      </w:pPr>
      <w:r>
        <w:rPr/>
        <w:t>ATCAGAGCAATTCTTGAGACAATCCATAAGTCAACCGATGATAGCAGAAACCTAAAAATG</w:t>
      </w:r>
    </w:p>
    <w:p>
      <w:pPr>
        <w:pStyle w:val="Normal"/>
        <w:rPr/>
      </w:pPr>
      <w:r>
        <w:rPr/>
        <w:t>GTTCAGGGACAATTGAAAGAATCGTTGATGGGAAAGAAGTTTCTACTCGTTCTGGATGAT</w:t>
      </w:r>
    </w:p>
    <w:p>
      <w:pPr>
        <w:pStyle w:val="Normal"/>
        <w:rPr/>
      </w:pPr>
      <w:r>
        <w:rPr/>
        <w:t>GTCTAGAATGAAGACTGAAGTCAATGGAAATCATTGCAAACTCCTATTAAATATGGGACT</w:t>
      </w:r>
    </w:p>
    <w:p>
      <w:pPr>
        <w:pStyle w:val="Normal"/>
        <w:rPr/>
      </w:pPr>
      <w:r>
        <w:rPr/>
        <w:t>AAGGGAAGTAAAATTCTTGTCACAGCATGCAGTAACAAAGTTGCTTCTAAGTCTGTAAAT</w:t>
      </w:r>
    </w:p>
    <w:p>
      <w:pPr>
        <w:pStyle w:val="Normal"/>
        <w:rPr/>
      </w:pPr>
      <w:r>
        <w:rPr/>
        <w:t>TCATCAACCAACTTCATATTTTTCCATCAATTTTCTTCATCCATTTTACCCACACAATGC</w:t>
      </w:r>
    </w:p>
    <w:p>
      <w:pPr>
        <w:pStyle w:val="Normal"/>
        <w:rPr/>
      </w:pPr>
      <w:r>
        <w:rPr/>
        <w:t>ATCCATAAAACTACAACGTATAAAAAATTACAAAGAGTTACGTAGATTCAACATAGGACT</w:t>
      </w:r>
    </w:p>
    <w:p>
      <w:pPr>
        <w:pStyle w:val="Normal"/>
        <w:rPr/>
      </w:pPr>
      <w:r>
        <w:rPr/>
        <w:t>ACATTATTTCCAGTTTGAAAACAAATAATTTTTTATTTTATTTATTAGAGTATGAATAGG</w:t>
      </w:r>
    </w:p>
    <w:p>
      <w:pPr>
        <w:pStyle w:val="Normal"/>
        <w:rPr/>
      </w:pPr>
      <w:r>
        <w:rPr/>
        <w:t>CTGGTTTTTTCCTTTTAAAAATTAGAGCAACAAGAAATTATTTATATAAATGATGAATAA</w:t>
      </w:r>
    </w:p>
    <w:p>
      <w:pPr>
        <w:pStyle w:val="Normal"/>
        <w:rPr/>
      </w:pPr>
      <w:r>
        <w:rPr/>
        <w:t>AAAATATTTTTTA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29</w:t>
      </w:r>
    </w:p>
    <w:p>
      <w:pPr>
        <w:pStyle w:val="Normal"/>
        <w:rPr/>
      </w:pPr>
      <w:r>
        <w:rPr/>
        <w:t>GATGAATGCAAGGTAAAGTGTTGGGAAAATTGTTCGTGCACGGCTTATGCAAACTTGGAT</w:t>
      </w:r>
    </w:p>
    <w:p>
      <w:pPr>
        <w:pStyle w:val="Normal"/>
        <w:rPr/>
      </w:pPr>
      <w:r>
        <w:rPr/>
        <w:t>ATAAGAGGAGCAGGAAGTGGGTGTTCTATTTGGTTCGGTGATCTTATTGATTTGAAGGTT</w:t>
      </w:r>
    </w:p>
    <w:p>
      <w:pPr>
        <w:pStyle w:val="Normal"/>
        <w:rPr/>
      </w:pPr>
      <w:r>
        <w:rPr/>
        <w:t>GTTTCACAAAGTGGGCAATATCTGTATATTCGAATGGCAGATTCAAGGACAGATCCTAAA</w:t>
      </w:r>
    </w:p>
    <w:p>
      <w:pPr>
        <w:pStyle w:val="Normal"/>
        <w:rPr/>
      </w:pPr>
      <w:r>
        <w:rPr/>
        <w:t>GATGCCCACAAGAAGAAGGCATTGTTGCTGATAGGTACCACCGTGGCTCCTACTGTTCTT</w:t>
      </w:r>
    </w:p>
    <w:p>
      <w:pPr>
        <w:pStyle w:val="Normal"/>
        <w:rPr/>
      </w:pPr>
      <w:r>
        <w:rPr/>
        <w:t>GTCATTCTATTGGCAATCTTATACTATTACAGGAGAAAAAGAAAGTATGAAGAAGAAAAC</w:t>
      </w:r>
    </w:p>
    <w:p>
      <w:pPr>
        <w:pStyle w:val="Normal"/>
        <w:rPr/>
      </w:pPr>
      <w:r>
        <w:rPr/>
        <w:t>GTGTCAGTAGTAAAGAATGATAAAGTTGTTGGACAAGAAGATAGTATGGAACTACCGTTG</w:t>
      </w:r>
    </w:p>
    <w:p>
      <w:pPr>
        <w:pStyle w:val="Normal"/>
        <w:rPr/>
      </w:pPr>
      <w:r>
        <w:rPr/>
        <w:t>TTTGATTTTGCTACATTAGTTAATGCTACCAACAACTTCTCAACTGACAACAAACTTGGG</w:t>
      </w:r>
    </w:p>
    <w:p>
      <w:pPr>
        <w:pStyle w:val="Normal"/>
        <w:rPr/>
      </w:pPr>
      <w:r>
        <w:rPr/>
        <w:t>CAAGGTGGGTTTGGGCCTGTATACAAGGGTGTATTAGCAGATGGACAAGAAATTGCTGTT</w:t>
      </w:r>
    </w:p>
    <w:p>
      <w:pPr>
        <w:pStyle w:val="Normal"/>
        <w:rPr/>
      </w:pPr>
      <w:r>
        <w:rPr/>
        <w:t>AAAAGGCTATCAAGGAGTTCAGGACAAGGATTAACAGAATTTAAGAATGAAGTTATATTG</w:t>
      </w:r>
    </w:p>
    <w:p>
      <w:pPr>
        <w:pStyle w:val="Normal"/>
        <w:rPr/>
      </w:pPr>
      <w:r>
        <w:rPr/>
        <w:t>TGTGCCAAACTGCAACACCGAAATCTGGTTAAAGTTCTTGGTTGCTGCATTGAAGCAGAG</w:t>
      </w:r>
    </w:p>
    <w:p>
      <w:pPr>
        <w:pStyle w:val="Normal"/>
        <w:rPr/>
      </w:pPr>
      <w:r>
        <w:rPr/>
        <w:t>GAGAAAATGCTTCTCTATGAATATATGCCCAACAGAAGTTTAGATTCATTTCTTTTTGAT</w:t>
      </w:r>
    </w:p>
    <w:p>
      <w:pPr>
        <w:pStyle w:val="Normal"/>
        <w:rPr/>
      </w:pPr>
      <w:r>
        <w:rPr/>
        <w:t>TCAACTAAAAGTGAGGTTTTGGACTGGTCTAAGCGCTTTCATATCTTATGTGCAACTGCT</w:t>
      </w:r>
    </w:p>
    <w:p>
      <w:pPr>
        <w:pStyle w:val="Normal"/>
        <w:rPr/>
      </w:pPr>
      <w:r>
        <w:rPr/>
        <w:t>CGTGGACTTCTTTATCTTCATCAGGATTCTAGATTAAGAATAATACATAGAGATTTAAAA</w:t>
      </w:r>
    </w:p>
    <w:p>
      <w:pPr>
        <w:pStyle w:val="Normal"/>
        <w:rPr/>
      </w:pPr>
      <w:r>
        <w:rPr/>
        <w:t>GCAAGTAATATTTTATTGGACAAACACTTGAATCCTAAATTTCAGATTTTGGGTTTAGCA</w:t>
      </w:r>
    </w:p>
    <w:p>
      <w:pPr>
        <w:pStyle w:val="Normal"/>
        <w:rPr/>
      </w:pPr>
      <w:r>
        <w:rPr/>
        <w:t>AGAT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0</w:t>
      </w:r>
    </w:p>
    <w:p>
      <w:pPr>
        <w:pStyle w:val="Normal"/>
        <w:rPr/>
      </w:pPr>
      <w:r>
        <w:rPr/>
        <w:t>CAAGAGAATCTATATTGAAACATCTCTAATCAGATATCTAACAGTGAAACCTACTGTTGCGTTACGATTAAGCAAGCTTGTTTCATGAGCTTGTCCTTTACAAGTCTATAAAGTGTCTCATTCCTCTGCAAGGAGGGTGAGAACCACCGTTCTGAAGACAAACCACTAATAAAACAGTAAAAGAGCAAATGTTCTGCAGAATTTAGAAGATATAATACTGTAAATCACCTCCCTTCAGATTTCACCAGCTGTGAGAATACCCTACTCATGGAAACTCCAGACAGATCATCCAGACTTGAAGCTTCAAATTGTGTAGCGGAAACACTTTCTTCATGGTCGAAATTGTTGACCTGGGGTGACAGTTCTCCGATCATATTAGTACTGTTTTCTTCAGGGTCACCTCGAACAATAGCCTCTTGAAGTTGGAGAGCATACTCCAAATTCCACAAGACATCCCCCATGGAAGGCCTGTCAACACCAAAGTCAGCCAAACATTTTTCAGCAGTTTCTCCAAACTTCCTAAGAGAATCTGGTCTGATTTTTCCATTAAGTGTTGGATCTATTATTTGCTCCAATTGCCCTCTTTTCTGCCATTTCATAGTCCATTCTGCCAAGTTCACCATTTCTCTGGGAAGAGTTGGATCTATAACAGGTCTAGCACAAAGAACCTCAAACAGAACTACTCCAAACGAATACACATCTGACTTTTCTGTAAGTTGTTGCCTCCTGAAATACTCAAGATCAAGGTACCCAAAACTCCCTTTGACAGCGGTGCTCACATGTGTCTGATCAATTTCAGGCCCTGTCTTCGATAGCCCAAAATCAGCAACTTTGGCCATGAGGCTGTCATCAAGCAGGATATTTGCAGACTTCA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1</w:t>
      </w:r>
    </w:p>
    <w:p>
      <w:pPr>
        <w:pStyle w:val="Normal"/>
        <w:rPr/>
      </w:pPr>
      <w:r>
        <w:rPr/>
        <w:t>ATGGAAAGAGAGAGTTCAAATTGCCTTAGATGCAGCAAGTGGATTGGATTATCTGCATAATGGATGTAAGCCACCTATTATTCATAGAGATTTGAAAGGTTCCAACATCCTAGTAGATGAAAACATGCATGCCAAGATTTCAGACTTTGGATTGTCTAGAACTTTTGCAAATGATAGTGACACTCATGTCTTAACTAATTATCCAGGTGGCACACCAGGTTACATTGATCCTGAGTATCACTCCTCTGGGACTCTTAATAAAAGAAGTGATGTGTACAGTTTTGGGGTAATTTTGTTAGAGCTAATTACAGGTCAAGCAGCAATAAGAGGAACTCCTGAGAAACCTAGTCACATACATTCTTGGGTTAAACCCAAACTTGAAGCTGGAGATATCCAAGCAATAGTTGATCCAAGATTAGAAGGAAATTACAATGTTGCTTCAGCTTGGAAATTTTTGGATATAGCCATGTCTTGCCTTCCTGATGTTGCCATTCAAAGGCCTGACATAAGCCACATAACCTCAGAACTCAAGGATTGTTTGTCTTTGGAACTATCCCTTCAAAGGACTGTCACCAACAACAACATACATTCATTCCTCATGGATTCTATGCTCATTGATTTCAATGAATCTGATATAGGTCCATATCCTAGGTAGAATTTCTCCCACCTAAATTACCTCAACATAAATTGATTTATTTCTATAAACAATGTTTTTCTTTGTAATATTATTGTAACTAGTTTTTGGTAAGGATATACATTAAATTTTATTTTTAATTTGTAATTTTCGCTTTCAAATTATATATATAGTAAACCAGTTGTT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2</w:t>
      </w:r>
    </w:p>
    <w:p>
      <w:pPr>
        <w:pStyle w:val="Normal"/>
        <w:rPr/>
      </w:pPr>
      <w:r>
        <w:rPr/>
        <w:t>CCGTTGCTGTCGTCAAGACACACACTCAACTAAAATTGCTTTATAATGTTCGTATGGTTTCGGTATGTATATACAGATCCAATAAAGAAAACACGGTTGGATTGGCAAATGCGCTACCAAACAATTAGAGGTATTGCAAGAGGCATTCTCTATCTCCACGAGGATTCTCAATTGCGAATTATTCATCGAGATCTTAAAGCAAGCAACATTCTCTTGGATGAAAACATGTATCCTAAGATATCAGATTTTGGGATGGCAAGATTGGTTCAAGTAGATCAGACTCAAGCAAATACACACAGAATTGTTGGAACCTAGTAAGTGAGAGAATATAATATAATTGTTCTAGAAGCTTAATTTGAATCAACTGTCAAGTAAAATATTGTACACTGAAGTTTCATAAATTTTATGAGTAACTAAACGTGCATGTGGTTGGCACGCAGTGGATATATGGCACCTGAGTATGCTATATATGGTCAGTTTTCAACAAAATCAGATGTTTTTAGTTATGGTGTACTCGTTCTTGAGATTGTAAGTGGCAGAAAAAGCATTGGTTCTCGTCACGGGGAGAGAGTGGAGGATCTATTGAGCATTGTAAGTCTTTCTTTTCTTGTCACTGTATCTTCCCTCTCCTTTGTCAGAATAATAGGATTAGAAAATTATTTGTTCCTTCACATAATAACTGTATGAATGAAATCTGACGAACATGCATTTGAGCAATTCATACAGACATGGCGAAACTGGAAGGATGGAACAATTGCAAATATTGTAGACCCCACATTAATCAAGGGTTCCCAAAATGAAATAATGAGATGCATCCACATTGNGTTACTATGTGTTCAGAAAACATGGATGCCAGACCAACCATGACTAGTGTTATGCTCATGCTTAACAGCTATTCTCTCACTCTCCCC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3</w:t>
      </w:r>
    </w:p>
    <w:p>
      <w:pPr>
        <w:pStyle w:val="Normal"/>
        <w:rPr/>
      </w:pPr>
      <w:r>
        <w:rPr/>
        <w:t>GCTAGCTTCACTCACGAAGTTGAGGTTATAGCGAGTGTTCGCCATGTGAATCTTGTTACCTTAAGAGGTTATTGTACTGCCACGACCAACTTAGAGGGGCACCAGAGGATTATTGTGACTGATTTGATGGAAAATGGGAGTCTTTATGATCATTTATTTGGTTCTTCTAAGAAAAATCTGACTTGGCCTATTCGTCAGAAGATTGCTCTCGGAACTGCTAGAGGGTTGGCTTATTTGCATTATGGGGCTCAACCTTCCATCATTCACAGGGATATTAAAGCTAGTAACATACTTCTGGACCATAAGTTTGAAGCCAAGGTGGCGGATTTCGGGTTGGCCAAGTTCAACCCTGAGGGAATGACGCATATGAGCACTAGAGTGGCTGGGACTATGGGGTATGTTGCTCCTGAGTATGCCTTGTATGGACAGTTGACAGAGAGAAGTGATGTGTTCAGTTATGGTGTTGTCTTCTTGAGCTTTTGAGTGGGAAAAAGGCTCTTCAAACCAACGATGATGGGCAACCCTCTGCACTCACTGACTTAGCTTGGTCGTTGGTTAGAAACGGTAGTGCTTTGGATGTTGTTGAAGATGGCATTCCGGAGCCTGGTCCACCAGAAGTTCTCGAGAAGTACGTGTTGATTGCTGTCTTGTGTTCTCATCCACAGCTATATGCTANGCCAACAATGGATCAGGTTGTTAAAATGCTGGAGACAGATGAATCGGTTCCCTCCTTAATGGAAAGGCCAATTCCTTTTATTGCTGGGAGGATTGACATTGAGAAATCTGCGCTGAAGTACTCGGGTCAGCTCTGCAGTCCAACCGGTTATCTAGCAT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4</w:t>
      </w:r>
    </w:p>
    <w:p>
      <w:pPr>
        <w:pStyle w:val="Normal"/>
        <w:rPr/>
      </w:pPr>
      <w:r>
        <w:rPr/>
        <w:t>AACTGAACTCGAGACTGTTGGCAGCATTAAGCACCGGAATCTGGTCAGTCTCCAAGGCTACTCTTTGTCCCCTTATGGCCACCTTCTGTTTTATGACTACATGGACAATGGCAGTCTGTGGGATCTTCTTCATGGACCTACTAAGAAGAAAAAGCTTGACTGGGATCTGCGTCTAAAAGTAGCACTTGGAGCAGCACAAGGGCTTGCCTATCTGCACCATGATTGCAGTCCTCGAATAATCCACAGGGATGTGAAATCATCAAACATTTTATTGGACTCAGACTTTGAGCCCCATCTTACTGATTTTGGCATTGCCAAAAGCCTCTGCCCCTCAAAGTCCCATACTTCTACTTACATAATGGGCACAATTGGCTACATAGACCCTGAGTATGCTAGAACTTCCCGTCTCACCGATAAGTCTGATGTGTACAGTTATGGCATCGTTTTACTCGAGTTGCTAACTGGAAGGAAAGCTGTTGACAATGAATCCAACCTCCACCATCTGATTTTGGCCAAGGCAGCAACCAATGCTGTAATGGAAACAGTTGATCCAGACATTACTGCCACATGCAAGGACCTTGGAGCTGTAAAAAAGGTTTACCAGCTCGCTCTATTATGCACAAAGAGGCAGCCCGCTGACAGGCCGACAATGCATGAAGTGACACGTGTACTTGGGAGCCTTGTGCCATCAAACACCCCTCCAAAACAACCAGCAGCACTACCTCCTGCTTTCAACCCATCTGCCAAAGTGCCATGCTACATGGATGAGTATGCAAAACCTCAGACTCCACACTTGGTGAA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5</w:t>
      </w:r>
    </w:p>
    <w:p>
      <w:pPr>
        <w:pStyle w:val="Normal"/>
        <w:rPr/>
      </w:pPr>
      <w:r>
        <w:rPr/>
        <w:t>CCGTTGCTGTCGCTTGATCATTCTTAATGACCTGCACAGTACTAATGTCAATCTCTCCGAAAGAAGGATCAAGGGGTGGAGGTAGGTTGTTATTAGTACTGTGCAGGTCATTAAGAATGAAGATCTTGAAGAGCTGCGAGAACTAGGTTCTGGTACCTTTGGGACCGTGTATCATGGAAAATGGAGAGGAACAGATGTTGCTATTAAAAGAATAAAGAAGAGCTGCTTCACGGGTCGGTCATCTGAACAAGAGAGATTGACTGTAGAGTTTTGGCGGGAAGCTGACATTCTTTCCAAGCTTCATCATCCAAATGTGGTTGCATTTTATGGTGTGGTACAGCACGGACCAGGTGGTACAATGGCCACTGTGGCAGAATATATGGTTGATGGTTCTCTTAGGCATGTATTACTTCGCAAGGATAGGTATCTTGATCGTCGCAAGAGGCTGATAATTGCAATGGATGCAGCTTTTGGAATGGAATATTTGCACTCAAAAAACATTGTGCATTTTGACTTAAAATGTGACAATTTGCTTGTAAACTTGAAAGATCCTTTACGTCCAATATGCAAGGTTGGTGATTTTGGCTTATCAAAAATTAAGCGAAATACTTTGGTTACTGGTGGTGTGCGCGGGACATTACCTTGGATGGCACCAGAGCTTCTGAATGGCAGCAGCAATAAGGTCTCAGAAAAGGTTGATGTGTTCTCCTTTGGCATAGTATTGTGGGAAATTCTTACTGGTGAGGAGCCATATGCCAATATGCACTATGGTGCAATTATAGGTGGGATTGTAAATAACACATTAAGGCCAACCATCCCAAGTAACTGTGATCCTGAATGGAGAACACTAATGGAACAATGTTGGGCT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6</w:t>
      </w:r>
    </w:p>
    <w:p>
      <w:pPr>
        <w:pStyle w:val="Normal"/>
        <w:rPr/>
      </w:pPr>
      <w:r>
        <w:rPr/>
        <w:t>TGCCATATGAAGAATGGAATATCGATTTCACAGAATTGACTGTGGAACTCGCGTTGGGATTGGGTTCTTTGGAGAAGTTTTCCGTGGCATATGGAATGGCACAGATGTCGCAATCAAAGTTTTCCTAGAGCAAGATTTAACTGCTGAAAACATGGAAGATTTCTGCAATGAGATATCCATTCTCAGCCGGCTCCGACATCCTAATGTTATCTTATTTCTTGGTGCATGCACAAAGCCCCCACGCTTGTCAATGGTAACTGAATACATGGAGATGGGCTCTTTGTTTTACTTGATTCATGTGAGTGGTCAAAAGAAGAAGCTTAGTTGGCGGAGAAGACTAAAGATGTTGCGGGACATTTGCCGGGGCCTAATGCACATACATCGTATGAAGATTATTCACCGTGATGTGAAAAGTGCAAATTGTCTTGTGGACAAGCATTGGACGGTGAAAATATGTGATTTTGGACTTTCAAGAATAATAGAAGATTCTCCCATGAGAGATTCCTTGTCAGCTGGAACCCCGGAATGGATGGCTCCTGAACTTGTTCGAAATGAACCATTCACTGAAAAATGTGATATATTCAGCCTGGGGGTCATAATGTGGGAGCTCTGCACCTTGAATAGGCCATGGGAAGGCGTGCCTCCGGAGAGGGTGGTTTATACCGTTGCTAACGAGGGTTCTCGATTGGATATTCCTGAAGGCCCGCTAGGCAGGCTGATTTCAGAGTGTTGGGCGGAACCACATGAACGGCCAAGTTGTGAGGAGATCCTCTCTCGCTTGGTGGACATCCAGTACTCTCTGTTTTGATGCAGTGTTTATCGTTTTGTACATAGTGAATTTCGGGTAGAGTTGTTACTTTAGTGTTTTCGGCTGATGTAAACTTCTATGAATTTTTGTTCTTTATCTAAAGCATAATGAAACATGCATCGGTGCGTTTCTA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7</w:t>
      </w:r>
    </w:p>
    <w:p>
      <w:pPr>
        <w:pStyle w:val="Normal"/>
        <w:rPr/>
      </w:pPr>
      <w:r>
        <w:rPr/>
        <w:t>ACATGAGGAATGGGAGCAAGTTGTGGTCCACAGAGACATTAAGGCTAGTAATGTGCTACTTGATTCCGAATTGAATGGTAGATTAGGGGACTTTGGTCTTTCAAGGTTGTATGAGCATGGAACTGACCCTCACACTACTCATGTGGTTGGAACACTTGGGTATCTAGCACCAGAGCACACTAGAACAGGTAAGGCCACTACAAACTCTGATGTGTTTGCTTTTGGTGCATTTATGCTAGAGGTTGTTTGTGGAAGAAGGCCAATAGAGCAAGTGGGGGGGTCTGGGAGTGAAATTCTGGTTGATTGGGTGTATAATTGTTGGAAAAGAGGTGAGATTGTTGAGGTAAGGGATCCAAACTTGGGCACAAATTATAAGGCAGAGGAGGTGGAGTTGGTGTTGAAACTAGCTTTGTTGTGCTCACATTCAGATCCTTTGGCTAGGCCAAGCATGCGCCAAGTTGTGCAGTACTTGGAGAGAGATGTGCCTCTGCCAGACCTGTCTTTGCTTAGCTTATCTCCCACTGGCTTAACATTTGGTCTGCATGAAGACTTTCAGGATTGTCCAATGTCTTATCCTTCATCCATGGATAGGCCAATCTCCCATACTTCTTCAATTGCTGAATCACTTCTCTCTGGGGGGCGTTGATTTTACAAAAAACACACATCAAATGTGCATGCCTCATTCCTCCATTGTATTTCATTTCATTGCATTCTTAATATTTGTTATTTCATTTTGTATTATATTCTAAAGAGAGATGAGTTATCATA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8</w:t>
      </w:r>
    </w:p>
    <w:p>
      <w:pPr>
        <w:pStyle w:val="Normal"/>
        <w:rPr/>
      </w:pPr>
      <w:r>
        <w:rPr/>
        <w:t>GATGAATCTAAAAGGTCACAACTAGACTGGAAAAAGCGATTTGATATCGTATGTGGGATTGCTAGAGGAGTCTTATACCTTCACCAAGATTCACGATTGAGAATCATTCATAGAGACCTAAAAGCCAGCAATGTCTTGCTGGACTCTGCATTGAACCCCAAAATTGCAGATTTTGGTATGGCTAGAATATTTGGTGGAGACCAAATTGAAGCAAACACAAATCGTGTTGTTGGAACCTAGTAAGTAATCAACAAGCACAACATTAATAATCTTCATTGCATTCTCTGTTACTCAGACAGTACATTAGTAAATATGGTGATTTCATTTTTGTTTTCCTTTTGTAGTGGCTATATGTCACCAGAATATGCCATGGAAGGACAATTTTCTATAAAGTCTGATGTATACAGCTTCGGAGTTTTACTTCTAGAGATTATTACAGGCAGAAAGAATAGTGGTCAACACGAAGACATTACAGCCACAAATTTAGTTGGACATGTTAGTATTTTTATGAGAACTTCTGCTGCAATTTAAATATATCCCTTCAATGATCCAATTGACCTGATTTTCAATTAATGTAGATATGGGATCTGTGGAGAGAAGGGAAAACCATGGAGATTGTTGACCAATCACTAGGAGAGTCGCGCTGTGACCTTGAAGTCCAAAGATGCATACAAATTGGTCTTTTATGCGTGCAAGATTATGCCGCTGACAGACCATCTATGTCAGCAGTTGTTTTCATGCTGGGTAATGACTCAACTCTTCCTGCTCCAAAACAACCAGCGTTTATTTTCAAGAAAACTAATTATGAGAGTTCAAATCCATCAACCAGTGAAGGAATTTATTCAGTANATGATGCAAGTATAACTATGATTGAAGCTC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39</w:t>
      </w:r>
    </w:p>
    <w:p>
      <w:pPr>
        <w:pStyle w:val="Normal"/>
        <w:rPr/>
      </w:pPr>
      <w:r>
        <w:rPr/>
        <w:t>TCATTATATTGGATATTGCACATAACACAATCTCTGGTCATATACCCAATTGTCTTCCTAATATCAAAACCCTACTTTTCAACAATGTTTCTAAAAACAAACTTTCTTTTTCCTTTCNTACATCTCGTAATGCTTACATCTATGAAAGTGACAATCTTGAATTGGTTACTAAAGGTCGAGTATCAAAATATGACCGAAACCTACACTTTATGACCCTAATTGATATGTCAAGTAACAATTTGTCTGGAACAATACCTCCACAAATGTTTAGTCTTATGGGATTGTCTTCCTTGAACTTATCCAACAATAATTTATCAGGAAAAATACTAAATGAGATAGGAAATATGAAAAACTTAGAGTCTCTTGATTTTTCAAAAAACCAACTTGGGGGTGAAATTCCTCAGAGCTTATCCAGTTTGTCCTTTTTGGCTTACTTGAATATTTCATTCAACAATTTGAGAGGCAAAATACCATCAGGCACACAACTTCAAGGATTCACTGCTTTTAGTTATATGGGCAACAGTGATCTTTGTGGACCCCCACTTACCAAAATGTGCTTTCAGGATGATAAACATAAAGACACAAAGCTTGTTGGGGAAGATGGAAATCAATATGAATTTTGGCCATGGTTTTACATCGGAATAGAATATGGATTTGTAACGGGCTTTTTGGGAGTTTGTTGTGCCGTTTTCTTCAACACAAAACTAAGACATGCTTACTTCAAGTTTCTTAATGACTTGAGAGATCGACTTCGTGTCTTGGTGGTTGTCAACATGAATCCCTTCCGTTAAGCTCAAACAAGTTGCATACAAATACTGGTAAGTGAAAACCTTTT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0</w:t>
      </w:r>
    </w:p>
    <w:p>
      <w:pPr>
        <w:pStyle w:val="Normal"/>
        <w:rPr/>
      </w:pPr>
      <w:r>
        <w:rPr/>
        <w:t>GAATCAAAAGGCAACGGACAAGAATTTATCAATGAAGTGGCAAGTATTAGTAGAACTTCACATGTTAATATTGTTAGACTTTTGGGATTTTGTTTTCATGGTTCTAAGCGTGCTTTAATATATGTGTTTATGCCAAATAGATCTCTTGACAAGTTTATATATGAACAGAAAAATTCATTACAAGTTGCTCATCAATTGGATTGCAAGATATTATATGATATAGCAATTGGCATTGCTCGTGGATTAGAGTATTTACATAGAGGTTGCAATACCAAAATCTTGCATTTTGACATAAAACCTCACAATATATTACTAGATGAGAATTTTAGTCCGAAAATTTCAGATTTTGGACTAGCAAAAATATGTTCAAGAAAAGAAAGTGCGATATCCATTACTTTTGCAAGGGGAACTGTAGGTTATATTGCTCCAGAAGTTTTTTCCAGGAACTTTGGTGTTGTGTCACATAAATCAGATGTTTACAGCTATGGAATGATGATCTTAGAAATGGTTGGAAGAAGAAAGAATATTGAAGTTGAAGTCGATTGTTCAAGTGAATTATATTTTCCTCATTGGATTTATGATCGTCTTGAGTCAAATAATGAACTTGATCTAGAGATTGTGAAAAATGAAATTGATGAGAAAACGATGAGAAAAATGGCTGTGATAGGTTTATGGTGCATACAAACCAACCTCTCAACTCGACCAACCATAAGTAGTGTGGTGGAAATGTTAGAAAACAGAGTTGAGTTATTGCAACTTCTGCCTAAACCGTTTTTATCTTCTCCTTCACCATCTCCGGTTCATTTATCTTCGCCGATTCATTTGTTAGACCAGACACTATAATTTATGAGATTAAGATGTG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1</w:t>
      </w:r>
    </w:p>
    <w:p>
      <w:pPr>
        <w:pStyle w:val="Normal"/>
        <w:rPr/>
      </w:pPr>
      <w:r>
        <w:rPr/>
        <w:t>GTGGAAGACCCAATGGTAACATTAGAGGAGCTTCCTAATTTGAAGTTTCTAAACGGGTGGGATATGTTTGTTGGAAAGAAAATGGCATGCACACGAAATGGTTTTCGTCAGCTAAAGGTTATTATACTTCGTGGCTTGCCTAATCTAGATGAGTGGACAATAGAGAATGAAGCCATGCCTAGTCTTTACCGATTGAGCATATCTGATTGCAACAATTTAAAGACGATTCCTGATGGGCTAAAATATGTTACTAGTCTTCGGGAGCTAGAAATCAGGTGGATGCCTAAATCATTCAAGACCAGGCTTGGAACTTCTGGAGAGGATTACCACAAAGTCCAGCATGTTCCATCTATTGTATTTTTGAACTAAGGATTGAATCAATAACTATCCTCCTTTACCCTCGTGCTTCCAGTCTCCAGAATCTGAGGTTTAAACTTGGAACTTGCTATGTTCGTGCCTGGTTTTTTTTGCATTGTCATCGATGGATTCAATTATTTTTATTTAGTATGCTTTTTTATATTTGCGAGATTGTTTGTAGAATAGATTTTCCGAATCCTATTTAGTGAAAAAGCTTGATTGTTTTATTATCACAAACTTGTAAATGTAAACATTGTTTTCTATGTTTTCAGAATGTATTACATACTTCATTT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2</w:t>
      </w:r>
    </w:p>
    <w:p>
      <w:pPr>
        <w:pStyle w:val="Normal"/>
        <w:rPr/>
      </w:pPr>
      <w:r>
        <w:rPr/>
        <w:t>GAAATGTGAAGTGAAGTTGGAATACTTGGAGCCGGAGTATTTTATGACTGCAAGGTTATCAGACAAATCTGATGTGTACTCTTTTGGGGTGGTAATGTTAGAGATTTTGTGTAGGAAGAAAGCATGTTTTTTAACCCCAAGTGGAGATTGTGAGTACCTTGTTAAGTGGGCATTTGATGATGAAAGGAAGGGGGTTTTTGAGAAGATTGTTGATCCATCTCTTATTGGAAAAATAGCACCTGCTTGTTGGGAAGTGTTCATTGAGATTGTTCAGAGATGTTTGGCTTCAGTTGAAGAGAGGCCAACAATGGGTGAAGTGACGATGGTTCTTGAAAATGCATTTCTGTTGCAGAGAGAGCAGATGTGTGAAGGAGTGTAATGAGCCTAGAATCTGTGAGGGGGTCAATTCAAACTAATCTTTGAGTCTATCACTCGGTGTTACACTAAGCGACTCCCTCACCTTGAGGCGGGTTTCAATATGCATGTACATTTTATTTACGAGTTTATTTGATTATAAAGATAATCTTTCC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3</w:t>
      </w:r>
    </w:p>
    <w:p>
      <w:pPr>
        <w:pStyle w:val="Normal"/>
        <w:rPr/>
      </w:pPr>
      <w:r>
        <w:rPr/>
        <w:t>TCATTCACCGAGATTTAAAAGCCAGCAACATATTGCTGGATACCAATATGAATCCCAAAATATCAGATTTTGGAATGGCAAAAATATTTGGTGAAAATGAACTTCAAGCAAATACAAACAGAATTGTTGGAACATATGGTTACATGGCCCCTGAATATTCTATGGAAGGACTTTTCTCAATAAAATCGGACGTGTTTAGTTTTGGGGTACTTTTGTTGGAGATCATAAGTGGCAAGAAGAATACTGGCTTTTATCAAACCGGTTCCTTTAATCTTCTTGGATATGCTTGGGATCTTTGGACAAGCAATTCAGGAATGGACCTAATGGATACTGCACTAGACGATAGTGATACTAGTAGTAATTGTATGCATACTGTGCCAAGATATGTGAACATGGGACTTCTTTGCGTTCAAGAAAGTCCAGAAGATAGGCCAACCATGTCTGATGTTGTAGCAATGATTGGGAATGACACTGTACCCCTTCCTTCTCCTAAACCACCAGCATTTCTAAAGTTGAGAGGTGATGACAGTTCAACACTGCCCTGCAGAATGACAGAAAGTTTATCAGTGAATGGTATGACAGATACAATTGTGCAAGCAAGATGAGTTCTATATTTAAAGCTTTTCTATTTAAAGTTTTCTCAATTAATGTTTCTATTCCTCTTCTATATTTACCACGGAATCAGATTTAGAAAAACTGAGTTTGATTCCAAAAGTTAAATGATGTTTAAAATACTTTTTTGGAATCTTAGCTTGTATTTTTAAAGATTAAATATGATGCAAGGTTGCAACATATAAGAGATATGTTGGAACCAAATCTAGCTGGTTTTAT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4</w:t>
      </w:r>
    </w:p>
    <w:p>
      <w:pPr>
        <w:pStyle w:val="Normal"/>
        <w:rPr/>
      </w:pPr>
      <w:r>
        <w:rPr/>
        <w:t>GTTATTAGTATTTCTTGGGTGACCATCAAAAGGAGAAGAACGGAGGATGGTGTTGGTTTCGATAGAGAAGTTATGCCTAGAAGGTTTGGTTATGGCGAAATAGTTTCAGCCACCAACGGGTTTGCAGATGATAGAAGGCTGGGAGAAGGAGGGTCTGGAGAAGTTTACAAAGGGTTTCTGAATGACGGAGGGCGCGTGGTTGCTGTGAAAAGGATATTTTCTGATGTGGAAGATTCTGAGAGAATATTTAGAAACGAGGTGAAGATTATAAGTCGTCTTATACATAGAAACCTTGTGCAATTCATGGGGTGGTGCCAGGAACAAGGGGAGCTGTTACTGGTTTTTGAGTACATGAGTAATGGAAGCCTTGACAATCATCTTTTTGGCAACAGAAGAAGGTTGACATGGGATGTTAGATACAAGATAGCATTAGGTGTGGCTAGAGCACTTCGTTATCTTCATGAAGACGCAGAACAGTGTGTTGTTCATAGGGATATAAAGTCAGGTAATGTTTTGTTAGACACAGATTTCAATACTAAGATTAGTGACTTTGGGATAGCATAGTTGGTGGATCCAAGATTGAGGACTCAGAAGACAAGGGTGGTGGGGACATATGGGTACCTAGCTCCAGAATATATAAACGAAGGAAGGGTTAGCAAAGAATCAGAACAGGTTATAAATGTTCTAAAACAAGAAGTGCCATTGCCAATGTTTTCTGCAAAACTCTCTGATAATGGGCAACCTGATTCGCTTGAATCGTCATCCACAAAAGCATAAATCCTCCCATTTCAAATCTTTTGTTATTTAAAGAATCACTCCACCTAAAGAGGATGTACCAATAAGAGGTAGTTCACATGAATTTCTTC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5</w:t>
      </w:r>
    </w:p>
    <w:p>
      <w:pPr>
        <w:pStyle w:val="Normal"/>
        <w:rPr/>
      </w:pPr>
      <w:r>
        <w:rPr/>
        <w:t>AGGATATTTGTGAAATAAAGAAGGGAATTGAGTTTTTGGGATTCATGGGAATGGGGGCAATTGCAGAGAGTGTGGTTTCAGTGTTGTTGTTAATGTTTGGGTTAACAATGGGAATGGGTTTGAGTTCGAGACCGGAATGGGTCGCGTTAAGGGAGCTTCGATCGTCGTTGGGGATTAGGGCAAAGTATTGGCCCATAAAAGCAGAACCGTGCAGGAACTGGACCGGAGTTCAGTGCCGGAAAGGTCGAGTTGTGGGTTTAAACTTGTCCGGTTTGAGGAGAACCCGGTTGGGTAGCGTTAACCCAAGTTTTGAAGTGGGTTCTCTTGTGAATTTGACACTGTTAGAATCGTTTAATGCTTCTGGGTTTGTGCTTAATGGGTCTATTCCTGAGTGGTTGGGTGGGAGACTGAGGGTGTTGGATGTTCTTGACCTTAGGTTTTGTTCTATAACGGGTTGGATTCCTTATTCAATTGGGAAGTTGAGTGTGTTGAAGGTTTTGGTGCTTTCAGGGAATTTTCTCACTGGTAGAATGCCTTCAACGCTTGGGAACCTCACAAGGTTGTCTGTTCTTGATCTCTCTGCTAACTCTCTTTCAGGCTATGTGCCTGCTTCTGTGTCTATACTTGGGAATCTCACAAGGCTTGATCTTTCTGGCAATTATTTTTCTGGGTCTGTTCCACCTGAACTGGGTGCACTTTCGAGTCTTCAAAAGTTGAACCTTTCTGGGAATTCTTTTACTGGGTCGATTCCCTCTCAACTGGGTAACCTTTTTGAGTTGGTTGAGGTTGATCTTAGTATGAATTTTCTGTCGGGTTCGTTTCCAGGTGATTTGTTTTTCTCTCGGCTCTTGGCCCTCGAGGTTCTCATTCTCAGAGGGCCAAGAGCCGAGAGAAAAAAAAA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6</w:t>
      </w:r>
    </w:p>
    <w:p>
      <w:pPr>
        <w:pStyle w:val="Normal"/>
        <w:rPr/>
      </w:pPr>
      <w:r>
        <w:rPr/>
        <w:t>GGATATGGGAAAGTTTACAAGTGTAATCTTGATCACACACCAGTAGCTGTAAAGGTTCTGCATCAGGATGCAATCAACAAGAAAGAGGAGTTTCTAAAAGAGGTTGAGATTCTTAGTCAACTGCATCACCCTAATATGGTTTTGTTAGTTGGAGCCTGTCCTGAGAATGGTTGCCTAGTTTATGAATACCTGGAAAATGGAAGTCTAGAAGACTATCTTCTCAACAAAAATAGAAAACCACCACTTCCTTGGTTTTTTCGATTTCGCATAGTTTTTGAAATGGCTTGTGGACTTTCGTTCTTGCATAATTCGAAGCCAGAGCCGATTGTCCATCGAGATATAAAGCCTGGCAACATTTTGTTAGACAGAAATTATGTGAGCAAAATTTCTGATGTTGGGCTAGCTAAACTCCTTGCAGAAGTCGTGCCTGACAATATTACAGACTACCGAGAATCAGTCCTTGCCGGTACTTTGCATTACATGGACCCAGAATATCAGAGAACTGGCACTGTTCGACCAAAATCAGATGTATATGCATTTGGAGTTATAACTCTCCAATTAATAACTGGTCGCCATGCACGTGGGCTCATTTTGATTGTTGAAGATGCAATTAGAAATGGCTCCTTCCGTGATTTTTTAGATTCATCAGCTGGAGATTGGCCATTGGATGAGACAGTGGAATTGGCTCANATTGCTCTTAAATGCACAGCACTTAGATGCAGAGATAGACCAGAACTTGATACTGAAGTTCTTCCACTGCTCGAAAGATTTTCTAATGCGGCAAATGCTAGTGCAAGGATAGGAAGAAATAGTGTAAGTGCACCAAGCCAGTATTATTGTCCAATCCTTCANNGAATCATGGATGATCCATATATT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7</w:t>
      </w:r>
    </w:p>
    <w:p>
      <w:pPr>
        <w:pStyle w:val="Normal"/>
        <w:rPr/>
      </w:pPr>
      <w:r>
        <w:rPr/>
        <w:t>CTTCTTGATGATGAGATGGTTGCTCATGTTAGCGATTTTGGCTTAGCAAGACTTCTCTCGACAATCAACAACTCTCACAACCTTAGCACAAGTGGAATAAAAGGGACTATAGGTTATTCTCCCCCAGAGTATGGAGCCAGCTTTCAGGTGTCAACAAAAGGTGACATCTACAGTTTTGGTATTCTAATTCTGGAGATGTTAACTGGGAAACGACCGACAGAAGAAATGTTTAAAGATGGACACAGCCTCCATAACTATGCTAAAAATTCATTTCCAAATAACTTGTTGGATATTGTTGATGCAACTCTTGTTCCAATGGAAAATGAATCTCCTACAATGACTCTAACAGAACAGCACAACATCTCTGAGATTGTAGATCATTTTCATCCTAATACCAATAAGTGTTTGTTTTCATTATTTAAGATTGGTCTAGCTTGCTCAGTGGAGTCACCAGGAGAAAGGATGCTTATGATGGAAGTCACCACGCAGCTAAATATGATTAGAAATGCTTTTTATGCTCGACGGATCAGAGGTAGATATAGCTGAAAATAAGGTGGTACCTGAACCGTAATTAGGGGTGGCAATCCGTCCACCCTTCTTCATTTAAGTCAGGTTAATTTTTGAACTCATCAACCCACATTGGTTCGACCTACCTAGTATGTCAATCCTCCAAATTCCAGGCGGGACGAGACATAACGAACTAGTTTGTCAATTTGTCCTTTTATATTTATAATATTTTTGAAGAAAGATGTCATGCTT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8</w:t>
      </w:r>
    </w:p>
    <w:p>
      <w:pPr>
        <w:pStyle w:val="Normal"/>
        <w:rPr/>
      </w:pPr>
      <w:r>
        <w:rPr/>
        <w:t>ACGGCCATAATCTTTTGTCATCGATTCTTTCTTCGACAATCTCACGCAAAGAACGACAGAAGGACCATTGCAACAGTTTGCATGTTCCTTGCTGGGAAGGTTGAAGAGACTCCCCGGCCACTAAAGGATGTTATTCTCGTTTCTTATGAGATCATTCATAAGAAGGATCCTGCTGCTGCACAGAGGATAAAGCAGAAGGAAGTGTATGAGCAGCAAAAAGAATTAATTTTACTTGGAGAGAGGGTTGTGCTTGCGACTTTAGCTTTTGATCTGAATGTTCAACATCCATATAAACCTCTTGTGGAGGCCATAAAGAAGTTCAATGTTGCAAAGAATGCCCTTGCTCAAGTTGCGTGGAACTTTGTTAATGATGGGCTGAGGACATCGCTCTGCCTGCAATTTAAGCCACATCATATTGCGGCAGGTGCCATTTTCCTGGCTGCTAAGTTCTTGAAAGTGAAGCTTCCATCAGATGGTGAGAAGGTTTGGTGGCAAGAGTTTGATGTCACCCCACGTCAATTAGAGGAAGTTAGCAATCAAATGCTGGAACTCTATGAGCAGAACAGACTTCCACCAGCACAGGGAAGTGAAGTAGAAGGAAGTGCTGGAGGAACAAGATCTACTACAAAGGCGCCTGCTGTGAATGAGGAGCAAGCGTCAAAGCAAATATCATCTCAAGCCCCCCAACACTCATCTGTAGAAAGAACTGTGGTGCCGCAAAGAGGAACTGAGAACCAAAGCAACGATGGAAGTGCAGAAATGGGCAGTGACATTACTGATCACAAGATGGACTTGGATAATAGTGAGTCTCGGAATTCAGAGCAGTT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49</w:t>
      </w:r>
    </w:p>
    <w:p>
      <w:pPr>
        <w:pStyle w:val="Normal"/>
        <w:rPr/>
      </w:pPr>
      <w:r>
        <w:rPr/>
        <w:t>GAGATATCAGGGGTTATTCCAGACTCCCTTGCCAACCTCCTCAATTTAAACCTGATTGATTTGTCAAGAAACAAACTAATGGGGAGAATACCTACCAGTTTTGGGAATTTGCAAAGTCTGCTTTACATGGACTTATCAAGCAACCAACTCAATGAAAGCAATCCTATGGAAATCCTCAATCTCCCAACTTTGAGCAATGTTTTGAATTTGTCAATGAACCCTTTTGAGTGGACCAATACCTCAAATTGGGAGATTGAGTGGTGTTGCCTCCATTATTGACTTTTCTAGCAACCAATTGGATGGTGACATCCCCAGTTCATTCAGCAATTGTCTCAGCTTAGAAAATTTATTTTTGACCAGGAATCAGCTTTCAGGTTCCATTCCAAAGGCTCTTGGAGAAGTGAGAGGCTTGGAAACTTTGAACCTATCCTCCAACCAACTCTCTGGAACCATTCCTGTTGAACTTCAAAACTTACAGGTGCTTAGGCTCTTAAACTTCTCGTATAATGATTTAGAAGGAGACATTCCAAGTGGTGGAGTTTTCCAAAATCTCTCTGCTGTACATTTAGAAGGCAATGGAAATCTCTGCTTGCAAGCCCCGTGTGTGAATCGTGGCGAAGGAAGAAGAAATATAAGACATTACATTATCGTAGCCGTTTCAGTAGCATTGGCACTGTGTCTCACAATTGGCTCAATACTATATATAAAGATTAGAAAGGTGAAGGTATCATCATCATCATCATCATCTGAACAGTTAGCCTCTTGCACTAATGATCTCTTATGATGAGCTTCATTTAGCAACTGAGGAAATCAACCAGGAAACTTACTAGGTGTTGGGAGCTTTGGCTCAGTTTACAAAGGCAATCTATGTTATGGAACTACTG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0</w:t>
      </w:r>
    </w:p>
    <w:p>
      <w:pPr>
        <w:pStyle w:val="Normal"/>
        <w:rPr/>
      </w:pPr>
      <w:r>
        <w:rPr/>
        <w:t>GGAAGGTACATATGTGGCAAGCATGTTGAGCAGAAGCAAACAGATGCTGAATCCAGCAATCACACGGTTACCATTCCAAAAGCCTCAACTCTTGGGCCTGATGTATTTGAAATGGATAAGCCTGTTATTTTTACATATGAAGAGATTTTCTCCACATCTGATGGTTTCTCTGATTCAAATCTACTTGGGCATGGAACATATGGTTCTGTTTATTATAGCCTCCTTCGTGATCAGGAAGTTGCTATTAAAAGAATGACTGCTACTAAAACAAAAGAATTTTTGTCAGAGATGAAAGTTTTGTGCAAGGTTCATCATGCTAATCTGGTAGAATTGATTGGCTATGCAGCTAGTCACGAGGAGCTTTTCCTAGTTTATGAATATGCTCAGAAGGGTTCACTTAGAAGCCATTTGCATGATCCTAATAGTAAGGGTCATTCCCCACTTTCTTGGATCATGAGGGTGCAGATTACGCTTGATGCTGCTAGGGGCCTCGAATACATACACGAGCACACAAAAACTCATTATGTACACCGTGATATCAAAACCAGTAACATATTACTTGATGCTTCCTTTAGAGCAAAGATTTCAGATTTCGGGTTAGCAAAACTTGTTGGGAAAACAAATGAGGGAGAAATATCAACTACCAAAGTTGTTGGTACATATGGATATCTTGCCCCAGAATATTTGAGTGAGGGTCTTGCGACAGCTAAAAGTGATGTCTATGCATTTGGGGTTGTCCTTTTCGAGATTA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1</w:t>
      </w:r>
    </w:p>
    <w:p>
      <w:pPr>
        <w:pStyle w:val="Normal"/>
        <w:rPr/>
      </w:pPr>
      <w:r>
        <w:rPr/>
        <w:t>GTTGAATATCACATTTGCAGACCTCTTGGCTGCAACTTCCAACTTTGACAGGGGCACCCTTTTGGCTGAGGGGAAATTTGGGCCAGTCTATAGAGGATTTCTACCTGGTGGTATTCATGTGGCAGTTAAAGTTTTGGTTGTTGGTTCTACATTAACAGATGAGGAGGCTGCAAGAGAGCTAGAGTTTCTTGGTAGAATCAAGCACCCGAATCTTTCCTTTAACTGGATATTGTGTAGCTGGGGACCAAAGAATTGCCATATATGATTACATGGAGAATGGTAACTTGCAAAACCTGCTTTACGACCTGCCACTTGGGGTACAAAGCACAGATGATTGGAGCACAGACACATGGGAAGAAGCTGACAACAATGGAATTCAAAATGCTGGCTCTGAAGGGCTACTCACATCTTGGAGATTTCGCCACAAGATAGCCCTTGGCACGGCTCGAGCATTGGCATTTTTGCATCACGGTTGCTCCCCTCCAATAATCCACAGAGCAGTTAAGGCTAGCAGTGTTTATTTGGACTATGACTTGGAGCCAAGGTTGTCTGATTTTGGACTGGCCAAGATTTTTGGAAGTGGCTTGGATGATGAAATTGCGCGTGGCTCACCTGGTTATGTTCCACCAGAGTTTACTCAACCAGAATTGGACACCCCAACCCCAAAATCTGATGTGTACTGTTTTGGGGTGGTGCTCTTTGAGCTAGTAACTGGAAAGAAGCCAGTTGGAGATGAGTACCCTGATGATAAAGAGGCAACTTTGGTGAGTTGGGTGAGAGGACTTGTGAGAAAGACCAAGCTTCAAGAGCTATTGATCCAAAAATCGTGACACAGGACCAGATGAACAAATGGAAGAGGCTCTTAAGATTGCTTATCTTTGCACTGCTGAC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2</w:t>
      </w:r>
    </w:p>
    <w:p>
      <w:pPr>
        <w:pStyle w:val="Normal"/>
        <w:rPr/>
      </w:pPr>
      <w:r>
        <w:rPr/>
        <w:t>CTAAAAGATCTGGTCATTGTAGACTCAACTGCTTCATTTGAACCTCTTGAAAAGTTTTGGAACTTTTCTAAACAACTTGATAATTTCTATCTAGTAAACAACACAATCAATGGGGACATATCCAATGTGTTGTTAAGCCCAAAAATCGTTTGGTTAGTTTCCAATAATTTAAGAGGTGGCATGCCTCGTTTATCCGCAGAAGTGATTGTTTTATGTTTGTATAATAACTCTTTGTCTGGGCCAATTTCGCCTCTATTGTGCAACAAAATGAGCAACAAAAGTAATTTGATCCACTTTGATATGGGTTATAATCATTTATCTGGAGACCTCACAGATTGTTGGAATGATTGGAAATCCTTGGTTCATGTTGATTTAGGATACAACAACTTAACAGGAAAGATTCCTCACGCAATGAGTTCTTTGTCCAACCTTCGATTTTTATACCTAGAAAGCAATAACTTGTTTGGTGAGGTACCTGTCTCACTTAAGAATTGCCAAAATCTTTGGATACTTGATATCGGTCACAATAATTTTTCTGGAGATATACCAAACTGGTTGCCACAAAGTTTGAAAGGTCTTAAATTGAGATCCAATCAGTTCAGTGGAAAAATTCCCACACAACTATGTCAACTTCATTCTCTAATGGTGATGGATTTTGCGAGTAATGGATTGTCAGGAGCAATACCCAATTGCTTGCATAACATCACAGCCATGCTTTCTAGCGATGCTTCAACTCGTCAAGTTGGTTTTGTCATTAATTTACCAAGTTTGAAGACTGAAATTAGTTGTACTATTACCATGCTTATAAAGGGAAATGAGTTAGAATATTTTAATT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3</w:t>
      </w:r>
    </w:p>
    <w:p>
      <w:pPr>
        <w:pStyle w:val="Normal"/>
        <w:rPr/>
      </w:pPr>
      <w:r>
        <w:rPr/>
        <w:t>CCGTTGCTGTCGCCGTTGCTGTCGGAAACTGAGAAAGATGCCACCGTATATGGGAAAACGGAAGAATCTTAAAGTAGTAATGAATTATTTTAATGTTGGCCATAGTAGGGAGTTGGGTATTCAACAATTAGGAGAGCTCGACCTTGAGGGAAGTCTATCAATTAAGGAGCTACAAAATGTTGAAAATTCACTAGATGCATTAGAGGCAGATTTGAAGAATAAAACACAGCTTGTGACGCTAGAGTTGGGATGAGAGGCGAATGGGAACTCTATTGATTCAAAAACAGAAGAGGACGTAATTGAGAATTTGCAACCTTCCAAAAACTTAAAGGAGTTGTCAGTTTTTGGGTTTGGTGGCAAACAATTTCCAAAATGGTTACTAGAAAATTCATTGTGGAATATGACGTCTTTAGTGTTGAAGGGATGTGGATCTTGCCAACGCTTACCTCCCCTTGGACTTTTGCCGTTTCTCAAGGTATTGAAGATTGGAAAACTTGATGGGATAGTGAATATTGATGCTGATTTTCATGGGAACAACTCTTCCTCATTTAAATCCCTAGAAATATTGGTGTTCTCCAATATGATTCAATGGGAAAAGTGGGATTGCCAAGCTGTGATGGGTGCTTTTCCACGTCTACAAGAGCTTTCCATAACAAATTGTCCCAAACTGAAAGGACAGCTACCAGAACAACTTGTTCCTTTAGAAGTACTAGAAATTCAAGATTGCCAACAACTTGAGGTATTCGCTCCCAAGGCTCTAAATTTCGAACTAGGTAACTATGGAAAGCTGCAATGGGACTGGGGTACAATGAAAGGTCTCAGAATGGATACCCACAACATGGAAGCATCATTGCAGGAAAATGTTGGGTCCAACACTCTTGA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4</w:t>
      </w:r>
    </w:p>
    <w:p>
      <w:pPr>
        <w:pStyle w:val="Normal"/>
        <w:rPr/>
      </w:pPr>
      <w:r>
        <w:rPr/>
        <w:t>GCAGCAAGTACTTGGTGGTGGTGGACGATGTTTGGCAGAAACAGGTGTGGAATGAGGTGAAAGGGGCATTTCCCGATGACCACAATGGAAGCAGAGTGTTGATGACTACTCGTTGGGCTGAGGTGGCTTCTCACGCAGGCCCTGTTCCTCCCTACGCCCTTCCCTTCCTCACCAAAGAACAGAGCTGGGAGCTACTTTCCAAGAAGGTGTTCAGGGGAGAAGAATGTTCTTCTGATTTAGAGTCTCTGGGAAAATCGATCGCTGAAAGCTGTGATGGGTTGCCACTTGCCCTTATTGTGATGGCAGGGATTTTGGCTAACAAGAAGTCACCAAGGGATTGGTCTAGAATCAAGGACCATGTGAACTGGCATCTTGGGAGGGACAACACTCTGAAGGACATACTCAAACTCAGCTATGACTCTCTGCCCGCGAGGTTGAAGCCTTGCTTTCTGTATTTTGGCTTGTACCCTGAAGATTATAAGATCCCCGTGAAGCAGTTGATCCAGTTGTGGATATCCGAAGGGTTATTATCCCAAGAAACTTCTGGGGGCCAAGACACACCAGAGCCAGAATACATTGCGGAAGAGTACTTGGATGAGCTAGTGGATCGAAGCTTGATCCAAGTGGTTAGCAGAACCAACGATGGGGGAGTCAAAACATGTCGGATTCACGATCTTCTTCGCGACCTTTGCATAAGCGAGAGCAGGGAAGACAAGTTCTTCGAGGTTTGTGGAGAGATTGATGTTCAAAACCTCAATAGTTGTCCCCGTAAGTTGTCTCTGCAGGGTACTCTGTTTCATTTCTCTTCGAGTATGGAATCTGATTACACCATCTCCGCGACGCGTTCCTTGTTAT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5</w:t>
      </w:r>
    </w:p>
    <w:p>
      <w:pPr>
        <w:pStyle w:val="Normal"/>
        <w:rPr/>
      </w:pPr>
      <w:r>
        <w:rPr/>
        <w:t>AGAACAGTGCAATATCAGTTATACGGTCATGACTGATCTGACTGACATGAAGGAGCCACTGATTCCACCAATGTCAACGAAGGCACCGTATGGCTTATGCTTGAACAGATCCAACGACTACTGATCCAATTCCTAACTGTCCTTGGCTCTCAGCCACAGCTTTGCGGTGACTGAGGACAAAGTCTAGACTGTTTCTCATCCACCTCCACAAACTTAAAAGGAATCTCCTGCTCAAGAAGATCTTCTCCAGTTGATTTCGATGATATCTGTGAAAATGGAACAAACCCCTTGAGGCCTTCCACTTGAGCCACCAGACCACCTCTATTTGCATTGACAACCTTACCCTTGACAACAGCATCTTCAGACTGAAGTTGTCTACAGCGTTCCCATGCAAGGTCATATTGGATAGACCTCAAACTCAGGATCAATGAATCATCCGTTCCATTCTCACCAATGATCATAAATTCCTCCCTCAAGCCAGGAACTATACCTGCTTCTTCCACTTTCTTAATTTTGTGGATGCAAGCCTCTTGCAGGGGTAAGTAGGCTGTGGACTTTGCAGTAATGTCAACATAAGCTCCGCTCGCATCTGTGGCAAAAACAGTGCACTTAACCTTTGCTCCAACTTCGGATTCGTAGTCGTATTTGTCGAGAGAGTCGCCGAATTGCTGGAGAGTGAAGGAGACGCCTTCGGTAGGAGCAGTGCGGCACCTCTCGTACGCTTCTTCGAAAAGCTGTTTCAGTCTCACTCTCTCTTTTTTCTGCGCGTTCTCTGTGGCCACGGAACACACCACCGGAATCATACGACGCCGTTGCTGCTTCGGCGGCGGCCTCCATCCCCACTGCAACTGCGACGCCGTCATCGCCTTCGGCATGGCTCCTGTTTCCTACCCCTTTTAACCGCATCCCTTCGCGATCCCTCTTCTCCACCCCCTCTCCCTCGTTCCACCACTCCACAAAATCCCCCCCGGGTCTCCTGCCTGTTCCAGCTCTCAAGTCCATCTCCAAACTGTCCAGGCCCTTTTCTGGCCACTTTTAACCGGTAGGCAACCTTTGGAGGTATGTATCCATAGGAACCGGCAATTGCAGACATGCATTCGGATGGCCCAGAATCTTGCAGCAATTTAGGGAGCCCAAAATCCGCAACATGAGCTTCAAAGTTGGAATCAAGAAGAATATTGTTGGATTTAACATCTCGATGGACAATGAGTGGCGAACAGTCGTGGTGAAGATAGCAAAGGCCCTTCGAGGCCTCCACAGCAATTTTATACCTTGTGTCCCAATGCAAATGACCACCTTTCTTGCCATGAAGAACCTCACCTAAACTTCCATTAGGCATATACTCGTACACCAAGAGATTTGTCTCGTGGTTTGAACAGAAACCCAACAGTCTAACAATGTGTCTGTGTCGAATCCTCCCCAAAGTCTGAATCTCAGCATTGAAACCATGGTCATGCGAAGATCCTCTGCTCATGGCACGGTAACCTTTTCACGGCAACCCGGACGCGTGGGTCGACGATATCCCGGGAATTCCGGACCGGTACCAG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6</w:t>
      </w:r>
    </w:p>
    <w:p>
      <w:pPr>
        <w:pStyle w:val="Normal"/>
        <w:rPr/>
      </w:pPr>
      <w:r>
        <w:rPr/>
        <w:t>GGTTGCCTAGTCTGCAAGTGGTGGCATTTCAAGAGAATCGTTTGAGGGGTAAAGTTCCCGAGGGGTTCAGCAGCATAGTTAGTCTGCGGTATCTTAATCTCAGCTCTAATGAATATGTTGGTGACATTCCAATAACTTACGGGTTCCTTAGTTCTTTAACGATTCTCTCACTGTCTCACAATGGTGTTTCTGGTGAAATACCTCCCGAGATTGGTGGTTGTTCGGAACTTGAAGTGTTGCAGCTGCAATCAAATTTTTTAGAGGGTAATATTCCGGGTGACATCTCTCTGCTCTCTCATTTAAAGGAGCTTAATTTGGGGCACAATAGGTTGAAAGGTGATATCCCAAATGAGATATCAGAGTGTGCTGCCATGAGTTCCCTCTTATTGGATGGTAATCACTTCACGGGTCACATTCCAGGTTCCTTGTCAAAACTGTCTAATTTGACCGTGTTGAATCTTTCTTCAAATCTTTTGATAGGGAAAATTCCGGTTGAACTGTCAAGCATTTCTGGGTTGGAGTATTTAAATGTGTCTAGTAATAATCTTGAGGGTGAGATTCCATACACGCTTGGTGTTAGATTCAATAACCCTTCCGTGTTTTCAATGAACCAAGGTTTATGCGGGAAGCCGTTGCAGAGAGAATGTGCAAAGGTGAGAAGGAGAAGGAAGAGAAGGCTAATAATGTTGATAGGCGTGGGAGTGGGTGGTTTATGCCTTTTGGCGTTGTGTTGTTGTGGGTATGTTTACAGCCTGTTGAGATGGCGGAAGAA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7</w:t>
      </w:r>
    </w:p>
    <w:p>
      <w:pPr>
        <w:pStyle w:val="Normal"/>
        <w:rPr/>
      </w:pPr>
      <w:r>
        <w:rPr/>
        <w:t>TTTAAAGCTGGAACCCCCCTTGGTGGCGGCCGCTCTACACTAGTGGATCCCCCGGGCTGCAGGAATTCGGCACGAGGGGGAAAACCACACTTGCTAAGTTGGTCTTCAATAACGTTAACATTAATGCATGTTTTTCCTTGAAGATGTGGGTGTGTGTTTCTAATGATTTTGAACTTCGGAGTTTACTCATTAAAATCCTCAATTCTGCTCCAAACTCAACTTGGGAAAACTTCAATAATTTTGAGACGGAGCAACTTCAAAATCGTTTAAGAAATACACTTCAAGGTCAGAAGTTCTTGCTTGTGTTGGATGATGTGTGGAACGAGGTTCCTCAAAGATGGAATGAGTTGAAGGAAATAATAGATTCGGGTGTTGAAGGAAGTAAAATCTTAGTGACTACTCGTAGCCATGCAGTAGCTACCGTGATGCACACTAAATCCTCAAATTCGTATCTTCTGCAATGCCTCTCTGAGGAGGATTCTCTTTCTCTATATGTGAAATCTGCTTTTGAAGATGGAAATGAGGAAAAACATCCAGAACTATTGGAGATTGGGAAAAAAATTGTAAAAAAATGTGGAGGCTTACCATTGGCAGTGAAAACGGTGGGCAGTTCTCTGTTCTTGAGGGTTGATAAGAAGGAGTGGGAGTCTATAAGAGACAGTGAGATTTGGAATATGAAACAAAATGAAAAAGACATTTTTCCTGCTCTCAAACTAAGTTACGATCAGCTGCCTTCATATNTAAAACCATGTNTTG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8</w:t>
      </w:r>
    </w:p>
    <w:p>
      <w:pPr>
        <w:pStyle w:val="Normal"/>
        <w:rPr/>
      </w:pPr>
      <w:r>
        <w:rPr/>
        <w:t>GGTTGCCTAGTCTGCAAGTGGTGGCATTTCAAGAGAATCGTTTGAGGGGTAAAGTTCCCGAGGGGTTCAGCAGCATAGTTAGTCTGCGGTATCTTAATCTCAGCTCTAATGAATATGTTGGTGACATTCCAATAACTTACGGGTTCCTTAGTTCTTTAACGATTCTCTCACTGTCTCACAATGGTGTTTCTGGTGAAATACCTCCCGAGATTGGTGGTTGTTCGGAACTTGAAGTGTTGCAGCTGCAATCAAATTTTTTAGAGGGTAATATTCCGGGTGACATCTCTCTGCTCTCTCATTTAAAGGAGCTTAATTTGGGGCACAATAGGTTGAAAGGTGATATCCCAAATGAGATATCAGAGTGTGCTGCCATGAGTTCCCTCTTATTGGATGGTAATCACTTCACGGGTCACATTCCAGGTTCCTTGTCAAAACTGTCTAATTTGACCGTGTTGAATCTTTCTTCAAATCTTTTGATAGGGAAAATTCCGGTTGAACTGTCAAGCATTTCTGGGTTGGAGTATTTAAATGTGTCTAGTAATAATCTTGAGGGTGAGATTCCATACACGCTTGGTGTTAGATTCAATAACCCTTCCGTGTTTTCAATGAACCAAGGTTTATGCGGGAAGCCGTTGCAGAGAGAATGTGCAAAGGTGAGAAGGAGAAGGAAGAGAAGGCTAATAATGTTGATAGGCGTGGGAGTGGGTGGTTTATGCCTTTTGGCGTTGTGTTGTTGTGGGTATGTTTACAGCCTGTTGAGATGGCGGAAGAA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59</w:t>
      </w:r>
    </w:p>
    <w:p>
      <w:pPr>
        <w:pStyle w:val="Normal"/>
        <w:rPr/>
      </w:pPr>
      <w:r>
        <w:rPr/>
        <w:t>CATCAAACAAATGGGTTTAATTTAATCTCTAGTGCTCTGCAACATAGTATGGTTTAGTGAACCATTAAATAATAATAATAATTTGTGAACTACACATGAGTGCGAGGAGTGACAAGGCATGGCTAAAATTCTCTGAAGCTGATTGAACAAAACCTCCTTGCATGTGAATGTTGGAAGGGTTAGCACTTTGAATATGGAGGAATCTAATTGGGCCCTCCTTGGTGACATGCAATCATGCATGAAATTCTTTGTAGATATAAATCATCTTCAAATATCACTTCCATTTCCATTATTATTTATTCATTTGATTCACTTTGTTGAGCTTCCTTCCTGATCATATTTATTAAGTACAAGACCACTTCTGACATTGCTGGCCTAAATTCTGGCTCCGACTGAACACATCTAGAAATAATGTCTGCAAAATTTGACAATGATTTGGCAGGGTAATCTCCTTTTAGAGAAGGATCGACCATCTTTGATAATGCATCAATGTCATGCAGTTGTGGAATAGCCCACCTCACCAGAAACTGCTCCCCTCGAGCACGTGTTCTGTCGTAGGACTGACGGCCTGTCAAAAGTTCTAACATAACCACTCCAAAGCTGTAAACATCACTTTGGTATGTGTAAATTCCTGACTCAAACTCTGGAGCTCCATAGCCATAAGCTGCTAGCAGTTGTCCTGAGAACTGACTTACATAACCTTTAGTTATTAATGGAGCCAAACCACAATCAGATAGACGAACAGAAACATCATCATCAAGGAGAATGTTAGCAGACTTGAAATTTCTGTGTACAACAGGTGGCGCACACTGCTCATGCAAGTACTCTAAGGCTCTAGCTGCACCGAGTGCTATTCGAATACGAGCATTCCATGACAGTCTAGTTTTGAATTCATCATCTGAATGGAGTGCATCCTGCAGCGAACCATTGCTACAGTACTCATAAATAAGAAGCCTTTGACCATGCTCTGCACAATATCCAATAAGCTCAACAATATTTGCATGCCGGATTCTGTCAATGTTGTTTATCAAATCAAGAAACTCATCATCTGTTTGGTGATCAGAAACTCTCTTGTCTAGTTTCTTCACAGCAAGTATCTTTCCATCAGGAAG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0</w:t>
      </w:r>
    </w:p>
    <w:p>
      <w:pPr>
        <w:pStyle w:val="Normal"/>
        <w:rPr/>
      </w:pPr>
      <w:r>
        <w:rPr/>
        <w:t>GAGAGCTTCACCGTTTTATCTTCTTTGGCTTTGTGCTTTTGATCAGAAAAGAAAAATGGGTTCAGTGTCTGAAACTGTTTGCGTCACCGGAGCTTCTGGTTTCATCGGTTCATGGCTTGTTATGAGACTCCTCGAGCGTGGCTACACCGTTCGAGCCACCGTTCGTGACCCAGGGAACATGAAGAAGGTGAAGCATTTGGTGGAGCTGCCTGGTGCAAAGACCAAACTGTCTCTGTGGAAGGCTGATCTTGGTGAAGAAGGAAGCTTTGATGAAGCCATTAAAGGGTGCACTGGAGTTTTTCATGTGGCAACTCCTATGGACTTTGAGTCTAAGGACCCTGAGAATGAAGTGATAAATCCTACAGTGAACGGAATTCTAGACATCATGAAAGCATGCAAGAAGACAAAGACAGTGCGAAGGCTTATATTTACATCCTCAGCAGGAACCCTTAATGTTTTTGAGCACCAAAAGCCTGTTATGGATGAAACCTGTTGGAGTGACGTTGACTTTTGTAGGAGAGTCAAGATGACTGGTTGGATGTATTTCGTTTCTAAAACACTGGCTGAGAAAGAAGCTTGGAAATTTGCCAAAAGAGCATGGCATGGACTTCATCACTATCATTCCACCTCTTGTTGTTGGTCCCTTTCTCATGCCAACAATGCCACCCAGCCTAATCACTGCTCTTTCGCCCATCACAGGAAATGAGGGCCACCATTCGATCATAAAGCAAGGTCAATTCGTGCACTTGGATGATCTATGTCTTGCTCACATATTTCTGTTTGAAGAACCAAAAGTTG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1</w:t>
      </w:r>
    </w:p>
    <w:p>
      <w:pPr>
        <w:pStyle w:val="Normal"/>
        <w:rPr/>
      </w:pPr>
      <w:r>
        <w:rPr/>
        <w:t>GGGCCAACGGGCATGGACAAGGCTCATGTCAGCACCGTGGTGAAGGGCAGCATGGGATACCTAGACCCAGAGTATTACAAACGACAGCGTTTGACGGAAAAGTCTGACGTGTACTCTTTCGGTGTGGTGCTGTTCGAGTTACTCTGCGCCCGTCCGCCTCTGATCCGCACGGCGGAGAAGAAACAGGTGTTACTGGCTGAATGGGCAAGACACTGTTACCAAAATGGTACCATTGCACAGATTGTTGACCCGGCATTGAAGGGTAGGATCGCAGCTGAGTGCTTGAAGAAGTTCTGCGAGATTGGGGTGAGTTGTTTGTTGGACGACGGAACGCAGAGGCCGTCGATGAACGACGTGGTTTGGATGCTGGAGTTTGCGTTGCAGTTACAAGAGAGTGCAGAACAGAGGGAAAATGCTAACGTTGTGGGTGGTGAAAGGGTGAATGAAAGAAGAGATGAAGGTATGGAGGATTTGTTTAGCAGTGGAACGAGTGTGGGCCAGGTTTCTGATTTTAACAAGAGTAGTGGAACGAGTGTGGTGAGTGTTAGCAGCAGTAGCGGAGAGTACAAAGAGAGTGATAGAATGATGTCTGGAACTGTTTTCTCTGAAATTGTTGACCCAAAGCCACGTTGAGGAGAATCAACCACTCCTCCTAAAGCTCACACCATTTATGTGTTTTAGTTACCTTCAACTGTCTCTGTACATTGCTTCTGTCTCTTCTCAATGAAGACAGGTCCAAAGTAAGCCAATTTCAAGC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2</w:t>
      </w:r>
    </w:p>
    <w:p>
      <w:pPr>
        <w:pStyle w:val="Normal"/>
        <w:rPr/>
      </w:pPr>
      <w:r>
        <w:rPr/>
        <w:t>CTATATGGGTAACCGGGCCCCCCCTTGATTTTTTTTTTTTTTTTTTTTTTAAAAGGAAGAAAACTCGCATTTTATTTAGCGTAGGGCCAAAACATATATCACATAAAACCACAACAAACACACGATGATCCAAGAGTTAAGTAATAATGCACGTACACACAAATCTAAATTCCTATATTGCAAATTACAAATATTGAGTTTGGGAGAGTGAGTTTTTGTAACGAGTAATAAAAACGGTAATTATTAATTAATTAATTAATTAATTGTACAAGATTGTTGGAGGAAGATTAGCAAGGTTTGAGGGGCTTTCCGCAGAGACAATCGTTGAAGACGAAGGAAGAAGCTTCTAGATGATCGAAGGGAGATCCAAGGGGAATCTTGCCACAGAGATGGTTGTGACTCAAATCTAAGTGTCCAATGTAGGAAGCAGAGGATAGTGATTTGGGAATGGTTCCTTTCAGATTATTGTAGGACAGATCAAGGGCAGTGAAATAAGACCTTGGACCAAAAGCGTCGGGTATGTTACCCTCCAACGCGTTTCGGCTCAAGTTTAGGTCACTGATACCCGAACTAAACAGGCTCACGGGAATGGGCCCGGAGAGTTTGTTCAAGTCCAAATTCAGCGTAGAGAGCACCGCCATTTTACCCAGTGACGGTGGAATGGGCCCGGAAAGTTGGTTGCGAGACAGATCCAGATCCGCCAGACCGGTAAATGAGTGCCTCGTGCCGAATTCCTGCAGCCCGGGGGATCCACTAGTATAGAGCGGCCGCCACCGCGGGGAGTGCCAGCT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3</w:t>
      </w:r>
    </w:p>
    <w:p>
      <w:pPr>
        <w:pStyle w:val="Normal"/>
        <w:rPr/>
      </w:pPr>
      <w:r>
        <w:rPr/>
        <w:t>GGTGTCCGGATGGCCCCTTCTACCGATGTCAGTTTGATTCTGGGAACGGTGGAGAGATGACCCAACTTGAATATTACAATTTCCTAAAGGCAGAAGAAACATTCTAGTTAACTATGGATGCATCATGTATATATCTTCAGTGGATCTTGCTGTGAATACTATTTGAATTTTATGTTCACCTCGTTGTTTGAAACGTTTAAACTGTAATTATGAGTATTGCCAA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4</w:t>
      </w:r>
    </w:p>
    <w:p>
      <w:pPr>
        <w:pStyle w:val="Normal"/>
        <w:rPr/>
      </w:pPr>
      <w:r>
        <w:rPr/>
        <w:t>GACAGATGGCTCCTCTTGCTCTTCAGTTCACTGCTCTCAAGTGCTCTCCACTCTCTTCTTCTCCCCTCTCCCAACCCTCCCTTTTCACCCAACATCGCCACAACCACAGGCGCTCTTCAACTCCCATTGTCAACTCAGTAGCACTATCCAACGCACAGAACAAAGAGAGAACCAAGCTCAAGAAGCTCTTCGAAGAAGCCTACGAGAGATGCCGCACTGCTCCCATGGAAGGTGTCTCCTTCACCCTTGAAGACTTCACTGCCGCTCTCGAGAAGTATGACTTTGATTCTGAAGTTGGATCCAAGGTTAAAGGTACTGTGTTCTACACGGATAACAATGGAGCAGTTGTTGACATCACTGCAAAGTCCTCGGCGTATTTGCCACTACAGGAAGCT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RGL365</w:t>
      </w:r>
    </w:p>
    <w:p>
      <w:pPr>
        <w:pStyle w:val="Normal"/>
        <w:rPr/>
      </w:pPr>
      <w:r>
        <w:rPr/>
        <w:t>TTATCATAAATAAAATTTGTACAATAAGTTTAAGTTTTTTAAAAATTAATGTATTTTCCCTTTTTGAAATTGTGTTAAAATCGTTATAGAACTGTCAGAACTCCAATATTTTTTTTTTAATTGTACACTTCACCGATACATGTCTTATGAGTATCGTAAAAGTGTCAATGTCCGATACATATGTTCTACACGGACACACCATTTAAGAAGCGTGTCGAGTATATAGATAACACAAAGTTAGATTTAACAAGCATATAAAAGAATATTATCCAAAATGATTGACTATTTTTCTAAAAAAAAGTTGTAATGATGACAATGTACCTGCATACTCTGGTGCCATGTACCCAAAAGTTCCTGCCAATCTAGTTTGAAACGAGGTTTTCCCTTCAGGAGCAAGTCTAACTAATCCAAAGTCTGATACCTTGGCATGCATATCATCTCCAAGCAAAATATTGGATGGTTTGAGATCCCTATGAATAAAAATTTGTTGTGCCAAACCATGAAGATACTCAACACCTCTAGCAACATCCAGGGCTATACTAAGTCTTGTTTTCCATTCAAGTGGTTTCAACCCTGCTTCTTTCCAATCAACCAAATGCTTACTAAGAGCACCCTGGGGCATGCATTCATACACAAGAAGTCT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5:05:00Z</dcterms:created>
  <dc:creator>Lenovo User</dc:creator>
  <dc:description/>
  <cp:keywords/>
  <dc:language>en-US</dc:language>
  <cp:lastModifiedBy>mricht</cp:lastModifiedBy>
  <dcterms:modified xsi:type="dcterms:W3CDTF">2012-02-02T22:13:00Z</dcterms:modified>
  <cp:revision>57</cp:revision>
  <dc:subject/>
  <dc:title/>
</cp:coreProperties>
</file>